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CCF" w:rsidRDefault="00A72CCF" w:rsidP="00A72CCF">
      <w:pPr>
        <w:rPr>
          <w:b/>
          <w:sz w:val="40"/>
          <w:szCs w:val="40"/>
          <w:lang w:val="en-GB"/>
        </w:rPr>
      </w:pPr>
      <w:r w:rsidRPr="00377988">
        <w:rPr>
          <w:b/>
          <w:sz w:val="40"/>
          <w:szCs w:val="40"/>
          <w:lang w:val="en-GB"/>
        </w:rPr>
        <w:t xml:space="preserve">Extensive recombination challenges the utility of </w:t>
      </w:r>
      <w:r w:rsidRPr="00BB1AD1">
        <w:rPr>
          <w:b/>
          <w:i/>
          <w:sz w:val="40"/>
          <w:szCs w:val="40"/>
          <w:lang w:val="en-GB"/>
        </w:rPr>
        <w:t>Sugarcane mosaic virus</w:t>
      </w:r>
      <w:r w:rsidRPr="00377988">
        <w:rPr>
          <w:b/>
          <w:sz w:val="40"/>
          <w:szCs w:val="40"/>
          <w:lang w:val="en-GB"/>
        </w:rPr>
        <w:t xml:space="preserve"> phylogeny and strain typing</w:t>
      </w:r>
    </w:p>
    <w:p w:rsidR="00A72CCF" w:rsidRDefault="00A72CCF" w:rsidP="00A72CCF">
      <w:pPr>
        <w:rPr>
          <w:b/>
          <w:sz w:val="28"/>
          <w:szCs w:val="28"/>
          <w:vertAlign w:val="superscript"/>
          <w:lang w:val="en-GB"/>
        </w:rPr>
      </w:pPr>
      <w:r>
        <w:rPr>
          <w:b/>
          <w:sz w:val="28"/>
          <w:szCs w:val="28"/>
          <w:lang w:val="en-GB"/>
        </w:rPr>
        <w:t xml:space="preserve">Luke </w:t>
      </w:r>
      <w:proofErr w:type="spellStart"/>
      <w:r>
        <w:rPr>
          <w:b/>
          <w:sz w:val="28"/>
          <w:szCs w:val="28"/>
          <w:lang w:val="en-GB"/>
        </w:rPr>
        <w:t>Braidwood</w:t>
      </w:r>
      <w:proofErr w:type="gramStart"/>
      <w:r>
        <w:rPr>
          <w:b/>
          <w:sz w:val="28"/>
          <w:szCs w:val="28"/>
          <w:vertAlign w:val="superscript"/>
          <w:lang w:val="en-GB"/>
        </w:rPr>
        <w:t>1</w:t>
      </w:r>
      <w:proofErr w:type="spellEnd"/>
      <w:r>
        <w:rPr>
          <w:b/>
          <w:sz w:val="28"/>
          <w:szCs w:val="28"/>
          <w:vertAlign w:val="superscript"/>
          <w:lang w:val="en-GB"/>
        </w:rPr>
        <w:t>,</w:t>
      </w:r>
      <w:r>
        <w:rPr>
          <w:b/>
          <w:sz w:val="28"/>
          <w:szCs w:val="28"/>
          <w:lang w:val="en-GB"/>
        </w:rPr>
        <w:t>*</w:t>
      </w:r>
      <w:proofErr w:type="gramEnd"/>
      <w:r>
        <w:rPr>
          <w:b/>
          <w:sz w:val="28"/>
          <w:szCs w:val="28"/>
          <w:lang w:val="en-GB"/>
        </w:rPr>
        <w:t xml:space="preserve">, Sebastian Y. </w:t>
      </w:r>
      <w:proofErr w:type="spellStart"/>
      <w:r>
        <w:rPr>
          <w:b/>
          <w:sz w:val="28"/>
          <w:szCs w:val="28"/>
          <w:lang w:val="en-GB"/>
        </w:rPr>
        <w:t>M</w:t>
      </w:r>
      <w:r>
        <w:rPr>
          <w:rFonts w:cstheme="minorHAnsi"/>
          <w:b/>
          <w:sz w:val="28"/>
          <w:szCs w:val="28"/>
          <w:lang w:val="en-GB"/>
        </w:rPr>
        <w:t>ü</w:t>
      </w:r>
      <w:r>
        <w:rPr>
          <w:b/>
          <w:sz w:val="28"/>
          <w:szCs w:val="28"/>
          <w:lang w:val="en-GB"/>
        </w:rPr>
        <w:t>ller</w:t>
      </w:r>
      <w:r>
        <w:rPr>
          <w:b/>
          <w:sz w:val="28"/>
          <w:szCs w:val="28"/>
          <w:vertAlign w:val="superscript"/>
          <w:lang w:val="en-GB"/>
        </w:rPr>
        <w:t>1</w:t>
      </w:r>
      <w:proofErr w:type="spellEnd"/>
      <w:r>
        <w:rPr>
          <w:b/>
          <w:sz w:val="28"/>
          <w:szCs w:val="28"/>
          <w:lang w:val="en-GB"/>
        </w:rPr>
        <w:t xml:space="preserve">, and David </w:t>
      </w:r>
      <w:proofErr w:type="spellStart"/>
      <w:r>
        <w:rPr>
          <w:b/>
          <w:sz w:val="28"/>
          <w:szCs w:val="28"/>
          <w:lang w:val="en-GB"/>
        </w:rPr>
        <w:t>Baulcombe</w:t>
      </w:r>
      <w:r>
        <w:rPr>
          <w:b/>
          <w:sz w:val="28"/>
          <w:szCs w:val="28"/>
          <w:vertAlign w:val="superscript"/>
          <w:lang w:val="en-GB"/>
        </w:rPr>
        <w:t>1</w:t>
      </w:r>
      <w:proofErr w:type="spellEnd"/>
    </w:p>
    <w:p w:rsidR="00A72CCF" w:rsidRPr="00BB1AD1" w:rsidRDefault="00A72CCF" w:rsidP="00A72CCF">
      <w:pPr>
        <w:rPr>
          <w:lang w:val="en-GB"/>
        </w:rPr>
      </w:pPr>
      <w:r w:rsidRPr="00BB1AD1">
        <w:rPr>
          <w:vertAlign w:val="superscript"/>
          <w:lang w:val="en-GB"/>
        </w:rPr>
        <w:t xml:space="preserve">1 </w:t>
      </w:r>
      <w:r w:rsidRPr="00BB1AD1">
        <w:rPr>
          <w:lang w:val="en-GB"/>
        </w:rPr>
        <w:t xml:space="preserve">University of Cambridge, Department of Plant Sciences, Cambridge, </w:t>
      </w:r>
      <w:proofErr w:type="spellStart"/>
      <w:r w:rsidRPr="00BB1AD1">
        <w:rPr>
          <w:lang w:val="en-GB"/>
        </w:rPr>
        <w:t>CB2</w:t>
      </w:r>
      <w:proofErr w:type="spellEnd"/>
      <w:r w:rsidRPr="00BB1AD1">
        <w:rPr>
          <w:lang w:val="en-GB"/>
        </w:rPr>
        <w:t xml:space="preserve"> </w:t>
      </w:r>
      <w:proofErr w:type="spellStart"/>
      <w:r w:rsidRPr="00BB1AD1">
        <w:rPr>
          <w:lang w:val="en-GB"/>
        </w:rPr>
        <w:t>3EA</w:t>
      </w:r>
      <w:proofErr w:type="spellEnd"/>
      <w:r w:rsidRPr="00BB1AD1">
        <w:rPr>
          <w:lang w:val="en-GB"/>
        </w:rPr>
        <w:t>, United Kingdom</w:t>
      </w:r>
    </w:p>
    <w:p w:rsidR="00A72CCF" w:rsidRPr="00BB1AD1" w:rsidRDefault="00A72CCF" w:rsidP="00A72CCF">
      <w:pPr>
        <w:rPr>
          <w:lang w:val="en-GB"/>
        </w:rPr>
      </w:pPr>
      <w:r w:rsidRPr="00BB1AD1">
        <w:rPr>
          <w:lang w:val="en-GB"/>
        </w:rPr>
        <w:t>* braidwoodluke@gmail.com</w:t>
      </w:r>
    </w:p>
    <w:p w:rsidR="00A72CCF" w:rsidRDefault="00A72CCF">
      <w:r>
        <w:br w:type="page"/>
      </w:r>
    </w:p>
    <w:p w:rsidR="00C051BC" w:rsidRPr="00C051BC" w:rsidRDefault="00C051BC" w:rsidP="0078438A">
      <w:r>
        <w:rPr>
          <w:b/>
        </w:rPr>
        <w:lastRenderedPageBreak/>
        <w:t xml:space="preserve">Supplementary data </w:t>
      </w:r>
      <w:proofErr w:type="spellStart"/>
      <w:r>
        <w:rPr>
          <w:b/>
        </w:rPr>
        <w:t>d1</w:t>
      </w:r>
      <w:proofErr w:type="spellEnd"/>
      <w:r>
        <w:rPr>
          <w:b/>
        </w:rPr>
        <w:t xml:space="preserve">. </w:t>
      </w:r>
      <w:proofErr w:type="spellStart"/>
      <w:r>
        <w:t>Fasta</w:t>
      </w:r>
      <w:proofErr w:type="spellEnd"/>
      <w:r>
        <w:t xml:space="preserve"> alignment of </w:t>
      </w:r>
      <w:proofErr w:type="spellStart"/>
      <w:r>
        <w:t>SCMV</w:t>
      </w:r>
      <w:proofErr w:type="spellEnd"/>
      <w:r>
        <w:t xml:space="preserve"> nucleotide genome sequences used in this study. The text below can be saved as a .</w:t>
      </w:r>
      <w:proofErr w:type="spellStart"/>
      <w:r>
        <w:t>fasta</w:t>
      </w:r>
      <w:proofErr w:type="spellEnd"/>
      <w:r>
        <w:t>/</w:t>
      </w:r>
      <w:proofErr w:type="spellStart"/>
      <w:r>
        <w:t>fas</w:t>
      </w:r>
      <w:proofErr w:type="spellEnd"/>
      <w:r>
        <w:t>/fa file to view in alignment editors.</w:t>
      </w:r>
      <w:bookmarkStart w:id="0" w:name="_GoBack"/>
      <w:bookmarkEnd w:id="0"/>
      <w:r>
        <w:t xml:space="preserve"> </w:t>
      </w:r>
    </w:p>
    <w:p w:rsidR="00C051BC" w:rsidRDefault="00C051BC" w:rsidP="0078438A"/>
    <w:p w:rsidR="0078438A" w:rsidRDefault="0078438A" w:rsidP="0078438A">
      <w:r>
        <w:t>&gt;</w:t>
      </w:r>
      <w:proofErr w:type="spellStart"/>
      <w:r>
        <w:t>MH093717</w:t>
      </w:r>
      <w:proofErr w:type="spellEnd"/>
    </w:p>
    <w:p w:rsidR="0078438A" w:rsidRDefault="0078438A" w:rsidP="0078438A">
      <w:r>
        <w:t>--------------------CGGGCACACAAAACTCAACACAACACAACAAAACACGACCAAACAAAACCAAGTTACTTTTGCTCAGATTGTAGTGAACGGCTCGGTGGGAAAGGTTCCTCGAGATCACTCTCTGACTCTTCTCTC----------TCAACCAACTTCATTCAAGCGAGATGGCGGGCTCTTGGACTCACGTGACATACAAGTGGCAACCAGATGTCAACAACACACGTGACGTGAAAAGAGTGATGGAGATGTTTGTAGCAAAACATCAACGTTACACTGAGGAACAAAGGCTTGCTCACAACAGCAAGCTGTTAAGGAAGGCTTGTGTTACTAGTGCTGAGTTTACTGAGTCAGCACAGAAACCAAAATGTCATCAAACATGGGTTGAAAAGTGTGACCACAACCCCACAGAGCACTTTGTTTATCAACGTTTC---ACACCCGAGAAGAAAGTGCCAGCCACCAAACCTGAGACAACTTCTGTCACGAAGTTAATCAGGGAAATCCTTGAGATTTCGAAGGGCAGTGGGATAAAAATTGAATTAATTGACAAGCGTGTCAAACGTAAAACTCAATTATCCATAAGGCGACACAATGGTAAAGATTTCTTGCACTGCAAAACCAGGCATGAAAATGGCCTGTTTAAACGCAAGGACGTTGACATTAGTGTCAAGTGGTTGCCCACCATTGAAGCCATTGCAAAATGCTACAGCACTGTGAATGCAGGAGAGTTGCAAAGTCTCAGTAGGGGCAGTAGTGGTCTAACATTCATGCAGAATGATGAATTATTCATCGTGCGTGGAAGAATGCATGGTGAGATTGTTAATAGTTTGCATGAAAATAAGCACGTAATGGAAATCGAACACTATGCTGATCCACAGGCGAATAGTTTCTGGAAAGGCTACACAGATGCGTATGTCGAGAACAGAAACATATCCACTACTCACACAGAGCACACACCAACTATCAATTTAGAAGAGTGTGGCAAGAGAATGGCACTGTTAGAAATCTTATTCCATTCAACTTTTAAAATAACATGCAAAACATGTAATATTGACGATCTTGAATTATCAGATGATGAATTTGGGGCCAAGTTATATAGTAATCTGCAGCGCATTGAAGAAAAACAACGTGAATATCTTGCTAAAGATCAAAAACTTTTACGCATGATTCATTTTGTAAAGGATCGATGTAATCCAAAGTTTTCACATTTACCCTTGCTATGGCAAGTGGCAGAAACAGTGGGGCATTACACTGATAACCAATCGAAGCAGATAATTGATATCAGTGAGGCGCTCATAAAAGTTAATACCTTAACTCCTGATGATGCAGTAAAGGCCAGTGTGGCATTATTGGAAGTAGCACGGTGGTATAAGAACCGGAAGGAATCACTTAAAACGGACACATTGGATTCATTTCGAAACAAGATTTCACCAAAGAGCACGATCAACGCAGCATTAATGTGTGATAACCAGTTAGATAAGAATGCAAATTTCGTGTGGGGAAACAGAGAATACCACGCAAAGCGATTCTTCGCTAACTATTTTGAAGCTGTGGACCCAACTGATGCATATGAAAAACATGTAACACGCTTTAACCCCAATGGACAGCGGAAATTATCAATTGGCAAACTAGTAATCCCATTAGATTTCCAGAAAATCAGAGACTCGTTCGTTGGCCTATCAATAAATAAACAACCGCTGAGCAAAGCTTGCGTAAGTAAAATCGATGGAGGTTACGTGTATCCATGTTGCTGCGTTACAACAGAATTTGGAAAACCAGCATATTCTGAGATAATACCTCCAACGAAAGGACATATCACGATTGGAAATTCAGTGGACCCGAAAATAGTGGATCTACCAAATACAACACCACCGAGTATGTACATTGCAAAAGATGGATACTGTTATATTAACATATTCTTGGCAGCAATGATAAACGTCAACGAGGAATCCGCAAAAGATTACACTAAGTTTCTTAGAGACGAGTTGGTGGAACGGCTTGGTAAATGGCCAAAATTGAAAGATGTGGCCACAGCATGCTATGCTTTGTCAGTGATGTTCCCAGAGATAAAGAATGCCGAATTACCACCAATACTAGTGGATCATGAGAGTAAGTCAATGCACGTCATTGATTCATATGGATCACTCAGCGTTGGCTTTCACATTCTAAAGGCAAGTACTGTTGGACAACTGATAAAATTTCAGTACGAGTCATTGGAAAGTGAGATGCGCGAGTACATAGTGGGTGGCACTTTAACACAGCAAACTTTCAGCACACTTCTTAAGACTCTCACAAAGAACATGTTTAAACCAGATAAAATAAAGCAGATAATTGAGGAAGAGCCATTCTTATTAATGATGGCAATTGCATCCCCAACTGTACTCATCTCGCTGTACAACAACTGCTACATCGAGCAAGCAATGACATATTGGATCGTCAAGAACCAAGGCATCGCAGCGCTTTTTGCGCAGTTGGAGGCACTAGCAAAGAAAACTTCTCAAGCGGAGCTACTAGTTCTTCAAATGCAAATACTTGAGAAAGCTTCGAACCAACTGAGACTTGCAGTCACGGGACTTAATCATGTTGATCCAGCTAAACGACTTTTATGGTCGCACCTGGAAGCTATGACAACACGGTCAGAGATGAATAAGGAACTCATAGCGGAAGGCTATGCACTGTACGACGAGCGCTTATACACTTTAATGGAAAAAAGTTACGTAGATCAATTAAACCAATCATGGGCAGAATTATCATACTGTGGAAAATTTTCAGCAATATGGCGTGTGTTCAGAGTCAGGAAATACTACAAACCATCTTTAACCGTGAGAAAAAGCGTAGATTTAGGCGCTGTGTACAATATATCAGCTACGCATCTAATATCAAATTTAGTGCAGAAAAGTCGAGATCAAGTCAGCTCTACTTTAACCAAACTCCGCAACGGTTTCTATGATAAAATGGAGAGAGCGAGAGTTAGTGCAGTAAGGACA</w:t>
      </w:r>
      <w:r>
        <w:lastRenderedPageBreak/>
        <w:t>GTATATTGGTTCGTACCCGACATATTTAGACTTATACATATTTGCTTAGTTTTAAGTATATTAACAACTATAGCTAATACAATAATCGCAATTATGAATGATTATAAAAAGTTGAAAAAGCAACAAAGAGAAGACGAATACGAAGCCGAGATTAACGAGGTGCGAAGGATACACGCCAACCTAATGAAGGAGCATAATGATGACTTAACATGTGAACAATTTATTGAGCACATACGACAGACACATCCACGCCTCATTGAGGCAACATTGGATTTAACACATACAGGTGTCATCCATGAGGGCAAATCCAATTTAGAAACAAACCTCGAACAGGCAATGGCAGTGGGAACTTTACTCACTATGATACTCGATCCACAGAAGAGTGATGCAGTTTATAAGGTTCTCAATAAGATGCGAACAGTTATCAGCACAATAGAACAGAATGTACCATTTCCTTCAGTGAACTTCACGAGCATCTTGTCACCTCCTGTAGCTCAGCAAAGTGTAGATGTTGACGAACCGTTGACACTGAGTACCGATAAAAATTTGACTATAGATTTCGACACAAATCAAGATTTGCCAGCGGACACATTTAGCAATGACGTTACGTTCGAGAACTGGTGGGCTAATCAGATAAACAACAACAGAACAGTGCCACACTATCGACTTGGGGGAAAGTTTGTAGAATTCACAAGAGAGAATGCAGCAATGGTTAGCATTGAGCTCGCCCACTCGAACATCGAAAAAGAGTTTCTACTCAGAGGAGCCGTTGGATCAGGAAAATCCACAGGTTTGCCATATCATCTCAGTATGCGTGGAAAAGTGCTATTGATAGAACCTACTCGACCATTAGCTGAGAACGTTTGCAGACAACTGCAAGGTCCTCCATTCAATGTGAGCCCCACTTTACAAATGAGAGGATTGAGCACATTTGGCTGCACTCCTATCACGATAATGACATCTGGCTTCGCATTGCACATGTATGCTAATAACCCCGATAAGATCTCTGAGTATGACTTCATTATCTTTGATGAATGTCACATTATGGAAGCACCTGCAATGGCATTCTATTGTTTGCTTAAGGAGTATGAATATCGAGGCAAGATAATAAAAGTTTCAGCTACACCACCAGGACGAGAATGCGAGTTTTCAACCCAACATCCAGTAGACATACATGTATGTGAAAGCTTGACACAACAGCAATTCATCATGGAATTAGGAACAGGATCAACTGCTGATGCAACCAAATATGGCAATAACATATTAGTGTACGTTGCAAGTTATAATGATGTAGATTCTTTATCCCATGCTCTAACTGAACTTAAATATTCAGTGATTAAAGTCGATGGAAGAACGATGAAGCAAAACACCACAGGAATCGTAACAAATGGAACATCCGGTAAGAAATGCTTCGTTGTGGCCACAAATATTATTGAAAACGGTGTGACGCTAGATGTCGACGTTGTCGTCGACTTTGGACTTAAAGTAACAGCTGAATTAGATGTTGATAACAGGGCGATAATGTATAAACGTGTGAGCATATCTTATGGCGAGCGCATTCAGAGACTCGGAAGAGTCGGAAGGAATAAGCCTGGGACAGTTATCCGCATCGGAAAAACAATGAAAGGCTTACAAGAAATTCCTGCGATGATTGCTACTGAAGCAGCTTTCATGTGTTTTGCATATGGACTAAAAGTTATAACACATAATGTATCAACAACACATCTAGCAAAATGCACTGTCAAACAAGCTAGAACCATGATGCAATTCGAACTATCACCATTTGTGATGGCTGAATTAGTTAAATTCGATGGTTCCATGCATCCACAGATTCATGAAGCGTTAACCAAGTATAAATTGAGGGATTCTGTGATCATGTTAAGACCAAACGCAATACCAAAGGTTAACCTTCACAACTGGTTAACGGCCCGTGATTACAATAGGATAGGCTGCTCACTGGAACTCGAGGATCACGTTAAAATACCATATTATATACGAGGAGTCCCTGACAAGTTGTATGGGAAGTTATATGATATCATCCTTCAATACAGCCCTACAAGTTGTTATGGAAGATTGTCAAGTGCTTGCGTGGGTAAGGTCGCATATACATTGCGTACTGATCCTTGTTCATTACCGAGAACAATAGCTATAATCAACGCACTGATTACTGAAGAGTATGCAAAGAGGGATCACTACAGAAACATGATAGCAAACCCCTCATCATCGCACGCCTTCTCACTTAATGGGCTGGTATCCATGATCGCGTCTCGGTATATGAAAGATCACACGAAGGAGAACATAGACAAACTTGTAAGAGTGCGTGACCAGCTACTTGAGTTCCAAGGCACAGGTATGCAATTTCAAGATCCTTCAGAATTGATGGATATTGGTGCATTAAATACAGTTATCCACCAAGGAATGGACGCCACGGCTGCTTGCATTGGATTACAAGGGCGTTGGAATGCTTCACTCATCCAGCGCGATTTGATGATATCAGCAGGTATCTTCACAGGGGGAATTCTTATGATGTGGTGTCTCTTTACAAAATGGAGCAAGACAGAAGTGTCACATCAAGGAAAGAACAAGCGCAGTAGACAAAAACTCCGATTCAAAGAAGCGAGAGACAACAAATATGCATATGATGTCACAGGATCGGAAGAGTGCCTTGGTGAGAATTTTGGAACAGCTTATACAAAGAAAGGTAAAGGAAAAGGAACTAAAGTTGGACTTGGTGTGAAGCAACACAAATTTCACATGATGTATGGTTTTGATCCTCAAGAGTACAACCTAATTCGATTTGTCGATCCACTCACAGGAGCAACTCTTGATGAGCAAATCCATGCCGACATACGCTTAGTTCAAGAGCATTTCGCTGAAATTCGTGAGGAGGCAGTAGCTAACGACACAATTGAAAAGCAGCATATCTACGGCAATCCTGGACTACAAGCATTTTTCATACAAAATGGGTCAGCAAACGCTCTAAGAGTTGATTTAACGCCACATTCACCTACACGAGTTGTCACAGGTAATAATATAGCAGGATTCCCAGAACATGAGGGTACACTCCGTCAAACTGGAACAGCAATAACCATACCCATTGGTCAAGTCCCAATCGCACGTGAAACAGGAGTTGCACACGAGTCAAAATCCATGATGAATGGGCTGGGTGATTACACGCCAATATCGCAACAGTTATGTTTAGTACAAAATGACTCAGATGGGATAAAGCGGAATGTGTTTTCAATTGGATATGGTTCATATCTCATTTCACCAGCGCACTTATTCAAATATAACAATGGCGAAATAACAATTAGATCATCAAGAGGATTGTATAAAATTCGTAATTCTGTGGATTTAAAACTACATCCGATTACACACAGAGACATGGTTATAATTCAGCTTCCAAAGGATTTCCCACCGTTCCCAATGCGTTTGAAATTCACACAACCATCACGAGATATGCGAGTCTGCTTAGTGGGAGTCAATTTCCAACAGAATTACAGCACTTG</w:t>
      </w:r>
      <w:r>
        <w:lastRenderedPageBreak/>
        <w:t>CATCGTATCAGAAAGTAGTGTGACAGCACCAAAAGGAAATGGAGACTTTTGGAAACATTGGATATCAACAGTCGACGGTCAATGTGGACTACCATTGGTAGACACTAAGAATAAACACATTGTCGGAATTCATAGTCTTGCATCTACAAGTGGAAACACCAACTTCTTTGTCGCCATGCCTGAGAACTTTAATGAGTACATTAATGAACTTGTGCAAACAAACAAATGGGAAAAGGGATGGCACTACAATCCGAATCTCATATCTTGGTGTGGATTAAACTTAGTCGACTCTGCTCCAAAGGGTCTGTTTAAAACGTCAAAATTGGTTGAAGATTTGGATGCTAGTGTTGAAGAGCAGTGCAAAGTTACTGAAACATGGCTCACAGAGCAATTACAAGATAATTTGCAAGTGGTCGCGAAATGTCCAGGCCAACTCGTAACTAAGCATGTCGTAAAAGGCCAATGCCCGCACTTCCAGTTATATTTGTCAACACATAATGACGCCAAAGAATATTTCGCACCTCTGCTTGGAAAATATGACAAGAGCAGACTCAATAGAGCGGCATTTATTAAAGACATATCAAAGTATGCAAAACCAATTTATATTGGAGAAATAAATTATGATATCTTTGATAGAGCTGTACAACGAGTCATTAATATTCTTAAAAATGTCGGAATGCAACAATGCGTTTATGTCACAGACGAAGAGGAAATTTTCAAATCACTCAACCTAAACGCAGCCGTCGGAGCACTGTACACAGGAAAGAAGAAAGATTACTTTGAAAGTTTTTCAAATGAAGATAAGGAAGAAATCGTGATGAGATCATGTGAACGCATTTACAATGGACAACTTGGTGTGTGGAATGGGTCACTCAAAGCCGAAATCAGACCAATAGAGAAAACCATGTTAAATAAGACTCGAACCTTTACAGCAGCTCCATTGGAAACTTTGCTTGGAGGAAAAGTGTGTGTGGACGATTTCAATAATCAATTTTATTCACACCATTTAGAAGGCCCATGGACTGTTGGGATAACAAAATTCTATGGAGGTTGGAATCGCTTACTTGAGAAGTTGCCGGAAGGATGGATTTACTGCGACGCTGACGGATCCCAATTCGATAGTTCATTAACACCATATCTCATTAATGCAGTGTTGAGTATTCGACTACAGTTCATGGAAGATTGGAACATAGGAGCGCAAATGCTTAAAAACCTTTATACTGAGATTGTTTATACACCAATTGCAACGCCAGATGGATCTATCGTGAAGAAATTCAAAGGAAACAATAGTGGACAACCTTCTACGGTAGTAGACAACACATTGATGGTTATAATAGCTTTCAATTATGCTATGCTATCGAGTGGTATTGAAGAAGAAGAGATTGATAATTGCTGTAGAATGTTTGCGAATGGTGATGATTTACTCCTAGCAGTGCATCCTGATTTCGAGTTCATTCTAGATGGATTTCAAAAACATTTTGGGAATCTTGGGCTGAACTTTGAATTCACATCACGAACACGAAACAAATCCGAACTGTGGTTCATGTCCACAAGAGGCATCAAGTATGAAGGAATTTATATACCAAAGCTTGAGAAAGAAAGAATAGTCGCCATACTTGAGTGGGACAGATCAAACTTGCCTGAACATAGGCTAGAAGCTATATGTGCAGCGATGGTTGAGGCCTGGGGATATTCTGATCTTATTCATGAAATACGAAAATTCTATGCGTGGCTTCTAGAGATGCAACCCTTTGCAAATCTTGCAAAAGAAGGGTTGGCTCCATACATCGCTGAGACAGCACTCCGCAATCTGTATCTTGGAACGGGCATCAAAGAGGAAGAAATTGAAAAATACTTTAAACAATTTGTTAAGGATCTTCCTGGATACATAGAAGATTACAATGAAGATGTAATCCATCAGTCAGGAACTGTTGATGCAGGTGCACAAGGCGGCAGTGGAAACCAAGGAACAACACCACCAGCAACA---------------------------------------------------GGTGGTGGCAC----AGG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78438A" w:rsidRDefault="0078438A" w:rsidP="0078438A">
      <w:r>
        <w:t>&gt;</w:t>
      </w:r>
      <w:proofErr w:type="spellStart"/>
      <w:r>
        <w:t>MH093718</w:t>
      </w:r>
      <w:proofErr w:type="spellEnd"/>
    </w:p>
    <w:p w:rsidR="0078438A" w:rsidRDefault="0078438A" w:rsidP="0078438A">
      <w:r>
        <w:t>------------------------ACAACAAAACTCAACACAACACAACAAAACACAACCAAACAAAACCAAGTTACTTTTGCTCAGATTGTAGTGAACGGCTCGGTGGGAAAGGTTCCTCGAGATCACTCTCTGACTCTTCTCTC----------TCAACCAACTTCATTCAAGCGAGATGGCGGGCTCTTGGACTCACGTGACATACAAGTGGCAACCAGATGTCAACAACACACGTGACGTGAAAAGAGTGATGGAGATGTTTGTAGCGAAACATCAACGTTACACTGAGGAACAAAGGCTTGCTCACAACAGCAAGCTGTTAAGGAAGGCTTGTGTTACTAGTGCTGAGTTTACTGAGTCAGCACAGAAACCAAAATGTCATCAAACATGGGTTGAAAAGTGTGACCACAACCCCACAGAGCACTTTGTTTATCAACGTTTC---ACACCTGAGAAGAAAGTGCCAGCCACCAAACCTGAGACAACTTCTGTCACGAAGTTAATCAGGGATATCCTTGAGATTTCGAAGGGCAGTGGGATAAAAATTGAATTAATTGACAAGCGTGTCAAACGTAAAACTCAATTATCCAT</w:t>
      </w:r>
      <w:r>
        <w:lastRenderedPageBreak/>
        <w:t>AAGACGACACAATGGTAAAGATTTCTTGCACTGCAAAACCAGGCATGAAAATGGCCTGTTTAAACGCAAGGACGTTGACATTAGTGTCAAGTGGTTGTCCACCATTGAAGCCATTGCAAAATGCTACAGCACTGTGAATGCAGAGGAATTGCAAAGTCTCAGTAGAGGCAGTAGTGGTCTAACATTCATGCAGAATGATGAATTATTCATCGTGCGTGGACGGATGCATGGTGAGATTGTCAATAGTTTGCATGAGAATAAGCACGTAATGGAAATCGAACACTATGCTGATCCACAGGCGAACAGTTTCTGGAAAGGCTACACAGATGCGTATGTCGAGAACAGAAACATATCCACTACTCACACAGAGCACACACCAACCATCAATTTAGAAGAGTGTGGCAAGAGAATGGCACTGTTAGAAATCCTATTCCATTCAACTTTTAAAATAACATGCAAGACATGTAATATTGATGATCTTGAATTATCAGATGATGAATTTGGGGCCAAGTTATATAGTAATCTGCAGCGCATTGAAGAAAAACAACGTGAATATCTTGCTAAAGATCAAAAACTTTTACGCATGATTCATTTTGTAAAGGATCGATGTAATCCAAAGTTTTCACATTTACCCTTGCTATGGCAAGTGGCAGAAACAGTGGGGCATTACACTGATAACCAATCGAAGCAGATAATTGATATCAGTGAGGCGCTCATAAAAGTTAATACCTTAACTCCTGATGATGCAGTAAAGGCCAGTGTGGCATTATTGGAAGTAGCACGGTGGTATAAGAATCGGAAGGAATCACTTAAAACGGACACATTGGATTCATTTCGAAACAAGATTTCACCAAAGAGCACGATCAACGCAGCATTAATGTGTGATAACCAGTTAGATAAGAATGCAAATTTCGTGTGGGGAAACAGAGAATACCACGCAAAGCGATTCTTCGCTAACTATTTTGAAGCTGTGGACCCAACTGATGCATATGAAAAACATGTAACACGCTTCAACCCTAATGGACAGCGGAAATTATCAATTGGCAAACTAGTAATCCCATTAGATTTCCAGAAAATCAGAGACTCGTTCGTTGGCCTATCAATAAATAAACAATCACTGAGCAAAGCTTGCGTGAGTAAAATCGATGGAGGTTACGTGTATCCATGTTGCTGCGTTACAACAGAATTTGGAAAACCAGCATATTCTGAGATAATACCTCCAACGAAAGGACATATCACGATTGGAAATTCAGTGGACCCGAAAATAGTGGATCTACCAAATACAACACCACCGAGTATGTACATTGCAAAAGATGGATACTGTTATATTAACATATTCTTGGCAGCAATGATAAACGTCAACGAGGAATCCGCAAAAGATTACACTAAGTTTCTTAGAGACGAGTTGGTGGAACGGCTTGGTAAATGGCCAAAATTGAAAGATGTGGCCACAGCATGCTATGCTTTGTCAGTGATGTTCCCAGAGATAAAGAATGCCGAGTTACCACCAATACTAGTGGATCATGAGAGTAAGTCAATGCATGTCATTGATTCATATGGATCACTCAGCGTTGGCTTTCACATTCTAAAGGCAAGTACTGTTGGACAACTGATAAAATTTCAGTATGAGTCATTGGAAAGTGAGATGCGCGAGTACATAGTGGGTGGCACTTTGACACAGCAAACTTTCAGCACACTTCTTAAGACTCTCACAAAGAACATGTTTAAACCAGACAAAATAAAGCAGATAATTGAGGAAGAGCCATTCTTATTAATGATGGCAATTGCATCCCCAACTGTACTCATCTCGCTGTACAACAACTGCTACATCGAGCAAGCGATGACATATTGGATCGTCAAGAACCAAGGCATCGCAGCGCTTTTTGCGCAGTTGGAGGCACTAGCAAAGAAAACTTCTCAAGCGGAGCTACTAGTTCTTCAAATGCAAATACTTGAGAAAGCTTCGAACCAACTGAGACTTGCAGTCACGGGACTTAATCATGTTGATCCAGCTAAACGACTTTTATGGTCTCACCTGGAAGCTATGACAACACGGTCAGAGATGAATAAGGAACTCATAGCGGAAGGCTATGCACTGTACGACGAGCGCTTATACACTTTAATGGAAAAAAGTTACGTAGATCAATTAAACCAATCATGGGCAGAATTATCATACTGTGGAAAATTTTCAGCAATATGGCGTGTGTTCAGAGTCAGGAAATACTACAAACCATCTTTAACCGTGAGAAAAAGCGTAGATTTAGGCGCTGTGTACAATATATCAGCTACGCATCTAATATCAAATTTAGTGCAGAAAAGTCGAGATCAAGTCAGCTCTACTTTAACCAAACTCCGCAACGGTTTCTATGATAAAATGGAGAGAGCGAGAGTTAGTGCAGTAAGGACAGTATATTGGTTCGTACCCGACATATTTAGACTAATACATATTTGCTTAGTTTTAAGTATATTAACAACTATAGCCAATACAATAATCGCAACTATGAATGATTATAAAAAGTTGAAAAAGCAACAAAGAGAAGACGAATACGAAGCCGAGATTAACGAGGTGCGAAGGATACACGCCAACCTAATGAAGGAGCATAATGATGACTTAACATGTGAACAATTTATTGAGCACATACGACAGACACATCCACGCCTCATTGAGGCAACATTGGATTTAACACATACAGGTGTCATCCATGAGGGCAAATCCAATTTAGAAACAAACCTCGAACAGGCAATGGCAGTGGGAACTTTACTCACTATGATACTCGATCCACAGAAGAGTGATGCAGTTTATAAGGTTCTCAATAAGATGCGAACAGTTATCAGCACAATAGAACAGAATGTACCATTTCCCTCAGTGAATTTCACGAGCATCTTGTCACCTCCTGTAACTCAGCAAAGTGTAGATGTTGACGAACCGTTGACACTGAGTACCGATAAGAATTTGACTATAGATTTCGACACAAATCAAGATTTGCCAGCGGACACATTTAGCAATGACGTTACGTTCGAGAACTGGTGGGCTAATCAGATAAACAACAACAGAACAGTGCCACACTATCGACTTGGGGGAAAGTTTGTAGAATTCACAAGAGAGAATGCAGCAATGGTTAGCATTGAGCTCGCCCATTCGAACATCGAAAAAGAGTTTCTACTCAGAGGAGCCGTTGGGTCAGGAAAATCCACAGGTTTGCCATATCATCTCAGTATGCGTGGAAAAGTGTTATTGATAGAACCTACTCGACCATTAGCTGAGAACGTTTGCAGACAACTGCAAGGTCCTCCATTTAATGTGAGCCCCACTTTACAAATGAGAGGATTGAGCACATTTGGCTGCACTCCTATCACGATAATGACATCTGGCTTCGCATTGCACATGTATGCTAATAACCCCGATAAGATCTCTGAGTATGACTTCATTATCTTTGATGAATGTCACATTATGGAAGCACCTGCAATGGCATTCTATTGTTTGCTTAAGGAGTATGAATATCGAG</w:t>
      </w:r>
      <w:r>
        <w:lastRenderedPageBreak/>
        <w:t>GCAAGATAATAAAAGTTTCAGCTACACCACCAGGACGAGAATGCGAGTTTTCAACCCAACATCCAGTAGATATACATGTATGTGAAAGCTTGACACAACAGCAATTCATCATGGAATTAGGAACAGGATCAACTGCTGACGCAACCAAATATGGCAATAACATATTAGTGTACGTTGCAAGTTATAATGATGTAGATTCTTTATCCCATGCTCTAACTGAACTTAAATATTCAGTGATTAAAGTCGATGGAAGAACGATGAAGCAGAACACCACAGGAATCGTAACAAATGGAACATCCGGTAAGAAATGCTTCGTTGTGGCCACAAATATTATTGAAAACGGTGTAACGCTAGATGTCGACGTTGTCGTCGACTTTGGACTTAAAGTAACAGCTGAATTAGATGTTGATAACAGGGCAATAATGTATAAACGTGTGAGCATATCTTATGGCGAGCGCATTCAGAGACTCGGAAGAGTCGGAAGGAATAAGCCTGGGACAGTTATCCGCATCGGAAAAACAATGAAAGGCTTACAAGAAATTCCTGCGATGATTGCTACTGAAGCAGCTTTCATGTGTTTTGCATATGGACTGAAAGTTATAACACATAATGTATCAACAACACATCTAGCAAAATGCACTGTCAAACAAGCTAGAACTATGATGCAATTCGAACTATCACCATTTGTAATGGCTGAATTAGTTAAATTCGATGGTTCCATGCATCCACAGATTCATGAAGCGTTAACCAAGTATAAATTGAGGGATTCTGTGATCATGTTAAGACCAAACGCAATACCAAAGGTTAACCTTCACAACTGGTTAACGGCCCGTGATTACAATAGGATAGGCTGCTCACTGGAACTTGAGGATCACGTTAAAATACCATATTATATACGAGGAGTTCCTGACAAGTTGTATGGGAAGTTATATGATATAATCCTTCAATACAGCCCTACAAGTTGTTATGGAAGATTGTCAAGTGCTTGCGTGGGTAAGGTCGCATATACATTGCGCACTGATCCTTGTTCATTACCGAGAACAATAGCTATAATCAACGCACTGATTACTGAAGAGTATGCAAAGAGGGATCACTACAGAAACATGATAGCAAACCCCTCATCATCGCACGCCTTCTCACTTAATGGGCTGGTATCCATGATCGCGTCTCGGTACATGAAAGATCACACGAAGGAGAACATAGATAAGCTTGTAAGAGTGCGTGACCAGCTACTTGAGTTCCAAGGCACAGGTATGCAATTTCAAGATCCTTCAGAATTGATGGATATTGGTGCATTAAATACAGTTATCCACCAAGGAATGGACGCCACGGCTGCTTGCATTGGATTACAAGGGCGTTGGAATGCTTCACTCATCCAGCGCGATTTGATGATATCAGCAGGGATCTTCACAGGAGGAATTCTTATGATGTGGTGTCTCTTTACAAAATGGAGCAAGACAGAAGTATCACATCAAGGAAAGAACAAACGCAGTAGACAAAAACTCCGATTCAAAGAAGCGAGAGACAACAAATATGCATATGATGTCACAGGATCGGAAGAGTGCCTTGGTGAAAATTTTGGAACAGCCTATACAAAGAAAGGTAAAGGAAAAGGAACTAAAGTTGGACTCGGTGTGAAGCAACACAAATTTCATATGATGTATGGTTTTGATCCTCAAGAGTACAACCTAATTCGATTTGTCGATCCACTCACAGGAGCAACTCTTGATGAGCAAATCCATGCCGACATACGCTTAGTTCAAGAGCATTTCGCTGAAATTCGTGAGGAGGCAGTAGCTAATGACACAATTGAAAAGCAGCATATCTACGGCAATCCTGGACTACAAGCATTTTTCATACAAAATGGTTCAGCAAACGCTCTGAGAGTTGATTTAACGCCGCATTCACCTACACGAGTTGTCACGGGTAATAATATAGCAGGATTCCCAGAGCACGAGGGTACACTTCGTCAAACTGGAACAGCAATAACCATACCCATTGGTCAAGTCCCAATCGCACGTGAAACAGGAGTTGCACACGAGTCAAAATCCATGATGAATGGGCTGGGTGACTACACGCCAATATCGCAACAGTTATGTTTAGTACAAAATGACTCAGATGGGGTAAAGCGGAATGTATTTTCAATTGGATATGGTTCATATCTCATTTCACCAGCGCACTTATTCAAATATAACAATGGCGAAATAACAATTAGATCATCAAGAGGATTGTATAAAATTCGTAATTCTGTGGATTTAAAACTACACCCAATTGCACACAGAGACATGGTCATAATTCAGCTTCCCAAGGATTTCCCACCGTTCCCAATGCGTTTAAAATTCACACAACCATCACGAGATATGAGAGTCTGCTTAGTGGGAGTCAATTTCCAACAGAATTATAGCACTTGCATCGTATCAGAAAGTAGTGTGACAGCACCAAAAGGAAATGGAGACTTTTGGAAACATTGGATATCAACAGTCGACGGTCAATGTGGACTACCATTGGTAGACACTAAGAATAAACACATTGTCGGAATTCATAGTCTTGCATCTACAAGTGGAAACACCAACTTCTTTGTCGCTATGCCTGAGAACTTTAACAATTACATCAATGAACTTGTGCAAGCGAATAAATGGGAAAAGGGATGGCACTATAATCCGAATCTCATATCTTGGTGTGGATTGAACTTAGTCGACTCCGCTCCAAAGGGTTTGTTTAAAACGTCAAAATTAGTTGAAGATTTGGATGCTAGTGTTGAAGAGCAGTGCAAAGTTACTGAAACATGGCTCACAGAGCAATTACAAGATAACTTGCAAGTGGTCGCAAAATGCCCAGGCCAACTCGTTACTAAGCATGTCGTCAAAGGCCAATGCCCACATTTCCAGTTATATTTGTCAACACATAATGATGCCAAAGAATATTTCGCACCCCTGCTTGGAAAATATGATAAGAGTAGACTCAATAGAGCGGCATTTATCAAAGACATATCAAAGTATGCAAAACCAATTTATATTGGAGAAATCAATTATGATATCTTTGATAGAGCTGTACAACGAGTCATTAATATTCTTAAAAATGTTGGAATGCAACAATGCGTTTATGTTACAGACGAAGAAGAAATTTTTAAATCACTCAACTTAAACGCAGCTGTCGGAGCACTGTACACAGGAAAGAAGAAAGATTACTTTGAAAGTTTTTCAAATGAAGACAAGGAAGAAATCGTGATGAGATCATGTGAACGCATTTACAATGGACAACTTGGTGTATGGAATGGGTCACTCAAAGCCGAGATCAGACCAATAGAGAAAACCATGTTAAACAAGACTCGAACCTTTACAGCAGCTCCATTGGAAACTTTGCTTGGAGGAAAAGTGTGTGTGGACGATTTTAATAATCAATTTTATTCGCACCATTTAGAAGGCCCATGGACTGTTGGGATAACAAAATTCTATGGAGGTTGGAATCGCTTACTTGAGAAGTTGCCGGAAGGATGGGTTTACTGT</w:t>
      </w:r>
      <w:r>
        <w:lastRenderedPageBreak/>
        <w:t>GACGCTGACGGATCCCAATTCGACAGTTCATTAACACCATATCTTATTAATGCAGTGTTGAATATTCGATTACAGTTCATGGAAGATTGGAACATAGGAGCACAAATGCTTAAGAATCTTTATACTGAGATTGTTTATACACCAATTGCAACGCCAGATGGATCCATCGTGAAGAAATTCAAAGGAAACAATAGCGGACAACCTTCTACAGTAGTTGATAATACATTGATGGTTATAATAGCTTTCAACTATGCCATGCTATCGAGCGGTATTAGGGAAGAAGAGATTGATAACTGTTGTAGGATGTTTGCAAATGGTGATGACTTGCTCCTAGCAGTACATCCTGATTTTGAATACATTCTAAACGGATTTCAAGATCACTTCGGAAATCTTGGATTGAATTTTGAGTTTACATCACGAACACGGGATAAATCCGAACTATGGTTTATGTCTACAAGAGGAATCAAATGTGAAGGAATCTACATACCGAAACTCGAGAAAGAAAGAATAGTCGCAATACTCGAATGGGATCGATCAAATCTACCTGAGCATAGGTTAGAAGCCATTTGTGCAGCTATGGTTGAAGCATGGGGCTACTCAGATCTTGTTCACGAAATTCGGAAATTTTATGCGTGGCTTCTAGAAATGCAACCTTTCGCAAATCTAGCAAAAGAAGGCATGGCGCCATACATAGCAGAAACAGCGCTCCGTAACCTTTATCTTGGAACGGGTATTAAAGAAGAAGAAATCGAGAAATATTTTAAGCAATTTGTTAAGGATCTTCCTGGATACATAGAAGATTACAATGAAGAGGTCATTCACCAATCGGGAACAGTTGATGCAGGTGCACAAGGCGGCAGCGGAAGCCAAGGAACAACACCACCAGCAACAGGTAGCGGAGCACGACCAGCAACTTCAGGAG------------CAGGATCTGGTAGCGGAAC----AGGGACTGGAGCCGGTGCAACTGGAGGCCAAACAGGG---------GCT---G---GCAGTGGTGCTGGGACAGGATCTGGAGCGGCCGGAGGCCAATCAGGATCTGGAAGTGGTGCTGGACAGACTGGCACAGGCTC---AGCAGGAACTGGTGCA------------ACGGGAGGTCAAAGAGATAAGGATGTAGATGCAGGTACAACAGGAAAAATTTCTGTACCAAAGCTCAAGGCCATGTCAAAGAAAATGCGCTTACCGAAAGCAAAAGGAAAAGATGTCTTGCATCTGGACTTCTTGCTTACATACAAGCCACAGCAACAAGACATATCAAACACAAGAGCAACTAAGGAAGAGTTTGATAGATGGTACGATGCCATAAAGAAAGAATACGAGATTGATGACACACAAATGACAGTCGTCATGAGCGGTCTTATGGTGTGGTGCATTGAGAATGGTTGCTCACCAAACATAAACGGAAATTGGACAATGATGGATGGAGATGAACAAAGAGTCTTTCCACTCAAACCAGTCATTGAAAACGCATCTCCAACTTTCCGACAAATTATGCATCATTTTAGTGATGCAGCTGAAGCGTACATAGAGTACAGAAACTCTACTGAGCGATACATGCCAAGATACGGACTTCAGCGCAATCTCACCGACTATAGCTTAGCACGGTATGCATTTGATTTCTATGAAATGACTTCACGCACACCTGCTAGAGCTAAAGAAGCCCACATGCAG---ATGAAAGCCGCAGCAGTTCGTGGTTCAAACACACGACTGTTCGGTCTGGACGGAAATGTCGGCGAGACTCAGGAGAATACAGAGAGACACACAGCTGGCGACGTTAGTCGCAATATGCACTCTCTGTTGGGAGTGCAGCAGCACCACTAGTCTCCTGGAAACCCTGTTTGCAGTACCTATAATATGTACTA------ATATATAGTATGTCAGTGAGGTTTTACCTC-----------------------GTCTTTACTA-TTTGTTATGTATGTATTTAAAGCGTGAACCAGTCTGCAGCATACAGGGTTGGACCCAGTGTGTTCTGGTGTAGCGTGTACTAGCGTCGAGCCATGAGATGGACTGCACTGGGTGTGGCTTTGCCACTTGTGTTGCGAGTCTCCTGGTAAGAGACAAAAAAAAAAAAAAA-</w:t>
      </w:r>
    </w:p>
    <w:p w:rsidR="0078438A" w:rsidRDefault="0078438A" w:rsidP="0078438A">
      <w:r>
        <w:t>&gt;</w:t>
      </w:r>
      <w:proofErr w:type="spellStart"/>
      <w:r>
        <w:t>MH093720</w:t>
      </w:r>
      <w:proofErr w:type="spellEnd"/>
    </w:p>
    <w:p w:rsidR="0078438A" w:rsidRDefault="0078438A" w:rsidP="0078438A">
      <w:r>
        <w:t>-----------------------------------CAACACAACACAACAAAACACAACCAAGCAAATCCAATTTACTTGCGCTCAGATTGTAGTGAACGGCTCGAACGAAACGGTTCTTCGAGATCACTCTCTGATTCTTCCTCA----------TCTTTCAATTCCTTTCGAAAGAAATGGCGGGAACGTGGACCCATGTGACACACAAGTGGCAACCAGATGTCAACAATGATCGTCACATTAAGAGAGTAATGGAAATGTTCGCAGCAAAACATCAACATTACTCAGAAGAACAGCGACTTGCTCACAATATGAAATTATTGAGGAAGGCAAGTGTTGTGAGCGTTGAGCCTGCAAAACCAAAGCAGAAGCAGGCAACTCAACAGATGTGGGTTGAGAAATGTGATCACAATCCTGTTGATCACTTAGTATATCCACGACTTGAAAGACCTATCAACAAAGTG---GAAACGAGTATCAAAAGTGCATCTGTAAGCAAGCTAACCAGAGAGATCTTGGAGATCTCGAAGGTAAGCGGCCTTAAAGTTGAACTAATTGATAAGCGGAAGAGATTTAAAACGCAGTTGTCAATCAAAAAGTTCAATGGAAAGAATTTCCTCCACTGCAAAACAAATCATGAAAACAATCTATTCAAGAGGAGGGACATAGCCATCGGACATAAATGGCTTCCGACAATTGAAGCTATTGCTCGATGCTACAGCACAATGAACCGAGAGGAGCTGCAGAGTCTTTATAGGGGAAGCAGCGGTCTCACATTCATCCAAAATAATGAATTATTCATTGTTAGAGGGAGGATGAATGGCGAACTTGTCAATAGCTTGCACGAAACAAACCGAGTTATGGATATTGAACACTATGCAGATCCCCAAGCTAATGACTTTTG</w:t>
      </w:r>
      <w:r>
        <w:lastRenderedPageBreak/>
        <w:t>GAGGGGATACACAGATGCTTACGTGGATAATCGTAGTATTTCTACCACCCACACAGAGCATACCCCGACAATCAATCTAGAAGAGTGTGGAAAACGAATGGCTCTACTTGAGGTATTATTCCACTCCACATTCAAGATCACATGTAAAACATGCAACATTGATGATCTTGAATTATCAGATGATGAATTTGGAGCTAAACTCTATAAAAATCTGCAACGCATCGAGGAGAAGCAACGAGAGTACCTTGCTAAGGATCAAAAGTTATCCAGAATGATACAATTTATCAAAGAGAGATGCAACCCAAAATTCTCACATTTACCAATGTTGTGGCAAGTTGCAGAAACAATAGGACACTACACTGATAATCAGTCTAAGCAAATAATGGATATTAGCGAAGCGCTCATCAAAGTTAACACTTTAACTCCTGATGATGCAATGAAAGCGAGCGCAGCATTACTCGAAGTGTCGCGATGGTATAAGAATCGTAAGGAATCACTCAAAACCGACTCATTGGAATCTTTTAGAAATAAAATATCACCAAAGAGTACAATAAATGCAGCTTTAATGTGCGACAATCAATTGGACAAAAATGCAAATTTTGTATGGGGTAATAGGGAATACCATGCCAAACGATTCTTTGCAAACTATTTTGAAGCAGTGGATCCCACAGACGCATATGAAAAGCACGTCACACGGTTTAACCCTAATGGTCAACGAAAGTTATCAATAGGAAAGTTAGTTATTCCACTAGACTTTCAAAAGATTAGAGAATCATTTGTTGGACTTCCGATTAACAGACAACCGCTAGACAAATGTTGCGTTAGTAAGATCGAAGGAGGATATATATACCCATGCTGCTGCGTCACAACAGAATTTGGTAAACCAGCATACTCCGAGATAATACCTCCGACAAAAGGCCACATAACAATAGGCAATTCAATTGATCCAAAGATTGTGGACCTGCCAAATACAACACCACCCAGCATGTACATTGCTAAGGACGGGTACTGCTATATCAATATCTTTCTAGCAGCCATGATCAACGTCAATGAAGAATCTGCCAAGGATTACACGAAATTTTTGAGAGATGAACTAGTTGAACGTCTCGGAAAGTGGCCAAGGCTTAAAGACGTAGCAACAGCGTGTTATGCATTGTCTGTAATGTTTCCAGAAATTAAGAATGCTGAGCTACCTCCAATTTTAGTTGATCATGAAAATAAATCAATGCATGTCATTGATTCATATGGTTCACTAAGCGTTGGATTTCACATATTGAAAGCAAGCACGATTGGTCAATTAATCAAATTTCAATATGAATCTATGGATAGTGAGATGCGCGAATACATAGTAGGAGGAACTCTCACGCAACAGACATTCAACACACTTCTTAAGATGCTCACAAAGAACATGTTCAAACCAGAGCGCATCAAACAGATAATTGAGGAGGAACCCTTCTTGCTCATGATGGCAATTGCATCTCCAACGGTATTAATAGCACTATATAATAATTGTTATATCGAGCAAGCTATGACATACTGGATCGTGAAGAATCAAGGAGTTGCAGCCATATTCGCACAACTCGAAGCATTAGCCAAGAAAACATCCCAGGCTGAATTACTAGTTCTACAAATGCAGATACTTGAAAAAGCATCTAGTCAACTAAGATTAGCAGTTTCAGGACTTAGCCATGTCGACCCAGCAAAGCGACTTTTGTGGTCACACCTCGAAGCAATGACAACACGGTCAGAAATGAACAAGGAATTGATAGCTGAGGGATATGCACTATACGACGAGCGTCTTTATACCCTGATGGAAAAAAGTTACGTAGATCAATTAAACCAGTCATGGGCAGAATTATCATACTGTGGAAAATTTTCAGCAATATGGCGTGTGTTCAAAGTCAGGAAGTATTACAAACCGTCTTTAACCGTGAGAAAAAGCGTAGATTTAGGCGCTGTATACAATATATCAGCTACGCATCTAATATCAGATTTAGTGCGGAAAAGTCAAGATCAAGTCAGCTCTATTTTAACCAAACTCCGCAACGGTTTCTATGATAAATTAGAGAAAGCTAGAATACGTACTATAAAAACGGTTTACTGGTTTATACCTGATATATTTAGACTTATGCATATATTCATAGTTTTGAGTTTATTAACTACCGTAGCTAACACTATCATAGTAACTATGAATGATTACAAGAAATTGAAGAAACAACAAAGAGAAGATGAATATGAAGCGGAAATTAACGAAGTTCGCAAAATCCATTCCACCTTGATGGAAAAGCGGAAGGACAATTTGACGTGTGAACAATTTGTTGAATTTATGCGTCAAAATCATCCGCGGTTAGTTGAAGCAACACTGGACTTAACCCACACAGGTGTCATACATGAAGGAAAATCTAATCTCGAAACCAATTTGGAACAGGCAATGGCAATTGGAACCTTGATAACCATGATACTTGATCCACAGAAAAGCGATGCAGTCTACAAGGTGTTGAATAAAATGCGGACAGTAATTAGTACAATTGAACAGAACGTTCCATTCCCTTCAGTGAACTTCTCCAACATCTTAACACCTCCAGTGACACAACAGAGCGTAGATGTTGACGAACCATTGACACTTAGCACTGAGAAAAATTTAACAATAGACTTTGACACGAATCAAGATTTACCTGCCGATACATTCAGTAATGATGTGACATTTGAAGATTGGTGGTCAAATCAATTAAGCAACAACAGAACAGTGCCACATTACCGACTTGGGGGAAAGTTTGTTGAATTCACACGAGAAAACGCAGCCCACACGAGCATCGAACTTGCACACTCAAACATTGAGAAGGAGTTCTTGCTTAGAGGAGCAGTCGGATCAGGAAAATCCACTGGGTTGCCATACCATCTTAGCATGCGTGGAAAAGTGCTTTTGTTAGAGCCTACAAGGCCGCTAGCTGAGAACGTATGTAGGCAATTACAAGGACCACCATTTAATGTAAGTCCAACTCTCCAAATGCGTGGACTGAGTTCTTTTGGGTGTACTCCAATCACGATCATGACATCAGGTTTTGCATTGCACATGTACGCAAACAATCCAGATAAAATATCTGAATACGATTTTATAATCTTCGATGAGTGTCATATAATGGAAGCACCAGCAATGGCCTTTTATTGCTTACTCAAAGAATACGAATACCGAGGGAAAATCATCAAGGTATCAGCCACGCCTCCAGGAAGGGAGTGCGAATTCACAACACAACATCCAGTAGACATCCATGTTTGTGAAAATCTAACTCAGCAACAATTTGTTATGGAACTCGGAACCGGTTCAACCGCAGATGCTACGAAGTACGGAAATAATATCTTAGTTTATGTAGCAAGTTATAATGACGTCGATTCATTGTCGCATGCATTAGTTGAACTCAAATATTCCGTCATTAAAGTAGATGGCCGAACAATGAAGCAAAACACAACAGGAATAATAACAAACGGCACCTCACAAAAGAAGTGTTTTGTT</w:t>
      </w:r>
      <w:r>
        <w:lastRenderedPageBreak/>
        <w:t>GTCGCAACAAATATAATTGAAAATGGCGTCACACTAGATATCGATGTTGTTGTTGACTTCGGACTGAAAGTCTCAGCCGATTTGGATGTTGACAATAGGGCAATATTGTATAAACGCGTGAGTATATCATATGGTGAACGCATACAACGACTGGGTCGTGTTGGAAGAAATAAACCTGGCACAGTTATTCGTATTGGAAAAACCATGAAAGGTTTGCAGGAGATTCCAGCAATGATCGCAACAGAAGCAGCCTTCATGTGTTTCGCATATGGTCTTAAAGTCATCACCCATAATGTTTCAACAACCCATCTTGCAAAGTGCACAGTTAAACAAGCAAGAACCATGATGCAATTTGAATTATCACCATTTGTCATGGCTGAGCTAGTTAAGTTTGATGGTTCAATGCATCCGCAAATACATGAGGCTTTAGTAAAATACAAACTTAGAGATTCTGTCATAATGCTCAGACCGAATGCAATTCCAAAAGTTAATTTGCACAATTGGCTTACAGCCCGGGATTATAATAGAATAGGTTGCTCATTGGAACTTGAAGATCATGTTAAAATTCCGTACTATATTAGGGGAGTTCCTGATAAGCTGTATGGAAAGCTATATGATATTATTTTGCAGTATAGTCCAACTAGTTGTTATGGTAGACTATCAAGTGCATGTGCAGGTAAAGTAGCATACACTTTGCGAACTGATCCGTGTTCACTTCCAAGAACAATAGCAATAATTAATGCTTTAATCACGGAGGAATATGCGAAGAGAGATCACTACCGAAACATGATTTCAAACCCCTCTTCATCACATGCATTCTCACTCAATGGGTTGGTTTCCATGATCGCCACTAGATATATGAAGGACCACACAAAAGAGAATATTGATAAACTCATTAGAGTACGTGATCAATTACTTGAGTTTCAAGGTACTGGAATGCAATTTCAAGATCCATCAGAACTCATGGAAATTGGGGCTCTCAACACAGTCATTCATCAAGGAATGGATGCGACAGCAGCTTGCATTGGTTTGCAAGGACGATGGAATGCCTCACTTATACAACGTGATCTTCTAATTGCAGGAGGAGTGTTCATCGGAGGCATTCTAATGATGTGGAGCTTATTTACTAAATGGAGTAACACAGATGTCTCACATCAAGGAAAGAACAAGCGCAGCAGACAGAAGCTCCGATTCAAAGAAGCAAGAGACAACAAATATGCATATGATGTTACAGGATCGGAGGAATGCCTTGGTGAGAATTTCGGAACAGCCTACACGAAGAAAGGTAAAGGGAAGGGAACAAAAGTTGGACTCGGTGTTAAACAACATAAATTTCATATGATGTATGGTTTTGATCCTCAAGAGTACAATTTAATTCGATTTGTCGATCCACTCACAGGAGCAACTCTTGATGAGCAAATTCATGCCGACATACGATTGATTCAAGAGCATTTCGCTGAAATTCGTGAGGAGGCAGTAGCTAACGACACAATTGAAAGGCAGCAGATCTACGGCAATCCTGGACTACAAGCATTTTTCATACAGAATGGGTCAGCAAATGCTCTGAGAGTTGATTTAACACCACATTCACCTACACGGGTTGTCACAGGCAATAACATAGCAGGATTCCCAGAATACGAAGGTACACTCCGTCAAACTGGAACAGCTATAGCCATACCCATTGGTCAAGTCCCAATTGCAAATGAAGCAGGAGTCGCACACGAATCAAAATCTATGATGAATGGATTGGGTGATTACACGCCAATATCGCAACAATTGTGTTTAGTGCAAAATGACTCAGATGGAGTAAAACGGAATGTATTTTCAATTGGTTATGGCTCATATCTCATTTCACCAGCGCACTTATTTAAATATAACAATGGCGAAATTACAATTAGATCATCAAGAGGATTGTACAAAATTCGCAACTCTGTGGATTTAAAATTACATCCGATTGCACACAGAGACATGGTCATAATCCAACTCCCAAAGGATTTCCCGCCGTTCCCAATGCGTTTGAAATTCACACAACCATCACGAGAGATGCGAGTTTGCTTAGTGGGAGTTAATTTCCAACAGAACTATAGCACTTGCATCGTATCGGAAAGCAGCGTAACAGCACCAAAGGGGAATGGAGATTTTTGGAAGCATTGGATATCAACAGTCGACGGTCAATGTGGACTACCATTGGTAGATACTAAGAACAAACACATTGTTGGAATTCATAGTCTTGCATCTACAAGTGGAAACACCAATTTCTTTGTTGCCATGCCTGAGAACTTTAATGAATACATTAATGGACTTGTGCAAACAAACAAATGGGAAAAGGGATGGCACTATAATCCGAATCTCATATCTTGGTGTGGATTAAACTTAGTCGACTCTGCTCCAAAGGGTTTATTTAAAACGTCAAAATTAGTTGAAGATCTGGATGCTAGTGTTGAAGAGCAGTGCAAAGTTACTGAAACATGGCTCACAGAGCAATTACAAGACAATTTGCAAGTGGTCGCGAAATGCCCAGGCCAACTCGTCACTAAGCATGTCGTCAAAGGCCAATGCCCGCACTTTCAGTTATATTTATCAACACATAATGATGCCAAAGAATATTTCGCACCCCTGCTTGGAAAATATGATAAGAGCAGACTCAATAGAGCGGCATTTATCAAAGACATATCAAAGTATGCAAAACCAATTTATATTGGAGAAATCAATTATGATATCTTTGATAGAGCTGTACAACGAGTTATTAATATCCTTAAAAATGTTGGAATGCAACAATGCGTTTATGTCACAGATGAAGAAGAGATTTTTAAATCACTTAACCTAAACGCAGCTGTCGGAGCACTGTACACAGGAAAGAAGAAAGATTACTTTGAAAGTTTTTCAAATGAAGACAAGGAAGAAATCGTGATGAGATCATGTGAACGCATTTATAATGGACAACTTGGCGTGTGGAATGGGTCACTCAAAGCTGAAATCAGACCAATAGAGAAAACCATGTTAAATAAGACTCGAACTTTTACAGCAGCTCCATTGGAGACTTTGCTTGGAGGAAAAGTGTGCGTGGACGATTTTAATAATCAATTTTATTCACACCATTTAGAAGGCCCATGGACTGTTGGGATAACAAAATTTTATGGAGGTTGGAATCGCTTACTCGAGAAGTTGCCAGAAGGATGGGTTTACTGCGACGCCGACGGATCCCAATTCGATAGTTCATTAACACCATATCTCATTAATGCAGTGTTGAATATTCGATTACAGTTCATGGAAGATTGGAATATAGGAGCGCAAATGCTCAAAAACCTTTATACTGAGATTGTTTATACACCAATTGCAACGCCAGATGGATCTATCGTGAAGAAATTCAAAGGAAACAATAGTGGACAACCTTCTACAGTAGTTGATAATACATTGATGGTTATAATAGCTTTCAACTATGCAATGCTATCGAGCGGTATTAAAGAAGAAGAGATTGATAACTGCTGTAGGATGTTTGCAAATGGTGAT</w:t>
      </w:r>
      <w:r>
        <w:lastRenderedPageBreak/>
        <w:t>GACCTGCTCCTAGCAGTACATCCTGATTTTGAATACATTCTAGACGGATTTCAAGACCACTTCGGAAATCTCGGATTGAATTTTGAGTTTACATCACGAACACGAGATAAATCCGAACTGTGGTTTATGTCTACAAGAGGAATCAAACGTGAAGGAATCTACATACCTAAACTCGAGAAAGAAAGAATAGTCGCAATACTCGAATGGGATCGATCAAATCTACCTGAGCATAGATTGGAAGCCATTTGCGCAGCTATGGTTGAAGCATGGGGCTACTCAGATCTTGTTCACGAAATTCGGAAATTTTATGCGTGGCTTCTAGAAATGCAACCTTTCGCAAATCTAGCAAAAGAAGGCATGGCACCATACATAGCAGAAACAGCGCTTCGTAACCTTTATCTTGGAACGGGCATTAAAGAAGAAGAAATCGAGAAATATTTTAAGCAATTTGTTAAGGATCTTCCTGGATACATAGAAGATTACAACGAAGAGGTCATCCACCAATCGGGAACAGTTGATGCAGGTGCACAAGGCGGCAGCGGAAATCAAGGAACAACACCGCCAGCAACAGGTGGCGGAGCAAAACCAGCAACTTCAGGAG------------CAGGATCTGGTAGCGGAAC----AGGAACCGGAACCGGTGCAACTGGAGGCCAAACAGGG---------GCT---G---GCAGTGGCGCTGGGGCAGGATCTGGAGCAACCGGAGGCCAATCAGGATCTGGAAGTGGCACTGGACAGACTAACACGGGCTC---AGCAGGAACCGGTGCA------------ACAGGGGGCCAAAGAGATAAGGATGTAGATGCAGGTACAACAGGACAAATGTCTGTACCAAAGCTCAAGGCCATGTCAAAGAAAATGCGCTTACCGAAAGCAAAAGGTAAAGATGTCTTGCATCTGGACTTCTTGCTTACATACAAGCCACAGCAGCAAGACATATCAAACACAAGAGCAACTAAGGAAGAGTTTGATAGATGGTACGATGCCATAAAGAAAGAATACGATATTGATGACACACAAATGACAATTATCATGAGCGGTCTTATGGTGTGGTGCATTGAGAACGGTTGCTCACCAAACATAAACGGAAATTGGACAATGATGGATGGAGATGAACAAAGAGTCTTTCCACTCAAACCAGTTATTGAAAACGCATCTCCAACTTTCCGACAAATTATGCATCATTTTAGTGATGCAGCTGAAGCGTACATAGAGTACAGAAACTCTACTGAGCGATACATGCCAAGATACGGACTTCAGCGCAATCTCACCGACTATAGCTTAGCACGGTATGCATTTGATTTCTATGAAATGACTTCACGCACACCTGCTAGAGCTAAAGAAGCCCACATGCAG---ATGAAAGCCGCAGCAGTTCGTGGTTCAAACACACGACTGTTCGGTCTGGACGGAAATGTCGGCGAGACCCAGGAGAATACAGAGAGACACACAGCTGGCGATGTTAGTCGCAATATGCACTCTCTGTTGGGAGTGCAGCAGCACCACTAGTCTCCTGGAAACCCTGTTTGCAGTACCTATAATATATACTA------ATATATAGTATCTCAGTGAGGTTTTACCTC-----------------------GACTTTACTATTTTATTATGTATGTATTTAAAGCGTGAACCAGTCTGCAGCATACAGGGTTGGACCCAGTGTGTTCTGGTGTAGCGTGTACTAGCGTCGAGCCATGAGATGGACTGCACTGTGTGTGGCTTTGCCACTTGTGTTGCGAGTCTCCTGGTAAGAGACAA--------------</w:t>
      </w:r>
    </w:p>
    <w:p w:rsidR="0078438A" w:rsidRDefault="0078438A" w:rsidP="0078438A">
      <w:r>
        <w:t>&gt;</w:t>
      </w:r>
      <w:proofErr w:type="spellStart"/>
      <w:r>
        <w:t>MH093721</w:t>
      </w:r>
      <w:proofErr w:type="spellEnd"/>
    </w:p>
    <w:p w:rsidR="0078438A" w:rsidRDefault="0078438A" w:rsidP="0078438A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CACCCACACAGAGCACACTCCGACAATCAATCTAGAAGAGTGTGGAAAACGAATGGCTCTACTTGAGATATTATTCCACTCCACATTCAAGATTACATGTAAAACATGTAACATGGATGATCTTGAATTATCAGACGATGAATTTGGAGCTAAACTCTACAAAAATCTGCAACGCATCGAAGAGAAGCAACGAGAGTACCTTGCCAAGGATCAAAAGTTATCCAGAATGATACAATTTATCAAAGAAAGGTGTAACCCAAAATTCTCACATTTACCAATGTTGTGGCAAGTTGCAGAAACAATAGGACACTATACTGATAATCAGTCAAAGCAAATAATGGATATCAGCGAAGCGCTCATCAAAGTTAATACTTTAACTCCTGATGATGCTATGAAAGCGAGCGCAGCATTACTCGAAGTGTCGCGATGGTATAAGAATCGCAAGGAGTCGCTCAAAACCGACTCATTGGAATCTTTTAGAAACAAAATATCACCAAAGAGTACAATAAATGCAGCTCTAATGTGTGACAATCAATTGGATAAAAATGCAAATTTTGTATGGGGTAATAGGGAGTATCACGCCAAACGATTTTTCGCAAACTACTTTGAAGCAGTGGATCCCACAGATGCATATGAAAAGCACGTCACACGGTTTAACCCTAATGGTCAACGGAAGCTATCAATAGGAAAGTTAGTAATCCCACTAGACTTTCAAAAGATTAGAGAATC</w:t>
      </w:r>
      <w:r>
        <w:lastRenderedPageBreak/>
        <w:t>ATTCGTTGGACTTCCGATCAATAGACAACCGCTAGACAAATGTTGCGTTAGTAAGATCGAAGGAGGATATATATACCCATGTTGCTGCGTCACAACAGAATTTGGTAAACCAGCATACTCTGAGATAATACCTCCGACAAAAGGCCACATAACAATAGGCAATTCAATTGATCCAAAGATTGTGGACCTGCCAAACACAACACCCCCCAGCATGTACATTGCTAAGGACGGGTACTGTTATATCAATATCTTTCTAGCAGCCATGATCAACGTCAATGAAGAATCTGCCAAAGATTACACGAAATTCTTGAGAGATGAACTAGTTGAGCGTCTTGGAAAGTGGCCAAGGCTTAAAGACGTAGCAACAGCGTGTTATGCATTATCTGTAATGTTTCCAGAGATTAAGAATGCTGAGCTACCTCCAATTTTAGTTGATCATGAAAATAAGTCAATGCACGTCATCGACTCATATGGTTCACTAAGCGTCGGATTTCACATATTGAAAGCAAGCACGATTGGTCAATTAATTAAATTTCAATATGAATCTATGGATAGTGAAATGCGCGAATACATAGTAGGAGGAACTCTTACGCAACAGACATTCAACACACTTCTTAAGATGCTCACGAAAAACATGTTTAAACCAGAGCGTATTAAGCAGATAATTGAGGAGGAACCCTTCTTGCTTATGATGGCAATCGCATCTCCAACGGTATTAATAGCACTATATAATAATTGTTACATTGAGCAAGCTATGACATACTGGATCGTGAAGAATCAAGGAGTTGCAGCCATATTCGCACAACTCGAAGCATTAGCCAAGAAAACATCCCAGGCTGAATTACTAGTTCTACAAATGCAGATACTTGAAAAAGCATCTAGTCAACTAAGATTGGCAGTTTCAGGACTTAGCCACGTCGACCCAGCAAAGCGACTTTTGTGGTCACACCTCGAAGCAATGACAACACGGTCAGAAATGAACAAGGAGTTGATAGCTGAGGGATATGCACTATACGACGAGCGTCTATATACCCTGATGGAAAAAAGTTACGTAGATCAATTAAACCAGTCATGGGCAGAATTATCATACTGTGGAAAATTTTCAGCAATATGGCGTGTGTTCAAAGTCAGGAAGTATTACAAACCGTCTTTAACCGTGAGAAAAAGCGTAGATTTAGGCGCTGTATACAATATATCAGCTACGCATCTAATATCAGATTTAGTGCGGAAAAGTCAAGATCAAGTCAGCTCTATTTTAACCAAACTCCGCAACGGTTTCTATAATAAATTAGAGAAAGCTAGAATACGTACTATAAAAACGGTTTATTGGTTTATACCTGATATATTTAGACTCATGCATATATTCATAGTTTTGAGTTTATTAACTACCATAGCTAACACTATCATAGTAACTATGAATGACTACAAGAAATTGAAGAAACAACAAAGAGAAGACGAATATGAAGCAGAAATTAACGAAGTTCGCAAAATCCATTCTACCTTGATGGAAGAGCGGAAGGATAATTTGACATGTGAACAATTTGTTGAGTATATGCGCCAAAATCACCCGCGGTTAGTTGAAGCAACACTGGACTTAACCCACACAGGTGTCATACATGAAGGAAAATCCAATCTCGAAACCAATTTGGAACAGGCAATGGCAGTTGGAACTTTGATAACCATGATACTTGATCCACAGAAAAGCGACGCTGTCTACAAGGTGTTGAACAAAATGCGGACAGTAATTAGTACAATTGAACAAAACGTCCCATTCCCTTCAGTGAACTTTTCCAACATCTTGACACCTCCAGTGACACAACAGAGTGTAGATGTTGACGAGCCATTGACACTTAGCACTGAGAAAAATTTAACAATAGACTTCGACACGAATCAAGATTTACCTGCCGATACATTCAGTAATGATGTGACATTTGAAGATTGGTGGTCAAATCAATTAAGCAACAACAGAACAGTACCACACTACCGACTTGGGGGAAAGTTTGTTGAATTCACACGAGAAAACGCAGCCCACACGAGCATCGAACTTGCACACTCAAACATCGAGAGGGAGTTCTTGCTTAGAGGAGCAGTCGGCTCGGGAAAATCTACTGGGTTACCATACCATCTTAGCATGCGCGGAAAAGTGCTTTTGCTAGAGCCTACAAGGCCACTAGCCGAGAACGTGTGTAGGCAATTACAAGGACCACCATTTAATGTAAGTCCAACTCTCCAAATGCGTGGACTGAGTTCTTTCGGGTGCACTCCAATCACGATCATGACATCAGGTTTTGCATTGCACATGTACGCAAACAATCCAGATAAAATATCTGAATACGATTTTATAATCTTCGATGAATGCCATATAATGGAAGCACCAGCAATGGCCTTTTATTGCTTACTCAAAGAATACGAATACCGAGGAAAAATCATCAAGGTATCAGCCACGCCTCCAGGAAGGGAATGCGAATTCACAACACAACATCCAGTRGACATCCATGTTTGTGAAAATCTAACTCAGCAACAATTTGTTATGGAACTCGGAACCGGTTCAACCGCAGATGCCACGAAGTACGGAAATAATATCTTAGTTTATGTAGCAAGTTATAATGACGTCGATTCATTGTCGCATGCATTAGTTGAACTCAAATTTTCCGTCATTAAAGTGGATGGCCGAACAATGAAGCAAAACACAACAGGAATCATCACAAACGGCACCTCACAAAAGAAGTGCTTTGTTGTCGCAACGAATATAATTGAAAATGGCGTCACACTAGATATTGATGTTGTTGTTGACTTYGGGCTGAAAGTCTCAGCCGATTTGGATGTTGACAACAGGGCAATATTGTATAAACGCGTGAGTATATCATATGGTGAACGCATACAACGACTGGGTCGTGTTGGAAGAAATAAACCCGGCACAGTTATTCGTATTGGAAAAACCATGAAAGGTTTGCAGGAAATCCCAGCAATGATCGCAACAGAAGCAGCCTTCATGTGTTTCGCATATGGTCTTAAAGTCATTACCCATAATGTTTCAACAACCCATCTTGCAAAGTGCACAGTCAAACAAGCAAGAACCATGATGCAATTTGAATTATCACCATTTGTTATGGCTGAGCTCGTTAAGTTTGATGGTTCAATGCATCCACAAATACATGAGGCTTTAGTAAAATACAAACTTAGAGATTCTGTCATAATGCTCAGACCGAATGCAATTCCAAAAGTTAATTTACACAATTGGCTCACAGCCCGGGATTATAATAGAATAGGTTGCTCATTGGAACTTGAAGATCACGTTAAAATTCCGTACTATATTAGGGGAGTTCCTGACAAGCTGTATGGAAAGCTATATGATATTATTTTACAGTATAGTCCAACTAGTTGTTATGGTAGACTATCAAGTGCGTGTGCAGGTAAAGTAGCATACACTTTGCGAACTGATCCGTGTTCACTTCCAAGAACAATAGCAATAATTAATGCTTTAATCACGGAGGAATATGCGAAGAGAGATCAC</w:t>
      </w:r>
      <w:r>
        <w:lastRenderedPageBreak/>
        <w:t>TACCGAAACATGATTTCAAACCCCTCCTCATCACATGCATTCTCACTCAATGGGTTGGTATCCATGATCGCAACTAGATATATGAAGGATCATACAAAAGAGAATATTGACAAACTCATCAGAGTACGTGATCAATTACTTGAGTTTCAAGGTACCGGAATGCAATTTCAAGATCCGTTAGAACTCATGGAAATTGGGGCTCTCAATACAGTCATTCACCAAGGAATGGATGCAACTGCAGCTTGTATCGGATTACAAGGACGATGGAATGCTTCGCTCATACAACGTGATCTCCTAATTGCAGGAGGAGTTTTTATCGGAGGCATTTTAATGATGTGGAGCCTATTCACTAAATGGAGCAACACAAGTGTCTCACATCAAGGAAAGAACAAACGCAGTAGACAAAAACTCCGATTCAAAGAAGCAAGAGACAACAAATATGCATATGATGTCACAGGATCGGAAGAGTGCCTTGGTGAGAATTTCGGAACAGCCTATACAAAGAAAGGTAAAGGAAAAGGAACTAAAGTTGGACTCGGTGTGAAGCAACACAAATTTCACATGATGTATGGTTTTGACCCTCAAGAGTACAACCTAATCCGATTTGTCGATCCACTCACAGGAGCAACTCTTGATGAGCAAATCCATGCCGACATACGCTTAATTCAAGAGCATTTCGCTGAGATTCGTGAGGAGGCAGTAGCTAACGACACAATTGAAAGGCAGCAGATCTACGGCAATCCTGGACTACAAGCATTTTTCATACAAAATGGGTCAGCAAACGCTCTGAGAGTTGATTTAACGCCACATTCACCTACACGGGTTGTCACAGGCAATAACATAGCAGGATTCCCAGAATATGAAGGTACACTCCGTCAAACTGGAACAGCTATAACCATACCCATTGGTCAAGTCCCAATTGCAAATGAAGCAGGAGTCGCACACGAATCAAAATCTATGATGAATGGATTGGGTGATTACACGCCAATATCGCAACAATTGTGTTTAGTGCAAAATGACTCAGATGGAGTAAAACGAAATGTATTTTCAATTGGATATGGTTCATATCTCATTTCACCAGCGCACTTATTCAAATATAACAATGGCGAAATAACAATTAGATCATCAAGAGGATTGTATAAAATTCGTAATTCTGTGGATTTAAAACTACACCCGATTGCACAAAGAGACATGGTCATAATTCAACTTCCAAAGGATTTCCCACCGTTCCCAATGCGTTTGAAATTCACACAACCATCACGAGATATGCGAGTCTGCTTAGTGGGAGTCAATTTCCAACAGAATTATAGCACTTGCATCGTATCAGAAAGTAGTGTGACAGCACCAAAAGGAAATGGAGATTTTTGGAAACATTGGATATCAACAGTCGACGGTCAATGTGGACTACCATTGGTAGATACTAAGAATAAACACATTGTCGGAATTCATAGTCTTGCATCTACAAGTGGAAATACCAACTTCTTTGTTGCTATGCCTGAGAACTTTAATGAATACATTAATGGACTTGTGCAAACAAACAAATGGGAAAAGGGATGGCACTATAATCCGAACCTCATATCTTGGTGTGGACTAAACTTAGTAGACTCTGCTCCAAAGGGTTTGTTTAAAACGTCAAAATTAGTTGAAGATTTGGATGCTAGTGTTGAAGAGCAGTGCAAAGTTACTGAAACATGGCTCACAGAGCAATTACAAGATAATTTGCAAGTGGTCGCGAAATGCCCAGGCCAACTCGTCACTAAGCATGTCGTCAAAGGCCAATGCCCACACTTCCAGTTATATTTGTCAACACATAATGATGCCAAAGAATATTTCGCACCCCTGCTTGGAAAATATGATAAGAGCAGACTCAATAGAGCGGCATTCATCAAAGACATATCAAAATATGCAAAACCAATTTATATTGGGGAAATCAATTATGATATCTTTGATAGAGCTGTACAACGAGTCATTAATATTCTTAAGAATGTTGGAATGCAACAATGCGTTTACGTCACAGATGAAGAAGAAATTTTTAAATCACTTAACCTAAACGCAGCTGTCGGAGCACTGTACACAGGAAAGAAGAAAGATTACTTTGAAAGTTTTTCAAATGAAGACAAGGAAGAAATCGTGATGAGATCATGTGAACGCATATACAATGGACAACTCGGCGTGTGGAATGGGTCACTCAAAGCCGAAATCAGACCAATAGAGAAAACCATGTTAAATAAGACTCGAACCTTTACAGCAGCTCCATTGGAAACTTTGCTTGGAGGAAAAGTGTGTGTGGACGATTTTAATAATCAATTTTATTCACACCATTTAGAAGGCCCATGGACTGTTGGGATAACAAAATTTTATGGAGGTTGGAATCGCTTACTTGAGAAGTTGCCAGAAGGATGGGTTTACTGCGACGCTGACGGATCCCAATTCGATAGTTCATTAACACCATATCTCATTAATGCAGTGTTGAATATTCGATTACAGTTCATGGAAGATTGGAACATAGGAGCGCAAATGCTTAAAAACCTTTATACTGAGATTGTTTATACACCAATTGCAACGCCAGATGGATCCATTGTGAAGAAATTCAAAGGAAACAATAGTGGACAACCTTCTACAGTAGTTGATAATACATTGATGGTTATAATAGCTTTCAACTATGCTATGCTATCGAGCGGTATTAAAGAAGAAGAAATTGATAACTGCTGTAGGATGTTTGCAAATGGTGACGACCTGCTCCTAGCAGTGCATCCCAATTTTGAATACATTCTAAACGGATTCCAAGATCACTTCGGAAATCTCGGATTAAATTTTGAGTTTACATCACGAATGCGAGATAAATCCGAACTGTGGTTTATGTCTACAAGAGGAATCAAATGTGAAGGAATCTACATACCTAAACTCGAGAAAGAAAGAATAGTCGCGATACTCGAATGGGATCGATCAAATTTACCTGAGCATAGATTGGAAGCCATTTGTGCAGCCATGGTTGAAGCATGGGGCTACTCAGATCTTGTTCATGAAATTCGGAAATTTTATGCGTGGCTTCTAGAAATGCAACCTTTCGCAAATCTAGCAAAAGAAGGCATGGCGCCATACATAGCAGAAACAGCGCTCCGTAACCTTTATCTTGGAACGGGCATTAAAGAAGAAGAAATCGAGAAATATTTCAAGCAATTTGTTAAGGATCTTCCTGGATACATAGAAGATTACAACGAAGAGGTCATTCACCAATCGGGAACAGTTGATGCAGGTGCACAAGGCGGCAGCGGGAATCAAGGAACAACACCACCAGCAACAGGTGGCGGAGCAAAACCAGCGGCTTCAGGAA------------CAGGATCTGGTAGCGGAAC----AGGAACCGGAACTGGTGCAACTGGAGGCCAAACAGGA---------GCT---G---GCAGTGGTGCTGGAGCAGGATCTGGAGCAACCGGAGGCCAATCAGGATCTGGAAGTGGCACTGGACAGACT</w:t>
      </w:r>
      <w:r>
        <w:lastRenderedPageBreak/>
        <w:t>AACACGGGCTC---AGCAGGAACCGGTGCA------------ACAGGAGGTCAAAGAGATAAGGATGTAGATGCAGGTACAACAGGACAAATGTCTGTACCAAAGCTCAAGGCCATGTCAAAGAAAATGCGCTTACCGAAAGCAAAAGGAAAAGATGTCTTGCATCTGGACTTCTTGCTTACATACAAGCCACAGCAGCAAGACATATCAAACACAAGAGCAACTAAGGAAGAGTTTGATAGATGGTACGATGCCATAAAGAAAGAATACGAGATTGATGACACACAAATGACAATTGTCATGAGCGGTCTTATGGTGTGGTGCATTGAGAACGGTTGCTCGCCAAACATAAACGGAAATTGGACAATGATGGATGGAGATGAACAAAGAGTTTTTCCACTCAAACCAGTCATTGAAAACGCATCTCCAACTTTCCGACAAATTATGCATCATTTTAGTGATGCAGCTGAAGCGTACATAGAGTACAGAAACTCTACTGAGCGATACATGCCAAGATACGGACTTCAGCGCAATCTCACCGACTATAGCTTAGCACGGTATGCATTTGATTTCTATGAAATGACTTCACGCACACCTGCTAGAGCTAAAGAAGCCCACATGCAG---ATGAAAGCCGCAGCAGTTCGTGGTTCAAACACACGACTGTTCGGTCTGGACGGAAATGTCGGCGAGACCCAGGAGAATACAGAGAGACACACAGCTGGCGATGTTAGTCGCAATATGCACTCTCTGTTGGGAGTGCAGCAGCACCACTAGTCTCCTGGAAACCCTGTTTGCAGTACCTATAATATATACTA------ATATATAGTATCTCAGTGAGGTTTTACCTC-----------------------GACTTTACTATTTTATTACGTATGTATTTAAAGCGTGAACCAGTCTGCAGCATACAGGGTTGGACCCAGTGTGTTCTGGTGTAGCGTGTACTAGCGTCGAGCCATGAGATGGACTGCACTGGGTGTGGCTTTGCCACTTGTGTTGCGAGTCTCCTGGTAAGAGACAA--------------</w:t>
      </w:r>
    </w:p>
    <w:p w:rsidR="0078438A" w:rsidRDefault="0078438A" w:rsidP="0078438A">
      <w:r>
        <w:t>&gt;</w:t>
      </w:r>
      <w:proofErr w:type="spellStart"/>
      <w:r>
        <w:t>MH093722</w:t>
      </w:r>
      <w:proofErr w:type="spellEnd"/>
    </w:p>
    <w:p w:rsidR="0078438A" w:rsidRDefault="0078438A" w:rsidP="0078438A">
      <w:r>
        <w:t>-----------------------------------CAACACAACACAACAAAACACAACCAAACAAAACCAAGTTACTTTTGCTCAGATTGTAGTGAACGGCTCGGTGGGAAAGGTTCCTCGAGATCACTCTCTGACTCCTCTCTC----------TCAACCAACTTCATTCAAGCGAGATGGCGGGCTCTTGGACTCACGTGACATACAAATGGCAACCAGACGTCAACAACACACGTGATGTGAAAAGAGTGATGGAGATGTTTGTAGCGAAACATCAACGTTACACTGAGGAACAAAGGCTTGCTCACAACAGCAAGCTATTAAGGAAGGCTAGTGTTACTAGTGCTGAGTTTACTGAATCAGCACAGAGACCAAAATGTCATCAGACATGGGTTGAAAAGTACGACCACAACCCCACAAAGCACTTTGTTTATCAACGTTTC---ACACCTGAGAAGAAAGTGCCAGCCACCAAACCTGAGACAACTTCTGTCACGAAGTTAATCAGGGATATCCTTGAGATTTCGAAGGGCAGTGGGATAAAAATCGAATTAATTGACAAGCGTGTCAGACGTAAAACTCAATTATCCATAAGGCGACACAATGGTAAAGATTTCCTGCACTGCAAAACCAGGCATGAAAATGGCCTGTTTAAACGCAAGGACGTTGACATTAGTGTCAAGTGGTTGCCCACCATTAAAGCCATTGCAAAATGCTACAGTACTGTGAATGCAGAAGAATTGCAAAGTCTCAGTAGAGGCAGTAGTGGTCTAACATTCATGCAGAATGATGAATTATTCATCGTGCGTGGAAGGATGCATGGTAAGATTGTCAATAGTTTGCATGAGAATAAGCACGTAATGGAAATCGAACACTATGCTGATCCACAGGCAAACAGTTTCTGGAAAGGCTACACAGATGCATATGTCGAGAACAGAAACATATCCACTACTCACACAGAGCACACACCAACTATCAATTTAGAAGAGTGTGGCAAGAGAATGGCACTGTTAGAAATCCTATTCCATTCAACTTTTAAAATAACATGCAAAACATGTAATATTGACGACCTTGAATTATCAGATGATGAATTTGGGGCCAAGTTGTATAGTAATCTGCAGCGCATTGAAGAAAAACAACGTGAATATCTTGCTAAAGATCAAAAACTTTTACGCATGATTCATTTTGTAAAGGATCGATGTAATCCAAAGTTTTCACATTTACCCTTGCTATGGCAAGTGGCAGAAACAGTGGGGCATTACACTGATAACCAATCGAAGCAGATAATTGATATCAGTGAAGCGCTCATAAAAGTTAATACCTTAACTCCTGATGATGCAGTAAAGGCCAGTGTGGCATTATTGGAAGTAGCACGGTGGTATAAGAATCGGAAGGAATCACTTAAAACGGACACATTGGATTCATTTCGAAACAAGATTTCACCAAAGAGCACGATCAACGCAGCATTAATGTGTGATAACCAGTTAGATAAGAATGCAAATTTTGTGTGGGGAAACAGAGAATACCATGCAAAGCGATTCTTCGCCAACTATTTTGAAGCTGTGGACCCAACTGATGCATATGAAAAACATGTAACACGCTTCAACCCCAATGGACAGCGGAAATTATCAATTGGCAAACTAGTAATCCCATTAGATTTCCAGAAAATCAGAGACTCGTTCGTTGGCCTATCAATAAATAAACAACCACTGAGCAAAGCTTGCGTAAGTAAAATCGATGGAGGTTACGTGTATCCATGTTGCTGCGTTACAACAGAATTTGGAAAACCAGCATATTCTGAGATAATACCTCCAACGAAAGGACATATCACGATTGGAAATTCAGTGGACCCGAAAATAGTGGATTTACCAAATACAACACCACCGAGTATGTACATTGCAAAAGATGGATACTGTTATATTAACATATTCTTGGCAGCAATGATAAACGTCAACGAGGAATCCGCAAAAGATTACACTAAGTTTCTTAGAGACGAGTTGGTGGAACGGCTTGGTAAATGGCCAAAATTGAAAGATGTGGCCACAGCATG</w:t>
      </w:r>
      <w:r>
        <w:lastRenderedPageBreak/>
        <w:t>CTATGCTTTGTCAGTGATGTTCCCAGAGATAAAGAATGCCGAATTACCACCAATACTAGTGGATCATGAGAGTAAGTCAATGCACGTCATTGATTCATATGGATCACTCAGCGTTGGCTTTCACATTCTAAAGGCAAGTACTGTTGGACAACTGATAAAATTTCAGTATGAGTCATTGGAAAGTGAGATGCGCGAGTACATAGTGGGTGGCACTTTAACACAGCAAACTTTCAGCACACTTCTTAAGACTCTCACAAAGAACATGTTTAAGCCAGATAAAGTAAAGCAGATAATTGAGGAAGAGCCATTCTTATTAATGATGGCAATTGCATCCCCAACTGTACTCATCTCGCTGTACAATAACTGCTACATCGAGCAAGCAATGACATATTGGATCGTCAAGAACCAAGGCATCGCAGCGCTTTTTGCGCAGTTGGAGGCACTAGCAAAGAAAACTTCTCAAGCGGAGCTACTAGTTCTTCAAATGCAAATACTTGAGAAAGCTTCGAACCAACTGAGACTTGCAGTCACGGGACTTAATCATGTTGATCCAGCTAAACGACTTTTATGGTCTCACCTGGAAGCTATGACAACACGGTCAGAAATGAATAAGGAACTCATAGCGGAAGGCTATGCACTGTACGACGAGCGCTTATACACTTTAATGGAAAAAAGTTACGTAGATCAATTAAACCAATCATGGGCAGAATTATCATACTGTGGAAAATTTTCAGCAATATGGCGTGTGTTCAGAGTCAGGAAATACTACAAACCATCTTTAACCGTGAGAAAAAGCGTAGATTTAGGCGCTGTGTACAATATATCAGCTACGCATCTAATATCAAATTTAGTGCAGAAAAGTCGAGATCAAGTCAGCTCTACTTTAACCAAACTCCGCAACGGTTTCTATGATAGAATGGAGAGAGCGAGAGTTAGTGCAGTAAGGACAGTATATTGGTTCGTACCCGATATATTTAGACTAATACATATTTGCTTAGTTTTAAGTATATTAACAACTATAGCTAATACAATAATCGCGATTATGAATGATTATAAAAAGTTGAAAAAGCAACAAAGAGAAGACGAATACGAAGCCGAGATTAACGAGGTACGAAGGATACACGCCAACCTAATGAAGGAGCATAATGATGACTTAACATGTGAACAATTTATTGAGCACATACGACAGACACATCCACGCCTCATTGAGGCAACATTGGATTTAACACATACAGGTGTCATCCATGAGGGCAAATCCAATTTAGAAACAAACCTCGAACAGGCAATGGCAGTGGGAACTTTACTCACTATGATACTCGATCCACAGAAGAGTGACGCAGTTTATAAGGTTCTCAATAAGATGCGAACAGTTATCAGCACAATAGAACAGAATGTACCATTTCCCTCAGTGAACTTCACGAGCATCTTGTCACCTCCTGTAACTCAGCAAAGTGTAGATGTTGACGAACCGTTAACACTGAGCACCGATAAGAATTTGACTATAGATTTCGACACAAATCAAGATTTGCCAGCGGACACATTTAGCAATGACGTTACGTTCGAGAACTGGTGGGCTAATCAGATAAACAACAACAGAACAGTGCCACACTATCGACTTGGGGGAAAGTTTGTAGAATTCACAAGAGAGAATGCAGCAATGGTTAGCATTGAGCTCGCCCATTCGAACATCGAAAAAGAGTTTCTACTCAGAGGAGCCGTTGGGTCAGGAAAATCCACAGGCTTGCCATACCATCTCAGTATGCGTGGAAAAGTGCTATTGATAGAACCCACTCGACCATTAGCTGAGAACGTTTGCAGACAACTGCAAGGTCCTCCATTTAATGTGAGCCCCACTTTACAAATGAGAGGATTGAGCACATTTGGCTGCACTCCTATCACGATAATGACATCTGGCTTCGCATTGCACATGTATGCTAATAACCCCGATAAGATCTCTGAGTATGACTTCATTATCTTTGATGAATGTCACATTATGGAAGCACCTGCAATGGCATTCTATTGTTTGCTTAAGGAGTATGAATATCGAGGCAAGATAATAAAAGTTTCAGCTACACCACCAGGACGAGAATGCGAGTTTTCAACCCAACATCCAGTAGATATACATGTATGTGAAAGCTTGACACAACAGCAATTCATCATGGAATTAGGAACAGGATCAACTGCTGATGCAACCAAATATGGCAATAACATATTAGTGTACGTTGCAAGTTATAATGATGTAGATTCTTTATCCCATGCTCTAACTGAACTTAAATATTCAGTGATTAAAGTCGATGGAAGAACTATGAAGCAGAACACCACAGGAATCGTAACAAATGGAACATCCAGTAAGAAATGCTTCGTTGTGGCCACAAATATTATTGAAAACGGTGTAACGCTAGATGTCGACGTTGTCGTCGACTTTGGACTTAAAGTAACAGCTGAATTAGATGTTGATAACAGGGCGATAATGTATAAACGTGTGAGCATATCTTATGGCGAGCGCATTCAGAGACTCGGAAGAGTCGGAAGGAATAAGCCTGGGACAGTTATCCGCATCGGAAAAACAATGAAAGGCTTACAAGAAATTCCTGCGATGATTGCTACTGAAGCAGCTTTCATGTGTTTTGCATATGGACTGAAAGTTATAACACATAATGTATCAACAACACATCTAGCAAAATGCACTGTCAAACAAGCTAGAACCATGATGCAATTCGAACTATCACCATTTGTAATGGCTGAATTAGTTAAATTCGATGGTTCCATGCATCCACAGATTCATGAAGTGTTAACCAAGTATAAATTGAGGGATTCTGTGATCATGTTAAGACCAAACGCAATACCAAAGGTTAACCTTCACAACTGGTTAACGGCCCGAGATTACAATAGGATTGGCTGCTCACTGGAACTCGAGGATCACGTTAAGATACCATATTATATACGAGGAGTTCCTGACAAGTTGTATGGGAAGTTATATGATATCATCCTTCAATACAGCCCTACAAGTTGTTATGGAAGATTGTCAAGTGCTTGCGTAGGTAAGGTCGCATATACATTGCGCACTGATCCTTGTTCATTACCGAGAACAATAGCTATAATCAACGCACTGATTACTGAAGAGTATGCAAAGAGGGACCACTACAGAAACATGATAGCAAACCCCTCATCATCACACGCCTTCTCACTTAATGGACTAGTATCCATGATCGCGTCTCGGTACATGAAAGATCACACGAAGGAGAACATAGATAAACTTGTAAGAGTGCGCGACCAGCTACTTGAGTTCCAAGGCACAGGCATGCAATTTCAAGATCCTTCAGAATTGATGGATATTGGAGCATTAAATACAGTTATCCACCAAGGAATGGACGCCACGGCCGCTTGCATCGGATTACAAGGGCGTTGGAATGCTTCACTCATCCAGCGCGATTTGATGATATCAGCAGGGATCTTCACAGGAGGAATTCTTATGATGTGGTGTCTCTTTACAAAATGGAGCAAGACAGAAG</w:t>
      </w:r>
      <w:r>
        <w:lastRenderedPageBreak/>
        <w:t>TGTCACATCAAGGAAAGAACAAACGCAGTAGACAAAAACTCCGATTCAAAGAAGCAAGAGACAACAAATATGCATATGATGTCACAGGATCGGAAGAGTGCCTTGGTGAGAATTTCGGTACAGCCTATACAAAGAAAGGTAAAGGAAAAGGAACTAAAGTTGGACTCGGTGTGAAGCAACACAAATTTCATATGATGTATGGTTTTGACCCTCAAGAGTACAACCTAATTCGATTTGTTGATCCACTCACAGGAGCAACTCTTGATGAGCAAATCCATGCCGACATACGCTTAGTTCAAGAGCATTTCGCTGAAATTCGTGAGGAGGCAGTAGCTAACGACACAATTGAAAAGCAGCATATCTACGGCAATCCTGGACTACAAGCATTTTTCATACAAAATGGTTCAGCAAATGCTCTGAGAGTCGATTTGACGCCACATTCACCTACACGAGTTGTCACAGGTAATAATATAGCAGGATTCCCAGAACACGAGGGTACACTTCGTCAAACTGGAACAGCAATAACCATACCCATTGGTCAAGTCCCAATCGCACGTGAAGCAGGAGTTGCACACGAGTCAAAGTCCATGATGAATGGGCTGGGTGACTACACGCCAATATCGCAGCAGTTATGTTTAGTGCAAAATGACTCAGATGGGGTAAAGCGGAATGTGTTTTCAATTGGATATGGTTCATATCTCATTTCACCAGCGCACTTATTCAAATATAACAATGGTGAAATAACAATTAGATCATCAAGAGGATTGTATAAAATTCGTAATTCTGTGGATTTAAAACTACATCCAATTGCACACAGAGACATGGTCATAATTCAACTTCCAAAGGATTTCCCACCGTTCCCAATGCGTTTGAAATTCACACAACCATCACGAGATATGCGAGTTTGCTTAGTGGGAGTCAATTTCCAACAGAATTATAGCACTTGCATCGTATCAGAAAGTAGTGTGACAGCTCCAAAAGGAAATGGAGACTTTTGGAAACATTGGATATCAACAGTCGACGGTCAATGTGGACTGCCATTAGTAGACACTAAGAATAAACACATTGTCGGAATCCATAGTCTTGCATCTACAAGCGGAAATACCAACTTCTTCGTCGCTATGCCTGGGAACTTTAATGAATATATTAATGGACTTGTGCAAACAAACAAATGGGAAAAGGGGTGGCACTATAATCCGAATCTTATATCTTGGTGTGGACTAAACTTAGTCGACTCTGCTCCAAAGGGTTTGTTTAAAACGTCAAAATTAGTTGAAGATTTGGATGCTAGTGTTGAAGAGCAGTGCAAAGTTACTGAAACATGGCTCACAGAGCAATTACAAGATAACTTGCAAGTGGTCGCGAAATGCCCAGGCCAACTCGTCACTAAGCATGTCGTCAAAGGCCAATGCCCACACTTCCAGTTATATTTGTCAACACATAATGATGCCAAAGAATATTTCGCACCCCTGCTCGGAAAATATGATAAGAGCAGACTCAACAGAGCGGCATTTATCAAAGACATATCAAAGTATGCAAAACCAATTTATATTGGAGAAATCAATTATGATATCTTTGATAGAGCTGTACAACGAGTCATTAATATCCTTAAAAATGTTGGAATGCAACAATGCGTTTATGTCACAGATGAAGAAGAAATTTTTAAATCACTTAACCTAAACGCAGCTGTCGGAGCACTGTACACAGGAAAGAAGAAAGATTATTTTGAAAGTTTTTCAAATGAAGACAAGGAAGAAATCGTGATGAGGTCATGTGAACGCATTTACAATGGACAACTTGGTGTGTGGAATGGGTCACTTAAAGCCGAAATCAGACCAATAGAGAAAACCATGTTAAATAAGACTCGAACTTTTACAGCAGCTCCATTGGAAACTTTGCTTGGAGGAAAAGTGTGTGTGGACGATTTTAATAATCAATTTTATTCACACCATTTAGAAGGCCCATGGACTGTTGGGATAACAAAATTCTATGGAGGTTGGAATCGCTTACTTGAGAAGTTGCCGGAAGGATGGGTTTACTGCGACGCTGACGGATCTCAATTCGATAGTTCATTAACACCTTATCTTATTAATGCAGTGTTGAATATTCGATTACAGTTTATGGAAGATTGGAACATAGGAGCGCAAATGCTTAAAAACCTTTATACTGAAATTGTTTATACACCAATTGCAACACCAGACGGATCTATCGTGAAGAAATTCAAAGGAAATAATAGTGGACAACCTTCTACAGTAGTTGATAATACATTGATGGTTATAATAGCTTTCAACTATGCCATGCTATCGAGCGGTATTAGAGAAGAAGAGATTGATAACTGCTGTAGGATGTTTGCAAATGGTGACGACCTGCTCCTAGCAGTACATCCTGATTTTGAATACATTCTAAACGGGTTTCAAGATCACTTCGGAAATCTTGGATTGAATTTTGAGTTTACATCACGAACACGAGATAAATCCGAACTATGGTTTATGTCTACAAGAGGAATCAAATGTGAAGGAGTCTACATACCTAAACTCGAGAAAGAGAGAATAGTCGCCATACTTGAGTGGGACCGATCGAACTTGCCCGAACATAGGCTAGAAGCTATATGTGCAGCGATGGTTGAGGCTTGGGGATATTCTGATCTTATTCATGAAATACGAAAATTCTATGCGTGGCTTCTAGAAATGCAACCCTTTGCAAATCTTGCAAAAGAAGGGTTGGCTCCATATATTGCTGAGACAGCACTCCGCAATCTGTATTTTGGAACGGGCATCAAAGAAGAAGAAATTGAAAAATACTTTAAACAATTTGTTAAGGATCTTCCTGGATACATAGAAGATTACAATGAAGATGTAATCCATCAGTCGGGAACTGTTGATGCAGGTGCACAAGGCGGCGGTGGAAACCAAGGAACAACACCACCAGCAACA---------------------------------------------------GGTGGTGGCCC----A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</w:t>
      </w:r>
    </w:p>
    <w:p w:rsidR="0078438A" w:rsidRDefault="0078438A" w:rsidP="0078438A">
      <w:r>
        <w:t>&gt;</w:t>
      </w:r>
      <w:proofErr w:type="spellStart"/>
      <w:r>
        <w:t>MH093723</w:t>
      </w:r>
      <w:proofErr w:type="spellEnd"/>
    </w:p>
    <w:p w:rsidR="0078438A" w:rsidRDefault="0078438A" w:rsidP="0078438A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CAGGGAGATTCTCGAAATCTCGAAGGCTAGTGGCTTGAAGGTTGAATTGATTGATAAGCGCAAAAGATCTAAAACACAGTTGTCAATCAAAAGGTTCAATGGCAAGGACTTTCTCCATTGCAAAACAAAACACGAAAATAATTTGTTTAAGAGGAAGGACATAGCTATCGGACACAAATGGCTTCCAACAATCGAAGCCATTGCTCGCTGTTATAGCACAATGAACCAAGAAGAATTGCAAAGCCTTTATAGAGGCAGCAGTGGTCTCACATTCATTCAAAATGATGAATTATTCATTGTTAGAGGAAGAATGAATGGTGAACTAGTTAATAGTCTATGTGAAACAAACCGGATTTTGGATATTGAACACTATGCAGATCCCCAGGCTAATGACTTTTGGAGGGGATACACAGATGCTTACGTAGATAATCGTAGCATTTCTACCACTCATACAGAGCATACCCCAACAATCAATCTAGTAGAGTGTGGAAAACGAATGGCTCTACTTGAGATATTATTTCATTCCACATTCAAGATCACATGTAAAACATGTAACATTGATGATCTTGAATTATCAGATGATGAATTTGGAGCTAAACTCTACAAAAATCTGCAACGCATCGAAGAGAAGCAACGAGAGTATCTTGCCAAGGATCAAAAGTTATCCAGAATGATACAATTTATCAAAGAAAGATGCAATCCAAAATTCTCACATTTACCAATGTTGTGGCAAGTTGCAGAAACAATAGGACACTACACTGATAATCAGTCTAAGCAAATAATGGATATCAGTGAAGCACTCATCAAAGTTAATACTTTAACTCCTGATGATGCAATGAAAGCGAGTGCAGCATTACTCGAAGTGTCACGGTGGTATAAGAATCGTAAGGAATCACTCAAAACTGACTCATTGGAATCTTTTAGAAATAAAATATCACCAAAGAGTACAATAAATGCAGCTTTGATGTGTGACAATCAATTGGATAAAAATGCAAATTTTGTATGGGGTAATAGGGAATACCACGCTAAACGATTCTTCGCAAATTATTTTGAAGCAGTGGATCCTACAGATGCATATGAAAAGCACGTCACACGGTTTAACCCTAATGGTCAACGGAAGCTATCAATAGGAAAGTTAGTTATCCCACTAGACTTTCAAAAGATTAGAGAATCATTCGTTGGACTTCCGATTAATAGACAGCCGCTAGATAAATGTTGCGTTAGTAAGATCGAAGGGGGATATATATACCCATGTTGCTGCGTCACAACAGAGTTTGGCAAACCAGCATACTCTGAGATAATACCTCCAACAAAAGGCCACATAACAATAGGCAATTCAATTGATCCAAAGATTGTGGACCTGCCAAATACAACACCACCCAGCATGTACATTGCTAAGGACGGGTACTGTTATATCAACATCTTTCTAGCAGCCATGATCAACGTCAATGAAGAATCTGCCAAGGATTACACGAAATTTTTGAGAGATGAGCTAGTTGAGCGTCTCGGAAAGTGGCCAAAGCTTAAAGATGTAGCAACAGCATGTTATGCGTTATCTGTAATGTTTCCAGAAATTAAGAATGCCGAGTTACCTCCAATTTTAGTTGATCATGAGAATAAAACAATGCACGTCATCGATTCATATGGTTCACTAAGCGTCGGATTTCACATATTAAAAGCAAGCACAATTGGTCAATTAATCAAATTCCAATATGAGTCTATGGATAGTGAAATGCGCGAATACATAGTGGGAGGAACTCTCACGCAACAGACATTCAACACACTCCTTAAGATGCTTACGAAGAACATGTTCAAACCAGAGCGCATCAAACAGATAATTGAGGAGGAACCCTTCTTGCTCATGATGGCAATCGCATCTCCAACGGTATTAATAGCACTATATAATAATTGTTATATTGAGCAAGCTATGACATACTGGATCGTGAAGAATCAAGGAGTTGCAGCTATATTCGCACAACTCGAAGCATTAGCTAAGAAAACATCCCAGGCTGAATTACTAGTTCTACAAATGCAGATACTTGAAAAAGCATCTAGTCAACTAAGATTAGCAGTCTCAGGACTTAGCCATGTCGACCCAGCAAAGCGACTTTTGTGGTCACACCTCGAAGCAATGACAACACGGTCAGAAATGAACAAGGAGTTGATAGCCGAGGGATATGCACTATATGACGAGCGTCTATATACCCTGATGGAAAAAAGTTACGTAGATCAATTAAACCAGTCATGGGCAGATTTATCATACTGTGGAAAATTTTCAGCAATATGGCGTGTGTTCAAAGTCAGGAAGTATTACAAACCGTCTTTAACCGTGAGAAAAAGCGTAGATTTAGGCGCTGTGTACAATATATCAGCTACGCATCTAATATCAGATTTAGTGCGGAAAAGTCAAGATCAAGTCAGCTCTATTTTAACCAAACTCCGCAACGGTTTCTATGATAAATTAGAGAAAGCTAGAATACGTACTATAAAAACGGTTTATTGGTTTATACCTGATATATTTAGACTTATGCATATATTCATAGTTTTGAGTTTATTAACCACCATAGCTAACACTATCATAGTAACTATGAATGATTACAAGAAATTGAAGAAACAACAAAGAGAAGACGAATATGAAGCAGAAGTTAACGAAGTTCGCAAAATCCATTCTACCTTGATGGAGGAGCGGAAGGACAATTTGACGTGTGAACAATTTGTTGAATATATGCGCCAAAATCATCCGCGGTTAATTGAAGCAACACTGGACTTAACCCATACAGGTGTCATACACGAAGGAAAATCCAATCTCGAAACCAATTTGGAACAGGCAATGGCAGTTGGAACCTTGATAACCATGATACTTGATCCACAGAAAAGCGACGCTGTTTACAAGGTGTTGAATAAAATGCGGACAGTAATT</w:t>
      </w:r>
      <w:r>
        <w:lastRenderedPageBreak/>
        <w:t>AGTACAATTGAACAGAATGTCCCATTCCCTTCAGTGAATTTCTCCAGCATCTTAACACCTCCAGTGACACAACAGAGTGTGGACGTTGATGAGCCATTAACACTTAGCACTGATAAAAATTTGACAATAGATTTTGACACGAATCAAGATTTACCTGCTGATACATTCAGCAATGATGTGACATTTGAAGATTGGTGGTCAAATCAATTAAGCAACAACAGAACAGTGCCACACTACCGACTTGGGGGAAAGTTTGTCGAATTCACACGAGAAAACGCAGCCCACACGAGCATCGAACTTGCACACTCAAACATTGAGAAGGAGTTCTTGCTTAGAGGAGCAGTTGGCTCGGGAAAATCTACTGGATTACCATACCATCTTAGCATGCGTGGAAAAGTGCTTTTGTTAGAACCTACAAGGCCGCTAGCTGAGAACGTGTGTAGGCAATTACAAGGACCACCATTTAACGTAAGTCCAACTCTCCAAATGCGTGGACTGAGTTCTTTCGGGTGTACTCCAATCACAATCATGACGTCAGGTTTCGCATTGCACATGTACGCAAACAATCCAGATAAAATATCTGAATACGACTTTATAATCTTCGATGAATGTCACATAATGGAAGCACCAGCAATGGCCTTTTATTGCTTACTCAAAGAGTATGAATACCGAGGGAAAATTATCAAGGTATCAGCTACGCCTCCAGGAAGGGAGTGTGAATTCACTACACAACATCCAGTTGACATCCATGTTTGTGAGAATCTAACTCAGCAACAATTTGTCATGGAACTCGGGACTGGTTCGACTGCAGATGCTACGAAGTACGGAAATAACATCTTAGTTTATGTAGCAAGCTATAATGACGTTGATTCATTGTCACAAGCATTAGTCGAACTAAAATTTTCCGTCATTAAAGTGGATGGCCGAACAATGAAACAAAACACAACAGGAATCACCACAAACGGAACCTCACAAAAGAAGTGTTTTGTTGTTGCAACAAATATAATTGAAAACGGCGTCACACTAGATATCGATGTTGTTGTCGACTTCGGACTCAAGGTCTCAGCTGACTTGGACGTTGACAATAGGGCAATATTGTATAAACGTGTGAGCATATCATATGGTGAACGCATACAACGACTAGGTCGTGTCGGAAGAAACAAACCTGGCACAGTTATTCGCATCGGAAAAACAATGAAAGGTTTGCAGGAAATTCCAGCAATGATCGCAACAGAAGCAGCCTTCATGTGTTTCGCATATGGCCTTAAAGTCATCACCCATAATGTTTCAACGACCCACCTTGCAAAGTGCACAGTTAAACAAGCAAGGACCATGATGCAATTTGAGTTATCACCGTTTGTCATGGCTGAACTTGTTAAGTTTGATGGTTCAATGCATCCACAAATACATGAGGCTTTAGTTAAATACAAACTTAGAGATTCCGTCATAATGCTCAGACCAAATGCACTTCCAAAAGTTAATTTACACAATTGGCTTACAGCCCGAGATTATAATAGAATAGGTTGCTCATTGGAACTTGAAGATCACGTTAAAATTCCGTACTATATTAGGGGAGTTCCTGATAAGTTGTATGGAAAAATATATGATATTATTCTACAGTATAGTCCAACTAGTTGTTATGGTAGACTATCAAGTGCGTGTGCGGGTAAAGTAGCATACACTCTGCGAACTGATCCGTGTTCACTTCCAAGAACAATAGCAATAATTAATGCTTTAATCACGGAAGAATATGCGAAGAGAGATCACTACCGAAACATGATTTCAAACCCCTCCTCATCACATGCATTCTCACTCAATGGGTTGGTCTCCATGATCGCAACTAGATATATGAAAGATCATACAAAAGAGAACATTGACAAACTCATTAGAGTGCGTGATCAATTACTTGAGTTTCAAGGTACTGGAATGCAATTTCAAGATCCGTCAGAACTCATGGAAATTGGGGCTCTCAATACAGTCATTCACCAAGGAATGGATGCAACTGCGGCTTGTATCGGATTACAAGGACGATGGAATGCTTCGCTCATACAACGTGATCTCTTAATTGCAGGAGGAGTTTTCATCGGAGGCATTTTGATGATGTGGAGCCTATTCACTAAATGGAGCAACACAAATGTCTCACATCAAGGAAAGAACAAACGCAGTAGACAAAAACTCCGATTCAAAGAAGCAAGAGATAATAAATATGCATATGATGTTACAGGATCGGAAGAGTGTCTTGGTGAGAATTTCGGAACAGCTTATACAAAGAAGGGTAAAGGAAAAGGAACTAAGGTTGGACTCGGTGTGAAGCAGCACAAATTTCATATGATGTACGGTTTTGATCCTCAAGAGTACAACCTAATTCGATTTGTTGATCCACTCACAGGAGCAACTCTCGATGAACAAATTCATGCCGATATGCGCTTAATTCAAGAGCATTTCGCTGAAATTCGTGAGGAAGCAGTAGCTAATGATACAATTGAAAGGCAGCAGATATACGGCAATCCTGGACTACAAGCATTTTTCATACAAAACGGATCAGCAAACGCTCTGAGAGTTGATTTAACGCCACACTCACCTACACGAGTTGTTACAGGCAACAACATAGCAGGATTCCCAGAATATGAAGGCACACTCCGTCAAACTGGAACAGCTATAACCATACCCATTGGTCAAATCCCAATTGCAAATGAAGCAGGAGTTGCACATGAATCAAAATCTATGATGAATGGACTGGGTGATTACACGCCAATATCGCAACAATTGTGTTTAGTGCAAAATGACTCAGATGGAGTAAAACGAAATGTATTTTCAATTGGATATGGCTCATATCTCATTTCACCAGCACACTTATTCAAATATAACAATGGTGAAATTACAATTAGATCATCAAGAGGATTGTATAAAATTCGTAATTCTGTGGATTTAAAATTACATCCAATTGCACACAGAGACATGGTCATAATCCAACTCCCAAAGGATTTCCCACCGTTCCCAATGCGTTTGAAATTTACACAACCATCACGAGAAATGCGAGTTTGCTTAGTAGGAATCAATTTCCAACAGAACTATAGCACTTGCATCGTATCAGAAAGCAGCGTAACAGCACCAAAGGGGAATGGAGATTTTTGGAAGCATTGGATATCAACAGTCGACGGTCAATGTGGATTACCATTGGTAGATACTAAGAACAAACACATTGTTGGAATCCATAGTCTTGCATCCACAAGTGGGAACACCAATTTCTTTGTTGCCATGCCTGAGAACTTTAATGAATACATCAATGGACTTGTGCAAACAAACAAATGGGAGAAGGGATGGCACTATAATCCGAATCTCATATCTTGGTGTGGATTAAACTTAGTCGACTCTGCTCCAAAGGGCTTGTTTAAAACGTCAAAATTGGTCGAAGATTTGGATGCTAGTGTTGAAGAGCAGTGCAAAGTTACTGAAACATGGCTCACAGAGCAATTACAAGATAATTTGCAAGTGGTCGCGAAATGTCCAGGTC</w:t>
      </w:r>
      <w:r>
        <w:lastRenderedPageBreak/>
        <w:t>AACTCGTCACTAAGCATGTTGTCAAAGGCCAATGCCCGCATTTCCAGTTATACTTGTCAACACATAACGATGCCAAAGAATATTTCGCACCCCTACTTGGAAAATATGATAAGAGTAGACTCAATAGAGCGGCATTTATCAAAGACATATCAAAGTATGCAAAACCAATTTATATTGGAGAAATCAATTATGACATCTTTGATAGAGCCGTACAACGAGTCGTTAATATTCTTAAAAATGTTGGAATGCAACAATGCGTTTATGTTACAGATGAAGAAGAAATTTTCAAATCACTTAATCTAAACGCAGCTGTCGGAGCACTCTACACAGGAAAGAAGAAAGATTACTTTGAAAGTTTTTCAAATGAAGACAAGGAAGAAATCGTGATGAGATCATGTGAACGCATTTACAATGGACAACTTGGCGTGTGGAATGGGTCACTCAAAGCTGAAATCAGGCCAATAGAGAAAACCATGTTAAATAAAACTCGAACTTTTACAGCAGCTCCATTGGAAACTTTGCTTGGAGGAAAAGTGTGCGTGGATGATTTTAATAATCAATTTTATTCACACCATTTGGAAGGCCCGTGGACTGTTGGGATAACAAAATTCTATGGAGGTTGGAATCGCTTACTTGAGAAGTTGCCAGAAGGATGGGTTTACTGCGATGCTGACGGATCCCAATTCGATAGTTCATTAACACCATATCTCATTAATGCAGTGTTGAATATTCGACTACAGTTCATGGAAGATTGGAACATAGGAGCGCGAATGCTTAAAAACCTTTATACTGAGATTGTTTACACACCAATTGCAACGCCAGATGGATCTATCGTGAAGAAATTCAAAGGAAACAATAGTGGACAACCTTCTACAGTAGTTGATAATACATTGATGGTCATAATAGCTTTCAACTATGCTATGCTATCGAGCGGTATTAGAGAAGAAGAGATTGATAACTGCTGTAGGATGTTTGCAAATGGTGATGACCTGCTCCTAGCAGTGCATCCCGATTTTGAATACATCTTAAACGGTTTTCAAAATCACTTCGGAAATCTCGGATTAAATTTTGAGTTTACATCACGAACACGAGATAAATCCGAACTGTGGTTCATGTCTACAAGAGGAATCAAATGTGAAGGAATCTACATACCTAAACTTGAGAAAGAAAGAATAGTCGCAATACTTGAGTGGGATCGATCAAATCTACCTGAGCATAGATTGGAAGCCATTTGTGCAGCTATGGTTGAAGCATGGGGCTACTCAGATCTTGTTCATGAAATTCGGAAATTTTATGCGTGGCTTCTAGAAATGCAACCTTTCGCAAATCTAGCAAAAGAAGGCAAGGCGCCATACATAGCAGAAACAGCGCTCCGTAACCTTTATCTTGGAACGGGCATTAAAGAAGAAGAAATCGAGAAATATTTTAAACAATTTGTTAAGGATCTTCCTGGATACATAGAGGATTACAATGAAGAGGTTATCCACCAATCGGGAACAGTTGATGCAGGTGCACAAGGAGGTAGCGGAAACCAAGGAACAACACCACCAGCAACA---------------------------------------------------GGTAGCGGAAC----AGGAACCAGAACTGGTGCAACTGGAGGCCAAACAGGA---------GCT---G---GTAGTGGTGCTGGAACAGGATCTGGAGCGACCGGAGGCCAATCAGGATCTGGAAGTGGCACTGGACAGACTGGCACAGGCTC---AGCAGGAACTGGTGCA------------ACGGGAGGCCAGAGAGATAAGGATGTAGATGCAGGTACAACAGGAAAAATTTCTGTACCAAAGCTCAAGGCCATGTCAAAGAAAATGCGCTTACCGAAAGCAAAAGGAAAAGATGTCTTGCATCTGGATTTCTTGCTTACATACAAGCCACAGCAGCAAGACATATCAAACACAAGAGCAACTAAGGAGGAGTTTGATAGATGGTACGATGCCATAAAGAAAGAATACGAGATTGATGACACACAAATGACAGTTGTCATGAGCGGTCTTATGGTGTGGTGCATTGAGAACGGTTGCTCACCAAACATAAACGGAAATTGGACAATGATGGATGGAGATGAACAAAGAGTCTTTCCACTCAAACCAGTCATTGAAAACGCATCTCCAACTTTCCGACAGATTATGCATCATTTTAGTGATGCAGCTGAAGCGTACATAGAGTACAGAAACTCTACTGAGCGATACATGCCAAGATACGGACTTCAGCGCAATCTCACCGACTATAGCTTAGCACGGTATGCATTTGATTTCTATGAAATGACTTCACGCACACCTGCTAGAGCTAAAGAAGCCCACATGCAG---ATGAAAGCCGCAGCAGTTCGTGGTTCAAACACACGACTGTTCGGTCTGGACGGAAATGTCGGCGAGACCCAGGAGAATACAGAGAGACACACCGCTGGCGACGTTAGTCGCAATATGCACTCTCTGTTGGGAGTGCAGCAGCACCACTAGTCTCCTGGAAACCCTGTTTGCAGTACCTATAATATGTACTA------ATATATAGTATGTCAGTGAGGTTTTACCTC-----------------------GTTTTTACTA-TTTGTTATGTATGTATTTAAAGCGTGAACCAGTCTGCAGCATACAGGGTTGGACCCAGTGTGTTCTGGTGTAGCGTGTACTAGCGTCGAGCCATGAGATGGACTGCACTGGGTGTGGCTTTGCCACTTGTGTTGCGAGTCTCCTGGTAAGAGACAA--------------</w:t>
      </w:r>
    </w:p>
    <w:p w:rsidR="0078438A" w:rsidRDefault="0078438A" w:rsidP="0078438A">
      <w:r>
        <w:t>&gt;</w:t>
      </w:r>
      <w:proofErr w:type="spellStart"/>
      <w:r>
        <w:t>MH093724</w:t>
      </w:r>
      <w:proofErr w:type="spellEnd"/>
    </w:p>
    <w:p w:rsidR="0078438A" w:rsidRDefault="0078438A" w:rsidP="0078438A">
      <w:r>
        <w:t>-----------------------------------CAACACAACACAACAAAACATAGCCAAACAAAACCAAGTTACTTTTGCTCAGATTGTAGTGAACGGCTCGGCAGGAAAGGTTCCTCGAGATCACTCTCTGACTTCTCTTTC----------TCAACCAACTTCTTTCAAGCGAGATGGCAGGCTCTTGGACTCACGTGACATACAAGTGGCAACCAGATGTCAACAACACACGCGATGTCAAAAGAGTGATGGAGATGTTTGCAGCAAAACATCAACATTACACTGAGGAGCAAAG</w:t>
      </w:r>
      <w:r>
        <w:lastRenderedPageBreak/>
        <w:t>GCTTGCTCACAACAGCAAGCTATTGAGAAGGGCTCATGTAACTAGTGCTGAGTTAATTGAACCAGCACAGAAACCGAAATGTCACCAGACGTGGGTTGAAAAGTGCGACCACAACCCCACAGAGCACTTCATTTATCAACGTTTC---ACACCTGAAAAGAAAGTGCTTAACACCAAGCCTGAGACAACCTCCGTCACGAAATTGATCAGGGATGTCCTTGAAATTTCGAAGGGTAGTGGAATCAAAATTGAGTTAATTGACAAGCGCGTCAAACGAAAGACTCAACTATCCATAAGGCGATACAATGGCAAGGATTTCTTGCATTGTAAGACCAGGCATGAGAATGGCTTGTTCAAACGCAAGGATATCGATGTTAGCCTCAAATGGTTGCCCACCATTGAAGCTATTGCGAAATGCTACAGCACGGTGAATGCAGAAGAACTACAAAGTCTCAATAGAGGCAGCAGTGGTCTCACATTCATACAGAACGGTGAATTGTTTATCGTGCGTGGACGGATGCATGGTGAGATAGTTAATAGTCTGCACGAAAGCAAGCATGTGATGGAAATAGAACACTATGCTGATCCACAAGCGAATAGTTTCTGGAAAGGCTATACAGATGCGTATGTTGAGAACAGAAACATATCCATCACTCATACAGAGCACACACCAACTATTAATTTAGAGGAGTGTGGTAAGAGGATGGCACTGTTAGAAATCCTATTCCATTCAACTTTCAAAATTACATGCAAAACGTGCAATATTGATGATCTGGAATTATCAGATGATGAATTTGGGGCCAAGTTATACAGCAATCTGCAGCGTATTGAAGAAAAGCAACGCGAGTATCTCGCTAAAGATCAAAAACTTCTACGCATGATTCACTTTGTCAAAGATCGGTGTAACCCAAAATTTTCACATTTGCCTTTACTATGGCAAGTGGCTGAAACAGTAGGACATTACACTGACAACCAATCGAAGCAGATAATTGATATCAGTGAGGCGCTCATCAAAGTTAATACTTTAACTCCTGATGATGCAGTGAAGGCCAGTGTAGCATTATTGGAAGTAGCACGGTGGTATAAGAATCGGAAGGAATCACTTAAAACGGACACATTGGATTCATTTCGAAACAAGATCTCACCAAAGAGCACAATCAATGCAGCATTAATGTGTGATAACCAGTTAGATAAGAATGCAAATTTCGTGTGGGGAAACAGAGAATACCATGCAAAGCGATTCTTTGCTAATTATTTTGAAGCTGTGGACCCAACTGATGCGTATGAAAAACACGTGACACGCTTCAATCCCAACGGACAGCGAAAATTATCAATTGGCAAGCTAGTAATCCCACTAGATTTCCAGAAGATCAGAGACTCGTTCGTTGGCCTATCAATAAATAAACAACCACTGAGCAAAGCTTGCGTAAGTAAAATTGACGGAGGTTATGTATATCCATGTTGTTGTGTAACAACGGAATTTGGAAAACCAGCATATTCTGAGATAATACCTCCAACGAAAGGACACATCACGATTGGAAATTCAGTGGACCCAAAAATAGTGGACTTACCGAATACAACACCACCGAGTATGTACATTGCAAAAGATGGATATTGTTACATTAACATATTCTTGGCAGCAATGATAAATGTCAATGAGGAGTCCGCAAAGGATTACACTAAGTTTCTTAGAGATGAGTTGGTGGAACGGCTTGGTAAATGGCCAAAACTGAAAGATGTGGCCACAGCATGCTATGCTTTATCAGTGATGTTTCCAGAGATAAAGAATGCTGAATTACCACCAATACTAGTTGATCATGAGAGTAAGTCGATGCACGTCATTGATTCATATGGATCACTCAGTGTTGGATTTCACATTCTAAAGGCAAGTACTGTTGGACAACTAATAAAATTTCAGTATGAGTCATTAGAAAGCGAGATGCGCGAGTACATAGTGGGTGGCACTTTAACACAGCAAACTTTCAGTACACTCCTTAAGACTCTTACAAAGAACATGTTTAAGCCAGATAAAATAAAGCAGGTAATTGAAGAAGAGCCATTCTTATTAATGATGGCAATTGCATCCCCAACTGTACTCATCTCGCTGTACAACAACTGCTACATCGAGCAAGCAATGACATATTGGATCGTCAAGAACCAAGGCATCGCAGCACTCTTTGCGCAGTTGGAGGCACTAGCGAAGAAAACTTCTCAAGCGGAACTATTAGTTCTTCAAATGCAAATACTTGAGAAAGCTTCAAACCAACTGAGACTTGCAGTCACGGGGCTTAATCATGTTGATCCAGCAAAACGACTTCTATGGTCTCACCTGGAAGCTATGACAACACGGTCAGAGATGAACAAGGAACTCATAGCGGAAGGTTATGCACTGTACGACGAGCGCTTATACACTTTAATGGAAAAAAGTTACGTAGATCAATTAAACCAATCATGGGCAGAATTATCATACTGTGGAAAATTTTCAGCAATATGGCGTGTGTTCAGAGTCAGGAAATACTACAAACCGTCCTTAACCGTGAGAAAAAGCGTAGATTTAGGCGCTGTGTACAATATATCAGCTACGCATCTAATATCAAATTTAGTGCAGAAAAGTCGAGATCAAGTCAGCTCTACTTTAACCAAACTCCGCAACGGTTTCTATGATAAAATGGAGAGAGCGAGAGTTGGTGCAGTAAGGACAATATATTGGTTCGTACCTGATATATTTAGACTAATTCATATTTTCTTAGTTTTAAGTATATTAACAACTATAGCTAATACAATAGTCGCAACTATGAATGATTATAAAAAGTTGAAAAAGCAACAAAGAGAAGACGAATACGAAGCCGAGATTAATGAGGTACGAAGGATACACGCAAACCTGATGAAGGAGCATAATGATAATTTAACATGTGATCAATTTATTGAATACATACGACAGACACATCCACGCCTCATTGAGGCAACACTGGACTTAACACATACAGGTGTCATCCATGAGGGTAAATCCAATTTGGAAACAAACCTTGAACAGGCAATGGCAGTGGGAACTTTACTCACTATGATACTCGATCCACAGAAGAGTGACGCAGTTTATAAGGTTCTTAATAAGATGCGTACAGTGATCAGTACAATAGAACAGAATGTGCCATTTCCCTCAGTAAACTTCACGAGCATCTTGACACCTCCTGTAACTCAGCAAAGTGTAGATGTTGACGAACCGTTAACACTGAGTACTGATAAGAATTTGACTATAGATTTCGACACAAATCAAGATTTGCCAGCGGACACATTCAGCAATGACGTTACATTCGAGAACTGGTGGGCCAATCAGATAAACAACAACAGAACAGTGCCACACTACCGACTCGGGGGAAAGTTTGTGGAATTCACAAGAGAAAATGCAGCAATGGTTAGCATTGAGCTTGCCCATTCGAACATCGAAAAAGAGTTTCTACTCAGAGGAGCTGTTGGGTCAGGAAAATCCACAGGTTTGCCGTATCATC</w:t>
      </w:r>
      <w:r>
        <w:lastRenderedPageBreak/>
        <w:t>TTAGTATGCGTGGAAAAGTGCTACTAATAGAACCCACTCGGCCATTAGCTGAGAATGTTTGTAGGCAATTGCAAGGTCCTCCATTTAATGTGAGCCCCACTTTACAAATGAGAGGATTAAGCACATTTGGCTGCACTCCTATCACGATAATGACATCTGGCTTCGCATTGCACATGTATGCTAATAACCCCGATAAGATCTCTGAATACGACTTCATCATCTTTGATGAATGTCACATTATGGAAGCACCTGCAATGGCATTCTATTGTTTGCTTAAGGAGTATGAATACCGAGGCAAGATAATAAAAGTTTCAGCCACACCACCAGGACGAGAGTGTGAATTTTCAACTCAACATCCAGTAGATATACATGTATGTGAGAGCTTGACACAACAGCAATTTGTCATGGAACTAGGAACAGGATCAACTGCTGACGCAACCAAATACGGTAATAACATATTAGTGTACGTCGCGAGTTATAATGACGTAGATTCTTTGTCCCATGCTCTAACTGAACTTAAATATTCAGTGATTAAAGTCGACGGAAGAACAATGAAGCAGAACACCACAGGAATTGTAACAAATGGAACATCCAGTAAGAAGTGCTTCGTTGTGGCTACAAACATTATTGAAAACGGTGTAACGCTAGATGTCGATGTTGTTGTTGACTTTGGGCTTAAAGTAACAGCTGAATTAGATGTTGATAACAGGGCGGTAATGTATAAACGTGTGAGCATATCTTATGGCGAGCGCATTCAGAGACTTGGAAGAGTCGGAAGGAATAAGCCTGGAACAGTTATCCGCATCGGGAAAACAATGAAAGGCTTACAAGAAATTCCGGCAATGATTGCCACTGAAGCAGCTTTCATGTGTTTTGCATATGGACTGAAGGTTATAACACACAATGTTTCAACAACACATCTAGCAAAATGCACTGTCAAACAAGCTAGAACCATGATGCAATTTGAGCTATCACCATTTGTAATGGCTGAGTTGGTTAAATTTGACGGTTCTATGCACCCACAGATTCACGAAGCGTTAACCAAGTATAAATTGAGAGATTCTGTGATCATGTTGAGACCGAATGCAATACCAAAGGTTAATCTTCACAACTGGCTGACGGCTCGTGATTATAACAGAATAGGCTGCTCATTAGAACTTGAAGACCACGTTAAAATACCATATTATGTACGGGGAGTTCCTGACAAGTTGTATGGGAAGTTATATGATATTATCCTTCAATATAGCCCTACAAGTTGCTATGGAAGACTATCAAGTGCTTGCGCAGGCAAGGTTGCATATACATTGCGCACTGATCCTTGTTCATTACCAAGAACAATAGCTATAATCAACGCACTAATTACTGAAGAGTACGCAAAGAGGGATCATTATAGAAACATGATAGCGAACCCCTCATCATCGCACGCCTTTTCACTCAATGGACTAGTATCCATGATTGCTTCTCGGTACATGAAAGATCACACGAAGGAAAATATTGAAAAACTCGTAAGAGTGCGCGATCAACTACTTGAATTCCAAGGCACAGGGATGCAGTTTCAAGATCCTTCGGAAATAATGGACATCGGTGCATTAAACACAGTTATTCACCAAGGAATGGATGCCACGGCTGCTTGCATTGGATTACAAGGGCGTTGGAATGCTTCACTCATTCAACGTGATTTGATGATATCAGCAGGGGTTTTCGCAGGGGGCATTCTTATGATGTGGTGTCTTTTCACAAAATGGAGTAAGACAGAAGTATCACACCAAGGAAAGAACAAGCGAAGTCGGCAGAAACTACGATTCAAGGAGGCTCGTGATAACAAATACGCCTATGATGTAACAGGGTCAGAAGAAGTTCTTGGTGAGAATTTCGGAACTGCTTATGTTAAGAAAGGAAAAGGAAAAGGAACAAAAGTTGGTCTTGGAGTCAAACAACACAAATTCCACATGATGTATGGTTTTGACCCACAAGAATACAACTTAATCCGTTTCGTTGATCCTTTAACAGGTGCAACACTAGACGAGCAAATTCATGCAGATATACGTCTAGTGCAAGAACACTTTAGTGTCATTAGAGATGAAGCAGTGGCAAATGACACAATTGAAAGACAACATATTTACAGCAATCCTGGACTACAAGCGTTCTTCATACAAAATGGATCGGCAAATGCACTGAGAGTTGACTTAACACCGCACGCACCACTGCGTGTCGTGACAAATAACAATATAGCAGGTTTCCCAGAATATGAAGGCACACTCCGACAAACAGGAACGGCCTTACAAATACCTGTTAATCAAGTTCCAGCTGCGAATGAAACAGGAGTGGCGCATGAGTCAAAATCAATGATGGCAGGGCTAGGTGATTACACTCCCATATCACAGCAATTATGCTTAATCCAAAATGACTCTGACGGAATTAAAAGGAATGTCTATTCAATCGGATATGGGTCATATCTCATTGCACCAGCACATTTATTTAAATATAACAATGGTGAGGTGACGATCAAATCATCACGAGGCTTGTATAAAATCAGAAACTCAGTCGAAATTAAGTTACACCCCATTGCACATAGAGATATGGTTATAATTCAACTTCCAAAGGATTTTCCACCATTCCCAATGCGCCTTAAATTTTCCAAACCATCTAGAGAGTCAAGAGTGTGCTTGGTTGGAGTGAATTTCCAACAAAACTACAGCACATGCATTGTGTCGGAGAGTAGCGTTACAGCACCAAAAGGCAACGGAGATTTCTGGAAACACTGGATATCCACAGTGGACGGACAATGTGGCCTCCCATTAGTAGACGTCAAGAGCAAACACATAGTTGGAATACACAGCCTTGCATCAACTAGTGGAAACACTAACTTCTTCGTCGCCATGCCTGAAGATTTCAACGATTACATTCACAATCTTGTGCAAACCAACAAGTGGGAAAAAGGATGGCATTATAACCCGAATCTCATTTCGTGGTGTGGTCTCAATCTAGTTGATTCAGCTCCAAAGGGTCTCTTCAAAACTTCGAAATTAGTGGAAGACCTTGATATGAGTGTCGAAGAGCAGTGTAAGGTTACAGAGACATGGCTCACAGAATGCATTCAGGATAATTTACAGGTTGTTGCAAAATGCCCAGGTCAACTTGTCACCAAGCACGTCGTTAAAGGCCCATGCCCACACTTTCAGCTATATCTGTCAACACATGATGAAGCCAAAGCATACTTTGCACCATTGCTTGGAAAATACGATAAGAGCAGATTAAACAGAGCAGCTTTTATCAAAGACATTTCAAAATATGCAAAACCAATCTACATCGGAGAAATCAATTACGATATCTTCGAAAAGGCTATACAACGTGTGATTAAAATTCTTAGAGATGTGGGAATGCAACAATGCACGTATGTCACGGACGAGGATGAAATATTCCAATCACTTAACCTCAATGCCGCAGTTGGTGCCTTATACACAGGAAAGAAGAAAGATTATTTCAAGGATTTCTCAAACGAGGACAAA</w:t>
      </w:r>
      <w:r>
        <w:lastRenderedPageBreak/>
        <w:t>TCAGAAATCATTATGAGATCCTGTGAGCGTATCTACAACGGACAACTCGGTGTGTGGAATGGTTCACTCAAAGCTGAAATAAGGTCCATTGAGAAAACTATGTTAAACAAGACTCGGACTTTCACAGCAGCACCATTAGAAACTCTACTTGGTGGCAAAGTCTGCGTCGACGATTTCAATAATCAATTCTACTCACACCACTTAGAAGGGCCTTGGACGGTCGGAATCACAAAATTTTATGGTGGGTGGAACCGTTTGTTGGAAAAATTGCCAGATGGTTGGATATACTGCGATGCCGATGGATCACAGTTTGACAGCTCTTTAACACCATACCTTATTAACGCTGTACTACATATTCGGCTACAATTCATGGAGGAATGGAACTTAGGAGCACAAATGTTGAGAAACTTATACACTGAAATTGTTTACACGCCAATTGCAACACCGGATGGATCTGTGATTAAGAAATTCAAAGGAAACAATAGCGGGCAACCATCAACAGTTGTTGACAATACACTTATGGTTATATTAGCATTTAATTATGCAATGTTATCGAGCGGTGTCAGAGAAGATGAAATAGACAACTGCTGCCGAATGTTCGCTAATGGAGACGATCTATTATTGGCAGTTCATCCGGACTTTGAACATATACTAGATGGATTTCAAGATCACTTTGGAAATCTGGGTCTCAACTTTGAATTTACATCACGAACAAAAGACAAATCAGAATTGTGGTTTATGTCCACACGAGGTATTAAATGTGAAGGAATCTATATACCTAAACTCGAGAAAGAAAGAATAGTCGCAATACTTGAATGGGATCGATCAAATCTACCTGAGCATAGATTGGAAGCCATTTGTGCAGCTATGGTTGAAGCATGGGGCTACTCAGATCTTGTTCATGAAATTCGAAAATTTTATGCGTGGCTTCTAGAAATGCAACCTTTCGCAAACCTAGCAAAAGAAGGCAAGGCACCATACATAGCAGAAACAGCGCTCCGTAACCTTTATCTTGGAACGGGTATTAAAGAAGAAGAAATCGAAAAATACTTTAAACAATTTATTAAGGATCTTCCTGGATACATAGAGGATTACAATGAAGAGGTCATCCACCAATCGGGAACAGTTGATGCAGGTGCACAAGGAGGCGGCGGTAACCAAGGAACAACACCACCAGCAACA---------------------------------------------------GGTAACGGAAC----AGGAACCAGAACTGGTGCAACTGGAGGCCAAACAGGA---------ACT---G---GTGGTGGTGCTACAACAGGATCTGGAGCGACCGGAGGGCAGACAGAATCTGGAAATGGCGCTGCACGGACCAACACGGGCAC---AACAGGAGCTGGTGCA------------ACGGGTGGCCAGAGAGATAAGGATGTAGATGCAGGTACAACAGGAAAAATTTCTGTACCAAAGCTCAAGGCCATGTCAAAGAAAATGCGCTTACCGAAAGCAAAAGGAAAAGATGTCTTGCATCTGGACTTCTTGCTTACATACAAGCCACAGCAGCAAGACATATCAAACACAAGAGCAACTAAGGAGGAGTTTGATAGATGGTACGATGCCATAAAGAAAGAATACGAGATTGATGACACACAAATGACAGTTGTCATGAGCGGTCTTATGGTGTGGTGCATTGAGAATGGTTGCTCACCAAACATAAACGGAAATTGGACAATGATGGATGGAGATGAACAAAGAGTCTTTCCACTCAAACCAGTCATTGAAAACGCATCTCCAACTTTTCGACAAATTATGCATCATTTTAGTGATGCAGCTGAAGCGTACATAGAGTACAGAAACTCTACTGAGCGATACATGCCAAGATACGGACTTCAGCGCAATCTCACCGACTATAGCTTAGCACGGTATGCATTTGATTTCTATGAAATGACTTCACGCACACCTGCTAGAGCTAAAGAAGCCCACATGCAG---ATGAAAGCCGCAGCAGTTCGTGGTTCAAACACACGATTGTTCGGTCTGGACGGAAATGTCGGCGAGACCCAGGAGAATACAGAGAGACACACAGCTGGCGACGTTAGTCGCAATATGCACTCTCTGTTGGGAGTGCAGCAGCACCACTAGTCTCCTGGAAACCCTGTTTGCAGTACCTATAATATGTACTA------ATATATAGTATGTCAGTGAGGTTTTACCTC-----------------------GTCTTTACTA-TTTGTTATGTATGTATTTAAAGCGTGAACCAGTCTGCAGCATACAGGGTTGGACCCAGTGTGTTCTGGTGTAGCGTGTACTAGCGTCGAGCCATGAGATGGACTGCACTGGGTGTGGCTTTGCCACTTGTGTTGCGAGTCTCCTGGTAAGAGACAAA-------------</w:t>
      </w:r>
    </w:p>
    <w:p w:rsidR="0078438A" w:rsidRDefault="0078438A" w:rsidP="0078438A">
      <w:r>
        <w:t>&gt;</w:t>
      </w:r>
      <w:proofErr w:type="spellStart"/>
      <w:r>
        <w:t>MH093725</w:t>
      </w:r>
      <w:proofErr w:type="spellEnd"/>
    </w:p>
    <w:p w:rsidR="0078438A" w:rsidRDefault="0078438A" w:rsidP="0078438A">
      <w:r>
        <w:t>-----------------------------------------------------------------------------------------------------------------------------------------------------------------------------------ATGGCGGGAACGTGGACCCATGTGACATACAAGTGGCAGCCAGATGTCAACAATGATCGTCACATTAAGAGAGTAATGGAAATGTTTGCAGCAAAACATCAACATTACTCAGAAGAACAGCGACTTGCTCACAATATGAAATTATTGAGGAAGACAAGTGTTGTGAGTGTTGAGCCTGCAAAACCGAAACAGAAGCAGGCAACTCAACAAATGTGGGTTGAGAAATGTGATCACAATCCTGTTGATCACTTAGTATATTCACGATTTGAAAGACCTATCAACAAAGTG---GATACGAGTATCAAAAGTGCATCTGTAAGCAAGCTAACCAGAGAGATTTTAGAGATCTCGAAGGTTAGCGGCCTTAAAGTTGAACTAATTGATAAGCGTAAAAGAGCTAAAACACAGTTATCAATCAAAAGGTTCAATGGCAAGGACTTTCTCCATTGCAAAACAAACCATGAAAACAATTTGTTTAAGAGGAGGGACATAGCCATCGGACACAAATGGCTTCCAACAATCGAAGCCATTGCTCGCTGCTATAGTACAATGAACCAAGAGGAATTGCAGAGCCTTTATAGA</w:t>
      </w:r>
      <w:r>
        <w:lastRenderedPageBreak/>
        <w:t>GGCAGCAGTGGTCTCACATTCATTCAAAATGATGAACTGTTCGTTGTTAGAGGGAGAATGAATGGTGAACTAGTCAATAGCCTATGTGAAACAGACCGGGTTATGGATATTGAACACTACGCAGATCCCCAAGCTAATGACTTTTGGAGAGGATATACAAATGCTTACGTGGATAATCGTAGCATTTCTACCACCCATACAGAGCACACTCCGACAATCAATCTAGAAGAGTGTGGAAAACGAATGGCTCTACTTGAGATATTATTCCACTCCACATTCAAGATTACATGTAAAACATGTAACATGGATGATCTTGAATTATCAGATGATGAATTTGGAGCTAAACTCTACAAAAATCTGCAACGCATCGAAGAGAAGCAACGAGAGTACCTTGCCAAGGATCAAAAGTTATCCAGAATGATACAATTTATCAAAGAAAGATGCAACCCAAAATTCTCACATTTACCAATGTTGTGGCAAGTTGCAGAAACAATAGGACACTATACTGATAATCAGTCAAAGCAAATAATGGATATCAGCGAAGCGCTCATCAAAGTTAATACTTTAACTCCTGATGATGCTATGAAAGCAAGCGCAGCATTACTCGAAGTGTCGCGGTGGTATAAGAATCGTAAGGAATCACTCAAAACTGACTCATTGGAATCTTTTAGAAATAAAATATCACCAAAGAGTACAATAAATGCAGCTTTAATGTGCGACAATCAATTGGATAAAAATGCAAATTTTGTATGGGGTAATAGGGAATATCACGCCAAACGATTCTTTGCAAACTATTTTGAAGCAGTGGATCCCACAGACGCATATGAAAAGCACGTTACACGGTTCAACCCTAATGGTCAACGAAAGTTATCGATAGGAAAGTTAGTTATTCCACTAGACTTTCAAAAGATTAGAGAATCATTTGTTGGACTTCCGATCAATAGACAACCGCTAGACAAATGTTGTGTTAGTAAGATCGAAGGAGGATATATATACCCGTGTTGCTGCGTCACAACAGAATTTGGTAAACCAGCATACTCTGAGATAATACCTCCAACAAAAGGCCACATAACAATAGGCAACTCAATTGATCCAAAGATTGTGGACCTACCAAACACAACACCACCCAGCATGTACATTGCTAAGGACGGGTACTGTTATATCAATATCTTTCTAGCAGCCATGATCAACGTCAATGAAGAATCTGCCAAGGATTATACGAAATTCTTGAGAGATGAACTAGTTGAGCGTCTTGGAAAGTGGCCAAGGCTTAAAGACGTAGCAACAGCGTGTTATGCATTATCTGTAATGTTTCCAGAAATTAAGAATGCTGAGCTACCTCCAATCTTAGTTGACCATGAAAATAAATCTATGCACGTCATCGACTCATATGGTTCACTAAGCGTTGGATTTCACATATTGAAAGCAAGCACGATTGGTCAATTAATTAAATTTCAATATGAATCTATGGATAGCGAAATGCGCGAATACATAGTAGGAGGAACTCTTACGCAACAGACATTCAATACACTTCTTAAGATGCTCACGAAAAACATGTTCAAACCAGAGCGTATTAAGCAGATAATTGAGGAGGAACCCTTCTTGCTTATGATGGCAATCGCATCTCCAACGGTATTGATAGCACTGTATAATAATTGTTACATTGAGCAAGCTATGACATACTGGATCGTGAAGAATCAAGGAGTTGCAGCCATATTCGCACAACTCGAAGCATTAGCCAAGAAAACATCCCAGGCTGAATTACTAGTTCTACAAATGCAGATACTTGAAAAAGCATCTAGTCAACTAAGATTAGCAGTTTCAGGACTTAGCCATGTCGACCCAGCAAAGCGACTTTTGTGGTCACACCTCGAAGCAATGACAACACGGTCAGAAATGAACAAGGAGTTGATAGCTGAGGGATATGCACTATACGACGAGCGTCTATATACCCTGATGGAAAAAAGTTACGTAGATCAATTAAACCAGTCATGGGCAGAATTATCATACTGTGGAAAATTTTCAGCAATATGGCATGTGTTCAAAGTCAGGAAGTATTACAAACCGTCTTTAACCGTGAGAAAAAGCGTAGATTTAGGCGCTGTATACAATATATCAGCTACGCATCTAATATCAGATTTAGTGCGGAAAAGTCAAGATCAAGTCAGCTCTATTTTAACCAAACTCCGCAACGGTTTCTATGATAAATTAGAGAAAGCTAGAATACGCACTATAAAAACGGTTTATTGGTTTATACCCGATATATTTAGACTCATGCATATATTCATAGTTTTGAGTTTATTAACTACCATAGCGAACACTATCATAGTAACTATGAACGACTACAAGAAATTGAAGAAACAACAAAGAGAAGACGAATATGAAGCAGAAATTAACGAAGTTCGCAAAATCCATTCTACCTTGATGGAAGAGCGGAAGGACAATTTGACATGTGAACAATTTGTTGAATATATGCGCCAAAACCATCCGCGGTTAGTTGAAGCAACACTGGACTTAACCCACACAGGTGTCATACATGAAGGAAAATCCAATCTCGAAACCAATTTGGAACAAGCAATGGCAGTTGGCACCTTGATAACCATGATACTTGATCCACAGAAAAGCGATGCTGTCTATAAGGTGTTGAACAAAATGCGGACAGTAATTAGTACAATTGAACAAAACGTCCCATTCCCTTCAATAAACTTTTCCAACATCTTGACACCTCCAGTGACACAACAGAGTGTAGATGTTGATGAGCCATTGACACTTAGCACTGAGAAAAATTTAACAATAGACTTTGACACGAATCAAGATTTACCTGCCGATACATTCAGTAATGATGTGACATTTGAAGATTGGTGGTCAAATCAATTAAGCAACAATAGAACAGTGCCACACTACCGACTTGGGGGAAAGTTTGTTGAATTCACACGAGAAAACGCAGCCCACACGAGCATCGAACTTGCACACTCAAACATTGAGAAAGAGTTCTTACTTAGAGGAGCAGTCGGCTCGGGAAAATCTACTGGGTTACCATACCATCTTAGCATGCGTGGAAAAGTGCTTTTACTAGAGCCTACAAGGCCACTAGCCGAGAACGTGTGTAGGCAATTACAAGGACCACCATTTAATGTAAGTCCAACTCTTCAAATGCGTGGACTGAGTTCTTTCGGGTGTACTCCAATCACGATCATGACATCAGGTTTTGCATTGCACATGTACGCAAATAATCCAGATAAAATATCTGAATACGATTTTATAATCTTCGATGAATGTCATATAATGGAAGCACCAGCAATGGCCTTTTATTGCTTACTCAAAGAATACGAATACCGAGGAAAAATCATCAAGGTATCAGCCACGCCTCCAGGAAGGGAGTGCGAATTCACAACACAACATCCAGTAGACATCCATGTTTGTGAAAATCTAACTCAGCAACAATTTGTTATGGAACTCGGAACCGGTTCAACCGCAGATGCTACGAAGTACGGAAATAATATCTTAGTTTA</w:t>
      </w:r>
      <w:r>
        <w:lastRenderedPageBreak/>
        <w:t>TGTAGCAAGTTATAATGACGTCGATTCATTGTCGCATGCATTAGTTGAACTCAAATATTCCGTTATTAAAGTGGATGGCCGAACAATGAAGCAAAACACAACAGGAATCACCACAAACGGTACCTCACAAAAGAAGTGTTTTGTTGTCGCAACAAATATAATTGAAAATGGCGTCACACTAGATATCGATGTTGTTGTTGACTTTGGACTGAAAGTATCAGCCGATTTGGATGTTGACAACAGGGCAATATTGTATAAACGCGTGAGTATATCATATGGTGAACGCATACAACGACTGGGTCGTGTTGGAAGAAATAAACCTGGCACAGTTATTCGTATTGGAAAAACCATGAAAGGTTTGCAAGAAATTCCAGCAATGATCGCAACAGAAGCAGCTTTCATGTGTTTCGCATATGGCCTCAAAGTCATCACCCATAATGTTTCAACGACCCATCTTGCAAAGTGCACAGTTAAACAAGCAAGAACCATGATGCAATTTGAATTATCACCATTTGTCATGGCTGAGCTCGTTAAGTTTGATGGTTCAATGCATCCACAAATACATGAGGCTTTAGTTAAATACAAGCTTAGAGATTCTGTCATAATGCTTAGGCCGAATGCAATTCCAAAAGTTAATTTACACAATTGGCTTACAGCCCGGGATTATAATAGAATAGGTTGCTCATTAGAACTTGAAGATCATGTTAAAATTCCGTACTATATTAGGGGAGTTCCCGATAAGTTGTATGGAAAGCTATATGATATTATTTTACAGTATAGTCCAACTAGTTGTTATGGTAGACTATCAAGTGCGTGTGCAGGTAAAGTAGCATACACTTTACGAACAGATCCGTGTTCACTTCCAAGAACAATAGCAATAATCAATGCTTTAATCACGGAGGAATATGCGAAGAGAGATCACTACCGAAACATGATTTCAAACCCTTCTTCATCACATGCATTCTCACTCAATGGGTTGGTATCTATGATCGCAACTAGATATATGAAGGATCATACAAAAGAGAATATTGACAAACTCATCAGAGTACGTGATCAATTACTTGAGTTTCAAGGCACCGGAATGCAATTTCAAGATCCGTCAGAACTCATGGAAATTGGGGCTCTCAATACAGTCATTCACCAAGGAATGGATGCAACTGCAGCTTGTATCGGATTACAAGGACGATGGAATGCTTCGCTCATACAACGTGACCTCTTAATCGCAGGAGGAGTTTTTATCGGAGGCATTTTGATGATGTGGAGCTTATTCACTAAATGGAGCAACACAAATGTCTCACATCAAGGAAAGAACAAACGTAGTAGACAAAAACTCCGATTCAAAGAAGCAAGAGATAACAAATATGCATATGATGTCACAGGATCAGAAGAGTGCCTTGGCGAGAATTTCGGAACAGCCTATACAAAGAAAGGTAAAGGAAAAGGAACTAAAGTTGGACTCGGTGTGAAACAACACAAATTTCATATGATGTACGGTTTTGATCCTCAAGAGTACAACCTAATTCGATTTGTCGATCCACTCACAGGAGCAACTCTTGATGAGCAAATTCATGCCGACATACGCTTAATTCAAGAGCATTTCGCTGAAATTCGTGAGGAGGCAGTAGCTAACGACACAATTGAAAGACAGCAGATCTACGGCAATCCTGGACTACAAGCATTTTTCATACAAAATGGGTCAGCAAACGCCCTGAGAGTTGATTTAACGCCACATTCACCTACACGAGTTGTCACAGGTAATAATATAGCAGGATTCCCAGAATATGAAGGCACACTTCGTCAGACTGGAACAGCTATAACCATACCCATTGGTCAAGTCCCGATCGCGAATGAATCAGGAGTTGCACACGAATCAAAATCTATGATGAATGGATTGGGTGATTACACGCCAATATCGCAACAATTGTGTTTAGTGCAAAATGACTCAGATGGAGTAAAACGGAATGTATTTTCAATCGGATATGGCTCGTATCTCATTTCACCAGCGCACTTATTTAAATATAACAATGGCGAAATTACAATTAGATCATCAAGAGGATTGTATAAAATTCGCAACTCTGTGGATTTAAAATTACATCCGATTGCACACAGAGACATGGTCATAATCCAACTCCCAAAGGATTTCCCGCCGTTCCCAATGCGTTTGAAGTTCACACAACCATCACGAGAGATGCGAGTTTGCTTAGTGGGAGTCAATTTCCAACAGAATTATAGCACTTGTATCGTATCGGAAAGCAGCGTAACAGCACCAAAGGGGAATGGAGATTTTTGGAAGCATTGGATATCAACAGTCGACGGTCAATGTGGACTACCATTGGTAGATACTAAGAATAAACACATTGTTGGAATTCATAGTCTTGCATCCACAAGTGGAAACACCAATTTCTTTGTTGCCATGCCTGAGAACTTTAATGAATACATTAATGGACTTGTGCAAACAAACAAATGGGAAAAGGGATGGCACTATAATCCGAATCTCATATCTTGGTGTGGATTAAACTTAGTCGACTCTGCTCCAAAGGGTTTATTTAAAACGTCAAAATTAGTTGAAGATTTGGATGCTAGTGTTGAAGAGCAGTGCAAAGTTACTGAAACATGGCTCACAGAGCAATTACAAGATAATTTGCAAGTGGTTGCGAAATGCCCAGGCCAACTCGTCACTAAGCATGTCGTCAAAGGCCAATGCCCACACTTCCAGTTATATTTGTCAACACATAATGATGCCAAAGAATATTTCGCACCCCTGCTTGGAAAATATGATAAGAGCAGACTCAATAGAGCGGCATTTATCAAAGACATATCAAAGTATGCAAAACCAATTTATATTGGAGAAATCAATTATGATATCTTTGATAGAGCTGTACAACGAGTCATTAACATTCTTAAAAATGTTGGAATGCAACAATGCGTTTATGTCACAGATGAAGAAGAGATTTTTAAATCACTTAACCTAAACGCAGCTGTCGGAGCACTGTACACAGGAAAGAAGAAAGATTACTTTGAAAGCTTTTCAAATGAAGACAAGGAAGAAATCGTGATGAGATCATGTGAACGCATTTACAATGGACAACTTGGCGTGTGGAATGGGTCACTCAAAGCTGAAATCAGGCCAATAGAGAAAACCATGTTAAATAAGACTCGAACCTTTACAGCAGCTCCATTGGAAACTTTGCTTGGAGGAAAAGTGTGTGTGGACGATTTTAATAATCAATTTTATTCACACCATTTAGAAGGCCCATGGACTGTTGGGATAACAAAATTCTATGGAGGTTGGAACCGCTTACTTGAGAAGTTACCGGAAGGATGGATTTACTGCGACGCTGACGGATCCCAATTCGATAGTTCATTAACACCATATCTCATTAATGCAGTGTTGAATATTCGATTACAGTTCATGGAAGATTGGAACATAGGAGCGCAAATGCTTAAAAACCTTTATACTGAAATTGTTTATACACCAATTGCAACGCCAGATGGATCCATCGTGAAGAAATT</w:t>
      </w:r>
      <w:r>
        <w:lastRenderedPageBreak/>
        <w:t>CAAAGGGAACAATAGTGGACAACCTTCTACAGTAGTTGATAATACATTGATGGTTATAATAGCTTTCAACTATGCTATGCTATCGAGCGGTATTAGAGAAGAAGAGATTGATAACTGCTGTAGGATGTTTGCAAATGGTGATGACCTGCTCCTAGCAGTGCATCCTGATTTTGAATACATTCTAAACGGATTTCAAGACCACTTCGGAAATCTCGGATTGAATTTTGAGTTTACATCACGAACACGAGATAAATCCGAATTGTGGTTCATGTCTACAAGAGGAATCAAATGTGAAGGAATCTACATACCTAAGCTCGAGAAAGAAAGAATAGTCGCAATACTCGAATGGGACCGATCGAACTTGCCTGAGCATCGTCTTGAAGCTATCTGTGCAGCCATGGTTGAAGCATGGGGTTACCCAGATTTAGTTCATGAAATTCGAAAGTTTTACGCGTGGCTTCTTGAAATGCAACCTTTCGCGAATCTGGCAAAGGAAGGCATGGCGCCATACATAGCAGAAACAGCACTCCGCAACCTCTACCTTGGAACAGGCATCAAAGAAGAAGAAATTGAAAAATATTTTAGACAGTTTGTCAAGGATCTACCTGGATACGTAGAAGATTACAACGAAGAAGTTATTCATCAATCTGGTCAAGTTGACGCAGGGAGACAGGGCGGTAGCGGCGCTCAAGGAGGCACGCCACCAGCAGGA---------------------------------------------------AGTGGAGGCAC----TGGATCTGGCACTCAAGGCAATGGGGGTCAGACGGGA---------TCCCAAG---GAAGTAGTGGTCAACAAGGGTCCGGTGGGGGCACTGGTCAAGGAGCAGCTGGAAACAACGGCGG------------AGGTCAGACAGGAGGCTCTAGTGGG------------ACAGCTGGTCAGAGAGATAAGGACGTTGACGCAGGCTCGGCTGGAAAGATATCCGTACCAAAGCTTAAAGCCATGTCAAAGAAAATGCGCTTGCCAAAGGCAAAAGGAAAAGATGTCTTGCATTTGGACTTTTTGTTGACATACAAGCCACAACAGCAGGACATATCGAACACAAGAGCAACTAAGGAAGAGTTCGATAGATGGTACGACGCCATAAAGAAGGAGTACGAGATCGATGATACACAAATGACAGTCGTCATGAGTGGTCTGATGGTCTGGTGCATCGAAAATGGTTGCTCACCAAACATAAACGGAAATTGGACGATGATGGATGGGGATGAACAAAGAGTTTTCCCACTAAAACCAGTTATCGAAAACGCATCTCCAACTTTTCGACAAGTTATGCATCATTTCAGTGATGCAGCTGAAGCGTATATAGAATACAGAAATTCTACTGAGCGATACATGCCAAGATATGGACTTCAGCGAAATCTCACCGACTATAGCTTAGCGCGGTATGCTTTTGATTTCTACGAAATGACTTCACGCACACCAGCTAGAGCTAAGGAAGCCCACATGCAG---ATGAAAGCCGCAGCAGTTCGTGGTTCAAACACACGACTGTTCGGTTTGGACGGAAATGTCGGCGAGACTCAGGAGAATACAGAGAGACACACAGCTGGCGACGTTAGTCGCAATATGCACTCTCTGTTGGGAGTGCAGCAACACCACTAGTCTCCTGGAAACCCTGTTTGCAGTACCTATAATATATACTA------ATATATAGTACGTTGGTGAGGCTTTGCCTC-----------------------GGTTCTACTATCTTATTATGTATGTATTTACAGCGTGAACCAGTCTGCAGCATGCAGGGTTGGACCCAGCGTGTTCTGGTGTAGCGTGTACTAGCGTCGAGCCATGAGACGGACTGCACTGGGTGTGGCTATGCCACTTGTGTTGCGAGTTTCCTGGTAAGAGACAAAAAAA---------</w:t>
      </w:r>
    </w:p>
    <w:p w:rsidR="0078438A" w:rsidRDefault="0078438A" w:rsidP="0078438A">
      <w:r>
        <w:t>&gt;</w:t>
      </w:r>
      <w:proofErr w:type="spellStart"/>
      <w:r>
        <w:t>MH093729</w:t>
      </w:r>
      <w:proofErr w:type="spellEnd"/>
    </w:p>
    <w:p w:rsidR="0078438A" w:rsidRDefault="0078438A" w:rsidP="0078438A">
      <w:r>
        <w:t>--------------------------------------------------------------------------------TTCTCAGATTGTAGTGAACGGCTCGCAAGAAACGGTTCTTCGAGATCACTCTCTGATTTCTTTCTC----------TCTCACACTTGCATTCAAGCGGAATGGCGGGATCGTGGACTCACGTGTCTTACAAGTGGCAGCCAAATGTCAACAATGACCGTGATGTAAGAAAGGTAATGGAAATGTTTGCAGCAAAACATCAACATTATACAGAGGAGCAGCGACTTGCACATAACAGCAAGTTGCTAAGGAAAGCGTATGTTATGGACGTTGAACCAGTGAAGCCAGCACCGGAGCCTATAAGGCGTAAAGTGTGGGTGGAAAAATTCGACCACAACCCAACCGAAGACCTGGTGTATCCGCGCCTT---GTCACGGTTAAAAAGGCAGCAGAAATGAAGCCCGTGAACACCTCTATAAATAAACTTATAAGGGATGTTCTGGACATATCAAAAGGGAGCAGCCTTAAACTTGAGCTAATTGGTAAACGCCAGAAGTGCAGAACACAACTAGCTATTAAGAAATACAACAATAAGGACTACCTCCATTGCAGGACACGTCATGAAGACAACATGTTCAAGAGGAGGGACGTGGCAATCGGCATTGAATGGATCCCAACCATTGAAGCGATTGCTCGATGCTACAGCACAGTAAACAAACAGGAGATGCAAAGTCTCTACAAAGGCAGTAGTGGCTTAACATTCATGCAAAATGATGAATTATTCATTGTTAGAGGCAGAATGAATGGCGAGCTAGTTAATAGCCTGGAAGAGAACAAGAACGTGCTCGACATCGATCACTACGCTGATCCACAAGCGAACGACTTTTGGAAAGGGTACACTGATGCATACGTTGCGAATCGCAGTATCTCCACTACACATACCGTGCATACTCCAACAATCAACTTGGTAGAGTGTGGAAAGAGAATGGCATTACTTGAAATTTTATTCCACTCAACTTTTAAGATTACATGCAAGACATGCAATATTGATGACTTGGAGTTATCAGACGATGAATTTGGAGC</w:t>
      </w:r>
      <w:r>
        <w:lastRenderedPageBreak/>
        <w:t>AAAACTTTTCAAGAATCTACAACGTATCGAAGAACAGCAACGCGAATATCTCGCTAAAGATCAAAAGCTGCGTCGCATGATTCAATTCATCAAAGAAAGGTGTAATCCAAAGTTCTCTCATCTACCATTGCTTTGGCAAGTTGCAGAAACAATAGGACATTATACGGACAATCAGTCAAAGCAAATAATTGATATCAGTGAAGCACTCATCAAAGTGAACACATTAACACCTGATGATGCAGTCAAGGCGAGCGTAGCACTGCTTGAGGTGGCACGATGGTATAAAAATAGGAAAGAATCACTTAAAACAGACACATTAGATTCGTTCCGAAACAAGATATCCCCAAAGAGTACGATAAACACAGCATTGATGTGTGATAATCAACTAGACAAGAATGCAAATTTTGTCTGGGGAAACAGGGAGTATCATGCAAAGCGCTTCTTCTCAAATTACTTTGAAGCAGTAGATCCTACTGACGCATACGAGAAGCACGTAACCCGTTTCAATCCAAATGGTCAACGGAAATTATCAATTGGTAAACTAGTAATTCCGTTAGATTTCCAGAAAATAAGAGACTCATTCGTTGGTTTGGCAATAAACAAACAGCCACTTACAAAGGCTTGTGTGAGCAAAATCGATGGTGGTTATGTATACCCATGCTGTTGTGTCACAACAGAATTTGGAAAACCAGCATACTCTGAGATAATACCACCGACAAAGGGCCATATAACAATTGGAAATTCTGTAGACCCAAAGATCGTAGACCTGCCAAATACAACACCACCAAGTATGTACATTGCCAAAGACGGATATTGTTACATCAACATTTTCTTAGCAGCAATGATAAATGTCAATGAAGACTCAGCAAAGGACTACACAAAATTCCTCAGGGATGAATTAGTTGAGCGACTTGGAAAGTGGCCGAAACTTAAAGATGTTGCAACAGCGTGCTATGCGTTATCAGTTATGTTTCCAGAGATTAAGAACGCTGAATTGCCTCCAATACTCGTTGACCACGAAAGCAAGTCAATGCACGTGATTGATTCATACGGCTCATTGAGCGTTGGATTCCACATCCTTAAAGCAAGCACTGTTGGCCAGCTCATAAAATTTCAATACGAGTCAATGGACAGTGAGATGCGCGAGTATATAGTGGGAGGTACTTTAACGACCCAAACATTTAACAAACTCCTTACATCTTTAGCTAAAAATATGTTCAAACCAGATCAAATTAAGCAGATGATTGAGGAGGAACCCTTCCTACTAATGATGGCAATCGCGTCACCAACTATGCTTATAGCGCTATACAATAATTGCTATATAGAGCAGGCTATGACGTATTGGATCGTTAAAAACCAAGGAGTGGCAGCAATATTCGCACAACTGGAAGCACTAGCAAAGAAGACCTCACAAGCTGAATTGTTAGTCCAACAAATGCAAATACTTGAAAAGGCGTCTAATCAATTGAGGCTTGCAGTCACGGGTTTAAACCATGTCGATCCAGCCAAGCGTCTGCTATGGTCGCATCTAGAAGCAATGACAACACGATCAGAGATGAACAAGGAATTAATTGCTGAAGGCTATGCCCTGTATGATGAGCGCCTGTATGCACTTATGGAAAAAAGTTACGTAGATCAATTAAACCAATCATGGGCAGAGTTATCATTCTGTGGAAAATTTTCAGCAATATGGCGTGTGTTCAAAGTCAAGAAATATTACAAGCCGTCTTTAACCGTGAGAAAAAGCGTAGATTTAGGCGCTGTGTACAATATATCAGCTACGCATCTAATATCAGATTTAGCGCAGAGAAGTCGCGATCGAGCCAGCTCTATTTTAACCAAACTCCGCAACGGTTTTTATGATAAGTTAGAGAAGGCTAGAACTCGAGCGATTAAAACTGTTTACTGGTTCATACCTGACATATTTAGACTTATGCATATTTTCATAGTTCTTAGTTTATTAACAACTGTGGCAAACACTATCATTGTGACTATGAATGATTACAAAAAGCTGAAAAAGCAACAAAGAGAGGATGAGTATGAAGCTGAAATTAACGAGGTTCGAAAAATTCACGCTAATCTGATGAAAGAGCATAATGACAATCTAACATGTGAACAGTTTATCGAACATATGCGCCAGACGCATCCACGATTAATTGAAGCTACATTGGAGTTGACACACACAGGCGTCATTCATGAAGGAAAGAGCAACCTAGAAACCAATCTCGAGCAAGCTATGGCAGTGGGCACTTTACTCACAATGATGTTAGACCCACAGAAGAGTGATGCAGTATACAAAGTGTTGAATAAGATGAGAACTGTAATTAGCACATTCGAGCAGAATGTCCCATTTCCTTCAATCAACTTTACAAATATTTTAACACCATCAGTGGCGCAACAAAGTGTAGATGTTGATGAACCTCTAACTTTAAGTACTGACAAGAATCTAACAATAGATTTTGATACTAATCAAGATTTACCAGCGGACACGTTTAGCAATGATGTCACTTTCGAAGATTGGTGGGCAAATCAAATAAGCAACAATAGAACAGTTCCACATTATCGGCTTGGTGGCAAATTTGTAGAATTCACAAGAGAAAATGCAGCACATGTTAGCATTGAGCTCGCACACTCAAATCTTGAGAAGGAGTTTCTACTCAGAGGAGCTGTTGGCTCAGGAAAATCCACTGGTCTTCCATATCATCTTAGTATGCGTGGTAAGGTGCTTTTAATAGAACCAACAAGACCGCTAGCCGAGAATGTCTGCAGACAGCTTCAAGGACCACCATTCAATGTCAGCCCGACACTACAAATGCGTGGTTTAAGCTCTTTTGGTTGCACGCCAATTACGATAATGACATCAGGTTTCGCACTGCACATGTATGCAAATAATCCGGATAAGATCTCTGATTACGATTTTATAATATTTGATGAGTGTCATATCATGGAAGCGCCAGCCATGGCGTTCTACTGTTTGTTGAAAGAATATGAATATAGAGGCAAAATCATTAAGGTGTCCGCAACACCACCAGGACGAGAGTGTGAGTTCTCTACTCAGCATCCAGTCGATATCCATGTGTGCGAAAATCTCACTCAGCAACAATTCGTTAGAGAGCTTGGTTCCGGATCAAACGTTGACGCAACAAAGTATGGAAACAACATACTTGTGTATGTTGCAAGCTACAACGACGTCGACTCATTAGCGCATGCTTTAACTGAATTACACTATTCAGTCATAAAGGTTGATGGGAGAACAATGAAACAGAACACTACAGGGATAGTGACAAATGGCACCTCTCAAAAGAAGTGTTTTGTCGTTGCTACGAATATCATTGAGAATGGTGTCACATTAGACGTTGACGTTGTGGTCGACTTCGGACTCAAAGTAACAGCTGAATTAGATGTTGACAACAGAGCTATTTTATACAAGCGTGTTAGCATTTCATATGGTGAGCGAATTCAAAGGCTAGGGCGTGTTGGAAGAAACAAACCCGGAACAGTCGTTCGAA</w:t>
      </w:r>
      <w:r>
        <w:lastRenderedPageBreak/>
        <w:t>TTGGAAAAACCATGAAGGGTTTGCAAGAAATCCCAGCCATGATAGCGACAGAAGCAGCATTCATGTGCTTTGCATATGGACTAAAGGTCATAACACACAATGTTTCAACAACACACTTAGCAAAGTGCACAGTCAAGCAAGCGCGAACAATGATGCAATTTGAGCTTTCACCATTTGTAATGGCAGAACTAGTCAAATTTGATGGCTCAATGCACCCACAAATCCATGAAGCACTTGTGAAATATAAGCTTAGAGATTCTGTAATAATGCTCAGACCTAACGCAATTCCCAAAGTTAATTTTCACAACTGGCTGACAGCACGTGATTACAACAGGATAGGTTGTTCACTAGAGCTAGAGGATCATGTCAAAATTCCATATTACATACGAGGCGTCCCTGACAAGTTATACGGGAAATTGTATGATATCATTTTACAATATAGTCCAACCAGTTGTTACGGAAGACTATCAAGTGCTTGTGCTGGGAAGGTAGCATACACCTTGCGAACGGACCCTTGTTCGCTACCACGAACAATAGCAATAATCAATGCATTAATCACAGAGGAGTATGCTAAGAGAGATCATTACCGTAATATGATAGCAAATCCTTCGTCTTCGCATGCATTCTCACTAAATGGATTAGTCTCCATGATTGCTTCAAGATACATGAAAGACCACACAAAAGAGAATATAGACAAACTTATTAAGGTGCGGGATCAACTACTCGAATTTCAAGGCATGGGTATGCAATTTCAAGATCCATCAGAACTAATGGATATTGGCGCCTTGAACACAGTTATACATCAAGGAATGGATGCAACAGCTGCATGCATTGGTCTCCAAGGACGATGGAATGCATCACTCATACAACGTGATCTCATGATTGCAGGAGGAGTATTCATTGGAGGAATATTAATGATGTGGAGCTTGTTCACTAAGTGGGGAACGACCAATGTATCACACCAAGGAAAGAACAAGCGTAGCCGACAAAAATTGAAGTTCAAGCAAGCTAGAGACACTAAATACGCATATGATGTGACAGGATCGGAAGAAACTCTTGGTGAAAACTTTGGAACAGCTTATACAAAGAAGGGCAAAGGAAAAGGAACCAAAGTTGGTCTTGGGGTGAAGCAGCATAAATTTCACATGATGTATGGTTTTGATCCTCAAGAGTACAATCTAATTCGTTTTGTCGACCCTCTTACAGGTGCAACATTAGATGAACAAATCCATGCTGATATTCGCTTAGTGCAAGAACACTTTGACATAATCCGAGAAGAGGCAGTCGCAAATGACACAATTGAGCGACAACACATATACGGAAATCCTGGATTACAAGCATTTTTCATACAGAATGGGTCAGCAAATGCTTTAAGAGTTGATTTAACACCACATTCACCTACACGGGTTGTCACAGGCAATAACATAGCAGGATTCCCAGAATATGAAGGTACACTCCGTCAAACTGGAACAGCTATAACCATACCCATTGGTCAAGTCCCAATTGCAAATGAAGCAGGAGTCGCACACGAATCAAAATCCATGATGAATGGATTGGGTGATTACACGCCAATATCACAACAATTGTGTTTAGTGCAAAATGACTCAGATGGAGTAAAACGAAATGTGTTTTCAATCGGATATGGCTCATATCTCATTTCACCAGCGCACTTATTTAAATATAACAATGGCGAAATTACAATTAGATCATCAAGAGGATTGTATAAAATTCGCAACTCTGTGGATTTAAAATTACATCCGATTGCACACAGAGACATGGTCATAATCCAACTTCCAAAGGATTTCCCACCGTTCCCAATGCGTTTGAAATTTACACAACCATCACGAGAGATGCGAGTCTGCTTAGTAGGAGTCAATTTCCAACAGAACTATAGCACTTGCATTGTATCAGAAAGCAGCGTAACAGCACCAAAGGGGAATGGAGATTTTTGGAAGCATTGGATTTCAACAGTCGACGGTCAATGTGGACTACCATTGGTAGATACTAAGAACAAACACATTGTTGGAATCCATAGTCTTGCATCTACAAGTGGGAACACCAATTTCTTTGTTGCCATGCCTGAGAACTTTAATGAATACATTAATGGACTTGTGCAAACAAACAAATGGGAAAAGGGATGGCACTACAATCCGAATCTCATATCTTGGTGTGGATTAAACTTAGTCGATTCTGCTCCAAAGGGTTTGTTTAAAACGTCAAAATTAGTTGAAGATTTGGATGCTAGTGTTGAAGAGCAGTGCAAGGTTACTGAAACATGGCTCACAGAGAAATTACAAGATAATTTGCAAGTGGTCGCGAAATGCCCAGGCCAACTCGTCACTAAGCATGTTGTCAAAGGTCAATGCCCACACTTCCAGTTATATTTGTCAACACATAATGATGCCAAAGAATATTTCGCACCCCTGCTTGGAAAATATGATAAGAGCAGACTCAATAGAGCGGCATTTATTAAAGACATATCAAAGTATGCAAAACCAATTTATATTGGAGAAATCAATTATGATATCTTTGATAGAGCTGTACAACGAGTCATTAATATTCTTAGAAATGTTGGAATGCAACAATGCGTGTATGTTACAGACGAAGAAGAAATTTTTAAATCACTCAACCTAAACGCAGCTGTCGGAGCACTGTACACAGGAAAGAAGAAAGATTACTTTGAAAGTTTTTCAAATGAAGACAAAGAAGAAATCGTGATGAGATCATGTGAACGCATTTACAATGGACAACTTGGTGTGTGGAATGGGTCACTCAAAGCCGAAATCAGACCAATAGAGAAAACCATGTTAAATAAGACTCGAACCTTTACAGCAGCTCCATTGGAAACTTTGCTTGGAGGAAAAGTGTGTGTGGACGATTTTAATAATCAATTTTATTCGCACCATTTAGAAGGCCCATGGACTGTTGGAATAACAAAATTCTATGGAGGTTGGAATCGCTTACTTGAGAAGCTGCCGGAAGGATGGATTTACTGTGATGCTGACGGATCCCAATTCGATAGTTCGTTAACACCATATCTTATTAATGCAGTGTTGAATATTCGATTACAGTTCATGGAGGATTGGAACATAGGAGCGCAAATGCTTAAAAACCTTTATACTGAGATTGTTTATACACCAATTGCAACACCAGATGGATCTATCGTGAAGAAATTCAAAGGAAATAATAGTGGACAACCTTCTACAGTAGTTGATAATACATTGATGGTTATAATAGCTTTCAACTATGCTATGCTATCGAGCGGTATTAGAGAAGAAGAGATCGATAACTGCTGTAGGATGTTTGCAAATGGTGATGACCTGCTCCTAGCAGTACATCCTGATTTTGAATACATTCTAAACGGATTTCAAGATCACTTCGGAAATCTCGGATTGAATTTTGAGTTTACATCACGAACACGAGATAAATCCGAGCTATGGTTTATGTCTACAAGAGGAATCAAATGTGAAGGAATCTACATACCTAAACTCGAGAAAGAAAGAATAGTC</w:t>
      </w:r>
      <w:r>
        <w:lastRenderedPageBreak/>
        <w:t>GCAATACTCGAATGGGATCGATCAAATCTACCTGAGCATAGATTGGAAGCCATTTGTGCAGCTATGGTTGAAGCATGGGGCTACTCAGATCTTGTCCACGAAATTCGGAAATTTTATGCGTGGCTTCTAGAAATGCAACCTTTCGCAAATCTAGCAAAAGAAGGAATGGCGCCATACATAGCAGAAACAGCGCTCCGTAACCTTTATCTTGGAACGGGCATTAAAGAAGAAGAAATCGAGATATATTTCAAGCAATTTGTTAAGGATCTTCCCGGATACATAGAAGATTACAATGAAGAAGTCATTCACCAATCGGGAACAGTTGATGCAGGTGCACAAGGCGGCAGCGGAAGCCAAGGAACAACACCACCAGCAACAGGTGGCGGATCAAGACCAGCGGCTTCAGGAG------------CAGGATCTGGTAGCGGAAC----AGGGACTGGAACCGGTGCAACTGGGGGCCAGACAGGA---------ACT---G---GTAGTGGTGCTGGAACAGGATCTGGAGCGACCGGAGGCCAATCAGGATCTGGAAGTGGCACTGGACAGACTGGCACAGGCTC---AGCAGGAACTGGTGCA------------ACGGGAGGCCAGAGAGATAAGGATGTAGATGCAGGTACAACAGGAAAAATTTCTGTACCAAAGCTCAAGGCCATGTCAAAGAAAATGCGCTTACCGAAAGCAAAAGGAAAAGATGTCTTGCATCTGGACTTCTTGCTTACATACAAGCCACAGCAGCAAGACATATCAAACACAAGAGCAACTAAGGAAGAGTTCGATAGATGGTACGACGCCATAAAGAAAGAATACGAGATCGATGATACACAAATGACAGTCGTCATGAGTGGTCTGATGGTCTGGTGCATTGAAAATGGTTGCTCACCAAACATAAACGGAAATTGGACGATGATGGATGGGGATGAACAAAGAGTTTTCCCACTAAAACCAGTTATCGAAAACGCATCTCCAACTTTTCGACAAGTTATGCATCATTTCAGTGATGCAGCTGAAGCGTATATAGAATACAGAAATTCTACTGAGCGATACATGCCAAGATATGGACTTCAGCGAAATCTCACCGACTATAGCTTAGCGCGGTATGCTTTTGATTTCTACGAAATGACTTCACGCACACCAGCTAGAGCTAAGGAAGCCCACATGCAG---ATGAAAGCCGCAGCAGTTCGTGGTTCAAACACACGACTGTTCGGTTTGGACGGAAATGTCGGCGAGACTCAGGAGAATACAGAGAGACACACAGCTGGCGACGTTAGTCGCAATATGCACTCTCTGTTGGGAGTGCAGCAACACCATTAGTCTCCTGGAAACCCTGTTTGCAGTACCTATAATATATACTA------ATATATAGTACGTTGGTGAGGCTTTGCCTC-----------------------GGTTTTACTATCTTATTATGTATGTATTTACAGCGTGAACCAGTCTGCAGCATGCAGGGTTGGACCCAGCGTGTTCTGGTGTAGCGTGTACTAGCGTCGAGCCATGAGACGGACTGCACTGGGTGTGGCTATGCCACTTGTGTTGCGAGTTTCCTGGTAAGAGAC----------------</w:t>
      </w:r>
    </w:p>
    <w:p w:rsidR="0078438A" w:rsidRDefault="0078438A" w:rsidP="0078438A">
      <w:r>
        <w:t>&gt;</w:t>
      </w:r>
      <w:proofErr w:type="spellStart"/>
      <w:r>
        <w:t>MH093730</w:t>
      </w:r>
      <w:proofErr w:type="spellEnd"/>
    </w:p>
    <w:p w:rsidR="0078438A" w:rsidRDefault="0078438A" w:rsidP="0078438A">
      <w:r>
        <w:t>-----------------------------------CAACAACACACAACAAAACACAACCAAACAACACCAAGTTTTCTTTGCTCAGATTGTAGTGAACGGCTCGCAAGAAACGGTTCTTCGAGATCACTCTCTGATTTCTTTCTC----------TCTCACACTTGCATTCAAGCGGAATGGCGGGATCGTGGACTCACGTGTCTTACAAGTGGCAGCCAAATGTCAACAATGACCGTGATGTAAGAAAGGTAATGGAGATGTTTGCAGCAAAACATCAACATTATACAGAGGAGCAGCGACTTGCACATAACAGCAAGTTGCTAAGGAAGGCGTATGTTGTGGACGTTGAACCAGTGAAGCCAGCACCGGAGCCTATAAGGCGTAAAGTGTGGGTGGAAAAATTCGACCACAACCCAACCGAAGACCTGGTGTATCCGCGCCTT---GTCACGGTTAAAAAGGCAGCAGAAATGAAGCCCGTGAACACCTCTATAAATAAACTTATAAGGGATGTTCTGGACATATCAAAAGGGAGCAGCCTTAAACTTGAGCTAATTGGTAAACGCCAGAAGTGCAGAACACAACTAGCTATTAAGAAATACAACAATAAGGACTACCTCCATTGCAGGACACGTCATGAAGACAACATGTTCAAGAGGAGGGACGTGGCAATCGGCATTGAATGGATCCCAACCATTGAAGCGATTGCTCGATGCTACAGCACAGTAAACAAACAGGAGATGCAAAGTCTCTACAAAGGCAGTAGTGGCTTAACATTCATGCAAAATGATGAATTATTCATTGTTAGAGGCAGAATGAATGGCGAGTTAGTTAACAGCCTGGAAGAGAACAAGAACGTGCTCGACATCGATCACTACGCTGATCCACAAGCGAACGACTTTTGGAAAGGGTATACTGATGCGTACGTTGCGAATCGCAGTATCTCCACTACACATACCGTGCATACTCCAACAATCAACTTGGTAGAGTGTGGAAAGAGAATGGCATTACTTGAAATTTTATTCCACTCAACTTTTAAGATTACATGCAAGACATGCAATATCGATGACTTGGAGTTATCAGACGATGAATTTGGAGCAAAACTTTTCAAGAATCTACAACGTATCGAGGAACAGCAACGCGAATATCTCGCTAAAGATCAAAAGCTGCGTCGCATGATTCAATTCATCAAAGAAAGGTGTAATCCAAAGTTCTCTCATCTACCATTGCTTTGGCAAGTTGCAGAAACAATAGGACATTATACGGACAATCAGTCAAAGCAAATAATTGATATCAGTGAAGCACTCATCAAAGTGAACACATTAACACCTGATGATGCAGTCAAGGCGAGCGTAGCACTGCTTGAGGTGGCACGATGGTATAAAAATAGG</w:t>
      </w:r>
      <w:r>
        <w:lastRenderedPageBreak/>
        <w:t>AAAGAATCACTTAAAACAGACACATTAGATTCGTTCCGAAACAAGATATCCCCAAAGAGCACGATAAACACAGCATTGATGTGTGATAATCAACTAGACAAGAATGCAAATTTTGTCTGGGGAAACAGGGAGTATCATGCAAAGCGCTTCTTCTCAAATTACTTTGAAGCAGTAGATCCTACTGACGCATACGAGAAGCACGTAACTCGTTTCAATCCAAATGGTCAACGGAAATTATCAATTGGTAAACTAGTAATTCCGTTAGATTTCCAGAAAATAAGAGACTCATTCGTTGGTTTGGCAATAAACAAACAGCCACTTACAAAGGCTTGTGTGAGCAAAATCGATGGTGGTTATGTATACCCATGCTGTTGTGTCACAACAGAATTTGGAAAACCAGCATACTCTGAGATAATACCACCAACAAAGGGCCATATAACAATTGGAAATTCTGTAGACCCAAAGATCGTAGACCTGCCAAATACAACACCACCAAGTATGTACATTGCCAAAGACGGATATTGTTACATCAACATTTTCTTAGCAGCAATGATAAATGTCAATGAAGACTCAGCAAAGGACTACACAAAATTCCTCAGGGATGAATTAGTCGAGCGACTTGGAAAGTGGCCGAAACTTAAAGATGTTGCAACAGCGTGCTATGCGTTATCAGTTATGTTTCCAGAGATTAAGAACGCTGAATTGCCTCCAATACTCGTTGACCACGAAAGCAAGTCAATGCACGTGATTGATTCATACGGCTCATTGAGCGTTGGATTCCACATCCTTAAAGCAAGCACTGTTGGCCAGCTCATAAAATTTCAATACGAGTCAATGGATAGTGAGATGCGCGAGTATATAGTGGGAGGTACTTTAACGACCCAAACATTTAACAAACTCCTTACATCTTTAGCTAAAAATATGTTCAAACCAGATCAAATTAAGCAGATGATTGAGGAGGAACCCTTCCTACTAATGATGGCAATCGCGTCACCAACTATGCTTATAGCGCTATACAATAATTGCTATATAGAGCAGGCTATGACGTATTGGATCGTTAAAAACCAAGGAGTGGCAGCGATATTCGCACAACTGGAAGCACTAGCAAAGAAGACCTCACAAGCTGAATTGCTAGTCCAACAAATGCAAATACTTGAAAAGGCGTCTAATCAATTGAGGCTTGCAGTCACGGGTTTAAACCATGTCGATCCAGCCAAGCGTCTGCTATGGTCGCATCTAGAAGCAATGACAACACGATCAGAGATGAACAAGGAATTAATTGCTGAAGGCTATGCCCTGTATGATGAGCGCCTGTATGCACTTATGGAAAAAAGTTACGTAGATCAATTAAACCAATCATGGGCAGAGTTATCATTCTGTGGAAAATTTTCAGCAATATGGCGTGTGTTCAAAGTCAAGAAATATTACAAGCCGTCTTTAACCGTGAGAAAAAGCGTAGATTTAGGCGCTGTGTACAATATATCAGCTACGCATCTAATATCAGATTTAGCGCAGAGAAGTCGCGATCGAGCCAGCTCTATTTTAACCAAACTCCGCAACGGTTTTTATGATAAGTTAGAGAAGGCTAGAACTCGAGCAATTAAAACTGTTTATTGGTTCATACCTGACATATTTAGACTTATGCATATTTTCATAGTTCTTAGTTTATTAACAACTGTGGCAAACACTATTATTGTGACTATGAATGATTACAAAAAGCTGAAAAAGCAACAAAGAGAGGATGAGTATGAAGCTGAAATTAACGAGGTTCGAAAAATTCACGCTATTCTGATGAAAGAGCATAATGACAATCTAACATGTGAACAGTTTATCGAACATATGCGCCAGACGCATCCACGATTAATTGAAGCCACATTGGAGTTGACACACACAGGCGTCATTCATGAAGGAAAGAGCAACCTAGAAACCAATCTCGAGCAAGCTATGGCAGTGGGCACTTTACTCACAATGATGTTAGACCCACAGAAGAGTGATGCAGTATACAAAGTGTTGAATAAGATGAGAACTGTAATTAGCACATTTGAGCAGAATGTCCCATTTCCTTCAATCAACTTTACAAATATTTTAACACCATCAGTGGCGCAACAAAGTGTAGATGTTGATGAACCTCTAACTTTAAGTACTGATAAGAATCTAACAATAGATTTTGATACTAATCAAGATTTACCAGCGGACACGTTTAGCAATGATGTTACTTTCGAAGATTGGTGGGCAAATCAAATAAGCAACAATAGAACAGTTCCACATTATCGGCTTGGTGGCAAATTTGTAGAATTCACAAGAGAAAATGCAGCACATGTTAGCATTGAGCTCGCACACTCAAATCTTGAGAAGGAGTTTCTACTCAGAGGAGCTGTTGGCTCAGGAAAATCCACTGGTCTTCCATATCATCTTAGTATGCGTGGTAAGGTGCTTTTAATAGAACCAACAAGACCACTAGCCGAGAATGTCTGCAGACAGCTTCAAGGACCACCATTCAATGTCAGCCCGACACTACAAATGCGTGGTTTAAGCTCTTTTGGTTGCACGCCAATTACGATAATGACATCAGGTTTTGCACTGCACATGTATGCAAATAATCCGGATAAGATCTCTGATTACGATTTTATAATATTTGATGAGTGTCATATCATGGAAGCGCCAGCCATGGCGTTCTACTGTTTGTTAAAAGAATATGAATATAGAGGCAAAATCATTAAGGTGTCCGCAACACCACCAGGACGAGAGTGTGAGTTCTCTACTCAGCATCCAGTCGATATCCATGTGTGCGAAAATCTCACTCAGCAACAATTCGTTAGAGAGCTTGGTTCCGGATCAAACGTTGACGCAACAAAGTATGGAAACAACATACTTGTGTATGTTGCAAGCTACAACGACGTCGACTCATTAGCGCATGCTTTAACTGAATTACACTATTCAGTCATAAAGGTTGATGGGAGAACAATGAAACAGAACACTACAGGGATAGTGACAAATGGCACCTCTCAAAAGAAGTGTTTTGTCGTTGCTACGAATATCATTGAAAATGGTGTCACATTAGACGTTGATGTTGTGGTCGACTTCGGACTCAAAGTAACAGCTGAATTAGATGTTGACAACAGAGCCATTTTATACAAACGTGTTAGCATTTCATATGGTGAGCGAATTCAAAGGCTAGGGCGTGTTGGAAGAAACAAACCCGGAACAGTCGTTCGAATTGGAAAAACCATGAAGGGTTTGCAAGAAATCCCAGCCATGATAGCGACAGAAGCAGCATTCATGTGCTTTGCATATGGACTAAAGGTCATAACACACAATGTTTCAACAACACACTTAGCAAAGTGCACAGTCAAGCAAGCGCGAACAATGATGCAATTTGAGCTTTCACCATTTGTAATGGCAGAACTAGTCAAATTTGATGGCTCAATGCACCCACAAATCCATGAAGCACTAGTGAAATATAAGCTTAGAGATTCTGTAATAATGCTCAGACCTAACGCAATTCCCAAA</w:t>
      </w:r>
      <w:r>
        <w:lastRenderedPageBreak/>
        <w:t>GTTAATTTTCACAACTGGCTGACAGCACGTGATTACAACAGGATAGGTTGTTCACTAGAGCTAGAGGATCATGTCAAAATTCCATATTACATACGAGGCGTTCCTGACAAGTTATACGGGAAATTGTATGATATCATTTTACAATATAGTCCAACCAGTTGTTACGGAAGACTATCAAGTGCTTGTGCTGGGAAGGTAGCATACACCTTGCGAACGGACCCTTGTTCGCTACCACGAACAATAGCAATAATCAATGCATTAATCACAGAGGAGTATGCTAAGAGAGATCATTACCGTAATATGATAGCAAATCCTTCGTCTTCGCATGCATTCTCACTAAATGGATTAGTCTCCATGATTGCTTCAAGATATATGAAAGACCACACAAAAGAGAATATAGACAAACTTATTAAGGTGCGGGACCAACTACTCGAATTTCAAGGCATGGGTATGCAATTTCAAGATCCATCAGAACTAATGGATATTGGCGCCTTGAACACAGTTATACATCAAGGAATGAATGCAACAGCTGCATGCATTGGTCTCCAAGGACGATGGAATGCATCACTCATACAACGTGATCTCATGATTGCAGGAGGAGTATTCATTGGAGGAATATTAATGATGTGGAGCTTGTTCACTAAGTGGGGAACGACCAATGTATCACACCAAGGAAAGAACAAGCGTAGCCGACAAAAATTGAAGTTCAAGCAAGCTAGAGACACTAAATACGCATATGATGTGACAGGATCGGAAGAAACTCTTGGTGAAAACTTTGGAACAGCTTATACAAAGAAGGGCAAAGGAAAAGGAACCAAAGTTGGTCTTGGGGTGAAGCAGCATAAATTTCACATGATGTATGGTTTTGATCCTCAAGAGTACAACCTAATTCGTTTTGTCGACCCTCTTACAGGTGCAACATTAGATGAACAAATCCATGCTGATATTCGCTTAGTGCAAGAACACTTTGACATAATCCGAGAAGAGGCAGTCGCAAATGACACAATTGAGCGACAACACATATACGGAAATCCTGGTCTCCAAGCATTCTTCATACAGAATGGATCAGCTAATGCATTAAGAGTTGATTTAACACCACATTCACCTTTGCGTGTTGTGACGAACAACAACATAGCAGGATTTCCAGAATATGAGGGCACATTACGACAAACTGGCACAGCTCTCACTGTACCTGTGAATCAAGTACCAGCAGCAAATGAGACAGGAGTTGCCCACGAATCCAAATCTATGATGGCTGGATTGGGCGATTACACACCTATTTCTCAGCAGCTCTGTCTCATACAAAACGATTCTGAAGGAGTCAAACGTAATGTGTATGCAATTGGATATGGATCATATTTAATATCACCGGCGCATCTTTTCAAGTATAACAATGGTGAAATCACAATTAAATCCTCAAGGGGGCTGTATAAAATTAGAAATTCAGTCGATGTCAAATTGCACCCGATTGCACAGAGGGACATGGTCATAATTCAACTTCCAAAAGACTTCCCACCGTTCCCAATGCGACTTAAGTTCTCAACTCCGTCAAGAGATGTGCGTGTGTGCTTAGTTGGAATCAACTTTCAACAGAATCATACCACGTGCATAATATCCGAAAGCAGTGTGACAGCACCCAAAGGAAATGGTGATTTCTGGAAACATTGGATTTCAACTGTTGATGGGCAATGTGGGCTACCGTTAGTCGACACTAAGAATAAACACATTGTCGGAATTCACAGCCTGGCCTCAACAAGTGGAAATACGAACTTTTTCGTTGCAATGCCTGAGAACTTCAATGAATATATATCTAATCTCGTGCAAACGAATAAGTGGGAAAAGGGATGGCATTACAACCCAAATCTTATTTCATGGTGTGGTCTAAACCTAGTTGATTCAGCACCTAAAGGATTATTTAAAACATCAAAACTTGTTGAAGATTTGGATATGAGCGTTGAAGAACAATGCAAGGTGACAGAGACATGGTTGACGGAACACATCCAGGATAATCTACAGGTCGTTGCAAAATGTCCAGGCCAACTTGTAACAAAGCATGTCGTTAAAGGCCCATGTCCGCATTTTCAACTGTATTTATCCACACATGATGAAGCAAAGTTGTACTTTTCACCTTTGCTTGGAAAGTATGACAAGAGTAGGTTGAACAGGGCAGCATTTATCAAAGATCTTTCAAAGTACGCAAAGCCAATTTATATTGGAGAGATCAATTATGAAATCTTTGATAAGGCAGTTGATCGAGTCATAAGCATCCTCAGAAGTGTAGGAATGCTACAGTGTACATACGTGACGGACGAAGAAGAAATTTTCAATTCGTTAAATATGAACGCAGCCGTAGGTGCACTCTACACAGGAAAGAAGAAAGACTATTTCAAAGATTTCTCGAACGATGACAAAGTCGAAATCATCATGCGTTCATGTGAGCGCATCTACAATGGACAATTGGGTGTATGGAACGGTTCACTCAAAGCTGAAATACGACCAATAGAGAAAACCATACTAAACAAGACACGCACTTTCACAGCAGCGCCATTAGAAACTCTACTTGGTGGGAAAGTATGTGTGGACGATTTCAACAATCAATTTTATTCACATCATCTTGAAGGCCCATGGACCGTAGGAATCACAAAGTTTTATGGAGGATGGAACCGACTTTTGGAGAAATTGCCAGAAGGATGGATTTATTGCGATGCAGATGGATCCCAGTTTGACAGCTCGTTAACTCCATATCTTATTAATGCTGTATTGCACATTCGCTTACATTTCATGGAAGAATGGGAGTTGGGAGCTCAGATGTTGCGAAATTTATACACAGAGATTGTTTATACGCCAATCGCAACGCCTGATGGGTCTGTCATCAAGAAATTCAAAGGAAATAATAGTGGGCAACCATCTACAGTCGTTGACAACACGCTTATGGTTATTATAGCATTTAATTACGCAATGTTATCAAGTGGCATTCCTGAAGACAAAATTGACGACTGCTGTAGAATGTTTGCAAACGGTGACGACTTACTCTTGGCAGTGCATCCGGATTACGAATATATATTGGACGGATTTCAAAATCATTTTGGAAACCTTGGCCTTAACTTTGAGTTCACATCGAGGACAAAGGACAAATCAGAGTTATGGTTCATGTCAACACAAGGAGTCAAGTGTGAAGGTATCTACATACCAAAACTCGAAAGGGAAAGAATAGTCGCAATCCTTGAATGGGACCGATCGAACTTGCCTGAGCATCGTCTTGAAGCTATCTGTGCAGCCATGGTTGAAGCATGGGGTTACCCAGATTTAGTTCATGAAATTCGAAAGTTTTACGCGTGGCTTCTTGAAATGCAACCCTTCGCGAACCTGGCAAAGGAAGGCATGGCGCCATACATAGCAGAAACAGCACTCCGCAACCTCTACCTTGGAACAGGCATCAAAGAAGAAGAAATTGAAAAATATTTTAGACAGTTTGCCAAGGATCTTCCTGGATACGTAGAAGATTACAAT</w:t>
      </w:r>
      <w:r>
        <w:lastRenderedPageBreak/>
        <w:t>GAAGAAGTTATTCATCAATCTGGTCAAGTTGACGCAGGGAGACAGGGCGGTAGCGGCACTCAAGGAGGCACGCCACCAACAGGA---------------------------------------------------AGTGGAGGCAC----TGGATCTGGCACTCAAGGCAATGGGGGTCAGACGGGA---------TCCCAAG---GAAGTAGTGGTCAACAAGGGTCCAGTGGGGGCACTGGTCAAGGAGCAGCTGGAAACAACGGCGG------------AGGTCAGACAGGAGGCTCTAGTGGG------------ACAGCTGGTCAGAGAGATAAGGACGTTGACGCAGGCTCGGCTGGAAAGGTATCCGTACCAAAGCTTAAAGCCATGTCAAAGAAAATGCGCTTGCCAAAGGCAAAAGGAAAAGATGTCTTGCATTTGGACTTTTTGTTGACATACAAGCCACAACAGCAGGACATATCGAACACAAGAGCAACTAAGGAAGAGTTCGATAGATGGTACGACGCCATAAAGAAGGAGTACGAGATCGATGATACACAAATGACAGTCGTCATGAGTGGTCTGATGGTCTGGTGCATCGAAAATGGTTGCTCACCAAACATAAACGGAAATTGGACGATGATGGATGGGGATGAACAAAGAGTTTTTCCACTAAAACCAGTTATTGAAAACGCATCTCCAACTTTTCGACAAGTTATGCATCATTTCAGTGATGCAGCTGAAGCGTATATAGAATACAGAAATTCTACTGAGCGATACATGCCAAGATATGGACTTCAGCGAAATCTCACCGACTATAGCTTAGCGCGGTATGCTTTTGATTTCTACGAAATGACTTCACGCACACCAGCTAGAGCTAAGGAAGCCCACATGCAG---ATGAAAGCCGCAGCAGTTCGTGGTTCAAACACACGACTGTTCGGTCTGGACGGAAATGTCGGCGAGACCCAGGAGAATACAGAGAGACACACAGCTGGCGATGTTAGTCGCAATATGCACTCTCTGTTGGGAGTGCAGCAGCACCACTAGTCTCCTGGAAACCCTGTTTGCAGTACCTATAATATATACTA------ATATATAGTATTTCAGTGAGGTTTTACCTC-----------------------GACTTTACTATTTTATTACGTATGTATTTAAAGCGTGAACCAGTCTGCAGCATACAGGGTTGGACCCAGTGTGTTCTGGTGTAGCGTGTACTAGCGTCGAGCCATGAGATGGACTGCACTGGGTGTGGCTTTGCCACTTGTGTTGCGAGTCTCCTGGTAAGAGACAAAAAAAA--------</w:t>
      </w:r>
    </w:p>
    <w:p w:rsidR="0078438A" w:rsidRDefault="0078438A" w:rsidP="0078438A">
      <w:r>
        <w:t>&gt;</w:t>
      </w:r>
      <w:proofErr w:type="spellStart"/>
      <w:r>
        <w:t>MH093731</w:t>
      </w:r>
      <w:proofErr w:type="spellEnd"/>
    </w:p>
    <w:p w:rsidR="0078438A" w:rsidRDefault="0078438A" w:rsidP="0078438A">
      <w:r>
        <w:t>--------------------AAAAACAACAAAACTCAACACAACACAACAAAACACAACCAAGCAAATCCAATTTACTTGCGCTCAGATTGTAGTGAACGGCTCGAACGAAACGGTTCTTTGAGATCACTCTCTGATTCCTCCTCA----------TCTCTCAACTTCTCTCGAAAGAAATGGCAGGAACGTGGACCCATGTGACGTATAAGTGGCAGCCAGATGTCAACAACGATCGTCACATTAAGAGAGTAATGGAAATGTTTGCAGCAAAACATCAACATTACTCGGAAGAACAGCGACTTGCTCACAATATGAAATTATTGAGGAAGACAAGTGTTGTGAGCGTTGAGCCTGCAAAACCAAAACAGAAGCAGGCAACTCAACAGATGTGGGTTGAGAAATGTGATCACAATCCTGTTGATCACTTAGTATATCCACGATTTGAAAGATCTATCAACAAAGTG---GATACGAATATCAAAAGTGCATCTGTAAGCAAGCTAACCAGAGAGATTTTAGAAATCTCAAAGGCAAGCGGCCTTAAAGTTGAACTAATTGATAAGCGTAAAAGATCTAAAACACAGTTATCAATCAAAAGGTTCAATGGCAAGGACTTTCTCCACTGCAAAACAAACCACGAAAACAATTTGTTTAAGAGGAAGGACATAGCTATTGGACACAAATGGCTTCCAACAATCGAAGCTATTGCTCGCTGTTATAGTACAATGAACCAAAAGGAATTGCAAAGCCTTTATAAAGGCAGCAGTGGTCTCACATTCATTCAAAATGATGAACTGTTCGTTGTTAGAGGGAGAATGAATGGTGAACTAGTCAATAGCCTATGTGAAACAGACCGGGTTACGGATATTGAACACTATGCAGATCCCCAAGCTAATGATTTTTGGAGAGGATACACAAATGCTTATGTGGATAATCGTAGTATTTCTACCACCCACACAGAGCACACCCCGACAATCAATCTAGAAGAGTGTGGAAAACGAATGGCTCTACTTGAGATATTATTCCACTCCACATTCAAGATTACATGTAAAACATGCAACATGGATGATCTTGAATTATCAGATGATGAGTTCGGAGCTAAACTCTACAAAAATCTGCAACGCATCGAAGAGAAGCAACGAGAGTACCTTGCCAAGGATCAAAAGTTATCCAGAATGATACAATTTATCAAAGAAAGATGCAACCCAAAATTCTCACATTTACCAATGTTGTGGCAAGTTGCAGAAACAATAGGACACTATACTGATAATCAGTCAAAGCAAATAATGGATATCAGCGAAGCGCTCATCAAAGTTAATACTTTAACTCCTGATGACGCTATGAAAGCAAGCGCAGCATTACTTGAAGTGTCACGATGGTATAAGAATCGTAAGGAGTCGCTCAAAACCGACTCATTGGAATCTTTTAGAAATAAAATATCACCAAAGAGTACAATAAATGCAGCTCTAATGTGTGACAATCAATTGGATAAAAATGCAAATTTTGTATGGGGTAATAGGGAATATCACGCTAAACGATTTTTCGCAAACTACTTTGAAGCAGTGGACCCCACAGATGCATATGAAAAGCACGTCACACGGTTTAACCCTAATGGTCAACGGAAGCTATCAATAGGAAAGTTAGTTATCCCACTAGACTTTCAAAAGATTAGAGAATCATTCGTTGGACTTCCGATCAATAGACAA</w:t>
      </w:r>
      <w:r>
        <w:lastRenderedPageBreak/>
        <w:t>CCGCTAGACAAATGTTGCGTTAGTAAGATCGAAGGGGGATATATATACCCATGTTGCTGCGTCACAACAGAATTTGGTAAACCAGCATACTCTGAGATAATACCTCCGACAAAAGGCCACATAACAATAGGCAATTCGATTGATCCAAAGATTGTGGACTTGCCAAACACAACACCACCCAGCATGTACATTGCTAAGGATGGGTACTGTTATATCAACATCTTTCTAGCAGCCATGATCAACGTTAATGAAGAATCTGCCAAGGATTACACGAAATTCTTGAGAGATGAACTAGTCGAGCGTCTTGGAAAGTGGCCAAGGCTTAAAGACGTAGCAACAGCGTGTTATGCATTATCTGTAATGTTTCCAGAAATTAAGAATGCTGAGCTACCTCCAATTTTAGTTGATCATGAAAATAAATCAATGCACGTCATCGACTCATATGGTTCACTAAGCGTTGGATTTCACATATTGAAAGCAAGCACGATTGGTCAATTAATTAAATTTCAATATGAATCTATGGATAGTGAAATGCGCGAATACATAGTAGGAGGAACTCTTACGCAACAGACATTCAACACACTTCTTAAGATGCTCACGAAAAACATGTTCAAACCAGAGCGCATTAAGCAGATAATTGAGGAGGAACCCTTCTTGCTTATGATGGCAATCGCATCTCCAACGGTATTAATAGCACTATATAATAATTGTTACATTGAGCAAGCTATGACATACTGGATCGTGAAGAATCAAGGAGTTGCAGCCATATTCGCACAACTCGAAGCATTAGCCAAGAAAACATCCCAGGCTGAATTGCTAGTTCTACAAATGCAGATACTTGAAAAAGCATCTAGTCAACTAAGATTAGCAGTTTCAGGACTTAGCCATGTCGACCCAGCAAAGCGACTTTTGTGGTCACACCTCGAAGCAATGACAACACGGTCAGAAATGAACAAGGAGTTGATAGCTGAGGGATATGCACTATACGACGAGCGTCTATATACCCTGATGGAAAAAAGTTACGTAGATCAATTAAACCAGTCATGGGCAGAATTATCATACTGTGGAAAATTTTCAGCAATATGGCGTGTGTTCAAAGTCAGGAAGTATTACAAACCGTCTTTAACCGTGAGAAAAAGCGTAGATTTAGGCGCTGTATACAATATATCAGCTACGCATCTAATATCAGATTTAGTGCGGAAAAGTCAAGATCAAGTCAGCTCTATTTTAACCAAACTCCGCAACGGTTTCTATGATAAATTAGAGAAAGCTAGAATACGTACTATTAAAACGGTTTATTGGTTTATACCCGATATATTTAGACTCATGCATATATTCATAGTTTTGAGTTTATTAACCACCATAGCTAACACTATCATAGTAACTATGAATGACTACAAGAAATTGAAGAAACAACAAAGAGAAGACGAATATGAAGCAGAAATTAACGAAGTTCGCAAAATCCATTCTACCTTGATGGAAGAGCGGAAGGACAATTTGACATGTGAACAATTTGTTGAATATATGCGCCAAAACCATCCGCGGTTAGTTGAAGCAACACTGGACTTAACCCACACAGGTGTCATACATGAAGGAAAATCCAATCTCGAAACCAATTTGGAACAGGCAATGGCAGTTGGGACCTTGATAACCATGATACTTGATCCACAGAAAAGCGATGCTGTCTACAAGGTGTTGAATAAAATGCGGACAGTAATTAGTACAATCGAACAAAATGTCCCATTCCCTTCAGTGAACTTCTCTAACATCTTAACACCTCCAGTGACACAACAGAGTGTGGATGTTGATGAGCCATTAACACTTAGCACTGACAAAAATTTGACAATAGATTTCGACACGAATCAAGATTTACCTGCCGATACATTCAGCAATGATGTGACATTTGAAGATTGGTGGTCAAATCAGCTAAGCAACAACAGAACAGTGCCACACTACCGACTTGGGGGAAAGTTCATCGAATTCACACGGGAAAACGCAGCCCACACGAGTATTGAACTTGCGCACTCAAACATTGAGAGGGAATTCTTGCTTAGAGGAGCAGTCGGCTCGGGAAAATCTACTGGGTTACCATACCATCTTAGCATGCGCGGAAAAGTACTTCTGCTAGAACCTACAAGGCCGCTAGCCGAGAACGTGTGTAGGCAATTACAAGGACCACCATTTAATGTAAGTCCAACTCTCCAAATGCGTGGACTGAGTTCTTTCGGGTGTACTCCGATCACGATCATGACATCAGGTTTTGCATTACACATGTACGCAAACAATCCAGATAAAATATCTGAATACGATTTCATAATCTTCGATGAATGTCATATAATGGAAGCACCAGCAATGGCCTTTTATTGCTTACTCAAAGAATATGAATATCGAGGGAAAATCATTAAGGTATCAGCCACGCCTCCAGGAAGGGAATGCGAATTCACAACACAACATCCAGTAGACATCCATGTTTGTGAAAATCTAACTCAGCAACAGTTCGTTATGGAACTCGGGACCGGTTCAACCGCAGATGCTACGAAGTACGGAAATAACATCCTAGTTTATGTAGCAAGTTATAATGACGTCGATTCACTGTCGCATGCATTAGTTGAACTCAAATTTTCCGTTATTAAAGTGGATGGCCGAACAATGAAGCAAAACACAACAGGAATCATCACAAACGGTACCTCACAAAAGAAGTGTTTTGTTGTTGCAACAAATATAATTGAAAATGGCGTCACACTAGATATCGATGTTGTTGTTGACTTTGGACTGAAAGTCTCAGCTGATTTGGATGTTGACAACAGGGCAATATTGTATAAACGCGTGAGTATATCATATGGTGAACGCATACAACGACTGGGTCGTGTTGGAAGAAATAAACCTGGCACAGTTATTCGTATTGGAAAAACCATGAAAGGTTTGCAGGAAATTCCAGCAATGATCGCAACAGAAGCAGCCTTCATGTGTTTCGCATATGGTCTTAAAGTCATCACCCATAATGTTTCAACGACCCATCTTGCAAAGTGCACAGTTAAACAAGCAAGAACCATGATGCAATTTGAATTGTCACCATTTGTCATGGCTGAGCTCGTTAAGTTTGATGGTTCAATGCATCCACAAATTCATGAGGCTTTAGTAAAATACAAACTTAGAGATTCTGTCATAATGCTCAGACCGAATGCACTTCCAAAAGTTAATTTACATAATTGGCTTACAGCCCGGGATTATAATAGAATAGGTTGTTCATTGGAACTTGAAGACTACGTTAAAATTCCGTACTATATTAGGGGAGTTCCTGATAAGCTGTATGGAAAGCTATATGATATTATTTTACAGTATGGTCCAACTAGTTGTTACGGTAGACTATCAAGTGCGTGTGCAGGTAAAGTAGCATACACTTTGCGAACTGATCCGTGTTCACTTCCAAGAACAATAGCAATAATTAATGCTTTAATCACGGAGGAATATGCGAAGAGAGATCACTACCGAAACATGATTTCAAACCCCTCCT</w:t>
      </w:r>
      <w:r>
        <w:lastRenderedPageBreak/>
        <w:t>CATCACATGCATTCTCACTCAATGGGTTGGTATCCATGATTGCAACCAGATACATGAAGGATCATACAAAAGAGAACATTGACAAACTCATCAGAGTACGTGATCAATTGCTCGAGTTTCAGGGCACCGGAATGCAATTTCAAGATCCGTCAGAACTCATGGAGATTGGGGCTCTTAATACAGTCATTCACCAAGGAATGGATGCAACTGCAGCTTGCATCGGATTACAAGGACGATGGAACGCTTCGCTCATACAACGCGATCTCCTAATTGCAGGAGGAGTTTTTATCGGAGGCATTTTGATGATGTGGAGCTTATTCACTAAATGGAGCAACACAAATGTCTCACATCAAGGAAAGAACAAACGCAGTAGGCAAAAACTCCGATTTAAAGAAGCAAGAGACAACAAATATGCATATGATGTTACAGGATCGGAAGAGTGCCTTGGTGAGAATTTCGGAACAGCCTACACAAAGAAAGGTAAAGGAAAAGGAACTAAAGTTGGACTCGGTGTGAAACAACACAAATTTCATATGATGTATGGTTTTGATCCTCAAGAGTACAACCTAATTCGATTTGTTGATCCACTCACAGGAGCAACTCTTGATGAGCAAATCCATGCCGACATACGCTTAATTCAAGAGCATTTCGCTGAGATTCGTGAGGAGGCAGTAGTTAACGACACAATTGAAAGGCAGCAAATTTACGGCAATCCTGGATTACAAGCATTTTTCATACAGAATGGGTCAGCAAATGCTTTAAGAGTTGATTTAACACCACATTCACCTACACGGGTTGTCACAGGCAATAACATAGCAGGATTCCCAGAATATGAAGGTACACTCCGTCAAACTGGAACAGCTATAACCATACCCATTGGTCAAGTCCCAATTGCAAATGAAGCAGGAGTCGCACACGAATCAAAATCCATGATGAATGGATTGGGTGATTACACGCCAATATCACAACAATTGTGTTTAGTGCAAAATGACTCAGATGGAGTAAAACGAAATGTGTTTTCAATCGGATATGGCTCATATCTCATTTCACCAGCGCACTTATTTAAATATAACAATGGCGAAATTACAATTAGATCATCAAGAGGATTGTATAAAATTCGCAACTCTGTGGATTTAAAATTACATCCGATTGCACACAGAGACATGGTCATAATCCAACTTCCAAAGGATTTCCCACCGTTCCCAATGCGTTTGAAATTTACACAACCATCACGAGAGATGCGAGTCTGCTTAGTAGGAGTCAATTTCCAACAGAACTATAGCACTTGCATTGTATCAGAAAGCAGCGTAACAGCACCAAAGGGGAATGGAGATTTTTGGAAGCATTGGATTTCAACAGTCGACGGTCAATGTGGACTACCATTGGTAGATACTAAGAACAAACACATTGTTGGAATCCATAGTCTTGCATCTACAAGTGGGAACACCAATTTCTTTGTTGCCATGCCTGAGAACTTTAATGAATACATTAATGGACTTGTGCAAACAAACAAATGGGAAAAGGGATGGCACTACAATCCGAATCTCATATCTTGGTGTGGATTAAACTTAGTCGATTCTGCTCCAAAGGGTTTGTTTAAAACGTCAAAATTAGTTGAAGATTTGGATGCTAGTGTTGAAGAGCAGTGCAAGGTTACTGAAACATGGCTCACAGAGAAATTACAAGATAATTTGCAAGTGGTCGCGAAATGCCCAGGCCAACTCGTCACTAAGCATGTTGTCAAAGGTCAATGCCCACACTTCCAGTTATATTTGTCAACACATAATGATGCCAAAGAATATTTCGCACCCCTGCTTGGAAAATATGATAAGAGCAGACTCAATAGAGCGGCATTTATTAAAGACATATCAAAGTATGCAAAACCAATTTATATTGGAGAAATCAATTATGATATCTTTGATAGAGCTGTACAACGAGTCATTAATATTCTTAGAAATGTTGGAATGCAACAATGCGTGTATGTTACAGACGAAGAAGAAATTTTTAAATCACTCAACCTAAACGCAGCTGTCGGAGCACTGTACACAGGAAAGAAGAAAGATTACTTTGAAAGTTTTTCAAATGAAGACAAAGAAGAAATCGTGATGAGATCATGTGAACGCATTTACAATGGACAACTTGGTGTGTGGAATGGGTCACTCAAAGCCGAAATCAGACCAATAGAGAAAACCATGTTAAATAAGACTCGAACCTTTACAGCAGCTCCATTGGAAACTTTGCTTGGAGGAAAAGTGTGTGTGGACGATTTTAATAATCAATTTTATTCGCACCATTTAGAAGGCCCATGGACTGTTGGAATAACAAAATTCTATGGAGGTTGGAATCGCTTACTTGAGAAGCTGCCGGAAGGATGGATTTACTGTGATGCTGACGGATCCCAATTCGATAGTTCGTTAACACCATATCTTATTAATGCAGTGTTGAATATTCGATTACAGTTCATGGAGGATTGGAACATAGGAGCGCAAATGCTTAAAAACCTTTATACTGAGATTGTTTATACACCAATTGCAACACCAGATGGATCTATCGTGAAGAAATTCAAAGGAAATAATAGTGGACAACCTTCTACAGTAGTTGATAATACATTGATGGTTATAATAGCTTTCAACTATGCTATGCTATCGAGCGGTATTAGAGAAGAAGAGATCGATAACTGCTGTAGGATGTTTGCAAATGGTGATGACCTGCTCCTAGCAGTACATCCTGATTTTGAATACATTCTAAACGGATTTCAAGATCACTTCGGAAATCTCGGATTGAATTTTGAGTTTACATCACGAACACGAGATAAATCCGAGCTATGGTTTATGTCTACAAGAGGAATCAAATGTGAAGGAATCTACATACCTAAACTCGAGAAAGAAAGAATAGTCGCAATACTCGAATGGGATCGATCAAATCTACCTGAGCATAGATTGGAAGCCATTTGTGCAGCTATGGTTGAAGCATGGGGCTACTCAGATCTTGTCCACGAAATTCGGAAATTTTATGCGTGGCTTCTAGAAATGCAACCTTTCGCAAATCTAGCAAAAGAAGGAATGGCGCCATACATAGCAGAAACAGCGCTCCGTAACCTTTATCTTGGAACGGGCATTAAAGAAGAAGAAATCGAGATATATTTCAAGCAATTTGTTAAGGATCTTCCCGGATACATAGAAGATTACAATGAAGAAGTCATTCACCAATCGGGAACAGTTGATGCAGGTGCACAAGGCGGCAGCGGAAGCCAAGGAACAACACCACCAGCAACAGGTGGCGGATCAAGACCAGCGGCTTCAGGAG------------CAGGATCTGGTAGCGGAAC----AGGGACTGGAACCGGTGCAACTGGGGGCCAGACAGGA---------ACT---G---GTAGTGGTGCTGGAACAGGATCTGGAGCGACCGGAGGCCAATCAGGATCTGGAAGTGGCACTGGACAGACT</w:t>
      </w:r>
      <w:r>
        <w:lastRenderedPageBreak/>
        <w:t>GGCACAGGCTC---AGCAGGAACTGGTGCA------------ACGGGAGGCCAGAGAGATAAGGATGTAGATGCAGGTACAACAGGAAAAATTTCTGTACCAAAGCTCAAGGCCATGTCAAAGAAAATGCGCTTACCGAAAGCAAAAGGAAAAGATGTCTTGCATCTGGACTTCTTGCTTACATACAAGCCACAGCAGCAAGACATATCAAACACAAGAGCAACTAAGGAAGAGTTTGATAGATGGTACGATGCCATAAAGAAAGAATACGAGATTGATGACACACAAATGACAGTTGTCATGAGCGGTCTTATGGTGTGGTGCATTGAGAACGGTTGCTCACCAAACATAAACGGAAATTGGACAATGATGGATGGAGATGAACAAAGAGTTTTTCCACTCAAACCAGTCATTGAAAACGCATCCCCAACTTTCCGACAAATTATGCATCATTTTAGTGATGCAGCTGAAGCGTACATAGAGTACAGAAACTCTACTGAGCGATACATGCCAAGATACGGACTTCAGCGCAATCTCACCGACTATAGCTTAGCACGGTATGCATTTGATTTCTATGAAATGACTTCACGCACACCTGCTAGAGCTAAAGAAGCCCACATGCAG---ATGAAAGCCGCAGCAGTTCGTGGTTCAAACACACGACTGTTCGGTCTGGACGGAAATGTCGGCGAGACCCAGGAGAATACAGAGAGACACACAGCTGGCGACGTTAGTCGCAATATGCACTCTCTGTTGGGAGTGCAGCAGCACCACTAGTCTCCTGGAAACCCTGTTTGCAGTACCTATAATATGTACTA------ATATATAGTATGTCAGTGAGGTTTTACCTC-----------------------GTTTTTACTA-TTTGTTATGTATGTATTTAAAGCGTGAACCAGTCTGCAGCATACAGGGTTGGACCCAGTGTGTTCTGGTGTAGCGTGTACTAGCGTCGAGCCATGAGATGGACTGCACTGGGTGTGGCTTTGCCACTTGTGTTGCGAGTCTCCTGGTAAGAGACGGTATGT---------</w:t>
      </w:r>
    </w:p>
    <w:p w:rsidR="0078438A" w:rsidRDefault="0078438A" w:rsidP="0078438A">
      <w:r>
        <w:t>&gt;</w:t>
      </w:r>
      <w:proofErr w:type="spellStart"/>
      <w:r>
        <w:t>MH093737</w:t>
      </w:r>
      <w:proofErr w:type="spellEnd"/>
    </w:p>
    <w:p w:rsidR="0078438A" w:rsidRDefault="0078438A" w:rsidP="0078438A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CGAGGAATCCGCAAAAGATTACACTAAGTTTCTTAGAGACGAGTTGGTGGAACGGCTTGGCAAATGGCCAAAATTGAAAGATGTGGCCACAGCATGCTATGCTTTGTCAGTGATGTTCCCAGAGATAAAGAATGCCGAATTACCACCAATACTAGTGGATCATGAGAGTAAGTCAATGCACGTCATTGATTCATATGGATCACTCAGCGTTGGCTTTCACATTCTAAAGGCAAGTACTGTTGGACAACTGATAAAATTTCAGTATGAGTCATTGGAAAGTGAGATGCGCGAGTACATAGTGGGTGGCACTTTGACACAACAAACTTTCAGCACACTTCTTAAGACTCTCACAAAGAACATGTTTAAACCAGATAAAATAAAGCAGATAATTGAGGAAGAGCCATTCTTATTAATGATGGCAATTGCATCCCCAACTGTACTCATCTCGCTGTACAACAACTGCTACATCGAGCAAGCAATGACATATTGGATCGTCAAGAACCAAGGCATCGCAGCGCTTTTTGCGCAGTTGGAGGCACTAGCAAAGAAAACTTCTCAAGCGGAGCTACTAGTTCTTCAAATGCAAATACTTGAGAAAGCTTCGAACCAACTGAGACTTGCAGTCACGGGACTTAATCATGTTGATCCAGCTAAACGACTTTTATGGTCTCACCTGGAAGCTATGACAACACGGTCAGAGATGAATAAGGAACTCATAGCGGAAGGCTATGCACTGTACGACGAGCGCTTATACACTTTAATGGAAAAAAGTTACGTAGATCAATTAAACCAATCATGGGCAGAATTATCATATTGTGGAAAATTTTCAGCAATATGGCGTGTGTTCAGAGTCAGGAAATACTACAAACCATCTTTAACCGTGAGAAAAAGCGTAGATTTAGGCGCTGTGTACAATATATCAGCTACGCATCTAATATCAAATTTAGTGCAGAAAAGTCGAGATCAAGTCAGCTCTACTTTAACCAAACTCCGCAACGGTTTCTATGATAAAATGGAGAGA</w:t>
      </w:r>
      <w:r>
        <w:lastRenderedPageBreak/>
        <w:t>GCGAGAGTTAGTGCAGTAAGGACAGTATATTGGTTCGTACCCGACATATTTAGACTAATACATATTTGCTTAGTTTTAAGTATATTAACAACTATAGCTAATACAATAATCGCAATTATGAATGATTATAAAAAGTTGAAAAAGCAACAAAGAGAAGACGAATACGAAGCCGAGATTAACGAGGTGCGAAGGATACACGCCAACTTAATGAAGGAGCATAATGATGACTTAACATGCAAACAATTTATTGAGCACATACGACAGACACATCCGCGCCTCATTGAGGCAACATTGGATTTAACACATACAGGTGTCATCCATGAGGGCAAATCCAATTTAGAAACAAACCTCGAACAGGCAATGGCAGTGGGAACTTTACTCACTATGATACTCGATCCACAGAAGAGTGATGCAGTTTATAAGGTTCTCAATAAGATGCGAACAGTTATCAGCACAATAGAACAGAATGTACCATTTCCCTCAGTGAACTTCACGAGTATCTTGTCACCTCCTGTAACTCAGCAAAGTGTAGATGTTGACGAACCGTTGACACTGAGTACCGATAAGAATTTGACTATAGATTTCGACACAAATCAAGATTTGCCAGCGGACACATTTAGCAATGACGTTACGTTCGAGAACTGGTGGGCTAATCAGATAAACAACAACAGAACAGTGCCACACTATCGACTTGGGGGAAAGTTTGTAGAATTCACAAGAGAGAATGCAGCAATGGTTAGCATTGAGCTCGCCCATTCGAACATCGAAAAAGAGTTTCTACTCAGAGGAGCCGTTGGGTCAGGAAAATCCACAGGTTTGCCATATCATCTCAGTATGCGTGGAAAAGTGCTATTGATAGAACCTACGCGACCATTAGCTGAGAACGTTTGCAGACAACTGCAAGGTCCTCCATTTAATGTGAGCCCCACTTTACAAATGAGAGGATTGAGCACATTTGGCTGCACTCCTATCACGATAATGACATCTGGCTTCGCATTGCACATGTATGCTAATAACCCCGATAAGATCTCTGAGTATGACTTCATTATCTTTGATGAATGTCACATTATGGAAGCACCTGCAATGGCATTCTATTGTTTGCTTAAGGAGTATGAATATCGAGGCAAGATAATAAAAGTTTCAGCTACACCACCAGGACGAGAATGCGAGTTTTCAACCCAACATCCAGTAGATATACATGTATGTGAAAGCTTGACACAACAGCAATTCATCATGGAATTAGGAACAGGATCAACTGCTGATGCAACCAAATATGGCAATAACATATTAGTGTACGTTGCAAGTTATAATGATGTAGATTCTTTATCCCATGCTCTAACTGAACTTAAATATTCAGTGATTAAAGTCGATGGAAGAACGATGAAGCAGAACACCACAGGAATCGTAACAAATGGAACATCCAGTAAGAAATGCTTCGTTGTGGCCACAAATATTATTGAAAATGGTGTAACGCTAGACGTCGACGTTGTCGTCGACTTTGGACTTAAAGTAACAGCTGAATTAGATGTTGATAACAGGGCGATAATGTATAAACGTGTGAGCATATCTTATGGCGAGCGCATTCAGAGACTCGGAAGAGTCGGAAGGAACAAGCCTGGGACAGTTATCCGCATCGGAAAAACAATGAAAGGCTTACAAGAAATTCCTGCGATGATTGCTACTGAAGCAGCTTTCATGTGTTTTGCATATGGACTGAAAGTTATAACACATAATGTATCAACAACACATCTAGCAAAATGCACTGTCAAACAAGCTAGAACCATGATGCAATTCGAACTATCACCATTTGTAATGGCTGAATTAGTTAAATTCGATGGTTCCATGCATCCACAGATTCATGAAGCGTTAACTAAGTATAAATTAAGGGATTCTGTGATCATGTTAAGACCAAACGCAATACCAAAGGTTAACCTTCACAACTGGTTAACGGCCCGTGATTACAATAGGATAGGCTGCTCACTGGAACTCGAGGATCACGTTAAAATACCATATTATATACGAGGAGTTCCTGACAAATTGTATGGGAAGTTATATGATATCATCCTTCAATACAGCCCTACAAGTTGTTATGGAAGATTGTCAAGTGCTTGTGTGGGTAAGGTCGCATATACATTGCGCACTGATCCTTGTTCATTACCGAGAACAATAGCTATAATCAACGCACTGATTACTGAAGAATATGCAAAGAGAGATCATTACAGAAACATGATAGCAAACCCCTCATCATCGCACGCCTTCTCACTTAATGGGCTGGTATCCATGATCGCGTCTCGGTACATGAAAGATCACACGAAGGAGAACATAGATAAACTTGTAAGAGTGCGTGACCAGCTACTTGAGTTCCAAGGCACAGGTATGCAATTTCAAGATCCTTCAGAATTGATGGATATTGGTGCATTAAATACAGTTATCCACCAAGGAATGGACGCCACGGCTGCTTGCATTGGATTACAAGGGCGTTGGAATGCTTCACTCATCCAGCGCGATTTGATGATATCAGCAGGGATCTTCACAGGAGGAATTCTTATGATGTGGTGTCTCTTTACAAAATGGAGCAAGACAGAAGTGTCACATCAAGGAAAGAACAAACGCAGTAGACAAAAACTCCGATTCAAAGAAGCAAGAGACAACAAATATGCATATGATGTCACAGGATCGGAAGAGTGCCTTGGTGAAAATTTTGGAACAGCCTATACAAAGAAAGGTAAAGGAAAAGGAACTAAAGTTGGACTCGGTGTGAAGCAACACAAATTTCATATGATGTATGGTTTTGATCCTCAAGAGTACAACCTAATTCGATTTGTCGATCCACTCACAGGAGCAACTCTTGATGAGCAAATCCATGCCGACATACGCTTAGTTCAAGAGCATTTCGCTGAAATTCGTGAGGAGGCAGTAGCTAATGACACAATTGAAAAGCAGCATATCTACGGCAATCCTGGACTACAAGCATTTTTCATACAAAATGGTTCAGCAAACGCTCTGAGAGTTGATTTAACGCCACATTCACCTACACGAGTTGTCACAGGTAATAATATAGCAGGATTCCCAGAACACGAGGGTACACTTCGTCAAACTGGAACAGCAATAACCATACCCATTGGTCAAGTCCCAATCGCACGTGAAACAGGAGTTGCACACGAGTCAAAATCCATGATGAATGGGCTGGGTGACTACACACCAATATCGCAACAGTTATGTTTAGTACAAAATGACTCAGATGGGGTAAAGCGGAATGTGTTTTCAATTGGATATGGTTCATATCTCATTTCACCAGCGCACTTATTCAAATATAACAATGGCGAAATAACAATTAGATCATCAAGAGGATTGTATAAAATTCGTAATTCTGTGGATTTAAAACTACATCCGATTGCACACAGAGACATGGTCATAATTCAGCTTCCAAAGGATTTCCCACCGTTCCCAATGCGTTTGAAATTCACACAACCATCACGAGATATGCGAGTCTGCTTAGTGGGAGTC</w:t>
      </w:r>
      <w:r>
        <w:lastRenderedPageBreak/>
        <w:t>AATTTCCAACAGAACTACAGCACTTGCATCGTATCAGAAAGTAGTGTGACAGCACCAAAAGGAAATGGAGACTTTTGGAAACATTGGATATCAACAGTCGACGGTCAATGTGGATTACCATTGGTAGATACTAAGAATAAACACATTGTCGGAATTCATAGTCTTGCATCTACAAGTGGAAACACCAACTTCTTTGTCGCCATGCCTGAGAGCTTTAATGAATACATTAATGAACTTGTGCAAACAAACAAATGGGAAAAGGGATGGCACTACAATCCGAATCTCATATCTTGGTGTGGATTAAACTTAGTTGACTCCGCTCCAAAGGGTCTGTTTAAAACGTCAAAATTGGTTGAAGATTTGGATGCTAGTGTCGAAGAGCAGTGCAAAGTTACTGAAACATGGCTCACAGAGCAATTACAAGATAATTTGCAAGTGGTCGCGAAATGTCCAGGCCAACTCGTAACTAAGCATGTCGTAAAAGGCCAATGCCCGCACTTCCAATTATATTTGTCAACACATAATGATGCCAAAGAATATTTCGCACCTCTGCTTGGAAAATATGACAAGAGCAGACTCAATAGAGCGGCATTTATCAAAGACATATCAAAGTATGCAAAGCCAATTTATATTGGAGAAATAAACTATGATATCTTTGATAGAGCTGTACAACGAGTCATTAATATTCTTAAAAATGTCGGAATGCAACAATGCGTTTATGTTACAGACGAAGAAGAAATTTTTAAATCACTCAACCTAAACGCAGCTGTCGGAGCACTGTACACAGGAAAGAAGAAAGATTACTTTGAAAGTTTTTCAAATGAAGACAAGGAAGAAATCGTGATGAGATCATGTGAACGCATTTACAATGGACAACTTGGTGTGTGGAATGGTTCACTCAAAGCCGAAATCAGACCAATAGAGAAAACCATGTTAAATAAGACTCGAACCTTTACAGCAGCCCCATTGGAAACTTTGCTTGGAGGAAAAGTGTGTGTGGACGATTTTAATAATCAATTTTATTCGCACCATTTAGAAGGCCCATGGACTGTTGGGATAACAAAATTCTATGGAGGTTGGAATCGCTTACTTGAGAAGTTGCCAGAAGGATGGGTTTACTGCGACGCCGACGGATCTCAATTCGATAGTTCATTAACACCATATCTTATTAATGCAGTGCTGAATATTCGATTACAGTTCATGGAAGATTGGAACATAGGAGCGCAAATGCTTAAAAACCTTTATACCGAGATTGTTTATACACCAATTGCAACACCAGATGGATCTATCGTGAAGAAATTCAAAGGAAACAATAGTGGACAACCTTCTACAGTAGTTGATAATACATTGATGGTTATAATAGCTTTCAACTATGCTATGCTATCGAGTGGTATTAGAGAAGAAGAGATTGATAACTGCTGTAGGATGTTTGCAAATGGTGATGACCTGCTCCTAGCAGTACATCCTGATTTTGAATACATTCTAAACGGATTTCAAGATCACTTCGGAAATCTCGGATTGAATTTTGAGTTTACATCACGAACACGAGATAAATCCGAACTATGGTTCATGTCTACGAGAGGAATCAAATGTGAAGGAATCTACATACCTAAACTCGAGAAAGAAAGAATAGTCGCAATACTCGAATGGGATCGATCAAATCTACCTGAGCATAGATTGGAAGCCATTTGTGCAGCTATGGTTGAAGCATGGGGCTACTCAGATCTTGTTCACGAAATTCGGAAATTTTATGCGTGGCTTCTAGAAATGCAACCTTTCGCAAACCTAGCAAAAGAAGGCATGGCACCATACATAGCAGAAACAGCGCTCCGTAACCTTTATCTTGGGACGGGTATTAAAGAAGAAGAAATCGAGAAATATTTTAAGCAATTTGTTAAGGATCTTCCTGGATACATAGAAGATTACAATGAAGAAGTCATTCACCAATCGGGAACAGTTGATGCAGGTGCACAAGGTGGCAGCGGAAGCCAAGGAACAACACCACCAGCAACAGGTAGCGGAGCACGGACAGCTACTTCAGGAG------------CAGGATCTGGTAGCGGAAC----AGGGACTGGAACCGGTGCAACTGGAGGCCAAACAGGA---------GCT---G---GCAGTGGTGCTGGAACAGGATCTGGAGCGACCGGAGGTCAATCAGGATCTGGAAGTGGCGCTGGACAGACTGGCACAGGCTC---AGCAGGAACTGGTGCA------------ACGGGAGGCCAGAGAGATAAGGACGTAGATGCAGGTACAACAGGAAAAATTTCTGTACCAAAGCTCAAGGCCATGTCAAAGAAAATGCGCTTACCGAAAGCAAAAGGAAAAGATGTCTTGCATCTGGACTTCTTGCTTACATACAAGCCACAGCAGCAAGACATATCAAACACAAGAGCAACTAAGGAAGAGTTTGATAGATGGTACGATGCCATAAAGAAGGAATACGAGATTGATGACACACAAATGACAGTTGTCATGAGCGGTCTTATGGTGTGGTGCATTGAGAACGGTTGCTCACCAAACATAAACGGAAATTGGACAATGATGGATGGAGATGAACAAAGAGTCTTTCCACTCAAACCAGTCATCGAAAACGCATCTCCAACTTTCCGACAAATTATGCATCATTTTAGTGATGCAGCTGAAGCGTACATAGAGTACAGAAACTCTACTGAGCGATACATGCCAAGATACGGACTTCAGCGCAATCTCACCGACTATAGCTTAGCACGGTATGCATTTGATTTCTATGAAATGACTTCACGCACACCTGCTAGAGCTAAAGAAGCCCACATGCAG---ATGAAAGCCGCAGCAGTTCGTGGTTCAAACACACGACTGTTCGGTCTGGACGGAAATGTTGGCGAGACCCAGGAGAATACAGAGAGACACACAGCTGGCGACGTTAGTCGCAATATGCACTCTCTGTTGGGAGTGCAGCAGCACCACTAGTTTCCTGGAAACCCTGTTTGCAGTACCTATAATATGTATTA------ATATATAGTATGCCAGTGAGGTTTTACCTC-----------------------GTCTTCACTA-TTTGTTATGTATGTATTTAAAGCGTGAACCAGTCTGCAGCATACAGGGTTGGACCCAGTGTGTTCTGGTGTAGCGTGTACTAGCGTCGAGCCATGAGATGGACTGCACTGGGTGTGGCTTTGCCACTTGTGTT-CG----------------------------------</w:t>
      </w:r>
    </w:p>
    <w:p w:rsidR="0078438A" w:rsidRDefault="0078438A" w:rsidP="0078438A">
      <w:r>
        <w:lastRenderedPageBreak/>
        <w:t>&gt;</w:t>
      </w:r>
      <w:proofErr w:type="spellStart"/>
      <w:r>
        <w:t>MH093738</w:t>
      </w:r>
      <w:proofErr w:type="spellEnd"/>
    </w:p>
    <w:p w:rsidR="0078438A" w:rsidRDefault="0078438A" w:rsidP="0078438A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AAACCAAAACAGAAGCAGGCAACTCAACAGATGTGGGTTGAGAAATGTGATCACAATCCTGTTGATCACTTAGTATATCCACGATTTGAAAGATCTATCAACAAAGTG---GATACGAATATCAAAAGTGCATCTGTAAGCAAGCTAACCAGAGAGATTTTAGAAATCTCAAAGGCAAGCGGCCTTAAAGTTGAACTAATTGATAAGCGTAAAAGATCTAAAACACAGTTATCAATCAAAAGGTTCAATGGCAAGGACTTTCTCCACTGCAAAACAAACCACGAAAACAATTTGTTTAAGAGGAAGGACATAGCTATTGGACACAAATGGCTTCCAACAATCGAAGCTATTGCTCGCTGTTATAGTACAATGAACCAAAAGGAATTGCAAAGCCTTTATAAAGGCAGCAGTGGTCTCACATTCATTCAAAATGATGAACTGTTCGTTGTTAGAGGGAGAATGAATGGTGAACTAGTCAATAGCCTATGTGAAACAGACCGGGTTACGGATATTGAACACTATGCAGATCCCCAAGCTAATGATTTTTGGAGAGGATACACAAATGCTTATGTGGATAATCGTAGTATTTCTACCACCCACACAGAGCACACCCCGACAATCAATCTAGAAGAGTGTGGAAAACGAATGGCTCTACTTGAGATATTATTCCACTCCACATTCAAGATTACATGTAAAACATGCAACATGGATGATCTTGAATTATCAGATGATGAGTTCGGAGCTAAACTCTACAAAAATCTGCAACGCATCGAAGAGAAGCAACGAGAGTACCTTGCCAAGGATCAAAAGTTATCCAGAATGATACAATTTATCAAAGAAAGATGCAACCCAAAATTCTCACATTTACCAATGTTGTGGCAAGTTGCAGAAACAATAGGACACTATACTGATAATCAGTCAAAGCAAATAATGGATATCAGCGAAGCGCTCATCAAAGTTAATACTTTAACTCCTGATGACGCTATGAAAGCAAGCGCAGCATTACTTGAAGTGTCACGATGGTATAAGAATCGTAAGGAGTCGCTCAAAACCGACTCATTGGAATCTTTTAGAAATAAAATATCACCAAAGAGTACAATAAATGCAGCTCTAATGTGTGACAATCAATTGGATAAAAATGCAAATTTTGTATGGGGTAATAGGGAATATCACGCTAAACGATTTTTCGCAAACTACTTTGAAGCAGTGGACCCCACAGATGCATATGAAAAGCACGTCACACGGTTTAACCCTAATGGTCAACGGAAGCTATCAATAGGAAAGTTAGTTATCCCACTAGACTTTCAAAAGATTAGAGAATCATTCGTTGGACTTCCGATCAATAGACAACCGCTAGACAAATGTTGCGTTAGTAAGATCGAAGGGGGATATATATACCCATGTTGCTGCGTCACAACAGAATTTGGTAAACCAGCATACTCTGAGATAATACCTCCGACAAAAGGCCACATAACAATAGGCAATTCGATTGATCCAAAGATTGTGGACTTGCCAAACACAACACCACCCAGCATGTACATTGCTAAGGATGGGTACTGTTATATCAACATCTTTCTAGCAGCCATGATCAACGTTAATGAAGAATCTGCCAAGGATTACACGAAATTCTTGAGAGATGAACTAGTCGAGCGTCTTGGAAAGTGGCCAAGGCTTAAAGACGTAGCAACAGCGTGTTATGCATTATCTGTAATGTTTCCAGAAATTAAGAATGCTGAGCTACCTCCAATTTTAGTTGATCATGAAAATAAATCAATGCACGTCATCGACTCATATGGTTCACTAAGCGTTGGATTTCACATATTGAAAGCAAGCACGATTGGTCAATTAATTAAATTTCAATATGAATCTATGGATAGTGAAATGCGCGAATACATAGTAGGAGGAACTCTTACGCAACAGACATTCAACACACTTCTTAAGATGCTCACGAAAAACATGTTCAAACCAGAGCGCATTAAGCAGATAATTGAGGAGGAACCCTTCTTGCTTATGATGGCAATCGCATCTCCAACGGTATTAATAGCACTATATAATAATTGTTACATTGAGCAAGCTATGACATACTGGATCGTGAAGAATCAAGGAGTTGCAGCCATATTCGCACAACTCGAAGCATTAGCCAAGAAAACATCCCAGGCTGAATTGCTAGTTCTACAAATGCAGATACTTGAAAAAGCATCTAGTCAACTAAGATTAGCAGTTTCAGGACTTAGCCATGTCGACCCAGCAAAGCGACTTTTGTGGTCACACCTCGAAGCAATGACAACACGGTCAGAAATGAACAAGGAGTTGATAGCTGAGGGATATGCACTATACGACGAGCGTCTATATACCCTGATGGAAAAAAGTTACGTAGATCAATTAAACCAGTCATGGGCAGAATTATCATACTGTGGAAAATTTTCAGCAATATGGCGTGTGTTCAGAGTCAGGAAATACTACAAACCGTCTTTAACCGTGAGAAAAAGCGTAGATTTAGGCGCTGTGTACAATATATCAGCTACGCATCTAATATCAAATTTAGTGCAGAAAAGTCGAGATCAAGTCAGCTCTACTTTAACCAAACTCCGCAACGGTTTCTATGATAGAATGGAGAGAGCGAGAGTTAGTGCAGTAAGGACAGTATATTGGTTCGTACCCGATATATTTAGACTAATACATATTTGCTTAGTTTTAAGTATATTAACAACTATAGCTAATACAATAATCGCGATTATGAATGATTATAAAAAGTTGAAAAAGCAACAAAGAGAAGACGAATACGAAGCCGAGATTAACGAGGTACGAAGGATACACGCCAACCTAATGAAGGAGCATAATGATGACTTAACATGTGAACAATTTATTGAGCACATACGACAGACACATCCACGCCTCATTGAGGCAACATTGGATTTAACACATACAGGTGTCATCCATGAGGGCAAATCCAATTTAGAAACAAACCTCGAACAGGCAATGGCAGTGGGAACTTTACTCACTATGATACTCGATCCACAGAAGAGTGACGCAGTTTATAAGGTTCTCAATAAGATGCGAACAGTTATCAGCACAATAGAACAGAATGTACCATTTCCCTCAGT</w:t>
      </w:r>
      <w:r>
        <w:lastRenderedPageBreak/>
        <w:t>GAACTTCACGAGCATCTTGTCACCTCCTGTAACTCAGCAAAGTGTAGATGTTGACGAACCGTTAACACTGAGCACCGATAAGAATTTGACTATAGATTTCGACACAAATCAAGATTTGCCAGCGGACACATTTAGCAATGACGTTACGTTCGAGAACTGGTGGGCTAATCAGATAAACAACAACAGAACAGTGCCACACTATCGACTTGGGGGAAAGTTTGTAGAATTCACAAGAGAGAATGCAGCAATGGTTAGCATTGAGCTCGCCCATTCGAACATCGAAAAAGAGTTTCTACTCAGAGGAGCCGTTGGGTCAGGAAAATCCACAGGCTTGCCATACCATCTCAGTATGCGTGGAAAAGTGCTATTGATAGAACCCACTCGACCATTAGCTGAGAACGTTTGCAGACAACTGCAAGGTCCTCCATTTAATGTGAGCCCCACTTTACAAATGAGAGGATTGAGCACATTTGGCTGCACTCCTATCACGATAATGACATCTGGCTTCGCATTGCACATGTATGCTAATAACCCCGATAAGATCTCTGAGTATGACTTCATTATCTTTGATGAATGTCACATTATGGAAGCACCTGCAATGGCATTCTATTGTTTGCTTAAGGAGTATGAATATCGAGGCAAGATAATAAAAGTTTCAGCTACACCACCAGGACGAGAATGCGAGTTTTCAACCCAACATCCAGTAGATATACATGTATGTGAAAGCTTGACACAACAGCAATTCATCATGGAATTAGGAACAGGATCAACTGCTGATGCAACCAAATATGGCAATAACATATTAGTGTACGTTGCAAGTTATAATGATGTAGATTCTTTATCCCATGCTCTAACTGAACTTAAATATTCAGTGATTAAAGTCGATGGAAGAACTATGAAGCAGAACACCACAGGAATCGTAACAAATGGAACATCCAGTAAGAAATGCTTCGTTGTGGCCACAAATATTATTGAAAACGGTGTAACGCTAGATGTCGACGTTGTCGTCGACTTTGGACTTAAAGTAACAGCTGAATTAGATGTTGATAACAGGGCGATAATGTATAAACGTGTGAGCATATCTTATGGCGAGCGCATTCAGAGACTCGGAAGAGTCGGAAGGAATAAGCCTGGGACAGTTATCCGCATCGGAAAAACAATGAAAGGCTTACAAGAAATTCCTGCGATGATTGCTACTGAAGCAGCTTTCATGTGTTTTGCATATGGACTGAAAGTTATAACACATAATGTATCAACAACACATCTAGCAAAATGCACTGTCAAACAAGCTAGAACCATGATGCAATTCGAACTATCACCATTTGTAATGGCTGAATTAGTTAAATTCGATGGTTCCATGCATCCACAGATTCATGAAGTGTTAACCAAGTATAAATTGAGGGATTCTGTGATCATGTTAAGACCAAACGCAATACCAAAGGTTAACCTTCACAACTGGTTAACGGCCCGAGATTACAATAGGATTGGCTGCTCACTGGAACTCGAGGATCACGTTAAGATACCATATTATATACGAGGAGTTCCTGACAAGTTGTATGGGAAGTTATATGATATCATCCTTCAATACAGCCCTACAAGTTGTTATGGAAGATTGTCAAGTGCTTGCGTAGGTAAGGTCGCATATACATTGCGCACTGATCCTTGTTCATTACCGAGAACAATAGCTATAATCAACGCACTGATTACTGAAGAGTATGCAAAGAGGGACCACTACAGAAACATGATAGCAAACCCCTCATCATCACACGCCTTCTCACTTAATGGACTAGTATCCATGATCGCGTCTCGGTACATGAAAGATCACACGAAGGAGAACATAGATAAACTTGTAAGAGTGCGCGACCAGCTACTTGAGTTCCAAGGCACAGGCATGCAATTTCAAGATCCTTCAGAATTGATGGATATTGGAGCATTAAATACAGTTATCCACCAAGGAATGGACGCCACGGCCGCTTGCATCGGATTACAAGGGCGTTGGAATGCTTCACTCATCCAGCGCGATTTGATGATATCAGCAGGGATCTTCACAGGAGGAATTCTTATGATGTGGTGTCTCTTTACAAAATGGAGCAAGACAGAAGTGTCACATCAAGGAAAGAACAAACGCAGTAGACAAAAACTCCGATTCAAAGAAGCAAGAGACAACAAATATGCATATGATGTCACAGGATCGGAAGAGTGCCTTGGTGAGAATTTCGGTACAGCCTATACAAAGAAAGGTAAAGGAAAAGGAACTAAAGTTGGACTCGGTGTGAAACAACACAAATTTCATATGATGTATGGTTTTGATCCTCAAGAGTACAACCTAATTCGATTTGTTGATCCACTCACAGGAGCAACTCTTGATGAGCAAATCCATGCCGACATACGCTTAATTCAAGAGCATTTCGCTGAGATTCGTGAGGAGGCAGTAGTTAACGACACAATTGAAAGGCAGCAAATTTACGGCAATCCTGGATTACAAGCATTTTTCATACAGAATGGGTCAGCAAATGCTTTAAGAGTTGATTTAACACCACATTCACCTACACGGGTTGTCACAGGCAATAACATAGCAGGATTCCCAGAATATGAAGGTACACTCCGTCAAACTGGAACAGCTATAACCATACCCATTGGTCAAGTCCCAATTGCAAATGAAGCAGGAGTCGCACACGAATCAAAATCCATGATGAATGGATTGGGTGATTACACGCCAATATCACAACAATTGTGTTTAGTGCAAAATGACTCAGATGGAGTAAAACGAAATGTGTTTTCAATCGGATATGGCTCATATCTCATTTCACCAGCGCACTTATTTAAATATAACAATGGCGAAATTACAATTAGATCATCAAGAGGATTGTATAAAATTCGCAACTCTGTGGATTTAAAATTACATCCGATTGCACACAGAGACATGGTCATAATCCAACTTCCAAAGGATTTCCCACCGTTCCCAATGCGTTTGAAATTTACACAACCATCACGAGAGATGCGAGTCTGCTTAGTAGGAGTCAATTTCCAACAGAACTATAGCACTTGCATTGTATCAGAAAGCAGCGTAACAGCACCAAAGGGGAATGGAGATTTTTGGAAGCATTGGATTTCAACAGTCGACGGTCAATGTGGACTACCATTGGTAGATACTAAGAACAAACACATTGTTGGAATCCATAGTCTTGCATCTACAAGTGGGAACACCAATTTCTTTGTTGCCATGCCTGAGAACTTTAATGAATACATTAATGGACTTGTGCAAACAAACAAATGGGAAAAGGGATGGCACTACAATCCGAATCTCATATCTTGGTGTGGATTAAACTTAGTCGATTCTGCTCCAAAGGGTTTGTTTAAAACGTCAAAATTAGTTGAAGATTTGGATGCTAGTGTTGAAGAGCAGTGCAAGGTTACTGAAACATGGCTCACAGAGAAATTACAAGATAATTTGCAAGTGGTCGCGAAATGCCCAGGCCAACTCGTCACTAAGCATGTTGTCAAAG</w:t>
      </w:r>
      <w:r>
        <w:lastRenderedPageBreak/>
        <w:t>GTCAATGCCCACACTTCCAGTTATATTTGTCAACACATAATGATGCCAAAGAATATTTCGCACCCCTGCTTGGAAAATATGATAAGAGCAGACTCAATAGAGCGGCATTTATCAAAGACATATCAAAGTATGCAAAACCAATTTATATTGGAGAAATCAATTATGATATCTTTGATAGAGCTGTACAACGAGTCATTAATATCCTTAAAAATGTTGGAATGCAACAATGCGTTTATGTCACAGACGAAGAAGAAATTTTTAAATCACTCAACCTAAACGCAGCTGTCGGAGCACTGTACACAGGAAAGAAGAAAGATTACTTTGAAAGTTTTTCAAATGAAGACAAAGAAGAAATCGTGATGAGATCATGTGAACGCATTTACAATGGACAACTTGGTGTGTGGAATGGGTCACTCAAAGCCGAAATCAGACCAATAGAGAAAACCATGTTAAATAAGACTCGAACTTTTACAGCAGCTCCATTGGAAACTTTGCTTGGAGGAAAAGTGTGTGTGGACGATTTTAATAATCAATTTTATTCACACCATTTAGAAGGCCCATGGACTGTTGGGATAACAAAATTCTATGGAGGTTGGAATCGCTTACTTGAGAAGTTGCCGGAAGGATGGGTTTACTGCGACGCTGACGGATCTCAATTCGATAGTTCATTAACACCTTATCTTATTAATGCAGTGTTGAATATTCGATTACAGTTCATGGAGGATTGGAACATAGGAGCGCAAATGCTTAAAAACCTTTATACTGAAATTGTTTATACACCAATTGCAACACCAGACGGATCTATCGTGAAGAAATTCAAAGGAAATAATAGTGGACAACCTTCTACAGTAGTTGATAATACATTGATGGTTATAATAGCTTTCAACTATGCCATGCTATCGAGCGGTATTAGAGAAGAAGAGATTGATAACTGCTGTAGGATGTTTGCAAATGGTGATGACCTGCTCCTAGCAGTACATCCTGATTTTGAATACATTCTAAACGGGTTTCAAGATCACTTCGGAAATCTTGGATTGAATTTTGAGTTTACATCACGAACACGAGATAAATCCGAACTATGGTTTATGTCTACAAGAGGAATCAAATGTGAAGGAATCTACATACCTAAACTCGAGAAAGAAAGAATAGTCGCAATACTCGAATGGGATCGATCAAATCTACCTGAGCATAGATTGGAAGCCATTTGTGCAGCTATGGTTGAAGCATGGGGCTACTCAGATCTTGTCCACGAAATTCGGAAATTTTATGCGTGGCTTCTAGAAATGCAACCTTTCGCAAATCTAGCAAAAGAAGGAATGGCGCCATACATAGCAGAAACAGCGCTCCGTAACCTTTATCTTGGAACGGGCATTAAAGAAGAAGAAATCGAGATATATTTCAAGCAATTTGTTAAGGATCTTCCCGGATACATAGAAGATTACAATGAAGAAGTCATTCACCAATCGGGAACAGTTGATGCAGGTGCACAAGGCGGCAGCGGAAGCCAAGGAACAACACCACCAGCAACAGGTGGCGGATCAAGACCAGCGGCTTCAGGAG------------CAGGATCTGGTAGCGGAAC----AGGGACTGGAACCGGTGCAACTGGGGGCCAGACAGGA---------ACT---G---GTAGTGGTGCTGGAACAGGATCTGGAGCGACCGGAGGCCAATCAGGATCTGGAAGTGGCACTGGACAGACTGGCACAGGCTC---AGCAGGAACTGGTGCA------------ACAGGAGGCCAGAGAGATAAGGATGTAGATGCAGGTACAACAGGAAAAATTTCTGTACCAAAGCTCAAGGCCATGTCAAAGAAAATGCGCTTACCGAAAGCAAAAGGAAAAGATGTCTTGCATCTGGACTTCTTGCTTACATACAAGCCACAGCAGCAAGACATATCAAACACAAGAGCAACTAAGGAAGAGTTTGATAGATGGTACGATGCCATAAAGAAAGAATACGAGATTGATGACACACAAATGACAGTTGTCATGAGCGGTCTTATGGTGTGGTGCATTGAGAACGGTTGCTCACCAAACATAAACGGAAATTGGACAATGATGGATGGAGATGAACAAAGAGTYTTTCCACTCAAACCAGTCATTGAAAACGCATCCCCAACTTTCCGACAAATTATGCATCATTTTAGTGATGCAGCTGAAGCGTACATAGAGTACAGAAACTCTACTGAGCGATACATGCCAAGATACGGACTTCAGCGCAATCTCACCGACTATAGCTTAGCACGGTATGCATTTGATTTCTATGAAATGACTTCACGCACACCTGCTAGAGCTAAAGAAGCCCACATGCAG---ATGAAAGCCGCAGCAGTTCGTGGTTCAAACACACGACTGTTCGGTCTGGACGGAAATGTCGGCGAGACCCAGGAGAATACAGAGAGACACACAGCTGGCGACGTTAGTCGCAATATGCACTCTCTGTTGGGAGTGCAGCAGCACCACTAGTCTCCTGGAAACCCTGTTTGCAGTACCTATAATATATACTA------ATATATAGTATSTCAGTGAGGTTTTACCTC-----------------------GTTTTTACTA-TTTGTTATGTATGTATTTAAAGCGTGAACCAGTCTGCAGCATACAGGGTTGGACCCAGTGTGTTCTGGTGTAGCGTGTACTAGCGTCGAGCCATGAGATGGACTGCACTGGGTGTGGCTTTGCCACTTGTGTTGCGAGTCTCCTGGTAAGAGA-----------------</w:t>
      </w:r>
    </w:p>
    <w:p w:rsidR="0078438A" w:rsidRDefault="0078438A" w:rsidP="0078438A">
      <w:r>
        <w:t>&gt;</w:t>
      </w:r>
      <w:proofErr w:type="spellStart"/>
      <w:r>
        <w:t>EU091075</w:t>
      </w:r>
      <w:proofErr w:type="spellEnd"/>
    </w:p>
    <w:p w:rsidR="0078438A" w:rsidRDefault="0078438A" w:rsidP="0078438A">
      <w:r>
        <w:t>--------------------AAAAACAACAAAACTCAACACAACACAACAAAACACAACCAAACAAAACCAAGTTACTTTTGCTCAGATTGTAGTGAACGGCTCGGCGGGAAAGGTTCCTCGAGATCACTCTCTGACTCTTCTCTT----------TCAACCAACTTCATTCAAGCGAAATGGCGGGCTCTTGGACTCACGTGACATACAAGTGGCAACCAGATGTCAACAACGCACGTGACGTGAAAAGAGTAATGGAGATGTTTGCAGCAAAACATCAACGTTACACTGAGGAGCAGAG</w:t>
      </w:r>
      <w:r>
        <w:lastRenderedPageBreak/>
        <w:t>GCTTGCTCACAACAGCAAGCTATTAAGGAAGGCTTGTGTTACTAGTGCTGAGTTTGCTGAATCAGCACAGAAACCAAAATGTCATCAGATATGGGTTGAAAAGTGCGACCACAACCCCACGGAGCACTTTGTTTATCAACGCTTC---ACACCTGAGAAGAAAGTGCTAGCCATCAAACCTGAAACAACTTCTGTCACGAAGTTAATCAGGGATGTCCTAGAAATTTCGAAGAGCAGTGGGATAAAAATTGAGTTAATTGATAAGCGTGTCAAACGTAAAACTCAATTATCCATAAGGCAACACAATGGCAAAGATTTCTTGCACTACAAAACTAGGCATGAAAATGGTCTGTTTAAACGCAAGGACGTTGACATTAGTGTTAAGTGGTTGCCCATCATTGAAGCCATTGCAAAATGCTACAGCACGGTGAATGCAGAAGAACTGCAAAGTCTCAATAGAGGCAGTAGTGGTCTAACATTCATGCAAAACGATGAATTATTCATCGTGCGTGGAAGAATGCATGGTGAGATTGTCAATAGTTTACATGAGAATAAGCACGTAATGGAAATTGAACACTATGCTGATCCACAAGCAAACAGTTTTTGGAAAGGATACACAGATGCGTATGTCGAGAACAGAAACATATCTACTACTCACACAGAGCACACACCAACTATTAATTTAGAAGAATGTGGTAAGAGAATGGCACTGTTAGAAATCCTATTCCATTCAACTTTTAAGATAACATGTAAAACGTGTAATATTGATGACCTTGAATTATCGGATGATGAATTTGGGGCCAAGTTATATAGTAATCTGCAGCGCATTGAAGAAAAACAGCGTGAATATCTTGCTAAAGATCAAAAACTTTTACGCATGCTTCACTTTATAAAGGACCGATGCAATCCAAAATTTTCACATTTGCCCTTGCTATGGCAAGTGGCAGAAACAGTAGGACATTACACTGATAATCAATCGAAGCAGATAATTGATATCAGTGAGGCGCTCATTAAAGTCAATACCTTAACCCCTGATGATGCAGTAAAGGCCAGTGTAGCATTATTGGAAGTAGCACGATGGTATAAAAATCGGAAGGAATCACTCAAAACAGACACATTGGACTCATTCCGAAACAAGATTTCACCAAAAAGCACAATTAACGCAGCATTGATGTGTGACAACCAGTTAGATAAGAATGCAAATTTCGTATGGGGAAACAGAGAATACCATGCAAAGCGATTCTTCGCTAATTATTTTGAAGCTGTAGATCCAACTGATGCATATGAAAAACACGTTACACGCTTTAATCCCAATGGACAGCGTAAGTTATCAATTGGCAAATTGGTAATTCCACTGGACTTCCAGAAAATAAGAGACTCGTTTGTCGGCCTATCGATAAATAAACAACCACTAAGCAAAGCTTGTGTGAGCAAGATTGATGGGGGTTACGTATATCCATGTTGCTGCGTCACAACGGAATTCGGAAAACCAGCATACTCTGAAATAATACCTCCAACAAAAGGACATATTACGATTGGAAATTCAGTGAACCCAAAGATAGTGGATTTACCGAACACAACACCACCGAGCATGTACATTGCAAAAGATGGATATTGTTATATTAACATATTCTTAGCAGCAATGATAAATGTTAATGAGGAATCCGCAAAAGACTACACTAAGTTCCTTAGAGATGAGCTTGTAGAACGGCTTGGCAAATGGCCTAAACTAAAAGATGTAGCAACAGCATGTTACGCTCTATCAGTGATGTTCCCAGAAATCAAGAATGCTGAATTACCACCAATATTAGTTGATCATGAGAGCAAGTCAATGCATGTCATCGATTCATATGGCTCACTTAGTGTTGGATTTCACATTCTAAAGGCAAGTACTGTGGGACAACTGATAAAATTCCAGTATGAATCATTAGAAAGCGAGATGCGTGAATACATAGTGGGGGGCACTTTGACACAGCACACTTTCAGCACACTTCTCAAGACTCTCACAAAGAACATGTTTAAGCCAGGTAAGATTAGACAGATAATAGAGGAAGAGCCTTTTCTACTAATGATGGCGATTGCATCCCCAACCGTACTTATCTCACTGTATAACAACTGCTACATCGAACAGGCAATGACATATTGGATTGTTAAGAACCAAGGAGTTGCAGCAATTTTTGCACAGTTGGGGGCTTTGGCGAAGAAAACCTCTCAGGCAGAACTATTAGTTCTGCAAATGCAAATACTTGAAAAAGCTTCAAGCCAACTAAGACTTGCAGTCACCGGACTTAATCATGTTGATCCAGCGAAACGACTTTTGTGGTCGCACCTAGAAGCCATGACAACACGATCGGAAATGAACAAGGAACTCATAGCGGAAGGTTATGCACTGTACGACGAGCGTCTATATACTCTAATGGAAAAAACTTATGTAGATCAATTAAACCAATCGTGGGCAGAACTATCATACTGTGGAAAATTTTCAGCAATATGGCGTGTGTTCAGAGTCAGGAAATATTACAAGCCATCTTTAACCGTGAGAAAAAGCGTAGATTTAGGCGCTGTTTACAATATATCAGCTACGCATCTAATATCAGATTTAGTGCAGAGAAGTCGCGATCAAGTCAGCTCTACTTTAACCAAACTCCGCAACGGTTTCTATAACAGAGTGGAGAAAGCGAGGGTTAGTGCAGTGAGGACAGTGTATTGGTTTATACCTGATATATTCAGATTAGTTCATATCTTTATAGTTCTAAGCTTATTAACTACTATAGCTAATACGATAGTCACAACTATGAATGACTACAAAAAGTTAAAGAAACAACAAAGAGAGGATGAGTATGAAGCTGAAATTAATGAGGTGCGGAAAATACACGCCACGTTGATGAAAGAGCACAACGATAATCTGACATGTGATCAATTCATTGAATACATACGGCAAACACACCCACGCCTCATCGAAGCAACTTTAGATTTAACACATACAGGTGTTATTCACGAAGGTAAATCCAACCTAGAAACAAATCTCGAACAGGCGATGGCAGTGGGAACTTTATTAACTATGATACTCGACCCACAAAAGAGTGATGCAGTATACAAAGTTCTCAATAAGATGCGAACAGTGATTAGCACAATTGAGCAGAATGTACCATTTCCAGCAGTTAATTTTACAAGCATCTTAACACCTCCTGTGACACAGCAAAGCGTGGATGTTGATGAACCATTGACATTGAGTACTGACAAGAATCTGACTATAGATTTTGATACAAACCAAGATTTGCCAGCAGATACATTTAGCAATGACGTTACATTCGAGAACTGGTGGGCCAACCAGATAAACAACAACAGAACAGTGCCACACTATCGACTTGGGGGAAAGTTTGTAGAATTCACAAGAGAGAATGCAGCAATGGTTAGCATTGAGCTCGCTCACTCGAACATCGAAAAAGAATTTCTACTTAGAGGAGCTGTTGGTTCGGGAAAATCCACAGGTTTGCCATATCATCTCAGT</w:t>
      </w:r>
      <w:r>
        <w:lastRenderedPageBreak/>
        <w:t>ATGCGTGGAAAAGTGCTGTTGATAGAACCCACTCGACCGTTGGCTGAGAACGTTTGCAGGCAACTGCAAGGTCCCCCATTCAACGTGAGTCCCACTTTACAAATGAGAGGGTTGAGCACGTTTGGCTGCACTCCTATCACGATAATGACGTCTGGCTTCGCATTACACATGTATGCTAATAACCCTGACAAGATTTCTGAATACGATTTCATTATCTTTGATGAATGTCACATCATGGAAGCACCTGCAATGGCATTTTATTGTTTGCTTAAGGAGTATGAATACCGAGGCAAGATAATAAAAGTTTCAGCTACACCACCAGGACGAGAATGCGAATTTTCAACCCAACATCCAGTAGATATACATGTATGTGAGAGCTTGACACAACAGCAATTCGTTATGGAACTAGGAACAGGATCGACTGCTGATGCAACCAAATATGGCAATAACATATTGGTGTACGTTGCAAGTTACAATGACGTAGATTCTTTATCCCATGCTCTAACTGAACTTAAGTATTCAGTGATTCAAGTCGACGGAAGAACGATGAAGCAGAAATCCACAGGGATCGTTACAAATGGAACATCCAGTAGGAAATGCTTCGTTGTGGCCACGAATATTATTGAAAACGGTGTAACGCTAGATGTCGATGTCGTCGTCGACTTTGGACTTAAAGTAACAGCTGAATTAGATGTTGATAACAGGGCAATAATGTATAAACGTGTGAGCATATCTTATGGCGAGCGCATTCAGAGACTTGGAAGAGTTGGAAGGAATAAGCCTGGGACAGTAATCCGCATCGGGAAAACAATGAAAGGTTTACAAGAAATTCCAGCGATGATTGCAACTGAAGCGGCTTTCATGTGTTTCGCATATGGACTGAAAGTTATAACACATAATGTATCAACAACACATCTGGCAAAATGCACTGTCAAACAAGCTAGAACCATGATGCAATTTGAACTGTCACCATTTGTAATGGCTGATTTAGTTAAATTTGACGGCTCTATGCACCCACAGATTCATGAAGCGTTAACCAAGTACAAATTGAGAGATTCTGTGATCATGTTAAGACCAAATGCAATACCAAAGGTTAATCTTCATAACTGGCTGACGGCTCGTGACTACAACAGGATAGGCTGCTCATTGGAACTCGAAGACCACGTTAAAATACCATATTATATACGGGGAGTTCCTGACAAGCTGTACGGGAAGTTGTATGATATCATCCTTCAATATAGCCCTACAAGTTGCTATGGAAGACTATCAAGTGCTTGTGTAGGCAAGGTTGCATATACATTGCGCACTGATCCTTGTTCGTTACCAAGAACAATAGCTATAATCAACGCACTGATTACTGAAGAATACGCAAAGAGGGATCATTACAGAAACATGATAGCGAATCCTTCATCATCACACGCTTTCTCACTTAATGGACTAGTATCCATGATCGCTTCTCGGTACATGAAAGACCACACGAAGGAAAATATTGAAAAACTCGTAAGAGTACGCGATCAACTACTTGAGTTCCAAGGCACAGGCATGCAGTTTCAAGATCCTTCAGAATTAATGGATATCGGTGCATTAAACACAGTTATTCACCAAGGAATGGACGCCATGGCTGCTTGTATTGGATTGCAAGGGCGTTGGAATGCTTCACTTATTCAGCGCGACTTGATGATATCAGCAGGGGTCTTCACGGGAGGAATTCTTATGATGTGGTGTCTTTTTACAAAATGGATCAAAACAGAAGTGTCACACCAAGGGAAGAACAAGCGTAGTCGGCAAAAACTACGATTTAAAGAGGCTCGTGATAACAAATACGCATACGACGTAACAGGATCAAAGGATGCGATCGAAGAAATTTTTGGATCCGCATATACTAAGAAAGGTAAAGGTAAAGGGACAAAGGTTGGTTTGGGAGTCAAGCAACACAAATTCCACATGATGTATGGCTTTGATCCTCAAGAATACAACCTCATTCGTTTTGTCGATCCACTCACAGGAGCCACATTGGATGAACAGATCCATGCCGATATACGTTTAGTTCAAGAACATTTCGATGTTCTTCGGGAGGAAGCAGTGGCAAACGACACGATTGAGAGACAACATATATATAGCAGTCCCGGTTTGCAAGCATTTTTCATACAGAATGGATCAGCAAATGCATTAAGAGTTGATCTAACGCCGCACTCACCCTTACGTGTTGTCACAAACAACAATATAGCAGGTTTCCCAGAATACGAAGGCACTCTTCGTCAAACTGGAACTGCCATCACTGTACCTGTAAACCAAGTTCCAGTAGCCAATGAAACAGGAGTGGCACACGAATCTAAATCAATGATGATTGGACTAGGTGATTACACACCGATTTCACAGCAATTGTGCTTAGTACAAAATGATTCTGACGGGGTGAAAAGAAACGTATTCTCAATTGGTTATGGGTCGTACCTTATATCACCAGCGCATTTGTTCAAGTATAATAATGGTGAAATTACGATTAAGTCATCGAGGGGTTTGTATAAGATAAGAAATTCAGTAGAACTCAAATTACACCCTATTGCACACAGAGATATGGTTATAATTCAACTCCCTAAAGATTTCCCACCATTTCCAATGCGCCTTAAATTTTCAACACCAACACGGGAATCACGGGTGTGCTTGGTTGGAGTAAATTTTCAGCAAAATTACAGTACCTGCATTGTATCAGAGAGCAGCGTGACAGCACCAAAAGGAAATGGTGATTTTTGGAAACACTGGATCTCTACAGTGGATGGACAATGTGGTCTTCCATTAGTAGATGTTAAAAGCAAGCACATAGTCGGAATACATAGTCTTGCATCAACGAGTGGAAACACAAATTTCTTCGTCGCCATACCGGAGAACTTTAATGAGTACATCAGCAATCTTGTGCAAACAAACAAGTGGGAAAAAGGATGGCACTACAATCCAAATCTGATATCTTGGTGTGGTTTAAATTTAGTTGACTCAGCACCTAAAGGCTTATTCAAGACATCCAAACTAGTTGAAGACTTAGACACGAGTGTTGAAGAACAATGCAAGGTGACAGAAACATGGCTCACAGAATGTATCCAGGACAATCTACAAGTTGTGGCGAAATGCCCAGGTCAACTCGTAACTAAACACGTTGTCAAAGGTCCGTGTCCACACTTTCAATTATATTTATCAACACATGACGAAGCCAAAACATACTTTGCCCCCCTACTTGGAAAGTATGATAAGAGCAGATTGAACAGAGCAGCATTCATCAAGGATATATCAAAGTATGCGAGGCCGATTTACGTAGGTGAAATTAACTACGATATCTTTGAAAAGGCAATCGAGCGAGTGATCAAGATTCTTAAAAATGTCGGCATGCAGCAATGCGTTTATGTCACGGATGAAGAAGAAATTTTCAATTCACTCAATCTTAATGCAGCCGTCGGTGCCTTATACACAGGCAAGAAGAAGGATTATTTCAAGGATTATTCAAATGAGGATAAAGCTGA</w:t>
      </w:r>
      <w:r>
        <w:lastRenderedPageBreak/>
        <w:t>AATCATCATGCGATCCTGTGAGCGGATCTTCAATGGACAACTTGGCATCTGGAATGGGTCACTCAAAGCCGAAATACGCCCAATTGAGAAAACCATGTTGAATAAAACACGCACTTTCACAGCAGCACCATTGGAAACTCTACTTGGTGGAAAGGTTTGCGTGGACGATTTTAATAATCAGTTTTACTCTCATCACCTTGAAGGCCCATGGACAGTTGGAATCACAAAATTTTATGGAGGATGGAATCGCCTACTCGAGAAGTTACCAGAAGGCTGGATTTATTGCGACGCCGATGGTTCACAATTTGATAGCTCATTAACGCCATACCTTATCAACGCTGTTTTACATATTCGGCTGCAATTTATGGAAGAATGGGCACTAGGGGCACAAATGTTGCAAAATCTGTACACCGAAATCGTATACACACCAATTGCGACGCCAGACGGGTCAGTCATTAAGAAATTCAAAGGAAACAACAGTGGCCAGCCCTCTACAGTTGTTGATAACACACTCATGGTCATATTAGCATTCAATTACGCAATGTTGTCGAGTGGTATCAGAGAAGATGAAATAGATAACTGCTGCCGAATGTTCGCCAATGGAGACGATCTATTGTTGGCAGTGCACCCGGACTTTGAACATGTATTGGATGGATTCCAAAATCACTTTGGAAATTTGGGTCTCAATTTTGAGTTCACATCACGAACAAAAGACAAATCAGAACTGTGGTTCATGTCCACACGAGGCATCAAATGTGAAGGCATTTATATACCAAAACTTGAGAAAGAAAGGATAGTTGCCATACTCGAATGGGATCGATCGAACCTACCTGAGCACCGTCTCGAAGCTATATGCGCAGCCATGGTAGAAGCATGGGGATATCCAGACCTTGTTCAAGAAATACGAAAATTCTATGCGTGGCTTCTCGAAATGCAACCATTTGCGAATCTAGCGAAAGAGGGCTTAGCACCATATATAGCAGAAACCGCACTTAGAAATTTGTACTTGGGCACAGGAATCAAGGAAGAGGAGATTGAAAAATACTTTAAACAGTTTGCAAAAGATCTCCCTGGCTATATAGAAGATTATAATGAAGATGTTTTCCATCAATCCGGTTCTGTGGATGCAGGAGCTCAAGGAGGAACCAGTGGCTCAGGAACACCCACACCTGCAGCG---------------------------------------------------GGTAGTGGAAC----AGGAACTAGACCACCTTCAACTGGATCAGCAACACAAGGAAACACACCTCCAG---CATCAGGTGGCTCATCGGGAAATAATGGAGGT---AACCAATCAGGTTC---GAACGGCACTGG------------AAATCA---AGCAGGTTCCAACGGA------------ACAGGGGGCCAAAGAGACAAAGATGTTGATGCTGGTTCAACAGGAAAAATATCAGTGCCAAAGCTTAAGGCAATGTCAAAGAAAATGCGCCTGCCAAAAGCAAAAGGAAAAGATGTTCTACACTTAGATTTCCTTTTAACATATAAACCACAACAACAAGACATATCAAACACTAGAGCAACCAAGGAAGAGTTTGATAGATGGTATGACGCCATAAAGAAGGAGTATGAAATTGATGATACACAAATGACAGTTGTCATGAGTGGTCTCATGGTATGGTGCATTGAAAATGGTTGCTCACCAAACATAAACGGAAATTGGACGATGATGGACGGAGATGAACAAAGAGTGTTTCCATTGAAACCAGTTATTGAAAATGCATCTCCAACTTTCCGACAAATTATGCATCACTTCAGTGATGCAGCTGAAGCGTATATAGAATACCGAAACTCTACAGAGCGATATATGCCAAGATACGGACTTCAGCGAAATCTCACCGACTATAGCTTAGCACGGTATGCTTTTGATTTCTATGAAATGACTTCACGCACACCAGCTAGAGCTAAGGAAGCCCACATGCAG---ATGAAGGCCGCAGCAGTTCGTGGTTCCAACACACGCCTGTTCGGTCTGGACGGAAATGTCGGCGAGACTCAGGAGAATACAGAGAGACACACAGCTGGCGACGTTAGTCGCAACATGCACTCTCTGTTGGGAGTGCAGCATCACCACTAGTCTCCTGGAAACCCTGTTTGCAGTACCTATAGTATGTACTTTATAATTAATATGGTATGTATGTGAGGCTTTGCCTC------------------------GGTTTACTATTTAATTACGTATGTACTTTAAGTGTGAACCAGTCTGCAGGATACAGGGTTGGACCCAGTGTCTTCTGGTGTAGCACGTACTAGCGTCGAGCCACGTCACGGACAGCATTGGGGATGGCTTTGCCATGGGTGCTGCGAGTGTCTTGGTAAGAGACC---------------</w:t>
      </w:r>
    </w:p>
    <w:p w:rsidR="0078438A" w:rsidRDefault="0078438A" w:rsidP="0078438A">
      <w:r>
        <w:t>&gt;</w:t>
      </w:r>
      <w:proofErr w:type="spellStart"/>
      <w:r>
        <w:t>JX047431</w:t>
      </w:r>
      <w:proofErr w:type="spellEnd"/>
    </w:p>
    <w:p w:rsidR="0078438A" w:rsidRDefault="0078438A" w:rsidP="0078438A">
      <w:r>
        <w:t>---------------------AAAACAACAAAACTCAACACAACACAACAAAACACAACCAAACAAAACCAAGTTTTCTTTGCTCAGATTGTAGTGAACGGCTCGCAAGAAACGGTTCTTCGAGATCACTCTCTGATTTCTTTCTC----------TCTCGCACTTGCATTCAAGCGGAATGGCGGGATCGTGGACTCACGTGTCTTACAAGTGGCAACCAAATGTCAACAATGACCGTGATGTAAGAAAGGTAATGGAAATGTTTGCAGCAAAACATCAACATTACACAGAGGAGCAGCGACTTGCACATAACAGCAAGTTGCTAAGGAAGGCGTATGTTGTGGACGTTAAACCAGTGAAGCCAGCACCGGAGCCTATAAGGCGTAAAGTGTGGGTGGAAAAATTTGATCACAACCCAACCAAAGACCTGGTGTATCCGCGTCTT---GTCACGGTTAAAAAGGCAGCAGAAATGAAGCCCGTGAACACCTCTATAAATAAACTTATAAGGGATGTTCTGGACATATCAAAAGGGAGCAGCCTTAAACTTGAGCTGATTGGTAAACGCCAGAAGTGCAAAACACAACTAGCT</w:t>
      </w:r>
      <w:r>
        <w:lastRenderedPageBreak/>
        <w:t>ATTAAGAAATACAACAATAAGGACTACCTCCATTGCAGGACACGTCATGAAGACAACATGTTCAAGAGGAAGGACGTGGCAATCGGCATTGAATGGATCCCAACCATTGAAGCGATTGCTCGATGCTACAGCACAGTAAACAAACAGGAGATGCAAAGTCTCTACAAAGGCAGTAGTGGCTTAACATTCATGCAAAATGATGAATTATTCATTGTTAGAGGCAGAATGAATGGCGAGTTAGTTAATAGCCTGGAAGAGAACAGGAACGTGCTCGACATCGATCACTACGCTGATCCACAAGCGAACGACTTTTGGAAAGGGTACACTGATGCATACGTTGCGAATCGCAGTATCTCCACTACACATACCGTGCATACTCCAACAATCAACTTGGTAGAGTGTGGAAAGAGAATGGCATTACTTGAAATTTTATTCCATTCAACTTTTAAGATTACATGTAAGACATGCAATATTGATGACTTGGAGTTATCAGACGATGAATTTGGTGCAAAACTTTTCAAGAATCTGCAACGTATCGAGGAACAGCAACGCGAATATCTCGCTAAAGATCAAAAGCTGCGTCGCATGATTCAATTCATCAAAGAAAGGTGTAATCCAAAGTTCTCTCATCTACCATTGCTTTGGCAAGTTGCAGAAACAATAGGACATTATACGGACAACCAGTCAAAGCAAATAATTGATATCAGTGAAGCACTCATCAAAGTTAACACATTAACACCTGATGATGCAGTCAAGGCGAGTGTAGCACTGCTTGAGGTGGCACGATGGTATAAAAATAGGAAAGAATCACTTAAAACAGACACATTAGATTCGTTTCGAAACAAGATATCCCCAAAGAGCACGATAAACACAGCATTGATGTGTGACAATCAACTAGACAAGAATGCAAATTTTGTCTGGGGAAACAGGGAATATCATGCAAAGCGCTTCTTCTCAAATTACTTTGAAGCAGTAGATCCTACTGACGCATACGAGAAGCACGTAACCCGTTTCAATCCAAATGGTCAACGGAAATTATCAATTGGGAAACTAGTAATTCCGTTAGATTTCCAGAAAATAAGAGACTCATTCGTCGGTTTGGCAATAAACAAACAGCCACTTACAAAGGCTTGTGTGAGCAAAATCGATGGTGGTTATGTATACCCATGCTGTTGTGTCACAACAGAATTTGGAAAACCAGCATACTCTGAGATAATACCACCAACAAAGGGCCATATAACAATTGGAAATTCTGTAGACCCAAAGATCGTAGACCTGCCAAATACAACACCACCAAGTATGTACATTGCCAAAGATGGATATTGTTACATCAACATTTTCTTAGCAGCAATGATAAATGTCAATGAAGACTCAGCAAAGGACTACACAAAATTCCTCAGGGATGAATTAGTCGAGCGACTTGGAAAGTGGCCGAAACTTAAAGATGTTGCAACAGCGTGCTATGCGTTATCAGTTATGTTTCCAGAGATTAAGAACGCTGAATTGCCTCCAATACTCGTTGACCACGAAAGCAAGTCAATGCACGTGATCGATTCATACGGCTCATTGAGCGTTGGGTTCCACATCCTTAAAGCAAGTACTGTTGGCCAGCTCATAAAATTTCAATACGAATCAATGGATAGTGAGATGCGCGAATACATAGTGGGAGGTACTTTAACGACCCAAACATTTAACAAACTCCTCACATCTTTAGCTAAAAATATGTTCAAACCAGATCAAATTAAGCAGATGATTGAGGAGGAACCCTTCCTACTAATGATGGCAATCGCGTCACCAACTATGCTCATAGCGCTATACAATAATTGCTATATAGAGCAGGCTATGACGTATTGGATCGTTAAAAACCAAGGAGTGGCAGCGATATTCGCACAACTGGAAGCACTAGCAAAGAAGACCTCACAAGCTGAATTGCTAGTCCAACAAATGCAAATACTTGAAAAGGCGTCTAATCAATTGAGGCTTGCAGTCACGGGTTTAAATCATGTCGATCCAGCCAAGCGTCTGCTATGGTCGCATCTAGAAGCAATGACAACACGATCAGAGATGAACAAGGAATTAATTGCTGAAGGCTATGCCCTGTATGATGAGCGCCTGTATGCACTTATGGAAAAAAGTTACGTAGATCAATTAAACCAATCATGGGCAGAGTTATCATTCTGTGGAAAATTTTCAGCAATATGGCGTGTGTTCAAAGTCAAGAAATATTACAAGCCGTCTTTAACCGTGAGAAAAAGCGTAGATTTAGGCGCTGTGTACAATATATCAGCTACGCATCTAATATCAGATTTAGCGCAGAGAAGTCGCGATCGAGCCAGCTCTATTTTAACCAAACTCCGCAACGGTTTTTATGATAAGTTAGAGAAGACTAGAACTCGAGTAATTAAAACTGTTTATTGGTTCATACCTGACATATTTAGACTTATGCATATTTTCATAGTTCTTAGTTTATTAACAACTGTGGCAAACACTATTATTGTGACTATGAATGATTACAGAAAGCTTAAAAAGCAACAAAGAGAGGATGAGTATGAAGCTGAAATCAACGAGGTTCGAAAAATTCACGCTAATCTAATGAAAGAGCATAATGACAATCTAACATGTGAACAGTTTATCGAACATATGCGCCAGACGCATCCACGATTAATTGAAGCCACATTGGAGTTGACACACACAGGCGTCATTCATGAAGGAAAGAGCAACCTAGAAACCAATCTCGAGCAAGCTATGGCAGTGGGCACCTTACTCACAATGATGTTAGACCCACAGAAGAGTGATGCAGTATACAAAGTGTTGAATAAGATGAGAACTGTAATTAGCACATTTGAGCAGAATGTCCCATTTCCTTCAATCAACTTTACAAATATTTTAACACCATCAGTGGCGCAACAAAGTGTAGATGTTGATGAACCTCTAACTTTAAGTACTGATAAGAATCTAACAATAGATTTTGATACTAATCAAGATTTACCAGCGGACACGTTTAGCAATGATGTTACTTTCGAAGATTGGTGGGCAAATCAAATAAGCAACAATAGAACAGTTCCACATTATCGGCTTGGTGGCAAATTTGTAGAATTCACAAGAGAAAATGCAGCACATGTTAGCATTGAGCTTGCACACTCAAACCTTGAGAAGGAGTTTCTACTCAGAGGAGCTGTTGGCTCAGGAAAATCCACTGGTCTTCCATATCATCTTAGTATGCGTGGTAAGGTGCTTTTAATAGAACCAACAAGACCACTAGCCGAGAATGTCTGCAGACAGCTTCAAGGACCACCATTCAATGTCAGCCCGACACTACAAATGCGTGGTTTAAGCTCTTTTGGTTGTACGCCAATTACGATAATGACATCAGGTTTCGCACTGCACATGTATGCAAATAATCCGGATAAGATCTCTGACTACGATTTTATAATATTTGATGAGTGTCATATCATGGAAGCGCCAGCTATGGCGTTCTACTGTTTGCTGAAAGAATATGAATACAGAG</w:t>
      </w:r>
      <w:r>
        <w:lastRenderedPageBreak/>
        <w:t>GCAAGATCATTAAGGTGTCCGCAACACCACCAGGACGAGAGTGTGAGTTCTCTACTCAGCATCCAGTTGATATCCATGTATGCGAAAATCTCACTCAGCAACAATTCGTTAGAGAGCTTGGTTCCGGATCAAACGTTGACGCAACAAAGTATGGAAACAACATACTTGTATATGTCGCAAGCTACAACGACGTCGACTCATTAGCGCATGCTTTAACTGAATTACATTATTCAGTCATAAAGGTTGATGGGAGAACAATGAAACAGAACACCACAGGGATAGTGACAAATGGCACCTCTCAAAAGAAGTGTTTTGTCGTTGCTACGAATATTATTGAGAATGGTGTCACATTGGATGTTGATGTTGTGGTCGACTTCGGACTCAAAGTAACAGCTGAATTAGATGTTGACAACAGAGCTATTCTATACAAGCGAGTTAGCATTTCATATGGTGAGCGAATTCAAAGGCTAGGGCGTGTTGGAAGAAATAAACCCGGAACAGTCGTTCGAATTGGAAAAACCATGAAGGGTTTGCAAGAAATCCCAGCCATGATAGCGACAGAAGCGGCATTCATGTGCTTTGCATATGGACTAAAGGTCATAACACACAATGTATCAACAACACACTTAGCAAAGTGCACAGTCAAGCAAGCGCGAACAATGATGCAATTTGAACTTTCACCATTTGTGATGGCAGAACTAGTCAAATTTGATGGCTCAATGCACCCACAAATCCACGAAGCACTTGTGAAATATAAGCTTAGAGATTCTGTAATAATGCTCAGACCTAACGCAATTCCCAAAGTTAATTTTCACAACTGGCTAACAGCACGTGATTACAACAGGATGGGTTGTTCATTAGAGCTAGAGGATCATGTCAAAATTCCATATTACATACGAGGTGTCCCTGACAAGTTATATGGAAAGTTATATGATATCATTTTACAATATAGTCCAACCAGTTGTTATGGGAGACTATCAAGTGCTTGTGCTGGGAAGGTAGCATACACCTTACGAACCGACCCTTGTTCGCTACCACGAACAATAGCAATAATTAATGCATTAATCACAGAGGAGCATGCTAAGAGAGATCATTATCGTAATATGATAGCAAATCCTTCGTCTTCGCATGCATTCTCACTAAATGGATTAGTCTCCATGATTGCTTCAAGATATATGAAAGACCACACAAAAGAGAATATAGACAAACTTATTAAGGTGCGTGATCAACTACTCGAATTTCAAGGCACGGGTATGCAATTTCAAGATCCATCAGAACTAATGGACATTGGCGCCTTGAACACAGTTATACATCAAGGAATGGATGCAACAGCTGCATGCATTGGTCTCCAAGGGCGATGGAACGCATCACTCATACAACGTGATCTCATGATTGCAGGAGGAGTATTCATTGGAGGAATATTAATGATGTGGAGCTTGTTCACTAAGTGGGGAACAACCAATGTATCACACCAAGGAAAGAACAAGCGTAGCCGACAAAAATTGAAGTTCAAGCAAGCTAGAGACACTAAATACGCATATGATGTGACAGGATCGGAAGAAACTCTTGGTGAAAACTTTGGAACAGCTTATACAAAGAAGGGCAAAGGGAAAGGTACCAAAGTTGGTCTTGGGGTGAAGCAGCATAAATTTCACATGATGTATGGTTTTGATCCTCAAGAGTACAACCTGATTCGCTTTGTTGACCCTCTTACAGGTGCAACATTAGATGAACAAATCCATGCTGATATTCGCTTAGTGCAAGAGCACTTTGACATAATCCGAGAAGAGGCAGTCGCAAACGACACAATTGAGCGGCAACACATATACGGAAATCCTGGTCTCCAAGCATTCTTTATACAGAATGGATCAGCTAATGCATTAAGAGTTGATTTAACACCACATTCACCTTTGCGTGTTGTAACGAATAACAACATAGCAGGATTTCCAGAATATGAGGGCACATTACGACAAACTGGTACAGCTCTCACTGTACCTGTGAATCAAGTACCAGTAGCAAATGAGACAGGAGTTGCCCACGAATCCAAATCTATGATGTCTGGATTAGGCGATTACACACCTATTTCTCAGCAGCTCTGTCTCGTACAAAATGATTCTGAAGGAGTCAAACGTAATGTGTATGCAATTGGGTATGGATCATATTTAATATCACCGGCGCATCTCTTCAAGTATAACAATGGTGAAATTACAATTAAATCCTCAAGAGGGCTGTATAAAATTAGAAATTCAGTCGATGTCAAATTGCACCCGATTGCACAGAGGGATATGGTCATAATTCAACTTCCAAAAGACTTCCCACCGTTCCCAATGCGACTTAAGTTCTCAACTCCGTCAAGAGATGTGCGTGTGTGCTTAGTTGGAATCAATTTTCAACAGAATCATACCACGTGCATAATATCCGAAAGCAGTGTGACAGCACCCAAAGGAAATGGTGATTTCTGGAAACATTGGATTTCAACTGTTGATGGGCAATGTGGGCTACCGTTAGTTGACGTTAAGAATAAACACATTGTCGGAATTCACAGCCTGGCTTCAACGAGTGGAAATACGAACTTTTTCGTTGCAATGCCTGAGAACTTCAATGAGTATATATCTAATCTCGTGCAAACAAATAAGTGGGAAAAGGGATGGCATTACAACCCAAATCTTATTTCATGGTGTGGTCTAAACCTAGTTGATTCAGCACCTAAAGGATTGTTCAAAACATCAAAACTTGTTGAAGATTTGGATATGAGCGTTGAAGAACAATGCAAGGTGACAGGGACATGGTTGACGGAACACATCCAGGATAATCTACAGGTCGTTGCAAAGTGTCCAGGCCAACTTGTAACAAAGCATGTCGTTAAAGGCCCATGTCCGCATTTTCAACTGTATTTATCCACACATGATGAGGCAAAGTTGTACTTTTCACCTTTGCTTGGAAAGTATGACAAGAGTAGGTTGAACAGGGCAGCATTTATCAAAGATCTCTCAAAGTACGCAAAGCCGATTTATATTGGAGAGATCAATTATGAAATCTTTGATAAGGCAGTTGAACGAGTTATAAGCATCCTCAGAAGTGTAGGAATGCTACAGTGTACATACGTGACGGACGAGGAAGAAATTTTCAATTCGTTAAACATGAACGCAGCCGTAGGTGCACTCTACACAGGAAAGAAGAAAGACTATTTCAAAGATTTCTCGAACGATGACAAAGCTGAAATCGTTATGCGTTCATGTGAGCGCATCTACAATGGACAATTGGGTGTATGGAACGGCTCACTCAAAGCTGAAATACGACCAATAGAGAAAACCATACTAAACAAGACACGCACTTTCACAGCAGCGCCATTAGAAACTCTACTTGGTGGGAAAGTATGTGTGGACGATTTTAACAACCAATTCTATTCACACCATCTTGAAGGCCCATGGACCGTAGGAATCACAAAGTTTTATGGAGGATGGAACCGACTTTTGGAGAAATTGCCAGAAGGATGGATTTATTGC</w:t>
      </w:r>
      <w:r>
        <w:lastRenderedPageBreak/>
        <w:t>GATGCAGACGGATCCCAGTTTGACAGCTCATTAACTCCATATCTTATTAATGCTGTATTGCACATTCGCTTACATTTCATGGAAGAATGGGAATTGGGAGCTCAAATGTTGCGAAACTTATACACAGAGATTGTTTACACGCCAATCGCAACACCTGATGGATCTGTCATCAAGAAGTTTAAAGGAAACAATAGTGGGCAACCATCTACAGTCGTTGACAACACGCTCATGGTTATTATAGCATTTAACTATGCGATGTTATCAAGCGGCATTCCTGAAGACAAAATTGACGACTGCTGTAGAATGTTTGCAAACGGCGACGACTTACTCTTGGCAGTGCATCCGGATTACGAATACATATTGGACGGATTTCAAAATCATTTCGGAAACCTTGGCCTCAATTTCGAGTTCACATCAAGGACAAAGGACAAATCAGAGTTATGGTTCATGTCAACACAAGGAGTCAAGTGTGAAGGTATCTACATACCAAAACTCGAAAGGGAAAGAATAGTCGCAATCCTTGAATGGGACCGATCGAACTTGCCTGAGCATCGTCTTGAAGCTATTTGTGCAGCAATGGTTGAGGCATGGGGTTATCCAGACTTGGTGCAAGAAATACGGAAATTTTATGCATGGTTGCTTGATATGCAACCATTTGCAAATTTAGCAAAGGAAGGCATGGCACCATACATAGCAGAAACAGCACTCCGCAACCTTTACCTTGGAACAGGCATCAAAGAAGAAGAAATTGAAAAATATTTTAAGCAGTTTATCAAGGATCTTCCTGGATACGTAGAAGATTACAATGAAGAAGTTATTCATCAATCTGGCCAAGTTGATGCAGGGAGACAAGGTGGTAGCGGCACTCAAGGAAACACACCACCAGCAGGG---------------------------------------------------AGTGGAGGCAC----TGGATCTGGCACTCAGGGCAATGGGGGTCAGACGGGG---------TCCCAAG---GAGGTGGTGGTCAACAGGGGTCCGGTGGGAGCACTGGTCAAGGAGCAGCTGGAAGCAACGGCGG------------AGGCCAGACAGGAGGCTCTAGTGGG------------ACAGCTGGTCAAAGAGATAAGGACGTTGACGCAGGCTCGGCTGGAAAGATATCCGTACCAAAGCTTAAAGCCATGTCAAAGAAAATGCGCTTGCCAAAGGCAAAAGGAAAAGATGTCTTGCATCTGGACTTTCTGTTAACATACAAACCACAACAGCAAGACATATCGAACACAAGAGCAACCAAGGAAGAGTTCGATAGATGGTATGATGCCATAAAGAGGGAATATGAGATCGATGATACACAGATGACAGTCGTCATGAGCGGTCTCATGGTATGGTGCATCGAAAACGGTTGCTCACCAAACATAAACGGAAATTGGACGATGATGGATGGGGATGAACAAAGAGTTTTCCCACTAAAACCAGTTATTGAAAACGCATCTCCAACTTTTCGACAAGTTATGCATCATTTCAGTGATGCAGCTGAAGCGTATATAGAATACAGAAATTCTACTGAGCGATACATGCCAAGATACGGACTTCAGCGAAATCTCACCGACTATAGCTTAGCGCGGTATGCTTTTGATTTCTATGAAATGACTTCACGCACACCAGCTAGAGCTAAGGAAGCCCACATGCAG---ATGAAAGCCGCAGCAGTTCGTGGTTCAAACACACGACTGTTCGGCTTGGACGGAAATGTCGGCGAGACTCAGGAGAATACAGAGAGACACACAGCTGGCGATGTTAGTCGCAATATGCACTCTCTGTTGGGAGTGCAGCAACACCACTAGTCTCCTGGAAACCTTGTTTGCAGTACCTATAATATATACTA------ATATATAGTACGTTGGTGAGGCTTTGCCTC-----------------------GGTTTTACTATTTTATTACGTATGTATTTGCAGCGTGAACCAGTCTGCAGCATGCAGGGTTGGACCCAGCGTGTTCTGGTGTAGCGTGTACTAGCGTCGAGCCATGAGACGGACTGCACTGGGTGTGGCTATGCCACTTGTGTTGCGAGTCTCCTGGTAAGAGAC----------------</w:t>
      </w:r>
    </w:p>
    <w:p w:rsidR="0078438A" w:rsidRDefault="0078438A" w:rsidP="0078438A">
      <w:r>
        <w:t>&gt;</w:t>
      </w:r>
      <w:proofErr w:type="spellStart"/>
      <w:r>
        <w:t>JX047427</w:t>
      </w:r>
      <w:proofErr w:type="spellEnd"/>
    </w:p>
    <w:p w:rsidR="0078438A" w:rsidRDefault="0078438A" w:rsidP="0078438A">
      <w:r>
        <w:t>---------------------AAAACAACAAAACTCAACACAACACAACAAAACACAACCAAGCAAAATCAAGTTTCCTTTGCTCAGATTGTAGTGAACGGCTCGGTAGGAAAGGTTCCTCGAGATCACTCTCTGATTCTTCTTTC----------TCAACCAATTTCATTCAAGCGAGATGGCGGGCTCTTGGACTCACGTGACATACAAGTGGCAACCAGATGTCAACAACGCACGTGATGTGAATAGAGTGATGGAGATGTTTGCAGCAAAACATCAACGTTACACTGAGGAGCAAAGGCTTGCTCACAACAGCAAGCTATTAAGGAAGGCTTGTGTCACTAGTGCTGAGTTTATTGAACCAGCACAGAAACCAAAATGTCGCCAGACATGGGTTGAAAAGTGCGACCACAACCCCACAGAGCACTTTGTTTATCAACGCTTC---ACACCTGAGAAGAGAGTGCTTAACACCAAACCTGAGACAACCTCTGTTACGAAATTAATCAGGGATGTCCTTGAGATTTCGAAGGGCAGTGGGATTAAAATTGAGTTGATCGATAAGCGTATTAAACGTAAGACTCAATTATCCATAAGGCAATACAATGGCAAAAACTTCTTGCACTGCAAAACCAGGCATGAAAATGGCCTGTTTAAACGCAAGGACATTGACATTAATGTCAAGTGGTTGCCCACCATTGAAGCCATTGCAAAATGCTACAGCACGGTGAATGCGGAAGAACTGCAAAGTCTCACTAAAGGCAGTAGTGGTCTTACATTCATGCAAAATGATGAATTGTTCATCGTGCGTGGAAGGATGCATGGTGAGATTGTCAATAGTTTACACGAAAATAAGCACGTTATGGAAATTGAACACTATGCTGACCCACAAGCAAACAGTTTCTGGAAAGGTTACACAGACGCGTATGTCGAAAACAGAAACATATCTACCACTCA</w:t>
      </w:r>
      <w:r>
        <w:lastRenderedPageBreak/>
        <w:t>TACAGAGCACACACCAACTATTAATTTAGAGGAGTGTGGTAAGAGAATGGCACTGTTAGAAATTCTATTCCACTCAACTTTTAAGATCACATGCAAAACGTGCAATATTGATGATCTGGAATTATCAGATGATGAATTTGGGGCCAAGTTATATAGCAATCTACAGCGTATTGAAGAAAAGCAACGTGAATATCTCGCTAAAGATCAAAAACTTCTACGCATGATACACTTTGTAAAGGATCGGTGTAACCCAAAATTTTCACATTTGCCTTTACTATGGCAAGTGGCGGAAACAGTAGGGCATTACACCGACAACCAATCAAAGCAGATAATTGACATCAGTGAGGCGCTTACCAAAGTTAATACTTTAACTCCTGATGATGCAGTGAAGGCCAGTGTAGCATTACTAGAAGTAGCACGGTGGTATAAAAATCGAAAGGAATCACTTAAAACGGACACACTGGATTCATTTCGAAACAAGATTTCTCCAAAGAGCACGATCAACGCAGCATTAATGTGTGATAACCAGTTAGATAAGAATGCAAATTTCGTATGGGGAAACAGAGAATACCATGCAAAGCGATTCTTCGCTAATTATTTTGAAGCCGTGGACCCAACTGATGCATATGAAAAACACGTAACACGCTTCAACCCCAATGGACAGCGGAAATTATCGATTGGCAAACTAGTAATTCCACTAGATTTCCAGAAGATCAGAGATTCGTTCGTTGGCCTATCAATAAATAAACAACCACTGAGCAAAGCTTGCGTAAGCAAAATTGATGGAGGCTACGTATATCCATGTTGCTGCGTTACAACGGAGTTTGGAAAACCAGCATATTCTGAGATAATACCTCCAACGAAAGGACATATCACGATTGGAAACTCAGTGGACCCAAAAATAGTGGATTTACCGAATACTACACCACCAAGTATGTACATTGCAAAAGATGGATACTGTTACATTAACATATTCTTGGCAGCAATGATAAACGTCAATGAGGAATCCGCAAAGGATTACACTAAGTTTCTTAGAGACGAGTTGGTGGAACGGCTTGGTAAATGGCCAAAATTGAAAGATGTAGCTACAGCATGTTATGCGCTATCTGTGATGTTTCCTGAAATCAAGAACGCTGAGTTACCACCGATATTAGTTGACCATGAGAGCAAATCGATGCACGTAATAGATTCGTATGGTTCGCTGAGTGTGGGGTTTCACATACTCAAAGCAAGCACCATTGGACAGTTGATAAAATTCCAATATGAATCGATGGAAAGCGAAATGCGGGAATACATAGTAGGAGGCACTTTAACACAACAAACTTTCAACACTCTACTTAAAACTCTCACAAAGAACATGTTCAAACCTGAGAAAATTAAGCAGATAATTGAGGAAGAGCCTTTCTTACTGATGATGGCAATCGCATCACCAACTGTGCTCATATCTTTATACAATAATTGTTACATAGAGCAAGCTATGACATACTGGATTGTTAAAAATCAAGGTGTTGCAGCAATATTCGCACAGCTCGAAGCATTAGCCAAAAAGACGTCTCAAGCTGAATTATTAGTTTTACAGATGCAAATACTTGAAAAGGCGTCTAATCAGCTGAGGCTTGCAGTGACAGGACTAAACCATGTTGACCCCGCTAAGCGTCTTTTATGGTCACATCTTGAAGCTATGACAACGCGATCGGAGATGAACAAGGAACTGATAGCAGAAGGCTATGCTTTATATGACGAGCGCTTGTACACTTTGATGGAAAAAAGTTACGTAGATCAATTAAACCAGTCATGGGCAGAATTATCATACTGTGGAAAATTTTCAGCAATATGGCGTGTGTTCAAAGTCAGGAAATATTACAAGCCGTCTTTAACCGTGAGAAAAAGCGTAGATTTAGGCGCTGTATACAATATATCAGCTACGCATCTAATATCAGGTTTAGTGCAGAAAAGTCGCGATCAAGTCAGCTCTACTTTAACCAAACTCCGCAACGGTTTTTATGATAAATTAGAGAAGACTAGAGTGCGTGCAATCAAAACAGTATATTGGTTTATACCCGATATATTTAGACTTGTTCACATTTTTATAGTGCTAAGTTTGTTAACCACCATAGCTAACACGATCGTAATAACTATGAATGACTATAAAAAGTTGAAAAAGCAACAAAGAGAGGATGCGTATGAGGCTGAGATAAACGAAGTTCGCAAGATTCATGCCGCCTTGATGAAGGAGCATAACGACAATTTAACATGCGAACAGTTCATTGAACATATGCGTCAAACACATCCACGATTAGTTGAAGCCACATTGGAGTTGACCCACACAGGTGTGATTCATGAAGGAAAGTCTAATCTAGAAACCAACCTTGAGCAAGCTATGGCTGTGGGAACACTACTCACGATGATACTTGATCCTCAGAAGAGTGACGCTGTGTACGAAGTTCTAAACAAAATGCGTACAGTGATTAGTACATTTGAACAGAATGTCTCATTCCCTTCAATTAACTTCACTAACATCTTGACACCACCCGTAACACAGCAGAGTGTGGACGTCGATGAGCCTCTTACTTTGAGCACTGACAAGAACTTAACGATAGATTTTGATACAAATCAAGATTTACCTGCAGACACTTTCAGTAACGATGTTACATTCGAGGATTGGTGGGCAAATCAGATAAGCAATAATAGAACAGTTCCACACTATCGTCTCGGTGGAAAATTTGTTGAATTTACAAGGGAAAACGCAGCACTTGTTAGTATTGAATTAGCTCACTCGAACATTGAAAAGGAATTTCTTTTAAGGGGTGCGGTTGGCTCAGGAAAGTCCACAGGGCTGCCATACCATCTTAGTGCGCGCGGAAAAGTACTTCTAATCGAACCAACAAGACCACTTGCCGAGAATGTATGCAGACAGCTACAAGGACCACCATTCAATGTTAGTCCGACACTTCAAATGCGTGGGTTGAGCTCTTTTGGCTGCACGCCAATCACGATCATGACCTCTGGTTTTGCATTACATATGTACGCAAACAATCCGGACAAGATATCTGATTACGACTTCATCATATTTGATGAATGTCATATCATGGAAGCACCAGCCATGGCATTTTATTGTTTGCTGAAGGAATATGAATATCGAGGCAAAATCATTAAAGTCTCCGCAACACCACCTGGAAGAGAATGTGAATTTACCACACAACATCCAGTTGACATTCACGTCTGCGAGAACCTCACACAACAGCAATTTGTAAGGGAACTTGGCACGGGTTCAAATATCGACGCAACGAAATATGGAAATAACATACTTGTTTACGTTGCTAGCTACAACGACGTCGATTCGCTATCACACGCGCTAACTGAATTACATTATTCAGTTATCAAAGTTGACGGTAGAACTATGAAGCAGAACACCACAGGCATTGTAACTAATGGCACATCACAAAAGAAGTGTTTTGTCGTTGCAACGAACATAATCGAGAATGGTATTACATTGGATGTTGATGTC</w:t>
      </w:r>
      <w:r>
        <w:lastRenderedPageBreak/>
        <w:t>GTAGTGGACTTTGGACTAAAAGTCACAGCTGAGCTGGATGTTGACAATAGAGCAATTCTATACAAACGTGTCAGCATCTCGTATGGTGAGCGTATTCAAAGACTCGGTCGTGTTGGAAGGAATAAACCCGGAACAGTGGTCCGCATTGGGAAAACTATGAAAGGTTTGCAGGAAATCCCAGCGATGATAGCAACGGAAGCTGCTTTTATGTGTTTTGCATACGGACTCAAAGTTATAACACACAATGTATCTACAACACTCTTAGCTAAATGCACGGTAAAACAAGCAAGAACAATGATGCAATTTGAACTATCACCATTTGTAATGGCAGAATTAGTTAAATTCGATGGTTCAATGCATCCACAAATTCATGAAGCACTCGTAAAATACAAACTTAGAGATTCTGTGATAATGCTAAGACCAAATGCTATCCCGAAGGTCAACTTTCACAACTGGCTGACTGCACGTGATTATAACAGGATGGGCTGTACAGTAGAACTTGAAGATCATGTGAAAATACCGTACTATATACGAGGGATTCCTGATAAACTATATGGAAAATTGTACGATATCATTTTACAATACAGCCCAACTAGTTGTTATGGAAGACTATCAAGTGCCTGTGCGGGAAAAGTAGCATATACCCTGCGCACTGATCCTTGTTCGTTACCACGCACGATAGCTATTATTAATGCCTTAATTACTGAAGAGTATGCAAAGAGGGACCATTACAGAAATATGATAGCAAACCCCTCATCATCGCACGCCTTTTCACTCAATGGGCTGGTATCCATGATCGCTTCTCGGTATATGAAAGACCACACGAAGGAAAACATTGATAAGCTTGTAAGAGTGCGCGACCAACTACTTGAGTTCCAAGGCACAGGTATGCAATTTCAAGATCCTTCAGAATTGATGGACATTGGTGCATTAAACACAGTTATTCACCAAGGAATGGACGCCACGGCTGCTTGTATTGGATTACAAGGGCGCTGGAATGCTTCGCTCATTCAACGCGACTTGATGATATCAGCAGGGGTCTTCACAGGAGGAATTCTCATGATGTGGTATCTTTTCACAAAATGGAGCAAGACAGAAGTGTCACACCAAGGAAAGAACAAACGCAGCCGGCAAAAACTACGATTCAAAGAGGCACGTGATAATAAATATGCCTATGACGTAACAGGATCAGAGGAAGTTCTTGGTGAGAATTTTGGAGCCGCATACACTAAGAAAGGAAAAGGAAAGGGGACAAAAGTTGGCCTTGGAGTCAAACAGCACAAATTCCACATGATGTACGGGTTTGACCCACAAGAATATAACTTAATCCGCTTCGTGGATCCTTTAACAGGCGCGACACTAGACGAGCAAATTCATGCAGATATAAGTTTAGTGCAAGAGCACTTTAGCGTCATTAGAGATGAAGCAGTGGCAAATGACACAATTGAAAGACAACACATTTACAGCAATCCTGGACTACAAGCGTTCTTCATACAAAATGGATCTGCAAATGCACTGAGAGTTGATTTAACACCACATACACCACTGCGTGTCGTAACCAATAACAATATAGCAGGTTTCCCAGAATATGAAGGTACACTTCGACAAACAGGGACAGCTTTACAGATACCCGTGAATCAAGTTCCAGCTGCGAATGAAGCGGGGGTAGCACATGAGTCAAAATCGATGATGGCAGGGTTAGGCGACTACACCCCAATATCACAGCAGTTGTGTTTAGTCCAGAATGACTCAGATGGAATCAAAAGGAATGTGTACTCAATTGGATATGGATCATATCTCATTTCACCGGCACACTTATTTAAATATAACAATGGCGAAATAACAATTAAATCTTCAAGAGGTTTGTATAAGATCAGAAATTCAGTAGAACTCAAGTTGCATCCTATTGCACATAGAGATATGGTCATTATTCAACTTCCGAAAGATTTTCCGCCGTTCCCAATGCGTCTCAAGTTTTCTAAACCATCTAGAGAGTCAAGAGTGTGCTTAGTTGGAGTGAACTTCCAACAAAACTACAGCACATGCATTGCATCGGAGAGTAGTGTCACAGCACCAAAAGGCAATGGAGATTTCTGGAAACACTGGATATCCACAGTGGACGGACAATGCGGCCTCCCATTAGTAGATGTCAAGAGCAAGCACATAGTTGGAATACACAGCCTTGCATCAACTAGTGGAAACACTAACTTTTTCGTCGCCATGCCTGAAGATTTCAATGACTACATTCACAATCTTGTGCAAACCAACAAGTGGGAAAAAGGATGGCATTACAACCCAAATCTCATTTCATGGTGTGGTCTCAACCTAGTTGATTCAGCTCCAAAGGGTCTCTTCAAAACTTCGAAATTAGTGGAAGACCTTGACATGAGTGTTGAAGAGCAGTGCAAAGTTACAGAGACATGGCTCACAGAATGCATTCAGGACAATTTACAGGTTGTCGCAAAATGCCCAGGCCAACTTGTCACCAAGCACGTTGTCAAAGGCCCATGCCCACACTTTCAGCTATATCTGTCAACACATGATGAAGCCAAAGCATACTTTGCACCACTACTCGGAAAGTACGATAAGAGCAGATTGAACAGAGCAGCTTTTATCAAAGACATTTCAAAATATGCAAAACCAATCTACATTGGAGAAATCAATTATGATGTTTTTGAAAAGGCTATAGAACGTGTGATTAAAATCCTTAGAGATGTGGGAATGCAACAATGCGCGTATGTCACGGATGAGGATGAAATATTCCAGTCACTCAACCTCAACGCCGCAGTTGGTGCCTTATACACAGGAAAGAAGAAAGACTATTTCAAGGATTTCTCAAATGAAGACAAAGCCGAAATCATCATGCGATCATGTGAGCGCATCTATAATGGACAATTGGGTGTATGGAACGGTTCACTCAAAGCTGAAATACGACCAATAGAGAAAACCATACTAAACAAGACACGCACTTTCACAGCAGCGCCATTAGAAACTCTACTTGGTGGGAAAGTATGTGTGGACGATTTTAACAATCAATTCTATTCACACCATCTTGAAGGCCCGTGGACCGTAGGAATCACAAAGTTTTACGGAGGATGGAACCGACTTTTGGAGAAATTGCCAGAAGGATGGATTTATTGCGATGCAGATGGATCCCAGTTTGACAGCTCACTAACTCCATATCTTATTAATGCTGTGCTGCATATTCGTTTACATTTCATGGAAGAATGGGAGTTGGGAGCCCAAATGTTGCGAAATTTATACACAGAGATTGTTTACACGCCAATCGCAACACCTGATGGATCTGTCATCAAGAAGTTTAAAGGAAATAATAGTGGGCAACCATCTACAGTCGATGACAACACGCTCATGGTTATTATAGCATTTAATTATGCAATGTTATCAAGTGGCATTCCTGAAGACAAAATTGACGACTGCTGTAGAATGTTTGCAAACGGTGACGACTTACTTTTGGCAGTACATCCGGATTACGAATATATATTG</w:t>
      </w:r>
      <w:r>
        <w:lastRenderedPageBreak/>
        <w:t>GACGGATTTCAAAATCACTTTGGAAACCTCGGCCTTAATTTCGAGTTCACATCGAGGACAAAGGACAAGTCAGAGTTATGGTTCATGTCAACACAAGGAGTCAAGTGTGAAGGTATCTACATACCAAAACTCGAAAGGGAAAGAATAGTCGCAATCCTTGAATGGGACCGATCGAACTTGCCTGAGCATCGTCTTGAAGCTATCTGTGCAGCCATGGTTGAAGCATGGGGTTACTCAGATTTAGTTCATGAAATTCGAAAGTTTTACGCGTGGCTTCTCGAAATGCAACCCTTCGCGAACCTGGCAAAGGAAGGCATGGCGCCATACATAGCAGAAACAGCACTCCGCAACCTTTACCTTGGAACAGGCATCAAAGAAGAAGAAATTGAAAAATATTTTAAGCAGTTTGTCAAGGATCTTCCTGGATACGTAGAAGATTACAATGAAGAAGTTATTCATCAATCTGGCCATGTTGATGCAGGGAGACAAGGTGGTAGCGGTGCTCAAGGGGGCACACCACCAGCAGGA---------------------------------------------------AGTGGAGGCAC----TGGATCTGGCACTCAGGGCAATGGGGGTCAGACGGGA---------TCCCAAG---GAAGTGGTGGTCAACAAGGGTCCGGTGGGGGCACTGGCCAAGGAGCAGCTGGAAGCAACGGCGG------------AGGCCAGACAGGAGGCTCTAGCGGG------------ACAGCTGGTCAAAGAGATAAGGATGTTGACGCAGGCTCGGCTGGAAAGATATCCGTACCAAAGCTTAAAGCCATGTCAAAGAAAATGCGCTTGCCAAAGGCAAAAGGAAAAGATGTCTTGCATCTGGACTTTTTGTTGACATACAAGCCACAACAGCAAGACATATCGAACACAAGAGCAACTAAGGAAGAGTTCGATAGATGGTACGACGCCATAAAGAAGGAGTACGAGATCGATGATACACAAATGACAGTTGTCATGAGTGGTCTGATGGTCTGGTGCATCGAGAATGGTTGCTCACCAAATATAAACGGGAATTGGACGATGATGGATGGAGAAGAACAACGAGTTTTTCCATTAAAACCAGTCATTGAAAACGCATCTCCAACCTTCCGACAAATAATGCACCACTTTAGTGATGCAGCTGAAGCGTACATAGAGTATAGAAACTCTACAGAGCGATATATGCCAAGATACGGACTTCAGCGAAATCTCACCGACTATAGTCTAGCACGGTATGCATTTGATTTCTATGAAATGACCTCACGCACACCAGCTAGAGCTAAGGAAGCCCACATGCAG---ATGAAAGCCGCAGCAGTTCGTGGTTCAAACACACGACTGTTCGGTCTGGACGGAAATGTCGGCGAGACTCAGGAGAATACAGAGAGACACACAGCTGGCGACGTTAGTCGCAACATGCACTCTCTGTTGGGAGTGCAGCAGCACCACTAGTCTCCTGGAAACCCTGTTTGCAGTACCTATAATATGTACTA------ATATATAGTATGTTGGTGAGGCTATGCCTC-------------------------GTTTGCTATTTTATTACGTACGTATTTACAGCGTGAACCAGTCTGCAGGACACAGGGTTGGACCCAGTGTCTTCTGGTGTAGCGTGTACTAGCGTCAAGCCACGTGACGGACAGCACTGGGTGTGGCTTTGCCATTGGTGCTGCGAGTCTCTTGGTGAGAGAC----------------</w:t>
      </w:r>
    </w:p>
    <w:p w:rsidR="0078438A" w:rsidRDefault="0078438A" w:rsidP="0078438A">
      <w:r>
        <w:t>&gt;</w:t>
      </w:r>
      <w:proofErr w:type="spellStart"/>
      <w:r>
        <w:t>JX047423</w:t>
      </w:r>
      <w:proofErr w:type="spellEnd"/>
    </w:p>
    <w:p w:rsidR="0078438A" w:rsidRDefault="0078438A" w:rsidP="0078438A">
      <w:r>
        <w:t>---------------------AAAACAACAAAACTCAACACAACACAACAAAACACAACCAAGCAAAACCAAGTTTCCTTTGCTCAGATTGTAGTGAACGGCTCGGTAGGAAAGGTTCCTCGAGATCACTCTCTGATTCTTCTTTC----------TCAACCAACTTCATTCAAGCGAGATGGCGGGCTCTTGGACTCACGTGACATACAAGTGGCAACCAGATGTCAACAACGCACGTGATGTGAAAAGAGTGATGGAGATGTTTGCAGCAAAACATCAACGTTACACTGAGGAGCAAAGGCTTGCTCACAACAGCAAGCTATTAAGGAAGGCTTGTGTCACTGGTGCTGAGTTTATTGAACCAGCACAGAAACCAAAATGTCGCCAGACATGGGTTGAAAAGTGCGACCACAACCCCACAGAGCACTTTGTTTATCAACGCTTC---ACACCTGAGAAGAAAGTGCTTAACACCAAACCTGAGACAACTTCTGTTACGAAATTAATCAGGGATGTCCTTGAGATTTCGAAGGGCAGTGGGATTAAAATTGAGTTGATCGATAAGCGTATTAAACGTAAGACTCAATTATCCATAAGGCAATACAATGGCAAATACTTCTTACACTGCAAAACCAGGCATGAAAATGGCCTGTTTAAACGCAAGGACATTGACATTAATGTCAAGTGGTTGCCCACCATTGAAGCCATTGCAAAATGCTACAGCACGGTGAATGCGGAAGAACTGCAAAGTCTCAGTAAAGGCAGTAGTGGTCTTACATTTATGCAAAACGATGAATTGTTCATCGTGCGTGGAAGGATGCATGGTGAGATTGTCAATAGTTTACACGAAAATAAGCACGTTATGGAAATTGAACACTATGCTGACCCACAAGCAAACAGTTTCTGGAAAGGTTACACAGACGCGTATGTTGAAAACAGAAACATATCTACCACTCATACAGAGCACACACCAACTATTAATTTAGAGGAGTGTGGTAAGAGAATGGCACTGTTAGAAATTCTATTCCACTCAACTTTTAAAATCACATGCAAAACGTGCAATATTGATGATCTGGAATTATCAGATGATGAATTTGGGGCCAAGTTATATAGCAATCTGCAGCGTATTGAAGAAAAGCAACGTGAATATCTCGCTAAAGATCAAAAACTTCTACGCATGATAAACTTCGTAAAGGATCGGTGTAACCCAAAATTCTCACATTTGCCTTTACTATGGCAAGTGGCGGAAACAGTAGGGCATTACACCGACAACCAATCAAAGCAGATAATTGACATCAGTGAGGCGCTTATCAAAGTTAATACT</w:t>
      </w:r>
      <w:r>
        <w:lastRenderedPageBreak/>
        <w:t>TTAACTCCTGATGATGCAGTGAAGGCCAGTGTAGCATTACTAGAAGTAGCACGGTGGTATAAAAATCGAAAGGAGTCACTTAAAACGGACACACTGGATTCGTTTCGAAACAAGATTTCTCCAAAGAGCACGATCAACGCAGCATTAATGTGTGATAACCAGTTAGATAAGAATGCAAATTTCGTATGGGGAAACAGAGAATACCATGCAAAGCGATTCTTCGCTAATTATTTTGAAGCCGTGGACCCAACTGATGCATATGAAAAACACGTAACACGTTTCAACCCCAATGGACAGCGGAAATTATCGATTGGCAAGCTAGTAATTCCACTAGATTTCCAGAAGATCAGAGATTCGTTCGTTGGCCTATCAATAAATAAACAACCACTGAGCAAAGCTTGCGTAAGCAAAATTGATGGAGGCTACGTATATCCATGTTGCTGCGTTACAACGGAGTTTGGAAAACCAGCATATTCTGAGATAATACCTCCAACGAAAGGACATATCACGATTGGAAACTCAGTGGACCCAAAAATAGTGGATTTACCGAATACTACACCACCAAGTATGTACATTGCAAAAGATGGATACTGTTACATTAACATATTCTTGGCAGCAATGATAAACGTCAATGAGGAATCCGCAAAAGATTACACTAAGTTTCTTAGGGACGAGTTGGTGGAACGTCTTGGTAAATGGCCAAAATTGAAAGATGTAGCTACAGCATGTTATGCGCTATCTGTGATGTTTCCTGAAATCAAGAACGCTGAGTTACCACCGATATTAGTTGACCATGAGAGCAAATCGATGCACGTAATAGATTCGTATGGTTCGCTGAGTGTGGGGTTTCACATCCTCAAAGCAAGCACCATTGGACAGTTGATAAAATTCCAATATGAATCGATGGAAAGCGAAATGCGAGAATACATAGTAGGAGGCACTTTAACACAACAAACTTTCAACACTCTACTTAAAACTCTCACAAAGAACATGTTCAAACCTGAGAAAATTAAGCAGATAATTGAGGAAGAGCCTTTCTTACTGATGATGGCAATCGCATCACCAACTGTGCTCATATCTTTATACAACAATTGTTACATAGAGCAAGCTATGACATACTGGATTGTTAAAAATCAAGGTGTTGCAGCAATATTCGCACAGCTCGAAGCATTAGCCAAAAAGACGTCTCAAGCTGAATTATTAGTTTTACAGATGCAAATACTTGAAAAGGCGTCTAATCAGTTGAGACTTGCAGTGACAGGACTAAACCATGTTGACCCCGCTAAGCGTCTTTTGTGGTCACACCTTGAAGCTATGACAACGCGATCGGAGATGAACAAGGAACTGATAGCAGAAGGCTATGCTTTATATGACGAGCGCTTGTACACTTTGATGGAAAAAAGTTACGTAGATCAATTAAACCAGTCATGGGCAGAATTATCATACTGTGGAAAATTTTCAGCAATATGGCGTGTGTTCAAAGTCAGGAAATATTACAAGCCGTCTTTAACCGTGAGAAAAAGCGTAGATTTAGGCGCTGTGTACAATATATCAGCTACGCATCTAATATCAGATTTAGCGCAGAGAAGTCGCGATCGAGCCAGCTCTATTTTAACCAAACTCCGCAACGGTTTTTATGATAAGTTAGAGAAGGCTAGAACTCGAGCAATTAAAACTGTTTATTGGTTCATACCTGACATATTTAGACTTATGCATATTTTCATAGTTCTTAGTTTATTAACAACTGTTGCAAACACTATTATTGTGACTATGAATGATTACAAAAAGCTGAAAAAGCAACAAAGAGAGGATGAGTATGAAGCTGGAATTAACGAGGTTCGAAAAATTCACGCTAATCTGATGAAAGAGCATAATGACAATCTAACATGTGAACAGTTTATCGAACATATGCGCCAGACGCATCCACGATTAATTGAAGCCACATTGGAGTTGACACACACAGGCGTCATTCATGAAGGAAAGAGCAACCTAGAAACCAATCTCGAGCAAGCTATGGCAGTGGGCACTTTACTCACAATGATGTTAGACCCACAGAAGAGCGATGCAGTATACAAAGTGTTGAATAAGATGAGAACTGTAATTAGCACATTTGAGCAGAATGTCCCATTTCCTTCAATCAACTTTACAAATATTTTAACACCATCAGTGGCGCAACAAAGTGTAGATGTTGATGAACCTCTAACTTTAAGTACTGACAAGAACCTAACAATAGATTTTGATACTAATCAAGATTTACCAGCGGACACGTTTAGCAATGATGTTACTTTCGAAGATTGGTGGGCAAATCAAATAAGCAACAATAGAACAGTCCCACATTATCGGCTTGGTGGAAAATTTGTAGAATTCACAAGAGAAAATGCAGCACATGTTAGCATTGAGCTCGCACACTCAAATCTTGAGAAGGAGTTTCTACTTAGAGGAGCTGTTGGCTCAGGAAAATCCACTGGTCTTCCATATCATCTTAGTATGCGTGGTAAGGTGCTTTTAATAGAACCAACAAGACCACTAGCCGAGAATGTCTGCAGACAGCTTCAAGGACCACCATTCAATGTCAGCCCGACACTACAAATGCGTGGTTTAAGCTCTTTTGGTTGCACGCCAATTACGATAATGACATCAGGTTTCGCACTGCACATGTATGCAAATAATCCGGATAAGATCTCTGACTACGATTTTATAATATTTGATGAGTGTCGTATCATGGAAGCACCAGCCATGGCGTTCTACTGTTTGTTGAAAGAATATGAATATAGAGGCAAAATCATTAAGGTGTCCGCAACACCACCAGGACGAGAGTGTGAGTTCTCTACTCAGCATCCAGTTGATATCCATGTGTGCGAAAATCTCACTCAGCAACAATTCGTTAGAGAGCTTGGTTCCGGATCAAACGTTGACGCAACAAAGTATGGAAACAACATACTTGTGTATGTTGCAAGCTACAACGACGTCGACTCATTAGCGCATGCTTTAACTGAATTACACTATTCAGTCATAAAGGTTGATGGGAGAACAATGAAACAGAACACTACAGGGATAGTGACAAATGGCACCTCTCAAAAGAAGTGTTTTGTCGTTGCTACGAATATCATTGAGAATGGTGTCACATTAGACGTTGACGTTGTGGTCGACTTCGGACTCAAAGTAACAGCTGAATTAGATGTTGACAACAGAGCTGTTCTATACAAGCGTGTTAGCATTTCATATGGTGAGCGAATTCAAAGGCTAGGGCGTGTTGGAAGAAACAAACCCGGAACAGTCGTTCGAATTGGAAAAACCATGAAGGGTTTGCAAGAAATCCCAGCCATGATAGCGACAGAAGCAGCATTCATGTGCTTTGCATATGGACTAAAGGTTATAACACACAATGTTTCAACAACACACTTAGCAAAGTGCACAGTCAAGCAAGCGCGAACAATGATGCAATTTGAGCTTTCACCATTTGTAATGGCAGAACTAGTCAAATTTGATGGCTCAATGCACCCACAAA</w:t>
      </w:r>
      <w:r>
        <w:lastRenderedPageBreak/>
        <w:t>TCCATGAAGCACTTGTGAAATATAAGCTTAGAGATTCTGTAATAATGCTCAGACCTAACGCAATTCCCAAAGTTAATTTTCATAACTGGCTGACAGCACGTGATTACAACAGGATGGGTTGTTCACTAGAGCTAGAGGATCATGTCAAAATTCCATATTACATACGAGGCGTCCCTGACAAGTTATACGGGAAATTGTATGATATCATTTTACAATATAGTCCAACCAGTTGTTACGGAAGACTATCAAGTGCTTGTGCTGGGAAGGTAGCATACACCTTGCGAACGGACCCTTGTTCGCTACCACGAACAATAGCAATAATCAATGCATTAATCACAGAGGAGTATGCTAAGAGAGATCATTACCGTAATATGATAGCAAATCCTTCGTCTTCGCATGCATTCTCACTAAATGGATTAGTCTCCATGATTGCTTCAAGATACATGAAAGACCACACAAAAGAGAATATAGACAAACTTATTAAGGTGCGGGATCAACTACTCGAATTTCAAGGCATGGGTATGCAATTTCAAGATCCATCAGAACTAATGGACATTGGCGCCTTGAACACAGTTATACATCAAGGAATGGATGCAACAGCTGCATGCATTGGTCTCCAAGGACGATGGAATGCATCACTCATACAACGTGATCTCATGATTGCAGGAGGAGTATTCATTGGAGGAATATTAATGATGTGGAGCTTGTTCACTAAGTGGGGAACGACCAATGTATCACACCAAGGAAAGAACAAGCGTAGCCGACAAAAATTGAAGTTCAAGCAAGCTAGAGACACTAAATACGCATATGATGTGACAGGATCGGAAGAAACTCTTGGTGAAAACTTTGGAACAGCTTATACAAAGAAGGGCAAAGGAAAAGGAACCAAAGTTGGTCTTGGGGTGAAGCAGCATAGATTTCACATGATGTATGGTTTTGATCCTCAAGAGTACAACCTAATTCGTTTTGTCGACCCTCTTACAGGTGCAACATTAGATGAACAAATCCATGCTGATATTCGCTTAGTGCAAGAACACTTTGACATAATCCGAGAAGAGGCAGTCGCAAACGACACAATTGAGCGACAACACATATACGGAAATCCTGGTCTCCAAGCATTCTTCATACAGAATGGATCAGCTAATGCATTAAGAGTTGATTTAACACCACATTCACCTTTGCGTGTTATGACGAACAACAACATAGCAGGATTTCCAGAATATGAGGGCACATTACGACAAACTGGCACAGCTCTCACTGTACCTGTGAATCAAGTACCAGCAGCAAATGAGACAGGAGTTGCCCACGAATCCAAATCTATGATGGCTGGATTGGGCGATTACACACCTATTTCTCAGCAGCTCTGTCTCGTACAAAATGATTCTGAAGGAGTCAAACGTAATGTGTATGCAATTGGATATGGATCATATTTAATATCACCGGCGCATCTTTTCAAGTATAACAATGGTGAAATCACAATTAAATCCTCAAGAGGGCTGTATAAAATTAGAAATTCAGTCGATGTCAAATTGCACCCGATTGCACAGAGGGACATGGTCATAATTCAACTTCCAAAAGACTTCCCACCGTTCCCAATGCGACTTAAGTTCTCAACTCCGTCAAGAGATGTGCGTGTGTGCTTAGTTGGAATCAACTTTCAACAGAATCATACCACGTGCATAATATCCGAAAGCAGTGTGACAGCACCCAAAGGAAATGGTGATTTCTGGAAACATTGGATTTCAACTGTTGATGGGCAATGTGGGCTACCGTTAGTTGACGTTAAGAATAAACACATTGTCGGAATTCACAGCCTGGCCTCAACAAGTGGAAACACGAACTTTTTCGTTGCAATGCCTGAGAACTTCAATGAATATATATCTAATCTCGTGCAAACGAATAAGTGGGAAAAGGGATGGCATTACAACCCAAATCTTATTTCATGGTGTGGTCTAAACCTAGTTGATTCAGCACCTAAAGGATTGTTTAAAACATCAAAACTTGTTGAAGATTTGGATATGAGCGTTGAAGAACAATGCAAGGTGACAGAGACATGGTTGACGGAACACATCCAGGATAATCTACAGGTCGTTGCAAAGTGTCCAGGCCAACTTGTAACAAAGCATGTCGTTAAAGGCCCATGTCCGCATTTTCAACTGTATTTATCCACACATGATGAGGCAAAATTGTACTTTTCACCTTTGCTTGGAAAGTATGACAAGAGTAGGTTGAACAGGGCAGCATTTATCAAAGATCTTTCAAAGTACGCAAAGCCGATTTATATTGGAGAGATCAATTATGAAATCTTTGATAAGGCAGTTGATCGAGTTATAAGCATCCTCAGAAGTGTAGGAATGCTACAGTGTACATACGTGACGGACGAAGAAGAAATTTTCAATTCGTTAAATATGAACGCAGCCGTAGGTGCACTCTACACAGGAAAGAAGAAGGACTATTTCAAAGATTTCTCGAACGATGACAAAGCCGAAATCATCATGCGTTCATGTGAGCGCATCTACAATGGACAATTAGGTGTATGGAACGGTTCACTCAAAGCTGAAATACGACCAATAGAGAAAACCATACTAAACAAGACACGCACTTTCACAGCAGCGCCATTAGAAACTCTACTTGGTGGGAAAGTGTGTGTGGACGATTTCAACAATCAATTTTATTCACATCATCTTGAAGGCCCATGGACCGTAGGAATCACAAAGTTTTATGGAGGATGGAACCGACTTTTGGAGAAATTGCCAGAAGGATGGATTTATTGCGATGCAGATGGATCCCAGTTTGACAGCTCACTAACTCCATATCTTATTAATGCTGTATTGCACATTCGCTTACATTTCATGGAAGAATGGGAGTTGGGAGCTCAGATGTTGCGAAATTTATACACAGAGATTGTTTATACGCCAATCGCAACGCCTGATGGGTCTGTCATCAAGAAATTCAAAGGAAATAATAGTGGGCAACCATCTACAGTCGTTGACAACACGCTTATGGTTATTATAGCATTTAATTACGCAATGTTATCAAGTGGCATTCCTGAAGACAAAATTGACGACTGCTGTAGAATGTTTGCAAACGGTGACGACTTACTCTTGGCAGTGCATCCGGATTACGAATATATACTGGACGGATTTCAAAATCATTTTGGAAACCTTGGCCTTAACTTTGAGTTCACATCGAGGACAAAGGACAAATCAGAGTTATGGTTTATGTCAACACAAGGAGTCAAGTGTGAAGGTATCTACATACCAAAACTCGAAAGGGAAAGAATAGTCGCAATCCTTGAATGGGACCGATCGAACTTGCCTGAGCATCGTCTTGAAGCTATCTGTGCAGCCATGGTTGAAGCATGGGGTTACCCAGATTTAGTTCATGAAATTCGTAAGTTTTACGCGTGGCTTCTTGAAATGCAACCCTTCGCGAACCTGGCAAAGGAAGGCATGGCGCCATACATAGCAGAAACAGCACTCCGCAACCTCTACCTTGGAACAGGCAT</w:t>
      </w:r>
      <w:r>
        <w:lastRenderedPageBreak/>
        <w:t>CAAAGAAGAAGAAATTGAAAAATATTTTAGACAGTTTGTCAAGGATCTTCCTGGATACGTAGAAGACTACAATGAAGAAGTTATTCATCAATCTGGTCAAGTTGACGCAGGGAGACAGGGCGGTAGCGGCGCTCAAGGAGGCACACCACCAGCAGGA---------------------------------------------------AGTGGAGGCAC----TGGATCTGGCACTCAAGGCAATGGGGGTCAGACGGGA---------TCCCAAG---GAAGTGGTGGTCAACAAGGGTCCGGTGGGGGCACTGGTCAAGGAGCAGCTGGAAACAACGGCGG------------AGGTCAGACAGGAGGCTCTAGTGGG------------ACAGCTGGTCAGAGAGATAAGGACGTTGACGCAGGCTCGGCTGGAAAGATATCCGTGCCAAAGCTTAAAGCCATGTCAAAGAAAATGCGCTTGCCAAAGGCAAAAGGAAAAGACGTCTTGCATTTGGACTTTTTGTTGACATATAAGCCACAACAGCAGGACATATCGAACACAAGAGCAACTAAGGAAGAGTTCGATAGATGGTACGACGCCATAAAGAAGGAGTACGAGATCGATGATACACAAATGACAGTTGTCATGAGTGGTCTGATGGTCTGGTGCATCGAAAATGGTTGCTCACCAAACATAAACGGAAATTGGACGATGATGGATGGGGATGAACAAAGAGTTTTCCCACTAAAACCAGTTATTGAAAACGCATCTCCAACTTTTCGACAAGTTATGCATCATTTCAGTGATGCAGCTGAAGCGTATATAGAATACAGAAATTCTACTGAGCGATACATGCCAAGATATGGACTTCAGCGAAATCTCACCGACTATAGCTTAGCGCGGTATGCTTTTGATTTTTATGAAATGACTTCACGCACACCAGCTAGAGCTAAGGAAGCCCACATGCAG---ATGAAAGCCGCAGCAGTTCGTGGTTCAAACACACGACTGTTCGGCTTGGACGGAAATGTCGGCGAGACTCAGGAGAATACAGAGAGACACACAGCTGGCGACGTTAGTCGCAATATGCACTTTCTGTTGGGAGTGCAGCAACACCACTAGTCTCCTGGAAACCCTGTTTGCGGTACCTATAATATATACTA------ATATATAGTACGTTGGTGAGGCTTTGCCTC-----------------------GGTTTTACTATCTTATTATGTATGTATTTACAGCGCGAACCAGTTTGCAGCATGCAGGGTTGGACCCAGTGTGTTCTGGTGTAGCGTGTACTAGCGTCGAGCCATGAGACGGACTGCACTGGGTGTGGCTGTGCCACTTGTGTTGCGAGTTTCCTGGTAAGAGAC----------------</w:t>
      </w:r>
    </w:p>
    <w:p w:rsidR="0078438A" w:rsidRDefault="0078438A" w:rsidP="0078438A">
      <w:r>
        <w:t>&gt;</w:t>
      </w:r>
      <w:proofErr w:type="spellStart"/>
      <w:r>
        <w:t>JX047421</w:t>
      </w:r>
      <w:proofErr w:type="spellEnd"/>
    </w:p>
    <w:p w:rsidR="0078438A" w:rsidRDefault="0078438A" w:rsidP="0078438A">
      <w:r>
        <w:t>---------------------AAAACAACAAAACTCAACACAACACAACAAAACACAACCAAGCAAAACCAAGTTACCTTCGCTCAGATTGTAGTGAACGGCTCGGTGAGAAAGGTTCCCCGAGATCACTCTCTGATTCTTCTCTCTCAATCAATTTCAACCAACTTCATTCAAGCGAGATGGCTAGCTCATGGACGCACGTGACCTACAAGTGGCAACCAGATGTAAACAACGCACGTGATGTCAGGAAGGTAATGGAGATGTTTGCAGCAAAACATCAACGTTACACTGAGGAGCAGAGGCTTGCCCATAATAGCAAGCTTCTGAGGAGAGCATATGTTACTAGTGCTGAGTTTGTTGAACCAGCACAGAAACCCAAGTGTCACCAGACATGGGTTGAGAAATGCAACCACAACCCCACAGAGCACTTCGTTTATCAACGCTTC---ACACCTGAGAAGAAAGTGCTTAATACCAAACCTAAAACAACTTCTGTCACGAAGTTAATTAGGGATGTCCTTGAAATTTCGAAGGGCAGTGGGATAAAAATTGAGTTAATTGACAAGCGTATCAAACGCAAGACTCAATTATCCGTAAGGCAACACAATGGCAAAGATTTCCTGCACTGTAAAACCAAGCATGAAAATGGCCTGTTTAAACGCAGGGACATTGACATTAGTGTCAAGTGGTTGCCCACCATTGAAGCCATTGCAAAATGCTACAGCACGGTGAATGCAGAAGAACTGCAAAGTCTCAGTAGAGGCAGTAGTGGTCTAACATTCATGCAAAACGATGAATTATTCATCGTGCGTGGAAGGATGCATGGTGAGATTGTCAATAGTTTACATGAGAATAAGCACGTAATGGAAATCGAACACTATGCTGATCCACAAGCAAACAGTTTCTGGAAAGGCTACACAGATGCGTATGTCGAGAACAGAAACATATCTACCACTCACACAGAGCACACACCAACTATTAATTTAGAAGAGTGTGGTAAGAGAATGGCACTGTTAGAAATCTTATTCCATTCAACTTTTAAAATAACATGCAAAACGTGCAATATCGATGACCTTGAATTATCAGATGATGAATTTGGGGCCAAGTTATACAGTAATCTGCAGCGCATTGAAGAAAAGCAACGTGAATATCTTGCCAAAGATCAGAAACTCTCACGCATGATTCACTTTGTGAAGGATCGATGTAATCCAAAGTTTTCACATTTGCCTTTACTATGGCAAGTGGCGGAAACAGTAGGGCATTACACCGACAACCAATCAAAGCAGATAATTGACATCAGTGAGGCGCTTATCAAAGTTAATACTTTAACTCCTGATGATGCAGTGAAGGCCAGTGTAGCATTACTAGAAGTAGCACGGTGGTATAAAAATCGAAAGGAGTCACTTAAAACGGACACACTGGATTCATTTCGAAACAAGATTTCTCCAAAGAGCACGATCAACGCAGCATTAATGTGTGATAACCAGTTAGATAAGAATGCAAATTTCGTATGGGGAAACAGAGAATACCATGCAAAGCGATTCTTCGCTAATTATTTTGAAGCCGTGGACCCAACTGATGCATATGAAAAACACGTAACACGTTTCAACCCCAATGGACAGCGGAAATTATCGATTGGCAAGCTAGTAATTCCACTAGATTTCCAGAAGATCAGAGATTCGTTCGTT</w:t>
      </w:r>
      <w:r>
        <w:lastRenderedPageBreak/>
        <w:t>GGCTTATCAATAAATAAACAACCACTGAGCAAAGCTTGCGTAAGCAAAATTGATGGAGGCTACGTATATCCATGTTGCTGCGTTACAACGGAGTTTGGAAAACCAGCATATTCTGAGATAATACCTCCAACGAAAGGACATATCACGATTGGAAACTCAGTGGACCCAAAAATAGTGGATTTACCGAATACTACACCACCAAGTATGTACATTGCAAAAGATGGATACTGTTACATTAACATATTCTTGGCAGCAATGATAAACGTCAATGAGGAATCCGCAAAAGATTACACTAAGTTTCTTAGGGACGAGTTGGTGGAACGTCTTGGTAAATGGCCAAAATTGAAAGATGTAGCTACAGCATGTTATGCGCTATCTGTGATGTTTCCTGAAATCAAGAACGCTGAGTTACCACCGATATTAGTTGACCACGAGAGCAAATCGATGCACGTAATAGATTCGTATGGTTCGCTGAGTGTGGGGTTTCACATCCTCAAAGCAAGCACCATTGGACAGTTGATAAAATTCCAATATGAATCGATGGAAAGCGAAATGCGAGAATACATAGTAGGAGGCACTTTAACACAACAAACTTTCAATACTCTACTTAAAACTCTCACAAAGAACATGTTCAAACCTGAGAAAATTAAGCAGATAATTGAGGAAGAGCCTTTCCTACTGATGATGGCAATCGCATCACCAACTGTGCTCATATCTTTATACAACAATTGTTACATAGAGCAAGCTATGACATACTGGATTGTTAAAAATCAAGGTGTTGCAGCAATATTCGCACAGCTCGAAGCATTAGCCAAAAAGACGTCTCAAGCTGAATTATTAGTTTTACAGATGCAAATACTTGAAAAGGCGTCTAATCAGTTGAGACTTGCAGTGACAGGACTAAACCATGTTGACCCCGCTAAGCGTCTTTTGTGGTCACACCTTGAAGCTATGACAACGCGATCGGAGATGAACAAGGAACTGATAGCAGAAGGCTATGCTTTATATGACGAGCGCTTGTACACTTTGATGGAAAAAAGTTACGTAGATCAATTAAACCAGTCATGGGCAGAATTATCATACTGTGGAAAATTTTCAGCAATATGGCGTGTGTTCAAAGTCAGGAAATATTACAAGCCGTCTTTAACCGTGAGAAAAAGCGTAGATTTAGGCGCTGTATACAATATATCAGCTACGCATCTAATATCAGGTTTAGTGCAGAAAAGTCGCGATCAAGTCAGCTCTACTTTAACCAAACTCCGCAACGGTTTTTATGATAAATTAGAGAAGACTAGAGTGCGTGCAATCAAAACAGTATATTGGTTTATACCCGATATATTTAGACTTGCTCACATTTTTATAGTGCTAAGTTTGTTAACCACCATAGCTAACACGATCGTAATAACTATGAATGACTATAAAAAGTTGAAAAAGCAACAAAGAGAGGATGCGTATGAGGCTGAGATAAACGAAGTTCGCAAGATTCATGCCGCCTTGATGAAGGAGCATAACGACAATTTAACATGCGAACAGTTCATTGAACATATGCGTCAAACACATCCACGATTAGTTGAAGCCACATTGGAGTTGACCCACACAGGTGTGATTCATGAAGGAAAGTCTAATCTAGAAACCAACCTTGAGCAAGCTATGGCTGTGGGAACACTACTCACGATGATACTTGATCCTCAGAAGAGTGACGCTGTGTACAAAGTTCTAAACAAGATGCGAACAGTGATTAGTACATTTGAACAGAATGTCTCATTCCCTTCAATTAACTTCACTAACATCTTGACACCACCCGTAACACAGCAGAGTGTGGACGTCGATGAGCCTCTTACTTTGAGCACTGACAAGGACTTAACGATAGATTTTGATACAAATCAAGATTTACCTGCAGACACTTTCAGTAACGATGTTACATTCGAGGATTGGTGGGCAAATCAGATAAGCAATAATAGAACAGTTCCACACTATCGTCTCGGTGGTAAGTTTGTAGAATTTACAAGGGAAAACGCAGCACTTGTTAGTATTGAATTAGCTCGCTCGAACATTGAAAAGGAATTTCTTTTAAGGGGTGCGGTTGGCTCAGGAAAGTCCACAGGGCTGCCATACCATCTTAGTGCGCGTGGAAAAGTACTTCTAATCGAACCAACAAGACCACTTGCCGAGAATGTATGCAGACAGCTACAAGGGCCACCATTCAATGTTAGCCCGACACTTCAAATGCGTGGGTTGAGCTCTTTTGGCTGCACGCCAATCACGATCATGACCTCTGGTTTTGCATTACATATGTACGCAAACAATCCGGACAAGATATCTAATTACGACTTCATCATATTTGATGAATGTCATATCATGGAAGCACCAGCTATGGCATTTTATTGTTTGCTGAAGGAATATGAATATCGAGGCAAAATCATTAAAGTCTCCGCAACACCACCTGGAAGAGAATGTGAATTTACCACACAACATCCAGTTGACATTCACGTCTGCGAGAACCTCACACAACAGCAATTTGTAAGGGAACTTGGCACGGGTTCAAATGTCGACGCAACGAAATATGGAAATAACATACTTGTTTACGTTGCTAGCTACAATGACGTAGATTCGCTATCACACGCGCTAACTAAATTACATTATTCAGTTATCAAAGTTGACGGTAGAACTATGAAGCAGAACACCACAGGCATTGTAACTAATGGCACATCACAAAAGAAGTGTTTTGTCGTTGCAACGAACATAATCGAGAATGGTGTTACATTGGATGTTGATGTCGTAGTGGACTTTGGGCTAAAAGTCACAGCTGAGCTGGATGTTGACAATAGAGCAATTCTATACAAACGTGTCAGCATCTCGTATGGTGAGCGTATTCAAAGACTTGGTCGTGTTGGAAGGAACAAACCCGGAACAGTGGTCCGCATTGGGAAAACTATGAAAGGTCTGCAGGAAATCCCAGCGATGATAGCAACGGAAGCTGCTTTTATGTGTTTTGCATACGGACTCAAAGTTATAACACACAATGTATCTACAACACACTTAGCTAAATGCACGGTAAAACAAGCAAGAACAATGATGCAATTTGAACTATCACCATTTGTAATGGCAGAATTAGTTAAATTCGATGGTTCAATGCATCCACAAATTCATGAAGCACTCGTAAAATACAAACTTAGAGATTCTGTGATAATGCTAAGACCAAATGCTATCCCGAAGGTCAACTTTCACAACTGGCTGACTGCACGTGATTATAACAGGATGGGCTGTACAGTAGAACTTGAAGATCATGTGAAAATACCGTACTATATACGAGGGATTCCTGATAAACTATATGGAAAATTGTACGATATCATTTTACAATACAGCCCAACTAGTTGTTATGGAAGACTATCAAGTGCCTGTGCGGGAAAAGTAGCATACACCCTGCGCACTGATCCTTGTTCGTTACCACGCACGATAGCTATCATTAATGCCTTAATTACTGAAGAGTATGCAAAGAGGGACCATTAC</w:t>
      </w:r>
      <w:r>
        <w:lastRenderedPageBreak/>
        <w:t>AGAAATATGATAGCAAACCCCTCATCATCGCACGCCTTTTCACTCAATGGGCTGGTATCCATGATCGCTTCTCGGTATATGAAAGACCACACGAAGGAAAACATTGACAAGCTTGTAAGAGTGCGCGACCAACTACTTGAGTTTCAAGGCACAGGTATGCAATTTCAAGATCCTTCAGAATTGATGGACATTGGTGCATTAAACACAGTTATTCACCAAGGAATGGACGCCACGGCTGCTTGTATTGGATTGCAAGGGCGCTGGAATGCTTCGCTCATTCAACGCGATTTGATGATATCAGCAGGGGTCTTCACAGGAGGAATTCTCATGATGTGGTATCTTTTCACAAAATGGAGCAAGACAGAAGTGTCACACCAAGGAAAGAACAAACGCAGCCGGCAAAAACTACGATTCAAAGAGGCACGTGATAATAAATATGCCTATGACGTAACAGGATCAGAGGAAATTCTTGGTGAGAATTTTGGAACCGCATACACTAAGAAAGGAAAAGGAAAGGGGACAAAAGTTGGCCTTGGAGTCAAACAGCACAAATTCCACATGATGTACGGGTTTGATCCACAAGAATATAACTTAATCCGCTTCGTGGATCCTTTAACAGGTGCGACACTAGACGAGCAAATTCATGCAGATATACGTTTAGTGCAAGAGCACTTTAGCGTCATTAGAGATGAAGCAGTGGCAAACGACACAATTGAAAGACAACACATTTACAGCAATCCTGGACTACAAGCGTTCTTCATACAAAATGGATCTGCAAATGCACTGAGAGTTGATTTAACACCACACACACCACTGCGTGTCGTAACCAATAACAATGTAGCAGGTTTCCCAGAATATGAAGGTACACTTCGACAAACAGGGACAGCTTTACAGATACCCGTGAATCAAGTTCCAGCTGCGAATGAAGCGGGGGTAGCACATGAGTCGAAATCGATGATGGCAGGGTTAGGCGATTACACCCCAATATCACAGCAGTTGTGTTTAGTCCAGAATGACTCAGATGGAATCAAAAGGAATGTGTACTCAATTGGATATGGATCATATCTCATTTCACCGGCACATTTATTTAAATATAACAATGGCGAAATAACAATTAAATCTTCAAGAGGTTTGTATAAGATCAGAAATTCAGTAGAACTCAAGTTGCATCCCATTGCACATAGAGATATGGTCATTATTCAACTTCCGAAAGATTTTCCGCCGTTCCCAATGCGTCTCAAGTTTTCTAAACCATCTAGAGAGTCAAGAGTGTGCTTAGTTGGAGTGAACTTCCAACAAAACTACAGCACATGCATTGTATCGGAGAGTAGTGTCACAGCACCAAAAGGCAATGGAGATTTCTGGAAACACTGGATATCCACAGTGGACGGACAATGCGGCCTCCCATTAGTAGATGTCAAGAGCAAGCACATAGTTGGAATACACAGCCTTGCATCAACTAGTGGAAGCACTAACTTTTTCGTCGCCATGCCTGAAGATTTCAATGACTACATTCACAATCTTGTGCAAACCAACAAGTGGGAAAAAGGATGGCATTACAACCCAAATCTCATTTCATGGTGTGGTCTCAATCTAGTTGATTCAGCTCCAAAGGGTCTCTTCAAAACTTCGAAATTAGTGGAAGACCTTGACATGAGTGTTGAAGAGCAGTGCAAGGCTACAGAGACATGGCTCACAGAATGCATTCAGGACAATTTACAGGTTGTCGCAAAATGCCCAGGCCAACTTGTCACCAAGCACGTTGTCAAAGGCCCATGCCCACACTTTCAGCTATATCTGTCAACACATGATGAAGCCAAAGCATACTTTGCACCACTACTCGGAAAGTACGATAAGAGCAGATTGAACAGAGCAGCTTTTATCAAAGACATTTCAAAATATGCAAAACCAATCTACATTGGAGAAATCAATTACGATGTCTTTGAAAAGGCTATAGAACGTGTGATTAAAATCCTTAGAGATGTGGGAATGCAACAATGCACGTATGTCACGGATGAGGATGAAATATTCCAGTCACTCAATCTCAACGCCGCAGTTGGTGCCTTATACACAGGAAAGAAGAAAGACTATTTCAAGGATTTCTCAAATGAAGACAAATCAGAAATCATTATGAGATCCTGTGAGCGTATCTACAACGGACAACTTGGTGTGTGGAATGGTTCACTCAAAGCTGAAATAAGGCCCATAGAGAAAACTATGTTAAACAAGACTCGAACTTTCACAGCAGCACCATTAGAAACTCTACTTGGTGGCAAAGTCTGCGTCGATGATTTCAACAATCAGTTCTACTCACACCACTTAGAGGGTCCTTGGACAGTTGGAATTACAAAGTTCTATGGTGGGTGGAATCGTTTATTAGAAAAATTACCAGACGGTTGGATTTACTGCGACGCTGATGGATCACAGTTTGACAGCTCTTTGACACCATACCTTATCAACGCTGTATTACATATTCGATTACAATTCATGGAGGAATGGAACTTAGGAGAACAAATGTTGCGAAACTTGTACACCGAAATCGTATACACACCAATTGCAACACCAGATGGATCTGTAATTAAGAAATTCAAAGGAAATAACAGTGGGCAGCCGTCAACAGTTGTAGACAACACACTCATGGTGATATTAGCGTTTAATTATGCAATGTTGTCGAGTGGCGTTAAAGAGGAAGAAATAGATAACTGTTGCCGAATGTTCGCCAATGGTGATGATCTGTTGCTTGCAGTGCACCCAGACTTCGAACATATATTGGATGGATTTCAAAATCACTTTGGAAACTTGGGTCTCAACTTTGAGTTCACATCACGAACAAGAAACAAGTCAGAGTTATGGTTCATGTCCACACGAGGTATCAAATGCGAAGGCGTCTATATACCGAAGCTTGAGAAAGAAAGAATAGTTGCCATACTCGAGTGGGATCGGTCAAACTTACCTGAGCATCGTCTTGAAGCTATCTGTGCAGCCATGGTTGAAGCATGGGGTTACTCAGATTTAGTTCATGAAATTCGAAAGTTTTACGCGTGGCTTCTCGAAATGCAACCCTTCGCGAACCTGGCAAAGGAAGGCATGGCGCCATACATAGCAGAAACAGCACTTCGCAACCTTTACCTTGGAACAGGCATCAAAGAAGAAGAAATTGAAAAATATTTTAAGCAGTTTGTCAAGGATCTTCCTGGATACGTAGAAGATTACAATGAAGAAGTTATTCATCAATCTGGCCATGTTGATGCAGGGAGACAAGGCGGTAGCGGTGCTCAAGGAGGCACACCACCAGCAGGA---------------------------------------------------AGTGGAGGCAC----TGGATCTGGCACTCAGGGCAATGGGGGTCAGACGGGA---------TCCCAAG---GAAGTGGTGGTCAACAAGGGTCCGGTGGGGGCACTGGCCAAGGAGCAGCTGGAAGCAACGGCGG------------</w:t>
      </w:r>
      <w:r>
        <w:lastRenderedPageBreak/>
        <w:t>AGGCCAGACAGGAGGCTCTAGCGGG------------ACAGCTGGTCAAAGAGATAAGGATGTTGACGCAGGCTCGGCTGGAAAGATATCCGTACCAAAGCTTAAAGCCATGTCAAAGAAAATGCGCTTGCCAAAGGCAAAAGGAAAAGATGTCTTGCATCTGGACTTTTTGTTGACATACAAGCCACAACAGCAAGACATATCGAACACAAGAGCAACTAAGGAAGAGTTCGATAGATGGTACGACGCCATAAAGAAGGAGTACGAGATCGATGATACACAAATGACAGTTGTCATGAGTGGTCTGATGGTCTGGTGCATCGAGAATGGTTGCTCACCAAATATAAACGGGAATTGGACGATGATGGATGGAGAAGAACAACGAGTTTTTCCATTAAAACCAGTCATTGAAAACGCATCTCCAACCTTCCGACAAATAATGCACCACTTTAGTGATGCAGCTGAAGCGTACATAGAGTATAGAAACTCTACAGAGCGATATATGCCAAGATACGGACTTCAGCGAAATCTCACCGACTATAGCCTAGCACGGTATGCATTTGATTTCTATGAAATGACCTCACGCACACCAGCTAGAGCTAAGGAAGCCCACATGCAG---ATGAAAGCCGCAGCAGTTCGTGGTTCAAACACACGACTGTTCGGTCTGGACGGAAATGTCGGCGAGACTCAGGAGAATACAGAGAGACACACAGCTGGTGACGTTAGTCGCAACATGCACTCTCTGTTGGGAGTGCAGCAGCACCACTAGTCTCCTGGAAACCCTGTTTGCAGTACCTATAATATGTACTA------ATATATAGTATGTTGGTGAGGCTACGCCTC-------------------------GTTTGCTATTTTATTACGTACGTATTTACAGCGTGAACCAGTCTGCAGGACACAGGGTTGGACCCAGTGTCTTCTGGTGTAGCGTGTACTAGCGTCGAGCCTCGTGACGGACAGCACTGGGTGTGGCTTTGCCATTGGTGCTGCGAGTCTCTTGGTGAGAGAC----------------</w:t>
      </w:r>
    </w:p>
    <w:p w:rsidR="0078438A" w:rsidRDefault="0078438A" w:rsidP="0078438A">
      <w:r>
        <w:t>&gt;</w:t>
      </w:r>
      <w:proofErr w:type="spellStart"/>
      <w:r>
        <w:t>JX047417</w:t>
      </w:r>
      <w:proofErr w:type="spellEnd"/>
    </w:p>
    <w:p w:rsidR="0078438A" w:rsidRDefault="0078438A" w:rsidP="0078438A">
      <w:r>
        <w:t>---------------------AAAACAACAAAACTCAACACAACACAACAAAACACAACCAAGCAAAACCAAGTTTCCTTTGCTCAGATTGTAGTGAACGGCTCGGTAGGAAAGGTTCCTCGAGATCACTCTCTGATTCTTCTTTC----------TCAACCAACTTCATTCAAGCGAGATGGCGGGCTCTTGGACTCACGTGACATACAAGTGGCAACCAGATGTCAACAACGCACGTGATGTGAGAAGAGTGATGGAGATGTTTGCAGCAAAACATCAACGTTACACTGAGGAGCAAAGGCTTGCTCACAACAGCAAGCTATTAAGGAAGGCTTGTGTCACTAGTGCTGAGTTTATTGAACCAGCACAGAAACCAAAATGTCGTCAGACATGGGTTGAAAAGTGCGACCACAACCCCACAGAGCACTTTGTTTATCAACGCTTC---ACACCTGAGAAGAAAGTGCTTAACACCAAACCTGAGACAACCTCTGTTACGAAATTAATCAGGGATGTCCTTGAGATTTCGAAGGGCAGTGGGATTAAAATTGAGTTGATCGATAAGCGTATTAAACGTAAGACTCAATTATCCATAAGGCAATACAATGGCAAAAACTTCTTGCACTGCAAAACCAGGCATGAAAATGGCCTGTTTAAACGCAAGGACATTGATATTAATGTCAAGTGGTTGCCCACCATTGAAGCCATTGCAAAATGCTACAGCACGGTGAATGCGGAAGAACTGCAAAGTCTCAATAAAGGCAGTAGTGGTCTTACATTCATGCAAAACGATGAATTGTTCATCGTGCGTGGAAGGATGCATGGTGAGATTGTCAATAGTTTACACGAAAATAAGCACGTTATGGAAATTGAACACTATGCTGACCCACAAGCAAACAGTTTCTGGAAAGGTTACACAGACGCGTATGTCGAAAACAGAAACATATCTACCACTCACACAGAGCACACACCAACTATTAATTTAGAGGAGTGTGGTAAGAGAATGGCACTGTTAGAAATTCTATTCCACTCAACTTTTAAGATCACATGCAAAACGTGCAATATTGATGATCTGGAATTATCAGATGATGAATTTGGGGCCAAGTTATATAGCAATCTGCAGCGTATTGAAGAAAAGCAACGTGAATATCTCGCTAAAGATCAAAAACTTCTACGCATGATACACTTTGTAAAGGATCGGTGTAACCCAAAATTTTCACATTTGCCTTTATTATGGCAAGTGGCGGAAACAGTAGGGCATTACACCGACAACCAATCAAAGCAGATAATTGACATCAGTGAGGCGCTTATCAAAGTTAATACTTTAACTCCTGATGATGCAGTGAAGGCCAGTGTAGCATTACTAGAAGTAGCACGGTGGTATAAAAACCGAAAGGAATCACTCAAAACGGACACACTGGATTCATTTCGAAGCAAGATTTCTCCAAAGAGCACGATCAACGCAGCATTAATGTGTGATAACCAGTTAGACAAGAATGCAAATTTCGTATGGGGAAACAGAGAATACCATGCAAAGCGATTCTTCGCTAATTATTTTGAAGCCGTGGACCCAACTGATGCATATGAAAAACACGTAACACGCTTCAACCCTAATGGACAGCGGAAATTATCGATTGGTAAGCTAGTAATTCCACTAGACTTCCAGAAGATCAGAGATTCGTTCGTTGGCCTATCAATAAATAAACAACCACTGAGCAAAGCTTGCGTAAGCAAAATTGATGGAGGCTACGTATATCCATGTTGCTGCGTTACAACGGAGTTTGGAAAACCAGCATATTCTGAGATAATACCTCCAACGAAAGGACATATCACGATTGGAAACTCAGTGGACCCAAAAATAGTGGATTTACCGAATACTACACCACCAAGTATGTACATTGCAAAAGATGGATACTGTTACATTAACATATTCTTGGCAGCAATGATAAACGTCAATGAGGAATCCGCAAAAGATTACACTAAGTTTCTTAGAGATGAGTTGGTGGAACGGCTTGGTAAATGGCCAAAATTGAAAGATGTAGCTACAGCAT</w:t>
      </w:r>
      <w:r>
        <w:lastRenderedPageBreak/>
        <w:t>GTTATGCGCTATCTGTGATGTTTCCTGAAATCAAGAACGCTGAGTTACCACCGATATTAGTTGACCATGAGAGCAAATCAATGCACGTAATAGATTCGTATGGTTCGCTGAGTGTGGGGTTTCACATCCTCAAAGCAAGCACCATTGGACAGTTGATAAAATTCCAGTATGAATCGACGGAAAGCGAAATGCGAGAATACATAGTAGGAGGCACTTTAACACAACAAACTTTCAACACTCTACTTAAAACTCTCACAAAGAACATGTTCAAACCTGAGAAAATTAAGCAGATAATTGAGGAAGAGCCTTTCTTACTGATGATGGCAATTGCATCACCAACTGTGCTCATATCTTTATACAATAATTGTTACATAGAGCAAGCTATGACATACTGGATTGTTAAAAATCAAGGTGTTGCAGCAATATTCGCACAGCTCGAAGCATTAGCCAAAAAGACGTCTCAAGCTGAATTATTAGTTTTACAGATGCAAATACTTGAAAAGGCGTCTAATCAGCTGAGGCTTGCAGTGACAGGACTAAACCATGTTGACCCCGCTAAGCGTCTTTTATGGTCACATCTTGAAGCTATGACAACGCGATCGGAGATGAACAAGGAACTGATAGCAGAAGGCTATGCTTTATATGACGAGCGCTTGTACACTTTGATGGAAAAAAGTTACGTAGATCAATTAAACCAGTCATGGGCAGAATTATCATACTGTGGAAAATTTTCAGCAATATGGCGTGTGTTCAAAGTCAGGAAATATTACAAGCCGTCTTTGACCGTGAGAAAAAGCGTAGATTTAGGCGCTGTATACAATATATCAGCTACGCATCTAATATCAGGTTTAGTGCAGAAAAGTCGCGATCAAGTCAGCTCTACTTTAACCAAACTCCGCAACGGTTTTTATGATAAATTAGAGAAGACTAGAGTGCGTGCAATCAAAACAGTATATTGGTTTATACCCGATATATTTAGACTTGTTCACATTTTTATAGTGCTAAGTTTGTTAACCACCATAGCTAACACGATCGTAATAACTATGAATGACTATAAAAAGTTGAAAAAGCAACAAAGAGAGGATGCGTATGAGGCTGAGATAAACGAGGTTCGCAAGATTCATGCCGCCTTGATGAAGGAGCATAACGACAATTTAACATGCGAACAGTTCATTGAACATATGCGTCAAACACATCCACGATTAGTTGAAGCCACATTGGAGTTGACCCACACAGGTGTGATTCATGAAGGAAAGTCTAATCTAGAAACCAACCTTGAGCAAGCTATGGCTGTGGGAACACTACTCACGATGATACTTGATCCTCAGAAGAGTGACGCTGTGTACAAAGTTCTAAACAAAATGCGAACAGTGATTAGTACATTTGAACAGAATGTCTCATTCCCTTCAATTAACTTCACCAACATCTTGACACCACCCGTAACACAGCAGAGTGTGGACGTCGATGAGCCTCTTACTTTGAGCACTGACAAAAACTTAACGATAGATTTTGATACAAATCAAGATTTACCTGCAGACACTTTCAGTAACGATGTTACATTCGAGGATTGGTGGGCAAATCAGATAAGCAATAATAGAACAGTTCCACACTATCGTCTCGGTGGTAAGTTTGTAGAATTTACAAGGGAAAACGCAGCACTTGTTAGTATTGAATTAGCTCACTCGAACATTGAAAAGGAATTTCTTTTAAGGGGTGCGGTTGGCTCAGGAAAGTCCACAGGGCTGCCATACCATCTTAGTGCGCGTGGAAAAGTACTCCTAATCGAACCAACAAGACCACTTGCCGAGAATGTATGCAGACAGCTACAAGGGCCACCATTCAATGTTAGCCCGACACTTCAAATGCGTGGGTTGAGCTCTTTTGGTTGCACGCCAATCACGATCATGACCTCTGGTTTTGCATTACATATGTACGCAAACAATCCGGATAAGATATCTGATTACGACTTCATCATATTTGATGAATGTCATATCATGGAAGCACCAGCTATGGCATTTTATTGTTTGCTGAAGGAATATGAATATCGAGGCAAAATCATTAAAGTCTCCGCAACACCACCTGGAAGAGAATGTGAATTTACCACACAACATCCAGTTGACATTCACGTCTGCGAGAACCTCACACAACAGCAATTTGTAAGGGAACTTGGCACGGGTTCAAATGTCGACGCAACGAAATATGGAAATAACATACTTGTTTACGTTGCTAGCTACAATGACGTCGATTCGCTATCACACGCGCTAACTGAATTACATTATTCAGTTATCAAAGTCGACGGTAGAACTATGAAGCAGAACACCACAGGCATTGTAACTAATGGCACATCACAAAAGAAGTGTTTTGTCGTTGCAACGAACATAATCGAGAATGGTGTTACATTGGATGTCGATGTCGTAGTGGACTTTGGACTAAAGGTTACAGCTGAACTAGATGTTGACAACAGAGCTATACTGTACAAGCGCGTTAGCATTTCATATGGTGAGCGAATTCAAAGGCTAGGGCGTGTTGGAAGGAATAAACCCGGAACAGTCGTTCGAATTGGAAAAACCATGAAGGGTTTGCAAGAGATCCCAGCCATGATAGCGACAGAAGCAGCATTCATGTGCTTCGCATACGGGTTAAAAGTTATAACGCACAATGTTTCAACAACACACTTAGCAAAGTGCACAGTAAAACAAGCGCGAACAATGATGCAATTTGAGCTCTCGCCATTTGTGATGGCAGAACTAGTCAAATTTGATGGCTCAATGCATCCGCAAATCCACGAAGCACTCGTGAAATATAAGCTCAGGGATTCTGTAATAATGCTCAGACCTAATGCAATTCCCAAAGTTAATTTTCACAACTGGCTGACAGCACGTGACTACAACAGAATGGGTTGCTCACTAGAGCTAGAGGATCATGTCAAGATTCCATATTACATACGAGGCGTCCCTGACAAGTTATACGGGAAGTTGTATGATATCATTCTACAGTACAGTCCAACCAGTTGCTATGGAAGATTATCAAGTGCCTGTGCTGGGAAAATAGCATACACCTTGCGAACCGATCCTTGTTCGCTACCACGAACAATAGCAATAATCAATGCATTAATCACAGAAGAATATGCGAAGAGGGATCATTACCGCAACATGATAGCAAATCCTTCGTCCTCGCATGCATTCTCACTAAATGGATTAGTCTCTATGATTGCTTCAAGATATATGAAAGACCACACAAAGGAGAATATAGACAAACTTATTAAAGTGCGAGACCAATTACTCGAATTCCAAGGCATGGGTATGCAATTTCAAGATCCATCAGAACTAATGGATATTGGTGCCTTGAACACAGTTATACATCAAGGAATGGATGCAACAGCAGCATGTATTGGACTCCAAGGACGATGGAATGCATCGCTCATACAACGCGATCTCATGATTGCAGGAGGAGTATTCATTGGGGGTATCCTGATGATGTGGAGCTTATTCACTAAGTGGGGAACAACC</w:t>
      </w:r>
      <w:r>
        <w:lastRenderedPageBreak/>
        <w:t>AATGTATCACACCAAGGAAAGAACAAGCGTAGACGACAAAAATTGAAATTCAAGCAAGCCAGAGACACTAAATACGCATATGATGTGACAGGATCGGAAGAGGCTCTTGGTGAGAACTTTGGAACAGCTTATATAAAGAAGGGCAAAGGAAAAGGAACCAAAGTTGGCCTTGGGGTAAAGCAGCACAAATTTCACATGATGTATGGTTTTGATCCTCAAGAGTATAACCTGATCCGTTTTGTCGACCCTCTTACAGGTGCAACATTAGATGAACAAATCCATGCTGATATTCGCTTAGTGCAAGAACACTTTGACATAATCCGAGAAGAGGCAGTTGCAAACGACACAATTGAACGACAACACATATACGGAAATCCTGGGCTCCAAGCATTCTTTATACAGAATGGATCAGCTAATGCATTAAGAGTTGATTTAACACCACATTCACCTTTGCGTGTTGTGACGAACAACAACATAGCAGGGTTTCCAGAGTATGAGGGCACATTACGACAAACTGGCACAGCTCTCACTGTACCTGTAAATCAAGTACCAGCAGCAAACGAGACAGGAGTCGCCCATGAATCCAAATCCATGATGTCTGGACTGGGCGATTATACACCTATTTCTCAGCAGCTCTGTCTCGTACAAAATGATTCTGAAGGAGTTAAACGTAATGTTTACGCAATTGGATACGGATCATATTTAATATCACCGGCGCATCTTTTCAAGTATAATAATGGTGAAATCACAATTAAATCCTCAAGAGGGCTGTATAAAATTAGAAATTCAGTCGATGTCAAATTGCACCCGATTGCACAGAGAGATATGGTCATAATTCAACTTCCAAAAGATTTCCCACCGTTCCCAATGCGACTTAAGTTCTCAACTCCGTCAAGAGATGTGCGTGTATGCTTAGTTGGAATCAATTTTCAACAGAATCACACCACGTGCATAATATCCGAAAGCAGTGTGACAGCACCCAAAGGAAATGGTGACTTCTGGAAACATTGGATTTCAACAGTTGATGGGCAATGTGGACTACCACTGGTTGATGTTAAGAATAAGCACATTGTTGGAATCCACAGCCTAGCCTCAACAAGTGGAAACACAAACTTCTTCGTCGCAATGCCCGAAAACTTCAATGAATATATATCTAATCTTGTGCAAACGAATAAGTGGGAAAGGGGATGGCACTACAACCCAAATCTCATTTCATGGTGTGGTTTGAACCTAGTCGATTCAGCACCCAGAGGATTATTCAAAACGTCAAAGCTTGTTGAAGATCTAGATATGAGTGTTGAAGAACAATGCAAGGTGACAGAAACATGGTTGACGGAACACATCCAAGATAACCTGCAGGTCGTCGCAAAGTGTCCAGGCCAACTCGTAACAAAGCATGTTGTCAAAGGCCCATGTCCACACTTCCAACTATATTTATCTACACACGATGAAGCAAAGTCGTATTTTTCACCATTGCTTGGAAAGTATGACAAGAGTAGGTTGAACAGGGCAGCATTTATCAAAGATCTCTCAAAGTATGCAAAGCCGATTTATATTGGAGAGATCAATTATGAAATCTTTGATAAAGCAGTTAAACGGGTTATAAGCATCCTCAGAAGTGTAGGAATGCTACAGTGTACGTACGTGACGGACGAAGAAGAAATTTTCAATTCGTTAAACATGAACGCAGCCGTAGGTGCACTCTACACAGGAAAGAAGAAAGACCTTTTCAAAGATTTCTCGAACGATGACAAAGCCGAAATCATCATGCGATCATGTGAGCGCATCTACAATGGACAATTGGGTGTATGGAACGGTTCACTCAAAGCTGAAATACGACCAATAGAGAAAATCATACTAAACAAGACACGCACTTTCACAGCAGCGCCATTAGAAACTCTACTTGGTGGGAAAGTATGTGTGGACGATTTTAACAATCAATTCTATTCACACCATCTTGAAGGCCCGTGGACCGTAGGAATCACAAAGTTTTACGGAGGATGGAACCGACTTTTGGAGAAATTGCCAGAAGGATGGATTTATTGCGATGCAGATGGATCCCAGTTTGACAGCTCACTAACTCCATATCTTATTAATGCTGTGCTGCATATTCGTTTACATTTCATGGAAGAATGGGAGTTGGGAGCCCAAATGTTGCGAAATTTATACACAGAGATTGTTTACACGCCAATCGCAACACCTGATGGATCTATCATCAAGAAGTTTAAAGGAAATAATAGTGGGCAACCATCTACAGTCGTTGACAACACGCTCATGGTTATTATAGCATTTAATTATGCAATGTTATCAAGTGGCATTCCTGAAGACAAAATTGACGACTGCTGTAGAATGTTTGCAAACGGTGACGACTTACTTTTGGCAGTGCATCCGGATTACGAATATATATTGGACGGATTTCAAAATCACTTTGGAAACCTCGGCCTTAATTTCGAGTTCACATCGAGGACAAAGGACAAGTCAGAGTTATGGTTCATGTCAACACAAGGAGTCAAGTGTGAAGGTATCTACATACCAAAACTCGAAAGGGAAAGAATAGTCGCAATCCTTGAATGGGACCGATCGAACTTGCCTGAGCATCGTCTTGAAGCTATCTGTGCAGCCATGGTTGAAGCATGGGGTTACTCAGATTTAGTTCATGAAATTCGAAAGTTTTACGCGTGGCTTCTCGAAATGCAACCCTTCGCGAACCTGGCAAAGGAAGGCATGGCGCCATACATAGCAGAAACAGCACTCCGCAACCTTTACCTTGGAACAGGCATCAAAGAAGAAGAAATTGAAAAATATTTTAAGCAGTTTGTCAAGGATCTTCCTGGATACGTAGAAGATTACAATGAAGAAGTTATTCATCAATCTGGCCATGTTGATGCAGGGAGACAAGGCGGTAGCGGTGCTCAAGGAGGCACACCACCAGCAGGA---------------------------------------------------AGTGGAGGCAC----TGGATCTGGCACTCAGGGCAATGGGGGTCAGACGGGA---------TCCCAAG---GAAGTGGTGGTCAACAAGGGTCCGGTGGGGGCACTGGCCAAGGAGCAGCTGGAAGCAACGGTGG------------AGGCCAGACAGGAGGCTCTAGCGGG------------ACAGCTGGTCAAAGAGATAAGGATGTTGACGCAGGCTCGGCTGGAAAGATATCCGTACCAAAGCTTAAAGCCATGTCAAAGAAAATGCGCTTGCCAAAGGCAAAAGGAAAAGATGTCTTGCATCTGGACTTTTTGTTGACATACAAGCCACAACAGCAAGACATATCGAACACAAGAGCAACTAAGGAAGAGTTCGATAGATGGTACGACGCCATAAAGAAGGAGTACGAGATCGATGATACACAAATGACAGTTGTCATGAGTGGTCTGATGGTCTGGTGCATCGAGA</w:t>
      </w:r>
      <w:r>
        <w:lastRenderedPageBreak/>
        <w:t>ATGGTTGCTCACCAAATATAAACGGGAATTGGACGATGATGGATGGAGAAGAACAACGAGTTTTTCCATTAAAACCAGTCATTGAAAACGCATCTCCAACCTTCCGACAAATAATGCACCACTTTAGTGATGCAGCTGAAGCGTACATAGAGTATAGAAACTCTACAGAGCGATATATGCCAAGATACGGACTTCAGCGAAATCTCACCGACTGTAGCCTAGCACGGTATGCATTTGATTTCTATGAAATGACCTCACGCACACCAGCTAGAGCTAAGGAAGCCCACATGCAG---ATGAAAGCCGCAGCAGTTCGTGGTTCAAACACACGACTGTTCGGTCTGGACGGAAATGTCGGCGAGACTCAGGAGAATACAGAGAGACACACAGCTGGTGACGTTAGTCGCAACATGCACTCTCTGTTGGGAGTGCAGCAGCACCACTAGTCTCCTGGAAACCCTGTTTGCAGTACCTATAATATGTACTA------ATATATAGTATGTTGGTGAGGCTATGCCTC-------------------------GTTTGCTATTTTATTACGTACGTATTTACAGCGTGAACCAGTCTGCAGGACACAGGGTTGGACCCAGTGTCTTCTGGTGTAGCGTGTACTAGCGTCGAGCCACGTGACGGACAGCACTGGGTGTGGCTTTACCATTGGTGCTGCGAGTCTCTTGGTGAGAGAC----------------</w:t>
      </w:r>
    </w:p>
    <w:p w:rsidR="0078438A" w:rsidRDefault="0078438A" w:rsidP="0078438A">
      <w:r>
        <w:t>&gt;</w:t>
      </w:r>
      <w:proofErr w:type="spellStart"/>
      <w:r>
        <w:t>JX047413</w:t>
      </w:r>
      <w:proofErr w:type="spellEnd"/>
    </w:p>
    <w:p w:rsidR="0078438A" w:rsidRDefault="0078438A" w:rsidP="0078438A">
      <w:r>
        <w:t>---------------------AAAACAACAAAACTCAACAACACACAACAAAACACAACCAAACAAAACCAAGTTTTCTTTGCTCAGATTGTAGTGAACGGCTCGCAAGAAACGGTTCTTCGAGATCACTCTCTGACTTCTTTCTC----------TCTCACACTTGCATTCAAGCGGAATGGCGGGATCGTGGACTCACGTATCTTACAAGTGGCAGCCAAATGTTAACAATGACCGTGATGTAAGAAAGGTAATGGAAATGTTTGCAGCAAAACATCAACATTACACAGAGGAGCAGCGACTTGCACATAACAGCAAGTTGCTAAGGAAGGCGTATGTTGTGGACGTTGAACCAGTGAAGCCAGCACCGGAGCCTATAAGGCGTAAAGTGTGGGTGGAAAAATTCGACCACAACCCAACCGAAGACCTGGTGTATCCGCGCCTT---GTCACGTTCAAAAAGGCAACAGAAATGAAGCCCGTGAACACCTCTATAAATAAACTTATAAGGGATGTTCTGGACATATCAAAAGGAAGCAGCCTTAAACTTGAGCTGATTGGTAAACGCCAGAAGTGCAAAACACAATTAGCTATTAAGAAATACAACAATAAGGACTACCTCCATTGCAGGACACGTCATGAAGACAACATGTTCAAGAGGAGGGACGTGGCAATCGGCATTGAATGGATCCCAACCATTGAAGCGATTGCTCGATGCTACAGCACAGTAAACAAACAGGAGATGCAAAGTCTCTACAAAGGCAGTAGTGGCTTAACATTCATGCAAAATGATGAATTATTCATTGTTAGAGGCAGAATGAATGGCGAGTTAGTTAATAGCCTGGAAGAGAACAGGAACGTGCTCGACATCGATCACTACGCTGATCCACAAGCGAACGACTTTTGGAAAGGGTACACTGATGCATACGTTGCGAATCGCAGTATCTCCACTACACATACCGTGCATACTCCAACAATCAACTTGGTAGAGTGTGGAAAGAGAATGGCATTACTTGAAATTCTATTCCACTCAACTTTTAAGATTACATGCAAGACATGCAATATTGATGACTTGGAGTTATCAGACGATGAATTTGGAGCAAAACTTTTCAAGAATCTACAACGTATCGAGGAACGGCAACGCGAATATCTCGCTAAAGATCAAAAGCTGCGTCGCATGATTCAATTCATCAAAGAAAGGTGTAATCCAAAGTTTTCTCATCTACCATTGCTTTGGCAAGTTGCAGAAACAATAGGACATTATACAGACAATCAATCAAAGCAAATAATTGATATCAGTGAAGCACTCATCAAAGTGAACACATTAACACCTGATGATGCAGTCAAGGCGAGCGTAGCACTGCTTGAGGTGGCACGATGGTATAAAAATAGGAAAGAATCACTTAAAACAGACACATTAGATTCGTTCCGAAACAAGATATCCCCGAAGAGCACGATAAACACAGCATTGATGTGTGACAATCAACTAGACAAGAATGCAAATTTTGTCTGGGGAAATAGGGAGTATCATGCAAAGCGTTTCTTCTCAAATTACTTTGAAGCAGTAGATCCTACTGACGCATACGAGAAGCACGTAACCCGTTTCAATCCAAATGGTCAACGGAAATTATCAATTGGTAAACTAGTAATTCCGTTAGACTTCCAGAAAATAAGAGACTCATTCGTTGGTTTGGCAATAAACAAACAGCCACTCACAAAGGCTTGTGTGAGCAAAATCGATGGTGGTTATGTATACCCATGCTGTTGTGTCACAACAGAATTTGGAAAACCAGCATACTCTGAGATAATACCACCAACAAAGGGCCATATAACAATTGGAAATTCTGTAGACCCAAAAATCGTAGACCTGCCAAACACAACACCACCAAGTATGTACATTGCCAAAGACGGATATTGTTACATCAACATTTTCTTAGCAGCAATGATAAATGTCAATGAAGACTCAGCAAAGGACTACACAAAATTCCTCAGGGATGAATTAGTTGAGCGACTTGGAAAGTGGCCGAAACTTAAAGATGTTGCAACAGCGTGCTATGCGTTATCAGTTATGTTTCCAGAGATTAAGAACGCTGAATTGCCTCCAATACTCGTTGACCACGAAAGCAAGTCAATGCACGTGATCGATTCATACGGCTCATTGAGCGTTGGATTCCACATCCTTAAAGCAAGCACTGTTGGCCAGCTCATAAAATTTCAATACGAGTCAATGGATAGTGAGATGCGCGAGTATATAGTGGGAGGTACTTTAACGACCCAAACATTTAACAAACTCCTTACATCTTTAGCTAAAAATATGTTCAAACCAGATCAAATTAAGCGGATGA</w:t>
      </w:r>
      <w:r>
        <w:lastRenderedPageBreak/>
        <w:t>TTGAGGAGGAACCCTTCCTTCTAATGATGGCAATCGCGTCACCAACTATGCTCATAGCGCTATACAATAATTGCTATATAGAGCAGGCTATGACGTATTGGATCGTTAAAAACCAAGGAGTGGCAGCGATATTTGCACAACTGGAAGCACTAGCAAAGAAGACCTCACAAGCTGAATTGCTAGTCCAACAAATGCAAATACTTGAAAAGGCGTCTAATCAATTGAGGCTTGCAGTCACGGGTTTAAATCATGTCGATCCAGCTAAGCGTCTGCTATGGTCGCATCTAGAAGCAATGACAACACGATCAGAGATGAACAAGGAATTAATTGCTGGAGGCTATGCCCTGTATGATGAGCGCCTTTATGCACTTATGGAAAAAAGTTACGTAGATCAATTAAACCAATCATGGGCAGAGTTATCATTCTGTGGAAAATTTTCAGCAATATGGCGTGTGTTCAAAGTCAAGAAATATTACAAGCCGTCTTTAACCGTGAGAAAAAGCGTAGATTTAGGCGCTGTATACAATATATCAGCTACGCATCTAATATCGGATTTAGCGCAGAGAAGTCGCGATCGAGCCAGCTCTATTTTAACCAAACTCCGCAACGGTTTTTATGATAAGTTAGAGAAGGCAAGAACTCGAGCAATTAAAACTGTTTATTGGTTCATACCTGACATATTTAGACTTATGCATATTTTCATAGTTCTTAGTTTATTAACAACTGTGGCAAACACTATTATTGTGACTATGAATGATTACAAAAAGCTGAAAAAGCAACAAAGAGAGGATGAGTATGAAGCTGAAATTAACGAGGTTCGAAAAATTCACGCTAATCTGATGAAAGAGCATAATGACAATCTAACATGTGAGCAGTTTATCGAACATATGCGCCAGATGCATCCACGATTGATTGAAGCCACATTGGAGTTGACACACACAGGCGTCATTCATGAAGGAAAGAGCAACCTAGAAACCAATCTCGAGCAAGCTATGGCAGTGGGCACTTTACTCACAATGATGTTAGACCCACAGAAGAGTGATGCAGTATACAAAGTGTTGAATAAGATGAGAACTGTAATTAGCACATTTGAGCAGAATGTCCCATTTCCTTCAATCAACTTTACAAATATTTTAACACCATCAGTGGCGCAACAAAGTGTAGATGTTGATGAACCTCTAACTTTAAGTACTGACAAGAATCTAACAATAGATTTTGATACTAATCAAGATTTACCAGCGGACACGTTTAGCAATGATGTTACTTTCGAAGATTGGTGGGCAAATCAAATAAGCAACAATAGAACAGTTCCACATTATCGGCTTGGTGGAAAATTTGTAGAATTCACAAGAGAAAATGCAGCACATGTTAGCATTGAGCTCGCACACTCAAATCTTGAGAAGGAGTTTCTACTCAGAGGAGCTGTTGGCTCAGGAAAATCCACTGGTCTTCCATATCATCTTAGTATGCGTGGTAAGGTGCTTTTAATAGAACCAACAAGACCACTAGCCGAGAATGTCTGCAGACAGCTTCAAGGACCACCATTCAATGTCAGCCCGACACTACAAATGCGTGGTTTAAGCTCTTTTGGTTGCACGCCAATTACGATAATGACATCAGGTTTCGCACTACACATGTATGCAAATAATCCGGATAAGATCTCTGACTACGATTTTATAATATTTGATGAGTGTCATATCATGGAAGCGCCAGCCATGGCGTTCTACTGTTTGTTGAAAGAATATGAATATAGAGGCAAAATCATTAAGGTGTCCGCAACACCACCAGGACGAGAGTGTGAGTTCTCTACTCAGCATCCAGTTGATATCCATGTGTGCGAAAATCTCACTCAGCAACAATTCGTTAGAGAGCTTGGTTCCGGATCAAACGTTGACGCAACAAAGTATGGAAACAACATACTTGTGTATGTTGCAAGCTACAACGACGTCGACTCATTAGCGCATGCTCTAACTGAATTACACTATTCAGTCATAAAGGTTGATGGGAGAACAATGAAACAGAACACTACAGGGATAGTGACAAATGGCACCTCTCAAAAGAAGTGTTTTGTCGTTGCTACGAATATCATTGAGAATGGTGTCACATTAGACGTTGATGTTGTGGTCGACTTCGGACTCAAAGTAACAGCTGAATTAGATGTTGACAACAGAGCTATTCTATACAAGCGTGTTAGCATTTCATATGGTGCGCGAATTCAAAGGCTAGGGCGTGTTGGAAGAAACAAACCCGGAACAGTCGTTCGAATTGGAAAAACCATGAAGGGTTTGCAAGAAATCCCAGCCATGATAGCGACAGAAGCAGCATTCATGTGCTTTGCATATGGACTAAAGGTCATAACACACAATGTTTCAACAACACACTTAGCAAAGTGCACAGTCAAGCAAGCGCGAACAATGATGCAATTTGAGCTTTCACCATTCGTAATGGCAGAACTAGTCAAATTTGATGGCTCAATGCACCCACAAATCCATGAAGCACTTGTGAAATATAAGCTTAGAGATTCTGTAATAATGCTCAGACCTAACGCAATTCCCAAAGTTAATTTTCATAACTGGCTGACAGCACGTGATTACAACAGGATGGGTTGTTCACTAGAGCTAGAGGATCATGTCAAAATTCCATATTACATACGAGGCGTCCCTGACAAGTTATACGGGAAATTGTATGATATCATTTTACAATATAGTCCAACCAGTTGTTACGGAAGACTATCAAGTGCTTGTGCTGGGAAGGTAGCATACACCTTGCGAACGGACCCTTGTTCGCTACCACGAACAATAGCAATAATCAATGCATTAATCACAGAGGAGTATGCTAAGAGAGATCATTACCGTAATATGATAGCAAATCCTTCGTCTTCGCATGCATTCTCACTAAATGGATTAGTCTCCATGATTGCTTCAAGATACATGAAGGACCACACAAAAGAGAATATAGACAAACTTATTAAGGTGCGGGATCAACTACTCGAATTTCAAGGCACTGGTATGCAATTTCAAGATCCATCAGAACTAATGGACATTGGCGCCTTGAACACAGTTATACATCAAGGAATGGATGCAACAGCTGCATGCATTGGTCTCCAAGGACGATGGAATGCATCACTCATACAACGTGATCTCATGATTGCAGGAGGAGTATTCATTGGAGGAATATTAATGATGTGGAGCTTGTTCACTAAGTGGGGAACGACCAATGTATCACACCAAGGAAAGAACAAGCGTAGCCGACAAAAATTGAAGTTCAAGCAAGCTAGAGACACTAAATACGCATATGATGTGACAGGATCGGAAGAAACTCTTGGTGAAAACTTTGGAACAGCTTATACAAAGAAGGGCAAAGGAAAAGGAACCAAAGTTGGTCTTGGGGTGAAGCAGCATAAATTTCACATGATGTATGGTTTTGATCCTCAAGAGTACAACCTAATTCGTTTTGTCGACCCTCTTACAGGTGCAACATTGGATGAACAAATCCATGCTGATATTC</w:t>
      </w:r>
      <w:r>
        <w:lastRenderedPageBreak/>
        <w:t>GCTTAGTGCAAGAACACTTTGACATAATCCGAGAGGAGGCAGTCGCAAACGACACAATCGAGCGACAACACATATACGGAAATCCTGGTCTCCAAGCATTCTTCATACAGAATGGATCAGCTAATGCATTAAGAGTTGATTTAACACCACATTCACCTTTGCGTGTTGTGACGAACAACAACATAGCAGGATTTCCAGAATATGAGGACACATTACGACAAACTGGCACAGCTCTCACTGTACCTGTGAATCAAGTACCAGCAGCAAATGAGACAGGAGTCGCCCACGAATCCAAATCTATGATGGCTGGATTGGGCGATTACACACCTATCTCTCAGCAGCTCTGTCTCGTACAAAACGATTCTGAAGGAGTCAAACGTAATGTGTATGCAATTGGATATGGATCATATTTAATATCGCCGGCGCACCTTTTCAAGTATAACAATGGTGAAATCACAATTAAATCCTCAAGAGGGCTGTATAAAATTAGAAATTCAGTCGATGTCAAGTTGCACCCGATTGCACAGAGGGACATGGTCATAATTCAACTTCCAAAAGACTTCCCGCCGTTCCCAATGCGACTTAAGTTCTCAACTCCGTCAAGAGATGTGCGTGTGTGCTTAGTTGGAATCAACTTTCAACAGAATCATACCACGTGCATAATATCCGAGAGCAGTGTGACAGCACCCAAAGGAAATGGTGATTTCTGGAAACATTGGATTTCAACTGTTGATGGGCAATGTGGGCTACCGTTAGTTGACGTTAAGAATAAACACATTGTCGGAATTCACAGCCTGGCCTCAACAAGTGGAAATACGAACTTTTTCGTTGCAATGCCTGAGAACTTCAATGAATATATATCTAATCTCGTGCAAACGAATAAGTGGGAAAAGGGATGGCATTATAACCCAAATCTTACTTCATGGTGTGGTCTAAACCTGGTTGATTCAGCACCTAAAGGATTGTTTAAAACATCAAAACTTGTTGAAGATTTGGATATGAGCGTTGAAGAACAATGCAAGGTGACAGAGACATGGTTGACGGAACACATCCAGGATAATCTACAGGTCGTTGCAAAGTGTCCAGGCCAACTTGTAACAAAGCATGTTGTTAAAGGCCCATGTCCGCATTTTCAACTGTATTTATCCACACATGATGAGGCAAAGTTGTACTTTTCACCTTTGCTTGGAAAGTATGACAAGAGTAGGTTGAACAGGGCAGCATTTATCAAAGATCTTTCAAAGTACGCAAAGCCGATTTATATTGGAGAGATCAATTATGAAATCTTTGATAAGGCAGTTGATCGAGTCATAAGCATCCTCAGAAGTGTAGGAATGCTACAGTGTACATACGTGACGGACGAAGAAGAAATTTTCAATTCATTAAATATGAACGCAGCCGTAGGTGCACTCTACACAGGAAAGAAGAAAGACTATTTCAAAGATTTCTCGAACGATGACAAAGCCGAAATCATCATGCGTTCATGTGAGCGCATCTATAATGGACAATTGGGCGTATGGAACGGTTCACTCAAAGCTGAAATACGACCAATAGAGAAAACCATACTAAACAAGACACGCACTTTCACAGCAGCGCCATTAGAAACTCTACTTGGTGGGAAAGTATGTGTGGACGATTTCAACAATCAATTTTATTCACATCATCTTGAAGGCCCATGGACCGTAGGAATCACAAAGTTTTATGGAGGATGGAACCGACTTTTGGAGAAATTGCCAGAAGGATGGATTTATTGCGATGCAGATGGATCCCAGTTTGACAGCTCACTAACTCCATATCTTATTAATGCTGTATTGCACATTCGCTTACATTTCATGGAAGAATGGGAGTTGGGAGCTCAGATGTTGCGAAATTTATACACAGAGATCGTTTATACGCCAATCGCAACGCCTGATGGGTCTGTCATCAAGAAATTCAAAGGAAATAATAGTGGGCAACCATCTACAGTCGTTGACAACACGCTTATGGTTATTATAGCATTTAATTACGCAATGTTATCAAGTGGCATTCCTGAAGACAAAATTGACGATTGCTGTAGAATGTTTGCAAACGGTGACGACTTACTCTTGGCAGTGCATCCGGATTACGAATATATATTGGACGGATTTCAAAATCATTTTGGAAACCTCGGCCTTAACTTTGAGTTTACATCGAGGACAAAGGACAAATCAGAATTATGGTTCATGTCAACACAAGGAGTCAAGTGTGAAGGTATCTACATACCAAAACTCGAAAGGGAAAGAATAGTCGCAATTCTTGAATGGGACCGATCGAACTTGCCTGAGCATCGTCTTGAAGCTATCTGTGCAGCCATGGTTGAAGCATGGGGTTACCCAGATTTAGTTCATGAAATTCGAAAGTTTTACGCGTGGCTTCTTGAAATGCAACCCTTCGCGAACCTGGCAAAGGAAGGCATGGCGCCATACATAGCAGAAACAGCACTCCGCAACCTCTACCTTGGAACAGGCATCAAAGAGGAAGAAATTGAAAAATATTTTAAGCAGTTTGTCAAGGATCTTCCTGGATACATAGAAGATTACAATGAAGAAGTTATTCATCAATCTGGTCAAGTTGACGCAGGGAGACAGGGCGGTAGCGGCACTCAAGGAGGCACACCACCAGCAGGA---------------------------------------------------AGTGGAGGCAC----TGGATCTGGCACTCAAGGCAATGGGGGTCAGACGGGA---------TCCCAAG---GAAGTGGTGGTCAACAAGGGTCCGGTGGGGGCACTGGTCAAGGAGCAGCCGGAAACAACGGCGG------------AGGTCAGACAGGGGGCTCTAGTGGG------------ACAGCTGGTCAGAGAGATAAGGACGTTGACGCAGGCTCGGCTGGAAAGATATCCGTACCAAAGCTTAAAGCCATGTCAAAGAAAATGCGCTTGCCAAAGGCAAAAGGAAAAGACGTCTTGCATTTGGACTTTTTGTTGACATACAAGCCACAACAGCAGGACATATCGAACACAAGAGCAACTAAGGAAGAGTTCGATAGATGGTACGACGCCATAAAGAAGGAGTACGAGATCGATGATACACAAATGACAGTCGTCATGAGTGGTCTGATGGTCTGGTGCATCGAAAATGGTTGCTCACCAAATATAAACGGAAATTGGACGATGATGGATGGGGATGAACAAAGAGTTTTCCCACTAAAACCAGTTATTGAAAACGCATCTCCAACTTTTCGACAAGTTATGCATCATTTCAGTGATGCAGCTGAAGCGTATATAGAATACAGAAATTCTACTGAGCGATACATGCCAAGATATGGACTTCAGCGAAATCTCACCGACTATAGCTTAGCGCGGTATGCTTTTGATTTCTATGAAATGACTTCACGCACACCAGCTAGAGCTAAGGAAGCCCACATGCA</w:t>
      </w:r>
      <w:r>
        <w:lastRenderedPageBreak/>
        <w:t>G---ATGAAAGCCGCAGCAGTTCGTGGTTCAAACACACGACTGTTCGGCTTGGACGGAAATGTCGGCGAGACTCAGGAGAATACAGAGAGACACACAGCTGGCGACGTTAGTCGCAATATGCACTCTCTGTTGGGAGTGCAGCAACACCACTAGTCTCCTGGAAACCCTGTTTGCAGTACCTATAATATATACTA------ATATATAGTACGTTGGTGAGGCTTTGCCTC-----------------------GGTTTTACTATCTTATTATGTATGTATTTACAGCGTGAACCAGTCTGCAGCATGCAGGGTTGGACCCAGCGTGTTCTGGTGTAGCGTGTACTAGCGTCGAGCCATGAGACGGACTGCACTGGGTGTGGCTATGCCACTTGTGTTGCGAGTTTCCTGGTAAGAGAC----------------</w:t>
      </w:r>
    </w:p>
    <w:p w:rsidR="0078438A" w:rsidRDefault="0078438A" w:rsidP="0078438A">
      <w:r>
        <w:t>&gt;</w:t>
      </w:r>
      <w:proofErr w:type="spellStart"/>
      <w:r>
        <w:t>JX047410</w:t>
      </w:r>
      <w:proofErr w:type="spellEnd"/>
    </w:p>
    <w:p w:rsidR="0078438A" w:rsidRDefault="0078438A" w:rsidP="0078438A">
      <w:r>
        <w:t>--------------------AAAAACAACAAAACTCAACAACACACAACAAAACACGACCAAACAAAACCAAGTTTTCTTTGCTCAGATTGTAGTGAACGGCTCGCAAGAAACGGTTCTTCGAGATCACTCTCTGACTTCTTTCTC----------TCTCACACTTGCATTCAAGCGGGATGGCGGGATCGTGGACTCACGTGTCTTACAAGTGGCAACCAAATGTCAACAACGACCGTGATGTAAGGAAGGTGATGGAGATGTTTGCAGCAAAACATCAACATTACACGGAGGAGCAGCGACTTGCACATAACAGCAAGTTGCTCAGGAAGGCGTACGTTGTGGACGTTGAACCAATGAAGCCAGCACCAGAACCCATAAGGCGTAAGGTGTGGGTGGAAAAATTTGACCATAACCCAACCGAAGACCTGGTGTATCCGCGCCTT---GTCACGGTTAAAAAGGCAGCAGAAATGAAGCCCGTGAACACCTCTATAAATAAACTCATAAGGGATGTTCTGAATATATCAAAAGGGAGTAGCCTTAAACTTGAGTTGATTGGCAAACGCCAGAAGTGCAAAACACAACTGGCTATAAAGAAATACAACAATAAGGACTACCTCCATTGCAGGACACGTCATGAGGGCAACATGTTCAAGAGGAGGGATGTGGCAATCGGCATTGAGTGGGTCCCAACCATTGAAGCGATTGCTCGATGCTACAGTACAGTAAACAAACAGGAGATGCAAAGTCTCTACAAAGGCAGTAGTGGCTTGACATTCATGCAAAATGATGAACTATTCATTGTTAGAGGCAGAATGAATGGCGAATTAGTTAATAGTCTGGAAGAGAACAGAAATGTGCTCGACATCGATCATTACGCTGATCCACAAGCGAACGACTTTTGGAGAGGGTACACTGATGCATATGTTGCGAATCGAAATATTTCCACTACACACACCGAGCACACTCCAACAATCAATTTGGAAGAGTGTGGAAAGAGAATGGCATTACTTGAAATCTTATTTCACTCAACTTTTAAGATTACATGCAAGACATGCAATATTGATGATTTGGAGTTATCAGACGATGAATTTGGAGCAAAACTTTTCAAGAATTTACAACGCATCGAAGAACAGCAACGCGAATACCTCGCTAAAGACCAAAAACTTCGTCGCATGATTCAATTCATCAAGGAGAGGTGTAATCCAAAGTTCTCTCATCTACCATTGCTTTGGCAAGTTGCAGAAACAATAGGACATTACACGGACAACCAGTCGAAGCAAATAATTGATATCAGTGAAGCACTCATCAAAGTGTACACATTAACACCTGATGATGCAGTCAAAGCGAGCGTAGCACTGCTTGAGGTGGCACGATGGTACAAAAATAGGAAAGAATCACTTAAAACAGACACATTAGATTCATTCCGAAACAAGATATCCCCAAAGAGCACGATAAACACAGCATTGATGTGTGATAATCAACTGGACAAGAATGCAAATTTTGTCTGGGGAAACAGAGAATACCATGCAAAGCGCTTCTTCTCAAATTACTTTGAAGCAGTAGATCCTACTGACGCATATGAGAAGCATGTAACCCGTTTCAATCCAAATGGTCAACGGAAATTATCAATTGGCAAACTAGTAATTCCGTTAGATTTTCAGAAAATAAGAGACTCATTCGTTGGTTTGTCAATTAACAAACAGCCACTTACAAAGGCTTGTGTTAGCAAAATCGATGGTGGTTATGTATACCCATGCTGTTGTGTTACAACAGAGTTTGGAAAACCAGCTTACTCTGAGATAATACCACCAACAAAGGGTCATATAACAATTGGAAACTCTGTAGATCCAAAGATCGTAGACCTGCCAAACACAACACCACCAAGTATGTACATTGCCAAAGACGGATACTGTTACATTAACATTTTCTTGGCAGCAATGATAAATGTCAATGAGGACTCAGCAAAGGACTACACAAAATTCCTCAGGGATGAATTAGTTGAGCGACTTGGAAAGTGGCCGAAACTTAAAGACGTTGCAACAGCGTGCTATGCGTTATCAGTTATGTTTCCAGAGATTAAGAACGCTGAATTACCTCCAATACTCGTTGACCACGAAAGCAAGTCAATGCACGTGATCGATTCATACGGCTCATTGAGCGTTGGATTCCACATCCTTAAAGCAAGCACCGTTGGCCAGCTCATAAAATTTCAATACGAGTCAATGGATAGTGAGATGCGCGGGTATATAGTGGGAGGTACTTTAACGACCCAAACATTTAACAAACTCCTTACATCTTTAGCTAAAAATATGTTCAAACCAGATCAAATTAAGCAGATGATTGAGGAGGAACCCTTCCTACTAATGATGGCAATCGCATCACCAACTATGCTCATAGCGCTGTATAATAATTGCTATATAGAGCAGGCTATGACGTATTGGATCGTTAAAAATCAAGGAGTGGCAGCGATATTCGCACAACTGGAAGCATTAGCAAAGAAAACCTCACAAGCCGAATTGCTGGTCCAACAAATGCAAATACTCGAAAAGGCGTCTAACCAGTTGAGGCTTGCAGTCACGGGTTTAAATCATGTCGATCCAGCCAAGCGTCTGCTATGGTCGCATCTAGAAG</w:t>
      </w:r>
      <w:r>
        <w:lastRenderedPageBreak/>
        <w:t>CAATGACAACACGATCAGAGATGAATAAGGAATTAATTGCTGAAGGCTATGCCCTGTATGATGAGCGCTTGTACGCACTTATGGAAAAAAGTTACGTAGATCAATTAAACCAATCATGGGCAGAGTTATCATATTGGGAAAAATTTTCAGCAATATGGCGTGTGTTCAAAGTCAAGAAATATTACAAGCCGTCTTTAACCGTGAGAAAAAGCGTAGATTTAGGCGCTGTATACAATATATCAGCTACGCATCTAATATCAGATTTAGCGCAGAGAAGTCGCGATCGAGTCAGCTCTACTTTAACCAAACTCCGCAACGGTTTTTATGATAAGTTAGAGAAGGCTAGAACTCGAGCAATTAAAACTGTTTATTGGTTCATACCTGACATATTTAGACTTATGCACATTTTTATAGTTCTTAGTTTACTAACGACTGTGGCTAACTCTATTATTGTAACTATGAATGATTACAAGAAGTTGAAAAAGCAACAAAGAGAGGATGAGTATGAAGCTGAGATTAACGAAGTTCGGAAAATTCATGCTAATCTGATGAAAGAGAACAATGACAATTTAACATGTGAACAGTTTGTCGAACATATGCGTCAGACGCATCCACGATTGATTGAAGCCACATTGGAATTGACACACACAGGCGTCATTCATGAAGGAAAGAGCAACCTAGAAACCAACCTCGAACAAGCTATGGCAGTGGGCACTTTACTCACAATGATGTTAGACCCACAAAAGAGTGACGCAGTATACAAAGTGTTGAATAAGATGAGAACTGTAATTAGTACATTTGAGCAGAATGTCCCGTTTCCTTCAATCAACTTTACAAATATTTTAACACCATCAGTGGCGCAACAAAGTGTGGATGTTGATGAACCTCTAACTTTAAGTACTGACAAGAATCTAACAATAGATTTTGATACTAATCAAGATTTACCAGCGGATACGTTTAGCAATGATGTCACTTTCGAAGATTGGTGGGCAAATCAAATAAGCAACAATAGAACAGTTCCACATTATCGACTTGGTGGCAAATTTGTAGAATTTACGAGAGAAAATGCAGCGCATGTCAGCATTGAGCTCGCACATTCAAATCTCGAGAAGGAATTCCTACTCAGAGGGGCTGTCGGCTCAGGAAAATCCACTGGTCTTCCATATCATCTTAGTATGCGTGGCAAAGTACTTTTAATAGAACCAACAAGACCACTTGCCGAGAATGTCTGCAGACAGCTTCAAGGACCACCATTCAATGTTAGCCCGACGCTACAAATGCGTGGTTTAAGCTCTTTTGGTTGCACGCCAATTACAATAATGACATCAGGTTTCGCGCTGCACATGTATGCAAACAATCCGGACAAGATCTCTGACTATGATTTTATAATATTTGATGAGTGTCATATCATGGAAGCGCCAGCCATGGCGTTCTACTGTTTGTTGAAAGAATATGAATACAGAGGCAAGATCATTAAGGTGTCCGCAACACCACCAGGACGAGAGTGCGAATTCTCTACTCAGCATCCAGTTGATATCCATGTGTGCGAAAATCTCACCCAGCAGCAATTCGTCAGAGAGCTCGGCTCCGGATCAAACGTTGACGCAACAAAGTATGGAAACAACATACTTGTGTATGTTGCCAGCTACAACGATGTTGACTCATTAGCGCATGCTTTAACTGAACTACATTATTCAGTTATAAAGGTCGATGGGAGAACAATGAAACAGAACACCACAGGAATTGTAACAAATGGCACCTCTCAAAAGAAGTGTTTTGTTGTTGCTACGAATATCATTGAGAACGGTGTCACATTGGATGTGGATGTCGTAGTTGATTTCGGACTTAAGGTTACAGCTGAACTAGATGTTGACAACAGAGCTATACTGTACAAGCGCGTTAGCATTTCATATGGTGAGCGAATTCAAAGGCTAGGGCGTGTTGGAAGGAATAAACCCGGAACAGTCGTTCGAATTGGAAAAACCATGAAGGGTTTGCAAGAGATCCCAGCCATGATAGCGACAGAAGCAGCATTCATGTGCTTCGCATACGGGTTAAAAGTTATAACGCACAATGTTTCAACAACACACTTAGCAAAGTGCACAGTAAAACAAGCGCGAACAATGATGCAATTTGAGCTCTCGCCATTTGTGATGGCAGAACTAGTCAAATTTGATGGCTCAATGCATCCGCAAATCCACGAAGCACTCGTGAAATATAAGCTTAGGGATTCTGTAATAATGCTCAGACCTAATGCAATTCCCAAAGTTAATTTTCACAATTGGCTGACAGCACGTGACTACAACAGAATGGGTTGCTCACTAGAGCTAGAGGATCATGTCAAGATTCCATATTACATACGAGGCGTCCCTGACAAGTTGTACGGGAAGTTGTATGATACCATTCTACAGTACAGTCCAACCAGTTGCTATGGAAGATTATCAAGTGCCTGTGCTGGGAAAATAGCATACACCTTGCGAACCGATCCTTGTTCGCTACCACGAACAATAGCAATAATCAATGCATTAATCACAGAAGAATATGCGAAGAGGGATCATTACCGCAACATGATAGCAAATCCTTCGTCCTCGCATGCATTCTCACTAAATGGATTAGTCTCTATGATTGCTTCAAGATATATGAAAGACCACACAAAGGAGAATATAGACAAACTTATTAAAGTGCGAGACCAATTACTCGAATTTCAAGGCATGGGTATGCAATTTCAAGACCCATCAGAACTAATGGATATTGGTGCCTTGAACACAGTTATACATCAAGGAATGGATGCAATAGCAGCATGTATTGGACTCCAAGGACGATGGAATGCATCGCTCATACAACGCGATCTCATGATTGCAGGAGGAGTATTCATTGGAGGTATCCTGATGATGTGGAGCTTATTCACTAAGTGGGGAACAACCAATGTATCACACCAAGGAAAGAACAAGCGTAGTCGACAAAAATTGAAATTCAAGCAAGCCAGAGACACTAAATACGCATATGATGTGACAGGATCGGAAGAGGCTCTTGGTGAGAACTTTGGAACAGCTTATACAAAGAAGGGCAAAGGAAAAGGAACCAAAGTTGGCCTTGGGGTAAAGCAGCACAAATTTCACATGATGTATGGTTTTGATCCTCAAGAGTATAACCTGATCCGTTTTGTCGACCCTCTCACAGGTGCAACATTAGATGAACAAATCCATGCTGATATTCGCTTAGTGCAAGAACATTTTGACATAATCCGAGAAGAGGCAATTGCAAACGACACAATTGAACGACAACACGTATACGGAAATCCTGGGCTCCAAGCATTCTTTATACAGAATGGATCAGCTAATGCATTAAGAGTTGATTTAACACCACATTCACCTTTGCGTGTTGTGACGAACAACAACGTAGCAGGGTTTCCAGGGTATGAGGGCACATTACGACAAACTGGCACAGCTCTCACTGTACCTGTAAATCAAGTACCAGCAGCAAACGAGACAGGAGTCGCCCATGAATCCA</w:t>
      </w:r>
      <w:r>
        <w:lastRenderedPageBreak/>
        <w:t>AATCCATGATGTCTGGACTGGGCGATTATACACCTATTTCTCAGCAGCTCTGTCTCGTACAAAATGATTCTGGAGGAGTTAAACGTAATGTTTACGCAATTGGATACGGATCATATTTAATATCACCGGCGCATCTTTTCAAGTATAATAATGGTGAAATCACAATTAAATCCTCAAGAGGGCTGTATAAAATTAGAAATTCAGTCGATGTCAAATTGCACCCGATTGCACAGAGAGATATGGTCATAATTCAACTTCCAAAAGATTTCCCACCGTTCCCAATGCGACTTAAGTTCTCAACTCCGTCAAGAGATGTGCGTGTATGCTTAGTTGGAATCAATTTTCAACAGAATCACACCACGTGCATAATATCCGAAAGCAGTGTGACAGCACCCAAAGGAAATGGTGACTTCTGGAAACATTGGATTTCAACAGTTGATGGGCAATGTGGACTACCACTGGTTGATGTTAAGAATAAGCACATTGTTGGAATCCACAGCCTAGCCTCAACAAGTGGAAACACAAACTTCTTCGTCGCAATGCCCGAAAACTTCAATGAATATATATCTAATCTTGTGCAAACGAATAAATGGGAAAGGGGATGGCACTACAACCCAAATCTCATTTCATGGTGTGGTTTGAACCTAGTCGATTCAGCACCTAGAGGATTATTCAAAACGTCAAAGCTTGTTGAAGATCTAGATATGAGTGTTGAAGAACAATGCAAGGTGACAGAAACATGGTTGACGGAACACATCCAAGATAACCTGCAGGTCGTCGCAAAGTGTCCAGGCCAACTCGTAACAAAGCATGTTGTCAAAGGCCCATGTCCACACTTCCAACTATATTTATCTACACACGATGAAGCAAAGTCGTATTTTTCACCATTGCTTGGAAAGTATGACAAGAGTAGGTTGAACAGGGCAGCATTTATCAAAGATCTCTCAAAGTATGCAAAGCCGATTTATATTGGAGAGATCAATTATGAAATCTTTGATAAAGCAGTTGAACGGGTTATAAGCATCCTTAGAAGTGTAGGAATGCTACAGTGTACGTACGTGACGGACGAAGAAGAAATTTTCAATTCGTTAAACATGAACGCAGCCGTAGGTGCACTCTACACAGGAAAGAAGAAAGACTTTTTCAAAGATTTCTCGAACGATGACAAAGCCGAAATCATCATGCGATCATGTGAGCGCATCTACAATGGACAATTGGGTGTATGGAACGGTTCACTCAAAGCTGAAATACGACCAATAGAGAAAACCATACTAAACAAGACACGCACTTTCACAGCAGCGCCATTAGAAACTCTACTTGGTGGGAAAGTATGTGTGGACGATTTTAACAATCAATTCTATTCACACCATCTTGAAGGCCCGTGGACCGTAGGAATCACAAAGTTTTACGGAGGATGGAACCGACTTTTGGAGAAATTGCCAGAAGGATGGATTTATTGCGATGCAGATGGATCCCAGTTTGACAGCTCACTAACTCCATATCTTATTAATGCTGTGCTGCATATTCGTTTACATTTCATGGAAGAATGGGAGTTGGGAGCCCAAATGTTGCGAAATTTATACACAGAGATTGTTTACACGCCAATCGCAACACCTGATGGATCTGTCATCAAGAAGTTTAAAGGAAATAATAGTGGGCAACCATCTACAGTCGTTGACAACACGCTCATGGTTATTATAGCATTTAATTATGCAATGTTATCAAGTGGCATTCCTGAAGACAAAATTGACGACTGCTGTAGAATGTTTGCAAACGGTGACGACTTACTTTTGGCAGTGCATCCGGATTACGAATATATATTGGACGGATTCCAAAATCACTTTGGAAACCTCGGCCTTAATTTCGAGTTCACATCGAGGACAAAGGACAAGTCAGAGTTATGGTTCATGTCAACACAAGGAGTCAAGTGTGAAGGTATCTACATACCAAAACTCGAAAGGGAAAGAATAGTCGCAATCCTTGAATGGGACCGATCGAACTTGCCTGAGCATCGTCTTGAAGCTATCTGTGCAGCCATGGTTGAAGCATGGGGTTACTCAGATTTAATTCATGAAATTCGAAAGTTTTACGCGTGGCTTCTCGAAATGCAACCCTTCGCGAACCTGGCAAAGGAAGGCATGGCGCCATACATAGCAGAAACAGCACTCCGCAACCTTTACCTTGGAACAGGCATCAAAGAAGAAGAAATTGAAAAATATTTTAAGCAGTTTGTCAAGGATCTTCCTGGATACGTAGAAGATTACAATGAAGAAGTTATTCATCAATCTGGCCATGTTGATGCAGGGAGACAAGGCGGTAGCGGTGCTCAAGGAGGCACACCACCAGCAGGA---------------------------------------------------AGCGGAGGCAC----TGGATCTGGCACTCAGGGCAATGGGGATCAGACGGGA---------TCCCAAG---GAAGTGGTGGTCAACAAGGGTCCGGTGGGGGCACTGGCCAAGGAGCAGCTGGAAGCAACGGCGG------------AGGCCAGACAGGAGGCTCTAGCGGG------------ACAGCTGGTCAAAGAGATAAGGATGTTGACGCAGGCTCGGCTGGAAAGATATCCGTACCAAAGCTTAAAGCCATGTCAAAGAAAATGCGCTTGCCAAAGGCAAAAGGAAAAGATGTCTTGCATCTGGACTTTTTGTTGACATACAAGCCACAACAGCAAGACATATCGAACACAAGAGCAACTAAGGAAGAGTTCGATAGATGGTACGACGCCATAAAGAAGGAGTACGAGATCGATGATACACAAATGACAGTTGTCATGAGTGGTCTGATGGTCTGGTGCATCGAGAATGGTTGCTCACCAAATATAAACGGGAATTGGACGATGATGGATGGAGAAGAACAACGAGTTTTTCCATTAAAACCAGTCATTGAAAACGCATCTCCAACTTTCCGACAAATAATGCACCACTTTAGTGATGCAGCTGAAGCGTACATAGAGTATAGAAACTCTACAGAGCGATATATGCCAAGATACGGACTTCAGCGAAATCTCACCGACTATAGCCTAGCACGGTATGCATTTGATTTCTATGAAATGACCTCACGCACACCAGCTAGAGCTAAGGAAGCCCACATGCAG---ATGAAAGCCGCAGCAGTTCGTGGTTCAAACACACGACTGTTCGGTCTGGACGGAAATGTCGGCGAGACTCAGGAGAATACAGAGAGACACACAGCTGGTGATGTTAGTCGCAACATGCACTCTCTGTTGGGAGTGCAGCAGCACCACTAGTCTCCTGGAAACCCTGTTTGCAGTACCTATAATATGTACTA------</w:t>
      </w:r>
      <w:r>
        <w:lastRenderedPageBreak/>
        <w:t>ATATATAGTATGTTGGTGAGGCTATGCCTC-----------------------GGTTTTGCTATTTTATTACGTACGTATTTACAGCGTGAACCAGTCTGCAGGACACAGGGTTGGACCCAGTGTCTTCTGGTGTAGCGTGTACTAGCGTCGAGCCACGTGACGGACAGCACTGGGTGTGGCTTTGCCATTGGTGCTGCGAGTCTCTTGGTGAGAGAC----------------</w:t>
      </w:r>
    </w:p>
    <w:p w:rsidR="0078438A" w:rsidRDefault="0078438A" w:rsidP="0078438A">
      <w:r>
        <w:t>&gt;</w:t>
      </w:r>
      <w:proofErr w:type="spellStart"/>
      <w:r>
        <w:t>JX047409</w:t>
      </w:r>
      <w:proofErr w:type="spellEnd"/>
    </w:p>
    <w:p w:rsidR="0078438A" w:rsidRDefault="0078438A" w:rsidP="0078438A">
      <w:r>
        <w:t>--------------------AAAAACAACAAAACTCAACAACACACAACAAAACACAACCAAACAAAACCAAGTTTTCTTTGTTCAGATTGTAGTGAACGGCTCGCAAGAAACGGTTCTTCGAGATCACTCTCTGACTTCTTTCTC----------TCTCACACTTGCATTCAAGCGGGATGGCGGGATCGTGGACTCACGTGTCTTACAAGTGGCAGCCAAATGTCAACAATGACCGTGATGTAAGAAAGGTAATGGAAATGTTTGCAGCAAAACATCAACATTACACGGAGGAGCAGCGACTTGCACATAACAGCAAGTTACTAAGGAAGGCGTATGTTGTGGACGTTGAACCAATGAAGCCAGCACCGGAGCCTATAAGGCGTAAGGTGTGGGTGGAAAAATTCGATCACAACCCAACCGACGACCTGGTGTATCCGCGCCTT---GTCACGGTTAAAAAGGCAGCAGAAACGAAGCCCGTGAACACCTCTATAAATAAACTTATAAGGGATGTTCTGGACATATCAAAAGGGAGCGGCCTTAAACTTGAGCTGATTGGTAAACGCCAGAAGTGCAAAACACAACTGGCTATTAAGAGATACAACAATAAGGACTACCTCCATTGCAGGACACGTCATGAAGATAACATGTTCAAGAGGAGGGATGTGGCAATCGGCATTGAATGGATCCCAACCATTGAAGCGATTGCTCGATGCTACAGCACAGTAAACAAACAGGAGATGCAAAGTCTCTACAAAGGCAGTAGTGGCTTAACATTCATGCAAAATGATGAATTGTTCATTGTTAGAGGCAGAATGAATGGCGAATTAGTTAATAGCCTGGAGGAGAACAGAAATGTACTCGATATCGACCACTACGCTGATCCACAAGCGAACGACTTTTGGAAAGGGTACACTGATGCATACGTTGCGAATCGCAATATCTCCACTACACATACCGTGCATACTCCAACAATCAACTTGGTAGAGTGTGGAAAGAGAATGGCATTACTTGAAATTCTATTCCACTCAACTTTTAAGATTACATGCAAAACATGCAATATTGATGACTTGGAGTTATCAGATGATGAATTTGGAGCAAAACTTTTCAAGAATCTACAACGCATCGAGGAACAGCAACGTGAATATCTCGCTAAAGATCAAAAGCTGCGTCGCATGATTCAATTCATTAAAGAAAGATGTAATCCAAAGTTCTCTCATCTGCCATTGCTTTGGCAAGTTGCAGAAACAATAGGACATTATACGGACAACCAGTCAAAGCAAATAATTGATATCAGTGAAGCACTCATCAAAGTGAACACGTTAACACCTGATGATGCAGTCAAGGCGAGCGTGGCACTGCTTGAGGTGGCACGATGGTATAAAAATAGGAAAGAATCACTTAAAACAGACACATTAGATTCGTTCCGAAACAAGATATCCCCAAAGAGCACGATAAACACAGCATTGATGTGTGACAATCAACTAGATAAGAATGCAAATTTTGTCTGGGGAAACAGGGAGTATCATGCAAAGCGTTTCTTCTCAAATTACTTTGAAGCAGTAGATCCTACTGACGCATATGAGAAGCACGTAACCCGTTTCAATCCAAATGGTCAACGGAAATTATCAATTGGCAAACTAGTAATTCCGTTAGATTTCCAGAAAATAAGAGACTCATTCGTTGGTTTGGCAATTAACAAACAGCCACTTACAAAGGCTTGTGTTAGTAAAATCGATGGTGGTTATGTATACCCATGCTGTTGTGTCACAACAGAATTTGGAAAACCAGCATACTCTGAGATAATACCACCAACAAAGGGCCATATAACAATTGGAAATTCTGTAGATCCAAAGATCGTAGACCTGCCAAATACAACACCACCAAGTATGTACATTGCCAAAGACGGATATTGTTACATCAACATTTTCTTGGCAGCAATGATAAATGTCAATGAAGATTCAGCAAAGGACTACACAAAATTCCTCAGGGATGAATTAGTTGAGCGACTTGGAAAGTGGCCGAAACTCAAAGACGTTGCAACAGCGTGTTATGCGTTATCAGTTATGTTTCCAGAGATTAAGAACGCTGAATTGCCTCCAATACTCGTTGATCATGAAAGCAAGTCAATGCACGTGATCGATTCATACGGCTCATTGAGCGTTGGATTCCACATCCTTAAAGCAGGCACTGTTGGCCAGCTCATAAAATTTCAATACGAGTCAATGGATAGTGAGATGCGCGAATATATAGTGGGAGGTACTTTGACGACCCAAACATTTAACAAACTCCTTACATCTTTAGCTAAAAATATGTTCAAACCAGATCAAATTAAGCAGATGATTGAGGAGGAACCCTTCCTACTAATGATGGCAATCGCGTCACCAACTATGCTCATAGCGCTATACAATAATTGCTATATAGAGCAGGCTATGACGTATTGGATCGTTAAGAACCAAGGAGTGGCAGCAATATTCGCACAACTGGAAGCACTAGCAAAGAAGACCTCACAAGCCGAATTGCTAGTCCAACAAATGCAAATACTTGAAAAAGCGTCTAGTCAACTGAGACTTGCAGTCACGGGCTTAAATCATGTCGATCCAGCCAAGCGTCTGCTATGGTCACATCTAGAAGCAATGACAACACGATCAGAAATGAATAAGGAATTAATTGCTGAAGGCTATGCCCTGTACGATGAACGCTTGTACGCACTTATGGAAAAAAGTTACGTAGATCAATTAAACCAATCATGGGCAGAGTTATCATTCTGTGGAAAATTTTCAGCAATATGGCGTGTGTTCAAAGTCAAGAAATATTACAAGCCATCTTTAACCGTGAGAGAAAGCGCAGATTTAGGCGCTGTGTACAATATATCAGCTACGCATCTAATATCAGATTTAGTGCAGAGAAGTCGCGATCGAGTCAGC</w:t>
      </w:r>
      <w:r>
        <w:lastRenderedPageBreak/>
        <w:t>TCTACTTTAACCAAACTCCGCAACGGTTTTTATGATAAGTTAGAGAAGGCTAGAACTCGAGCAATCAAAACTGTTTATTGGTTTATACCTGACATATTTAGACTTATGCATATTTTCATAGTTCTTAGTTTATTAACAACTGTGGCTAACACTATTATTGTGACTATGAATGACTACAAAAAGTTGAAAAAGCAACAAAGAGAAGATGAATATGAAGCTGAAATTAACGAGGTTCGAAAAATTCATGCCAATTTGATGAAAGAGCACAATGACAATTTAACATGTGAACAGTTCATCGAACATATGCGTCAGACGCATCCACGATTAATTGAAGCCACATTGGAGTTGACACACACAGGCGTCATTCATGAAGGAAAGAGCAACCTAGAAACCAATCTCGAGCAGGCTATGGCAGTGGGCACTTTACTCACAATGATTTTAGACCCACAAAAGAGTGACGCAGTATACAAAGTGTTGAATAAGATGAGAACTGTAATTAGTACATTTGAGCAGAATGTCCCATTTCCTTCAATCAACTTTACAAATATTTTAACACCATCAGTGGCGCAACAAAGTGTAGATGTTGATGAACCCCTAACTTTAAGCACTGACAAGAATCTAACAATAGATTTTGATACTAATCAAGATTTACCAGCAGATACGTTTAGCAATGATGTCACCTTCGAAGATTGGTGGGCAAATCAAATAAGCAACAATAGAACAGTTCCACACTATCGACTTGGTGGCAAGTTCGTAGAATTCACAAGAGAAAATGCAGCGCATGTCAGCATTGAACTCGCACACTCAAATCTTGAGAAGGAATTTCTACTCAGAGGAGCTGTTGGCTCAGGAAAATCCACTGGCCTTCCATATCATCTAAGTATGCGTGGCAAGGTACTTTTGATAGAACCAACAAGACCACTTGCCGAGAATGTCTGCAGACAGCTTCAAGGACCACCATTCAATGTCAGCCCGACGCTACGAATGCGTGGTTTAAGCTCTTTTGGTTGCACGCCAATCACAATAATGACATCAGGTTTCGCGCTGCACATGTATGCAAATAACCCGGATAAGATCTCTGATTATGATTTCATAATATTTGATGAGTGTCATATCATGGAAGCGCCAGCCATGGCGTTCTACTGCTTGTTGAAAGAATATGAATATAGAGGCAAAATCATTAAGGTGTCCGCAACACCACCAGGGCGAGAGTGCGAATTCTCTACTCAGCATCCAGTTGACATCCATGTGTGCGAAAATCTCACTCAGCAACAATTTGTTAAAGAGCTCGGTTCCGGATCGAACGTTGACGCAACAAAATATGGAAACAACATACTTGTGTATGTTGCAAGCTACAACGACGTCGACTCATTAGCGCATGCTTTAACTGAATTACATTATTCAGTCATAAAGGTTGATGGGAGAACAATGAAGCAGAACACCACAGGGATAGTAACAAATGGCACCTCTCAAAAGAAGTGTTTTGTCGTTGCTACGAATATCATTGAGAATGGTGTCACATTAGACGTCGATGTTGTAGTTGATTTCGGACTCAAAGTAACAGCTGAGTTAGATGTTGACAACAGAGCTATACTGTACAAACGCGTTAGCATTTCATACGGCGAGCGGATTCAAAGGCTAGGACGCGTTGGAAGGAACAAACCCGGAACAGTCGTTCGAATTGGAAAAACCATGAAGGGTTTGCAAGAAATCCCAGCCATGATAGCGACAGAAGCAGCATTCATGTGCTTTGCGTGTGGACTAAAGGTTATAACACACAATGTTTCAACAACACACTTAGCAAAGTGCACAGTCAAACAAGCGCGAACAATGATGCAATTTGAGCTCTCACCATTTGTGATGGCAGAACTAGTCAAATTTGATGGCTCAATGCATCCACAAATCCACGAAGCACTTGTGAAATATAAGCTTAGGGATTCTGTAATAATGCTCAGACCTAACGCAATTCCCAAAGTTAATTTTCACAACTGGCTGACAGCACGTGACTACAACAGGATGGGTTGTTCATTAGAACTAGAGGATCATGTCAAGATTCCATATTACATACGAGGCATCCCTGACAAGTTGTATGGAAAGTTGTATGATATCATTCTACAATATAGTCCAACCAGTTGTTATGGAAGATTATCAAGTGCTTGTGCTGGGAAGGTAGCATACACCTTGCGAACTGATCCTTGTTCGCTACCACGAACAATAGCAATAATCAATGCATTAATTACAGAAGAATATGCTAAGAGAGATCATTATCGAAATATGGTAGCAAACCCTTCGTCATCACATGCATTCTCTCTTAATGGATTGGTCTCCATGATTGCTTCAAGGTACATGAAAGATCACACAAAAGAGAATATAGATAAACTCATCAAGGTGCGAGATCAACTACTCGAATTTCAGGGCACGGGCATGCAGTTTCAAGACCCAGCAGAACTTATGGATATTGGCGCCTTGAACACAGTTATACATCAAGGAATGGATGCAACAGCCGCATGCATCGGACTTCAAGGAAGATGGAACGGCTCACTTATACAACGTGATCTTATGATAGCTGGAGGCGTGTTTATTGGAGGTATCTTAATGATGTGGAGTCTATTCACTAAGTGGGGCACAACCAATGTATCACACCAAGGAAAGAATAAACGTAGCCGACAAAAATTAAGATTCAAGCAAGCTAGAGATACTAAATATGCATACGATGTGACAGGATCGGAAGAAGTTCCTGGCGAAAACTTTGGAACAGCCTATACAAAGAAGGGCAAAGGAAAAGGAACTAAAGTTGGTCTTGGAGTGAAGCAGCACAAATTTCACATGATGTATGGTTTCGATCCCCAAGAATACAATCTGATCCGTTTTGTCGACCCTCTTACAGGTGCAACATTAGATGAACAAATCCATGCTGATATTCGCTTAGTGCAAGAACATTTTGACATAATCCGAGAGGAGGCAGTTGCAAACGACACAATTGAACGGCAACACATATATGGAAATCCCGGGCTCCAAGCATTCTTCATTCAGAATGGATCAGCCAATGCATTAAGAGTCGATTTAACACCACATTCACCTTTGCGTGTTGTGACAAACAACAACATAGCAGGGTTTCCAGAATACGAGGGTACATTACGACAAACTGGCACAGCTCTCACTGTACCTGTAAATCAAGTACCAGCAGCAAATGAGACAGGAGTTGCCCACGAGTCCAAATCTATGATGTCTGGATTGGGCGATTATACACCTATTTCTCAGCAGCTCTGCCTCGTACAAAATGACTCTGAAGGAGTTAAACGTAATGTGTATGCAATTGGATACGGATCATATTTGATATCACCGGCGCATCTTTTCAAGTACAACAATGGTGAAATCACAATTAAATCCTCAAGAGGGCTGTATAAAATTAGAAATTCAGTCGATGTCAAATTACACCCGATTGCACAGAGGGATATGGTTATAATTCAACTCCCAAAAGACTTCCCACCGTTCCCAATGCGACTTAAATTC</w:t>
      </w:r>
      <w:r>
        <w:lastRenderedPageBreak/>
        <w:t>TCAACTCCATCAAGGGATGTACGCGTATGCTTAGTCGGAATCAACTTTCAACAGAATCACACCACGTGCATAATATCCGAAAGCAGTGTAACAGCACCCAAAGGAGATGGTGATTTTTGGAAACATTGGATTTCAACGGTTGATGGACAATGTGGATTACCACTGGTCGATGTTAAGAATAAACACATTGTTGGAATCCACAGCCTGGCCTCAACGAGTGGAAACACAAACTTCTTCGTTGCAATGCCCGAAAACTTCAATGAATATATATCTAATCTCGTGCAAACGAATAAGTGGGAAAGGGGATGGCACTACAACCCAAATCTCATTTCATGGTGTGGTTTAAACCTAGTCGATTCAGCACCTAAAGGATTATTCAAAACGTCAAAGCTTGTTGAAGATCTAGATATGAGTGTTGAAGAGCAATGCAAGGTGACAGAAACATGGTTGACGGAACACATCCAAGATAACCTGCAGGTTGTCGCAAAGTGTCCAGGCCAACTCGTAACAAAACATGTTGTTAAAGGCCCATGTCCACACTTCCAACTATATTTATCTACACACGATGAAGCAAAGTTGTATTTTTCACCATTACTCGGAAAGTATGACAAGAGTAGGTTGAACAGAGCAGCATTTATCAAAGATCTCTCAAAGTACGCAAAACCTATTTACATTGGAGAGATCAATTACGAAATCTTTGATAAAGCAGTTGAGCGAGTTATAAGCATCCTCAGAAGTGTAGGAATGCAACAGTGCATGTACGTGACGGATGAGGAGGAAATTTTCAACTCATTAAACATGAACGCAGCTGTAGGTGCACTCTACACAGGAAAGAAGAAAGACTATTTCAAAGATTTCTCAAATGAGGAGAGAGCTGAAATCGTCATGCGATCATGTGAGCGCATCTACAACGGACAATTAGGTGTATGGAATGGGTCACTCAAAGCTGAAATACGACCTATAGAGAAAACCATACTGAACAAGACACGTACTTTCACAGCAGCACCACTAGAAACTCTACTTGGTGGAAAAGTATGTGTGGACGATTTCAATAATCAATTCTACTCACATCATCTTGAAGGCCCGTGGACCGTAGGAATCACAAAATTTTATGGAGGATGGAACCGACTTTTGGAGAAGTTGCCAGAGGGGTGGATTTACTGTGATGCAGATGGATCTCAGTTCGACAGCTCACTAACTCCATATCTTATTAATGCTGTACTGCACATTCGTTTACATTTCATGGAAGAATGGGAGTTGGGAGCCCAAATGTTGCGAAATTTATACACAGAGATTGTTTACACGCCAATCGCAACACCTGATGGGTCTGTCATCAAGAAGTTTAAAGGAAATAATAGTGGGCAACCATCTACAGTCGTTGACAACACGCTCATAGTTATTATAGCATTTAATTATGCAATGTTATCAAGTGGCATTCCTGAAGACAAAATTGACGACTGCTGTAGAATGTTTGCAAACGGTGACGACTTACTCTTGGCAGTGCATCCAGATTACGAATATATATTGGACGGATTTCAAAATCATTTTGGAAACCTTGGCCTTAACTTCGAGTTCACATCGAGGACAAAGGACAAATCAGAGTTATGGTTCATGTCAACACAAGGAGTTAAGTGTGAAGGTATCTACATACCAAAACTCGAAAGGGAAAGAATAGTCGCAATCCTTGAATGGGATCGATCAAACTTGCCTGAGCACCGTCTTGAAGCTATCTGTGCAGCCATGGTTGAAGCATGGGGTTACTCAGATTTAGTTCATGAAATTCGAAAGTTTTACGCGTGGCTTCTTGAAATGCAACCCTTCGCGAACCTGGCAAAGGAAGGCATGGCGCCATACATAGCAGAAACAGCACTCCGCAACCTCTACCTTGGAACAGGCATCAAAGAAGAAGAAATTGAAAAATATTTTAAGCAGTTTGTCAAGGATCTTCCTGGATACGTAGAAGATTACAATGAAGACGTTATTCATCAATCTGGTCAAGTTGACGCAGGGAGACAAGGCGGTAGCGGCACTCAAGGAGGCACACCACCAGCAGGA---------------------------------------------------AGTGGAGGCAC----TGGATCTGGCACTCAGGGCAATGGGGGTCAGACGGGA---------TCCCAAG---GAAGTGGTGGTCAACAAGGGTCTGGTGGGAGCACTGGTCAAGGAGCAGCTGGAAACAACGGCGG------------AGGCCAGACAGGAGGCTCTAGTGGA------------ACAGCCGGTCAAAGAGATAAGGACGTTGACGCAGGCTCAGCTGGAAAGATATCCGTACCAAAGCTTAAAGCTATGTCAAAGAAAATGCGCTTGCCAAAGGCAAAAGGAAAAGACGTCTTGCATTTGGACTTTTTGTTGACATATAAGCCACAACAGCAAGACATATCGAATACAAGAGCAACTAAGGAAGAGTTCGATAGATGGTACGACGCCATAAAGAAGGAGTACGAGATCGATGATACACAAATGACAGTTGTCATGAGTGGTCTGATGGTCTGGTGCATCGAAAATGGTTGCTCACCAAACATAAACGGAAATTGGACGATGATGGATGGGGATGAACAGAGAGTTTTCCCACTAAAACCAGTTATTGAAAACGCGTCTCCAACTTTCCGACAAGTTATGCATCATTTCAGTGATGCAGCTGAAGCGTATATAGAATACAGAAATTCTACTGAGCGATACATGCCAAGATACGGACTTCAGCGAAATCTCACCGACTATAGCTTAGCGCGGTATGCTTTTGATTTCTATGAAATGACTTCACGCACACCAGCTAGAGCTAAGGAAGCCCACATGCAG---ATGAAAGCCGCAGCAGTTCGTGGTTCAAACACACGACTGTTCGGCTTGGACGGAAATGTCGGCGAGACTCAGGAGAATACAGAGAGACACACAGCTGGCGACGTTAGTCGCAATATGCACTCTCTGTTGGGAGTGCAGCAACACCACTAGTCTCCTGGAAACCCTGTTTGCAGTACCTATAATATATACTA------ATATATAGTACGTTGGTGAGGCTTTGCCTC-----------------------GGTTTTACTATCTTATTATGTATGTATTTACAGCGTGAACCAGTCTGCAGCATGCAGGGTTGGACCCAGCGTGTTCTGGTGTAGCGTGTACTAGCGTCGAGCCATGAGACGGACTGCACTGGGTGTGGCTATGCCACTTGTGTTGCGAGTTTCCTGGTAAGAGAC----------------</w:t>
      </w:r>
    </w:p>
    <w:p w:rsidR="0078438A" w:rsidRDefault="0078438A" w:rsidP="0078438A">
      <w:r>
        <w:lastRenderedPageBreak/>
        <w:t>&gt;</w:t>
      </w:r>
      <w:proofErr w:type="spellStart"/>
      <w:r>
        <w:t>JX047404</w:t>
      </w:r>
      <w:proofErr w:type="spellEnd"/>
    </w:p>
    <w:p w:rsidR="0078438A" w:rsidRDefault="0078438A" w:rsidP="0078438A">
      <w:r>
        <w:t>---------------------AAAACAACAAAACTCAACACAACACAACAAAACACAACCAAACAAAACCAAGTTACATTTGCTCAGATTGTAGTGAACGGCTCGATTGGAAAGGTTCCTCGAGATCACTCTCTGACTCTTCTCTC----------TCAACCAACTTCATTCAAGCGAGATGGCGGGCTCTTGGACTCACGTGACATACAAGTGGCAACCAGATGTCAACAACGCACGTGATGTGAAAAGAGTAATGGAGATGTTTGCAGCGAAACATCAACGTTACACTGAGGAGCAGAGGCTTGCTCACAACAGCAAACTATTAAGGAAGGTTTACGTTACTAGTGCTGAGTTTACTGAATCAGCACAGAAACCGAAATGTCATCAAACATGGGTTGAAAAGTGCGACCACAACCCCACGGAGCACTTTGTTTATCAACGCTTC---ACATCTGAGAAGAAAGTGCCAACTACCAAACCTGAGACAACTTCTGTCACGAAGTTAATCAGGGATGTCCTTGAGATTTCGAAGGGCAGTGGGATAAAAATTGAGTTAATTGACAAGCGTGTCAAACGTAAAACTCAATTATCCATAAGGCAACACAATGGTAAAGATTTCTTGCACTGCAAAACCAAGCATGAAAATGGCTTGTTCAAACGCAAGGACATTGACATTAGTGTCAAGTGGTTGCCCACCATTGAAGCCATTGCAAAATGCTATAGCACGGTGAATGCAGAAGAACTGCAAAGTCTCAATAGGGGCAGTAGTGGTCTAACATTCATGCAAAACGATGAATTATTTATTGTGCGTGGAAGGATGCATGGTGAGATTGTCAATAGTTTACATGAGATTAAGCACGTAATGGAAATTGAACACTATGCTGATCCACAAGCAAACAGTTTCTGGAAAGGCTACACAGATGCATATGTTGAGAACAGAAACATATCTACCACTCACACAGAGCACACACCAACCATCAATTTGGAAGAGTGTGGCAAGAGAATGGCACTGTTAGAAATCCTATTCCATTCAACTTTTAAAATAACATGCAAAACGTGCAATATTGATGACCTTGAATTATCAGATGATGAATTTGGGGCTAAGCTATATAGTAATCTGCAGCGCATTGAAGAAAAACAACGTGAATATCTTGCTAAAGATCAAAAACTTTCACGCATGATTCACTTTGTAAAGGACCGATGTAATCCAAAATTTTCACATTTGCCTTTGCTATGGCAAGTGGCAGAAACAGTAGGACATTACACCGATAACCAATCGAAGCAGATAATTGATATCAGTGAGGCACTCATCAAAGTTAATACCTTAACTCCTGATGATGCAGTAAAGGCCAGTGTAGCATTGTTGGAAGTAGCACGATGGTATAAAAATCGGAAGGAATCACTCAAAACAGACACACTGGACTCATTCCGAAACAAGATTTCACCAAAGAGCACGATTAACGCAGCATTGATGTGTGACAACCAGTTAGATAAGAATGCAAATTTCGTATGGGGAAACAGAGAATACCATGCGAAGCGATTCTTCGCTAATTACTTTGAAGCTGTAGACCCGACTGATGCATATGAAAAACACGTCACACGCTTCAATCCCAATGGACAGCGGAAGTTATCAATTGGCAAATTAGTAATTCCGCTAGATTTCCAGAAAATTAGAGACTCGTTTGTTGGCTTATCGATAAATAAACAACCACTGAGCAAAGCTTGTGTAAGCAAAATTGATGGAGGCTACGTATATCCATGTTGCTGCGTCACAACGGAATTCGGAAAACCAGCATATTCTGAGATAATACCTCCAACAAAAGGACATATCACGATTGGAAACTCAGTGGACCCAAAAATAGTGGATTTACCGAACACAACACCACCGAGTATGTACATTGCGAAAGATGGATATTGTTATATTAACATATTCTTAGCAGCAATGATAAATGTTAATGAGGAATCCGCGAAAGATTACACTAAGTTCCTCAGAGATGAGCTTGTAGAACGGCTTGGTAAATGGCCTAAGCTAAAAGATGTGGCAACAGCATGTTACGCTTTATCTGTGATGTTCCCAGAAATTAAGAATGCCGAATTACCGCCAATATTAGTTGATCATGAGAGCAAGTCAATGCATGTCATTGATTCATATGGTTCACTTAGTGTTGGATTTCACATTCTAAAGGCAAGCACTGTGGGACAATTGATAAAATTTCAGTATGAGTCATTAGAAAGCGAGATGCGTGAATACATAGTAGGAGGCACCTTGACACAACAAACTTTTAGCACACTTCTCAAGACTCTTATAAAGAACATGTTTAAGCCAGATAAGATTAAACAGATAATAGAGGAAGAACCTTTCCTACTAATGATGGCGATTGCATCCCCAGCCGTACTTATCTCACTGTACAACAACTGCTACATCGAGCAGGCAATGACATATTGGATTGTCAAGAACCAAGGAGTTGCGGCAATTTTTGCACAATTGGAGGCTTTGGCGAAGAAAACCTCTCAGGCAGAATTATTAGTTCTGCAAATGCAAATACTTGAAAAAGCTTCAAACCAACTAAGACTTGCAGTCACTGGACTTAATCATGTTGATCCAGCGAAACGACTTTTGTGGTCTCACCTAGAGGCCATGACAACACGATCGGAAATGAACAAGGAACTTATAGCGGAAGGTTATGCACTGTACGACGAGCGTCTATATACTCTAATGGAAAAAAGTTATGTAGATCAATTAAACCAATCATGGGCAGAACTATCATACTGTGGAAGATTTTCAGCAATATGGCGTGTGTTCAGAGTCAGGAAATATTACAAGCCATCTTTAACCGTGAGAAAAAGCGTAGATTTAGGCGCTGTTTACAATATATCAGCTACGCATCTAATATCAAATTTAGTGCAGAAAAGTCGCGATCAAGTCAGCTCTACTTTAACCAAACTCCGCAACGGTTTCTATGACAAGATGGAGAAAGCGAGAGTTAGTGCAGTGAGGACGGTGTATTGGTTCATACCTGACATATTCAGACTAGTTCATATCTTTATAATTTTAAGCTTATTAACTACTATAGCTAATACGATAGTTACAACTATGAATGACTATAAAAAGTTAAAGAAACAACAAAGAGAAGACGAATATGAAGCTGAAATTAATGAGGTGCGAAAGATACACGCCACGTTGATGAAAGAGCACAACGATAATCTAACATGCGATCAATTCATTGAATATATACGGCAAACACACCCACGTCTCATCGAAGCAACTTTGGATTTGACACATACAGGTGTTATTCATG</w:t>
      </w:r>
      <w:r>
        <w:lastRenderedPageBreak/>
        <w:t>AAGGCAAATCCAACCTAGAGACAAATCTCGAACAGGCGATGGCAGTGGGAACTTTATTAACTATGATACTCGACCCACAAAAGAGTGATGCAGTATATAAAGTTCTCAATAAGATGCGGACAGTGATTAGCACAATTGAGCAGAATGTGCCATTTCCAGCAGTTAATTTCACAAGTATTTTAACACCTCCCGTGACACAGCAAAGCGTAGATGTTGATGAACCATTGACATTGAGTACTGACAAGAATCTGACTATAGATTTTGATACAAATCAAGATTTACCAGCAGACACATTTAGCAATGACGTTACTTTTGAGGACTGGTGGGCTAATCAGATAAATAACAATAGGACAGTGCCACACTACCGACTTGGAGGAAAGTTTGTAGAATTCACAAGAGAGAATGCAGCAATGGTTAGCATTGAGCTTGCTCATTCGAACATTGAAAGAGAATTTCTACTTAGAGGAGCTGTCGGGTCAGGGAAATCCACAGGTTTACCATATCACCTCAGCATGCGCGGAAAAGTATTATTGATAGAGCCTACTCGCCCATTAGCTGAGAACGTCTGTAGGCAACTGCAAGGTCCTCCATTTAATGTGAGCCCCACTTTACAAATGAGAGGATTGAGCACATTTGGCTGCACCCCTATCACAATAATGACATCTGGTTTTGCATTGCATATGTACGCTAATAACCCTGATAAGATCTCTGAGTATGACTTCATCATCTTTGACGAATGTCACATCATGGAAGCACCTGCAATGGCATTCTATTGTTTACTTAAGGAGTATGAATATCGAGGCAAGATAATTAAAGTTTCAGCAACACCACCAGGACGAGAATGCGAGTTCTCAACTCAACATCCAGTGGATATACATGTATGCGAAAGTTTGACACAACAACAATTCGTCATGGAGTTAGGAACGGGATCAACCGCTGACGCAACTAAGTACGGCAATAACATATTAGTATATGTTGCAAGTTACAATGATGTAGACTCTCTCTCCCATGCTCTGACTGAACTCAAATATTCAGTAATCAAAGTTGATGGAAGAACAATGAAGCAGAACACCACAGGAATTGTAACAAATGGAACATCCAGTAAGAAATGCTTCGTTGTAGCCACAAACATCATTGAAAACGGTGTAACGCTGGATGTTGACGTCGTAGTCGACTTTGGACTTAAAGTGACAGCTGAACTGGATGTTGATAACAGAGCAATAATGTATAAACGTGTGAGCATATCTTATGGCGAACGTATTCAGAGACTCGGAAGAGTTGGAAGGAACAAGCCTGGAACAGTCATCCGCATCGGGAAAACAATGAAAGGTTTACAAGAAATTCCAGCGATGATCGCCACTGAAGCAGCTTTCATGTGTTTCGCATATGGACTGAAGGTTATAACGCACAATGTATCTACAACACACCTAGCAAAATGCACTGTCAAACAAGCCAGAACTATGATGCAATTTGAATTATCACCATTTGTAATGGCTGAATTAGTCAAATTTGATGGTTCTATGCATCCACAGATTCATGAAGCGTTAACTAAGTACAAGTTGAGAGATTCTGTGATCATGTTAAGACCAAACGCAATACCAAAGGTTAATCTTCGCAACTGGTTAACGGCCCGTGATTACAATAGAATAGGCTGCTCATTGGAACTCGAGGATCATGTTAAAATACCATATTACATACGAGGAGTCCCTGACAAGTTGTACGGGAAGTTGTATGAAATTATCCTTCAATACAGCCCTACAAGTTGCTATGGAAGACTATCAAGCGCTTGTGCAGGTAAGGTAGCATATACACTGCGCACTGATCCTTGTTCGTTACCAAGAACAATAGCTATAATCAACGCATTAATCACCGAAGAGTATGCAAAGAGGGATCATTACAGAAACATGATAGCGAACCCTTCGTCATCGCACGCCTTTTCACTTAATGGGCTGGTATCCATGATCGCTTCTCGATACATGAAAGATCACACGAAGGAAAACATTGATAAACTTGTAAGAGTGCGCGACCAGCTACTTGAATTCCAAGGCACAGGTATGCAATTTCAAGATCCTTCAGAATTGATGGACATTGGTGCTTTAAACACAGTTATTCACCAAGGAATGGACGCTACGGCTGCTTGTATTGGACTGCAAGGGCGCTGGAACGCTTCGCTTATTCAACGCGATTTGATGATATCAGCAGGGGTCTTCACAGGAGGAATTCTCATGATGTGGTATCTTTTCACAAAATGGAGCAAGACAGAAGTGTTACACCAAGGAAAGAACAAGCGCAGTCGGCAAAAGCTACGATTCAAAGAGGCTCGTGATAATAAATATGCCTACGATGTAGTAGGATCAGAGGAAGTTCTTGGTGAGAATTTCGGAACTGCATACACTAAGAAAGGAAAAGGAAAGGGGACAAAAGTTGGCCTTGGAGTCAAACAGCACAAATTTCACATGATGTACGGGTTTGATCCACAAGAATACAACTTAATCCGCTTCGTGGATCCTTTAACAGGTGCGACACTAGACGAGCAAATCCATGCAGATATACAGTTAGTGCAAGAGCACTTCAGCGTCATCAGAGATGAAGCAGTAGCAAACGACACAATTGAAAGACAGCACATTTACGCTAATCCTGGATTACAAGCTTTCTTCATACAAAATGGATCGGCAAATGCACTGAGAGTTGATTTGACGCCGCATTCACCCTTGCGTGCCGTGACCAATAACAATATAGCAGGCTTCCCAGAGTATGAGGGCACACTTCGGCAAACAGGAACAGCTCTACAAATACCCGTGAATCAAGTTCCAGCTGCGAACGAAGCGGGGGTGGCACATGAATCGAAATCGATGATGGCAGGGCTAGGTGACTACACTCCAATATCACAGCAATTGTGCCTAGTTCAAAATGACTCAGATGGAATCAAAAGGAATGTATATTCAATTGGATATGGATCATATCTCATTGCGCCAGCACATTTATTTAAGTATAATAATGGCGAAATAACGATCAAATCATCACGAGGCCTATACAAAATCAGAAATTCAGTCGAAATAAAGTTGCATCCCATTGCGCATAGAGACATGGTTATAATTCAACTTCCAAAAGATTTTCCACCATTCCCAATGCGTCTTAAGTTTTCAAAACCATCTAGAGAGTCAAGGGTGTGCTTAGTCGGAGTGAATTTTCAGCAGAACTATAGCACATGTATCGTATCGGAGAGTAGCGTCACAGCACCAAAAGGAAACGGAGATTTCTGGAAACACTGGATATCCACAGTAGACGGACAATGCGGTCTCCCATTAGTAGATGTCAAGAGTAAGCACATAGTTGGAATACACAGTCTTGCATCAACTAGTGGAAATACTAACTTCTTTGTCGCCATGCCTGAAGACTTCAATGATTACATCAATAATCTTGTGCAAACCAACAAGTGGGAAAAAGGATGGCATTACAACCCAAATCTCATTTCATGGTGTGGTCTCAACCTAGTTGACTCAGCTC</w:t>
      </w:r>
      <w:r>
        <w:lastRenderedPageBreak/>
        <w:t>CAAAGGGTCTTTTCAAAACTTCAAAATTAGTAGAAGACCTTGACATGAGCGTTGAAGAACAATGTGAGGTTACAGAGACATGGCTCACGGAGTGTATTCAGGATAATTTACAGGTTGTTGCAAAATGTCCAGGCCAACTTGTCACCAAGCACGTTGTCAAAGGCCCATGCCCACACTTTCAGCTATATCTGTCAACACATGATGAAGCTAAAGCATACTTTGCACCATTACTCGGAAAATACGACAAGAGCAGATTAAACAGAGCAGCTTTTACCAAAGACATTTCAAAATATGCAAAACCAATCTACATTGGAGAAATCAATTACGAAGTCTTTGAAAAGGCTATACAACGTGTAATTAAAATTCTTAGAGACGTGGGAATGCAGCAATGCACGTATGTAACGGACGAGGGTGAAATATTCCAGTCACTTAACCTCAACGCTGCAGTTGGCGCCTTATACACAGGAAAGAAGAAAGATTATTTCAAGGATTTTTCAAATGAGGACAAATCAGAAATTATCATGAGATCCTGTGAGCGTTTATACAACGGACACCTTGGCGTGTGGAATGGTTCACTCAAAGCTGAAATAAGGCCCATAGAGAAAACAATGTTAAATAAGACTCGGACTTTTACAGCAGCACCATTAGAAACTTTACTTGGTGGCAAGGTCTGTGTTGATGATTTCAACAACCAATTCTACTCGCACCACTTAGAAGGTCCTTGGACAGTTGGAATAACAAAGTTTTATGGTGGGTGGAACCGTTTGTTGGAAAAATTGCCAGATGGTTGGATATACTGCGACGCCGATGGATCACAGTTCGACAGCTCTTTGACACCATATCTCATCAACGCCGTATTACACATGCGATTACAATTCATGGAAGAATGGAACTTAGGAGAACAAATGTTGCGAAACTTGTACACTGAAATCGTGTACACACCAATTGCAACACCAGATGGATCTGTAATCAAGAAATTTAAAGGAAATAACAGCGGGCAGCCGTCAACAGTTGTAGACAACACACTCATGGTGATATTAGCATTTAATTATGCAATGTTATCAAGTGGTGTTAAAGAGGAAGAAATAGACAATTGCTGCCGAATGTTCGCCAATGGTGATGATTTGCTACTTGCAGTGCATCCAGATTTCGAACACATACTGGACGGATTTCAAAATCACTTTGGGAACCTAGGTCTCAACTTTGAGTTTACATCACGAACAAGAGACAAGTCAGAGTTATGGTTCATGTCCACACGAGGTATCAAATGCGAAGGCGTCTATATACCAAAACTTGAGAAAGAAAGAATAGTTGCCATACTCGAGTGGGATCGGTCAAACTTACCTGAGCACCGTCTCGAAGCCATTTGTGCAGCCATGGTAGAGGCATGGGGATACCCAGACCTTGTCCAAGAGATACGGAAATTTTATGCGTGGCTTCTCGAAATGCAACCATTTGCAAATTTAGCTAAAGAGGGCCTAGCACCATATATCGCTGAAACTGCACTCAGAAATCTGTATTTGGGCACAGGGATCAAGGAAGAAGAGATTGAGAAATATTTCAAACAGTTTGCAAAAGATCTCCCTGGTTATATAGAAGATTACAACGAAGATGTTTTCCATCAATCCGGAACTGTGGATGCAGGAGCCCAAGGAGGGGGAAGTGGATCTGGAACAACGCCACCAGCAACA---------------------------------------------------GGTAGTGGAAC----AGGAACAAGAACACCATCTACTGGAACTCCAGCACAAGGCAACACACCTCCAG---CATCAGGTGGATCATCAGGAAGCAATGGAGGT---GGCCAATCAGGTTC---GAACGGCACTGG------------AGGCCA---AGCAGGCTCAAGCGGA------------GCAGGGGGTCAAAGAGACAAAGACGTTGACGCTGGCTCAACAGGGAAGATATCAGTGCCAAAGCTTAAGGCAATGTCGAAGAAAATGCGCCTGCCAAAGGCGAAAGGAAAAGACGTTTTACACTTAGATTTCCTGTTAACATATAAACCACAACAGCAAGATATATCAAACACTAGAGCAACTAAGGAAGAGTTTGATAGATGGTACGATGCCATAAAGAAGGAGTACGAAATTGATGACACACAAATGACAGTTGTCATGAGTGGTCTCATGGTATGGTGCATCGAAAATGGTTGCTCACCAAACATAAACGGAAATTGGACGATGATGGACGGAGACGAACAAAGGGTTTTTCCATTAAAGCCAGTCATTGAGAACGCATCTCCAACTTTCCGACAGATAATGCATCATTTTAGTGATGCAGCTGAAGCGTATATAGAGTACCGAAACTCCACAGAGCGATACATGCCAAGATACGGTCTTCAGCGAAATCTCACCGACTATAGCTTAGCGCGGTATGCTTTCGATTTCTATGAAATGACTTCGCGCACACCAGCTAGAGCTAAGGAAGCCCACATGCAG---ATGAAAGCCGCAGCAGTTCGTGGTTCAAACACACGTCTGTTCGGTCTGGACGGAAATGTCGGCGAGACTCAGGAGAATACAGAGAGACACACAGCTGGCGACGTTAGTCGCAACATGCACTCTCTGTTGGGAGTGCAGCAGCACCACTAGTCTCCTGGAAACCCTGTTTGCAGTACCTATAGTA--TATTA------CTAAATAGTACGTTCGTGAGGCCTTGCCTCGTGTGTATGTGAGGTTCTACCTCGTATTTACTATTTCAGTA--TATGTACTTTTAGCGTGAACCAGTCTGCAGGACACAGGGTTGGACCCAGTGTCTTCTGGTGTAGCGTGTACTAGCGTCGAGCCAATGGACGGACGGCACTGGGAGTGGTTTTACCATTGGTGCTGCGAGTCTCTTGGTGAGAGAC----------------</w:t>
      </w:r>
    </w:p>
    <w:p w:rsidR="0078438A" w:rsidRDefault="0078438A" w:rsidP="0078438A">
      <w:r>
        <w:t>&gt;</w:t>
      </w:r>
      <w:proofErr w:type="spellStart"/>
      <w:r>
        <w:t>JX047397</w:t>
      </w:r>
      <w:proofErr w:type="spellEnd"/>
    </w:p>
    <w:p w:rsidR="0078438A" w:rsidRDefault="0078438A" w:rsidP="0078438A">
      <w:r>
        <w:t>---------------------AAAACAACAAAACTCAACACAACACAACAAAACACAACCAAACAAAACCAAGTTACATTTGCTCAGATTGTAGTGAACGGCTCGATTGGAAAGGTTCCTCGAGATCACTCTCTGACTCTTCTCTC----------</w:t>
      </w:r>
      <w:r>
        <w:lastRenderedPageBreak/>
        <w:t>TCAACCAACTTCATTCAAGCGAGATGGCGGGCTCTTGGACTCACGTGACATACAAGTGGCAACCAGATGTCAACAACGCACGTGATGTGAAAAGAGTAATGGAGATGTTTGCAGCGAAACATCAACGTTACACTGAGGAGCAGAGGCTTGCTCACAACAGCAAACTATTAAGGAAGGTTTACGTTACTAGTGCTGAGTTTACTGAATCAGCACAGAAACCGAAATGTCATCAAACATGGGTTGAAAAGTGCGACCACAACCCCACGGAGCACTTTGTTTATCAACGCTTC---ACATCTGAGAAGAAAGTGCCAACTACCAAACCTGAGACAACTTCTGTCACGAAGTTAATCAGGGATGTCCTTGAGATTTCGAAGGGCAGTGGGATAAAAATTGAGTTAATTGACAAGCGTGTCAAACGTAAAACTCAATTATCCATAAGGCAACACAATGGTAAAGATTTCTTGCACTGCAAAACCAAGCATGAAAATGGCTTGTTCAAACGCAAGGACATTGACATTAGTGTCAAGTGGTTGCCCACCATTGAAGCCATTGCAAAATGCTATAGCACGGTGAATGCAGAAGAACTGCAAAGTCTCAATAGGGGCAGTAGTGGTCTAACATTCATGCAAAACGATGAATTATTTATTGTGCGTGGAAGGATGCATGGTGAGATTGTCAATAGTTTACATGAGATTAAGCACGTAATGGAAATTGAACACTATGCTGATCCACAAGCAAACAGTTTCTGGAAAGGCTACACAGATGCATATGTTGAGAACAGAAACATATCTACCACTCACACAGAGCACACACCAACCATCAATTTGGAAGAGTGTGGCAAGAGAATGGCACTGTTAGAAATCCTATTCCATTCAACTTTTAAAATAACATGCAAAACGTGCAATATTGATGACCTTGAATTATCAGATGATGAATTTGGGGCTAAGCTATATAGTAATCTGCAGCGCATTGAAGAAAAACAACGTGAATATCTTGCTAAAGATCAAAAACTTTCACGCATGATTCACTTTGTAAAGGACCGATGTAATCCAAAATTTTCACATTTGCCTTTGCTATGGCAAGTGGCAGAAACAGTAGGACATTACACCGATAACCAATCGAAGCAGATAATTGATATCAGTGAGGCACTCATCAAAGTTAATACCTTAACTCCTGATGATGCAGTAAAGGCCAGTGTAGCATTGTTGGAAGTAGCACGATGGTATAAAAATCGGAAGGAATCACTCAAAACAGACACACTGGACTCATTCCGAAACAAGATTTCACCAAAGAGCACGATTAACGCAGCATTGATGTGTGACAACCAGTTAGATAAGAATGCAAATTTCGTATGGGGAAACAGAGAATACCATGCGAAGCGATTCTTCGCTAATTACTTTGAAGCTGTAGACCCGACTGATGCATATGAAAAACACGTCACACGCTTCAATCCCAATGGACAGCGGAAGTTATCAATTGGCAAATTAGTAATTCCGCTAGATTTCCAGAAAATTAGAGACTCGTTTGTTGGCTTATCGATAAATAAACAACCACTGAGCAAAGCTTGTGTAAGCAAAATTGATGGAGGCTACGTATATCCATGTTGCTGCGTCACAACGGAATTCGGAAAACCAGCATATTCTGAGATAATACCTCCAACAAAAGGACATATCACGATTGGAAACTCAGTGGACCCAAAAATAGTGGATTTACCGAACACAACACCACCGAGTATGTACATTGCGAAAGATGGATATTGTTATATTAACATATTCTTAGCAGCAATGATAAATGTTAATGAGGAATCCGCGAAAGATTACACTAAGTTCCTCAGAGATGAGCTTGTAGAACGGCTTGGTAAATGGCCTAAGCTAAAAGATGTGGCAACAGCATGTTACGCTTTATCTGTGATGTTCCCAGAAATTAAGAATGCCGAATTACCGCCAATATTAGTTGATCATGAGAGCAAGTCAATGCATGTCATTGATTCATATGGTTCACTTAGTGTTGGATTTCACATTCTAAAGGCAAGCACTGTGGGACAATTGATAAAATTTCAGTATGAGTCATTAGAAAGCGAGATGCGTGAATACATAGTAGGAGGCACCTTGACACAACAAACTTTTAGCACACTTCTCAAGACTCTTATAAAGAACATGTTTAAGCCAGATAAGATTAAACAGATAATAGAGGAAGAACCTTTCCTACTAATGATGGCGATTGCATCCCCAGCCGTACTTATCTCACTGTACAACAACTGCTACATCGAGCAGGCAATGACATATTGGATTGTCAAGAACCAAGGAGTTGCGGCAATTTTTGCACAATTGGAGGCTTTGGCGAAGAAAACCTCTCAGGCAGAATTATTAGTTCTGCAAATGCAAATACTTGAAAAAGCTTCAAACCAACTAAGACTTGCAGTCACTGGACTTAATCATGTTGATCCAGCGAAACGACTTTTGTGGTCTCACCTAGAGGCCATGACAACACGATCGGAAATGAACAAGGAACTTATAGCGGAAGGTTATGCACTGTACGACGAGCGTCTATATACTCTAATGGAAAAAAGTTATGTAGATCAATTAAACCAATCATGGGCAGAACTATCATACTGTGGAAGATTTTCAGCAATATGGCGTGTGTTCAGAGTCAGGAAATATTACAAGCCATCTTTAACCGTGAGAAAAAGCGTAGATTTAGGCGCTGTTTACAATATATCAGCTACGCATCTAATATCAAATTTAGTGCAGAAAAGTCGCGATCAAGTCAGCTCTACTTTAACCAAACTCCGCAACGGTTTCTATGACAAGATGGAGAAAGCGAGAGTTAGTGCAGTGAGGACGGTGTATTGGTTCATACCTGACATATTCAGACTAGTTCATATCTTTATAATTTTAAGCTTATTAACTACTATAGCTAATACGATAGTTACAACTATGAATGACTATAAAAAGTTAAAGAAACAACAAAGAGAAGACGAATATGAAGCTGAAATTAATGAGGTGCGAAAGATACACGCCACGTTGATGAAAGAGCACAACGATAATCTAACATGCGATCAATTCATTGAATATATACGGCAAACACACCCACGTCTCATCGAAGCAACTTTGGATTTGACACATACAGGTGTTATTCATGAAGGCAAATCCAACCTAGAGACAAATCTCGAACAGGCGATGGCAGTGGGAACTTTATTAACTATGATACTCGACCCACAAAAGAGTGATGCAGTATATAAAGTTCTCAATAAGATGCGGACAGTGATTAGCACAATTGAGCAGAATGTGCCATTTCCAGCAGTTAATTTCACAAGTATTTTAACACCTCCCGTGACACAGCAAAGCGTAGATGTTGATGAACCATTGACATTGAGTACTGACAAGAATCTGACTATAGATTTTGATACAAATCAAGATTTACCAGCAGACACATTTAGCAATGACGTTACTTTTGAGGACTGGTGGGCTAATCAGATAAATAACAATAGGACAGTGCCACACTACC</w:t>
      </w:r>
      <w:r>
        <w:lastRenderedPageBreak/>
        <w:t>GACTTGGAGGAAAGTTTGTAGAATTCACAAGAGAGAATGCAGCAATGGTTAGCATTGAGCTTGCTCATTCGAACATTGAAAGAGAATTTCTACTTAGAGGAGCTGTCGGGTCAGGGAAATCCACAGGTTTACCATATCACCTCAGCATGCGCGGAAAAGTATTATTGATAGAGCCTACTCGCCCATTAGCTGAGAACGTCTGTAGGCAACTGCAAGGTCCTCCATTTAATGTGAGCCCCACTTTACAAATGAGAGGATTGAGCACATTTGGCTGCACCCCTATCACAATAATGACATCTGGTTTTGCATTGCATATGTACGCTAATAACCCTGATAAGATCTCTGAGTATGACTTCATCATCTTTGACGAATGTCACATCATGGAAGCACCTGCAATGGCATTCTATTGTTTACTTAAGGAGTATGAATATCGAGGCAAGATAATTAAAGTTTCAGCAACACCACCAGGACGAGAATGCGAGTTCTCAACTCAACATCCAGTGGATATACATGTATGCGAAAGTTTGACACAACAACAATTCGTCATGGAGTTAGGAACGGGATCAACCGCTGACGCAACTAAGTACGGCAATAACATATTAGTATATGTTGCAAGTTACAATGATGTAGACTCTCTCTCCCATGCTCTGACTGAACTCAAATATTCAGTAATCAAAGTTGATGGAAGAACAATGAAGCAGAACACCACAGGAATTGTAACAAATGGAACATCCAGTAAGAAATGCTTCGTTGTAGCCACAAACATCATTGAAAACGGTGTAACGCTGGATGTTGACGTCGTAGTCGACTTTGGACTTAAAGTGACAGCTGAACTGGATGTTGATAACAGAGCAATAATGTATAAACGTGTGAGCATATCTTATGGCGAACGTATTCAGAGACTCGGAAGAGTTGGAAGGAACAAGCCTGGAACAGTCATCCGCATCGGGAAAACAATGAAAGGTTTACAAGAAATTCCAGCGATGATCGCCACTGAAGCAGCTTTCATGTGTTTCGCATATGGACTGAAGGTTATAACGCACAATGTATCTACAACACACCTAGCAAAATGCACTGTCAAACAAGCCAGAACTATGATGCAATTTGAATTATCACCATTTGTAATGGCTGAATTAGTCAAATTTGATGGTTCTATGCATCCACAGATTCATGAAGCGTTAACTAAGTACAAGTTGAGAGATTCTGTGATCATGTTAAGACCAAACGCAATACCAAAGGTTAATCTTCGCAACTGGTTAACGGCCCGTGATTACAATAGAATAGGCTGCTCATTGGAACTCGAGGATCATGTTAAAATACCATATTACATACGAGGAGTCCCTGACAAGTTGTACGGGAAGTTGTATGAAATTATCCTTCAATACAGCCCTACAAGTTGCTATGGAAGACTATCAAGCGCTTGTGCAGGTAAGGTAGCATATACACTGCGCACTGATCCTTGTTCGTTACCAAGAACAATAGCTATAATCAACGCATTAATCACCGAAGAGTATGCAAAGAGGGATCATTACAGAAACATGATAGCGAACCCTTCGTCATCGCACGCCTTTTCACTTAATGGGCTGGTATCCATGATCGCTTCTCGATACATGAAAGATCACACGAAGGAAAACATTGATAAACTTGTAAGAGTGCGCGACCAGCTACTTGAATTCCAAGGCACAGGTATGCAATTTCAAGATCCTTCAGAATTGATGGACATTGGTGCTTTAAACACAGTTATTCACCAAGGAATGGACGCTACGGCTGCTTGTATTGGACTGCAAGGGCGCTGGAACGCTTCGCTTATTCAACGCGATTTGATGATATCAGCAGGGGTCTTCACAGGAGGAATTCTCATGATGTGGTATCTTTTCACAAAATGGAGCAAGACAGAAGTGTTACACCAAGGAAAGAACAAGCGCAGTCGGCAAAAGCTACGATTCAAAGAGGCTCGTGATAATAAATATGCCTACGATGTAGTAGGATCAGAGGAAGTTCTTGGTGAGAATTTCGGAACTGCATACACTAAGAAAGGAAAAGGAAAGGGGACAAAAGTTGGCCTTGGAGTCAAACAGCACAAATTTCACATGATGTACGGGTTTGATCCACAAGAATACAACTTAATCCGCTTCGTGGATCCTTTAACAGGTGCGACACTAGACGAGCAAATCCATGCAGATATACAGTTAGTGCAAGAGCACTTCAGCGTCATCAGAGATGAAGCAGTAGCAAACGACACAATTGAAAGACAGCACATTTACGCTAATCCTGGATTACAAGCTTTCTTCATACAAAATGGATCGGCAAATGCACTGAGAGTTGATTTGACGCCGCATTCACCCTTGCGTGCCGTGACCAATAACAATATAGCAGGCTTCCCAGAGTATGAGGGCACACTTCGGCAAACAGGAACAGCTCTACAAATACCCGTGAATCAAGTTCCAGCTGCGAACGAAGCGGGGGTGGCACATGAATCGAAATCGATGATGGCAGGGCTAGGTGACTACACTCCAATATCACAGCAATTGTGCCTAGTTCAAAATGACTCAGATGGAATCAAAAGGAATGTATATTCAATTGGATATGGATCATATCTCATTGCGCCAGCACATTTATTTAAGTATAATAATGGCGAAATAACGATCAAATCATCACGAGGCCTATACAAAATCAGAAATTCAGTCGAAATAAAGTTGCATCCCATTGCGCATAGAGACATGGTTATAATTCAACTTCCAAAAGATTTTCCACCATTCCCAATGCGTCTTAAGTTTTCAAAACCATCTAGAGAGTCAAGGGTGTGCTTAGTCGGAGTGAATTTTCAGCAGAACTATAGCACATGTATCGTATCGGAGAGTAGCGTCACAGCACCAAAAGGAAACGGAGATTTCTGGAAACACTGGATATCCACAGTAGACGGACAATGCGGTCTCCCATTAGTAGATGTCAAGAGTAAGCACATAGTTGGAATACACAGTCTTGCATCAACTAGTGGAAATACTAACTTCTTTGTCGCCATGCCTGAAGACTTCAATGATTACATCAATAATCTTGTGCAAACCAACAAGTGGGAAAAAGGATGGCATTACAACCCAAATCTCATTTCATGGTGTGGTCTCAACCTAGTTGACTCAGCTCCAAAGGGTCTTTTCAAAACTTCAAAATTAGTAGAAGACCTTGACATGAGCGTTGAAGAACAATGTGAGGTTACAGAGACATGGCTCACGGAGTGTATTCAGGATAATTTACAGGTTGTTGCAAAATGTCCAGGCCAACTTGTCACCAAGCACGTTGTCAAAGGCCCATGCCCACACTTTCAGCTATATCTGTCAACACATGATGAAGCTAAAGCATACTTTGCACCATTACTCGGAAAATACGACAAGAGCAGATTAAACAGAGCAGCTTTTACCAAAGACATTTCAAAATATGCAAAACCAATCTACATTGGAGAAATCAATTACGAAGTCTTTGAAAAGGCTATACAACGTGTAATTAAAATTCT</w:t>
      </w:r>
      <w:r>
        <w:lastRenderedPageBreak/>
        <w:t>TAGAGACGTGGGAATGCAGCAATGCACGTATGTAACGGACGAGGGTGAAATATTCCAGTCACTTAACCTCAACGCTGCAGTTGGCGCCTTATACACAGGAAAGAAGAAAGATTATTTCAAGGATTTTTCAAATGAGGACAAATCAGAAATTATCATGAGATCCTGTGAGCGTTTATACAACGGACACCTTGGCGTGTGGAATGGTTCACTCAAAGCTGAAATAAGGCCCATAGAGAAAACAATGTTAAATAAGACTCGGACTTTTACAGCAGCACCATTAGAAACTTTACTTGGTGGCAAGGTCTGTGTTGATGATTTCAACAACCAATTCTACTCGCACCACTTAGAAGGTCCTTGGACAGTTGGAATAACAAAGTTTTATGGTGGGTGGAACCGTTTGTTGGAAAAATTGCCAGATGGTTGGATATACTGCGACGCCGATGGATCACAGTTCGACAGCTCTTTGACACCATATCTCATCAACGCCGTATTACACATGCGATTACAATTCATGGAAGAATGGAACTTAGGAGAACAAATGTTGCGAAACTTGTACACTGAAATCGTGTACACACCAATTGCAACACCAGATGGATCTGTAATCAAGAAATTTAAAGGAAATAACAGCGGGCAGCCGTCAACAGTTGTAGACAACACACTCATGGTGATATTAGCATTTAATTATGCAATGTTATCAAGTGGTGTTAAAGAGGAAGAAATAGACAATTGCTGCCGAATGTTCGCCAATGGTGATGATTTGCTACTTGCAGTGCATCCAGATTTCGAACACATACTGGACGGATTTCAAAATCACTTTGGGAACCTAGGTCTCAACTTTGAGTTTACATCACGAACAAGAGACAAGTCAGAGTTATGGTTCATGTCCACACGAGGTATCAAATGCGAAGGCGTCTATATACCAAAACTTGAGAAAGAAAGAATAGTTGCCATACTCGAGTGGGATCGGTCAAACTTACCTGAGCACCGTCTCGAAGCCATTTGTGCAGCCATGGTAGAGGCATGGGGATACCCAGACCTTGTCCAAGAGATACGGAAATTTTATGCGTGGCTTCTCGAAATGCAACCATTTGCAAATTTAGCTAAAGAGGGCCTAGCACCATATATCGCTGAAACTGCACTCAGAAATCTGTATTTGGGCACAGGGATCAAGGAAGAAGAGATTGAGAAATATTTCAAACAGTTTGCAAAAGATCTCCCTGGTTATATAGAAGATTACAACGAAGATGTTTTCCATCAATCCGGAACTGTGGATGCAGGAGCCCAAGGAGGGGGAAGTGGATCTGGAACAACGCCACCAGCAACA---------------------------------------------------GGTAGTGGAAC----AGGAACAAGAACACCATCTACTGGAACTCCAGCACAAGGCAACACACCTCCAG---CATCAGGTGGATCATCAGGAAGCAATGGAGGT---GGCCAATCAGGTTC---GAACGGCACTGG------------AGGCCA---AGCAGGCTCAAGCGGA------------GCAGGGGGTCAAAGAGACAAAGACGTTGACGCTGGCTCAACAGGGAAGATATCAGTGCCAAAGCTTAAGGCAATGTCGAAGAAAATGCGCCTGCCAAAGGCGAAAGGAAAAGACGTTTTACACTTAGATTTCCTGTTAACATATAAACCACAACAGCAAGATATATCAAACACTAGAGCAACTAAGGAAGAGTTTGATAGATGGTACGATGCCATAAAGAAGGAGTACGAAATTGATGACACACAAATGACAGTTGTCATGAGTGGTCTCATGGTATGGTGCATCGAAAATGGTTGCTCACCAAACATAAACGGAAATTGGACGATGATGGACGGAGACGAACAAAGGGTTTTTCCATTAAAGCCAGTCATTGAGAACGCATCTCCAACTTTCCGACAGATAATGCATCATTTTAGTGATGCAGCTGAAGCGTATATAGAGTACCGAAACTCCACAGAGCGATACATGCCAAGATACGGTCTTCAGCGAAATCTCACCGACTATAGCTTAGCGCGGTATGCTTTCGATTTCTATGAAATGACTTCGCGCACACCAGCTAGAGCTAAGGAAGCCCACATGCAG---ATGAAAGCCGCAGCAGTTCGTGGTTCAAACACACGTCTGTTCGGTCTGGACGGAAATGTCGGCGAGACTCAGGAGAATACAGAGAGACACACAGCTGGCGACGTTAGTCGCAACATGCACTCTCTGTTGGGAGTGCAGCAGCACCACTAGTCTCCTGGAAACCCTGTTTGCAGTACCTATAGTA--TATTA------CTAAATAGTACGTTCGTGAGGCCTTGCCTCGTGTGTATGTGAGGTTCTACCTCGTATTTACTATTTCAGTA--TATGTACTTTTAGCGTGAACCAGTCTGCAGGACACAGGGTTGGACCCAGTGTCTTCTGGTGTAGCGTGTACTAGCGTCGAGCCAATGGACGGACGGCACTGGGAGTGGTTTTACCATTGGTGCTGCGAGTCTCTTGGTGAGAGAC----------------</w:t>
      </w:r>
    </w:p>
    <w:p w:rsidR="0078438A" w:rsidRDefault="0078438A" w:rsidP="0078438A">
      <w:r>
        <w:t>&gt;</w:t>
      </w:r>
      <w:proofErr w:type="spellStart"/>
      <w:r>
        <w:t>JX047395</w:t>
      </w:r>
      <w:proofErr w:type="spellEnd"/>
    </w:p>
    <w:p w:rsidR="0078438A" w:rsidRDefault="0078438A" w:rsidP="0078438A">
      <w:r>
        <w:t>---------------------AAAACAACAAAACTCAACACAACACAACAAAACACAACCAAGCAAAACCAAGTTACCTTTGCTCAGATTGTAGTGAACGGCTCAGTAGGAAAGGTTCCTCGAGATCACTCTCTGATTCTTCTTTC----------TCAACCAACTTCATTCAAGCGAGATGGCGGGCTCTTGGACTCACGTGACATACAAGTGGCAACCAGATGTCAACAACGCACGTGATGTGAAAAGAGTAATGGAGATGTTTGCAGCAAAACATCAACGTTACACTGAGGAGCAAAGGCTTGCTCACAATAGCAAGCTATTAAGGAAGGCTTGTGTCACTAGTGCTGAGTTTATTGAACCAGCACAGAAACCAAAATGTCGCCAGACATGGGTTGAAAAGTGCGACCACAACCCCACAGAGCACTTTGTTTATCAACGCCTC---</w:t>
      </w:r>
      <w:r>
        <w:lastRenderedPageBreak/>
        <w:t>ACACCTGAGAAGAAAGTGCTTAACACCAAACCTAAGTCAACTTCTATCACGAAGTTAATCAGGGATGTCCTTGAGATTTCGAAGGGCAGCGGGATTAAAATTGAATTAATTGACAAGCGTGCCAAACGCAAAACTCAATTATCCATAAGGCAACACAAAGGTAAAGATTTCTTGCACTGCAAAACCAAGCATGAAAATGGCCTGTTTAAACGCAAGGACATTGACATCAATGTCAAGTGGTTGCACACCATTGAAGCCATTGCAAAATGCTACAGCACGGTGAATGCAAAAGAACTGCAAAGTCTCACTAGAGGCAGTAGTGGTCTAACATTCATGCAAAACGATGAATTATTCATCGTGCGTGGAAGGATGCATGGTGAGATTATCAATAGTTTACATGAGAATAAACACGTAATGGAAATCGAGCACTATGCTGATCCACAAGCAAACAGTTTCCGGAAGGGCTACACAGACGCGTATGTCGAAAACAGAAACATATCTACCACTCACACAGAGCACACACCAACTATTAATTTAGAGGAGTGTGGTAAGAGGATGGCACTGTTAGAAATTCTATTCCACTCAACTTTTAAGATCACATGCAAAACGTGCAATATTGATGATCTGGAATTATCAGATGATGAATTTGGGGCCAAGTTATATAGCAATCTGCAGCGTATTGAAGAAAAGCAACGTGAATATCTCGCTAAAGATCAAAAACTTCTACGCATGATACACTCTGTAAAGGATCGGTGTAACCCAAAATTTTCACATTTGCCTCTACTATGGCAAGTGGCGGAAACAGTAGGGCATTACACCGACAACCAATCAAAGCAGATAATTGACATCAGTGAGGCGCTTATCAAAGTTAATACTTTAACTCCTGATGATGCAGTGAAGGCCAGTGTAGCATTATTAGAAGTAGCACGGTGGTATAAAAATCGAAAGGAATCACTCAAAACGGACACACTGGATTCATTTCGAAACAAGATTTCTCCAAAGAGCACGATCAACGCAGCACTAATGTGTGATAACCAGTTAGATAAGAATGCAAATTTCGTATGGGGAAACAGAGAATATCATGCAAAGCGGTTCTTCGCTAATTATTTTGAAGCCGTGGACCCAACTGACGCATATGAAAAACACGTAACACGCTTCAACCCAAATGGACAGCGGAAATTATCGATTGGCAAGCTAGTAATTCCACTAGATTTCCAGAAGATCAGAGATTCGTTCGTTGGCCTATCGATAAATAAACAACCACTGAGCAAAGCTTGCGTAAGCAAAATTGATGGAGGCTACGTATATCCATGTTGCTGCGTTACAACGGAGTTTGGAAAACCAGCATATTCTGAGATAATACCTCCAACGAAAGGACATATCACGATTGGAAACTCAGTGGACCCAAAAATAGTGGATTTACCGAATACTACACCACCAAGTATGTACATTGCAAAAGATGGATACTGTTACATTAACATATTCTTGGCAGCAATGATAAACGTTAATGAAGAATCCGCAAAGGATTACACTAAGTTTCTTAGAGATGAGCTGGTGGAACGGCTTGGTAAATGGCCAAAATTGAAAGATGTGGCTACAGCATGTTATGCGCTATCTGTGATGTTTCCTGAAATCAAGAACGCTGAGTTACCACCGATATTAGTTGACCATGAGAGCAAATCGATGCACGTAATAGATTCGTATGGTTCGCTGAGTGTGGGGTTTCACATCCTCAAAGCAAGCACCATTGGACAGTTGATAAAATTCCAATATGAATCGATGGGAAGCGAAATGCGAGAATATATAGTAGGAGGCACTTTAACACAACAAACTTCCAACACTCTACTTAAAACTCTCACAAAGAACATGTTCAAGCCTGAGAAAATTAAGCAGATAATTGAGGAAGAGCCTTTCTTACTAATGATGGCAATCGCATCACCAACTGTACTCATATCTTTATACAATAATTGTTACATAGAGCAAGCTATGACATATTGGATTGTTAAAAATCAAGGTGTTGCAGCAATATTCGCACAGCTCGAAGCATTAGCCAAAAAGACGTCTCAAGCTGAATTATTAGTTTTACAGATGCAAATACTTGAAAAGGCGTCTAATCAGCTGAGGCTTGCAGTGACAGGACTAAACCATGTTGACCCCGCTAAGCGTCTTTTATGGTCACATCTTGAAGCTATGACAACGCGATCGGAGATGAACAAGGAACTAATAGCAGAAGGCTATGCTTTATATGACGAGCGCTTGTACACTTTGATGGAAAAAAGTTACGTAGATCAATTAAACCAGTCATGGGCAGAATTATCATACTGTGGAAAATTTTCAGCAATATGGCGTGTGTTCAAAGTCAGGAAATATTACAAGCCGTCTTTAACCGTGAGAAAAAGCGTAGATTTAGGCGCTGTATACAATATATCAGCTACGCATCTAATATCAGGTTTAGTGCAGAAAAGTCGCGATCAAGTCAGCTCTACTTTAACCAAACTCCGCAACGGTTTTTATGATAAATTAGAGAAGACTAGAGTGCGTGCAATCAAAACAGTATATTGGTTTGTACCCGATATATTTAGACTTGTTCACATTTTTATAGTGCTAAGTTTGTTAACCACCATAGCTAACACGATCGTAATAACTATGAATGACTATAAAAAGTTGAAAAAGCAACAAAGAGAGGATGCGTATGAAGCTGAGATAAACGAAGTTCGCAAGATTCATGCCGCCTTGATGAAGGAGCATAATGACAATTTAACATGCGAACAGTTCATTGAACATATGCGTCAAACACATCCACGATTAGTTGAAGCTACATTGGAGTTGACCCACACAGGTGTAATTCATGAAGGAAAGTCTAATCTAGAAACCAACCTTGAGCAAGCTATGGCTGTGGGAACACTACTCACGATGATACTTGATCCTCAGAAGAGTGACGCTGTGTACAAAGTTCTAAACAAAATGCGAACAGTGATTAGTACATTTGAACAGAATGTCTCATTCCCTTCAATTAACTTCACTAACATCTTGACACCACCCGTAACACAGCAGAGTGTGGACGTCGATGAGCCTCTTACTTTGAGTACTGACAAGAACTTAACGATAGATTTTGATACAAACCAAGATTTACCTGCAGACACTTTCAGTAACGATGTTACATTCGAGGATTGGTGGGCAAATCAGATAAGCAATAATAGAACAGTTCCACACTATCGTCTCGGTGGCAAGTTTGAAGAATTTACAAGGGAAAATGCAGCACTTGTTAGTATTGAATTAGCTCACTCGAACATTGAAAAGGAATTTCTTTTAAGGGGTGCGGTTGGCTCAGGAAAGTCCACAGGGCTGCCATACCATCTTAGTGCGCGTGGAAAAGTACTTCTAATTGAACCAACAAGACCACTTGCCGAGAATGTATGCAGACAGTTACAAGGGCCACCATTCAATGTTAGTCCGACACCTCAAATGCGTGGGTTGAGCTCTTTTGGCTGCACGCCAATCACGA</w:t>
      </w:r>
      <w:r>
        <w:lastRenderedPageBreak/>
        <w:t>TTATGACCTCTGGTTTTGCATTACATATGTACGCAAACAATCCGGACAAGATATCTGATTACGACTTCATCATATTTGATGAATGTCATATCATGGAAGCACCAGCTATGGCATTTTATTGTTTGCTGAAGGAATATGAATATCGAGGCAAAATCATTAAAGTCTCCGCAACACCACCTGGAAGAGAATGTGAATTTACCACACAACATCCAGTTGACATTCACGTCTGCGAGAACCTCACACAACAGCAATTTGTAAGGGAACTTGGCACGGGTTCAAATGTCGACGCGACGAAATATGGAAATAACATACTTGTTTACGTTGCAAGCTACAATGACGTCGATTCGCTATCACACGCGCTAACTGAATTACATTACTCAGTTATCAAAGTTGACGGTAGGACTATGAAGCAGAACACCACAGGCATTGTAACTAATGGCACGTCACAAAAGAAGTGTTTTGTCGTTGCAACGAACATAATCGAAAATGGTGTTACATTGGATGTTGATGTCGTAGTGGACTTTGGACTGAAAGTCACAGCTGAGCTGGATGTTGACAATAGAGCAATTCTATACAAACGTGTCAGCATCTCGTATGGTGAGCGTATTCAAAGACTCGGTCGTGTTGGAAGGAATAAACCCGGAACAGTGGTCCGCATTGGGAAAACTATGAAAGGTCTGCAGGAAATTCCAGCGATGATAGCAACGGAAGCTGCTTTTATGTGTTTTGCATACGGACTCAAAGTTATAACACACAATGTATCTACAACACACTTAGCTAAATGCACGGTAAAACAAGCAAGAACAATGATGCAATTTGAACTATCACCATTCGTAATGGCAGAATTAGTCAAATTCGATGGTTCAATGCATCCACAAATTCATGAAGCACTCGTAAAATACAAACTTAGAGATTCTGTGATAATGTTAAGACCAAATGCTATTCCGAAGGTCAACTTTCACAACTGGTTGACTGCACGTGATTACAACAGGATGGGCTGTACAGTAGAACTTGAAGATCATGTGAAAATACCATACTATATACGAGGGATTCCTGATAAACTATATGGAAAATTGTACGATATCATTTTACAATACAGCCCAACTAGTTGTTATGGAAGACTATCAAGTGCCTGTGCGGGAAAAGTAGCATATACTCTGCGCACTGATCCTTGTTCGTTACCACGCACAATAGCTATCATTAATGCCTTAATTACTGAAGAGTATGCAAAGAGGGACCATTACAGAAACATGATAGCAAACCCCTCATCATCGCACGCCTTTTCACTTAATGGGCTGGTATCCATGATCGCTTCTCGGTATATGAAAGACCACACGAAGGAAAACATTGACAAGCTTGTAAGAGTGCGCGACCAACTACTTGAGTTCCAAGGCACAGGTATGCAATTTCAAGATCCTTCAGAATTGATGGACATTGGTGCATTAAATACAGTTATTCACCAAGGAATGGACGCCACGGCTGCTTGTATTGGATTGCAAGGGCGCTGGAATGCTTCGCTCATTCAGCGCGACTTGATGATATCAGCAGGAGTCTTCGCAGGAGGAATTCTCATGATGTGGTATCTTTTCACAAAATGGAGCAAGACAGAAGTGTCACACCAAGGAAAGAACAAGCGTAGTCGGCAAAAACTACGATTCAAAGAGGCGCGTGATAACAAATACGCCTATGATGTGACAGGGTCAGAAGAAGTTCTTGGTGAGAATTTCGGAACTGCTTATGTCAAGAAAGGAAAGGGAAAAGGAACAAAAGTTGGTCTTGGAGTCAAACGACACAAATTCCACATGATGTACGGTTTTGACCCACAGGAATACAACTTAATCCGCTTCGTGGATCCTTTAACAGGCGCGACACTAGACGAGCAAATTCATGCAGATATACGTTTAGTGCAAGAGCACTTTAGCGTCATCAGAGATGAAGCAGTGGCAAATGACACAATCGAAAGACAACACATTTACAGCAATCCTGGACTACAAGCGTTCTTCATACAAAATGGATCTGCGAATGCACTGAGAGTTGATTTAACACCACATACACCACTGCGTGTCGTAACCAATAACAATATAGCAGGTTTCCCAGGATATGAAGGTACACTTCGACAAACAGGGACAGCTTTACAGATACCCGTGAATCAAGTTCCAGCTGCGAATGAAGCGGGGGTGGCACATGAGTCAAAATCGATGATGGCAGGATTAGGCGACTACACCCCAATATCACAGCAGTTGTGTCTAGTCCAGAATGACTCAGATGGAATCAAAAGGAATGTGTACTCAATTGGATATGGATCATATCTCATTTCACCGGCACACTTATTTAAATATAACAATGGCGAAATAACAATTAAATCATCAAGAGGTTTGTATAAGATCAGAAATTCAGTAGAACTCAAATTGCATCCCATTGCACATAGAGATATGGTCATTATTCAACTTCCGAAAGATTTTCCGCCGTTCCCAATGCGTCTCAAGTTTTCTAAACCATCTAGAGAGTCAAGAGTGTGCTTAGTTGGAGTGAACTTCCAACAAAACTACAGCACATGCATTGTATCGGAGAGTAGTGTCACAGCACCAAAAGGCAATGGAGATTTCTGGAAACACTGGATATCCGCGGTGGACGGACAATGCGGCCTCCCATTAGTGGATGTCAAGAGCAAGCACATAGTTGGGATACACAGCCTTGCATCAACTAGTGGAAACACTAACTTTTTCGTCGCCATGCCTGAAGACTTCAATGACTACATTCACAATCTTGTGCAAACCAACAAGTGGGAAAAAGGATGGCATTACAACCCAAATCTCATTTCATGGTGTGGTCTCAATCTAGTCGATTCAGCTCCAAAGGGCCTCTTCAAAACTTCGAAATTAGTGGAAGACCTTGACATGAGTGTTGAAGAGCAGTGCAAGGTTACAGAGACATGGCTCACAGAATGCATTCAGGACAATTTACAGGTTGTCGCAAAATGCCCAGGCCAACTTGTCACCAAGCACGTTGTCAAAGGCCCATGCCCACACTTTCAGCTATATCTGTCAACACATGATGAAGCCAAAGCATACTTTGCACCACTACTCGGAAAATACGATAAGAGCAGATTGAACAGAGCAGCTTTTATCAAAGACATTTCAAAATATGCAAAACCAATCTACATTGGAGAAATCAATTATGATGTCTTTGAAAAGGCTATAGAACGTGTGATTAAAATTCTTAGAGATGTGGGAATGCAACAATGCACGTATGTCACGGATGAGGATGAAATATTTCAGTCACTCAACCTCAACGCCGCAGTTGGTGCCTTATACACAGGAAAGAAGAAAGACTATTTTAAGGATTTCTCAAATGAAGACAAATCAGAAATCATTATGAGATCCTGTGAGCGTATCTACAACGGACAACTTGGTGTGTGGAATGGTTCACTCAAAGCTGAAATAAGGCCCATAGAGAAAACTATGTTAAACAAGACTCGAACCTTCACAGCAGCACCATTAGAA</w:t>
      </w:r>
      <w:r>
        <w:lastRenderedPageBreak/>
        <w:t>ACTCTACTTGGTGGCAAAGTCTGCGTCGATGATTTCAACAATCAGTTCTACTCACACCACTTAGAGGGTCCTTGGACAGTTGGAATTACAAAGTTCTATGGTGGGTGGAATCGTTTATTAGAAAAATTACCAGACGGTTGGATATACTGCGACGCCGATGGATCACAGTTTGACAGCTCCTTGACACCATACCTTATCAACGCTGTATTACATATTCGATTACAATTCATGGAGGAATGGAACTTAGGAGAACAAATGTTGCGAAACTTGTACACCGAAATCGTGTACACACCAATTGCAACACCAGATGGATCTGTAATCAAGAAATTTAAAGGAAATAACAGCGGGCAGCCGTCAACAGTTGTAGACAACACACTCATGGTGATATTAGCATTTAATTATGCAATGTTATCAAGTGGTGTTAAAGAGGAAGAAATAGACAATTGCTGCCGAATGTTCGCCAATGGTGATGATTTGCTACTTGCAGTGCATCCGAATTTCGAACACATATTGGACGAATTTCAAAATCACTTCGGAAACCTAGGTCTCAACTTTGAGTTTACATCACGAACAAGAGACAAGTCAGAGTTATGGTTCATGTCCACACGAGGTATCAAATGCGAAGGCGTCTATATACCAAAGCTTGAGAAAGAAAGAATAGTTGCCATACTCGAGTGGGATCGGTCAAACTTACCTGAGCACCGTCTCGAAGCCATTTGTGCAGCCATGGTAGAGGCATGGGGATACTCAGACCTTGTCCAAGAGATACGGAAATTTTATGCGTGGCTTCTCGAAATGCAACCATTTGCAAATTTAGCTAAAGAGGGCCTAGCACCATATATCGCTGAAACTGCACTCAGAAATCTGTATTTGGGCACAGGGATTAAGGAAGAAGAGATTGAGAAATATTTCAAACAGTTTGCCAAAGATCTCCCTGGTTATATAGAAGATTACAACGAAGATGTTTTCCATCAATCCGGAACTGTGGATGCAGGAGCCCAAGGAGGGGGAAGTGGATCTGGAACAACGCCACCAGCAACA---------------------------------------------------GGTAGTGGAAC----AGGAACAAGAACACCATCTACTGGAACTCCAGCGCAAGGCAACACGCCTCCAG---CATCAGGTGGATCGTCAGGAAACAATGGAGGC---GGCCAATCAGGTTC---AAACGGCACTGG------------AGGCCA---AGCAGGCTCAAGCGGA------------GCAGGGGGTCAAAGAGACAAAGACGTTGACGCTGGCTCAACAGGGAAGATATCAGTGCCAAAGCTTAAGGCAATGTCGAAGAAAATGCGCCTGCCAAAGGCGAAAGGAAAAGACGTTTTACACTTAGATTTCCTGTTAACATATAAACCACAACAGCAAGATATATCAAACACTAGAGCAACTAAGGAAGAGTTTGATAGATGGTACGATGCCATAAAGAAGGAGTACGAAATTGATGACACACAAATGACAGTTGTCATGAGTGGTCTCATGGTATGGTGCATCGAAAATGGTTGCTCACCAAACATAAACGGAAATTGGACTATGATGGACGGAGACGAACAAAGGGTTTTTCCATTAAAGCCAGTCATTGAGAACGCATCTCCAACTTTCCGACAGATAATGCATCATTTTAGTGATGCAGCTGAAGCGTATATAGAGTACCGAAACTCTACAGAGCGATACATGCCAAGATACGGTCTTCAGCGAAATCTCACCGACTATAGCTTAGCACGGTATGCTTTCGATTTCTATGAAATGACTTCGCGCACACCAGCTAGAGCTAAGGAAGCCCACATGCAG---ATGAAAGCCGCAGCAGTTCGTGGTTCAAACACACGTCTGTTCGGTCTGGACGGAAATGTCGGCGAGACTCAGGAGAATACAGAGAGACACACAGCTGGCGACGTTAGTCGCAACATGCACTCTCTGTTGGGAGTGCAGCAGCACCACTAGTCTCCTGGAAACCCTGTTTGCAGTACCTATAGTA--TATTA------CTAAATAGTACGTTCGTGAGGCCTTGCCTCGTGTGTATGTGAGGTTCTACCTCGTATTTACTATTTCAGTA--TATGTACTTTTAGCGTGAACCAGTCCGCAGGACACAGGGTTGGACCCAGTGTCTTCTGGTGTAGCGTGTACTAGCGTCGAGCCAATGGACGGACGGCACTGGGAGTGGTTTTACCATTGGTGCTGCGAGTCTCTTGGTGAGAGAC----------------</w:t>
      </w:r>
    </w:p>
    <w:p w:rsidR="0078438A" w:rsidRDefault="0078438A" w:rsidP="0078438A">
      <w:r>
        <w:t>&gt;</w:t>
      </w:r>
      <w:proofErr w:type="spellStart"/>
      <w:r>
        <w:t>JX047394</w:t>
      </w:r>
      <w:proofErr w:type="spellEnd"/>
    </w:p>
    <w:p w:rsidR="0078438A" w:rsidRDefault="0078438A" w:rsidP="0078438A">
      <w:r>
        <w:t>---------------------AAAACAACAAAACTCAACACAACACAACAAAACACAACCAAGCAAAACCAAGTTTCCTCTGCTCAGATTGTAGTGAACGGCTTGATAGGAAAGGTTCCTCGAGATCACTCTCTGATTCTTCTTTC----------TCAACCAACTTCATTCAAGCGAGATGGCGGGCTCTTGGACTCACGTGACATACAAGTGGCAACCAGATGTCAACAACGCACGTGATGTGAAAAGAGTGATGGAGATGTTTGCAGCAAAACATCAACGTTACACTGAGGAGCAAAGGCTTGCTCACAACAGCAAGCTATTAAGGAAGGCTTGTGTCACTAGTGCTGAGTTTATTGAACCAGCACAGAAACCAAAATGTCGCCAGACATGGGTTGAAAAGTGCGACCACAACCCCACAGAGCACTTTATTTATCAACGCTTC---ACACCTGAGAAGAAAGTGCTTAACACCAAACCTGAGACAACCTCTGTTACGAAATTAATCAGGGATGTCCTTGAGATTTCGAAGGGCAGTGGGATTAAAATTGAGTTGATCGATAAGCGTATTAAACGTAAGACTCAATTATCCATAAGGCAATACAATGGCAAAAACTTCTTGCACTGCAAAACCAGGCATGAAAATGGCCTGTTTAAACGCAAGGACATTGACATTAATGTCAAGTGGTTGCCCACCATTGAAGCCATTGCAAAATGCTACAGCACGGTGAATGCGGAAGAACTGCAAAGTCTCAATAAAGGCAGTAGTGGTCTTACATTCATGCAAAACGATGAATTGTTCATCGTGCGTG</w:t>
      </w:r>
      <w:r>
        <w:lastRenderedPageBreak/>
        <w:t>GAAGGATGCATGGTGAGATTGTCAATAGTTTACACGAAAATAAGCACGTTATGGAAATTGAACACTATGCTGACCCACAAGCAAACAGTTTCTGGAAAGGTTACACAGACGCGTATGTCGAAAACAGAAACATATCTACCACTCACACAGAGCACACACCAACTATTAATTTAGAGGAGTGTGGTAAGAGAATGGCACTGTTAGAAATTCTATTCCACTCAACTTTTAAGATCACATGCAAAACGTGCAATATTGATGATCTGGAATTATCGGATGATGAATTTGGGGCCAAGTTATATAGCAATCTGCAGCGTATTGAAGAAAAGCAACGTGAATATCTCGCTAAAGATCAAAAACTTCTACGCATGATACACTTTGTAAAGGATCGGTGTAACCCAAAATTTTCACATTTGCCTTTACTATGGCAAGTGGCGGAAACAGTAGGGCATTACACCGACAACCAATCAAAGCAGATAATTGACATCAGTGAGGCGCTTATCAAAGTTAATACTTTAACTCCTGATGATGCAGTGAAGGCCAGTGTAGCATTACTAGAAGTAGCACGGTGGTATAAAAATCGAAAGGAATCACTTAAAACGGACACACTGGATTCATTTCGAAACAAGATTTCTCCAAAGAGCACGATCAACGCAGCATTAATGTGTGATAACCAGTTAGATAAGAATGCAAATTTCGTATGGGGAAACAGAGAATACCATGCAAAGCGATTCTTCGCTAATTATTTTGAAGCCGTGGACCCAACTGATGCATATGAAAAACACGTAACACGCTTCAACCCCAATGGACAGCGGAAATTATCGATTGGCAAGCTAGTAATTCCACTAGATTTCCAGAAGATCAGAGATTCGTTCGTTGGCCTATCAATAAATAAACAACCACTGAGCAAAGCTTGCGTAAGCAAAATTGATGGAGGCTACGTATATCCATGTTGCTGCGTTACAACGGAGTTTGGAAAACCAGCATATTCTGAGATAATACCTCCAACGAAAGGACATATCACGATTGGAAACTCAGTGGACCCAAAAATAGTGGATTTACCGAACACTACACCACCAAGTATGTACATTGCAAAAGATGGATACTGTTACATTAACATATTCTTGGCAGCAATGATAAACGTCAATGAGGAATCCGCAAAAGATTACACTAAGTTTCTTAGAGACGAGTTGGTGGAACGGCTTGGTAAATGGCCAAAATTGAAAGATGTAGCTACAGCATGTTATGCGCTATCTGTGATGTTTCCTGAAATCAAGAACGCTGAGTTACCACCGATATTAGTTGACCATGAGAGCAAATCGATGCACGTAATAGATTCGTATGGTTCGCTGAGTGTGGGGTTTCACATCCTCAAAGCAAGCACCATTGGACAGTTGATAAAATTCCAATATGAATCGATGGAAAGCGAAATGCGAGAATACATAGTAGGAGGCACTTTAACACAACAAACTTTCAACACTCTACTTAAAACTCTCACAAAGAACATGTTCAAACCTGAGAAAATTAAGCAGATAATTGAGGAAGAGCCTTTCTTACTGATGATGGCAATCGCATCACCAACTGTGCTCATATCTTTATACAATAATTGTTACATAGAGCAAGCTATTACATACTGGATTGTTAAAAATCAAGGTGTTGCAGCAATATTCGCACAGCTCGAAGCATTAGCCAAAAAGACGTCTCAAGCTGAATTATTAGTTTTACAGATGCAAATACTTGAAAAGGCGTCTAATCAGCTGAGGCTTGCAGTGACAGGACTAAACCATGTTGACCCCGCTAAGCGTCTTTTATGGTCACATCTTGAAGCTATGACAACGCGATCGGAAATGAACAAGGAACTGATAGCAGAAGGCTATGCTTTATATGACGAGCGCTTGTACACTTTGATGGAAAAAAGTTACGTAGATCAATTAAACCAGTCATGGGCAGAGTTATCATACTGTGGAAAATTTTCAGCAATATGGCGTGTGTTCAAAGTCAGGAAATATTACAAGCCGTCTTTAACCGTGAGAAAAAGCGTAGATTTAGGCGCTGTATACAATATATCAGCTACGCATCTAATATCAGGTTTAGTGCAGAAAAGTCGCGATCAAGTCAGCTCTACTTTAACCAAACTCCGCAACGGTTTTTATGATAAATTAGAGAAGACTAGAGTGCGTGCAATCAAAACAGTATATTGGTTTATACCCGATATATTTAGACTTGTTCACATTTTTATAGTGCTAAGTTTGTTAACCACCATAGCTAACACGATCGTAATAACTATGAATGACTATAAAAAGTTGAAAAAGCAACAAAGAGAGGATGCGTATGAGGCTGAGATAAACGAAGTTCGCAAGATTCATGCCGCCTTGATGAAGGAGCATAACGACAATTTAACATGCGAACAGTTCATTGAACATATGCGTCAAACACATCCACGATTAGTTGAAGCCACATTGGAGTTGACCCACACAGGTGTGATTCATGAAGGAAAGTCTAATCTAGAAACCAACCTTGAGCAAGCTATGGCTGTGGGAACACTACTCACGATGATACTTGATCCTCAGAAGAGTGACGCTGTGTACAAAGTTCTAAACAAAATGCGAACAGTGATTAGTACATTTGAACAGAATGTCTCATTCCCTTCAATTAACTTCACTAACATCTTGACACCACCCGTAACACAGCAGAGTGTGGACGTCGATGAGCCTCTTACTTTGAGCACTGACAAGAACTTAACGATAGATTTTGATACAAATCAAGATTTACCTGCAGACACTTTCAGTAACGATGTTACATTCGAGGATTGGTGGGCAAATCAGATAAGCAATAATAGAACAGTTCCACACTATCGTCTCGGTGGTAAGTTTGTAGAATTTACAAGGGAAAACGCAGCACTTGTTAGTATTGAATTAGCTCACTCGAACATTGAAAAGGAATTTCTTTTAAGGGGTGCGGTTGGCTCAGGAAAGTCCACAGGGCTGCCATACCATCTTAGTGCGCGTGGAAAAGTACTTCTAATCGAACCAACAAGACCACTTGCCGAGAATGTATGCAGACAGCTACAAGGGCCACCATTCAATGTTAGCCCGACACTTCAAATGCGTGGGTTGAGCTCTTTTGGCTGCACGCCAATCACGATCATGACCTCTGGTTTTGCATTACATATGTATGCAAACAATCCGGACAAGATATCTGATTACGACTTCATCATATTTGATGAATGTCATATCATGGAAGCACCAGCTATGGCATTTTATTGTTTGCTGAAGGAATATGAATATCGAGGCAAAATCATTAAAGTCTCCGCAACACCACCTGGAAGAGAATGTGAATTTACCACACAACATCCAGTTGACATTCACGTCTGCGAGAACCTCACACAACAGCAATTTGTAAGGGAACTTGGCACGGGTTCAAATGTCGACGCAACGAAATATGGAAATAACATACTTGTTTACGTTGCTAGCTACAATGACGTCGATTCGCTATCACACGCGCTAACTGAA</w:t>
      </w:r>
      <w:r>
        <w:lastRenderedPageBreak/>
        <w:t>TTACATTATTCAGTTATCAAAGTTGACGGTAGAACTATGAAGCAGAACACCACAGGCATTGTAACTAATGGTACATCACAAAAGAAGTGTTTTGTCGTTGCAACGAACATAATCGAGAATGGTGTTACATTGGATGTTGATGTCGTAGTGGACTTTGGACTAAAAGTCACAGCTGAGCTGGATGTTGACAATAGAGCGATTCTATACAAACGTGTCAGCATCTCGTATGGTGAGCGTATTCAAAGACTCGGTCGTGTTGGAAGGAATAAACCCGGAACAGTGGTCCGCATTGGGAAAACTATGAAAGGTCTGCAGGAAATCCCAGCGATGATAGCAACGGAAGCTGCTTTTATGTGTTTTGCATACGGACTCAAAGTTATAACACACAATGTATCTACAACACACTTAGCTAAATGCACGGTAAAACAAGCAAGAACAATGATGCAATTTGAACTATCACCATTTGTAATGGCAGAATTAGTTAAATTCGATGGTTCGATGCATCCACAAATTCATGAAGCACTCGTAAAATACAAACTTAGAGATTCTGTGATAATGCTAAGACCAAATGCTATCCCGAAGGTCAACTTTCACAACTGGCTGACTGCACGTGATTATAACAGGATGGGCTGTGCAGTAGAACTTGAAGATCATGTGAAAATACCGTACTATATACGAGGGATTCCTGACAAACTATATGGAAAATTGTACGATATCATTTTACAATACAGCCCAACTAGTTGTTATGGAAGACTATCAAGTGCCTGTGCGGGAAAAGTTGCATATACCCTGCGCACTGATCCTTGTTCGTTACCACGCACGATAGCTATCATTAATGCCTTAATTACTGAAGAGTATGCAAAGAGGGACCATTACAGAAACATGATAGCAAACCCCTCATCATCGCACGCCTTTTCACTCAATGGGCTGGTATCCATGATCGCTTCTCGGTATATGAAAGACCACACGAAGGAAAACATTGACAAGCTTGTAAGAGTGCGCGACCAACTACTTGAGTTCCAAGGCACAGGTATGCAATTTCAAGATCCTTCAGAATTGATGGACATTGGTGCATTAAACACAGTTATTCACCAAGGAATGGACGCCACGGCTGCTTGTATTGGATTGCAAGGGCGCTGGAATGCTTCGCTCATTCAACGCGACTTGATGATATCAGCAGGGGTCTTCACAGGAGGAATTCTCATGATGTGGTATCTTTTCACAAAATGGAGCAAGACAGAAGTGTCACACCAAGGAAAGAACAAACGCAGCCGGCAAAAACTACGATTCAAAGAGGCACGTGATAATAAATATGCCTATGACGTAATAGGATCAGAGGAAGTTCTTGGTGAGAATTTTGGAACCGCATACACTAAGAAAGGAAAAGGAAAGGGGACAAAAGTTGGCCTTGGAGTCAAACAGCACGAATTCCACATGATGTACGGGTTTGATCCACAAGAATATAACTTAATCCGCTTCGTGGATCCTCTAACAGGCGCGACACTAGACGAGCAAATTCATGCAGATATACGTTTAGTGCAAGAGCACTTTAGCGTCATTAGAGATGAAGCAGTGGCAAATGACACAATTGAAAGACAACACATTTACAGCAATCCTGGACTACAAGCGTTCTTCATACAAAATGGATCTGCAAATGCACTGAGAGTTGATTTAACACCACATACACCACTGCGTGTCATGACCAATAACAATATAGCAGGTTTCCCGGAATATGAAGGTACACTTCGACAAACAGGGACAGCTTTACAGATACCCGTGAATCAAGTTCCAGCTGCGAATGAAGCGGGGGTAGCACATGAGTCAAAATCGATGATGGCAGGGTTAGGCGACTACACCCCAATATCACAGCAGTTGTGTCTAGTCCAGAATGACTCAGATGGAATCAAAAGGAATGTGTACTCAATTGGATATGGATCATATCTCATTTCGCCGGCACACTTATTTAAATATAACAATGGCGAAATAACAATTAAATCTTCAAGAGGTTTGTATAAGATCAGAAATTCAGTAGAACTCAAGTTGCATCCCATTGCACATAGAGATATGGTCATTATTCAACTTCCGAAAGATTTCCCGCCGTTCCCAATGCGTCTCAAGTTTTCTAAACCATCTAGAGAGTCAAGAGTGTGCTTAGTTGGAGTGAACTTCCAACAAAACTACAGCACATGCATTGTATCGGAGAGTAGTGTCACAGCACCAAAAGGCAATGGAGATTTCTGGAAACACTGGATATCCACAGTGGACGGACAATGCGGCCTCCCATTAGTAGATGTCAAGAGCAAGCACATAGTTGGAATACACAGCCTTGCATCAACTAGTGGAAACACTAACTTTTTCGTCGCCATGCCTGAAGATTTCAATGACTACATTCACAATCTTGTGCAAACCAACAAGTGGGAAAAAGGATGGCATTACAACCCAAATCTCATTTCATGGTGTGGTCTCAATCTAGTTGATTCAGCTCCAAAGGGTCTCTTCAAAACTTCGAAATTAGTGGAAGACCTTGACATGAGTGTTGAAGAGCAGTGCAAGGTTACAGAGACATGGCTCACAGAATGCATTCAGGACAATTTACAGGTTGTCGCAAAATGCCCAGGCCAACTTGTCACCAAGCACGTTGTCAAAGGCCCATGCCCACACTTTCAGCTATATCTATCAACACATGATGAAGCCAAAGCATACTTCGCACCACTACTCGGAAAGTACGATAAGAGCAGATTGAACAGAGCAGCTTTTATCAAAGACATTTCAAAATATGCAAAACCAATCTACATTGGAGAAATCAATTACGATGTCTTTGAAAAGGCTATAGAACGTGTGATTAAAATCCTTAGAGATGTGGGAATGCAACAATGCGCGTATGTCACGGATGAGGATGAAATATTCCAGTCACTCAACCTCAACGCCGCTGTTGGTGCCTTATACACAGGAAAGAAGAAGGACTATTTTAAGGATTTCTCAAATGAAGACAAATCAGAAATCATTATGAGATCCTGTGAGCGTATCTACAACGGACAACTTGGTGTGTGGAATGGTTCACTCAAAGCTGAAATAAGGCCCATAGAGAAAACTATGTTAAACAAGACTCGAACCTTCACAGCAGCACCATTAGAAACTCTACTTGGTGGCAAAGTCTGCGTCGATGATTTCAACAATCAGTTCTACTCACACCACTTAGAGGGTCCTTGGACAGTTGGAATTACAAAGTTCTATGGTGGGTGGAATCGTTTATTAGAAAAATTACCAGACGGTTGGGTATACTGCGACGCTGATGGATCACAGTTTGACAGCTCTTTGACACCATACCTTATCAACGCTGTATTACATATTCGATTACAATTCATGGAGGAATGGAACTTAGGAGAACAAATGTTGCGAAACTTGTACACCGAAATCGTATACACACCAATTGCAACACCAGATGGATCTGTAATTAAGAAATTCAAAGGAAATAACAGTGGGCAGCCGTCAACAGTTGTA</w:t>
      </w:r>
      <w:r>
        <w:lastRenderedPageBreak/>
        <w:t>GACAACACACTCATGGTGATATTAGCGTTTAATTATGCAATGTTGTTGAGTGGCGTTAAAGAGGAAGAAATAGATAACTGTTGCCGAATGTTCGCCAATGGTGATGATCTGTTGCTTGCAGTGCACCCAGACTTCGAACATATATTGGATGGATTTCAAAATCACTTTGGAAACTTGGGTCTCAACTTTGAGTTCACATCACGAACAAGAAGCAAGTCAGAGTTATGGTTCATGTCCACACGAGGTATCAAATGCGAAGGCGTCTATATACCAAAGCTTGAGAAAGAAAGAATAGTTGCCATACTCGAGTGGGATCGGTCAAACTTACCTGAGTACCGTCTCGAAGCCATTTGTGCAGCCATGGTAGAGGCATGGGGATACCCAGACCTTGTCCAAGAGATACGGAAATTTTATGCGTGGCTTCTCGAAATGCAACCATTTGCAAATTTAGCTAAAGAGGGCCTAGCACCATATATCGCTGAAACTGCACTCAGAAATCTGTATTTGGGCACAGGGATCAAGGAAGAAGAGATTGAGAAATATTTCAAACAGCTTGCCAAAGATCTCTCTGGTTATATAGAAGATTACAATGAAGATGTTTTCCATCAATCCGGAACTGTGGATGCAGGAGCCCAAGGAGGGGGAAGTGGATCTGGAACAACGCCACCAGCAACA---------------------------------------------------GGTAGTGGAAC----AGGAACAAGAACACCATCTACTGGAACTCCAGCACAAGGCAACACACCTCCAG---CATCAGGTGGATCATCAGGAAACAATGGAGGC---GGTCAATCAGGTTC---AAACGGCACTGG------------AGGCCA---AGCAGGCTCAAGCGGA------------GCAGGGGGTCAAAGAGACAAAGACGTTGACGCTGGCTCAACAGGGAAGATATCAGTGCCAAAGCTTAAGGCAATGTCGAAGAAAATGCGCCTGCCAAAGGCGAAAGGAAAAGACGTTTTACACTTAGATTTCCTGTTAACATATAAACCACAACAGCAAGATATATCAAACACTAGAGCAACTAAGGAAGAGTTTGATAGATGGTACGATGCCATAAAGAAGGAGTACGAAATTGATGACACACAAATGACAGTTGTCATGAGTGGTCTCATGGTATGGTGCATCGAAAATGGTTGCTCACCAAACATAAACGGAAATTGGACGATGATGGACGGAGACGAACAAAGGGTTTTTCCATTAAAGCCAGTCATTGAGAACGCATCTCCAACTTTCCGACAGATAATGCATCATTTTAGTGATGCAGCTGAAGCGTATATAGAGTACCGAAACTCTACAGAGCGATACATGCCAAGATATGGTCTTCAGCGAAATCTCACCGACTATAGCTTAGCGCGGTATGCTTTCGATTTCTATGAAATGACTTCGCGCACACCAGCTAGAGCTAAGGAAGCCCACATGCAG---ATGAAAGCCGCAGCAGTTCGTGGTTCAAACACACGTCTGTTCGGTCTGGACGGAAATGTCGGCGAGACTCAGGAGAATACAGAGAGACACACAGCTGGCGACGTTAGTCGCAACATGCACTCTCTGTTGGGAGTGCAGCAGCACCACTAGTCTCCTGGAAACCCTGTTTGCAGTACCTATAGTA--TATTA------CTAAATAGTACGTTCGTGAGGCCTTGCCTCGTGTGTATGTGAGGTTCTACCTCGTATTTACTATTTCAGTA--TATGTACTTTTAGCGTGAGCCAGTCTGCAGGACACAGGGTTGGACCCAGTGTCTTCTGGTGTAGCGTGTACTAGCGTCGAGCCAATGGACGGACGGCACTGGGAGTGGTTTTACCATTGGTGCTGCGAGTCTCTTGGTGAGAGAC----------------</w:t>
      </w:r>
    </w:p>
    <w:p w:rsidR="0078438A" w:rsidRDefault="0078438A" w:rsidP="0078438A">
      <w:r>
        <w:t>&gt;</w:t>
      </w:r>
      <w:proofErr w:type="spellStart"/>
      <w:r>
        <w:t>JX047393</w:t>
      </w:r>
      <w:proofErr w:type="spellEnd"/>
    </w:p>
    <w:p w:rsidR="0078438A" w:rsidRDefault="0078438A" w:rsidP="0078438A">
      <w:r>
        <w:t>---------------------AAAACAACAAAACTCAACACAACACAACAAAACACAACCAAGCAAATCCAAGTTTCCTTTACTCAGATTGTAGTGAACGGCTCGGTAGGAAAGGTTCCTCGAGATCACTCTCTGATTCTTCTCTC----------TCAACCAACTTCATTCAAGCGAGATGGCGGGCTCTTGGACTCACGTGACATACAAGTGGCAACCAGATGTCAACAACGCACGTGATGTGAAAAGAGTGATGGAGATGTTTGCAGCAAAACATCAACATTACACTGAGGAGCAAAGGCTTGCTCACAACAGCAAGCTATTAAGGAAGGCTTGTGTCACTAACGCTGAGTTTATTGAACCAGCACAGAAACCAAAATGTCACCAGACATGGGTTGAAAAGTGCGACCACAACCCCACAGAGCACTTTGTTTATCAACGCTCT---ACACCTGAGAAGAAAGTGCTTAGCACCAAACCTAAGACAACCTCTGTTACGAAGTTAATCAGGGATGTCCTTGAGATTTCGAAGGGCAGTGGGATAAAAATTGAGTTAATTGGCAAGCGTGTTAAACGTAAGACTCAATTGTCCATAAGGCAACACAATGGCAAAGACTTCTTGCACTGCAAAACCAGGCATGAGAATGGCCTGTTTAAACGCAAGGACATTGACATTAATGTCAAGTGGTTGCCCACCATTGAAGCCATTGCAAAATGCTACAGTACGGTGAATGCGGAAGAACTGCAAAGTCTCAATAGAGGCAGTAGTGGTCTTACATTCATGCAAAACGATGAATTGTTCATCGTGCGTGGAAGGATGCATGGTGAGATTGTCAATAGTTTACACGAAAATAAGCACGTTATGGAAATTGAACACTATGCTGATCCACAAGCAAACAGTTTCTGGAAAGGTTACACAGATGCATATGTCGAGAATAGAAACATATCTACCACTCACACAGAGCACACACCAACTATTAATTTAGAAGAGTGTGGCAAGAGAATGGCACTCTTAGAAATCTTATTCCATTCAACTTTCAAAATAACATGCAAAACGTGCAACATTGATGACCTCGAATTATCAGATGATGAATTTGGGGCCAAGTTATACAGTAATCTGCAACGCATTGCAGAAAGGCAACGTGAATATCTTGCTAAAGACCAAAAACATTTACG</w:t>
      </w:r>
      <w:r>
        <w:lastRenderedPageBreak/>
        <w:t>CATGATTCACTTTGTGAAGGACCGATGCAATCCAAAATTTTCGCACTTGCCCTTGCTATGGCAAGTAGCAGAAACAGTAGGACATTATACTGATAACCAATCGAAGCAGATAATTGATATCAGTGAGGCGCTCATAAAAGTTAATACCTTAACTCCTGATGATGCAGTAAAGGCCAGTGTAGCACTATTGGAAGTTGCACGATGGTATAAAAATCGGAAGGAATCACTCAAAACAGACACACTAAACTCATTCCGAAACAAAATTTCACCAAAGAGCACGATCAACGCAGCATTGATGTGCGACAATCAATTAGATAAGAATGCTAATTTCGTATGGGGAAACAGAGAATATCATGCAAAGCGATTCTTTGCCAATTATTTTGAAGCTGTAGACCCAACTGATGCGTATGAAAAACATGTCACACGCTTCAACCCCAATGGACAGCGGAAATTATCAATTGGCAAGTTAGTAATTCCACTAGATTTCCAGAAAATTAGAGATTCGTTTGTTGGCTTATCGATAAATAAACAACCATTGAGCAAAGCTTGTGTGAGCAAAATTGATGGAGGCTACGTATATCCATGTTGCTGCGTTACAACGGAATTCGGAAAACCAGCATATTCTGAGATAATACCTCCAACAAAAGGACATATCACGATTGGAAATTCAGTGGACCCAAAAATAGTAGATTTGCCAAACACAACACCACCGAGTATGTATATCGCAAAAGATGGATATTGTTATATTAACATATTCTTAGCAGCAATGATAAACGTCAATGAGGAATCCGCGAAAGACTACACGAAGTTCCTTAGAGACGAGTTGGTGGAACGGCTCGGCAAGTGGCCTAAATTGAAAGATGTAGCAACAGCATGTTACGCTTTATCAGTAATGTTCCCAGAGATCAAGAATGCCGAATTGCCACCAATATTGGTTGATCATGAGAGCAAGTCAATGCATGTCATTGATTCATATGGATCACTCAGTGTTGGATTCCACATTCTAAAGGCAAGTACCGTGGGACAACTGATAAAATTCCAGTACGAATCGTTAGAAAGCGAGATGCGTGAATACATAGTGGGAGGTACCTTGACACAACAAACTTTTAACACACTTCTCAAGACTCTCACAAGGAACATGTTCAAGCCAAATAAAATTAAACAGATAATAGAGGAAGAACCTTTCCTACTAATGATGGCGATTGCATCCCCTACCGTGCTTATCTCACTGTATAACAATTGCTACATCGAACAGGCGATGACATACTGGATTGTCAAGAACCAAGGAGTCGCGGCAATTTTTGCACAGTTGGAGGCTTTGGCAAAGAAAACCTCCCAAGCAGAACTATTAGTTCTGCAAATGCAAATACTCGAAAAAGCTTCAAACCAGCTAAGACTTGCAGTCACCGGACTTAATCATGTCGATCCAGCGAAACGACTCCTGTGGTCTCACCTGGAAGCCATGACAACGCGATCGGAAATGAATAAGGAACTCATAGCGGAAGGTTATGCACTATATGATGAGCGTCTATATACCCTAATGGAAAAAAGTTATGTAGATCAATTAAACCAGTCATGGGCAGAATTATCATACTGTGGAAAATTTTCAGCAATATGGCGTGTGTTCAGAGTCAAGAAATACTACAAGCCATCTTTAACCGTGAGAAAAAGCGTAGATTTAGGCGCTGTTTACAATATATCAGCTACGCATCTAATATCAGATTTAGTGCAGAGAAGTCGAGATCGAGTCAGCTCTACTTTAACCAAACTCCGCAACGGTTTTTATGACAAAATGGAAAAAGCGAGGGTTAGCGCAGTGAGGACTGTATATTGGTTCATACCCGATATATTTAGACTAGTCCACATCTTTATAATTTTAAGTTTATTAACTACTATAGCCAATACAATAGTTACAACCATGAATGATTACAAAAAGTTAAAGAAGCAACAAAGAGAGGACGAGTATGAGGCCGAAATTAATGAGGTGCGGAAAATACATGCCAATTTGATGAAGGAGCACAATGACAATCTGACATGTGATCAGTTTATTGAATACATACGCCAAACACACCCACGCCTCATTGAAGCAACTTTGGACTTGACACATACAGGCGTCATTCACGAGGGTAAATCCAACTTGGAAACAAACCTTGAACAGGCGATGGCAGTGGGAACTTTACTCACTATGATACTCGACCCACAAAAGAGCGATGCAGTTTACAAGGTTCTCAACAAAATGCGGACAGTGATTAACACAATCGAACAGAATGTGCCATTCCCAACAGTCAATTTTACAAGCATCTTAACGCCTCCTGTAACACAACAAAGTGTTGATGTTGATGAACCATTGACACTAAGTACTGATAAGAATTTGACTATAGATTTTGATACAAATCAAGACTTGCCAGCGGACACATTTAGTAATGACGTTACATTTGAGGATTGGTGGGCTAATCAGATTAACAACAACAGAACAGTGCCACACTACCGACTTGGGGGAAAATTTGTAGAATTCACAAGAGAAAATGCAGCAATGGTCAGCATTGAACTCGCTCACTCAAACATTGAAAAAGAATTCTTACTCAGAGGAGCTGTTGGGTCAGGAAAATCCACAGGCTTACCATACCACCTCAGTATGCGTGGAAAAGTGCTATTGATAGAACCCACTCGACCATTAGCTGAAAACGTTTGCAGGCAATTGCAAGGACCTCCATTTAACGTGAGCCCCACTTTACAAATGCGAGGTTTGAGCACATTTGGCTGCACTCCCATCACGATAATGACGTCTGGATTCGCATTGCATATGTATGCTAACAACCCTGACAAGATCTCTGAATACGACTTCATCATTTTTGATGAATGTCATATCATGGAAGCACCTGCAATGGCATTCTATTGTTTGCTTAAGGAGTATGAATACCGAGGAAAGATAATAAAAGTTTCAGCAACACCACCAGGACGAGAATGTGAGTTTTCAACCCAACATCCAGTAGATATACATGTATGTGAGAGCTTGACACAACAGCAATTCGTCATGGAGCTTGGAACAGGGTCAACCGCTGATGCAACCAAGTACGGTAATAACATATTAGTGTACGTTGCAAGTTACAATGACGTAGATTCTTTATCCCATGCTCTAACCGAGCTCAAGTATTCAGTAGTCAAAGTTGATGGAAGAACAATGAAGCAGAACACCACAGGAATTGTAACTAATGGAACATCCAGTAAGAAATGCTTCGTTGTAGCTACAAACATCATTGAGAATGGTGTGACGCTAGACGTTGATGTCGTTGTCGACTTTGGACTTAAAGTAACAGCCGAACTGGATGTTGATAACAGGGCAATAATGTATAAACGTGTGAGCATATCTTATGGCGAGCGTATTCAGAGACTTGGAAGAGTTGGAAGGAACAAGCCCGGAACAGTTATCCGCATCGGGAAAACAATGAAAGGTCTGCAAGAAATTCCAGCGATGATCGCCACTGAAGCGGCTTTCATGTGTTTCG</w:t>
      </w:r>
      <w:r>
        <w:lastRenderedPageBreak/>
        <w:t>CATATGGACTGAAGGTCATAACGCACAATGTATCAACAACACATTTGGCAAAATGCACCGTTAAACAAGCCAGAACTATGATGCAGTTTGAGCTTTCACCATTTGTAATGGCTGATCTAGTAAAGTTTGATGGTTCTATGCACCCACAAATCCATGAAGCATTAACTAAGTATAAATTACGAGATTCTGTAATTATGCTAAGACCAAACGCAATACCAAAGGTAAATCTTCACAATTGGTTAACGGCTCGTGATTACAACAGAATAGGCTGCTCATTAGACCTTGAAGATCATGTTAAAATACCATATTACATACGAGGAGTTCCTGACAAGTTATACGGGAAGTTGTATGAAATTATCCTTCAATACAGCCCTACAAGTTGCTATGGAAGGCTATCAAGCGCTTGTGCAGGTAAGGTAGCATATACACTGCGCACTGATCCTTGTTCGTTACCAAGAACAATAGCTATAATCAACGCATTAATCACTGAAGAGTATGCAAAGAGGGATCATTACAGAAACATGATAGCGAACCCTTCGTCATCGCACGCCTTTTCACTTAATGGGCTGGTATCCATGATCGCTTCTCGATACATGAAAGATCACACAAAGGAAAACATCGATAAACTTGTAAGAGTGCGCGACCAGCTACTTGAATTCCAAGGCACAGGTATGCAATTTCAAGATCCTTCAGAATTGATGGACATTGGTGCTTTAAACACAGTTATTCACCAAGGAATGGACGCTACGGCTGCTTGTATTGGACTGCAAGGGCGCTGGAATGCTTCGCTCATTCAGCGCGATTTGATGATATCAGCAGGGGTCTTCACAGGAGGAATTCTCATGATGTGGTATCTTTTCACAAAATGGAGCAAGACAGAAGTGTCACACCAAGGAAAGAACAAGCGCAGTCGGCAAAAGCTACGATTCAAAGAGGCTCGTGATAATAAATATGCCTACGATGTAGTAGGATCAGAGGAAGTTCTTGGTGAGAATTTCGGAACTGCATACACTAAGAAAGGAAAAGGAAAGGGGACAAAAGTTGGCCTTGGAGTCAAACAGCACAAATTTCACATGATGTACGGGTTTGATCCACAAGAATACAACTTAATCCGCTTCGTGGATCCTTTAACAGGTGCGACACTAGACGAGCAAATCCATGCAGATATACAGTTAGTGCAAGAGCACTTCAGCGTCATCAGAGATGAAGCAGTAGCAAATGACACAATTGAAAGACAGCACATTTACGCTAATCCTGGATTACAAGCTTTCTTCATACAAAATGGATCGGCAAATGCACTGAGAGTTGATTTGACGCCGCATTCACCCTTGCGTGCCGTGACCAATAACAATATAGCAGGCTTCCCAGAGTATGAAGGTACACTTCGGCAAACAGGAACAGCTCTACAAATACCCGTGAATCAAGTTCCAGCTGCGAACGAAGCGGGGGTGGCACATGAATCGAAATCGATGATGGCAGGGCTAGGTGACTACACTCCAATATCACAGCAATTGTGCCTAGTTCAAAATGACTCAGATGGAATCAAAAGGAATGTATATTCAATTGGATATGGATCATATCTCATTGCGCCAGCACATTTATTTAAGTATAATAATGGCGAAATAACGATAAAATCATCACGAGGCTTATACAAAATCAGAAATTCAGTCGAAATCAAGTTGCATCCCATTGCGCATAGAGACATGGTTATAATTCAACTTCCAAAAGATTTTCCACCATTCCCAATGCGTCTTAAGTTTTCAAAACCATTTAGAGAGTCAAGGGTGTGCTTAGTCGGAGTGAATTTTCAACAGAACTATAGCACATGTATCGTATCGGAGAGTAGCGTCACAGCACCAAAAGGAAACGGAGATTTCTGGAAACACTGGATATCCACAGTAGACGGACAATGCGGTCTCCCATTAGTAGATGTCAAGAGTAAGCACATAGTTGGAATACACAGTCTTGCATCAACTAGTGGAAATACTAACTTCTTTGTCGCCATGCCTGAAGACTTCAATGACTACATCAATAATCTTGTGCAAACCAACAAGTGGGAAAAAGGATGGCATTACAACCCAAATCTCATTTCATGGTGTGGTCTCAACCTAGTTGACTCAGCTCCAAAGGGTCTTTTCAAAACTTCAAAATTAGTAGAAGACCTTGATATGAGCGTTGAAGAACAATGTGAGGTAACAGAGACATGGCTCACGGAGTGTATTCAGGATAATTTACAGGTTGTTGCAAAATGTCCAGGCCAACTTGTCACCAAGCACGTTGTCAAAGGCCCATGCCCACACTTTCAGCTATACCTGTCAACACATGATGAAGCTAAAGCATACTTTGCACCATTACTCGGAAAATACGATAAGAGCAGATTAAACAGAGCAGCTTTTATCAAAGACATTTCAAAATATGCAAAACCAATCTACATTGGAGAAATCAATTACGATGTCTTTGAAAAGGCTATACAACGTGTAATTAAAATTCTTAGAGACGTGAGAATGCAGCAATGCACGTATGTAACGGACGAGGATGAAATATTCCAGTCACTTAACCTCAACGCTGCAGTTGGCGCCTTATACACAGGAAAGAAGAAAGATTATTTCAAGGATTTTTCAAATGAGGACAAATCAGAAATTATCATGAGATCCTGTGAGCGTTTATACAACGGACACCTTGGCGTGTGGAATGGTTCACTCAAAGCTGAAATAAGGCCTATAGAGAAAACAATGTTAAATAAGACTCGGACTTTTACAGCAGCACCATTAGAAACTTTACTTGGTGGTAAGGTTTGTGTCGATGATTTCAACAACCAATTCTACTCGCACCACTTAGAAGGTCCTTGGACAGTTGGAATAACAAAGTTTTATGGTGGGTGGAACCGTTTGTTGGAAAAATTGCCAGATGGTTGGATATACTGCGACGCCGATGGATCACAGTTCGACAGCTCTTTGACACCATATCTCATCAACGCCGTATTACACATTCGATTACAATTCATGGAAGAATGGAACTTAGGAGAACAAATGTTGCGAAACTTGTACACTGAAATCGTGTACACACCAATTGCAACACCAGATGGATCTGTAATCAAGAAATTTAAAGGAAATAACAGCGGGCAGCCGTCAACAGTTGTAGACAACACACTCATGGTGATATTAGCATTTAATTATGCAATGTTATCAAGTGGTGTTAAAGAGGAAGAAATAGACAATTGCTGCCGAATGTTCGCCAATGGTGATGATTTGCTACTTGCAGTGCATCCGGATTTCGAACACATATTGGACGGATTTCAAAATCACTTTGGAAACCTAGGTCTCAACTTTGAGTTTACATCACGAACAAGAGACAAGTCAGAGTTATGGTTCATGTCCACACGAGGTATCAAATGCGAAGGCATCTATATACCAAAGCTTGAGAAAGAAAGAATAGTTGCCATACTCGAGTGGGATCGGTCAAACCTACCTGAGCACCGTCTCGAAGCCATTTGTGCAGCCATGGTAGAG</w:t>
      </w:r>
      <w:r>
        <w:lastRenderedPageBreak/>
        <w:t>GCATGGGGATACCCAGACCTTGTCCAAGAGATACGGAAATTTTATGCGTGGCTTCTCGAAATGCAACCATTTGCAAATTTAGCAAAAGAGGGCCTAGCACCATATATCGCTGAAACTGCACTCAGAAATCTGTATTTGGGCACAGGGATCAAGGAAGAAGAGATTGAGAAATATTTCAAACAGTTTGCCAAAGATCTCCCTGGTTATATAGAAGATTACAACGAAGATGTTTTCCATCAATCTGGAACTGTGGATGCAGGAGCCCAAGGAGGGGGAAGTGGATCTGGAACAACGCCACCAGCAACA---------------------------------------------------GGTAGTGGAAC----AGGAACAAGAACACCATCTACTGGAACTCCAGCACAAGGCAACACACCTCCAG---CATCAGGTGGATCATCAGGAAACAATGGAGGC---GGCCAATCAGGTTC---AAACGGCACTGG------------AGGCCA---AGCAGGATCAAGCGGA------------GCAGGGGGTCAAAGAGACAAAGACGTTGACGCTGGCTCAACAGGGAAGATATCAGTGCCAAAGCTTAAGGCAATGTCGAAGAAAATGCGCCTGCCAAAGGCGAAAGGAAAAGACGTTTTACATTTAGATTTCCTATTAACATATAAACCACAACAGCAAGATATATCAAACACTAGAGCAACTAAGGAAGAGTTTGATAGATGGTACGATGCCATAAAGAAGGAGTACGAAATTGATGACACACAAATGACAGTTGTCATGAGTGGTCTCATGGTATGGTGCATCGAAAATGGTTGCTCACCAAACATAAACGGAAATTGGACGATGATGGACGGAGACGAACAAAGGGTTTTTCCATTAAAGCCAGTCATTGAGAACGCATCTCCAACTTTCCGACAGATAATGCATCATTTTAGTGATGCAGCTGAAGCGTATATAGAGTACCGAAACTCTACAGAGCGATACATGCCAAGATACGGTCTTCAGCGAAATCTCACCGACTATAGCTTAGCGCGGTATGCTTTCGATTTCTATGAAATGACTTCGCGCACACCAGCTAGAGCTAAGGAAGCCCACATGCAG---ATGAAAGCCGCAGCAGTTCGTGGTTCAAACACACGTCTGTTCGGTCTGGACGGAAATGTCGGCGAGACTCAGGAGAATACAGAGAGACACACAGCTGGCGACGTTAGTCGCAACATGCACTCTCTGTTGGGAGTGCAGCAGCACCACTAGTCTCCTGGAAACCCTGCTTGCAGTACCTATAGTA--TATTA------CTAAATAGTACGTTCGTGAGGCCTTGCCTCGAGTGTATGTGAGGTTCTACCTCGTATTTACTATTTCAGTA--TATGTACTTTTAGCGTGAACCAGTCTGCAGGACACAGGGTTGGACCCAGTGTCTTCTGGTGTAGCGTGTACTAGCGTCGAGCCAATGGACGGACGGCACTGGGAGTGGTTTTACCATTGGTGCTGCGAGTCTCTTGGTGAGAGAC----------------</w:t>
      </w:r>
    </w:p>
    <w:p w:rsidR="0078438A" w:rsidRDefault="0078438A" w:rsidP="0078438A">
      <w:r>
        <w:t>&gt;</w:t>
      </w:r>
      <w:proofErr w:type="spellStart"/>
      <w:r>
        <w:t>JX047392</w:t>
      </w:r>
      <w:proofErr w:type="spellEnd"/>
    </w:p>
    <w:p w:rsidR="0078438A" w:rsidRDefault="0078438A" w:rsidP="0078438A">
      <w:r>
        <w:t>---------------------AAAACAACAAAACTCAACAACACACAACAAAACACAACCAAACAAAACCAAGTTTTCTTTGCTCAGATTGTAGTGAACGGCTCGCAAGAAACGGTTCTTCGAGATCACTCTCTGACTTCTTTCTC----------TCTCACACTTGCATTCAAGCGGAATGGCGGGATCGTGGACTCACGTGTCTTACAAGTGGCAGCCAAACGTCAACAATGACCGTGATGTAAGAAAGGTAATGGAAATGTTTGCAGCAAAACATCAACATTACACAGAGGAGCAGCGACTTGCACATAACAGCAAGTTGCTAAGGAAGGCGTATGTTGTGGACGTTGAACCAGTGAAGCCAGCACCGGAGCCTATAAGGCGTAAAGTGTGGGTAGAAAAATTCGATCACAACCCAACCGAAGATCTGGTGTATCCGCGCCTT---GTCACGGTTAAAAAGGCAGCAGAAATGAAGCCCGTGAACACCTCTATAAATAAACTTATAAGGGATGTTCTGGACATATCAAAAGGGAGCAGCCTTAAACTTGAGCTGATTGGTAAACGCCAAAAGTGCAAAACACAACTAGCTATTAAGAAATACAACAATAAGGACTACCTCCATTGCAGGACACGTCATGAAGACAACATGTTCAAGAGGAGGGACGTGGCAATCGGCATTGAATGGATCCCAACCATTGAAGCGATTGCTCGATGCTACAGCACAGTAAACAAACAGGAGATGCAAAGTCTCTACAAAGGCAGTAGTGGCTTAACATTCATGCAAAATAATGAATTATTCATTGTTAGAGGCAGAATGAATGGCGAGTTAGTTAATAGCCTGGAAGAGAACAGGAACGTGCTCGACATCGATCACTACGCTGATCCACAAGCGAACGACTTTTGGAAAGGGTACACTGATGCATACGTTGCGAATCGCAGTATCTCCACTACACATACCGTGCATACTCCAACAATCAACTTGGTAGAGTGTGGAAAGAGAATGGCATTACTTGAAATTTTATTCCACTCAACTTTTAAGATTACATGCAAGACATGCAATATTGATGACTTGGAGTTATCAGACGATGAATTTGGAGCAAAACTTTTCAAGAATCTACAACGTATCGAGGAACAGCAACGCGAATATCTCGCTAAAGATCAAAAGCTGCGTCGCATGATTCAATTCATCAAAGAAAGGTGTAATCCAAAGTTCTCTCATCTACCATTGCTTTGGCAAGTTGCAGAAACAATAGGACATTATACGGACAATCAGTCAAAGCAAATAATTGATATCAGTGAAGCACTCATCAAAGTGAACACATTAACACCTGATGATGCAGTCAAGGCGAGCGTAGCACTGCTTGAGGTGGCACGATGGTATAAAAATAGGAAAGAATCACTTAAAACAGACACATTAGATTCGTTCCGAAACAAGATATCCCCAAAGAGCACGATAAACACA</w:t>
      </w:r>
      <w:r>
        <w:lastRenderedPageBreak/>
        <w:t>GCATTGATGTGTGACAATCAACTAGACAAGAATGCAAATTTTGTCTGGGGAAACAGGGAGTATCATGCAAAGCGCTTCTTCTCAAATTACTTTGAAGCAGTAGATCCTACTGACGCATACGAGAAGCACGTAACCCGTTTCAATCCAAATGGTCAACGGAAATTATCAATTGGTAAACTAGTAATTCCGTTAGATTTCCAGAAAATAAGAGACTCATTCGTTGGTTTGGCAATAAACAAACAGCCACTTACAAAGGCTTGTGTGAGCAAAATCGATGGTGGTTATGTATACCCATGCTGTTGTGTCACAACAGAATTTGGAAAACCAGCATACTCTGAGATAATACCACCAACAAAGGGCCATATAACAATTGGAAATTCTGTAGACCCAAAGATCGTAGACCTGCCAAATACAACACCACCAAGTATGTACATTGCCAAAGACGGATATTGTTACATCAACATTTTCTTAGCAGCAATGATAAATGTCAATGAAGACTCAGCAAAGGACTACACAAAATTCCTCAGGGATGAATTAGTCGAGCGACTTGGAAAGTGGCCGAAACTTAAAGATGTTGCAACAGCGTGCTATGCGTTATCAGTTATGTTTCCAGAGATTAAGAACGCTGAATTGCCTCCAATACTCGTTGACCACGAAAGCAAGTCAATGCACGTGATCGATTCATACGGCTCATTGAGCGTTGGATTCCACATCCTTAAAGCAAGCACTGTTGGCCAGCTCATAAAATTTCAATACGAGTCAATGGATAGTGAGATGCGCGAGTATATAGTGGGAGGTACTTTAACGACCCAAACATTTAACAAACTCCTTACCTCTTTAGCTAAAAATATGTTCAAACCAGATCAAATTAAGCAGATGATTGAGGAGGAACCCTTCCTACTAATGATGGCAATCGCGTCACCAACTATGCTCATAGCGCTATACAATAATTGCTATATAGAGCAGGCCATGACGTATTGGATCGTTAAAAACCAAGGAGTGGCAGCGATATTCGCACAACTGGAAGCACTAGCAAAGAAGACCTCACAAGCTGAATTGCTAGTCCAACAAATGCAAATACTTGAAAAGGCGTCTAATCAATTGAGGCTTGCAGTCACGGGTTTAAATCATGTCGATCCAGCCAAGCGTCTGCTATGGTCGCATCTAGAAGCAATGACAACACGATCAGAGATGAACAAGGAATTAATTGCTGAAGGCTATGCCCTGTATGATGAGCGCCTGTATGCACTTATGGAAAAAAGTTACGTAGATCAATTAAACCAATCATGGGCAGAGTTATCATTCTGTGGAAAATTTTCAGCAATATGGCGTGTGTTCAAAGTCAAGAAATATTACAAGCCGTCTTTAACCGTGAGAAAAAGCGTAGATTTAGGCGCTGTATACAATATATCAGCTACGCATCTAATATCAGATTTAGCGCAGAGAAGTCGCGATCGAGCCAGCTCTATTTTAACCAAACTCCGCAACGGTTTTTATGATAAGTTAGAGAAGGCAAGAACTCGAGCAATTAAAACTGTTTATTGGTTCATACCTGACATATTTAGACTTATGCATATTTTCATAGTTCTTAGTTTATTAACAACTGTGGCAAACACTATTATTGTGACTATGAATGATTACAAAAAGCTGAAAAAGCAACAAAGAGAGGATGAGTATGAAGCTGAAATTAACGAGGTTCGAAAAATTCACGCTAATCTGATGAAAGAGCATAATGACAATCTAACATGTGAGCAGTTTATCGAACATATGCGCCAGATGCATCCACGATTGATTGAAGCCACATTGGAGTTGACACACACAGGCGTCATTCATGAAGGAAAGAGCAACCTAGAAACCAATCTCGAGCAAGCTATGGCAGTGGGCACTTTACTCACAATGATGTTAGACCCACAGAAGAGTGATGCAGTATACAAAGTGTTGAATAAGATGAGAACTGTAATTAGCACATTTGAGCAGAATGTCCCATTTCCTTCAATCAACTTTACAAATATTTTAACACCATCAGTGGCGCAACAAAGTGTAGATGTTGATGAACCTCTAACTTTAAGTACTGACAAGAATCTAACAATAGATTTTGATACTAATCAAGATTTACCAGCGGACACGTTTAGCAATGATGTTACTTTCGAAGATTGGTGGGCAAATCAAATAAGCAACAATAGAACAGTTCCACATTATCGGCTTGGTGGAAAATTTGCAGAATTCACAAGAGAAAATGCAGCACATGTTAGCATTGAGCTCGCACACTCAAATCTTGAGAAGGAGTTTCTACTCAGAGGAGCTGTTGGCTCAGGAAAATCCACTGGTCTTCCATATCATCTTAGTATGCGTGGTAAGGTGCTTTTAATAGAACCAACAAGACCACTAGCCGAGAATGTCTGCAGACAGCTTCAAGGACCACCATTCAATGTCAGCCCGACACTACAAATGCGTGGTTTAAGCTCTTTTGGTTGCACGCCAATTACGATAATGACATCAGGTTTCGCACTACACATGTATGCAAATAATCCGGATAAGATCTCTGACTACGATTTTATAATATTTGATGAGTGTCATATCATGGAAGCGCCAGCCATGGCGTTCTACTGTTTGTTGAAAGAATATGAATATAGAGGCAAAATCATTAAGGTGTCCGCAACACCACCAGGACGAGAGTGTGAGTTCTCTACTCAGCATCCAGTTGATATCCATGTGTGCGAAAATCTCACTCAGCAACAATTCGTTAGAGAGCTTGGTTCCGGATCAAACGTTGACGCAACAAAGTATGGAAACAACATACTTGTGTATGTTGCAAGCTACAACGACGTCGACTCATTAGCGCATGCTTTAACTGAATTACACTATTCAGTCATAAAGGTTGATGGGAGAACAATGAAACAGAACACTACAGGGATAGTGACAAATGGCACCTCTCAAAAGAAGTGTTTTGTCGTTGCTACGAATATCATTGAGAATGGTGTCACATTAGACGTTGATGTTGTGGTCGACTTCGGACTCAAAGTAACAGCTGAATTAGATGTTGACAACAGAGCTATTCTATACAAGCGTGTTAGCATTTCATATGGTGAGCGAATTCAAAGGCTAGGGCGTGTTGGAAGAAACAAACCCGGAACAGTCGTTCGAATTGGAAAAACCATGAAGGGTTTGCAAGAAATCCCAGCCATGATAGCGACAGAAGCAGCATTCATGTGCTTTGCATATGGACTAAAGGTCATAACACACAATGTTTCAACAACACACTTCGCAAAGTGCACAGTCAAGCAAGCGCGAACAATGACGCAATTTGAGCTTTCACCATTCGTAATGGCAGAACTAGTCAAATTTGATGGCTCAATGCACCCACAAATCCATGAAGCACTTGTGAAATATAAGCTTAGAGATTCTGTAATAATGCTCAGACCTAACGCAATTCCCAAAGTTAATTTTCATAACTGGCTGACAGCACGTGATTACAACAGGATGGGTTGTTCACTAGAGCTAGAGGATCA</w:t>
      </w:r>
      <w:r>
        <w:lastRenderedPageBreak/>
        <w:t>TGTCAAAATTCCATATTACATACGAGGCGTCCCTGACAAGTTATACGGGAAATTGTATGATATCATTTTACAATATAGTCCAACCAGTTGTTACGGAAGACTATCAAGTGCTTGTGCTGGGAAGGTAGCATACACCTTGCGAACGGACCCTTGTTCGCTACCACGAACAATAGCAATAATCAATGCATTAATCACAGAGGAGTATGCTAAGAGAGATCATTACCGTAATATGATAGCAAATCCTTCGTCTTCGCATGCATTCTCACTAAATGGATTAGTCTCCATGATTGCTTCAAGATACATTAAGGACCACACAAAAGAGAATATAGACAAACTTATTAAGGTGCGGGATCAACTACTCGAATTTCAAGGCATGGGTATGCAATTTCAAGATCCATCAGAACTAATGGACATTGGCGCCTTGAACACAGTTATACATCAAGGAATGGATGCAACAGCTGCATGCATTGGTCTCCAAGGACGATGGAATGCATCACTCATACAACGTGATCTCATGATTGCAGGAGGAGTATTCATTGGAGGAATATTAATGATGTGGAGCTTGTTCACTAAGTGGGGAACGACCAATGTATCACACCAAGGAAAGAACAAGCGTAGCCGACAAAAATTGAAGTTCAAGCAAGCTAGAGACACTAAATACGCATATGATGTGACAGGATCGGAAGAAACTCTAGGTGAAAACTTTGGAACAGCTTATACAAAGAAGGGCAAAGGAAAAGGAACCAAAGTTGGTCTTGGGGTGAAGCAGCATAAATTTCACATGATGTATGGTTTTGATCCTCAAGAGTACAACCTAATTCGTTTTGTCGACCCTCTTACAGGTGCAACATTAGATGAACAAATCCATGCTGATATTCGCTTAGTGCAAGAACACTTTGACATAATCCGAGAAGAGGCAGTCGCAAACGACACAATTGAGCGACAACACATATACGGAAATCCTGGTCTCCAAGCATTCTTCATACAGAATGGATCAGCTAATGCATTAAGAGTTGATTTAACACCACATTCACCTTTGCGTGTTGTGACGAACAACAACATAGCAGGATTTCCAGAATATGAGGGCACATTACGACAAACTGGCACAGCTCTCACTGTACCTGTGAATCAAGTACCAGCAGCAAATGAGACAGGAGTTGCCCACGAATCCAAATCTATGATGGCTGGATTGGGCGATTACACACCTATTTCTCAGCAGCTCTGTCTCGTACAAAATGATTCTGAAGGAGTCAAACGTAATGTGTATGCAATTGGATATGGATCATATTTAATATCACCGGCGCATCTTTTCAAGTATAACAATGATGAAATCACAATTAAATCCTCAAGAGGGCTGTATAAAATTAGAAATTCAGTCGATGTCAAATTGCACCCGATTGCACAGAGGGACATGGTCATAATTCAACTTCCAAAAGACTTCCCACCGTTCCCAATGCGACTTAAGTTCTCAACTCCGTCAAGAGATGTGCGTGTGTGCTTAGTTGGAATCAACTTTCAACAGAATCATACCACGTGCATAATATCCGAAAGCAGTGTGACAGCACCCAAAGGAAATGGTGATTTCTGGAAACATTGGATTTCAACTGTTGATGGGCAATGTGGGCTACCGTTAGTTGACGTTAAGAATAAACACATTGTCGGAATTCACAGCCTGGCCTCAACAAGTGGAAATACGAACTTTTTCGTTGCAATGCCTGAGAACTTCAATGAATACATATCTAATCTCGTGCAAACGAATAAGTGGGAAAAGGGATGGCATTACAACCCAAATCTTATTTCATGGTGTGGTCTAAACCTAGTTGATTCAGCACCTAAAGGATTGTTTAAAACATCAAAACTTATTGAAGATTTGGATATGAGCGTTGAAGAACAATGCAAGGTGACAGAGACATGGTTGACGGAACACATTCAGGATAATCTACAGGTCGTTGCAAAGTGTCCAGGCCAACTTGTAACAAAGCATGTCGTTAAAGGCCCATGCCCACACTTTCAACTGTATTTATCCACACATGATGAGGCAAGATTGTACTTTTCACCTTTGCTTGGAAAGTATGATAAGAGTAGGTTGAACAGGGCAGCATTTATTAAAGATCTTTCAAAGTACGCAAAGCCGATTTATATTGGAGAGATCAATTATGAAATCTTTGATAAGGCAGTTGATCGAGTTATAAGCATCCTCAGAAGTGTAGGAATGCTACAGTGTACATACGTGACGGACGAAGAAGAAATTTTCAATTCGTTAAATATGAACGCAGCCGTAGGTGCACTCTACACAGGAAAGAAGAAAGACTATTCCAAAGATTTCTCGAACGATGACAAAGCCGAAATCATCATGCGTTCATGTGAGCGCATCTACAATGGACAATTGGGTGTATGGAACGGTTCACTCAAAGCTGAAATACGACCAATAGAGAAAACCATACTAAACAAGACACGCACTTTCACAGCAGCGCCATTAGAAACTCTACTTGGTGGGAAAGTATGTGTGGACGATTTCAACAATCAATTTTATTCACATCATCTTGAAGGCCCATGGACCGTAGGAATCACAAAGTTTTATGGAGGATGGAATCGACTTTTGGAGAAATTGCCAGAAGGATGGATTTATTGCGATGCAGATGGATCCCAGTTTGACAGCTCACTAACTCCATATCTTATTAATGCTGTATTGCACATTCGCTTACATTTCATGGAAGAATGGGAGTTGGGAGCTCAGATGTTGCGAAATTTATACACAGAGATTGTTTATACGCCAATCGCAACGCCTGATGGGTCTGTCATCAAGAAATTCAAAGGAAATAATAGTGGGCAACCATCTACAGTCGTTGACAACACGCTTATGGTTATTATAGCATTTAATTACGCAATGTTATCAAGTGGCATTCCTGAAGACAAAATTGACGACTGCTGTAGAATGTTTGCAAACGGTGACGACTTACTCTTGGCAGTGCATCCGGATTACGAATATATACTGGACGGATTTCAAAATCATTTTGGAAACCTTGGCCTTAACTTTGAGTTCACATCGAGGACAAAGGACAAATCAGAGTTATGGTTTATGTCAACACAAGGAGTCAAGTGTGAAGGTATCTACATACCAAAACTCGAAAGGGAAAGAATAGTCGCAATCCTTGAATGGGACCGATCGAACTTGCCTGAGCATCGTCTTGAAGCTATCTGTGCAGCCATGGTTGAAGCATGGGGTTACCCAGATTTAGTTCATGAAATTCGTAAGTTTTACGCGTGGCTTCTTGAAATGCAACCCTTCGCTAACCTGGCAAAGGAAGGCATGGCGCCATACATAGCAGAAACAGCACTCCGCAACCTCTACCTTGGAACAGGCATCAAAGAAGAAGAAATTGAAAAATATTTTAGACAGTTTGTTAAGGATCTTCCTGGATACGTAGAAGATTACAATGAAGAAGTTATTCATCAATCTGGTCAAGTTGACGCAGGGAGACAGGGCGGTAGCGGCGCTCAAGGAGGCA</w:t>
      </w:r>
      <w:r>
        <w:lastRenderedPageBreak/>
        <w:t>CACCACCAGCAGGA---------------------------------------------------AGTGGAGGCAC----TGGATCTGGCACTCAAGGCAATGGGGGTCAGACGGGA---------TCCCAAG---GAAGTGGTGGTCAACAAGGGTCCGGTGGGGGCACTGGTCAAGGAGCAGCTGGAAACAACGGCGG------------AGGTCAGACAGGAGGCTCTAGTGGG------------ACAGCTGGTCAGAGAGATAAGGACGTTGACGCAGGCTCAGCTGGAAAGATATCCGTGCCAAAGCTTAAAGCCATGTCAAAGAAAATGCGCTTGCCAAAGGCAAAAGGAAAAGACGTCTTGCATTTGGACTTTTTATTGACATATAAGCCACAACAGCAGGACATATCGAACACAAGAGCAACTAAGGAAGAGTTCGATAGATGGTACGACGCCATAAAGAAGGAGTACGAGATCGATGATACACAAATGACAGTCGTCATGAGTGGTCTGATGGTCTGGTGCATCGAAAATGGTTGCTCACCAAACATAAACGGAAATTGGACGATGATGGATGGGGATGAACAAAGAGTTTTCCCACTAAAACCAGTTATTGAAAACGCATCTCCAACTTTTCGACAAGTTATGCATCATTTTAGCGATGCAGCTGAAGCGTATATAGAATACAGAAATTCTACTGAGCGATACATGCCAAGATATGGACTTCAGCGAAATCTCACCGACTATAGCTTAGCGCGGTATGCTTTTGATTTCTATGAAATGACTTCACGCACACCAGCTAGAGCTAAGGAAGCCCACATGCAG---ATGAAAGCCGCAGCAGTTCGTGGTTCAAACACACGACTGTTCGGCTTGGACGGAAATGTCGGCGAGACTCAGGAGAATACAGAGAGACACACAGCTGGCGACGTTAGTCGCAATATGCACTCTCTGTTGGGAGTGCAGCAACACCACTAGTCTCCTGGAAACCCTGTTTGCAGTACTTATAATATATACTA------ATATATAGTACGTTGGTGAGGCTTTGCCTC-----------------------GGTTTTACTATCTTATTATGTATGTATTTACAGCGTGAACCAGTCTGCAGCATGCAGGGTTGGACCCAGCGTGTTCTGGTGTAGCGTGTACTAGCGTCGAGCCATGAGACGGACTGCACTGGGTGTGGCTGTGCCACTTGTGTTGCGAGTTTCCTGGTAAGAGAC----------------</w:t>
      </w:r>
    </w:p>
    <w:p w:rsidR="0078438A" w:rsidRDefault="0078438A" w:rsidP="0078438A">
      <w:r>
        <w:t>&gt;</w:t>
      </w:r>
      <w:proofErr w:type="spellStart"/>
      <w:r>
        <w:t>KR611114</w:t>
      </w:r>
      <w:proofErr w:type="spellEnd"/>
    </w:p>
    <w:p w:rsidR="0078438A" w:rsidRDefault="0078438A" w:rsidP="0078438A">
      <w:r>
        <w:t>-----------------------------------------------------------------------------------------------------------------------------------------------------------------------------------ATGGCGGGCTCTTGGACTCACGTGACATACAAGTGGCAACCAGATGTCAACAACGCACGTGATGTCAAAAGAGTGATGGAGATGTTTGCAGCAAAACATCAACGTTACACTGAGGAGCAAAGGCTTGCTCACAACAGCAAGCTATTAAGGAAGGCTTGTGTCACTAGTGCTGAGTTTGTTGAACCAGCACAGAAACCAAAATGTCACCAGACATGGGTTGAAAAGTGCGACCACAACCCCACAGAGCACTTCGTTTATCAACGCTTC---ACACCTGAAAAGAAAGTGCTTAACACCAAACCTGAGACAACTTCTGTCACGAAGTTAATCAGGGATGTCCTTGAAATTTCGAAGGGTAGTGGAATAAAAATTGAGTTAATTGACAAGCGCATCAAACGTAAGACTCAATTATCCATAAGGCAACACAATGGCAAAGATTTCTTGCATTGCAAAACCAGGCATGAAAATGGCTTGTTCAAACGCAAGGACATTGACATTAGTGTCAAGTGGTTACCCACCATTGAAGCCATTGCAAAATGCTACAGCACGGTGAATGCAGAAGAACTACAAAGTCTCAATAGAGGCAGTAGTGGTCTTACATTCATGCAAAACGATGAATTGTTCATCGTGCGTGGAAGGATGCATGGTGAGATTGTTAATAGTTTGCACGAAAGTAAGCATGTTATGGAAATTGAACACTATGCTGATCCACAAGCAAACAGTTTCTGGAAAGGTTATACAGATGCATATGTCGGGAACAGAAACATATCCACCACTCACACAGAGCACACACCAACTATTAATTTAGAGGAGTGTGGCAAGAGAATGGCACTCTTAGAAATCTTATTCCATTCAACTTTTAAAATTACATGCAAAACGTGCAATATTGATGATCTGGAATTATCAGATGATGAATTTGGGGCCAAGTTATACAGTAATCTGCAGCGTATTGAAGAAAGGCAACGCGAATATCTTGCTAAAGATCAAAAACTTTTACGCATGATTCACTTTGTGAAGGACCGGTGTAATCGAAAATTTTCACATTTGCCTTTACTATGGCAAGTGGCAGAAACAGTAGGACATTACACTGATAATCAATCGAAGCAGATAATTGATATCAGTGAGGCGCTCATCAAAGTTAATACCTTAACTCCTGATGATGCAGTGAAGGCCAGTGTAGCATTATTGGAAGTAGCACGATGGTATAAAAATCGGAAGGAATCACTTAAAACAGACACATTGGACTCATTCCGAAACAAAATTTCACCAAAGAGCACGATCAACGCAGCATTGATGTGTGATAACCAGTTAGATAAGAATGCTAATTTCGTATGGGGAAACAGAGAATACCATGCAAAGCGATTCTTCGCTAATTATTTTGAAGCTGTAGACCCAACTGATGCATATGAAAAACACGTCACACGCTTCAACCCCAATGGACAGCGGAAATTATCAATTGGCAAATTAGTAATTCCACTAGATTTCCAGAAGATTAGAGACTCGTTCGTTGGCCTATCGATAAATAAACAACCACTGAGCAAAGCTTGTGTAAGCAAAATTGATGGAGGCTACGTATATCCATGTTGCTGCGTTACAACGGAATTTGGAAAACCAGCATATTCTGAGATAATACCTCCAACAAAAGGACATATCACGATTGGAAATTCAGTGGACCCAAAAATAGTGGATTTACCGAACACAACACCACCAAGTATGTACATTGCAAAAG</w:t>
      </w:r>
      <w:r>
        <w:lastRenderedPageBreak/>
        <w:t>ATGGATATTGTTATATTAATATATTCTTAGCAGCAATGATAAATGTCAATGAGGAATCCGCAAAAGATTACACGAAGTTCCTTAGAGATGAGTTGGTGGAACGGCTTGGCAAATGGCCAAAATTGAAAGATGTAGCAACAGCATGTTATGCTTTATCAGTAATGTTCCCAGAAATCAAGAATGCCGAATTACCACCAATATTAGTTGATCATGAGAGTAAGTCAATGCATGTCATTGATTCATATGGATCACTCAGTGTTGGATTCCACATTCTAAAGGCAAGTACTGTTGGACAACTGATAAAATTTCAGTATGAATCATTGGAAAGTGAGATGCGCGAATACATAGTGGGAGGCACTTTGACACAACAAACTTTCAGCACACTTCTTAAGACTCTCACAAAGAACATGTTTAAGCCAGATAAAATAAAGCAGATAATAGAGGAAGAGCCTTTCCTACTAATGATGGCAATTGCATCCCCAACTGTACTTATCTCGCTGTACAACAACTGCTACATCGAGCAAGCAATGACATATTGGATTGTCAAGAACCAAGGAATCGCAGCAATTTTTGCACAGTTGGAGGCATTAGCAAAGAAAACTTCTCAAGCAGAACTACTAGTTCTTCAAATGCAAATACTTGAAAAAGCTTCTTACCAACTGAGACTTGCAGTCACGGGACTTAATCATGTTGATCCAGCAAAACGACTTTTATGGTCTCACCTAGAAGCCATGACAACACGATCGGAGATGAACAAGGAACTCATAGCGGAAGGTTATGCACTGTATGACGAGCGCTTATATACTTTAATGGAAAAAAGTTACGTAGATCAATTAAACCAATCATGGGCAGAATTATCATACTGTGGAAAATTTTCAGCAATATGGCGTGTGTTCAGAGTCAGGAAATACTACAAACCGTCTTTAACCGTGAGAAAAAGCGTAGATTTAGGCGCTGTTTACAATATATCAGCTACGCATCTAATATCAGATTTAGTGCAGAGAAGTCGAGATCAAGTCAGCTCTACTTTAACCAAACTCCGCAACGGTTTCTATGATAAAATGGAGAGAGCGAGAGTTAGTGCAGTAAGGACAATATATTGGTTCATACCTGACATATTTAGACTAATCCATATTTTCATAGTTTTAAGTTTTTTAACAACTATAGCTAATACAATAGTCGCAACTATGAATGATTATAAAAAGTTGAAAAAGCAACAAAGAGAAGACGAATATGAAGCTGAGATTAATGAGGTACGAAAAATACACGCCAACCTGATGAAGGAGCATAATGATAATCTGACATGTGATCAATTTATTGAACACATACGCCAGACACATCCACGCCTCATTGAGGCAACATTGGATTTAACACATACAGGTGTCATCCATGAGGGTAAATCCAATTTGGAAACAAACCTTGAACAGGCGATGGCAGTGGGAACTTTACTCACTATGATACTCGATCCACAAAAGAGTGATGCAGTTTATAAGGTTCTCAATAAGATGCGAACAGTGATTAGCACAATCGAACAGAATGTGCCATTTCCATCAGTCAACTTCACAAGCATCTTGACACCTCCTGTAACACAGCAAAGTGTTGATGTTGACGAACCATTAACACTGAGTACCGATAAGAATTTGACTATAGATTTTGACACAAATCAAGATTTGCCAGCGGATACATTCAGCAATGACGTTACATTCGAGAACTGGTGGGCTAATCAGATAAACAACAACAGAACAGTGCCACACTATCGACTTGGGGGAAAGTTTGTAGAATTCACAAGAGAAAATGCAGCAATGGTTAGCATTGAGCTTGCTCACTCGAACATCGAAAAAGAATTTCTACTCAGAGGAGCTGTTGGATCAGGAAAATCCACAGGTTTGCCATATCATCTCAGTATGCGTGGAAAAGTGCTATTGATAGAACCTACTCGACCATTAGCTGAGAACGTTTGCAGGCAACTGCAAGGTCCTCCATTTAATGTGAGCCCCACTTTACAAATGAGAGGTTTGAGCACATTTGGCTGCACTCCTATCACGATAATGACGTCTGGTTTCGCATTGCACATGTATGCAAATAACCCCGATAAGATCTCTGAATACGACTTCATCATCTTTGATGAATGTCACATTATGGAAGCACCTGCAATGGCATTCTATTGTTTGCTTAAGGAGTATGAATACCGAGGCAAGATAATAAAAGTTTCAGCTACACCACCAGGACGAGAATGCGAGTTTTCAACCCAACATCCAGTAGATATACATGTATGTGAAAGCTTGACACAACAGCAATTCGTCATGGAACTAGGAACAGGATCAACTGCTGATGCAACCAAATATGGCAATAACATATTAGTGTACGTTGCAAGTTATAATGATGTAGATTCTTTATCCCATGCTCTAACTGAACTTAAATATTCAGTAATTAAAGTCGATGGAAGAACAATGAAGCAGAACACCACAGGAATCGTAACAAATGGAACATCCAGTAAGAAATGCTTCGTTGTGGCCACAAACATTATTGAAAACGGTGTAACGCTAGATGTCGATGTCGTCGTCGACTTTGGACTTAAAGTAACAGCTGAATTAGATGTTGATAACAGGGCGATAATGTATAAACGTGTGAGCATATCTTATGGCGAGCGCATTCAGAGACTCGGAAGAGTTGGAAGGAATAAGCCTGGAACAGTTATCCGCATCGGGAAAACAATGAAAGGTTTACAAGAAATTCCAGCGATGATTGCCACTGAAGCAGCTTTCATGTGTTTTGCATATGGACTGAAGGTTATAACACATAATGTATCAACAACACATCTGGCAAAATGCACCGTCAAACAAGCTAGAACCATGATGCAATTTGAGCTATCACCATTTGTAATGGCTGATTTAGTTAAATTTGACGGTTCTATGCACCCACAGATTCATGAAGCATTAACCAAGTATAAATTGAGAGATTCTGTGATCATGTTAAGACCAAATGCAATACCAAAGGTAAATCTTCACAACTGGCTGACGGCTCGTGATTACAACAGGATAGGCTGCTCATTAGACCTTGAAGACCACGTTAAAATACCATATTATATACGGGGAGTTCCTGACAAGCTGTATGGGAAGTTATATGATATTATCCTTCAATACAGCCCTACAAGTTGCTATGGAAGACTATCAAGCGCTTGTGCAGGTAAGGTAGCATATACACTGCGCACTGATCCTTGTTCGTTACCAAGAACAATAGCTATAATCAACGCATTAATCACTGAAGAGTATGCAAAGAGGGATCATTACAGAAACATGATAGCGAACCCTTCGTCATCGCACGCCTTTTCACTTAATGGGCTGGTATCCATGATCGCTTCTCGATACATGAAAGATCACACGAAGGAAAACATTGATAAACTTGTAAGAGTGCGCGACCAGCTACTTGAATTCCAAGGCACAGGTATGCAATTTCAAGATCCTTCAGAATTGATGGACATTGGTGCTTTAAACACAGTTATTCACCAAGGAAT</w:t>
      </w:r>
      <w:r>
        <w:lastRenderedPageBreak/>
        <w:t>GGACGCTACGGCTGCTTGTATTGGACTGCAAGGGCGCTGGAATGCTTCGCTCATTCAACGCGATTTGATGATATCAGCAGGGGTCTTCACAGGAGGAATTCTCATGATGTGGTATCTTTTCACAAAATGGAGCAAGACAGAAGTGTCACACCAAGGAAAGAACAAGCGCAGTCGGCAAAAGCTACGATTCAAAGAGGCTCGTGATAATAAATATGCCTACGATGTAGTAGGATCAGAGGAAGTTCTTGGTGAGAATTTCGGAACTGCATACACTAAGAAAGGAAAAGGAAAGGGGACAAAAGTTGGCCTTGGAGTCAAACAGCACAAATTTCACATGATGTACGGGTTTGATCCACAAGAATACAACTTAATCCGCTTCGTGGATCCTTTAACAGGTGCGACACTAGACGAGCAAATCCATGCAGATATACAGTTAGTGCAAGAGCACTTCAGCGTCATCAGAGATGAAGCAGTAGCAAATGACACAATTGAAAGACAGCACATTTACGCTAATCCTGGATTACAAGCTTTCTTCATACAAAATGGATCGGCAAATGCACTGAGAGTTGATTTGACGCCGCATTCACCCTTGCGTGTCGTGACCAATAACAATATAGCAGGCTTCCCAGAGTATGAAGGTACACTTCGGCAAACAGGAACAGCTCTACAAATACCCGTGAATCAAGTTCCAGCTGCGAACGAAGCGGGGGTGGCACATGAATCGAAATCGATGATGGCAGGGCTAGGTGACTACACTCCAATATCACAGCAATTGTGCCTAGTTCAAAATGACTCAGATGGAATCAAAAGGAATGTATATTCAATTGGATATGGATCATATCTCATTGCGCCAGCACATTTATTTAAGTATAATAATGGCGAAATAACGATCAAATCATCACGAGGCCTATACAAAATCAGAAATTCAGTCGAAATCAAGTTGCATCCCATTGCGCATAGAGACATGGTTATAATTCAACTTCCAAAAGATTTTCCACCATTCCCAATGCGTCTTAAGTTTTCAAAACCATCTAGAGAATCAAGGGTGTGCTTAGTCGGAGTGAATTTTCAACAGAACTATAGCACATGTATCGTATCGGAGAGTAGCGTCACAGCACCAAAAGGAAACGGAGATTTCTGGAAACACTGGATATCCACAGTAGACGGACAATGCGGTCTCCCATTAGTAGATGTCAAGAGTAAGCACATAGTTGGAATACACAGTCTTGCATCAACTAGTGGAAATACTAACTTCTTTGTCGCCATGCCTGAAGACTTCAATGACTACATCAATAATCTTGTGCAAACCAACAAGTGGGAAAAAGGATGGCATTACAACCCAAATCTCATTTCATGGTGTGGTCTCAACCTAGTTGACTCAGCTCCAAAGGGTCTTTTCAAAACTTCAAAATTAGTAGAAGACCTTGATATGAGCGTTGAAGAACAATGTGAGGTAACAGAGACATGGCTCACGGAGTGTATTCAGGATAATTTACAGGTTGTTGCAAAATGTCCAGGCCAACTTGTTACCAAGCACGTTGTCAAAGGCCCATGCCCACACTTTCAGCTATACCTGTCAACACATGATGAAGCTAAAGCATACTTTGCACCATTACTCGGAAAATACGACAAGAGCAGATTAAACAGAGCAGCTTTTATCAAAGACATTTCAAAATATGCAAAACCAATCTACATTGGAGAAATCAATTACGATGTCTTTGAAAAGGCTATACAACGTGTAATTAAAATTCTTAGAGACGTGGGAATGCAGCAATGCACGTATGTAACGGACGAGGATGAAATATTCCAGTCACTTAACCTCAACGCTGCAGTTGGCGCCTTATACACAGGAAAGAAGAAAGATTATTTCAAGGATTTTTCAAATGAGGACAAATCAGAAATTATCATGAGATCCTGTGAGCGTTTATACAACGGACACCTTGGCGTGTGGAATGGTTCACTCAAAGCTGAAATAAGGCCTATAGAGAAAACAATGTTAAATAAGACTCGGACTTTTACAGCAGCACCATTAGAAACTTTACTTGGTGGCAAGGTTTGTGTCGATGATTTCAACAACCAATTCTACTCGCACCACTTAGAAGGTCCTTGGACAGTTGGAATAACAAAGTTTTATGGTGGGTGGAACCGTTTGTTGGAAAAATTGCCAGATGGTTGGATATACTGCGACGCCGATGGATCACAGTTCGACAGCTCTTTGACACCATATCTCATCAACGCCGTATTACACATTCGATTACAATTCATGGAAGAATGGAACTTAGGAGAACAAATGTTGCGAAACTTGTACACTGAAATCGTGTACACACCAATTGCAACACCAGATGGATCTGTAATCAAGAAATTTAAAGGAAATAACAGCGGGCAGCCGTCAACAGTTGTAGACAACACACTCATGGTGATATTAGCATTTAATTATGCAATGTTATCAAGTGGTGTTAAAGAGGAAGAAATAGACAATTGCTGCCGAATGTTCGCCAATGGTGATGATTTGCTACTTGCAGTGCATCCAGATTTCGAACACATATTGGACGGATTTCAAAATCACTTTGGAAACCTAGGTCTCAACTTTGAGTTTACATCACGAACAAGAGACAAGTCAGAGTTATGGTTCATGTCCACACGAGGTATCAAATGCGAAGGCATCTATATACCAAAGCTTGAGAAAGAAAGAATAGTTGCCATACTCGAGTGGGATCGGTCAAACTTACCTGAGCACCGTCTCGAAGCCATTTGTGCAGCCATGGTAGAGGCATGGGGATACCCAGACCTTGTCCAAGAGATACGGAAATTTTATGCGTGGCTTCTGGAAATGGAACCATTTGCAAATTTAGCTAAAGAGGGCCTAGCACCATATATCGCTGAAACTGCACTCAGAAATCTGTATTTGGGCACAGGGATCAAGGAAGAAGAGATTGAGAAATATTTCAAACAGTTTGCCAAAGATCTCTCTGGTTATATAGAAGATTACAACGAAGATGTTTTTTATCAATCCGGAACTGTGGATGCAGGAGCCCAAGGAGGGGGAAGTGGATCTGGAACAACGCCACCAGCAACA---------------------------------------------------GGTAGTGGAAC----AGGAACAAGAACACCATCTACTGGAACTCCAGCACAAGGCAACACACCTCCAG---CATCAGGTGGATCATCAGGAAACAATGGAGGC---AGCCAATCAGGTTC---AAACGGCACTGG------------AGGCCA---AGCAGGCTCAAGCGGA------------GCAGGGGGTCAAAGAGACAAAGACGTTGACGCTGGCTCAACAGGGAAGATATCAGTGCCAAAGCTTAAGGCAATGTCGAAGAAAATGCGCCTGCCAAAGGCGAAAGGAAAAGACGTTTTACATTTAGATTTCCTTTTAACATAT</w:t>
      </w:r>
      <w:r>
        <w:lastRenderedPageBreak/>
        <w:t>AAACCCCAACAGCAAGATATATCAAACACTAGAGCAACTAAGGAAGAGTTTGATAGATGGTACGATGCCATAAAGAAGGAGTACGAAATTGATGACACACAAATGACAGTTGTCATGAGTGGTCTCATGGTATGGTGCATCGAAAATGGTTGCTCACCAAACATAAACGGAAATTGGACGATGATGGACGGAGACGAACAAAGGGTTTTTCCATTAAAGCCAGTCATTGAGAACGCATCTCCAACTTTCCGACAGATAATGCATCATTTTAGTGATGCAGCTGAAGCGTATATAGAGTACCGAAACTCTACAGAGCGATACATGCCAAGATACGGTCTTCAGCGAAATCTCACCGACTATAGCTTAGCGCGGTATGCTTTCGATTTCTATGAAATGACTTCGCGCACACCAGCTAGAGCTAAGGAAGCCCACATGCAG---ATGAAAGCCGCAGCAGTTCGTGGTTCAAACACACGTCTGTTCGGTCTGGACGGAAATGTCGGCGAGACTCAGGAGAATACAGAGAGACACACAGCTGGCGACGTTAGTCGCAACATGCACTCTCTGTTGGGAGTGCAGCAGCAC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78438A" w:rsidRDefault="0078438A" w:rsidP="0078438A">
      <w:r>
        <w:t>&gt;</w:t>
      </w:r>
      <w:proofErr w:type="spellStart"/>
      <w:r>
        <w:t>KR611112</w:t>
      </w:r>
      <w:proofErr w:type="spellEnd"/>
    </w:p>
    <w:p w:rsidR="0078438A" w:rsidRDefault="0078438A" w:rsidP="0078438A">
      <w:r>
        <w:t>-----------------------------------------------------------------------------------------------------------------------------------------------------------------------------------ATGGCGGGCTCTTGGACTCACGTGACATACAAGTGGCAACCAGATGTCAACAACGCACGTGATGTGAAAAGAGTGATGGAGATGTTTGCAGCAAAACATCAACATTACACTGAGGAGCAAAGGCTTGCTCACAACAGCAAGCTATTAAGGAAGGCTTGTGTCACTAGTGCTGAGTTTATTGAACCAGCACAGAAACCAAAATGTCACCAGACATGGGTTGAAAAGTGCGACCACAACCCCACAGAGCACTTTGTTTATCAACGCTTT---ACACCTGAGAAGAAAGTGCTTAGCACCAAACCTGAGACAACCTCTGTTACGAAGTTAATCAGGGATGTCCTTGAAATTTCGAAGGGTAGTGGGATAAAAATTGAGTTAATTGGCAAGCGTATCAAACGTAAGACTCAATTATCCATAAGGCAACACAATGGCAAAGATTTCTTGCACTGCAAAACCAGGCATGAAAATGGCCTGTTTAAACGCAAGGACATTGACATTAGTGTCAAGTGGTTGCCCACCATTGAAGCCATTGCAAAATGCTACAGCACGGTGAATGCAGAAGAACTGCAAAGTCTCAATAGAGGCAGTAGTGGTCTTACATTCATGCAAAACGATGAATTGTTCATCGTGCGTGGAAGGATGCATGGTGAGATTGTTAATAGTTTACACGAAAATAAGCATGTTATGGAAATTGAACACTATGCTGATCCACAAGCAAACAGTTTCTGGAAAGGTTATACAGATGCATATGTCGGGAACAGAAACATATCTACCACTCACACAGAGCACACACCAACTATTAATTTAGAGGAGTGTGGCAAGAGAATGGCACTCTTAGAAATCTTATTCCATTCAACTTTCAAAATAACATGCAAAACGTGCAATATTGATGACCTGGAATTATCAGATGATGAATTTGGGGCCAAGTTATACAGTAATCTGCAACGCATTGAAGAAAGGCAACGCGAATATCTTGCTAAAGATCAAAAACTTTTACGCATGATTCACTTTGTGAAGGACCGGTGTAATCGAAAATTTTCACATTTGCCTTTGCTATGGCAAGTGGCAGAAACAGTAGGACATTACACTGATAACCAATCGAAGCAGATAATTGATATCAGTGAGGCGCTCATCAAAGTTAATACCTTAACTCCTGATGATGCAGTGAAGGCCAGTGTAGCATTATTGGAAGTAGCACGATGGTATAAAAATCGGAAGGAATCACTTAAAACAGACACATTGGACTCATTCCGAAACAAAATTTCACCAAAGAGCACGATCAACGCAGCATTGATGTGTGACAATCAGTTAGATAAGAATGCTAATTTCGTATGGGGAAACAGAGAATATCATGCAAAGCGATTCTTCGCTAATTATTTTGAAGCTGTAGACCCAACTGATGCATATGAAAAACACGTCACACGCTTCAACCCCAATGGACAGCGGAAATTATCAATTGGCAAATTAGTAATTCCACTAGATTTCCAGAAGATTAGAGACTCGTTTGTTGGCTTATCGATAAATAAACAACCACTGAGCAAAGCTTGTGTAAGCAAAATTGATGGAGGCTACGTATATCCATGTTGCTGCGTTACAACGGAATTCGGAAAACCAGCATATTCTGAGATAATACCTCCAACAAAAGGACATATCACGATTGGAAATTCAGTGGACCCAAAAATAGTGGATTTACCAAACACAACACCACCAAGTATGTACATTGCAAAAGATGGATATTGTTATATTAATATATTCTTAGCAGCAATGATAAACGTCAATGAGGAATCCGCAAAAGACTACACGAAGTTCCTTAGAGACGAGTTGGTGGAACGGCTCGGCAAGTGGCCTAAATTGAAAGATGTAGCAACAGCATGTTACGCTTTATCAGTAATGTTCCCAGAAATCAAGAATGCCGAATTACCACCAATATTGGTTGATCATGAGAGCAAGTCAATGCATGTCATTGATTCATATGGATCACTCAGTGTTGGATTCCACATTCTAAAGGCAAGTACCGTGGGACAACTGATAAAATTCCAGTACGAATCATTAGAAAGCGAGATGCGTGAATACATAGTGGGAGGTACTTTGACACAACAAACTTTTAACACACTTCTCAAGACTCTCACAAAGAACATGTTCAAGCCAAATAAAATAAAACAGATAATAGAGGAAGAACCTTTCCTACTAATGATGGCGATTGCATCCCCTACCGTGCTTATCTCACTGTATAACAATTGCTACATCGAGCAGGCGATGACATACTGGATTGTCAAGAACCAAGGAGTCGCGGCAATTTTTGCACAGTTGGAGGC</w:t>
      </w:r>
      <w:r>
        <w:lastRenderedPageBreak/>
        <w:t>TTTGGCAAAGAAAACCTCCCAAGCAGAACTATTAGTTCTGCAAATGCAAATACTTGAAAAAGCTTCTTACCAGCTAAGACTTGCAGTCACCGGACTTAATCATGTCGATCCAGCGAAACGACTTCTGTGGTCTCACCTAGAAGCCATGACAACACGATCGGAAATGAATAAGGAACTCATAGCGGAAGGTTATGCACTATATGATGAGCGTCTATATACCCTAATGGAAAAAAGTTATGTAGATCAATTAAACCAGTCATGGGCAGAATTATCATACTGTGGAAAATTTTCAGCAATATGGCGTGTGTTCAGAGTCAAGAAATACTACAAGCCATCTTTAACCGTGAGAAAAAGCGTAGATTTAGGCGCTGTTTACAATATATCAGCTACGCATCTAATATCAGATTTAGTGCAGAGAAGTCGAGATCGAGTCAGCTCTACTTTAACCAAACTCCGCAACGGTTTCTATGACAAAATGGAAAAAGCGAGGGTTAGCGCAGTGAGGACTGTATATTGGTTCATACCCGACATATTTAGACTAGTCCACATCTTTATAATTCTAAGTTTTTTAACTACTATAGCCAATACAATAGTTACAACCATGAATGACTACAAAAAGTTAAAGAAGCAACAAAGAGAGGACGAGTATGAGGCCGAAATTAATGAGGTGCGGAAAATACATGCCAATTTGATGAAGGAGCACAATGATAATCTGACATGCGATCAGTTTATTGAATACATACGCCAAACACACCCACGCCTCATTGAAGCAACTTTGGATTTGACACATACAGGCGTTATTCACGAGGGTAAATCCAATCTGGAAACCAACCTTGAACAGGCGATGGCAGTGGGAACTTTACTCACTATGATACTCGATCCACAGAAGAGTGATGCAGTTTATAAGGTTCTCAACAAAATGCGAACAGTGATTAGCACAATTGAACAGAATGTGCCATTCCCTTCAATTAACTTCACAAACATCTTGACACCTCCTGTAACACAGCAGAGTGTTGATGTTGATGAACCATTGACATTGAGTACTGACAAGAACCTGACTATAGATTTTGATACAAATCAAGATTTGCCAGCAGATACATTCAGTAATGATGTTACATTCGAGGATTGGTGGGCTAATCAGATAAACAACAACAGAACAGTGCCACACTATCGACTTGGGGGAAAGTTTGTAGAATTCACAAGAGAAAATGCAGCAATGGTTAGCATTGAACTCGCTCACTCGAACATTGAAAAAGAATTTCTATTAAGAGGAGCTGTTGGATCAGGAAAATCCACAGGTTTGCCATACCATCTCAGTATGCGTGGAAAAGTGCTATTAATAGAACCCACACGACCACTAGCTGAGAATGTTTGCAGACAACTGCAAGGTCCTCCATTCAATGTGAGCCCCACACTACAAATGCGAGGTTTAAGCACATTTGGCTGCACTCCTATCACGATAATGACGTCTGGTTTCGCATTACATATGTACGCAAACAACCCTGACAAGATCTCTGAATATGACTTCATCATCTTTGATGAATGTCATATCATGGAAGCACCAGCAATGGCATTTTATTGTTTGCTTAAGGAGTATGAATATCGAGGCAAGATAATTAAAGTTTCAGCAACACCACCAGGAAGAGAATGTGAATTTTCAACCCAACATCCAGTGGATATACATGTATGCGAGAGCTTGACACAACAGCAATTCGTCATGGAACTTGGAACAGGGTCAACTGCTGACGCAACCAAATATGGCAACAACATATTAGTGTACGTTGCAAGTTACAATGACGTAGATTCTTTATCCCACGCTCTAACTGAACTCAAATATTCAGTAATCAAAGTTGACGGAAGAACAATGAAGCAGAACACCACAGGAATTGTAACTAATGGAACATCCAATAAGAAATGCTTCGTTGTAGCCACGAACATCATTGAGAATGGTGTGACATTAGATGTTGATGTCGTAGTCGACTTTGGACTTAAAGTAACAGCTGAACTGGATGTTGATAACAGAGCAATAATGTATAAACGTGTGAGCATATCTTATGGCGAGCGTATTCAAAGACTCGGAAGAGTTGGAAGGAATAAGCCCGGAACAGTTATCCGCATCGGGAAAACAATGAAAGGTTTGCAAGAAATTCCAGCGATGATCGCAACTGAAGCGGCTTTCATGTGTTTTGCATACGGACTGAAAGTTATAACACACAATGTATCAACAACACACTTGGCAAAATGCACCGTTAAACAAGCCAGAACTATGATGCAATTTGAACTATCACCATTTGTAATGGCCGATTTAGTTAAATTTGATGGTTCAATGCACCCACAAATTCATGAAGCATTAACTAAATACAAATTTAGAGATTCTGTGATTATGCTAAGACCAAACGCAATACCAAAGGTAAATTTTCACAACTGGCTGACGGCTCGTGATTACAACAGGATAGGCTGCTCATTAGAACTCGAAGATCATGTTAAAATACCATATTATATACGAGGAGTTCCTGACAAGCTGTATGGGAAGTTGTATGATATCATCCTTCAATACAGCCCTACAAGTTGCTATGGAAGACTATCAAGTGCTTGTGCAGGTAAAGTAGCATATACACTGCGCACTGATCCTTGTTCGTTACCAAGAACAATAGCTATAATCAACGCATTAATTACTGAAGAGTATGCAAAGAGGGATCATTACAGAAACATGATAGCGAACCCTTCATCATCGCACGCCTTTTCACTTAATGGGCTAGTATCCATGATCGCTTCTCGGTACATGAAAGACCACACGAAGGAAAACATTGATAAACTTGTAAGAGTGCGCGACCAACTACTTGAGTTCCAAGGCACAGGTATGCAATTTCAAGATCCTTCAGAATTGATGGACATTGGTGCATTAAACACAGTTATTCACCAAGGAATGGACGCCACGGCTGCTTGTATTGGATTGCAAGGGCGCTGGAATGCTTCGCTCATTCAACGCGATTTGATGATATCAGCAGGGGTCTTCACAGGAGGAATTCTCATGATGTGGTATCTTTTCACAAAATGGAGCAAGACAGAAGTGTCACACCAAGGAAAGAACAAGCGCAGCCGGCAAAAACTACGATTCAAAGAGGCTCGTGATAACAAATATGCCTATGATGTAACAGGATCAGAGGAAGTTCTTGGTGAGAATTTTGGAACTGCATATATTAAGAAAGGAAAAGGAAAAGGGACAAAAGTTGGTCTTGGAGTCAAACAACACAAATTCCACATGATGTATGGGTTTGATCCACAAGAATACAACTTAATCCGTTTCGTGGATCCTCTAACAGGTGCGACACTAGACGAGCAAATCCATGCAGATATACGTCTAGTGCAAGAGCACTTCAGCGTCATTAGAGATGAAGCAGTAGCAAATGACACAATTGAAAGACAACATATTTATAGCAATCCTGGATTACAAGCTTTCTTCATACAAAATGGATCGGCAAATGCACTGAGAGTTGATTTAACG</w:t>
      </w:r>
      <w:r>
        <w:lastRenderedPageBreak/>
        <w:t>CCGCATTCACCCTTGCGTGTCGTGACCAATAACAATATAGCAGGTTTCCCAGAATATGAAGGCACACTTCGGCAAACAGGAACAGCTTTACAAATACCTGTGAATCAAGTTCCAGCTGCGAATGAAACAGGAGTGGCACATGAATCGAAATCAATGATGGCAGGACTAGGTGATTACACACCAATATCACAGCAATTGTGTTTAATTCAAAATGACTCTGATGGAATCAAAAGGAATGTATATTCAATTGGATATGGATCATATCTCATTGCGCCAGCACATTTATTTAAATATAACAATGGTGAAATAACGATCAAATCATCACGAGGCTTGTACAAGATCAGAAATTCAGTTGAAATCAAGTTACATCCCATTGCACATAGAGATATGGTTATAATTCAACTTCCAAAAGATTTTCCACCATTCCCAATGCGCCTTAAGTTTTCAAAACCATCCAGAGAATCAAGGGTGTGCTTAGTTGGAGTGAATTTTCAACAAAACTACAGCACATGCATTGTATCGGAGAGTAGCGTCACAGCACCAAAAGGAAACGGAGATTTCTGGAAACACTGGATATCCACAGTGGACGGACAATGCGGTCTCCCATTAGTAGATGTCAAGAGCAAGCACATAGTTGGAATACACAGTCTTGCATCAACTAGTGGAAACACTAACTTCTTCGTCGCCATGCCTGAAGATTTCAATGACTACATCAACAATCTTGTGCAAACCAACAAGTGGGAAAAAGGATGGCATTACAACCCAAATCTCATTTCATGGTGTGGTCTCAATCTAGTTGACTCAGCTCCAAAGGGTCTTTTCAAAACTTCAAAATTAGTGGAAGACCTTGACATGAGTGTTGAAGAACAATGCAAGGTTACAGAAACATGGCTCACAGAATGTATTCAGGATAATTTACAGGTTGTCGCAAAATGCCCAGGCCAACTTGTCACCAAGCACGTTGTCAAAGGCCCATGCCCACACTTTCAGCTATATCTGTCAACACATGATGAAGCCAAAGCATACTTTGCACCACTACTCGGAAAATACGATAAGAGCAGATTAAACAGAGCAGCTTTTATCAAAGACATTTCAAAATATGCAAAACCAATCTATATTGGAGAAATCAATTACGATGTCTTTGAAAAGGCTATAGAACGTGTGATTAAAATTCTTAAAGATGTGGGAATGCAGCAATGCACGTATGTCACGGATGAGGATGAAATATTCCAGTCACTCAACCTCAATGCTGCAGTTGGTGCCTTATACACAGGAAAGAAGAAAGATTATTTCAAGGATTTTTCAAATGAGGATAAATCAGAAATCATCATGAGATCCTGTGAGCGTATCTACAACGGACAACTTGGCGTGTGGAATGGTTCACTCAAAGCTGAAATAAGGCCTATAGAGAAAACAATGTTAAATAAGACTCGGACTTTTACAGCAGCACCATTAGAAACTTTACTTGGTGGCAAGGTCTGTGTCGATGATTTCAACAACCAATTCTACTCGCACCACTTAGAAGGTCCTTGGACAGTTGGAATAACAAAGTTTTATGGTGGGTGGAACCGTTTGTTGGAAAAATTGCCAGATGGTTGGATATACTGCGACGCCGATGGATCACAGTTCGATAGCTCTTTGACACCATATCTCATCAACGCCGTATTACACATTCGATTACAATTCATGGAAGAATGGAACTTAGGAGAACAAATGTTGCGAAATTTGTACACTGAAATCGTGTACACACCAATTGCAACACCAGATGGATCTGTAATCAAGAAATTTAAAGGAAATAACAGCGGGCAGCCGTCAACAGTTGTAGACAACACACTCATGGTGATATTAGCATTTAATTATGCAATGTTATCAAGTGGTGTTAAAGAGGAAGAAATAGACAATTGCTGCCGAATGTTCGCCAATGGTGATGATCTGCTACTTGCAGTGCATCCAGATTTCGAACACATATTGGACGGATTTCAAAATCACTTTGGAAACCTAGGTCTCAACTTTGAGTTTACATCACGAACAAGAGACAAGTCAGAGTTATGGTTCATGTCCACACGAGGTATCAAATGCGAAGGCATCTATATACCAAAGCTTGAGAAAGAAAGAATAGTTGCCATACTCGAGTGGGATCGGTCAAACTTACCTGAGCACCGTCTCGAAGCCATTTGTGCAGCCATGGTAGAGGCATGGGGATACCCAGACCTTGTCCAAGAGATACGGAAATTTTATGCGTGGCTTCTGGAAATGGAACCATTTGCAAATTTAGCTAAAGAGGGCCTAGCACCATATATCGCTGAAACTGCACTCAGAAATCTGTATTTGGGCACAGGGATCAAGGAAGAAGAGATTGAGAAATATTTCAAACAGTTTGCCAAAGATCTCTCTGGTTATATAGAAGATTACAATGAAGATGTTTTTTATCAATCCGGAACTGTGGATGCAGGAGCCCAAGGAGGGGGAAGTGGATCTGGAACAACGCCACCAGCAACA---------------------------------------------------GGTAGTGGAAC----AGGAACAAGAACACCATCTACTGGAACTCCAGCACAAGGCAACACACCTCCAG---CATCAGGTGGATCATCAGGAAACAATGGAGGC---GGCCAATCAGGTTC---AAACGGCACTGG------------AGGCCA---AGCAGGCTCAAGCGGA------------GCAGGGGGTCAAAGAGACAAAGATGTTGACGCTGGCTCAACAGGGAAGATATCAGTGCCAAAGCTTAAGGCAATGTCGAAGAAAATGCGCCTGCCAAAGGCGAAAGGAAAAGACGTTTTACACTTAGATTTCCTGTTAACATATAAACCCCAACAGCAAGATATATCAAACACTAGAGCAACTAAGGAAGAGTTTGATAGATGGTACGATGCCATAAAGAAGGAGTACGAAATTGATGACACACAAATGACAGTTGTCATGAGTGGTCTCATGGTATGGTGCATCGAAAATGGTTGCTCACCAAACATAAACGGAAATTGGACGATGATGGACGGAGACGAACAAAGGGTTTTTCCATTAAAGCCAGTCATTGAGAACGCATCTCCAACTTTCCGACAAATAATGCATCATTTTAGTGATGCAGCTGAAGCGTATATAGAGTACCGAAACTCTACAGAGCGATACATGCCAAGATACGGTCTTCAGCGAAATCTCACCGACTATAGCTTAGCGCGGTATGCTTTCGATTTCTATGAAATGACTTCGCGCACACCAGCTAGAGCTAAGGAAGCCCACATGCAG---ATGAAAGCCGCAGCAGTTCGTGGTTCAAACACACGTCTGTTCGGTCTGGACGGAAATGTCGGCGAGACTCAG</w:t>
      </w:r>
      <w:r>
        <w:lastRenderedPageBreak/>
        <w:t>GAGAATACAGAGAGACACACAGCTGGCGACGTTAGTCGCAACATGCACTCTCTGTTGGGAGTGCAGCAGCAC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78438A" w:rsidRDefault="0078438A" w:rsidP="0078438A">
      <w:r>
        <w:t>&gt;</w:t>
      </w:r>
      <w:proofErr w:type="spellStart"/>
      <w:r>
        <w:t>KR611111</w:t>
      </w:r>
      <w:proofErr w:type="spellEnd"/>
    </w:p>
    <w:p w:rsidR="0078438A" w:rsidRDefault="0078438A" w:rsidP="0078438A">
      <w:r>
        <w:t>-----------------------------------------------------------------------------------------------------------------------------------------------------------------------------------ATGGCGGGCTCTTGGACTCACGTGACATACAAGTGGCAACCAGATGTCAACAACGCACGTGATGTGAAAAGAGTGATGGAGATGTTTGCAGCAAAACATCAACATTACACTGAGGAGCAAAGGCTTGCTCACAACAGCAAGCTATTAAGGAAGGCTTGTGTCACTAGTGCTGAGTTTATTGAACCAGCACAGAAACCAAAATGTCACCAGACATGGGTTGAAAAGTGCGACCACAACCCCACAGAGCACTTCGTTTATCAACGCTTC---ACACCTGAAAAGAAAGTGCTTAACACCAAACCTGAGACAACCTCTGTCACGAAGTTAATCAGGGATGTCCTTGAAATTTCGAAGGGTAGTGGAATAAAAATTGAGTTAATTGACAAGCGCATCAAACGTAAGACTCAATTATCCATAAGGCAACACAATGGCAAAGATTTCTTGCATTGCAAAACCAGGCATGAAAATGGCTTGTTCAAACGCAAGGACATTGACATTAGTGTCAAGTGGTTACCCACCATTGAAGCCATTGCAAAATGCTACAGCACGGTGAATGCAGAAGAACTACAAAGTCTCAATAGAGGCAGTAGTGGTCTTACATTCATGCAAAACGATGAATTGTTCATCGTGCGTGGAAGGATGCATGGTGAGATTGTTAATAGTTTGCACGAAAGTAAGCATGTTATGGAAATTGAACACTATGCTGATCCACAAGCAAACAGTTTCTGGAAAGGTTATACAGATGCATATGTCGGGAACAGAAACATATCCACCACTCACACAGAGCACACACCAACTATTAATTTAGAGGAGTGTGGCAAGAGAATGGCACTCTTAGAAATCTTATTCCATTCAACTTTCAAAATTACATGCAAAACGTGCAATATTGATGATCTGGAATTATCAGATGATGAATTTGGGGCCAAGTTATACAGTAATCTGCAGCGTATTGAAGAAAGGCAACGCGAATATCTTGCTAAAGATCAAAAACTTTTACGCATGATTCACTTTGTGAAGGACCGGTGTAATCGAAAATTTTCACATTTGCCTTTACTATGGCAAGTGGCAGAAACAGTAGGACATTACACTGATAACCAATCGAAGCAGATAATTGATATCAGTGAGGCGCTCATCAAAGTTAATACCTTAACTCCTGATGATGCAGTGAAGGCCAGTGTAGCATTATTGGAAGTAGCACGATGGTATAAAAATCGGAAGGAATCACTTAAAACAGACACATTGGACTCATTCCGAAACAAAATTTCACCAAAGAGCACGATCAACGCAGCATTGATGTGTGATAACCAGTTAGATAAGAATGGTAATTTCGTATGGGGAAACAGAGAATATCATGCAAAGCGATTCTTCGCTAATTATTTTGAAGCTGTAGACCCAACTGATGCATATGAAAAACACGTCACACGCTTCAATCCCAATGGACAGCGGAAATTATCAATTGGCAAATTAGTAATTCCACTAGATTTCCAGAAAATTAGAGACTCGTTTGTTGGCTTATCGATAAATAAACAACCACTGAGCAAAGCTTGTGTAAGCAAAATTGATGGAGGCTACGTATATCCATGTTGCTGCGTTACAACGGAATTCGGAAAACCAGCATATTCTGAGATAATACCTCCAACAAAAGGACATATCACGATTGGAAATTCAGTGGACCCAAAAATAGTGGATTTACCGAACACAACACCACCAAGTATGTACATTGCAAAAGATGGATATTGTTATATTAATATATTCTTAGCAGCAATGATAAATGTCAATGAGGAATCCGCAAAAGACTACACGAAGTTCCTTAGAGACGAGTTGGTGGAACGGCTCGGCAAGTGGCCTAAACTGAAAGATGTAGCAACAGCATGTTACGCTTTATCAGTAATGTTCCCAGAAATCAAGAATGCCGAATTACCACCAATATTGGTTGATCATGAGAGCAAGTCAATGCATGTCATTGATTCATATGGATCACTCAGTGTTGGATTCCACATTCTAAAGGCAAGTACCGTGGGACAACTGATAAAATTCCAGTACGAATCATTAGAAAGCGAGATGCGTGAATACATAGTGGGAGGTACCTTGACACAACAAACTTTTAACACACTTCTCAAGACTCTCACAAAGAACATGTTCAAGCCAAATAAAATTAAACAGATAATAGAGGAAGAACCTTTCCTACTAATGATGGCGATTGCATCCCCTACCGTGCTTATCTCACTGTATAACAATTGCTACATCGAGCAGGCGATGACATACTGGATTGTCAAGAACCAAGGAGTCGCGGCAATTTTTGCACAGTTGGAGGCTTTGGCAAAGAAAACCTCCCAAGCAGAACTATTAGTTCTGCAAATGCAAATACTTGAAAAAGCTTCTTACCAGCTAAGACTTGCGGTCACCGGACTTAATCATGTCGATCCAGCGAAACGACTTCTGTGGTCTCACCTAGAAGCCATGACAACACGATCGGAAATGAATAAGGAACTCATAGCGGAAGGTTATGCACTATATGATGAGCGTCTATATACCCTAATGGAAAAAAGTTATGTAGATCAATTAAACCAGTCATGGGCAGAATTATCATACTGTGGAAAATTTTCAGCAATATGGCGTGTGTTCAGAGTCAAGAAATACTACAAGCCATCTTTAACCGTGAGAAAAAGCGTAGATTTAGGCGCTGTTTACAATATATCAGCTACGCATCTAATATCAGATTTAGTGCAGAGAAGTCGAGATCGAGTCAGCTCTACTTTAACCAAACTCCGCAACGGTTTCTATGACAAAATGGAAAAAGCGAGGGTTAGCGCAGTGAGGACTGTATATTGGTTCATACCCGATATATTTAGACTAGTCCACATCTTTATAATTCTAAGTTTTTTAACTACTATAGCCA</w:t>
      </w:r>
      <w:r>
        <w:lastRenderedPageBreak/>
        <w:t>ATACAATAGTTACAACCATGAATGACTACAAAAAGTTAAAGAAGCAACAAAGAGAGGACGAGTATGAGGCCGAAATTAATGAGGTGCGGAAAATACATGCCAATTTGATGAAGGAGCGCAATGATAATCTGACATGCGATCAGTTTATTGAATACATACGCCAAACACACCCACGCCTCATCGAAGCAACTTTGGATTTGACACATACAGGCGTTATTCACGAGGGTAAATCCAACTTGGAAACAAACCTTGAACAGGCGATGGCAGTGGGAACTTTACTCACTATGATACTCGACCCACAAAAGAGCGATGCAGTTTACAAGGTTCTCAACAAAATGCGAACAGTGATTAACACAATCGAACAGAATGTGCCATTCCCAACAGTCAATTTTACAAGCATCTTAACGCCTCCTGTAACACAACAGAGTGTTGATGTTGATGAACCATTGACACTAAGTACTGATAAGAACCTGACTATAGATTTTGATACAAATCAAGACTTGCCAGCGGATACATTTAGTAATGACGTTACATTTGAGGATTGGTGGGCTAATCAGATTAACAACAACAGAACAGTGCCACACTACCGACTTGGGGGAAAATTTGTAGAATTCACAAGAGAAAATGCAGCAATGGTCAGCATTGAACTCGCTCACTCAAACATTGAAAAAGAATTCTTACTCAGAGGAGCTGTTGGATCAGGAAAATCCACAGGTTTACCATATCACCTCAGTATGCGTGGAAAAGTGCTATTGATAGAACCTACTCGACCATTAGCTGAGAATGTTTGTAGACAACTGCAAGGTCCTCCATTTAATGTGAGCCCCACTTTACAAATGAGAGGTTTGAGCACATTTGGCTGCACTCCTATCACAATAATGACGTCTGGTTTCGCATTGCATATGTACGCTAATAACCCTGATAAGATCTCTGAATACGACTTCATCATCTTTGATGAATGTCACATCATGGAAGCACCTGCAATGGCATTCTATTGTTTACTTAAGGAGTATGAATATCGAGGCAAGATAATTAAAGTTTCAGCAACACCACCAGGACGAGAATGCGAGTTCTCAACCCAACATCCAGTGGATATACATGTATGCGAAAGTTTGACACAACAACAATTCGTCATGGAATTAGGAACAGGATCAACCGCTGACGCAACCAAATACGGCAATAACATATTAGTGTATGTTGCAAGTTACAATGATGTAGACTCTTTATCCCACGCTCTAACTGAACTCAAATATTCAGTAATCAAAGTTGATGGAAGAACAATGAAGCAGAACACCACAGGAATTGTAACAAATGGAACATCCAGTAAGAAATGCTTCGTTGTAGCCACAAACATCATTGAAAACGGTGTGACGCTAGATGTTGATGTCGTAGTCGACTTTGGACTTAAAGTAACAGCTGAACTGGATGTTGATAACAGAGCAATAATGTATAAACGTGTGAGCATATCTTATGGCGAGCGTATTCAGAGACTCGGAAGAGTTGGAAGGAACAAGCCTGGAACAGTCATCCGCATCGGGAAAACAATGAAAGGTTTACAAGAAATTCCAGCGATGATCGCCACTGAAGCGGCTTTCATGTGTTTCGCATATGGATTGAAGGTCATAACGCACAATGTATCAACAACACATTTGGCAAAATGCACCGTTAAACAAGCCAGAACTATGATGCAGTTTGAGCTTTCACCATTTGTAATGGCCGATCTAGTAAAGTTTGATGGTTCTATGCACCCACAAATCCATGAAGCATTAACTAAGTATAAATTACGAGATTCTGTAATTATGCTAAGACCAAACGCAATACCAAAGGTAAATCTTCACAATTGGTTAACGGCTCGTGATTACAACAGAATAGGCTGCTCATTAGACCTTGAAGATCATGTTAAAATACCATATTACATACGAGGAGTTCCTGACAAGTTGTACGGGAAGTTGTATGAAATTATCCTTCAATACAGCCCTACAAGTTGCTATGGAAGACTATCAAGCGCTTGTGCAGGTAAGGTAGCATATACACTGCGCACTGATCCTTGTTCGTTACCAAGAACAATAGCTATAATCAACGCATTAATCACTGAAGAGTATGCAAAGAGGGATCATTACAGAAACATGATAGCGAACCCTTCGTCATCGCACGCCTTTTCACTTAATGGGCTGGTATCCATGATCGCTTCTCGATACATGAAAGATCACACGAAGGAAAACATTGATAAACTTGTAAGAGTGCGCGACCAGCTACTTGAATTCCAAGGCACAGGTATGCAATTTCAAGATCCTTCAGAATTGATGGACATTGGTGCTTTAAACACAGTTATTCACCAAGGAATGGACGCTACGGCTGCTTGTATTGGACTGCAAGGGCGCTGGAACGCTTCGCTTATTCAACGCGATTTGATGATATCAGCAGGGGTCTTCACAGGAGGAATTCTCATGATGTGGTATCTTTTCACAAAATGGAGCAAGACAGAAGTGTCACACCAAGGAAAGAACAAGCGCAGTCGGCAAAAGCTACGATTCAAAGAGGCTCGTGATAATAAATATGCCTACGATGTAGTAGGATCAGAGGAAGTTCTTGGTGAGAATTTCGGAACTGCATACACTAAGAAAGGAAAAGGAAAGGGGACAAAAGTTGGCCTTGGAGTCAAACAGCACAAATTTCACATGATGTACGGGTTTGATCCACAAGAATACAACTTAATCCGCTTCGTGGATCCTTTAACAGGTGCGACACTAGACGAGCAAATCCATGCAGATATACAGTTAGTGCAAGAGCACTTCAGCGTCATCAGAGATGAAGCAGTAGCAAATGACACAATTGAAAGACAGCACATTTACGCTAATCCTGGATTACAAGCTTTCTTCATACAAAATGGATCGGCAAATGCACTGAGAGTTGATTTGACGCCGCATTCACCCTTGCGTGTCGTGACCAATAACAATATAGCAGGCTTCCCAGAGTATGAGGGTACACTTCGGCAAACAGGAACAGCTCTACAAATACCCGTGAATCAAGTTCCAGTTGCGAACGAAGCGGGGGTGGCACATGAATCGAAATCGATGATGGCAGGGCTAGGTGACTACACTCCAATATCACAGCAATTGTGCCTAGTTCAAAATGACTCAGATGGAATCAAAAGGAATGTATATTCAATTGGATATGGATCATATCTCATTGCGCCAGCACATTTATTTAAGTATAATAATGGCGAAATAACGATCAAATCATCACGAGGCCTATACAAAATCAGAAATTCAGTCGAAATAAAGTTGCATCCCATTGCGCATAGAGACATGGTTATAATTCAACTTCCAAAAGATTTTCCACCATTCCCAATGCGTCTTAAGTTTTCAAAACCATCTAGAGAATCAAGGGTGTGCTTAGTCGGAGTGAATTTTCAGCAGAACTATAGCACATGTATCGTATCGGAGAGTAGCGTCACAGCACCAAAAGGAAACGGAGATTTCTGGAAACACTGGATATCCACAAT</w:t>
      </w:r>
      <w:r>
        <w:lastRenderedPageBreak/>
        <w:t>TGACGGACAATGCGGTCTCCCATTAGTAGATGTCAAGAGTAAGCACATAGTTGGAATACACAGTCTTGCATCAACTAGTGGAAATACTAACTTCTTTGTCGCCATGCCTGAAGACTTCAATGACTACATCAATAATCTTGTGCAAACCAACAAGTGGGAAAAAGGATGGCATTACAACCCAAATCTCATTTCATGGTGTGGTCTCAACCTAGTTGACTCAGCTCCAAAGGGTCTTTTCAAAACTTCAAAATTAGTAGAAGACCTTGATATGAGCGTTGAAGAACAATGTGAGGTTACAGAGACATGGCTCACGGAGTGTATTCAGGATAATTTACAGGTTGTTGCAAAATGTCCAGGCCAACTTGTCACCAAGCACGTTGTCAAAGGCCCATGCCCACACTTTCAGCTATACCTGTCAACACATGATGAAGCTAAAGCATACTTTGCACCATTACTCGGAAAATACGACAAGAGCAGATTAAACAGAGCAGCTTTTATCAAAGACATTTCAAAATATGCAAAACCAATCTACATTGGAGAAATCAATTACGATGTCTTTGAAAAGGCTATACAACGTGTAATTAAAATTCTTAGAGACGTGGGAATGCAGCAATGCACGTATGTAACGGACGAGGATGAAATATTCCAGTCACTTAACCTCAACGCTGCAGTTGGCGCCTTATACACAGGAAAGAAGAAAGATTATTTCAAGGATTTTTCAAATGAGGACAAATCAGAAATTATCATGAGATCCTGTGAGCGTTTATACAACGGACACCTTGGCGTGTGGAATGGTTCACTCAAAGCTGAAATAAGGCCTATAGAGAAAACAATGTTAAATAAGACTCGGACTTTTACAGCAGCACCATTAGAAACTTTACTTGGTGGCAAGGTCTGTGTTGATGATTTCAACAACCAATTCTACTCGCACCACTTAGAAGGTCCTTGGACAGTTGGAATAACAAAGTTTTATGGTGGGTGGAACCGTTTGTTGGAAAAATTGCCAGATGGTTGGATATACTGCGACGCCGATGGATCACAGTTCGACAGCTCTTTGACACCATATCTCATCAACGCCGTATTACACATTCGATTACAATTCATGGAAGAATGGAACTTAGGAGAACAAATGTTGCGAAACTTGTACACTGAAATCGTGTACACACCAATTGCAACACCAGATGGATCTGTAATCAAGAAATTTAAAGGAAATAACAGCGGGCAGCCGTCAACAGTTGTAGACAACACACTCATGGTGATATTAGCATTTAATTATGCAATGTTATCAAGTGGTGTTAAAGAGGAAGAAATAGACAATTGCTGCCGAATGTTCGCCAATGGTGATGATTTGCTACTTGCAGTGCATCCAGATTTCGAACACATACTGGACGGATTTCAAAATCACTTTGGAAACCTAGGTCTCAACTTTGAGTTTACATCACGAACAAGAGACAAGTCAGAGTTATGGTTCATGTCCACACGAGGTATCAAATGCGAAGGCGTCTATATACCAAAACTTGAGAAAGAAAGAATAGTTGCCATACTCGAGTGGGATCGGTCAAACTTACCTGAGCACCGTCTCGAAGCCATTTGTGCAGCCATGGTAGAGGCATGGGGATACCCAGACCTTGTCCAAGAGATACGGAAATTTTATGCGTGGCTTCTGGAAATGGAACCATTTGCAAATTTAGCTAAAGAGGGCCTAGCACCATATATCGCTGAAACTGCACTCAGAAATCTGTATTTGGGCACAGGGATCAAGGAAGAAGAGATTGAGAAATATTTCAAACAGTTTGCCAAAGATCTCTCTGGTTATATAGAAGATTACAATGAAGATGTTTTTTATCAATCCGGAACTGTGGATGCAGGAGCCCAAGGAGGGGGAAGTGGATCTGGAACAACGCCACCAGCAACA---------------------------------------------------GGTAGTGGAAC----AGGAACAAGAACACCATCCACTGGAACTCCAGCACAAGGCAACACACCTCCAG---CATCAGGTGGATCATCAGGAAACAATGGAAGT---GGCCAATCAGGTTC---AAACGGCACTGG------------AGGCCA---AGCAGGCTCAAGCGGA------------ACAGGGGGTCAAAGAGACAAAGACGTTGATGCTGGCTCAACAGGGAAGATATCAGTGCCAAAGCTTAAGGCAATGTCGAAGAAAATGCGCCTGCCAAAGGCGAAAGGAAAAGACGTTTTACACTTAGATTTCCTGTTAACATATAAACCCCAACAGCAAGATATATCAAACACTAGAGCAACTAAGGAAGAGTTTGATAGATGGTACGATGCCATAAAGAAGGAGTACGAAATTGATGACACACAAATGACAGTTGTCATGAGTGGTCTCATGGTATGGTGCATCGAAAATGGTTGCTCACCAAACATAAACGGAAATTGGACGATGATGGACGGAGACGAACAAAGGGTTTTTCCATTAAAGCCAGTCATTGAGAACGCATCTCCAACTTTCCGACAGATAATGCATCATTTTAGTGATGCAGCTGAAGCGTATATAGAGTACCGAAACTCTACAGAGCGATACATGCCAAGATACGGTCTTCAGCGAAATCTCACCGACTATAGCTTAGCGCGGTATGCTTTCGATTTCTATGAAATGACTTCGCGCACACCAGCTAGAGCTAAGGAAGCCCACATGCAG---ATGAAAGCCGCAGCAGTTCGTGGTTCAAACACACGTCTGTTCGGTCTGGACGGAAATGTCGGCGAGACTCAGGAGAATACAGAGAGACACACAGCTGGCGACGTTAGTCGCAACATGCACTCTCTGTTGGGAGTGCAGCAGCAC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78438A" w:rsidRDefault="0078438A" w:rsidP="0078438A">
      <w:r>
        <w:t>&gt;</w:t>
      </w:r>
      <w:proofErr w:type="spellStart"/>
      <w:r>
        <w:t>KR611110</w:t>
      </w:r>
      <w:proofErr w:type="spellEnd"/>
    </w:p>
    <w:p w:rsidR="0078438A" w:rsidRDefault="0078438A" w:rsidP="0078438A">
      <w:r>
        <w:t>-----------------------------------------------------------------------------------------------------------------------------------------------------------------------------------</w:t>
      </w:r>
      <w:r>
        <w:lastRenderedPageBreak/>
        <w:t>ATGGCGGGCTCTTGGACTCACGTGACATACAAGTGGCAACCAGATGTCAACAACGCACGTGATGTCAAAAGAGTGATGGAGATGTTTGTAGCAAAACATCAACGTTACACTGAGGAGCAAAGGCTTGCTCATAACAGCAAGCTATTAAGGAAGGCTTGTGTCATTAGTGCTGAGTTTACCAAACCAGCACAGAAACCAAAATGTCACCAGACATGGGTTGAAAAGTGCGACCACAACCCCACAGAGCACTTCGTTTATCAACGCTTC---ACACCTGAAAAGAAAGTGCTTAGCACCAAACCTGAGACAACTTCTGTTACGAAGTTAATCAGGGATGTCCTTGAAATTTCGAAGGGTAGTGGAATAAAAATTGAGTTAATTGACAAGCGCATTAAACGTAAGACTCAATTATCCATAAGGCAACACAATGGCAAAGATTTCCTGCATTGCAAAACCAGGCATGAAAATGGCTTGTTCAAACGCAAGGACATTGACATTAGTGTCAAGTGGTTACCAACCATTGAAGCCATTGCAAAATGCTACAGCACGGTGAATGCAGAAGAACTACAAAGTCTCAATAGAGGCAGTAGTGGTCTTACATTCATGCAAAACGATGAATTGTTCATCGTGCGTGGAAGGATGCATGGTGAGATTGTTAATAGTTTGCACGAAAGTAAGCATGTTATGGAAATTGAACACTATGCTGATCCACAAGCAAACAGTTTCTGGAAAGGTTATACAGATGCGTATGTCGAGAACAGAAACATATCCACCACTCACACAGAGCACACACCAACTATTAATTTAGAGGAGTGTGGCAAGAGAATGGCACTCTTAGAAATCTTATTCCATTCAACTTTTAAAATTACATGCAAAACGTGTAATATTGATGATCTGGAATTATCAGATGATGAATTTGGGGCCAAGTTATACAGTAATCTGCAGCGTATTGAAGAAAGGCAACGCGAATATCTTGCTAAAGATCAAAAACTTTTACGCATGATTCACTTTGTGAAGGACCGGTGTAATCGAAAATTTTCACATTTGCCTTTACTATGGCAAGTGGCAGAAACAGTAGGACATTACACTGATAATCAATCGAAGCAGATAATTGATATCAGTGAGGCGCTCATCAAAGTTAATACCTTAACTCCTGATGATGCAGTGAAGGCCAGTGTAGCATTATTGGAAGTAGCACGATGGTATAAAAATCGGAAGGAATCACTTAAAACAGACACATTGGACTCATTCCGAAACAAAATTTCACCAAAGAGCACGATCAACGCAGCATTGATGTGTGATAACCAGTTAGATAAGAATGCTAATTTCGTATGGGGAAACAGAGAATACCATGCAAAGCGATTCTTCGCTAATTATTTTGAAGCTGTAGACCCAACTGATGCATATGAAAAACACGTCACACGCTTTAACCCCAATGGACAGCGGAAATTATCAATTGGCAAATTAGTAATTCCACTAGATTTCCAGAAGATTAGAGACTCGTTCGTTGGCCTATCGATAAATAAACAACCACTGAGCAAAGCTTGCGTAAGCAAAATTGATGGAGGCTACGTATATCCATGTTGCTGCGTTACAACGGAATTTGGAAAACCAGCATATTCTGAGATAATACCTCCAACAAAAGGACATATCACGATTGGAAATTCAGTGGACCCAAAAATAGTGGATTTACCGAACACAACACCACCAAGTATGTACATTGCAAAAGATGGATATTGTTATATTAATATATTCTTAGCAGCAATGATAAACGTCAATGAGGAATCCGCAAAAGATTACACGAAGTTCCTTAGAGACGAGTTGGTGGAACGGCTTGGCAAATGGCCAAAATTGAAAGATGTAGCAACAGCATGTTATGCTTTATCAGTAATGTTCCCAGAAATCAAGAATGCTGAATTACCACCAATATTAGTTGATCATGAGAGTAAGTCAATGCACGTCATCGATTCATACGGATCACTCAGTGTTGGATTTCACATTCTAAAGGCAAGCACCGTTGGACAACTGATAAAATTTCAGTATGAATCATTGGAAAGTGAGATGCGTGAATACATAGTGGGAGGTACTTTGACACAACAAACTTTCAGCACACTTCTTAAGACTCTCACAAAGAACATGTTTAAGCCAAATAAGATAAAGCAGATAATAGAGGAAGAGCCTTTCCTACTAATGATGGCAATTGCATCCCCAACTGTACTTATCTCGCTATACAACAACTGCTACATCGAACAGGCAATGACATATTGGATTGTCAAGAACCAAGGAATCGCAGCAATTTTTGCACAGTTGGAGGCATTAGCAAAGAAAACTTCTCAAGCAGAACTACTAGTTCTTCAAATGCAAATACTTGAAAAAGCTTCTTACCAACTGAGACTTGCAGTTACCGGACTTAATCATGTTGATCCAGCAAAACGACTTTTATGGTCTCACCTAGAAGCCATGACAACACGATCGGAGATGAATAAGGAACTCATAGCGGAAGGTTATGCACTATATGACGAGCGCTTATATACTTTAATGGAAAAAAGTTACGTAGATCAATTAAACCAATCATGGGCAGAATTATCATACTGTGGAAAATTTTCAGCAATATGGCGTGTGTTCAGAGTCAGGAAATACTACAAACCATCTTTAACCGTGAGAAAAAGCGTAGATTTAGGCGCTGTTTACAATATATCAGCTACGCATCTAATATCAGATTTAGTGCAGAGAAGTCGAGATCAAGTCAGCTCTACTTTAACCAAACTCCGCAACGGTTTCTATGATAAAATGGAGAGAGCGAGAGTTAGTGCAGTAAGGACAATATATTGGTTTATACCTGATATATTTAGATTAATCCATATTTTCATAGTTTTAAGTTTTTTAACAACTATAGCTAATACAATAGTCACAACTATGAATGATTATAAAAAGTTGAAAAAGCAACAAAGAGAAGACGAATATGAAGCCGAGATTAATGAGGTACGGAAAATACACGCCAATCTGATGAAGGAGCATAATGATAATCTGACATGCGATCAATTTATTGAACACATACGCCAGACACATCCACGCCTCATCGAAGCAACATTGGATTTAACACATACAGGTGTCATCCATGAGGGTAAATCCAATTTGGAAACCAACCTCGAACAGGCGATGGCAGTGGGAACTTTACTCACTATGATACTCGATCCACAGAAGAGCGATGCAGTTTATAAGGTTCTCAATAAAATGCGAACAGTGATTAGCACAATCGAACAGAATGTGCCATTCCCATCAGTCAACTTCACAAGCATCTTGACACCTCCTGTAACACAGCAGAGTGTTGATGTTGACGAACCATTAACACTGAGTACCGACAAGAATTTGACTATAGATTTTGACACAAATCAAGATTTGCCAGCAGATACATTTAGCAATGACGTTACATTCGAGAACTGGTGGGCTAATCAGATAAACAACAACAGAACAGTGCCACACTA</w:t>
      </w:r>
      <w:r>
        <w:lastRenderedPageBreak/>
        <w:t>TCGACTTGGGGGAAAGTTTGTAGAATTCACAAGAGAAAATGCAGCAATGGTTAGCATTGAACTTGCTCACTCGAACATCGAAAAAGAATTTCTACTCAGAGGAGCTGTTGGATCAGGAAAATCCACAGGTTTGCCATATCATCTCAGTATGCGTGGAAAAGTGCTATTGATAGAACCTACTCGACCGTTAGCTGAGAACGTTTGCAGGCAACTGCAAGGTCCTCCATTTAATGTGAGTCCCACTCTACAAATGAGAGGTTTGAGCACATTTGGCTGCACTCCTATCACGATAATGACGTCTGGTTTCGCATTGCACATGTATGCTAATAACCCCGATAAGATTTCTGAATACGACTTCATCATCTTTGATGAATGTCACATTATGGAAGCACCTGCAATGGCATTTTATTGTTTGCTTAAGGAGTATGAATACCGAGGCAAGATAATAAAAGTTTCAGCTACACCACCAGGACGAGAATGCGAATTTTCAACCCAACATCCAGTAGATATACATGTATGTGAAAGCTTGACACAACAGCAATTCGTCATGGAACTAGGAACAGGATCAACTGCTGACGCAACCAAATATGGCAATAACATATTAGTGTACGTTGCAAGTTATAATGACGTAGATTCTTTATCCCATGCTCTAACTGAACTTAAGTATTCAGTAATCAAAGTCGACGGAAGAACAATGAAGCAGAACACCACAGGAATCGTAACAAATGGAACATCCAGTAAGAAATGCTTCGTTGTGGCCACGAACATTATTGAAAACGGTGTAACGCTAGATGTCGATGTCGTCGTCGACTTTGGACTTAAAGTAACAGCCGAATTAGATGTTGATAACAGGGCGATAATGTATAAACGTGTGAGCATATCTTATGGCGAGCGCATTCAGAGACTCGGAAGAGTTGGAAGGAATAAGCCTGGAACAGTAATCCGCATCGGGAAAACAATGAAAGGTTTACAAGAAATTCCAGCGATGATTGCCACTGAAGCAGCTTTCATGTGTTTTGCATACGGACTGAAGGTCATAACACATAATGTATCAACAACACATCTGGCAAAATGCACTGTCAAACAAGCCAGAACCATGATGCAATTTGAGCTATCACCATTTGTAATGGCTGATTTAGTCAAATTTGACGGTTCTATGCACCCACAGATTCATGAAGCATTAACCAAATATAAATTGAGAGATTCTGTAATCATGTTAAGACCAAATGCAATACCAAAGGTAAATCTTCACAACTGGCTGACGGCTCGTGATTACAACAGAATAGGCTGCTCATTGGAACTCGAAGACCACGTCAAAATACCATATTATATACGGGGAGTTCCTGACAAGTTGTATGGGAAGTTATATGATATTATCCTTCAATATAGCCCTACAAGTTGCTATGGAAGACTATCAAGTGCTTGTGCAGGCAAAGTAGCATATACATTGCGCACTGATCCTTGTTCGTTACCAAGAACAATAGCTATAATCAACGCACTGATTACTGAAGAATACGCAAAGAGGGATCATTACAGAAACATGATAGCGAACCCTTCATCATCGCACGCCTTTTCACTTAATGGGCTAGTATCCATGATCGCTTCTCGGTACATGAAAGACCACACGAAGGAAAATATTGAAAAACTTGTAAGAGTACGCGATCAACTACTTGAGTTCCAAGGCACAGGCATGCAGTTTCAAGATCCTTCAGAATTAATGGACATTGGTGCATTAAACACAGTTATTCACCAAGGAATGGACGCCACGGCTGCTTGTATTGGATTGCAAGGGCGTTGGAATGCTTCACTCATTCAGCGCGATTTGATGATATCAGCAGGGGTCTTCACAGGAGGAATTCTTATGATGTGGTGTCTTTTCACAAAATGGAGTAAAACAGAAGTGTCACACCAAGGAAAGAACAAGCGTAGTCGGCAAAAATTACGATTCAAAGAGGCTCGTGATAACAAATACGCCTATGACGTAACAGGATCAAAGGAAGCTATCGAAGAAAATTTTGGATCCGCATATACTAAGAAAGGAAAAGGTAAGGGGACAAAAGTTGGTTTTGGAGTCAAGCAACACAAATTCCACATGATGTATGGGTTTGATCCTCAAGAGTACAACCTCATTCGTTTTGTCGATCCACTTACAGGAGCCACATTGGATGAACAGATCCATGCCGATATACGTCTAGTGCAAGAACATTTCGATGTTCTTCGGGAGGAAGCAGTAGCAAACGACACGATTGAGAGACAGCATATATATAGCAGTCCCGGTTTGCAAGCATTTTTCATACAGAATGGATCAGCAAATGCATTAAGAGTTGATCTAACGCCGCACTCACCCTTACGTGTTGTGACAAACAACAATATAGCAGGCTTCCCAGAATACGAAGGTACTCTTCGTCAAACAGGAACTGCCATCACTATACCTGTAAACCAAGTTCCAGTAGCGAATGAAACAGGAGTGGCACACGAATCGAAATCAATGATGATTGGACTAGGTGATTACACACCAATTTCACAACAATTGTGCTTAGTTCAAAATGACTCTGACGGGGTGAAAAGAAACGTATTTTCAATTGGATATGGATCGTACCTTATATCACCAGCGCATTTATTCAAGTATAATAATGGTGAAATTACGATTAAGTCATCGAGGGGTTTGTATAAGATAAGAAATTCAGTAGAACTCAAGTTACATCCTATTGCACACAGAGATATGGTTATAATTCAACTCCCTAAAGATTTCCCACCATTTCCAATGCGCCTTAAATTTTCAAAACCAACACGGGAATCACGGGTGTGCTTAGTTGGAGTAAATTTTCAACAAAATTACAGTACCTGCATTGTATCAGAGAGCAGCGTGACAGCACCAAAAGGAAATGGAGATTTTTGGAAACACTGGATATCTACAGTGGATGGACAATGCGGTCTTCCATTAGTAGATGTTAAAAGCAAGCATATAGTCGGAATACATAGTCTTGCATCAACGAGTGGAAACACAAACTTCTTTGTCGCCATACCGGAAAACTTCAATGAGTACATCAGCAATCTTGTGCAAACAAACAAGTGGGAAAAAGGATGGCACTACAATCCAAATCTCATTTCATGGTGTGGTTTAAATTTAGTTGATTCAGCACCTAAAGGCTTATTCAAGACATCAAAACTAGTTGAAGACTTAGACATGAGTGTTGAAGAACAATGCAAGGTGACAGAAACATGGCTCACAGAATGTATCCAGGACAATCTACAAGTTGTGGCAAAATGTCCAGGCCAACTCGTAACTAAACACGTTGTCAAAGGCCCGTGTCCACACTTTCAATTGTATTTATCAACACATGACGAAGCCAAAACATACTTTGCCCCACTACTTGGAAAGTATGATAAGAGCAGATTGAACAGAGCAGCATTCATCAAGGATATATCAAAGTATGCGAAACCGATTTATGTTGGTGAAATTAACTACGATATCTTTGAAAAGGCAATAGAGCGAGTTATTAAGATT</w:t>
      </w:r>
      <w:r>
        <w:lastRenderedPageBreak/>
        <w:t>CTTAAAAACGTCGGCATGCAGCAATGCGTTTATGTCACGGATGAAGAAGAAATTTTCAACTCACTCAATCTTAATGCAGCCGTCGGCGCCTTATACACAGGCAAGAAGAAGGATTATTTCAAGGATTATTCAAATGAGGATAAAGCCGAAATCATCATGCGATCCTGTGAGCGGATCTACAATGGACAACTTGGCATCTGGAATGGGTCACTCAAAGCTGAAATACGCCCAATTGAGAAAACCATGTTGAATAAAACACGCACTTTCACAGCAGCACCATTGGAAACTCTACTTGGTGGAAAGGTTTGCGTGGACGATTTTAATAATCAGTTTTATTCGCATCACCTTGAAGGCCCATGGACAGTTGGAATCACAAAATTTTATGGAGGATGGAATCGTCTACTCGAGAAGTTACCAGAAGGCTGGATTTATTGCGACGCCGATGGTTCACAATTTGATAGCTCATTAACGCCATACCTTATCAACGCCGTTTTACATATTCGGCTGCAATTTATGGAAGAATGGGCATTAGGGGCACAAATGTTGCAAAATCTGTACACCGAAATTGTTTACACACCAATTGCAACGCCAGATGGATCAGTCATTAAGAAATTCAAAGGAAACAACAGTGGCCAGCCCTCTACAGTTGTTGATAACACACTCATGGTCATATTAGCATTCAATTATGCAATGTTATCGAGTGGTATCAAAGAAGATGAAATAGACAACTGCTGCCGAATGTTCGCCAATGGAGACGATCTATTGCTGGCAGTGCATCCGGACTTTGAACATATACTGGATGGATTTCAAAATCACTTTGGAAATTTAGGCCTCAATTTTGAGTTTACATCACGAACAAAAGACAAATCAGAACTGTGGTTCATGTCCACACGAGGTATCAAATGTGAAGGCGTCTATATACCAAAGCTTGAGAAAGAAAGAATAGTTGCCATACTCGAGTGGGATCGGTCAAACTTACCTGAGCACCGTCTCGAAGCTATATGCGCAGCCATGGTAGAAGCATGGGGATATCCAGACCTTGTTCAAGAAATACGAAAATTCTATGCGTGGCTTCTGGAAATGGAACCATTTGCAAATCTAGCGAAAGAGGGCTTAGCACCATATATAGCAGAAACCGCACTCAGAAATTTGTACTTGGGCACAGGAATCAAGGAAGAGGAGATTGAAAAATACTATAAACAGTTTGCTAAAGATCTCTCTGGCTATATAGAAGACTATAATGAAGATGTTTTTTATCAATCCGGTTCTGTGGATGCAGGAGCTCAAGGAGGAAGAAGTGGCTCAGGAACAACCCCACCTGCAGCG---------------------------------------------------GGTAGTGGAAC----AGGAACTAGACCACCTTCAACTGGATCAGCAGCACAAGGAAACACACCTCCAG---CATCAGGTGGATCATCAGGAAACAATGGAAGC---AATCAATCAGGTTC---AAATGGCACCGG------------AAACCA---AGCAGGCTCAAGCGGA------------ACAGGGGGCCAAAGAGACAAAGATGTTGACGCTGGTTCAACAGGAAAGATATCAGTGCCAAAACTTAAGGCCATGTCGAAGAAAATGCGCCTGCCAAAGGCAAAAGGAAAAGATGTCTTACACTTAGATTTTCTGTTGACATATAAACCCCAACAACAAGACATATCAAACACTAGAGCAACCAAGGAAGAGTTTGATAGATGGTATGACGCCATAAAGAAGGAGTATGAAATTGATGACACACAAATGACAGTTGTCATGAGTGGTCTCATGGTATGGTGCATCGAAAATGGTTGCTCACCAAACATAAACGGAAATTGGACGATGATGGATGGAGATGAACAAAGGGTTTTTCCATTGAAACCAGTTATTGAAAATGCATCTCCAACTTTCCGACAAATTATGCATCACTTCAGTGATGCAGCTGAAGCGTATATAGAGTACCGAAACTCTACAGAGCGATATATGCCAAGATACGGACTTCAGCGAAATCTCACCGACTATAGCTTAGCACGGTATGCTTTTGATTTCTATGAAATGACTTCACGCACACCAGCTAGAGCTAAGGAAGCCCACATGCAG---ATGAAGGCCGCAGCAGTTCGTGGTTCAAACACACGCCTGTTCGGTCTGGACGGAAATGTCGGCGAGACTCAGGAGAATACAGAGAGACACACAGCTGGCGACGTTAGTCGCAACATGCACTCTCTGTTGGGAGTGCAGCAGCAC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78438A" w:rsidRDefault="0078438A" w:rsidP="0078438A">
      <w:r>
        <w:t>&gt;</w:t>
      </w:r>
      <w:proofErr w:type="spellStart"/>
      <w:r>
        <w:t>KR611109</w:t>
      </w:r>
      <w:proofErr w:type="spellEnd"/>
    </w:p>
    <w:p w:rsidR="0078438A" w:rsidRDefault="0078438A" w:rsidP="0078438A">
      <w:r>
        <w:t>-----------------------------------------------------------------------------------------------------------------------------------------------------------------------------------ATGGCGGGCTCTTGGACTCACGTGACATACAAGTGGCAACCAGATGTCAACAACGCACGTGATGTGAAAAGAGTGATGGAGATGTTTGCAGCAAAACATCAACGTTACACTGAGGAGCAGAGGCTTGCTCACAACAGCAAGCTATTAAGGAAGGCTTGTGTCACTAGTGCTGAGTTTGTTGAACCAGCACAGAAACCAAAATGTCACCAGACATGGGTTGAAAAGTGCGACCACAACCCCACAGAGCACTTTGTTTATCAACGCTTC---ACACCTGAGAAGAAAGTGCTAAGCATCAAACCTGAAACAACTTCTGTCACGAAGTTAATCAGGGATGTCCTAGAAATTTCGAAGGGTAGTGGGATAAAAATTGAGTTAATTGACAAGCGTGTCAAACGTAAGACTCAATTATCCATAAGGCAACACAATGGCAAAGATTTCTTGCACTGCAAAACCAGGCATGAAAATGGCCTGTTTAAACGCAAGGACATTGACATTAGTGTTAAGTGGTTGCCCACCATTGAAGCCATTGCAAAATGCTACAGCACGGTGAATGCAGAA</w:t>
      </w:r>
      <w:r>
        <w:lastRenderedPageBreak/>
        <w:t>GAACTGCAAAGTCTCAATAGAGGCAGTAGTGGTCTTACATTCATGCAAAACGATGAATTGTTCATCGTGCGTGGAAGGATGCATGGTGAGATTGTTAATAGTTTACACGAGAATAAGCACGTTATGGAAATTGAACACTATGCTGATCCACAAGCAAACAGTTTCTGGAAAGGTTATACAGATGCGTATGTCGAGAACAGAAACATATCTACCACTCACACAGAGCACACACCAACTATTAATTTAGAGGAGTGTGGCAAGAGAATGGCACTCTTAGAAATCTTATTCCATTCAACTTTTAAAATAACATGCAAAACGTGTAATATTGATGACCTGGAATTATCAGATGATGAATTTGGGGCCAAGTTATACAGTAATCTGCAGCGCATTGAAGAAAGGCAACGCGAATATCTTGCTAAAGATCAAAAACTTTTACGCATGATTCACTTTGTGAAGGACCGGTGTAATCGAAAATTTTCACATTTGCCTTTGCTATGGCAAGTGGCAGAAACAGTAGGACATTACACTGATAATCAATCGAAGCAGATAATTGATATCAGTGAGGCGCTCATCAAAGTTAATACCTTAACTCCTGATGATGCAGTGAAGGCCAGTGTAGCATTATTGGAAGTAGCACGATGGTATAAAAATCGGAAGGAATCACTTAAAACAGACACATTGGACTCATTCCGAAACAAAATTTCACCAAAGAGCACGATCAACGCAGCATTGATGTGTGACAACCAGTTAGATAAGAATGCTAATTTCGTATGGGGAAACAGAGAATACCATGCAAAGCGATTCTTCGCTAATTATTTTGAAGCTGTAGACCCAACTGATGCATATGAAAAACACGTCACACGCTTTAATCCCAATGGACAGCGGAAATTATCAATTGGCAAATTAGTAATTCCACTAGATTTCCAGAAAATTAGAGACTCGTTTGTTGGCCTATCGATAAATAAACAACCACTGAGCAAAGCTTGTGTAAGCAAAATTGATGGAGGCTACGTATATCCATGTTGCTGCGTCACAACGGAATTCGGAAAACCAGCATATTCTGAGATAATACCTCCAACAAAAGGACATATCACGATTGGAAATTCAGTGGACCCAAAAATAGTGGATTTACCGAACACAACACCACCAAGCATGTACATTGCAAAAGATGGATATTGTTATATTAATATATTCTTAGCAGCAATGATAAATGTCAATGAGGAATCCGCAAAAGACTACACGAAGTTCCTTAGAGATGAGTTGGTGGAACGGCTTGGCAAATGGCCTAAACTGAAAGATGTAGCAACAGCATGTTACGCTTTATCAGTAATGTTCCCAGAAATCAAGAATGCTGAATTACCACCAATATTAGTTGATCATGAGAGCAAGTCAATGCATGTCATCGATTCATATGGCTCACTCAGTGTTGGATTTCACATTCTAAAGGCAAGTACTGTGGGACAACTGATAAAATTCCAGTATGAATCATTAGAAAGCGAGATGCGTGAATACATAGTGGGAGGCACTTTGACACAACAAACTTTCAGCACACTTCTCAAGACTCTCACAAAGAACATGTTTAAGCCAGATAAGATTAAACAGATAATAGAGGAAGAGCCTTTCCTACTAATGATGGCGATTGCATCCCCAACCGTACTTATCTCACTGTATAACAACTGCTACATCGAACAGGCAATGACATATTGGATTGTCAAGAACCAAGGAGTTGCAGCAATTTTTGCACAGTTGGAGGCTTTGGCAAAGAAAACCTCTCAAGCAGAACTATTAGTTCTGCAAATGCAAATACTTGAAAAAGCTTCTTACCAACTAAGACTTGCAGTCACCGGACTTAATCATGTTGATCCAGCGAAACGACTTTTGTGGTCTCACCTAGAAGCCATGACAACACGATCGGAAATGAACAAGGAACTCATAGCGGAAGGTTATGCACTGTATGACGAGCGTCTATATACTCTAATGGAAAAAAGTTATGTAGATCAATTAAACCAATCATGGGCAGAATTATCATACTGTGGAAAATTTTCAGCAATATGGCGTGTGTTCAGAGTCAGGAAATATTACAAGCCATCTTTAACCGTGAGAAAAAGCGTAGATTTAGGCGCTGTTTACAATATATCAGCTACGCATCTAATATCAGATTTAGTGCAGAGAAGTCGCGATCAAGTCAGCTCTACTTTAACCAAACTCCGCAACGGTTTCTATGACAAAATGGAGAAAGCGAGGGTTAGTGCAGTGAGGACAGTATATTGGTTTATACCTGATATATTTAGATTAGTCCATATCTTTATAGTTCTAAGTTTTTTAACTACTATAGCTAATACAATAGTCACAACTATGAATGACTACAAAAAGTTAAAGAAACAACAAAGAGAGGATGAGTATGAAGCTGAAATTAATGAGGTGCGGAAAATACACGCCAATTTGATGAAGGAGCACAATGATAATCTGACATGTGATCAATTTATTGAATACATACGCCAAACACACCCACGCCTCATCGAAGCAACTTTGGATTTAACACATACAGGTGTTATTCACGAAGGTAAATCCAACCTGGAAACAAATCTCGAACAGGCGATGGCAGTGGGAACTTTACTCACTATGATACTCGACCCACAAAAGAGTGATGCAGTTTACAAGGTTCTCAATAAGATGCGAACAGTGATTAGCACAATTGAGCAGAATGTGCCATTTCCAACAGTTAATTTTACAAGCATCTTAACACCTCCTGTAACACAGCAAAGTGTTGATGTTGATGAACCATTGACATTGAGTACTGACAAGAATCTGACTATAGATTTTGATACAAACCAAGATTTGCCAGCAGATACATTTAGCAATGACGTTACATTCGAGAACTGGTGGGCTAACCAGATAAACAACAACAGAACAGTGCCACACTATCGACTTGGGGGAAAGTTTGTAGAATTCACAAGAGAAAATGCAGCAATGGTTAGCATTGAGCTCGCTCACTCGAACATCGAAAAAGAATTTCTACTTAGAGGAGCTGTTGGATCAGGAAAATCCACAGGTTTGCCATATCATCTCAGTATGCGTGGAAAAGTGCTATTGATAGAACCCACTCGACCGTTAGCTGAGAACGTTTGCAGGCAACTGCAAGGTCCCCCATTCAACGTGAGTCCCACTTTACAAATGAGAGGTTTGAGCACATTTGGCTGCACTCCTATCACGATAATGACGTCTGGTTTCGCATTACACATGTATGCTAATAACCCTGACAAGATTTCTGAATACGATTTCATTATCTTTGATGAATGTCACATCATGGAAGCACCTGCAATGGCATTTTATTGTTTGCTTAAGGAGTATGAATACCGAGGCAAGATAATAAAAGTTTCAGCTACACCACCAGGACGAGAATGCGAATTTTCAACCCAACATCCAGTAGATATACATGTATGTGAGAGCTTGACACAACAGCAATTCGTTATGGAACTAGGAACAGGATCAACTGCTGATGCAACCAAATA</w:t>
      </w:r>
      <w:r>
        <w:lastRenderedPageBreak/>
        <w:t>TGGCAATAACATATTAGTGTACGTTGCAAGTTACAATGACGTAGATTCTTTATCCCATGCTCTAACTGAACTTAAGTATTCAGTAATTAAAGTCGACGGAAGAACAATGAAGCAGAACACCACAGGGATCGTAACAAATGGAACATCCAGTAAGAAATGCTTCGTTGTGGCCACGAATATTATTGAAAACGGTGTAACGCTAGATGTCGATGTCGTCGTCGACTTTGGACTTAAAGTAACAGCTGAATTAGATGTTGATAACAGGGCAATAATGTATAAACGTGTGAGCATATCTTATGGCGAGCGCATTCAGAGACTTGGAAGAGTTGGAAGGAATAAGCCTGGAACAGTAATCCGCATCGGGAAAACAATGAAAGGTTTACAAGAAATTCCAGCGATGATTGCAACTGAAGCGGCTTTCATGTGTTTCGCATATGGACTGAAAGTTATAACACATAATGTATCAACAACACATCTGGCAAAATGCACTGTCAAACAAGCTAGAACCATGATGCAATTTGAACTTTCACCATTTGTAATGGCTGATTTAGTTAAATTTGACGGTTCTATGCACCCACAGATTCATGAAGCATTAACCAAGTACAAATTGAGAGATTCTGTGATCATGTTAAGACCAAATGCAATACCAAAGGTAAATCTTCACAACTGGCTGACGGCTCGTGATTACAACAGGATAGGCTGCTCATTGGAACTCGAAGACCACGTTAAAATACCATATTATATACGGGGAGTTCCTGACAAGCTGTACGGGAAGTTGTATGATATCATCCTTCAATATAGCCCTACAAGTTGCTATGGAAGACTATCAAGTGCTTGTGTAGGCAAGGTTGCATATACATTGCGCACTGATCCTTGTTCGTTACCAAGAACAATAGCTATAATCAACGCACTGATTACTGAAGAATACGCAAAGAGGGATCATTACAGAAACATGATAGCGAACCCTTCATCATCACACGCCTTCTCACTTAATGGGCTAGTATCCATGATCGCTTCTCGGTACATGAAAGACCACACGAAGGAAAATATTGAAAAACTTGTAAGAGTACGCGATCAACTACTTGAGTTCCAAGGCACAGGCATGCAGTTTCAAGATCCTTCAGAATTAATGGACATTGGTGCATTAAACACAGTTATTCACCAAGGAATGGACGCCACGGCTGCTTGTATTGGATTGCAAGGGCGTTGGAATGCTTCACTTATTCAGCGCGATTTGATGATATCAGCAGGGGTCTTCACAGGAGGAATTCTTATGATGTGGTGTCTTTTCACAAAATGGAGCAAAACAGAAGTGTCACACCAAGGAAAGAACAAGCGTAGTCGGCAAAAACTACGATTTAAAGAGGCTCGTGATAACAAATACGCCTACGACGTAACAGGATCAAAGGAAGCGATCGAAGAAAATTTTGGATCCGCATATACTAAGAAAGGAAAAGGTAAAGGGACAAAAGTTGGTTTTGGAGTCAAGCAACACAAATTCCACATGATGTATGGGTTTGATCCTCAAGAATACAACCTCATTCGTTTTGTCGATCCACTCACAGGAGCCACATTGGATGAACAGATCCATGCCGATATACGTTTAGTGCAAGAACATTTCGATGTTCTTCGGGAGGAAGCAGTAGCAAACGACACGATTGAGAGACAACATATATATAGCAGTCCCGGTTTGCAAGCATTTTTCATACAGAATGGATCAGCAAATGCATTAAGAGTTGATCTAACGCCGCACTCACCCTTACGTGTTGTGACAAACAACAATATAGCAGGTTTCCCAGAATACGAAGGCACTCTTCGTCAAACAGGAACTGCCATCACTGTACCTGTAAACCAAGTTCCAGTAGCGAATGAAACAGGAGTGGCACACGAATCGAAATCAATGATGATTGGACTAGGTGATTACACACCAATTTCACAGCAATTGTGCTTAGTTCAAAATGATTCTGACGGGGTGAAAAGAAACGTATTTTCAATTGGATATGGATCGTACCTTATATCACCAGCGCATTTATTCAAGTATAATAATGGTGAAATTACGATTAAGTCATCGAGGGGTTTGTATAAGATAAGAAATTCAGTAGAACTCAAATTACACCCTATTGCACACAGAGATATGGTTATAATTCAACTCCCTAAAGATTTCCCACCATTTCCAATGCGCCTTAAATTTTCAAAACCAACACGGGAATCACGGGTGTGCTTGGTTGGAGTAAATTTTCAGCAAAATTACAGTACCTGCATTGTATCAGAGAGCAGCGTGACAGCACCAAAAGGAAATGGAGATTTTTGGAAACACTGGATATCTACAGTGGATGGACAATGTGGTCTTCCATTAGTAGATGTTAAAAGCAAGCACATAGTCGGAATACATAGTCTTGCATCAACGAGTGGAAACACAAATTTCTTCGTCGCCATACCGGAAAACTTTAATGAGTACATCAGCAATCTTGTGCAAACAAACAAGTGGGAAAAAGGATGGCACTACAATCCAAATCTCATTTCATGGTGTGGTTTAAATTTAGTTGACTCAGCACCTAAAGGCTTATTCAAGACATCAAAACTAGTTGAAGACTTAGACACGAGTGTTGAAGAACAATGCAAGGTGACAGAAACATGGCTCACAGAATGTATCCAGGACAATCTACAAGTTGTGGCAAAATGCCCAGGTCAACTCGTAACTAAACACGTTGTCAAAGGTCCGTGTCCACACTTTCAATTATATTTATCAACACATGACGAAGCCAAAACATACTTTGCCCCACTACTTGGAAAGTATGATAAGAGCAGATTGAACAGAGCAGCATTCATCAAGGATATATCAAAGTATGCGAAGCCGATTTACGTAGGTGAAATTAACTACGATATCTTTGAAAAGGCAATAGAGCGAGTGATCAAGATTCTTAAAAATGTCGGCATGCAGCAATGCGTTTATGTCACGGATGAAGAAGAAATTTTCAATTCACTCAATCTTAATGCAGCCGTCGGTGCCTTATACACAGGCAAGAAGAAGGATTATTTCAAGGATTATTCAAATGAGGATAAAGCTGAAATCATCATGCGATCCTGTGAGCGGATCTTCAATGGACAACTTGGCATCTGGAATGGGTCACTCAAAGCCGAAATACGCCCAATTGAGAAAACCATGTTGAATAAAACACGCACTTTCACAGCAGCACCATTGGAAACTCTACTTGGTGGAAAGGTTTGCGTGGACGATTTTAATAATCAGTTTTACTCGCATCACCTTGAAGGCCCATGGACAGTTGGAATCACAAAATTTTATGGAGGATGGAATCGTCTACTCGAGAAGTTACCAGAAGGCTGGATTTATTGCGACGCCGATGGTTCACAATTTGATAGCTCATTAACGCCATACCTTATCAACGCCGTTTTACATATTCGGCTGCAATTTATGGAAGAATGGGCACTAGGGGCACAAATGTTGCAAAATCTGTACACCGAAATCGTATACACACCAATTGCAAC</w:t>
      </w:r>
      <w:r>
        <w:lastRenderedPageBreak/>
        <w:t>GCCAGACGGATCAGTCATTAAGAAATTCAAAGGAAACAACAGTGGCCAGCCCTCTACAGTTGTTGATAACACACTCATGGTCATATTAGCATTCAATTACGCAATGTTATCGAGTGGTATCAAAGAAGATGAAATAGACAACTGCTGCCGAATGTTCGCCAATGGAGACGATCTATTGTTGGCAGTGCACCCGGACTTTGAACATATATTGGATGGATTTCAAAATCACTTTGGAAATTTAGGTCTCAATTTTGAGTTCACATCACGAACAAAAGACAAATCAGAACTGTGGTTCATGTCCACACGAGGTATCAAATGTGAAGGCATCTATATACCAAAACTTGAGAAAGAAAGAATAGTTGCCATACTCGAATGGGATCGATCAAACCTACCTGAGCACCGTCTCGAAGCTATATGCGCAGCCATGGTAGAAGCATGGGGATATCCAGACCTTGTTCAAGAAATACGAAAATTCTATGCGTGGCTTCTGGAAATGGAACCATTTGCAAATCTAGCGAAAGAGGGCTTAGCACCATATATAGCAGAAACCGCACTCAGAAATTTGTACTTGGGCACAGGAATCAAGGAAGAGGAGATTGAAAAATACTTTAAACAGTTTGCAAAAGATCTCTCTGGCTATATAGAAGATTATAATGAAGATGTTTTTTATCAATCCGGTTCTGTGGATGCAGGAGCTCAAGGAGGAAGAAGTGGCTCAGGAACAACCCCACCTGCAGCG---------------------------------------------------GGTAGTGGAAC----AGGAACTAGACCACCTTCAACTGGATCAGCAACACAAGGAAACACACCTCCAG---CATCAGGTGGATCATCGGGAAATAATGGAGGT---AACCAATCAGGTTC---GAACGGCACTGG------------AAATCA---AGCAGGCTCAAACGGA------------ACAGGGGGCCAAAGAGACAAAGATGTTGATGCTGGTTCAACAGGAAAAATATCAGTGCCAAAGCTTAAGGCAATGTCAAAGAAAATGCGCCTGCCAAAAGCAAAAGGAAAAGATGTTTTACACTTAGATTTCCTTTTAACATATAAACCCCAACAACAAGACATATCAAACACTAGAGCAACCAAGGAAGAGTTTGATAGATGGTATGACGCCATAAAGAAGGAGTATGAAATTGATGATACACAAATGACAGTTGTCATGAGTGGTCTCATGGTATGGTGCATTGAAAATGGTTGCTCACCAAACATAAACGGAAATTGGACGATGATGGACGGAGATGAACAAAGAGTGTTTCCATTGAAACCAGTTATTGAAAATGCATCTCCAACTTTCCGACAAATTATGCATCACTTCAGTGATGCAGCTGAAGCGTATATAGAATACCGAAACTCTACAGAGCGATATATGCCAAGATACGGACTTCAGCGAAATCTCACCGACTATAGCTTAGCACGGTATGCTTTTGATTTCTATGAAATGACTTCACGCACACCAGCTAGAGCTAAGGAAGCCCACATGCAG---ATGAAGGCCGCAGCAGTTCGTGGTTCAAACACACGCCTGTTCGGTCTGGACGGAAATGTCGGCGAGACTCAGGAGAATACAGAGAGACACACAGCTGGCGACGTTAGTCGCAACATGCACTCTCTGTTGGGAGTGCAGCAGCAC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78438A" w:rsidRDefault="0078438A" w:rsidP="0078438A">
      <w:r>
        <w:t>&gt;</w:t>
      </w:r>
      <w:proofErr w:type="spellStart"/>
      <w:r>
        <w:t>KR611107</w:t>
      </w:r>
      <w:proofErr w:type="spellEnd"/>
    </w:p>
    <w:p w:rsidR="0078438A" w:rsidRDefault="0078438A" w:rsidP="0078438A">
      <w:r>
        <w:t>-----------------------------------------------------------------------------------------------------------------------------------------------------------------------------------ATGGCGGGCTCTTGGACTCACGTGACATACAAGTGGCAACCAGATGTCAACAACGCACGTGATGTCAAAAGAGTGATGGAGATGTTTGCAGCAAAACATCAACGTTACACTGAGGAGCAAAGGCTTGCTCACAACAGCAAGCTATTAAGGAAGGCTTGTGTCATTAGTGCTGAGTTTGTTGAACCAGCACAGAAACCAAAATGTCACCAGACATGGGTTGAAAAGTGCGACCACAACCCCACAGAGCACTTCGTTTATCAACGCTTC---ACACCTGAAAAGAAAGTGCTAAACACCAAACCTGAAACAACTTCTGTCACGAAGTTAATCAGGGATGTCCTTGAAATTTCGAAGGGTAGTGGAATAAAAATTGAGTTAATTGACAAGCGTATCAAACGTAAGACTCAATTATCCATAAGGCAACACAATGGCAAAGATTTCTTGCATTGCAAAACCAGGCATGAAAATGGCTTGTTCAAACGCAAGGACATTGACATTAGTGTCAAGTGGTTACCCACCATTGAAGCCATTGCAAAATGCTACAGCACGGTGAATGCAGAAGAACTACAAAGTCTCAATAGAGGCAGTAGTGGTCTTACATTCATGCAAAACGATGAATTGTTCATCGTGCGTGGAAGGATGCATGGTGAGATTGTTAATAGTTTGCACGAGAATAAGCATGTTATGGAAATTGAACACTATGCTGATCCACAAGCAAACAGTTTCTGGAAAGGTTATACAGATGCGTATGTCGAGAACAGAAACATATCTACCACTCACACAGAGCACACACCAACTATTAATTTAGAGGAGTGTGGCAAGAGAATGGCACTCTTAGAAATCTTATTCCATTCAACTTTTAAAATTACATGCAAAACGTGCAATATTGATGATCTGGAATTATCAGATGATGAATTTGGGGCCAAGTTATACAGTAATCTGCAGCGTATTGAAGAAAGGCAACGCGAATATCTTGCTAAAGATCAAAAACTTTTACGCATGATTCACTTTGTGAAGGACCGGTGTAATCGAAAATTTTCACATTTGCCTTTACTATGGCAAGTGGCAGAAACAGTAGGACATTACACTGATAACCAATCGAAGCAGATAATTGATATCAGTGAGGCGCTCATCAAAGTTAATACC</w:t>
      </w:r>
      <w:r>
        <w:lastRenderedPageBreak/>
        <w:t>TTAACTCCTGATGATGCAGTGAAGGCCAGTGTAGCATTATTGGAAGTAGCACGATGGTATAAAAATCGGAAGGAATCACTTAAAACAGACACATTGGACTCATTCCGAAACAAAATTTCACCAAAGAGCACGATCAACGCAGCATTGATGTGTGATAACCAGTTAGATAAGAATGCTAATTTCGTATGGGGAAACAGAGAATACCATGCAAAGCGATTCTTCGCTAATTATTTTGAAGCTGTAGACCCAACTGATGCATATGAAAAACACGTCACACGCTTTAACCCCAATGGACAGCGGAAATTATCAATTGGCAAATTAGTAATTCCACTAGATTTCCAGAAGATTAGAGACTCGTTCGTTGGCTTATCGATAAATAAACAACCACTGAGCAAAGCTTGCGTAAGCAAAATTGATGGAGGCTACGTATATCCATGTTGCTGCGTTACAACGGAATTTGGAAAACCAGCATATTCTGAGATAATACCTCCAACAAAAGGACATATCACGATTGGAAATTCAGTGGACCCAAAAATAGTGGATTTACCGAACACAACACCACCAAGTATGTACATTGCAAAAGATGGATATTGTTATATTAATATATTCTTAGCAGCAATGATAAACGTCAATGAGGAATCCGCAAAAGATTACACGAAGTTCCTTAGAGACGAGTTGGTGGAACGGCTTGGCAAATGGCCAAAATTGAAAGATGTAGCAACAGCATGTTATGCTTTATCAGTAATGTTCCCAGAAATCAAGAATGCCGAATTACCACCAATATTAGTTGATCATGAGAGTAAGTCAATGCACGTCATTGATTCATATGGATCACTCAGTGTTGGATTTCACATTCTAAAGGCAAGTACTGTTGGACAACTGATAAAATTTCAGTATGAATCATTGGAAAGTGAGATGCGTGAATACATAGTGGGAGGTACTTTGACACAACAAACTTTCAGCACACTTCTTAAGACTCTCACAAAGAACATGTTTAAGCCAGATAAAATAAAGCAGATAATAGAGGAAGAGCCTTTCCTACTAATGATGGCAATTGCATCCCCAACTGTACTTATCTCGCTGTACAACAACTGCTACATCGAGCAGGCGATGACATATTGGATTGTCAAGAACCAAGGAATCGCAGCAATTTTTGCACAGTTGGAGGCATTAGCAAAGAAAACTTCTCAAGCAGAACTACTAGTTCTTCAAATGCAAATACTTGAAAAAGCTTCTTACCAACTGAGACTTGCAGTCACGGGACTTAATCATGTTGATCCAGCGAAACGACTTCTATGGTCTCACCTAGAAGCCATGACAACACGATCGGAGATGAATAAGGAACTCATAGCGGAAGGTTATGCACTATATGACGAGCGCTTATATACTTTAATGGAAAAAAGTTATGTAGATCAATTAAACCAATCATGGGCAGAATTATCATACTGTGGAAAATTTTCAGCAATATGGCGTGTGTTCAGAGTCAGGAAATACTACAAACCATCTTTAACCGTGAGAAAAAGCGTAGATTTAGGCGCTGTTTACAATATATCAGCTACGCATCTAATATCAGATTTAGTGCAGAGAAGTCGAGATCAAGTCAGCTCTACTTTAACCAAACTCCGCAACGGTTTCTATGACAAAATGGAAAGAGCGAGAGTTAGTGCAGTAAGGACAATATATTGGTTCATACCTGACATATTTAGACTAATCCATATTTTCATAGTTTTAAGTTTTTTAACAACTATAGCTAATACAATAGTCACAACTATGAATGATTACAAAAAGTTGAAAAAGCAACAAAGAGAAGATGAATATGAAGCCGAGATTAATGAGGTGCGAAAAATACACGCCAACCTGATGAAGGAGCATAATGATAATCTGACATGTGATCAATTTATTGAACACATACGCCAGACACATCCACGCCTCATTGAGGCAACATTGGATTTAACACATACAGGTGTCATTCACGAGGGTAAATCCAATTTGGAAACAAACCTCGAACAGGCGATGGCAGTGGGAACTTTACTCACTATGATACTCGATCCACAGAAGAGTGATGCAGTTTATAAGGTTCTCAATAAAATGCGAACAGTGATTAGCACAATCGAACAGAATGTGCCATTTCCATCAGTCAACTTCACAAGCATCTTGACACCTCCTGTAACACAGCAAAGTGTTGATGTTGACGAACCATTAACACTGAGTACCGACAAGAATTTGACTATAGATTTTGACACAAATCAAGACTTGCCAGCGGATACATTTAGCAATGACGTTACATTTGAGAACTGGTGGGCTAATCAGATAAACAACAACAGAACAGTGCCACACTATCGACTTGGGGGAAAGTTTGTAGAATTCACAAGAGAAAATGCAGCAATGGTTAGCATTGAGCTTGCTCACTCGAACATCGAAAAAGAATTTCTACTCAGAGGAGCTGTTGGATCAGGAAAATCCACAGGTTTGCCATATCATCTCAGTATGCGTGGAAAAGTGCTATTGATAGAACCCACTCGACCATTAGCTGAGAACGTTTGTAGGCAACTGCAAGGTCCTCCATTTAATGTGAGCCCCACTCTACAAATGAGAGGTTTGAGCACATTTGGCTGCACTCCTATCACGATAATGACGTCTGGTTTCGCATTGCACATGTATGCTAACAACCCTGATAAGATTTCTGAATATGACTTCATCATCTTTGATGAATGTCACATTATGGAAGCACCTGCAATGGCATTCTATTGTTTGCTTAAGGAGTATGAATACCGAGGCAAGATAATAAAAGTTTCAGCTACACCACCAGGACGAGAATGCGAGTTTTCAACCCAACATCCAGTAGATATACATGTATGTGAAAGCTTGACACAACAGCAATTCGTTATGGAACTAGGAACAGGATCAACTGCTGATGCAACCAAATATGGCAATAACATATTAGTGTATGTTGCAAGTTATAATGACGTAGATTCTTTATCCCATGCTCTAACTGAACTTAAGTATTCAGTAATTAAAGTTGACGGAAGAACAATGAAGCAGAACACCACAGGAATCGTAACAAATGGAACATCCAGTAAGAAATGCTTCGTTGTGGCCACAAATATCATTGAAAACGGTGTAACGCTAGACGTCGATGTCGTCGTCGACTTTGGACTTAAAGTAACAGCTGAATTAGATGTTGATAACAGGGCGATAATGTATAAACGTGTGAGCATATCTTATGGCGAGCGCATTCAGAGACTCGGAAGAGTTGGAAGGAATAAGCCTGGAACAGTTATCCGCATCGGGAAAACAATGAAAGGTTTACAAGAAATTCCAGCGATGATTGCCACTGAAGCAGCTTTCATGTGTTTCGCATATGGACTGAAGGTTATAACACATAATGTATCAACAACACATCTGGCAAAATGCACTGTCAAACAAGCTAGAACCATGATGCAATTTGAACTTTCACCATTTGTAATGGCTGATCTAGTTAAATTTGACGGTTCTATGCACCCACAGATTCAT</w:t>
      </w:r>
      <w:r>
        <w:lastRenderedPageBreak/>
        <w:t>GAAGCATTAACCAAGTATAAATTGAGAGATTCTGTGATCATGTTAAGACCAAATGCAATACCAAAGGTAAATCTTCACAACTGGCTGACGGCTCGTGATTACAACAGGATAGGCTGCTCATTGGAACTCGAAGACCACGTTAAAATACCATATTATATACGGGGAGTTCCTGACAAGCTGTATGGGAAGTTATATGATATTATCCTTCAATACAGCCCTACAAGTTGCTATGGAAGACTATCAAGTGCTTGTGTAGGCAAGGTTGCATATACATTGCGCACTGATCCTTGTTCGTTACCAAGAACAATAGCTATAATCAACGCACTGATTACTGAAGAATACGCAAAGAGGGATCATTACAGAAACATGATAGCGAACCCTTCATCATCGCACGCCTTCTCACTTAATGGGCTAGTATCCATGATCGCTTCTCGGTACATGAAAGACCACACGAAGGAAAATATTGAAAAACTTGTAAGAGTACGCGATCAACTACTTGAGTTCCAAGGCACAGGCATGCAGTTTCAAGATCCTTCAGAATTAATGGACATTGGTGCATTAAACACAGTTATTCACCAAGGAATGGACGCCACGGCTGCTTGTATTGGATTGCAAGGGCGTTGGAATGCTTCACTTATTCAGCGCGATTTGATGATATCAGCAGGGGTCTTCACAGGAGGAATTCTTATGATGTGGTGTCTTTTCACAAAATGGAGTAAAACAGAAGTGTCACACCAAGGAAAGAACAAGCGTAGTCGGCAAAAACTACGATTCAAAGAGGCTCGTGATAACAAATACGCCTACGACGTAATAGGATCAAAGGAAGCGATTGAAGAAAATTTTGGATCCGCATATACTAAGAAAGGAAAAGGTAAAGGGACAAAAGTTGGTTTTGGAGTCAAGCAACACAAATTCCACATGATGTATGGGTTTGATCCTCAAGAGTACAACCTCATTCGTTTTGTCGATCCACTCACAGGAGCCACACTGGATGAACAGATCCATGCCGATATACGTCTAGTGCAAGAACATTTCGATGTTCTTCGGGAGGAAGCAGTAGCAAACGACACGATTGAGAGACAACATATATATAGCAGTCCCGGTTTGCAAGCATTTTTCATACAGAATGGATCAGCAAATGCATTAAGAGTTGATCTAACGCCGCACTCACCCTTACGTGTTGTGACAAACAACAATATAGCAGGTTTCCCAGAGTATGAAGGCACTCTTCGTCAAACAGGAACTGCCATCACTGTACCTGTAAACCAAGTTCCAGTAGCGAATGAAACAGGAGTGGCACACGAATCGAAATCAATGATGATTGGACTAGGTGATTACACACCAATTTCACAACAATTGTGCTTAGTTCAAAATGATTCTGACGGGGTGAAAAGAAACGTATTTTCAATTGGATATGGATCGTACCTTATATCACCAGCGCATTTATTCAAATATAATAATGGTGAAATTACGATTAAGTCATCGAGGGGCTTGTATAAGATAAGAAATTCAGTAGAACTCAAATTACACCCTATTGCACACAGAGATATGGTTATAATTCAACTCCCTAAAGATTTCCCACCATTTCCAATGCGCCTTAAATTTTCAAAACCAACACGGGAATCACGGGTGTGCTTGGTTGGAGTAAATTTTCAGCAAAATTACAGTACCTGCATTGTATCGGAGAGCAGCGTGACAGCACCAAAAGGAAATGGAGATTTTTGGAAACACTGGATATCTACAGTGGATGGACAATGTGGTCTTCCATTAGTAGATGTTAAAAGCAAGCATATAGTCGGAATACATAGTCTTGCATCAACGAGTGGAAATACAAATTTCTTCGTCGCCATACCGGAAAACTTCAATGAGTACATCAGCAATCTTGTGCAAACAAACAAGTGGGAAAAAGGATGGCACTACAATCCAAATCTCATTTCATGGTGTGGTTTAAATTTAGTTGACTCAGCACCTAAAGGCTTATTCAAGACATCAAAACTAGTTGAAGACTTAGACATGAGTGTTGAAGAACAATGCAAGGTAACAGAAACATGGCTCACAGAATGTATCCAGGATAATCTACAAGTTGTGGCAAAATGCCCAGGTCAACTCGTAACTAAACACGTTGTCAAAGGTCCGTGTCCACACTTTCAATTGTACTTATCAACACATGACGAAGCCAAAACATACTTTGCCCCACTACTCGGAAAGTATGATAAGAGCAGATTAAACAGAGCAGCATTCATCAAGGATATATCAAAGTATGCGAAGCCGATTTACGTAGGTGAAATTAACTACGATATCTTTGAAAAGGCAATAGAGCGAGTGATCAAGATTCTTAAAAATGTCGGCATGCAGCAATGCGTTTATGTCACGGATGAAGAAGAAATTTTCAACTCACTCAATCTTAATGCAGCCGTCGGTGCCTTATACACAGGCAAGAAGAAGGATTATTTCAAGGATTATTCAAATGAGGATAAAGCTGAAATCATCATGCGATCCTGTGAGCGGATCTTCAATGGACAACTTGGCATCTGGAATGGGTCACTCAAAGCTGAAATACGCCCAATTGAGAAAACCATGTTGAATAAAACACGCACTTTCACAGCAGCACCATTGGAAACTCTACTTGGTGGAAAGGTTTGCGTGGACGATTTTAATAATCAGTTTTACTCGCATCACCTTGAAGGTCCATGGACAGTTGGAATCACAAAATTTTATGGAGGATGGAATCGTTTACTCGAGAAGTTACCAGAAGGCTGGATTTATTGCGACGCCGATGGTTCACAATTTGATAGCTCATTAACGCCATACCTTATCAACGCCGTTTTACATATTCGACTGCAATTTATGGAAGAATGGGCATTAGGGGCACAAATGTTGCAAAATCTGTACACCGAAATCGTCTACACACCAATTGCAACGCCAGACGGATCAGTCATTAAGAAATTCAAAGGAAACAACAGTGGCCAACCCTCTACAGTTGTTGATAACACACTCATGGTCATATTAGCATTCAATTACGCAATGTTATCGAGTGGTATCAAAGAAGATGAAATAGACAATTGCTGCCGAATGTTCGCCAATGGAGACGATTTATTGCTGGCAGTGCACCCGGACTTTGAACATATACTGGATGGATTTCAAAATCACTTTGGAAATTTAGGCCTCAATTTTGAGTTTACATCACGAACAAAAGACAAATCAGAACTGTGGTTCATGTCCACACGAGGTATCAAATGTGAAGGCATCTATATACCAAAACTTGAGAAAGAAAGAATAGTTGCCATACTCGAATGGGATCGGTCAAACCTACCTGAGCACCGTCTCGAAGCTATATGCGCAGCCATGGTAGAAGCATGGGGATATCCAGACCTTGTTCAAGAAATACGAAAATTCTATGCGTGGCTTCTGGAAATGGAACCATTTGCAAATCTAGCGAAAGAGGGCTTAGCACCATATATAGCAGAAACCGCACTCAGAAATTTGTACTTGGGCACAGGGATCAAG</w:t>
      </w:r>
      <w:r>
        <w:lastRenderedPageBreak/>
        <w:t>GAAGAGGAGATTGAAAAATACTTTAAACAGTTTGCTAAAGATCTCTCTGGCTATATAGAAGACTATAATGAAGATGTTTTTTATCAATCCGGTTCTGTGGATGCAGGAGCCCAAGGAGGAAGAAGTGGCTCAGGAACAACCCCACCTGCAGCG---------------------------------------------------GGTAGTGGAAC----AGGAACTAGACCACCTTCAACTGGATCAGCAGCACAAGGAAACACACCTCCAG---CATCAGGTGGATCATCAGGAAACAATGGAGGC---GGTCAATCAGGTTC---AAACGGCACTGG------------AGGTCA---AGCAGGCTCAAGCGGA------------ACAGGGGGCCAAAGAGACAAAGACGTTGATGCTGGTTCAACAGGAAAAATATCAGTGCCAAAGCTTAAGGCCATGTCGAAGAAAATGCGCCTGCCAAAGGCAAAAGGAAAAGACGTTTTACACTTAGATTTCCTGTTAACATATAAACCCCAACAGCAAGACATATCAAACACTAGAGCAACTAAGGAAGAGTTTGATAGATGGTACGATGCCATAAAGAAGGAGTACGAAATTGATGATACACAAATGACAGTTGTCATGAGTGGTCTCATGGTATGGTGCATCGAAAACGGTTGCTCACCAAACATAAACGGAAATTGGACGATGATGGACGGAGACGAACAAAGGGTTTTTCCATTAAAGCCAGTCATTGAAAACGCATCTCCAACTTTCCGACAAATAATGCATCATTTTAGTGATGCAGCTGAAGCGTATATAGAGTACCGAAACTCTACAGAGCGATACATGCCAAGATACGGTCTTCAGCGAAATCTCACCGACTATAGCTTAGCGCGGTATGCTTTTGATTTCTATGAAATGACTTCGCGCACACCAGCTAGAGCTAAGGAAGCCCACATGCAG---ATGAAAGCCGCAGCAGTTCGTGGTTCAAACACACGTCTGTTCGGTCTGGACGGAAATGTCGGCGAGACTCAGGAGAATACAGAGAGACACACAGCTGGCGACGTTAGTCGCAACATGCACTCTCTGTTGGGAGTGCAGCAGCAC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78438A" w:rsidRDefault="0078438A" w:rsidP="0078438A">
      <w:r>
        <w:t>&gt;</w:t>
      </w:r>
      <w:proofErr w:type="spellStart"/>
      <w:r>
        <w:t>KT895081</w:t>
      </w:r>
      <w:proofErr w:type="spellEnd"/>
    </w:p>
    <w:p w:rsidR="0078438A" w:rsidRDefault="0078438A" w:rsidP="0078438A">
      <w:r>
        <w:t>--------------------AAAAACAACAAGACTCAACACAACACAACAAAACACAATCAAGCAAATCCAATTTACTTGCGCTCAGATTGTAGTGAACGGCTCGAACGAAACGGTTCTTCGAGATCACTCTCTGATTTTCTCTCA----------TCTTTCAACTTCTTTCGAAAGAAATGGCGGGAATGTGGACTCATGTGACGTACAAGTGGCAACCAGATGTCAACAACGATCGTCACATTAAGAGAGTAATGGAAATGTTTGCAGCAAAACATCAACATTACTCAGAAGAACAGCGACTTGCTCATAATATGAAATTATTAAGGAAGACAAGTGTCGTAGGTGTTGAGCCTGCGAAATTAAAGCAGAAACAAACAACTCAACAAATGTGGGTTGAGAAGTGTGATCATAATCCTGTTGATCACTTAGTATATCCACGACTTGAAAGACCTTTGAACAAAGTG---GATATGAGCATTAAAAGTGCATCTGTCAGCAAGCTAACCAGAGAGATTTTAGAGATCTCAAAGGTAAGCGGTCTCAAAATTGAACTGATTGATAAACGGAAAAGATTTAAAACACAGTTATCAATTAAAAAGTTCAATGGTAAAAACTTCCTCCACTGCAAAACGAATCATGAAAACAATCTATTCAAGAGGAGGGACATAGCCATTGGATACAAATGGCTTCCGACAATTGAAGCTATTGCTCGATGCTATAGCACAATGAGTCAAGAGGAATTGCAAAGCCTTTACAGAGGAAGCAGTGGCCTCACATTCATCCAGAATGATGAATTGTTCATTGTCAGAGGGAGAATGAATGGTGAACTGATCAATAGCTTGCATGAAACAAATCGGGTTATGGACATTGAACACTATGCAGATCCCCAAGCTAATGATTTCTGGAGGGGATACACAGATGCTTACGTAGAAAATCGCAACATATCGACCACTCATACAGAGCACACCCCTACAATCAATCTAGAAGAATGTGGAAAACGAATGGCTCTACTTGAAATACTATTCCACTCTACATTCAAGATCACATGCAAAACATGTAACATTGATGATCTTGAATTGTCGGATGATGAATTTGGAGCCAAACTCTACAAGAATTTGCAACGCATTGAAGGAAAACAACGAGAGTACCTTGCCAAGGATCAAAAACTATCTAGGATGATACAATTTATCAAAGAAAGGTGTAATCCAAAATTCTCACATTTACCTATGTTATGGCAAGTTGCAGGAACAATAGGACACTACACTGATAATCAGTCAAAGCAAATAATGGATATTAGTGAAGCGCTCATTAAAGTCAATACTTTGACCCCTGATGACGCTATGAAAGCAAGTGCAGCACTACTTGAAGTGTCGCGATGGTATAAGAATCGTAAGGAGTCACTCAAAACTGACTCGTTGGAGTCTTTTAGAAATAAAATATCACCAAAGAGCACAATCAACACAGCACTGATGTGCGATAATCAATTGGACAAGAATGCCAATTTCGTCTGGGGAAACAGGGAGTATCATGCGAAGCGTTTCTTTGCCAACTATTTTGAGGCTGTAGACCCCACCGATGCTTACGAGAAGCACGTAACACGTTTTAATCCAAATGGTCAACGCAAGTTATCGATTGGGAAACTAGTGATCCCGCTAGATTTCCAGAAGATAAGGAATTCATTTGTGGGCCTACCGATTAACAAACAACCGTTGAGCAAAGCGTGCATTAGCAAAATCGACGGAGGGTATGTGTATCCATGCTGCTGTGTCACTACCGAAT</w:t>
      </w:r>
      <w:r>
        <w:lastRenderedPageBreak/>
        <w:t>TTGGCAAACCAGCGTATTCTGAAATAATACCTCCAACTAAAGGACATATAACAATCGGAAATTCTGTTGACCCAAAAATAGTAGACTTGCCCAATACAACGCCACCAAGCATGTACATTGCACGAGACGGATTTTGTTACATCAATATTTTCCTCGCAGCAATGATCAACGTAAACGAAGATTCTGCAAAGGATTATACAAAATTTTTAAGGGATGAGTTAGTGGAACGTCTTGGAAAGTGGCCAAAACTCAAGGATGTTGCAACAGCTTGTTATGCATTGTCCGTGATGTTTCCGGAAATCAAAAATGCTGAATTACCGCCAATCTTAGTGGACCATGAGAACAAATCAATGCACGTAATTGATTCATATGGCTCACTGAGTGTTGGCTTTCACATCCTAAAAGCAAGTACAATAGGTCAGCTTATCAAATTTCAATATGAATCAATGGAAAGCGAAATGAGGGACTACTTAGTAGGAGGCACCCTGACACAACAAACGTTCAACACCCTTCTTAAGTCTCTCACAAAGAACATGTTCAAGCCAGACCGCATTAAGCAAATAATTGAAGAGGAACCTTTCCTACTAATGATGGCAGTTGCATCGCCAACGGTTTTGATATCATTGTACAACAATTGCTACATTGAGCAAGCCATGACGTATTGGATTGTTAAGAACCAAGGCATTGCAGCGATATTTGCTCAATTGGAAGCACTAGCTAAGAAGACATCTCAAGCGGAGTTATTAGTTCTACAAATGCAAATCCTCGAAAAAGCTTCCAATCAGCTGAGACTTGCTGTCACTGGACTTAATCATGTAGATCCAGCAAAGCGACTTCTCTGGTCCCACCTTGAAGCCATGACAACACGTTCTGAAATGAACAAAGAGCTGATAGCTGAGGGATATGCTTTATATGACGAACGCTTATATACTCTAATGGAAAAAAGTTATGTAGATCAATTAAACCAGTCATGGGCAGAATTATCATATTATGGAAAATTTTCAGCAATATGGCGTGTGTACAAAGTCAAGAAATACTACAAACCGTTCTTAACCGTGAGAAAAAGCGTAGATTTAGGCGCTGTTTACAATATATCAGCTACGCATCTAATATCAGATTTAGTGCAGAAAAGTCGCGATCGAGCCAGTTATACTTTAACCAAACTCCGCCACAGTTTTTGCGATAATTTAGAACGAGCACGCGTCAAGACAATTAAAACAATCTACTGGTTTATACCCGACGTATTTAGACTAATGCATATATTTATAATTCTTAGTTTGTTAACCACAATAGCAAACACTATAATCGTCACTATGAATGATTACAAAAAGTTGAAGAAACAACAAAGAGAGGATGAATATGAATCTGAAATTAATGAAGTTCGGAAAATTCACGCTAGTTTAATGAAGGAACACAATGATAATCTTACGTGCGAGCAATTTATTGAATATATACGCCAAACACACCCAAGATTGGAAGAGGCCACATTGGACTTAACACACACAGGTGTGATACATGAAGGCAAGTCCAATCTGGAAACTAATCTTGAACAAGCTATGGCAGTCGGAACTTTGATTACTATGATATTCGATCCACATAAGAGCGATGCTGTGTACAAAGTCTTAAACAAGATGAGAACAGTAATAAGCACAATAGAGCAGAACGTGCCATTCCCTTCAGTTAATTTCACAAATCTACTAACACCACCTGTAGTGCAGCAAAGCGTAGATGTTGATGAGCCATTAACTCTAAGCACTGAGAAGAATCTAACAATAGATTTTGACACAAATCAAGATTTACCTGCAGATACATTCAGCAACGATGTGACATTTGAGGACTGGTGGACAAACCAAATAAGCAATAATAGAACAGTCCCCCACTATCGACTTGGTGGCAAATTTGTAGAATTCACGAGAGAGAATGCAGCACGCGTTAGCATAGAACTTGCACATGAGAATATTGAGAAAGAATTCTTACTTAGAGGAGCTGTTGGTTCAGGAAAATCTACTGGACTACCATATCATTTAAGCATGCGAGGCAAAGTTCTGCTACTCGAACCAACACGACCACTAGCTGAGAACGTGTGTAGGCAATTGCAAGGGCCACCATTCAATGTTAGTCCAACACTGCAAATGCGAGGACTAAGCTCATTTGGTTGCACTCCGATCACAATAATGACCTCTGGTTTCGCACTGCATATGTATGCAAACAACCCCGACAAGATTTCTGATTATGACTTTGTCATCTTTGACGAATGTCACATAATGGAAGCACCAGCCATGGCATTTTATTGTTTACTCAAGGAGTACGAATATCGAGGAAAGATCATAAAAGTTTCAGCAACGCCTCCTGGTAGAGAGTGTGAATTCTCAACACAACACCCAGTGGACATTCACGTTTGCGAAAGTTTGACCCAACAACAATTTGTGCTGGAGTTGGGCACCGGGTCAAATGCTGATGCAACCAAATATGGGAACAACATACTAGTATATGTTGCAAGCTACAATGACGTCGACTCACTTTCACATGCACTCACTGAGTTGCACTATTCTGTCATCAAAGTTGATGGGAGAACAATGAAGCAAAACACCACAGGGATTGTGACAAACGGCACATCACAAAAGAAGTGCTTTATTGTTGCAACGAACATTATTGAAAATGGTGTCACATTGGACGTTGACGTCGTCGTTGATTTTGGACTCAAAGTCACAGCTGAACTTGACGTAGATAATAGAGCAATTCTTTACAAACGTTCAAGTATCTCGTATGGTGAGCGGATTCAACGATTGGGCCGTGTTGGTAGAAATAAACCTGGAACAGTTATCAGAATTGGTAAAACAATGAAAGGTCTACAGGAGATTCCGGCTATGATTGCAACTGAGGCAGCATTTATGTGTTTCGCATACGGTTTAAAGGTTATAACACATAATGTCTCCACGACACACTTAGCGAAGTGCACAGTGAAGCAGGCAAGAACAATGATGCAGTTTGAACTATCACCATTCGTTATGTCAGAACTAGTCAAATTTGATGGTTCAATGCATCCGCAGATTCATGAAGCTCTCGTTCGGTACAAGCTTCGGGATTCCGTAATCATGCTAAGACCAAATGCAATTCCAAAAGTGAACTTTCACAATTGGTTGACAGCTCGTGATTATAACAGAATGGGTTGTTCGTTGGAGCTTGAAGATCATGTCAAAATACCATATTATATACGAGGAGTACCTGACAAGCTCTACGGCAAATTGTATGACATTATCTTGCAATATAGCCCCACAAACTGTTATGGAAGACTATCGAGCGCGTGCGCTGGGAAGGTTGCATACACATTGCGAACCGATCCTTGTTCACTTCCGCGAACAATAGCAATCATCAACACCTTGATCACAGAAGAATATGCCAAAAGAGATCATTATCGTAATATGATTGCTAATCCTTCGTCGTCGCATGCATTCTCTTTAAATGGAATAGTCTCTATGATTGCTTCAAGGTACATGAAAGATCACACGAAGG</w:t>
      </w:r>
      <w:r>
        <w:lastRenderedPageBreak/>
        <w:t>AAAACATAGAGAAATTGGTGAAAGTGCGCGATCAGTTATTGGAATTCCAAAGTACAGGTATGCAATTTCAGGACCCATCTGATCTTATGGAAATAGGAGCGTTGAATACAGTCATTCACCAAGGAGTGGACGCAACAGCTGCGTGCATTGGACTACAAGGAAGATGGAATGCTCCTTTAATACGACGCGATCTAATGATTGCAGGAGGTGTGTTCGTTGGAGGAATTCTCATGATGTGGAGTTTGTTTACTCGATGGAGTGGCACAAATGTGTCGCACCAAGGAAAGAACAAGCGCAGCAGACAGAAGTTACGATTCAAAGCAGCCCGAGACACGAAATACGCATACGATGTGACAGGGTCGGAAGAAGCGCTTGGTGAGAATTTTGGGACTGCATACACCAAGAAAGGCAAAGGTAAAGGCACAAAAGTCGGAATGGGGGTAAAGCAACATAAATTTCATATGATGTACGGGTTTGATCCTCAAGAATACAATTTGATCCGTTTTGTGGATCCGCTTACAGGTGCAACTTTAGATGAACAAATTCACGCAGACATACGCTTGATTCAAGAGCACTTTGATGATATCCGGGAGGAAGCGATATTAAATGATGTGATCGAACGACAACACATTTACGGGAACCCTGGATTACAAGCGTTTTTCATACAGAATGGGTCATCAAATGCTCAGAGAGTTGATCTAACACCGCATTCACCCACACGTGTTGTTGGAAATAATAATATAGCAGGTTTCCCAGAATATGAAGGCACACTTCGTCAAACAGGAACGGCTATAACTGTGCCAATTAATCAGGTTCCAATGGCAAACGAGACAGGTGTCGCGCACGAATCTAAATCAATGATGACAGGGTTAGGTGACTATACACCCATTTCTCAGCAATTGTGTTTAGTCCAGAACGATTCCGATGGAGTGAAAAGAAACGTTTATTCAATCGGATACGGATCATATCTTATTTCACCAGCCCATCTGTTCAAATATAACAATGGTGAAATAACGATTAAGTCCTCAAGAGGCCTCTACAAAATCAGGAATTCAGTTGATCTCAAGTTACATCCCATTGCACACAGAGATATGGTCATAATTCAATTACCCAAGGACTTTCCACCATTTCCAATGCGCTTGAAATTTGCAACTCCATCACGAGATATGCGGGTTTGTTTAGTTGGAATAAATTTTCAGCAAAATCATAGTTCGGGTATAAATTCAAAGAGCAGTGTGACAGCACCAAAAGGAAATGGTGATTTTTGGAAACATTGGATCTCAACAGTTGATGGACAATGTGGACTACCGTTAGTGGATGTAAAGAATAAGCATATAGTTGGAATACATAGTCTTGCATCAACAAACGGGAACACCAATTTCTTCGTTGCAATGCCTGATAATTTCAATGAATACATCCATGGACTCGTGCAAACGAATAAATGGGAAAGAGGCTGGCACTATAATCCTAATCTTATTTCTTGGTGTGGACTAAATTTGGTCGATTCAGCTCCTAAAGGCTTGCTTAAGACCTCAAAATTAGTGGAAGATTTAGACATGGCTGTTGAGGAGCAATGTAAAATCACTGAGACTTGGCTCACAAAATGTATACAAGATAATCTCCAGGTCGTAGCAAAATGTCCTGGCCAGCTTGTGACCAAGCATGTCGTTAAAGGTCCATGTCCGCATTTCCAACTGTACCTGTCAACACATGATGAAGCTAAAGCATATTTTACTCCTTTACTTGGGAAATATGATAAGAGCAGACTAAACAGAGCAGCCTTCATTAAAGATATCTCGAAATATGCAAAACCAATTTATATTGGCGAAATAAATTATGATGTCTTCGAAAAAGCCATTGAACGGGTGATTCGCATTCTCGGAGACGTAGGAATGCAACAATGCACGTACGTCACAGATGAGGAGGAAATTTTCAAATCACTCAATCTTAATGCAGCAGTTGGAGCACTATACACAGGGAAGAAAAAGGATTACTTCGCAGATTTTTCGGAAGAAGACAAAGCAGAAATAGTTATGAGATCCTGTGAACGCTTATATAATGGACAACTGGGCATTTGGAATGGATCGCTCAAAGCCGAGATACGCCCTATAGAGAAGACCATGCTGAACAAAACTCGCACATTTACAGCAGCGCCATTGGAAACTTTACTTGGTGGAAAAGTGTGTGTTGACGATTTCAACAACCAATTCTATTCACATCATCTAGAGGGTCCCTGGACGGTTGGAATTACGAAATTCTATGGGGGATGGAACCGATTGCTCGAGAAGTTGCCAGAAGGATGGATTTACTGTGATGCTGATGGCTCACAATTTGACAGCTCCCTAACACCATATCTTATAAATGCCGTGCTACACATTCGACTACAATTTATGGAGGAGTGGGAACTAGGCGCACAAATGTTACGAAATCTGTACACTGAAATCGTCTACACACCAATTGCAACACCAGACGGTTCCATAATCAAGAAATTTAAAGGAAATAACAGTGGTCAGCCATCAACTGTAGTTGATAACACGCTAATGGTCATCTTAGCATTCAATTACGCAATGTTGTCAAGTGGAATACAAGACAATGAAATCGACAACTGTTGCAGAATGTTTGCTAATGGAGATGATCTATTATTGGCAGTACATCCCGATTATGAACATATACTGGACGGATTTCAAGATCACTTCGGAAATCTCGGATTAAATTTTGAGTTTACATCACGAACACGAGATAAGTCCGAACTGTGGTTCATGTCTACAAGAGGAATCAAATGTGAAGGAATCTACATACCTAAACTTGAGAAAGAAAGAATAGTCGCAATACTCGAATGGGATCGATCAAATCTACCTGAGCATAGATTGGAAGCCATTTGTGCAGCTATGGTTGAAGCATGGGGCTACTCAGATCTTGTTTACGAAATTCGAAAATTTTATGCGTGGCTTCTGGAAATGCAACCATTTGCAAATCTAGCCAAAGAGGGTTTAGCTCCATATATTGCAGAAACAGCGCTTCGTAACTTGTATCTGGGTTCAGGCATCAAGGAAGAGGAAATCGAGAAATACTTCAAGCAGTTTGCAAAGGACCTCCCTGGGTATTTAGAGGATTACAACGAAGAAGTTTTTCACCAAGCTGGAACAGTCGATGCAGGCGCACAAGGAGGAGATGGGAAAGCCGGGACTCAGCCGCCAGCCACAGG-------------------------------------------------AGCAGCAGCTCAAGGAGGAGCTCAACCACCAGCAACTGGAGCAGCCGCGCAA---------CCACCCG---CGACTCAAGGTTCACAACCGCCCACAGGGGG----AGCTACTAG-----TGGAGGTGGTGCACA---------------------AACGGGAGCTGGTGAAACTGGCTCAGTTACAGGAGGCCAAAAAGACAAGGATGTAGATGCTGGTACGACAG</w:t>
      </w:r>
      <w:r>
        <w:lastRenderedPageBreak/>
        <w:t>GCAAAATCACAGTGCCAAAACTTAAAGCCATGTCGAAGAAGATGCGCTTGCCAAAAGCAAAAGGAAAAGATGTTTTGCATCTGGACTTTCTGTTAACATACAAACCGCAACAACAAGACATATCAAACACAAGAGCAACCAGAGAGGAGTTTGATAGGTGGTATGAAGCCATAAAGAAGGAATATGAAATAGATGACACACAAATGACAGTTGTCATGAGTGGTCTAATGGTTTGGTGTATTGAGAATGGTTGCTCACCAAACATAAACGGAAATTGGACGATGATGGATGGAGATGAACAAAGGGTTTTCCCATTAAAGCCAGTCATTGAAAACGCATCTCCAACATTCCGACAAATAATGCATCATTTCAGTGATGCAGCTGAAGCATATATCGAGTATAGAAACTCTACAGAGCGATACATGCCACGATATGGACTTCAGCGGAATCTCACCGACTATAGCTTAGCGCGGTATGCCTTCGACTTCTACGAAATGAATTCAAGGACACCAGCTAGAGCTAAGGAAGCCCACATGCAG---ATGAAGGCCGCAGCAGTTCGTGGTTCAAACACACGATTGTTCGGTCTGGACGGAAATGTCGGCGAGACCCAGGAGAATACAGAGAGACACACAGCTGGCGATGTCAGTCGCAACATGCACTCTCTGTTGGGAGTGCAGCAGCACCACTAGTCTCCTGGAAACCCTGTTTGCAGTACCTATAGTATGTACTA--------ATAATGTATGTCAGTGAGGTTTTACCTC-----------------------GTTTTTACTA---TATTACGTATATACTTAAAGCGTGAACCAGTCTGCAGGACACAGGGTTGGACCCAGTGTCTTCTGGTGTAGCGTGTACTAGCGTCGAGCCACGTGACGGACAGCACTGGGTGTGGCTTTGCCATTGGTGCTGCGAGTCTCTTGGTGAGAGAC----------------</w:t>
      </w:r>
    </w:p>
    <w:p w:rsidR="0078438A" w:rsidRDefault="0078438A" w:rsidP="0078438A">
      <w:r>
        <w:t>&gt;</w:t>
      </w:r>
      <w:proofErr w:type="spellStart"/>
      <w:r>
        <w:t>KT895080</w:t>
      </w:r>
      <w:proofErr w:type="spellEnd"/>
    </w:p>
    <w:p w:rsidR="0078438A" w:rsidRDefault="0078438A" w:rsidP="0078438A">
      <w:r>
        <w:t>--------------------AAAAACAACAAGACTCAACACAACACAACAAAACACAACCAAGCAAATCCAATTTACTTGCGCTCAGATTGTAGTGAACGGCTCGAACGAAACGGTTCTTCGAGATCACTCTCTGATTCTTCCTCA----------TCTTTCAACTTCTTTCGAAAGAGATGGCGGGAATGTGGACTCATGTAACGTACAAGTGGCAACCAGATGTCAACAACGATCGTCACATTAAGAGAGTAATGGAAATGTTTGCAGCAAAACATCAACATTACTCAGAAGAACAGCGACTTGCTCATAACATGAAATTATTAAGGAAGACAAGTGTCGTATGCGTTGAGCCTGCGAAATCAAAGCAGAAGCAAACAACTCAACAAATGTGGGTTGAGAAGTGTGATCATAATCCTGTTGATCACTTAGTATATCCACGGTTTGAAAGACCTTTGAACAAAGTG---GATATGAGCATTAAAAGTGCATCTGTCAGCAAGCTAACCAGAGAGATTTTAGAAATCTCAAAGGTAAGCGGTCTCAAAATTGAACTAATTGATAAACGGAGAAGATTTAAAACACAGTTATCAATTAAAAAGTTCAATGGTAAAAACTTCCTCCACTGCAAAACGAATCATGAAAACAATCTATTTAAGAGGAGGGACATAGCCATTGGACACAAATGGCTTCCGACAATTGAAGCTATTGCTCGATGCTATAGCACAATGAGTCAAGAGGAATTGCAAAACCTTTACAGAGGAAGCAGTGGCCTCACATTCATCCAGAATGATGAATTGTTCATTGTCAGAGGGAGAATGAATGGTGAACTGATCAATAGCTTGCATGAAACAAATCGGGTTATGGACATTGAACACTATGCAGATCCCCAAGCTAATGATTTCTGGAGGGGATACACAGATGCTTACGTAGAAAATCGCAACATATCGACCACTCATACAGAGCATACCCCTACAATCAATCTAGAAGAATGTGGAAAACGAATGGCTCTACTTGAGATACTATTTCACTCTACATTCAAGATCACATGCAAAACATGTAATATTGATGATCTTGAATTGTCGGATGATGAATTTGGAGCCAAACTCTACAAGAATTTGCAACGCATTGAAGAAAAACAACGAGAGTACCTTGCCAAGGATCAAAAACTATCTAGGATGATACAATTTATCAAAGAAAGGTGTAATCCAAAATTCTCACATTTACCTATGTTATGGCAAGTTGCAGAAACAATAGGACACTACACTGATAATCAGTCAAAGCAAATAATGGATATTAGTGAAGCGCTCATTAAAGTCAATACTTTGACCCCTGATGACGCTATGAAAGCAAGTGCAGCACTACTTGAAGTGTCGCGATGGTATAAGAATCGTAAGGAGTCACTCAAAACTGACTCGTTGGAGTCTTTTAGAAATAAAATATCACCAAAGAGCACAATCAACACAGCACTGATGTGCGATAATCAATTGGACAAGAATGCCAATTTCGTCTGGGGAAACAGGGAGTATCATGCGAAGCGTTTCTTTGCCAACTATTTTGAGGCTGTAGACCCCACCGATGCTTACGAGAAGCACGTAACACGTTTTAATCCAAATGGTCAACGCAAGTTATCGATTGGGAAACTAGTGATACCGCTAGATTTCCAGAAGATAAGAGACTCATTTGTGGGCCTACCGATTAACAAACAACCGTTGGGCAAAGCGTGCATTAGCAAAATCGACGGAGGGTATGTGTATCCATGCTGCTGTGTCACTACTGAATTTGGCAAACCAGCGTATTCTGAAATAATACCTCCAACTAAGGGACATATAACAATCGGAAATTCTGTTGACCCAAAAATAGTAGACTTGCCCAACACAACGCCACCAAGCATGTACATTGCACGAAACGGATTTTGTTACATCAATATTTTCCTCGCAGCAATGATCAACGTAAACGAAGATTCTGCAAAGGATTATACAAAATTTTTAAGGGATGAGTTAGTAGAACGTCTTGGAAAGTGGCCAAAACTCAAGGATGTTGCAACAGCTTGTTATGCATTGTCCGTGATGTTTCCGGAAATCAAAAATGCTGAATTACCGCCAATCTTAGTGGACCATGAGAACAAATCAATGCACGTAATTGATTC</w:t>
      </w:r>
      <w:r>
        <w:lastRenderedPageBreak/>
        <w:t>ATATGGCTCGCTGAGTGTTGGCTTTCACATCCTAAAAGCAAGTACAATAGGTCAGCTTATCAAATTTCAATATGAATCAATGGAAAGCGAAATGAGAGACTACTTAGTAGGAGGCACCCTGACACAACAAACGTTCAACACCCTTCTTAAGTCTCTCACAAAGAACATGTTCAAGCCAGACCGCATTAAGCAAATAATTGAAGAGGAACCTTTCCTACTAATGATGGCAGTTGTATCGCCAACGGTTTTGATATCATTGTACAACAATTGTTACATTGAGCAAGCCATGACGTATTGGATTGTTAAGAACCAAGGCATTGCAGCGATATTTGCTCAATTGGAAGCATTAGCTAAGAAGACATCTCAAGCGGAGTTATTAGTTCTACAGATGCAAATCCTCGAAAAGGCTTCCAATCAGCTGAGACTTGCTGTCACAGGACTTAATCATGTAGATCCAGCAAAACGACTTCTCTGGTCTCATCTTGAAGCCATGACGACACGTTCTGAAATGAACAAAGAGCTGATAGCTGAGGGATATGCTTTATATGACGAACGCTTATATACTCTAATGGAAAAAAGTTATGTAGATCAATTAAACCAGTCATGGGCAGAATTATCATATTATGGAAAATTTTCAGCAATATGGCGTGTGTACAAAGTCAAGAAATACTACAAACCGTTCTTAACCGTGAGAAAAAGCGTAGATTTAGGCGCTGTTTACAATATATCAGCTACGCATCTAATATCAGATTTAGTGCAGAAAAGTCGCGATCGAGCCAGTTATACTTTAACCAAACTCCGCCACAGTTTTTGCGATAATTTAGAACGAGCACGCGTCAAGACAATTAAAACAATCTACTGGTTTATACCCGACGTATTTAGACTAATGCATATATTTATAGTTCTTAGTTTGTTAACCACAATAGCAAACACTATAATCGTCACTATGAATGATTACAAAAAGTTGAAGAAACAACAAAGAGAGGATGAATATGAATCTGAAATTAATGAAGTTCGAAAAATTCACGCTAGTTTAATGAAGGAACACAATGACAATCTTACGTGCGAGCAATTTATTGAATATATACGCCAAACACACCCAAGATTGGAAGAGGCCACATTGGACTTAACACACACAGGTGTGATACATGAAGGCAAGTCCAATCTGGAAACTAATCTTGAACAAGCTATGGCAGTCGGAACTTTGATTACTATGATATTCGATCCACATAAGAGTGACGCTGTGTATAAAGTCTTGAACAAGATGAGAACAGTAATAAGCACAATAGAGCAGAACGTGCCATTCCCTTCAGTTAATTTCACAAATCTACTAACACCACCTGTAGTGCAGCAAAGCGTAGATGTTGACGAGCCATTAACTCTAAGCACTGAGAAGAATCTAACAATAGATTTTGACACAAATCAAGATTTACCTGCAGATACATTCAGCAACGATGTGACATTTGAGGACTGGTGGACAAACCAAATAAGCAATAATAGAACAGTTCCCCACTATCGACTTGGTGGCAAGTTTGTAGAATTCACGAGAGAAAATGCAGCACGCGTTAGCATAGAACTTGCACATGAGAATATTGAGAAAGAATTCTTACTTAGAGGAGCTGTTGGTTCAGGAAAATCTACTGGACTACCATATCATTTAAGCATGCGAGGCAAAGTCCTGCTACTCGAACCAACACGACCACTAGCTGAAAACGTGTGTAGGCAATTGCAAGGGCCACCATTCAATGTTAGTCCAACATTGCAGATGCGAGGACTAAGTTCATTTGGTTGTACTCCGATTACAATAATGACCTCCGGTTTCGCACTGCATATGTATGCAAACAACCCTGACAAGATCTCTGATTATGACTTTGTCATCTTTGATGAATGTCACATAATGGAAGCACCAGCCATGGCATTCTATTGTTTACTCAAGGAATATGAGTATCGGGGAAAGATCATAAAAGTTTCAGCAACGCCTCCTGGTAGAGAGTGTGAATTCTCAACACAACATCCAGTGGACATTCACGTTTGCGAAAGCTTAACCCAACAACAATTTGTGCTGGAGTTAGGCACTGGGTCCAATGCTGATGCAACCAAATATGGGAACAACATACTAGTATATGTTGCAAGCTACAATGATGTCGACTCGCTTTCACATGCACTCACTGAGTTGCACTATTCTGTCATCAAAGTTGACGGAAGAACAATGAAGCAAAACACCACAGGGATTGTGACAAACGGCACATCACAGAAGAAGTGCTTTATTGTTGCAACGAACATTATTGAAAATGGTGTTACATTGGACGTTGACGTCGTCGTTGATTTTGGACTCAAAGTCACAGCTGAACTTGACGTTGATAATAGAGCAATTCTTTACAAACGTCCAAGTATTTCGTATGGTGAGCGGATTCAACGATTGGGCCGTGTTGGTAGAAATAAACCTGGAACAGTTATCAGAATTGGTAAAACAATGAAAGGTCTACAGGAGATTCCGGCTATGATTGCAACTGAGGCAGCATTTATGTGTTTCGCATACGGTTTAAAGGTTATAACACATAATGTCTCTACGACACACTTAGCGAAGTGCACAGTGAAGCAGGCAAGGACAATGATGCAGTTTGAACTATCACCATTCGTTATGTCAGAACTAGTCAAATTTGATGGTTCAATGCATCCGCAGATTCATGAAGCTCTCGTTCGATACAAGCTTCGGGATTCCGTAATCATGCTAAGACCAAATGCAATTCCAAAAGTGAACTTTCACAATTGGTTGACAGCTCGTGATTATAACAGAATGGGTTGTTCGTTGGAGCTTGAAGATCATGTCAAAATACCATATTATATACGAGGAGTACCCGACAAGCTCTACGGCAAATTGTATGACATTATCTTGCAATATAGCCCCACAAACTGTTATGGAAGACTATCGAGCGCGTGCGCTGGGAAAGTTGCATACACATTGCGAACCGATCCTTGTTCACTTCCGCGAACAATAGCAATCATCAACACCTTGATCACAGAAGAATATGCCAAAAGAGATCATTATCGGAATATGATTGCTAATCCTTCGTCGTCGCATGCATTCTCTTTAAATGGTATAGTCTCTATGATTGCTTCAAGGTACATGAAAGACCACACAAAGGAAAACATAGAGAAATTGGTCAAAGTGCGCGATCAGTTATTGGAATTCCAAGGTACAGGTATGCAATTTCAGGACCCATCCGATCTTATGGATATAGGAGCGTTAAATACAGTCATTCACCAAGGAATGGATGCAACAGCTGCGTGTATTGGACTGCAAGGAAGATGGAACGCTCCTTTAATACAACGTGATTTAATGATTGCAGGAGGTGTGTTCATCGGAGGTATTCTCATGATGTGGAGTTTGTTCACTCGATGGAGTAGCACAAACGTGTCGCACCAGGGAAAGAACAAGCGCAGCAGACAGAAGTTACGATTCAAAGCAGCCCGAGACACGAAATACGCATACGATGTGACAGGGTCGGAA</w:t>
      </w:r>
      <w:r>
        <w:lastRenderedPageBreak/>
        <w:t>GAAGCGCTTGGTGAGAATTTTGGAACTGCATACACCAAGAAAGGCAAAGGTAAGGGCACAAAAGTTGGAATGGGGGTAAAGCAACACAAATTTCATATGATGTACGGGTTTGATCCTCAAGAGTACAATTTGATTCGTTTTGTGGACCCACTTACAGGTGCAACTTTGGATGAACAAATTCACGCAGACATACGCTTGATTCAAGAGCACTTTGATGATATCCGGGAAGAAGCAGTGTTAAATGATGTGATCGAACGACAACACATCTACGGAAACCCTGGATTACAAGCATTTTTCATACAGAATGGGTCATCAAATGCTCTAAGGGTTGATCTAACACCGCATTCACCCACACGTGTTGTTGGAAATAATAATATAGCAGGTTTCCCTGAATATGAAGGCACACTTCGTCAAACAGGAACAGCTATAACTGTGCCTATTAATCAGGTTCCAGTGGCAAATGAGACAGGTGTCGCGCATGAATCTAAATCAATGATGACAGGATTAGGTGACTACACACCCATTTCTCAGCAATTGTGTTTAGTCCAGAATGATTCTGATGGAGTGAAAAGGAACGTTTATTCAATTGGATATGGATCATATCTTATTTCACCAGCCCATCTATTCAAATACAACAATGGTGAAATTACAATTAAATCCTCAAGAGGTCTCTACAAAATTAGAAATTCAGTTGATCTCAAGTTACATCCCATTGCACACAGAGATATGGTCATAATCCAATTCCCCAAGGACTTCCCACCCTTTCCAATGCGTTTGAAATTTGCAACTCCATCCCGAGATATGGGAGTTTGTTTAGTTGGAATAAATTTTCAGCAAAATCATAGTTCGTGTATAATATCAGAGAGCAGTGTGACAGCACCAAAAGGAAATGGCGATTTTTGGAAACATTGGATTTCAACAGTTGATGGGCAATGTGGACTACCATTAGTGGATGTGAAGAATAAGCATATAGTTGGAATACACAGTCTCGCATCGACAAATGGGAACACCAATTTCTTTGTTGCAATGCCTGACAATTTCAATGAATACATCCATGAACTCGTACAAACGAATAAATGGGAAAGGGGCTGGCACTACAATCCCAATCTTATTTCTTGGTGTGGATTGAATTTGGTCGATTCAGCTCCTAAAGGTTTGTTCAAGACCTCAAAATTAGTGGAAGATTTAGACATGGCTGTTGAGGAACAATGTAAAATCACTGAGACTTGGCTTACAGAATGTATACAAGATAATCTCCAAGTCGTCGCAAAATGTCCTGGCCAGCTTGTGACTAAGCATGTCGTCAAAGGTCCATGTCCACATTTTCAACTATACCTGTCAACACATGAAGACGCTAAAGCATATTTTACTCCTTTACTTGGGAAATATGATAAGAGCAGACTAAACAGGGCGGCCTTCATTAAAGATATTTCGAAATATGCAAAACCAATTTATATTGGTGAAATAAATTACGATGTCTTCGAAAAAGCTATTGAACGAGTGATTCGTACTCTCAGAGACGTGGGAATGCAACAATGCACGTATGTCACAGATGAGGAGGAGATTTTCAAATCACTCAATCTTAATGCAGCAGTTGGAGCACTATACACAGGGAAGAAAAAGGACTATTTCGCAGATTTTTCAGAAGAAGACAAAGCAGAAATAGTTATGAGATCCTGTGAACGCTTATATAATGGACAACTGGGCATTTGGAATGGATCGCTCAAAGCCGAGATACGGCCCATAGAGAAGACTATGCTGAACAAGACTCGTACTTTTACAGCAGCGCCATTGGAAACTTTACTTGGTGGAAAAGTGTGCGTCGACGATTTCAACAACCAATTCTATTCACATCATCTAGAGGGTCCCTGGACGGTTGGAATCACAAAATTCTATGGAGGATGGAACCGATTGCTCGAGAAGTTGCCAGAAGGATGGATTTACTGTGATGCTGATGGCTCACAATTTGACAGCTCCCTAACACCATATCTTATAAATGCCGTGCTACACATTCGACTACAATTTATGGAGGAGTGGGAACTAGGCGCACAAATGTTACGAAATCTGTACACTGAAATCGTCTACACACCAATTGCAACACCAGACGGTTCCATAATCAAGAAATTTAAAGGAAATAACAGTGGTCAGCCATCAACTGTAGTTGATAATACGCTAATGGTCATCTTAGCATTCAATTACGCAATGTTGTCAAGTGGAATACAAGACAATGAAATCGACAACTGTTGCAGGATGTTTGCTAATGGAGATGATCTATTATTGGCAGTACATCCCGATTATGAACATATACTGGATGGATTTCAAGATCACTTCGGAAATCTTGGATTAAATTTTGAGTTTACATCACGAACACGAGATAAGTCCGAACTGTGGTTCATGTCTACAAGAGGAATCAAATGTGAAGGAATCTACATACCTAAACTTGAGAAAGAAAGAATAGTCGCAATACTCGAATGGGATCGATCAAATCTACCTGAGCATAGATTGGAAGCCATTTGTGCAGCTATGGTTGAAGCATGGGGCTACCCAGATCTTGTTTACGAAATTCGGAAATTTTATGCGTGGCTTCTGGAAATGCAACCATTTGCAAATCTAGCCAAAGAAGGTTTAGCTCCATATATTGCAGAAACAGCGCTTCGTAACTTGTATCTAGGTTCAGGCATCAAGGAAGAGGAAATCGAGAAATACTTCAAGCAGTTTGCAAAGGACCTCCCTGGGTATTTAGAGGATTATAACGAAGAAGTTTTCCACCAAGCTGGAACAGTCGATGCAGGCGCGCAAGGAGGAGATGGGAAAGCCGGGACTCAGCCGCCAGCCACAGG-------------------------------------------------AGCAGCAGCTCAAGGAGGAGCTCAACCACCAGCAACTGGAGCAGCCGCGCAA---------CCACCCG---CGACTCAAGGTTCACAACCGCCCACAGGGGG----AGCCACTGG-----TGGAGGTGGTGCACA---------------------AACAGGAGCTGGCGAAACTGGTTCAGTTACAGGAGGTCAAAAAGACAAGGATGTAGATGCTGGTACGACAGGCAAAATCACAGTGCCAAAACTTAAAGCCATGTCGAAGAAGATGCGCTTGCCAAAAGCAAAAGGAAAAGATGTTTTGCATCTGGACTTTCTGTTAACATACAAACCGCAACAACAAGACATATCAAACACAAGAGCAACCAGAGAGGAGTTTGATAGATGGTATGAAGCCATAAAGAAGGAATATGAAATAGATGACACACAAATGACAGTTGTCATGAGTGGTCTAATGGTATGGTGTATTGAGAATGGTTGCTCACCAAACATAAACGGAAATTGGACAATGATGGATGGAGATGAACAAAGAGTCTTTCCATTAAAACCAGTCATTGAAAACGCATCTCCAACATTCCGGCAAATAATG</w:t>
      </w:r>
      <w:r>
        <w:lastRenderedPageBreak/>
        <w:t>CATCATTTCAGTGATGCAGCTGAAGCATACATCGAGTATAGAAACTCTACAGAGCGATACATGCCACGATATGGACTTCAGCGGAATCTCACCGACTATAGCTTAGCGCGGTATGCCTTCGACTTTTACGAAATGAATTCAAGGACACCAGCTAGAGCTAAGGAAGCCCACATGCAG---ATGAAGGCCGCAGCAGTCCGTGGTTCAAACACACGATTGTTCGGTCTGGACGGAAATGTCGGCGAGACTCAGGAGAATACAGAGAGACACACAGCTGGCGATGTCAGTCGCAACATGCACTCTCTGTTGGGAGTGCAGCAGCACCACTAGTCTCCTGGAAACCCTGTTTGCAGTACCTATAGTATGTACTA--------ATAATGTATGTCAGTGAGGTTTTACCTC-----------------------G-TTTTACTA---TATTACGTATGTACTTAAAGCGTGAACCAGTCTGCAGGACACAGGGTTGGACCCAGTGTCTTCTGGTGTAGCGTGTACTAGCGTCGAGCCACGTGACGGACAGCACTGGGTGTGGCTTTGCCATTGGTGCTGCGAGTCTCTTGGTGAGAGAC----------------</w:t>
      </w:r>
    </w:p>
    <w:p w:rsidR="0078438A" w:rsidRDefault="0078438A" w:rsidP="0078438A">
      <w:r>
        <w:t>&gt;</w:t>
      </w:r>
      <w:proofErr w:type="spellStart"/>
      <w:r>
        <w:t>JX188385</w:t>
      </w:r>
      <w:proofErr w:type="spellEnd"/>
    </w:p>
    <w:p w:rsidR="0078438A" w:rsidRDefault="0078438A" w:rsidP="0078438A">
      <w:r>
        <w:t>--------------------TAAAACAACAAAACTCAACACAACACAACAAAACACAACCAAGCAAATCCAATTTACTTGCGCTCAGATTGTAGTGAACGGCTCGAACGAAACGGTTCTTCGAGATAACTCTCTGATTCTTCCTCA----------TCTTTCAATTTCTTTCGAAGGAAATGGCGGGAACGTGGACCTACGTGACACGTAAGTGGCAGCCAGATGTTAACAATGATCGTCACATTAAAAGAGTGATGGAAATGTTTGCAGCAAAACATCAACATTACTCAGAAGAACAGCGACTTGCTCATAATATGAAACTATTGAGGAAGGCAAGTGTTGTAAGCGCTGAACCTGCGAAACCAAAGCAGAAGCAGGCAACTCAACAGATGTGGGTTGAGAAATGTGATCACAATCCTGTTGATCACTTAGTATATCCACGACTTGGAAGATCCGCAAACAAGGTG---GAAATGAATATTAAAAGAACATCTGTGAGCAAATTAACCAGGGAGGTTTTAGAGATCTCAAAGTCAAGCGGTCTTAAAGTTGAACTAATTGATAAACGGAAAAGATCCAAAACACAGTTATCAATCAAAAGGTTCAATGGTAAAAATTTCCTCCATTGCAAAACGAATCACGAGAACAATTTATTCAAAAGGAGGGACATAGCCATTGGACATAAATGGTTTCCAACAATTGAAGCCATTGCTCGATGCTATAGCACGATGAATCGAGAGGAACTACAAAGCCTTTGTAGAGGAAGCAGTGGTCTCACATTCATCCAAAACGAAGAGTTATTCATTGTCAGAGGGAGAATGAATGGTGAACTCATTAATAGCTTGCACGAAACAAATCGGGTTTTGGATATTGAGCACTACGCAGATCCCCAGGCTAATGATTTTTGGAGGGGATACACAAATGCTTACGTAGAGAATCGCAGCATTCCGACCACTCATACAGAGCACACCCCTACAGTCAATCTAGAGGAATGTGGAAAACGAATGGCTTTACTTGAAATACTATTTCACTCTACATTCAAAATTACATGCAAGGCGTGCAACATTGATGATCTTGAATTATCAGATGATGAATTTGGAGCCAAACTCTATAAGAATTTGCAACGTATCGAAGAAAAACAAAGAGAGTACCTTGCAAAGGATCAAAAACTATCCAAAATGATACAATTTATCAAAGAAAGGTGTAATCCAAAATTTTCGCATCTACCAACGTTATGGCAAGTTGCAGAAACAATAGGACACTATACTGATAATCAGTCAAAGCAAATAATGGACATTAGCGAAGCGCTCTTTAAAGTTAATACTTTAACTCCTGACGATGCTATGAAAGCAAGCGCAGCATTACTTGAAGTATCGCGATGGTATAAGAACCGTAAGGAGTCGCTCAAAACTGACTCATTGGAATCTTTTAGAAATAAGATATCACCAAAGAGTACAATAAATGCAGCTTTAATGTGCGATAATCAATTGGATAAAAATGCAAATTTTGTATGGGGTAATAGGGAATATCACGCCAAACGATTTTTCGCGAACTATTTTGAAGCAGTGGATCCCACAGATGCATATGAAAAGCACGTCACACGGTTTAACCCTAATGGTCAACGAAAGTTATCAATAGGAAAGTTAGTTATCCCACTGGACTTTCAAAAGATTAGAGAATCATTCGTTGGACTTCCGATAAATAGACAACCGCTGGGTAAATGTTGCGTTAGCAAGATCGAAGGAGGGTATATATACCCATGTTGCTGCGTCACAACAGAATTTGGTAAACCAGCATACTCTGAGATAATACCTCCAACGAAAGGCCACATAACAATAGGCAATTCTGTTGATCCAAAGATTGTGGACCTGCCAAACACAACACCACCTAGCATGTACATCGCTAAGGATGGGTATTGCTACATCAACATCTTTTTAGCAGCCATGATCAACGTTAACGAAGAATCTGCCAAGGATTACACGAAATTTTTGAGGGACGAACTAGTCGAGCGTCTCGGAAAGTGGCCAAAGCTTAAAGACGTAGCAACAGCGTGTTATGCATTATCCGTAATGTTTCCAGAAATTAAGAATGCTGAGTTACCTCCAATTTTAGTTGACCATGAAAATAAATCAATGCATGTAATCGATTCATATGGTTCACTAAGTGTTGGATTTCACATATTAAAAGCAAGCACGATTGGTCAATTAATCAAATTCCAATATGAATCTATGGATAGTGAAATGCGCGAATACATAGTAGGAGGAACTCTCACGCAACAGACATTCAACACACTTCTTAAGATGCTTACGAAAAACATGTTCAAACCAGAGCGCATCAAGCAGATAATTGAAGAGGAACCCTTTTTACTTATGATGGCGATTGCATCTCCAACGGTATTAATAGCACTATATAATAATTGTTATATTGAGCAAGCTATGACATACTGGATCGTGAAGAATCAAGGAGTTGCAGCCATATTCGCACAACTCGAAGCATTAGCCAAGAAAACGTCCCA</w:t>
      </w:r>
      <w:r>
        <w:lastRenderedPageBreak/>
        <w:t>GGCTGAGTTATTAGTTCTACAAATGCAAATACTTGAAAAGGCATCTAACCAACTAAGATTAGCAGTTTCAGGACTTAGCCATATCGACCCAGCGAAGCGACTTCTGTGGTCACACCTTGAGGCAATGACAACACGTTCAGAAATGAACAAGGAGTTAATAGCTGAGGGGTATGCACTATATGACGAGCGTCTATATACCCTGATGGAAAAAAGTTACGTAGATCAATTAAACCAATCATGGGCAGAATTATCATACTGTGGAAAATTTTCAGCAATATGGCGTGTGTTCAGAGTCAGGAAGTATTACAAACCGTCTTTAACCGTGAGAAAAAGCGTAGATTTAGGCGCTGTATACAATATATCAGCTACGCATCTAATATCAGATTTAGCGCGGAAAAGTCAAGATCAAGTCAGCTCTATTTTAACCAAACTCCGCAACGGTTTCTATGATAAATTAGAGAAAGCTAGAATACGTACTATAAAAACGGTTTATTGGTTTATACCTGATGTATTTAGACTCATGCACATATTCATAGTTTTGAGTTTATTAACTACCATAGCTAATACTATCATAGTAACTATGAGTGACTACAAGAAATTGAAGAAGCAACAAAGAGAAGACGAATATGAAGCAGAGATTAACGAAGTTCGCAAAATCCATTCTACCTTGATGGAGGAGCGGAAGGATAATTTGACGTGTGAACAATTTGTTGAATATATGCGCCAAAATCATCCGCGGTTAGTTGAAGCGACACTGGACTTAACTCACACAGGCGTCATACACGAAGGAAAATCTAATCTCGAAACCAATTTGGAACAGGCAATGGCAGTTGGAACCTTGATAACAATGATACTTGATCCACAGAAAAGCGATGCTGTCTATAAGGTGTTGAACAAAATGCGGACAGTAATTAGTACAATTGAACAAAATGTCCCATTCCCTTCAGTGAACTTCTCCAACATCTTGACACCTCCAGTGACACAACAGAGTGTAGATGTTGATGAGCCATTGACACTTAGCACTGATAAAAACCTAACAATAGACTTTGACACGAATCAAGATTTACCTGCCGATACATTCAGTAATGATGTGACATTTGAAGATTGGTGGTCAAATCAGTTAAGTAACAACAGAACAGTGCCACACTACCGACTTGGAGGAAAGTTCATCGAGTTTACACGAGAAAATGCAGCCCACACGAGCATCGAACTTGCACACTCAAACATCGAAAGGGAATTCTTGCTTAGAGGAGCGGTCGGCTCGGGAAAATCCACCGGGTTACCATACCATCTTAGCATGCGTGGAAAAGTGCTTCTACTAGAGCCTACAAGACCGCTAGCTGAGAACGTGTGTAGGCAATTACAAGGACCGCCATTTAACGTAAGTCCAACTCTTCAAATGCGTGGACTAAGTTCTTTTGGATGCACTCCAATCACAATCATGACATCCGGTTTTGCATTGCACATGTACGCAAACAATCCAGATAAAATATCCGAATACGATTTTATTATCTTCGATGAATGTCATATAATGGAAGCACCAGCGATGGCCTTTTATTGCTTACTCAAAGAATATGAGTACCGAGGGAAAATTATCAAGGTATCAGCTACGCCTCCAGGAAGAGAGTGTGAATTCACAACACAACATCCAGTAGACATCCATGTTTGTGAGAATCTAACTCAGCAACAGTTTGTTATGGAACTCGGGACTGGTTCAACCGCAGATGCTACGAAGTACGGAAATAATATCTTAGTTTATGTAGCAAGCTATAATGACGTCGATTCATTGTCACACGCATTAGCCGAACTTAAATTTTCCGTAATCAAAGTGGATGGCCGAACAATGAAACAAAACACAACAGGAATCATTACAAACGGTACCTCACAAAAGAAGTGTTTTGTTGTCGCAACAAATATAATTGAAAATGGTGTTACACTAGATATTGATGTTGTTGTCGACTTCGGACTCAAGGTCTCAGCTGACTTGGACGTTGACAACAGGGCGGTATTGTATAAACGCGTAAGTATATCATATGGTGAACGCATACAACGATTGGGTCGTGTTGGCAGAAATAAACCTGGTACAGTTATTCGTATCGGAAAAACAATGAAGGGTTTGCAGGAAATTCCAGCAATGATCGCAACAGAAGCAGCCTTCATGTGTTTCGCATATGGTCTTAAAGTCATCACTCATAATGTTTCAACGACTCACCTTGCAAAGTGCACAGTTAAACAAGCGAGAACCATGATGCAATTCGAATTATCACCATTTGTCATGGCTGAGCTCGTTAAGTTTGATGGGTCAATGCATCCACAAATACATGAGGCACTAGTAAAGTACAAACTTAGAGATTCTGTCATAATGCTCAGACCGAATGCAATTCCAAGGGTCAATTTACACAATTGGCTTACAGCCCGGGATTATAATAGAATAGGATGCTCATTGGAACTCGAGGACCACGTCAAAATTCCGTACTACATTAGGGGAGTTCCTGACAAGTTGTATGGAAAGCTATATGATATTATTTTACAGTATAGTCCAACTAGTTGCTACGGTAGATTGTCAAGTGCGTGTGCAGGTAAAGTAGCATATACTTTGCGGACTGATCCATGTTCACTTCCAAGAACAATAGCAATAATTAATGCCTTAATCACGGAGGAGTATGCGAAGAGAGATCACTATCGTAACATGATTTCAAACCCATCTTCATCACACGCATTCTCACTCAATGGATTGGTGTCTATGATCGCCACTAGATACATGAAAGACCATACAAAAGAGAATATTGACAAACTTATTAGAGTGCGTGATCAATTACTTGAGTTTCAAGGTACTGGAATGCAATTTCAAGATCCGTCAGAACTTATGGAAATTGGGGCTCTTAACACAGTTATTCACCAAGGAATGGACGCAACTGCAGCTTGTATCGGGTTACAAGGACGATGGAATGCTTCACTTATACAACGCGATCTCCTAATTGCAGGTGGAGTTTTTATCGGAGGCATTTTGATGATGTGGAGCCTATTTACTAAATGGAGTAACACAAATGTCTCACATCAGGGGAAAAACAAACGCAGTAGACAAAAACTTCGATTCAAAGAAGCAAGAGACAACAAATATGCATATGACGTCACAGGATCGGAAGAATGCCTCGGTGAAAATTTTGGAACAGCCTATACAAAGAAAGGTAAAGGAAAAGGAACTAAGGTTGGACTCGGTGTGAAGCAGCATAAATTCCATATGATGTATGGTTTCGATCCTCAAGAGTACAACCTAATTCGGTTTGTCGATCCACTCACGGGAGCAACTCTGGATGAACAAATTCATGCCGATATGCGTTTAATTCAAGAGCACTTCGCTGAAATTCGTGAGGAGGCAGTGGCTAATGACACAATTGAAAGGCAGCAGATTTACGGCAATTCTGGACTACAAGCATTTTTCATACAAAATGGGTCAGCAAACGCTCTGAGAGTTGATTTAACACCACATTCACCTACACGAGTTGTCACAG</w:t>
      </w:r>
      <w:r>
        <w:lastRenderedPageBreak/>
        <w:t>GTAATAACATAGCAGGGTTCCCAGAATATGAAGGGACACTTCGTCAAACTGGAACAGCTATAACCATACCCATTGGTCAAGTCCCAATCGCAAATGAAGCAGGGGTTGCACACGAGTCAAAATCCATGATGAATGGGTTGGGTGATTACACGCCAATATCGCAACAATTGTGTTTAGTACAAAATGACTCCGATGGGGTAAAGCGGAATGTATTTTCAATTGGATATGGCTCATATCTTATTTCACCAGCGCACTTATTCAAATACAACAATGGTGAAATAACAATTAGATCATCAAGGGGATTATACAAAATTCGCAATTCTGTGGATTTAAAATTACATCCGATTGCACACAGGGACATGGTCATAATTCAACTCCCAAAAGATTTCCCACCGTTCCCAATGCGCTTGAAATTCACACAACCATCACGAGATATGCGAGTCTGCTTAGTAGGAGTCAACTTCCAACAGAACTATAGCACTTGCATCGTATCAGAAAGTAGTGTGACAGCACCAAAAGGAAATGGAGATTTTTGGAAACATTGGATATCAACAGTTGACGGTCAATGCGGACTACCATTGGTAGATACTAAGAGTAAACATATTGTTGGAATTCATAGTCTTGCATCAACAAGTGGAAACACTAATTTCTTTGTCGCTGTGCCTGAGAACTTTAATGAATACATCAATGGACTTGTGCAAGCAAATAAATGGGAAAAAGGATGGCACTATAATCCGAACCTCATATCCTGGTGTGGAYTAAATTTAGTCGATTCTGCCCCAAAGGGTTTGTTTAAAACGTCAAAACTGGTAGAAGATTTGGACGCGAGCGTTGAGGAGCAATGCAAGATCACTGAAACATGGCTCACAGAACAATTACACGATAATTTGCAAGTGGTTGCGAAATGTCCAGGCCAACTCGTTACCAAGCATGTTGTTAAGGGTCAATGCCCACACTTTCAATTGTACTTATCAACACATGACGATGCCAAAGAATATTTCACACCCATGCTTGGAAAATACGACAAGAGTAGGCTCAACAGAGCAGCTTTTATTAAAGACATATCGAAATATGCAAAGCCAATTTATATTGGGGAAATTAAGTATGATGTCTTTGATAGAGCTGTACAGCGAGTTGTCAACATCCTCAAAAATGTTGGAATGCAACAATGTGTTTATGTCACAGATGAAGAGGAAATTTTCAAATCGCTTAACCTAAACGCAGCTGTCGGAGCATTGTATACAGGAAAGAAGAAAAATTACTTTGAAAATTTTTCAAGCGAAGACAGAGAAGAAATCGTGATGAGATCCTGTGAACGTATTTACAATGGGCAACTTGGCGTATGGAATGGATCGCTCAAAGCTGAGATCAGACCAATAGAGAAAACCATGCTGAATAAGACTCGAACCTTCACAGCAGCCCCATTAGAAACTTTGCTCGGAGGAAAAGTGTGCGTGGATGATTTTAATAATCAATTCTATTCACATCATTTAGAAGGTCCATGGACTGTTGGGATAACAAAATTCTATGGAGGTTGGAATCGCTTACTCGAGAAGTTACCAGAAGGATGGGTTTACTGCGATGCTGACGGGTCTCAATTTGATAGTTCATTAACACCATATCTCATCAATGCAGTATTAAATATTCGATTGCAATTTATGGAAAATTGGGATATAGGAGCACAAATGCTAAAGAACCTTTATACTGAGATTGTTTACACACCAATCGCAACGCCAGATGGATCAATCGTAAAGAAATTCAAAGGAAATAATAGCGGACAACCTTCTACAGTAGTGGACAACACATTGATGGTTATAATAGCTTTCAACTATGCTATGCTATCAAGTGGAATCAAAGAAGAAGAGATCGATAATTGCTGTAGAATGTTTGCGAATGGTGATGACTTACTCCTAGCAGTGCATCCTGATTTTGAGTTCATTTTGGATGAATTTCAGAATCACTTTGGGAATCTTGGGCTGAACTTCGAATTCACATCACGAACACGAGACAAAACCGAACTGTGGTTCATGTCCACAAGAGGCATCAAGTATGAAGGAATTTACATACCAAAGCTTGAGAAAGAAAGAATAGTCGCCATACTTGAATGGGATCGATCAAACTTGCCTGAACACAGATTGGAAGCTATATGTGCAGCGATGGTTGAGGCCTGGGGATATCCTGATCTTGTTCATGAGATACGAAAGTTCTATGCGTGGCTTTTGGAGATGCAACCTTTTGCAAACCTCGCAAAAGAAGGGTTGGCCCCATATATTGCCGAGACAGCACTCCGCAATCTCTATCTTGGAACAGGCATCAAAGAGGAAGAAATTGAAAAATATTTTAAACAATTCATTAAGGATCTTCCTGGATACATAGAAGATTACAACGAGGATGTATTCCATCAGTCGGGAACTGTTGATGCAGGTACACAAGGAGGCAGTGGAAGCCAAGGAACAACACCACCAGCAACAGGCAGTGGAGCAAAACCAGCCACCTCAGGGG------------CAGGATCTGGTAGTAGCAC----AGGAGCTGGAACTGGTGTAACTGGAAGTCAAGCAGGG---------GCT---G---GCGGTAGCGCTGGGACGGGATCCGGAGCAACCGGAGGCCAAYCAGGATCTGGAAGTGGCACTGGACAGATTAACACGGGTTC---AGCAGGAACTAGTGCA------------ACAGGAGGCCAAAGAGATAGGGATGTGGATGCAGGTACAACAGGAAAAATTTCTGTACCAAAGCTCAAGGCCATGTCAAAGAAAATGCGCTTACCTAAAGCAAAAGGAAAAGATGTGCTACATTTGGATTTTCTATTGACATATAAACCACAACAACAAGACATATCAAACACTAGAGCAACCAAAGAAGAGTTTGATAGATGGTATGATGCCATAAAGAAGGAATATGAAATTGATGACACACAAATGACAGTTGTCATGAGTGGTCTTATGGTATGGTGCATCGAAAATGGTTGCTCACCAAACATAAACGGAAATTGGACAATGATGGATGGAGATGAACAAAGGGTTTTTCCACTCAAACCGGTCATTGAGAATGCATCTCCAACTTTCCGACAAATTATGCATCATTTTAGTGATGCAGCTGAAGCGTATATAGAGTACAGAAACTCTACTGAGCGATATATGCCAAGATACGGACTTCAGCGCAATCTCACCGACTACAGCTTAGCACGGTATGCATTTGACTTCTACGAAATGACTTCACGCACACCTGCTAGAGCTAAAGAAGCCCACATGCAG---ATGAAAGCTGCAGCAGTTCGTGGTTCAAACACACGACTGTTCGGCTTGGACGGAAATGTCGGCGAGACCCAG</w:t>
      </w:r>
      <w:r>
        <w:lastRenderedPageBreak/>
        <w:t>GAGAATACAGAGAGACACACAGCTGGCGATGTTAGTCGCAATATGCACTCTCTGTTGGGAGTGCAGCAGCACCACTAGTCTCCTGGAAACCCTGTTTGCAGTACCAATAATATATACTA------ATATATAGTACTTTAGTGAGGTTTTACCTC-----------------------GTCTTTACTATTTTATTACGTATGTATTTAAAGCGTGAACCAGTCTGCAGCATACAGGGTTGGACCCAGTGTGTTCTGGTGTAGCGTGTACTAGCGTCGAGCCATGAGATGGACTGCACTGGGTGTGGCTTTGCCACTTGTGCTGCGAGTCTCTTG-------------------------</w:t>
      </w:r>
    </w:p>
    <w:p w:rsidR="0078438A" w:rsidRDefault="0078438A" w:rsidP="0078438A">
      <w:r>
        <w:t>&gt;</w:t>
      </w:r>
      <w:proofErr w:type="spellStart"/>
      <w:r>
        <w:t>JX185303</w:t>
      </w:r>
      <w:proofErr w:type="spellEnd"/>
    </w:p>
    <w:p w:rsidR="0078438A" w:rsidRDefault="0078438A" w:rsidP="0078438A">
      <w:r>
        <w:t>---------------------------------------------CAACAAAACACAACCAAACAAAACCAAGTTACCTTCGCTCAGATTGTAGTGAACGGCTCGGTGGAAAAGGTTCCTCGAGATCACTCTCTGATTCTTCTCTC----------TCAACCAACTTCATTCAAGCGAGATGGCGGGCTCTTGGACTCACGTGACATACAAGTGGCAACCAGATGTCAACAACACACGCGATGTCAAAAGAGTGATGGAGATGTTTGTAGCAAAACATCAACGTTACACTGAGGAGCAAAGGCTTGCTCATAACAGCAAGCTATTGWGAAAGACTCGTGTGATTAGTGCTGAGTTTATTGAACCAGCACAGAAACCAAAATGTCATCAGACATGGGTTGAAAAGTGCGATCACAACCCCACAGAGCACTTCATTTATCAACGTTTC---ACACCTAAAAAGAAAGTGCTTAGTACTAAGCCTGAGACAACTTCTGTAACGAAGTTAATCAGGGACGTCCTTGAAATCTCGAAGGGTAGTGGAATCAAAATTGAGTTAATTGACAAGCGCATAAAACGCAAGACTCAACTATCTATAAGGAAACACAATGGCAAAGATTTCCTGCATTGCAAAACCAGGCATGAAAATGGCTTGTTCAAACGCAAGGACATTGACATTAGTGTCAAGTGGTTACCAACCATTGAATCTATTGCAAAATGCTACAGCACGGTGAATGCAAAAGAACTACAAAGTCTCAATAGAGGCAGTAGTGGTCTCACATTCATGCAAAATGGTGAATTGTTCATCGTGCGTGGAAGGATGCATGGTGAAATTGTTAATAGTCTGCGCGAAAGTAAGCATGTGATGGAAATTGAACACTATGCTGATCCACAAGCAAATAGTTTCTGGAAAGGCTATACAGACGCGTATGTCGAAAACAGAAACATATCCACCACTCACACAGAGCACACACCAACTATTAATTTAGAGGAGTGTGGCAAGAGAATGGCATTGTTAGAAATACTATTTCACTCAACTTTTAAAATCACATGCAAAACGTGTAATATTGACGATCTGGAATTATCAGATGATGAATTTGGGGCCAAGTTATATAGCAATCTGCAGCGTATTGAAGAAAAGCAACGTGAATATCTTGCTAAAGATCAAAAACTTCTACGCATGATACACTTCGTAAAGGATCGGTGTAACCCAAAATTTTCACATTTGCCTCTACTATGGCAAGTGGCAGAAACAGTAGGACATTACACTGACAATCAATCAAAGCAGATAATTGATATCAGTGAGGCGCTTATCAAAGTTAATACTTTAACTCCTGATGATGCAGTGAAGGCCAGTGTGGCATTATTGGAAGTGGCACGATGGTATAAAAATCGGAAGGAGTCGCTTAAAACGGACACATTGGATTCATTTCGAAACAAGATCTCACCAAAGAGCACGATCAACGCAGCATTAATGTGTGATAACCAGCTAGATAAGAATGCGAATTTCGTATGGGGAAACAGAGAATACCATGCGAAGCGATTCTTCGCTAATTATTTTGAAGCTGTGGACCCAACTGATGCATATGAAAAACACGTAACACGCTTTAACCCCAATGGACAGCGGAAACTATCAATTGGCAAGCTAGTAATTCCACTAGATTTCCAGAAGATTAGAGACTCGTTCGTTGGCCTATCAATAAATAGACAACCACTGAGTAAAGCTTGCGTAAGCAAGATTGATGGAGGCTACGTGTATCCATGCTGCTGCGTTACAACGGAGTTTGGAAAACCAGCATATTCTGAGATAATACCTCCAACGAAAGGGCATATCACGATTGGAAATTCAGTGGACCCAAAAATAGTGGATTTACCGAATACAACACCACCGAGTATGTATATTGCAAAAGATGGATATTGTTACATTAACATATTCCTGGCAGCAATGATAAACGTCAATGAGGAATCTGCAAAAGATTACACTAAATTCCTTAGGGACGAATTGGTGGAACGGCTTGGTAAATGGCCAAAATTGAAGGATGTAGCCACAGCCTGTTATGCTTTATCAGTGATGTTCCCGGAAATAAAGAAYGCTGAATTACCACCAATACTAGTAGATCATGAGAGTAAGTCTATGCACGTCATCGATTCATACGGATCGCTCAGTGTTGGATTTCACATTCTAAAGGCGAGCACCGTTGGACAACTGATAAAATTTCAGTATGAGTCACTGGAAAGTGAGATGCGTGAGTACATAGTAGGAGGTACTTTGACACAGCAAACTTTCAGTACACTTCTTAAGACTCTCACAAAGAACATGTTTAAGCCGAACAAGATAAGGCAGATAATTGAGGAAGAGCCCTTCTTACTAATGATGGCAATTGCATCTCCAACTGTACTCATCTCGCTATACAACAACTGCTACATCGAACAGGCAATGACGTATTGGATTGTCAAGAACCAAGGCATCGCAGCAATTTTTGCGCAGTTGGAGGCATTAGCAAAGAAAACTTCTCAAGCGGAACTACTAGTTCTTCAAATGCAAATACTTGAGAAAGCTTCAAACCAACTGAGACTCGCAGTTACAGGACTGAATCATGTTGATCCAGCAAAACGACTTTTATGGTCTCACTTGGAAGCTATGACAACACGAACGGAGATGAATAAGGAACTCATAGCAGAAGGTTATGCACTATATGACGAACGCTTATACACTTTAATGGAAAAAAGTTACGTAGATCAATTAAACCAATCATGGGCAGAGTTATCATATTGTGGAAAATT</w:t>
      </w:r>
      <w:r>
        <w:lastRenderedPageBreak/>
        <w:t>TTCAGCAATATGGCGTGTGTTCAGAGTCAGGAAATACTACAAACCATCCTTAACCGTGAGAAAAAGCGTAGATTTAGGCGCTGTGTACAATATATCAGCTACGCATCTAATATCAAATTTAGTGCAGAAAAGTCGAGATCAAGTCAGCTCTACTTTAACCAAACTCCGCAACGGTTTCTATGATAAAATGGAGAGAGCGAGAGTTAGTGCAGTAAGGACAATATACTGGTTTGTACCTGATATATTTAGATTAATTCATATTTTCTTAGTTTTAAGTTTGTTAACAACTATAGCTAATACAATAGTCACAACTATGAATGATTATAAAAAGTTGAAAAAGCAACAAAGAGAAGACGAATATGAAGCCGAGATTAATGAGGTACGGAGGATACACGCCAATCTGATGAAGGAGCATAATGATAATCTGACATGCGATCAATTTATTGAACACATACGACAGACACATCCACGCCTCATCGAAGCAACATTGGATTTAACACATACAGGTGTCATCCATGAGGGTAAGTCCAATTTGGAAACCAACCTCGAACAGGCAATGGCCGTGGGAACTTTACTCACTATGATACTCGATCCACAGAAGAGCGATGCAGTTTATAAGATTCTCAATAAAATGCGAACGGTGATTAGCACAATAGAACAAAATGTGCCATTCCCATCAGTGAACTTCACGAGCATCTTGGCACCTCCTGTAGCTCAGCAGAGTGTAGATGTTGACGAACCGTTAACACTGAGTACCGACAAGAATTTAACTATAGATTTCGACACAAATCAAGATTTGCCAGCAGATACATTTAGCAATGACGTTACATTCGAGAACTGGTGGGCTAATCAGATAAACAACAACAGAACAGTGCCACACTATCGACTTGGGGGAAAGTTTGTAGAATTCACAAGAGATAATGCAGCAATGGTTAGCATTGAACTTGCCCACTCGAACATCGAAAGAGAATTTCTACTCAGAGGAGCTGTTGGGTCAGGAAAATCCACAGGTTTGCCATATCATCTCAGTATGCGTGGAAAAGTGCTGTTGATAGAACCTACTCGACCGTTAGCTGAGAACGTCTGCAGGCAACTGCAAGGTCCTCCATTTAATGTGAGTCCCACTCTACAAATGAGAGGTTTGAGCACGTTTGGCTGCACTCCTATCACGATAATGACATCTGGTTTCGCATTGCACATGTATGCTAATAACCCCGATAAGATTTCTGAATACGACTTCATCATCTTTGATGAATGTCACATTATGGAAGCACCTGCGATGGCATTTTATTGTTTGCTTAAGGAGTATGAATACCGAGGCAAGATAATAAAAGTTTCAGCTACACCACCAGGACGAGAATGCGAATTTTCAACCCAACATCCAGTAGATATACATGTATGTGAAAGCTTGACACAACAGCAATTCGTCATGGAACTAGGAACAGGATCAACTGCTGACGCAACCAAATATGGCAATAACATATTAGTGTACGTTGCGAGTTATAATGACGTAGATTCTTTATCCCATGCGCTAACTGAACTTAAGTATTCAGTAATCAAAGTCGACGGAAGAACAATGAAGCAAAACACCACGGGAATCGTAACAAATGGAACATCCAGTAGGAAATGCTTCATTGTGGCCACGAACATTATTGAAAACGGAGTAACGCTAGATGTCGATGTCGTCGTCGACTTTGGGCTTAAAGTAACAGCCGAATTAGATGTTGATAACAGGGCGATAATGTATAAACGCGTGAGCATATCTTATGGCGAGCGCATTCAGAGACTCGGGAGAGTTGGAAGGAATAAGCCTGGGACAGTAATCCGCATCGGAAAAACTATGAAAGGTTTACAAGAAATTCCAGCGATGATTGCCACTGAAGCAGCTTTCATGTGTTTTGCATACGGACTGAAGGTCATAACACATAATGTATCAACAACACATCTGGCAAAATGCACTGTCAAACAAGCCAGAACCATGATGCAATTTGAGCTATCACCATTTGTAATGGCTGAGTTAGTCAAATTTGACGGTTCTATGCACCCACAGATTCATGAAGCATTAACCAAATATAAGTTGAGAGATTCTGTAATCATGTTAAGACCAAATGCAATACCAAAGGTTAATCTTCACAACTGGCTGACGGCTCGTGATTACAACAGAATAGGCTGCTCATTGGAACTCGAAGACCACGTCAAAATACCATATTATATACGGGGAGTTCCTGACAAGTTGTATGGGAAGTTATATGATATTATCCTTCAATATAGTCCTACAAGTTGCTATGGAAGACTATCAAGTGCTTGCGCGGGCAAAGTCGCATATACATTGCGCACTGATCCTTGTTCATTACCAAGAACAATAGCTATAATCAACGCACTGATTACTGAAGAATACGCAAAGAGGGATCATTATAGAAATATGATAGCGAACCCCTCATCATCGCATGCCTTTTCACTCAATGGGCTAGTATCCATGATCGCTTCTCGGTACATGAAAGACCACACGAAGGAAAATATTGAAAAACTCGTAAGAGTACGCGATCAACTAATCGAGTTCCAAAGCACAGGCATGCAGTTTCAAGATCCTTCAGAAATAATGGACATTGGTGCATTGAACACAGTTATCCACCAAGGAATGGATGCCACGGCTGCCTGTATTGGATTACAAGGGCGTTGGAATGCTTCACTCATTCAGCGCGATTTGATGATATCAGCAGGGGTTTTCACAGGAGGAATTCTTATGATGTGGTGTCTTTTCACAAAATGGAGTAAAACAGAAGTGTCACATCAAGGAAAGAACAAGCGTAGTCGGCAAAAATTACGATTCAAAGAGGCTCGTGATAACAAATACGCCTATGACGTAACAGGATCAAAGGACGCAATCGAAGAAAATTTTGGATCCGCGTATACTAAGAAAGGCAAAGGTAAGGGGACAAAAGTCGGTTTAGGAGTCAAGCAACACAAATTCCACATGATGTATGGCTTCGATCCTCAAGAGTACAACCTCATTCGTTTTGTCGATCCACTTACAGGAGCCACATTGGATGAACAGATCCATGCCGATATACGTCTAGTTCAAGAACATTTCGATGTTCTTCGGGAGGAAGCAGTAGCAAACGACACGATTGAGAGACAGCATATATATAGCAGTCCCGGTTTGCAAGCATTTTTCATACAGAATGGATCAGCTAATGCATTAAGAGTCGATCTAACGCCACACACACCCTTACGTGTTGTCACAAACAACAATATAGCAGGCTTTCCAGAATACGAAGGTACTCTTCGTCAAACCGGAACTGCCATCACTTTACCTGTAAACCAAGTTCCAGTAGCTAATGAAACAGGAGTGGCACACGAATCTAAATCAATGATGATTGGACTAGGTGATTACACACCAATTTCACAACAATTGTGCTTAGTCCAAAATGACTCTGACGGGGTGAAAAGAAACGTGTTTTCAATTGGCTATGGATCGTACCTTATATCACCAGCGCATTTATTCAAGTAT</w:t>
      </w:r>
      <w:r>
        <w:lastRenderedPageBreak/>
        <w:t>AATAATGGTGAAATTACGATTAGGTCATCGAGGGGTTTGTATAAGATAAGGAATTCAGTAGAACTCAAGTTACATCCTATTGCACACAGAGATATGGTTGTAATTCAACTCCCTAAAGATTTCCCACCATTTCCGATGCGCCTTAAATTTTCAACACCAACACGGGAATCACGGGTGTGCTTAGTTGGAGTAAATTTTCAACAAAATTACAGTACCTGCATTGTATCAGAGAGCAGCGTGACAGCGCCAAAAGGAAATGGGGATTTTTGGAAACACTGGATCTCTACAGTGGATGGACAATGCGGTCTTCCATTAGTAGATGTTAAAAGCAAACATATAGTCGGAATTCATAGTCTTGCATCGACGAGTGGAAACACAAACTTCTTTGTCGCCGTACCGGATAACTTCAATGAGTACATCAGCAATCTTGTACAAACAAACAAGTGGGAAAAAGGATGGCACTACAATCCAAATCTAATTTCTTGGTGTGGTTTAAATTTAGTTGATTCAGCACCTAAAGGCTTATTCAAGACATCTAAACTAGTTGAAGACTTAGACATGAGTGTTGAAGAACAATGCAAGGTGACAGAAACATGGCTCACAGAATGTATCCAGGACAATCTACAAGTTGTGGCAAAATGTCCAGGCCAACTCGTAACTAAACACGTTGTCAAAGGCCCGTGTCCACACTTTCAATTGTATTTATCAACACATGACGAAGCCAAAACATACTTTGCCCCTCTACTTGGAAAGTATGATAAGAGCAGATTGAACAGAGCAGCATTCATCAAGGATATATCAAAGTATGCGAAACCGATTTATGTTGGTGAAATTAACTACGATATCTTTGAAAAGGCAATCGAGCGAGTTATTAAGATTCTCAAAAACGTCGGCATGCAGCAATGCGTTTATGTCACGGATGAAGAAGAAATTTTCAACTCACTCAATCTTAATGCAGCCGTCGGCGCCCTATACACAGGCAAGAAGAAGGATTATTTCAAGGATTACTCAAATGAGGATAAAGCCGAAATCATCATGCGATCTTGTGAGCGGATCTACAATGGACAACTTGGCATCTGGAATGGGTCACTCAAAGCTGAAATACGCCCAATTGAGAAAACCATGTTGAATAAAACACGCACTTTCACAGCAGCACCATTGGAAACTCTACTTGGCGGAAAGGTTTGCGTGGACGATTTTAATAATCAGTTTTATTCGCATCACCTTGAAGGCCCATGGACAGTTGGAATCACAAAATTTTATGGAGGATGGAATCGTCTACTCGAGAAGTTACCAGAAGGCTGGATTTATTGCGACGCCGATGGTTCACAATTTGATAGCTCATTAACGCCATACCTTATCAACGCCGTTTTACATATTCGGCTGCAATTTATGGAAGAATGGGCATTAGGGGCACAAATGTTGCAAAATCTGTACACCGAAATTGTTTACACACCAATTGCAACGCCAGATGGATCAGTCATTAAGAAATTCAAAGGAAACAACAGTGGCCAGCCCTCTACAGTTGTTGATAACACACTCATGGTCATATTAGCATTCAATTATGCAATGTTATCGAGTGGTATCAAAGAAGATGAAATAGACAACTGCTGCCGAATGTTCGCTAATGGAGACGATCTATTGCTGGCAGTGCATCCGAACTTTGAACATATACTGGATGGATTTCAAAATCACTTTGGAAATTTAGGCCTCAATTTTGAGTTTACATCACGAACAAAGGACAAATCAGAACTGTGGTTTATGTCCACACGAGGTATCAAATGTGAGGGCGTCTATATACCAAAGCTTGAGAAAGAAAGAATAGTTGCTATACTCGAGTGGGATCGGTCAAACTTACCTGAGCACCGTCTCGAAGCTATATGCGCAGCCATGGTAGAAGCATGGGGATATCCAGACCTTGTTCAAGAAATACGAAAGTTCTATGCGTGGCTTCTCGAAATGCAACCATTCGCAAATCTAGCGAAGGAGGGCTTAGCACCATATATAGCAGAAACCGCACTCAGAAATTTATACTTGGGCACAGGAATCAAGGAAGAGGAGATTGAAAAATACTATAAACAGTTTGCTAAAGATCTCCCTGGCTATATAGAAGACTATAATGAGGAAGTTTTCCATCAATCCGGTTCTGTGGATGCGGGAGCTCAAGGAGGAAATAGTGGCTCAGGAGCATCCACTCCTGCAGCG---------------------------------------------------GGTAGTGGGTC----AGGAACTAGACCACCTTCAACTGGATCAGCAGCACAAGGAAATACACCTACAG---CATCAGGTGGATCATCAGGAAACAATGGAAGC---AATCAATCAGGTTC---AAATGGCACCGG------------AAACCA---AGCAGGCGCAAGCGGA------------ACAGGGGACCAAAGAGACAAAGATGTCGACGTTGGTTCAACAGGAAAGATATCAGTGCCAAAACTTAAGGCGATGTCGAAGAAAATGCGTCTGCCAAAGGCAAAAGGAAAAGATGTCTTACACTTAGATTTTCTGTTGACATATAAACCACAACAACAAGACATATCAAACACTAGAGCAACCAAGGAAGAGTTTGATAGATGGTATGACGCCATAAAGAAGGAGTATGAAATTGATGACACACAAATGACAGTTGTCATGAGTGGTCTCATGGTATGGTGCATCGAAAATGGTTGCTCACCAAACATAAACGGGAATTGGACGATGATGGATGGAAATGAACAAAGGGTTTTTCCATTGAAACCAGTTATTGAAAATGCATCTCCAACTTTCCGACAAATTATGCATCACTTCAGTGATGCAGCTGAAGCGTATATAGAGTACCGAAACTCTACAGAGCGATATATGCCAAGATACGGACTTCAGCGAAATCTCACCGACTATAGCTTAGCACGGTATGCTTTTGATTTCTATGAAATGACTTCACGCACACCAGCTAGAGCTAAGGAAGCCCACATGCAG---ATGAAGGCCGCAGCAGTTCGTGGTTCTAACACACGCCTGTTCGGTCTGGACGGAAATGTCGGCGAGACTCAGGAGAATACAGAGAGACACACAGCTGGCGACGTCAGTCGCAACATGCACTCTCTGTTGGGAGTGCAGCAGCACCACTAGTCTCCTGGAAACCCTGTTTGCAGTACCTATAGTACGTACTTTATAATTGATATGGTATGTATGTGAGGCTTTGCCTC-----------------------GGGTTTACTATTTAATTACGTATGTACTTTAAGTGTGAACCAGTCTGCAGGATACAGGGTTGGACTCAGTGTCT</w:t>
      </w:r>
      <w:r>
        <w:lastRenderedPageBreak/>
        <w:t>TCTGGTGTAGCACGTACTAGCGTCGAGCCACGTCACGGACGGCATTANGGATGGCTTTGCCATGGGTGCTGCGAGTCTCTTG-------------------------</w:t>
      </w:r>
    </w:p>
    <w:p w:rsidR="0078438A" w:rsidRDefault="0078438A" w:rsidP="0078438A">
      <w:r>
        <w:t>&gt;</w:t>
      </w:r>
      <w:proofErr w:type="spellStart"/>
      <w:r>
        <w:t>JN021933</w:t>
      </w:r>
      <w:proofErr w:type="spellEnd"/>
    </w:p>
    <w:p w:rsidR="0078438A" w:rsidRDefault="0078438A" w:rsidP="0078438A">
      <w:r>
        <w:t>---------------------AAAACAACAAAACTCAACAACACACAACAAAACACAACCAAACAAAACCAAGTTTTCTTTGCTCAGATTGTAGTGAACGGCTCGCAAGAAACGGTCCTTCGAGATCACTCTCTGATTTCTTTCTC----------TCTCACACTTGCATTCAAGCGGAATGGCGGGATCGTGGACTCACGTGTCTTACAAGTGGCAGCCAAATGTCAACAATGACCGTGATGTAAGAAAGGTAATGGAAATGTTTGCAGCAAAACATCAACATTACACAGAGGAGCAGCGACTTGCACATAACAGCAAGTTGCTAAGGAAGGCGTATGTTGTGGACGTTGAACCAGTGAAGCCAGCACCGGAGCCTATAAGGCGTAAAGTGTGGGTGGAAAAATTCGATCACAACCCAACCGAAGACCTGGTGTATCCGCGCCTT---GTCACGGTTAAAAAGGCAGCAGAAATGAAGCCCGTGAACACCTCTATAAATAAACTTATAAGGGATGTTCTAGACATATCAAAAGGGAGCAGCCTTAAACTTGAGCTGATTGGCAAACGCCAGAAGTGCAAAACACAACTAGCTATTAAGAAATACAACAATAAGGACTACCTCCATTGCAGGACACGTCATGAAGACAACATGTTCAAGAGGAAGGACGTGGCAATCGGCATTGAATGGATCCCAACCATTGAAGCGATTGCTCGATGCTACAGCACAGTAAACAAACAGGAGATGCAAAGTCTCTACAAAGGCAGTAGTGGCTTAACATTCATGCAAAATGATGAATTATTCATTGTTAGAGGCAGAATGAATGGCGAGTTAGTTAATAGCCTGGAAGAGAACAGGAACGTGCTCGACATCGATCACTACGCTGATCCACAAGCGAACGACTTTTGGAAAGGGTACACCGATGCATACGTTGCGAATCGCAGTATCTCCACTACACATACCGTGCATACTCCAACCATCAACTTGGTAGAGTGTGGAAAGAGAATGGCATTACTTGAAATTTTATTCCACTCAACTTTTAAGATTACATGTAAGACATGCAATATTGATGACTTGGAGTTATCAGACGATGAATTTGGTGCAAAACTTTTCAAGAATCTACAACGTATCGAGGAACAGCAACGCGAATATCTCGCTAAAGATCAAAAGCTGCGTCGCATGATTCAATTCATCAAAGAAAGGTGTAATCCAAAGTTTTCTCACCTACCATTGCTTTGGCAAGTTGCAGAAACAATAGGACATTATACGGACAACCAGTCAAAGCAAATAATTGATATCAGTGAAGCACTCATCAAAGTTAACACATTAACACCTGATGATGCAGTCAAGGCGAGTGTAGCACTGCTTGAGGTGGCACGATGGTATAAAAATAGGAAAGAATCACTTAAAACAGACACATTAGATTCGTTCCGAAACAAGATATCCCCAAAGAGCACGATAAACACAGCATTGATGTGTGACAATCAACTAGACAAGAATGCAAATTTTGTCTGGGGAAACAGGGAATATCATGCAAAGCGCTTCTTCTCAAATTACTTTGAAGCAGTAGATCCTACTGACGCATACGAGAAGCACGTAACCCGTTTCAATCCAAATGGTCAACGGAAATTATCAATTGGTAAACTAGTAATTCCGTTAGATTTCCAGAAAATAAGAGACTCGTTCGTTGGTTTGGCAATAAACAAACAGCCACTTACAAAGGCTTGTGTGAGCAAAATCGATGGTGGTTATGTATACCCATGCTGTTGTGTCACAACAGAATTTGGAAAACCAGCATACTCTGAGATAATACCACCAACAAAGGGCCATATAACAATTGGAAATTCTGTAGACCCAAAGATCGTAGACCTGCCAAACACAACACCACCAAGCATGTACATTGCCAAAGACGGATATTGTTACATCAACATTTTCTTAGCAGCAATGATAAATGTCAATGAAGACTCAGCAAAGGACTACACAAAATTCCTCAGGGATGAATTAGTCGAGCGACTTGGAAAGTGGCCGAAACTTAAAGATGTTGCAACAGCGTGCTATGCGTTATCAGTTATGTTTCCAGAGATTAAGAACGCTGAATTGCCTCCAATACTTGTTGACCACGAAAGCAAGTCAATGCACGTGATCGATTCATACGGCTCATTGAGCGTCGGATTTCACATCCTTAAAGCAAGCACTGTTGGCCAGCTCATAAAATTTCAATACGAGTCAATGGATAGTGAGATGCGCGAGTATATAGTGGGAGGTACTTTAACGACCCAAACATTTAACAAACTCCTTACATCTTTAGCTAAAAATATGTTCAAACCAGATCAAATTAAGCAGATGATTGAGGAGGAACCCTTCCTACTAATGATGGCAATCGCGTCACCAACTATGCTCATAGCGCTATACAATAATTGCTATATAGAGCAGGCTATGACGTATTGGATCGTTAAAAGCCAAGGAGTGGCAGCGATATTCGCACAACTGGAAGCACTAGCAAAGAAGACCTCACAAGCTGAATTGCTAGTCCAACAAATGCAAATACTTGAAAAGGCGTCTAATCAATTGAGGCTTGCAGTCACGGGTTTGAATCATGTCGATCCAGCCAAGCGTCTGCTATGGTCGCATCTAGAAGCAATGACAACACGATCAGAGATGAACAAGGAATTAATTGCTGAAGGCTATGCCCTGTATGATGAGCGCCTGTATGCACTTATGGAAAAAAGTTACGTAGATCAATTAAACCAATCATGGGCAGAGTTATCATTCTGTGGAAAATTTTCAGCAATATGGCGTGTGTTCAAAGTCAAGAAATATTACAAGCCGTCTTTAACCGTGAGAAAAAGCGTAGATTTAGGCGCTGTGTACAATATATCAGCTACGCATCTAATATCAGATTTAGCGCAGAGAAGTCGCGATCGAGCCAGCTCTATTTTAACCAAACTCCGCAACGGTTTTTATGATAAGTTAGAGAAGGCTAGAACTCGAGCAATTAAAACTGTTTATTGGTTCATACCTGACATATTTAGACTTATGCATATTTTCATAGTTCTTAGTTTATTAACAACTGTGGCAAA</w:t>
      </w:r>
      <w:r>
        <w:lastRenderedPageBreak/>
        <w:t>CACTATTATTGTGACTATGAATGATTACAAAAAGCTTAAAAAGCAACAAAGAGAGGATGAGTATGAAGCTGAAATTAACGAGGTTCGAAAAATTCACGCTAATCTGATGAAAGAGCACAATGACAATCTAACATGTGAACAGTTTATCGAACATATGCGCCAGACGCATCCACGATTAATTGAAGCCACATTGGAGTTGACACACACAGGCGTCATTCATGAAGGAAAGAGCAACCTAGAAACCAATCTCGAGCAAGCTATGGCAGTGGGCACTTTACTCACAATGATGTTAGACCCACAGAAGAGTGATGCAGTATACAAAGTGTTGAATAAGATGAGAACTGTAATTAGCACATTTGAGCAGAATGTCCCATTTCCTTCAATTAACTTTACAAATATTTTAACACCATCAGTGGCGCAACAAAGTGTGGATGTTGATGAACCTCTAACTTTAAGTACTGACAAGAATCTAACAATAGATTTTGATACTAATCAAGATTTACCAGCGGACACGTTTAGCAATGATGTTACTTTCGAAGATTGGTGGGCAAATCAAATAAGCAACAACAGAACAGTTCCACATTATCGGCTTGGTGGCAAATTTGTAGAATTCACAAGAGAAAATGCAGCACATGTTAGCATTGAGCTCGCACACTCAAACCTTGAGAAGGAGTTTCTACTCAGAGGAGCTGTTGGCTCAGGAAAATCCACTGGTCTTCCATATCATCTTAGTATGCGTGGTAAGGTGCTTTTAATAGAACCAACAAGACCACTAGCCGAGAATGTCTGCAGACAGCTTCAAGGACCACCATTCAATGTCAGCCCGACACTACAAATGCGTGGTTTAAGCTCTTTTGGTTGTACGCCAATTACGATAATGACATCAGGTTTCGCACTGCACATGTATGCAAATAATCCGGATAAGATCTCTGAATACGATTTTATAATATTTGATGAGTGTCATATCATGGAAGCGCCAGCCATGGCGTTCTACTGTTTGTTGAAAGAATATGAATATAGAGGCAAAATCATTAAGGTGTCCGCAACACCACCAGGACGAGAGTGTGAGTTCTCTACTCAGCATCCAGTTGATATCCATGTGTGCGAAAATCTCACTCAGCAACAATTCGTTAGAGAGCTTGGTTCCGGATCAAACGTCGACGCAACAAAGTATGGAAACAACATACTTGTGTATGTTGCAAGTTACAACGACGTCGACTCATTAGCGCATGCTTTAACTGAATTACACTATTCAGTCATAAAGGTTGATGGGAGAACAATGAAACAGAACACTACAGGGATAGTGACAAATGGCACCTCTCAAAAGAAGTGTTTTGTCGTTGCTACGAATATCATCGAGAATGGTGTCACATTAGATGTCGATGTTGTGGTCGACTTCGGACTCAAAGTAACAGCTGAATTAGATGTTGACAACAGAGCTATTCTATACAAGCGTGTTAGCATTTCATATGGTGAGCGAATTCAAAGGCTAGGGCGTGTTGGAAGAAACAAACCCGGAACAGTCGTTCGAATTGGAAAAACCATGAAGGGTTTGCAAGAAATCCCAGCCATGATAGCGACAGAAGCAGCATTCATGTGCTTTGCATACGGACTAAAGGTCATAACACACAATGTTTCAACAACACACTTAGCAAAGTGCACAGTCAAGCAAGCACGAACAATGATGCAATTTGAGCTTTCACCATTTGTAATGGCAGAACTAGTCAAATTTGATGGCTCAATGCACCCACAAATCCATGAAGCACTTGTGAAATATAAGCTTAGAGATTCTGTAATAATGCTCAGACCTAACGCAATTCCCAAAGTTAATTTTCACAACTGGCTGACAGCACGTGATTACAACAGGATGGGTTGTTCACTAGAGCTAGAGGATCATGTCAAAATTCCATATTACATACGAGGCGTCCCTGACAAGTTATACGGGAAATTGTATGATATCATTTTACAATATAGTCCAACCAGTTGTTACGGAAGACTATCAAGTGCTTGTGCTGGGAAGGTAGCATACACCTTGCGAACGGACCCTTGTTCGCTACCACGAACAATAGCAATAATCAATGCATTGATCACAGAGGAGTATGCTAAGAGAGATCATTACCGTAATATGGTAGCAAATCCTTCGTCTTCGCATGCATTCTCACTAAATGGATTAGTTTCCATGATTGCTTCAAGATACATGAAAGACCACACAAAAGAGAATATAGACAAACTTATTAAGGTGCGAGATCAACTACTCGAATTTCAAGGCATGGGTATGCAATTTCAAGATCCATCAGAACTAATGGACATTGGCGCCTTGAACACAGTTATACATCAAGGAATGGATGCAACAGCTGCATGCATTGGTCTCCAAGGACGATGGAATGCATCACTCATACAACGTGATCTCATGATTGCAGGAGGAGTATTCATTGGAGGAATATTAATGATGTGGAGCTTGTTCACTAAGTGGGGAACGATCAATGTATCACACCAAGGAAAGAACAAGCGTAGCCGACAAAAATTGAAGTTCAAGCAAGCTAGAGACACTAAATACGCATATGATGTGACAGGATCGGAAGAAACTCTTGGTGAAAACTTTGGAACAGCTTATACAAAGAAGGGCAAAGGAAAAGGAACCAAAGTTGGTCTTGGAGTGAAGCAGCATAAATTTCACATGATGTATGGTTTTGATCCTCAAGAGTACAACCTAATTCGTTTTGTTGACCCTCTTACAGGTGCAACATTAGATGAACAAATCCATGCCGATATTCGCTTAGTGCAAGAACACTTTGACATAATCCGAGAAGAGGCAGTCGCAAACGACACAATTGAGCGACAACACATATACGGAAATCCTGGTCTCCAAGCATTCTTCATACAGAATGGATCAGCTAATGCATTAAGAGTTGATTTAACACCACATTCACCTTTGCGTGTTATGACGAACAACAACATAGCAGGATTTCCAGAATATGAGGGCACATTACGACAAACTGGCACAGCTCTCACTGTACCTGTGAATCAAGTACCGGCAGCAAATGAGACAGGAGTTGCCCACGAATCCAAATCTATGATGGCTGGATTGGGCGATTACACACCTATTTCTCAGCAGCTCTGTCTCGTACAAAACGATTCTGAAGGAGTCAAACGTAATGTGTATGCAATTGGATATGGATCATATTTAATATCACCGGCGCATCTTTTCAAGTATAACAATGGTGAAATCACAATTAAATCCTCAAGAGGGCTGTATAAAATTAGAAATTCAGTTGATGTCAAATTGCACCCGATTGCACAGAGGGACATGGTCATAATTCAACTTCCAAAAGACTTCCCACCATTCCCAATGCGGCTTAAGTTCTCAACTCCGTCAAGAGATGTGCGTGTGTGCTTAGTTGGAATCAACTTTCAACAGAATCATACCACGTGCATAATATCCGAAAGCAGTGTGACAGCACCCAAAGGAAATGGTGACTTCTGGAAACATTGGATTTCAACTGTTG</w:t>
      </w:r>
      <w:r>
        <w:lastRenderedPageBreak/>
        <w:t>ATGGGCAATGTGGGCTACCGTTAGTTGACGTTAAGAATAAACACATTGTCGGAATTCACAGCCTGGCTTCAACAAGTGGAAATACGAACTTTTTCGTTGCAATGCCTGAGAACTTCAATGAATATATATCTAATCTCGTGCAAACGAATAAGTGGGAAAAGGGATGGCATTACAACCCAAATCTTATTTCATGGTGTGGTCTAAACCTAGTTGATTCAGCACCTAAAGGATTGTTTAAAACATCAAAACTTGTTGAAGATTTGGATATGAGCGTTGAAGAACAATGCAAGGTGACAGAGACATGGTTGACGGAACACATCCAGGATAATCTACAGGTCGTTGCAAAGTGTCCAGGCCAACTTGTAACAAAGCATGTCGTTAAAGGCCCATGTCCGCATTTTCAACTGTATTTATCCACACATGATGAGGCAAAGTTGTACTTTTCACCTTTGCTTGGAAAGTATGACAAGAGTAGGTTGAATAGAGCAGCATTTATCAAAGATCTTTCAAAGTACGCAAAACCGATTTATATTGGAGAGATCAATTATGAAATCTTTGATAAGGCAGTTGATCGAGTTATAAGCATCCTCAGAAGTGTAGGAATGCTACAGTGTACATACGTGACGGACGAAGAAGAAATTTTCAATTCATTAAATATGAACGCAGCCGTAGGTGCACTCTATACAGGAAAGAAGAAAGACTATTTCAAAGATTTCTCGAATGATGACAAAGCCGAAATCATCATGCGTTCATGTGAGCGCATCTACAATGGACAATTGGGTGTATGGAACGGTTCACTCAAAGCTGAAATACGACCAATAGAGAAAACCATACTAAACAAGACACGCACTTTCACAGCAGCGCCATTAGAAACTCTACTTGGTGGGAAAGTATGTGTGGACGATTTCAACAATCAATTTTATTCACATCACCTTGAAGGCCCATGGACCGTAGGAATCACAAAGTTTTATGGAGGATGGAACCGACTTTTGGAGAAATTGCCAGAAGGATGGATTTATTGCGATGCAGATGGATCCCAGTTTGACAGCTCACTAACTCCATATCTTATTAATGCTGTATTGCACATTCGCTTACATTTCATGGAAGAATGGGAGTTGGGAGCTCAGATGTTGCGAAATTTATACACAGAGATTGTTTATACGCCAATCGCAACGCCTGATGGGTCTGTCATCAAGAAATTCAAAGGAAATAATAGTGGGCAACCATCTACAGTCGTTGACAACACGCTTATGGTTATTATAGCATTTAATTACGCAATGTTGTCAAGTGGCATTCCTGAAGACAAAATTGACGACTGCTGTAGAATGTTTGCAAACGGTGACGACTTACTCTTGGCAGTGCATCCGGATTACGAATATATATTGGACGGATTTCAAAATCATTTTGGAAACCTTGGCCTTAACTTTGAGTTCACATCGAGGACAAAGGACAAATCAGAGTTATGGTTCATGTCAACACAAGGAGTCAAGTGTGAAGGTATCTACATACCAAAACTCGAAAGGGAAAGGATAGTTGCAATCCTTGAATGGGATCGATCGAACTTGCCTGAGCATCGACTTGAAGCTATCTGTGCAGCCATGGTTGAAGCATGGGGATACCCCGATTTAGTTCATGAAATTCGAAAGTTTTACGCGTGGCTTCTTGAAATGCAACCCTTCGCGAACCTGGCAAAGGAAGGCATGGCGCCATACATAGCAGAAACAGCACTCCGCAACCTCTACCTTGGAACAGGCATCAAAGAAGAAGAAATTGAAAAATACTTTAGACAGTTTGTCAAGGATCTTCCTGGATACGTAGAAGATTACAATGAAGAAGTTATTCATCAATCTGGTCAAGTTGACGCAGGGAGACAGGGCGGTAGCGGCGCTCAAGGAGGCACACCGCCAGCAGGA---------------------------------------------------AGTGGAGGCAC----TGGATCTGGCACTCAAGGCAATGGGGGTCAGACGGGA---------TCCCAAG---GAAGTGGCGGTCAACAAGGGTCCGGTGGGGGCACTGGTCAAGGAGCAGCTGGAAACAACGGCGG------------AGGTCAGACAGGAGGCTCTAGTGGG------------ACAGCTGGTCAGAGAGATAAGGACGTTGACGCAGGCTCGGCTGGAAAGATATCCGTACCAAAGCTTAAAGCCATGTCAAAGAAAATGCGCTTGCCAAAGGCAAAAGGAAAAGACGTCTTGCATTTGGACTTTTTGTTGACATACAAGCCACAACAGCAGGACATATCGAACACAAGAGCAACTAAGGAAGAGTTCGATAGATGGTACGACGCCATAAAGAAGGAGTACGAGATCGATGATACACAAATGACAGTCGTCATGAGTGGTCTGATGGTCTGGTGCATTGAAAATGGTTGCTCACCAAACATAAACGGAAATTGGACGATGATGGATGGGGATGAACAAAGAGTTTTCCCACTAAAACCAGTTATTGAAAACGCATCTCCAACTTTTCGACAAGTTATGCATCATTTCAGTGATGCAGCTGAAGCGTATATAGAATACAGAAATTCTACTGAGCGATACATGCCAAGATATGGACTTCAGCGAAATCTCACCGACTATAGCTTAGCGCGGTATGCTTTTGATTTCTATGAAATGACTTCACGCACACCAGCTAGAGCTAAGGAAGCCCACATGCAG---ATGAAAGCCGCAGCAGTTCGTGGCTCAAACACACGACTGTTCGGCTTGGACGGAAATGTCGGCGAGACTCAGGAGAATACAGAGAGACACACAGCTGGCGACGTTAGTCGCAATATGCACTCTCTGTTGGGAGTGCAGCAACATCACTAGTCTCCTGGAAACCCTGTTTGCAGTACCTATAATATATACTA------ATATATAGTACGTTGGTGAGGCTTTGCCTC-----------------------GGTCTTACTATCTTATTATGTATGTATTTACAGCGTGAACCAGTCTGCAGCATGCAGGGTTGGACCCAGCGTGTTCTGGTGTAGCGTGTACTAGCGTCGAGCCATGAGACGGACTGCACTGGGTGTGGCTATGCCACTTGTGTTGCGAGTTTCCTGGTAAGAGAC----------------</w:t>
      </w:r>
    </w:p>
    <w:p w:rsidR="0078438A" w:rsidRDefault="0078438A" w:rsidP="0078438A">
      <w:r>
        <w:t>&gt;</w:t>
      </w:r>
      <w:proofErr w:type="spellStart"/>
      <w:r>
        <w:t>AY569692</w:t>
      </w:r>
      <w:proofErr w:type="spellEnd"/>
    </w:p>
    <w:p w:rsidR="0078438A" w:rsidRDefault="0078438A" w:rsidP="0078438A">
      <w:r>
        <w:lastRenderedPageBreak/>
        <w:t>--------------------AAAAACAACAAGACTCAACACAACACAACAAAACACAACCAAGCAAATCCAAGTTTCCTTTACTCAGATTGTAGTGAACGGCTCGGTAGGAAAGGTTCCTCGAGATCACTCTCTGATTCTTCTCTC----------TCAACCAACTTCATTCAAGCGAGATGGCGGGCTCTTGGACTCACGTGACATACAAGTGGCAACCAGATGTCAACAACGCACGTGATGTGAAAAGAGTGATGGAGATGTTTGCAGCAAAACATCAACATTACACTGAGGAGCAAAGGCTTGCTCACAACAGCAAGTTATTAAGGAAGGCTTGTGTCACTAGTGCTGAGTTTATTGAACCAGCACAGAAACCAAAATGTCACCAGACATGGGTTGAAAAGTGCGACCACAACCCCACAGAGCACTTTGTTTATCAACGCTCT---ACACCTGAGAAGAAAGTGCTTAGCACCAAACCTAAGACAACCTCTGTTACGAAGTTAATCAGGGATGTCCTTGAGATTTCGAAGGGCAGTGGGATAAAAATTGAGTTAATTGGCAAGCGTATCAAACGTAAGACTCAATTGTCCATAAGGCAACACAATGGCAAAGACTTCTTGCACTGCAAAACCAGGCATGAGAATGGCCTGTTTAAACGCAAGGACATTGACATTAATGTCAAGTGGTTGCCCACCATTGAAGCCATTGCAAAATGCTACAGCACGGTGAATGCGGAAGAACTGCAAAGTCTCAATAGAGGCAGTAGTGGTCTTACATTCATGCAAAACGATGAATTATTCATCGTGCGTGGAAGGATGCATGGTGAGATTGTCAATAGTTTACACGAAAATAAGCATGTTATGGAAATTGAACACTATGCTGATCCACAAGCAAACAGTTTCTGGAAAGGTTATACAGATGCATATGTCGGGAACAGAAACATATCTACCACTCACACAGAGCACACACCAACTATTAATTTAGAAGAGTGTGGCAAGAGAATGGCACTCTTAGAAATCTTATTCCATTCAACTTTCAAAATAACATGCAAAACGTGCAATATTGATGACCTCGAATTATCAGATGATGAATTTGGGGCCAAGTTATACAGTAATCTGCAACGCATTGAAGAAAGGCAACGTGAATATCTTGCTAAAGACCAAAAACTTTTACGCATGATTCACTTTGTGAAGGACCGGTGCAATCCAAAATTTTCGCACTTGCCCTTGCTATGGCAAGTAGCAGAAACAGTAGGACATTATACTGATAACCAATCGAAGCAGATAATTGATATCAGTGAGGCGCTCATAAAAGTTAATACCTTAACTCCTGATGATGCAGTAAAGGCCAGTGTAGCACTATTGGAAGTTGCACGATGGTATAAAAATCGGAAGGAATCACTCAAAACAGACACACTAGACTCATTCCGAAACAAAATTTCACCAAAGAGCACGATCAACGCAGCATTGATGTGCGACAATCAGTTAGATAAGAATGCTAATTTCGTATGGGGAAACAGAGAATATCATGCAAAGCGATTCTTTGCCAATTATTTTGAAGCTGTAGACCCAACTGATGCGTATGAAAAACACGTCACACGCTTCAACCCCAATGGACAGCGGAAATTATCAATTGGCAAGTTAGTAATTCCACTAGATTTCCAGAAGATTAGAGATTCGTTTGTTGGCTTATCGATAAATAAACAACCATTGAGCAAAGCTTGTGTGAGCAAAATTGATGGAGGCTACGTATATCCATGTTGCTGCGTTACAACGGAATTCGGAAAACCAGCATATTCTGAAATAATACCTCCAACAAAAGGACATATCACGATTGGAAATTCAGTGGACCCAAAAATAGTAGATTTGCCAAACACAACTCCACCGAGTATGTACATCGCAAAAGATGGATATTGTTATATTAACATATTCTTAGCAGCAATGATAAACGTCAATGAGGAATCCGCGAAAGACTACACGAAGTTCCTTAGAGACGAATTGGTGGAACGGCTCGGCAAGTGGCCTAAATTGAAAGATGTAGCAACAGCATGTTACGCTTTATCAGTAATGTTCCCAGAGATCAAGAATGCCGAATTACCACCAATATTGGTTGATCATGAGAGCAAGTCAATGCATGTCATTGATTCATATGGATCACTCAGTGTTGGATTCCACATTCTAAAGGCAAGTACCGTGGGACAACTGATAAAATTCCAGTACGAATCATTAGAAAGCGAGATGCGTGAATACATAGTGGGAGGTACTTTGACACAACAAACTTTTAACACACTTCTCAAGACTCTCACAAAGAACATGTTCAAGCCAAATAAAATAAAACAGATAATAGAGGAAGAACCTTTCCTACTAATGATGGCGATTGCATCCCCTACCGTGCTTATCTCACTGTATAACAATTGCTACATCGAGCAGGCGATGACATACTGGATTGTCAAGAACCAAGGAGTCGCGGCAATTTTTACACAGTTGGAGGCTTTGGCAAAGAAAACCTCCCAAGCAGAACTATTAGTTCTGCAAATGCAAATACTCGAAAAAGCTTCAAACCAGCTAAGACTTGCAGTCACCGGACTTAATCATGTCGATCCAGCGAAACGACTCCTGTGGTCTCACCTAGAAGCCATGACAACACGATCGGAAATGAATAAGGAACTCATAGCGGAAGGTTATGCACTATATGATGAGCGTCTATATACCCTAATGGAAAAAAGTTATGTAGATCAATTAAACCAGTCATGGGCAGAATTATCATACTGTGGAAAATTTTCAGCAATATGGCGTGTGTTCAGAGTCAAGAAATACTACAAGCCATCTTTAACCGTGAGAAAAAGCGTAGATTTAGGCGCTGTTTACAATATATCAGCTACGCATCTAATATCAGATTTAGTGCAGAGAAGTCGAGATCGAGTCAGCTCTACTTTAACCAAACTCCGCAACGGTTTCTATGACAAAATGGAAAAAGCGAGGGTTAGCGCAGTGAGGACTGTATATTGGTTCATACCCGACATATTTAGACTAGTCCACATCTTTATAATTCTAAGTTTATTAACTACTATAGCAAATACGATAGTTACAACCATGAATGACTACAAAAAGTTAAAGAAGCAACAAAGAGAGGACGAGTATGAGGCCGAAATTAATGAGGTGCGGAAAATACATGCCAATTTGATGAAGGAGCACAATGACAATCTGACATGCGATCAGTTTATTGAATACATACGCCAAACACACCCACGCCTCATTGAAGCAACTTTGGATTTGACACATACAGGCGTTATTCACGAGGGTAAATCCAGTCTAGAAACCAACCTTGAGCAAGCTATGGCTGTGGGAACACTACTCACGATGATACTTGATCCTCAGAAAAGTGATGCTGTGTATAAAGTTCTAAACAAAATGCGAACAGTGATTAGCACATTTGA</w:t>
      </w:r>
      <w:r>
        <w:lastRenderedPageBreak/>
        <w:t>ACAGAATGTCTCATTCCCTTCAATTAACTTCACTAACATCTTGACACCACCCGTAACACAGCAGAGTGTGGACGTTGATGAGCCTCTTACTTTGAGCACTGACAAGAACTTAACGATAGATTTTGATACAAATCAAGATTTACCTGCAGACACTTTCAGTAACGATGTTACATTCGAGGATTGGTGGGCAAATCAGATAAGCAATAATAGAACAGTCCCACACTATCGTCTCGGTGGTAAGTTTGTAGAATTTACAAGGGAAAACGCAGCACTTGTTAGCATTGAATTAGCTCACTCGAACATTGAAAAGGAATTTCTTTTAAGGGGTGCGGTTGGCTCAGGAAAGTCCACAGGGCTGCCATACCATCTTAGTGCGCGTGGAAAAGTACTTCTAATTGAACCAACAAGACCACTTGCCGAGAATGTATGCAGACAGCTACAAGGGCCACCATTCAATGTTAGCCCGACACTTACAATGCGTGGGTTAAGCTCTTTTGGCTGCACGCCAATCACGATCATGACCTCTGGTTTTGCATTACATATGTACGCAAACAATCCGGACAAGATATCTGATTATGACTTCATCATATTTGATGAATGTCATATCATGGAAGCACCAGCTATGGCATTTTATTGTTTGCTGAAGGAATATGAATATCGAGGCAAAATCATTAAAGTCTCCGCGACACCACCTGGAAGAGAATGTGAATTTACCGCACAACATCCAGTTGACATTCACGTCTGCGAGAACCTCACACAACAGCAATTTGTAAGGGAACTTGGCACGGGTTCAAATGTCGACGCGACGAAATATGGAAACAACATACTTGTTTACGTTGCAAGCTACAATGACGTCGATTCGCTATCACACGCGCTAATTGAATTACATTATTCAGTTATCAAAGTTGACGGTAGAACCATGAAGCAGAACACCACAGGCATTGTAACTAATGGCACGTCACAAAAGAAGTGTTTTGTTGTTGCAACGAACATAATCGAGAATGGTGTTACATTGGATGTTGATGTCGTAGTGGACTTTGGACTAAAGGTCACAGCTGAGCTGGATGTTGACAATAGAGCAATTCTATACAAACGTGTCAGCATTTCGTATGGTGAGCGTATTCAAAGACTCGGTCGTGTTGGAAGGAATAAACCCGGAACAGTGGTCCGCATTGGAAAAACTATGAAAGGTCTGCAGGAAATCCCAGCGATGATAGCAACGGAAGCTGCTTTTATGTGTTTTGCATACGGACTCAAAGTTATAACACACAATGTATCTACAACACACTTAGCTAAATGCACGGTTAAACAAGCAAGAACAATGATGCAATTTGAACTATCACCATTCGTAATGGCAGAATTAGTTAAATTCGATGGTTCAATGCATCCACAAATTCATGAAGCACTCGTAAAATACAAACTTAGAGATTCTGTGATAATGCTAAGACCAAACGCTATCCCGAAGGTCAACTTCCACAACTGGCTGACTGCACGTGATTACAACAGGATGGGCTGTACAGTAGAACTCGAAGATCATGTGAAAATACCGTACTATATACGAGGGATTCCTGATAAACTATATGGAAAATTGTACGATATCATTTTACAATACAGCCCAACTAGTTGTTATGGAAGACTATCAAGTGCCTGTGCGGGAAAAGTAGCATATACCCTGCGCACTGATCCTTGTTCGTTACCACGCACGATAGCTATCATTAACGCATTAATTACTGAAGAGTATGCAAAGAGGGACCATTACAGAAACATGATAGCAAACCCCTCATCATCGCACGCCTTTTCACTCAATGGGCTAGTATCCATGATCGCTTCTCGGTATATGAAAGACCACACGAAGGAAAACATTGATAAGCTTGTAAGAGTGCGCGACCAACTACTTGAGTTCCAAGGCACAGGTATGCAATTTCAAGATCCTTCAGAATTGATGGACATTGGTGCATTAAACACAGTTATTCACCAAGGAATGGACGCCACGGCTGCTTGTATTGGATTGCAAGGGCGCTGGAATGCTTCGCTCATTCAACGCGACTTGATGATATCAGCAGGAGTCTTCACAGGAGGAATTTTCATGATGTGGTATCTTTTCATAAAATGGAGCAAGACAGAAGTGTCACACCAAGGAAAGAACAAACGCAGCCGGCAGAAACTACGATTCAAAGAGGCTCGTGATAACAAATATGCCTATGATGTGACAGGGTCAGAAGAAGTTCTTGGTGAGAATTTTGGAACTGCTTATGTTAAGAAAGGAAAAGGAAAAGGAACAAAAGTTGGTCTTGGAATCAAACAACACAAATTCCACATGATGTATGGTTTTGACCCACAAGAATACAACTTAATCCGTTTCGTGGATCCTCTAACAGGTGCAACACTAGACGAGCAAATTCATGCAGATATACGTCTAGTGCAAGAGCACTTTAGCGTCATTAGAGATGAAGCAGTGGCAAATGACACAATTGAAAGACAACATATTTATAGCAATCCTGGACTACAAGCGTTCTTCATACAAAATGGATCGGCGAATGCACTGAGAGTTGACTTAACACCGCATACACCACTGCGTGTCGTGACCAATAACAATATTGCAGGTTTCCCAGAATATGAAGGCACACTCCGACAAACAGGAACAGCTTTACAAATACCTGTTAATCAAGTTCCAGCTGCGAATGAAACAGGAGTAGCACATGAGTCAAAATCAATGATGGCAGGACTAGGTGATTACACACCCATATCACAGCAATTATGTTTAATCCAGAATGACTCTGATGGAATTAAAAGGAATGTCTATTCAATCGGATATGGGTCATATCTCATTGCGCCAGCACATTTATTTAAATATAACAATGGTGAGATAACGATCAAATCATCACGAGGCTTGTACAAGATCAGAAACTCAGTTGAAATCAAGTTACATCCCATTGCACATAGAGATATGGTTATAATTCAACTTCCAAAGGATTTTCCACCATTCCCAATGCGCCTTAAGTTTTCCAAACCATCCAGAGAGTCAAGAGTGTGCTTAGTTGGAGTTAACTTCCAACAAAACTACAGCACATGCATTGTTTCGGAGAGTAGCGTCACAGCACCAAAAGGCAACGGAGATTTCTGGAAACACTGGATATCCACAGTGGACGGACAATGCGGCCTCCCATTAGTAGACGTCAAGAGCAAGCACATAGTTGGAATACACAGCCTTGCATCAACTAGTGGAAACACTAACTTTTTCGTCGCCATGCCTGAAGATTTCAATGACTACATTCACAATCTTGTGCAAACCAACAAGTGGGAAAAAGGATGGCATTACAACCCAAATCTCATTTCATGGTGTGGTCTCAATCTAGTTGACTCAGCTCCAAAGGGTCTCTTCAAAACTTCGAAATTAGTGGAAGACCTTGACATGAGTGTTGAAGAGCAGTGCAAGGTTACAGAAACATGGCTCACAGAATGCATTCAGGATAATTTACAGGTTGTCGCAAAATGCCCAGGCCAACTTGTCA</w:t>
      </w:r>
      <w:r>
        <w:lastRenderedPageBreak/>
        <w:t>CCAAGCACGTTGTCAAAGGCCCATGCCCACACTTTCAGCTATATCTGTCAACACATGATGAAGCCAAAGCATACTTTGCACCACTACTCGGAAAATACGATAAGAGCAGATTAAACAGAGCAGCTTTTATCAAAGACATTTCAAAATATGCAAAACCAATCTATATTGGAGAAATCAATTACGATGTCTTTGAAAAAGCTATAGAACGTGTGATTAAAATCCTTAAAGATGTGGGAATGCAACAATGCACGTACGTCACGGATGAGGATGAAATATTCCAGTCACTCAACCTCAATGCCGCAGTTGGTGCCTTATACACAGGAAAGAAGAAAGACTATTTCAAGGATTTCTCAAATGAGGATAAATCAGAAATCATTATGAGATCCTGTGAGCGTATCTACAACGGACAACTCGGTGTGTGGAATGGTTCTCTCAAAGCTGAAATAAGGCCTATAGAGAAAACAATATTAAATAAGACTCGGACTTTTACAGCAGCACCATTAGAAACTTTACTTGGTGGCAAGGTCTGTGTCGATGATTTCAACAACCAATTCTACTCGCACCATTTAGAAGGTCCTTGGACAGTTGGAATAACAAAGTTTTATGGTGGGTGGAACCGTTTGTTGGAAAAATTGCCAGATGGTTGGATATACTGCGACGCCGATGGATCACAGTTCGATAGCTCTTTGACACCATATCTCATCAATGCCGTATTACACATTCGATTACAATTCATGGAAAAATGGAACTTAGGAGAACAAATGTTGCGAAATTTGTACACTGAAATCGTGTACACACCAATTGCAACACCAGATGGATCTGTAATCAAGAAATTTAAAGGGAATAACAGCGGGCAGCCGTCAACAGTTGTAGACAACACACTCATGGTGATATTAGCATTTAATTATGCAATGTTATCAAGTGGTGTTAAAGAGGAAGAAATAGACAATTGCTGCCGAATGTTCGCCTATGGTGATGATCTGCTACTTGCAGTGCATCCAAAGTTCGAACACATATTGGACGGATTTCAAAATCACTTTGGAAACCTAGGTCTCAACTTTGAGTTTACATCACGAATAAGAGACAAGTCAGAGTTATGGTTCATGTCCACACGAGGTATCAAATGCGAAGGCATCTATATACCAAAGCTTGGGAAAGAAAGAATAGTTGCCATACTCGAGTGGGATCGGTCAAACTTACCTGAGCACCGTCTCGAAGCCATTTGTGCAGCCATGGTAGAGGCATGGGGATACCCAGACCTTGTCCAAGAGATACGGAAATTTTATGCGTGGCTTCTCGAAATGCAACCATTTGCAAATTTAGCTAAAGAGGGCCTAGCACCATATATCGCTGAAACTGCACTCAGAAATCTGTATTTGGGCACAGGGATCAAGGAAGAAGAGATTGGGAAATATTTCAAACAGTTTGCCAAGGATCTCCCTGGTTATATAGAAGATTACAATGAAGACGTTTTCCATCAATCCGGAACTGTGGATGCAGGAGCCCAAGGAGGGGGAAGTGGATCTGGAACAACGCCACCAGCAACA---------------------------------------------------GGTAGTGGAAC----AGGAACAAGAACACCATCTACTGGAACTCCAGCACAAGGCAACACACCTCCAG---CATCAGGTGGATCATCAGGAAACAATGGAGGC---GGCCAATCAGGTTC---AAACGGCACTGG------------AGGCCA---AGCAGGCTCAAGCGGA------------GCAGGGGGTCAAAGAGACAAAGATGTTGACGCTGGCTCAACAGGGAAGATATCAGTGCCAAAGCTTAAGGCAATGTCGAAGAAAATGCGCCTGCCAAAGGCGAAAGGAAAAGACGTTTTACACTTAGATTTCCTGTTAACATATAAACCACAACAGCAAGATATATCAAACACTAGAGCAACTAAGGAAGAGTTTGATAGATGGTACGATGCCATAAAGAAGGAGTACGAAATTGATGACACACAAATGACAGTTGTCATGAGTGGTCTCATGGTATGGTGCATCGAAAATGGTTGCTCACCAAACATAAACGGAAATTGGACGATGATGGACGGAGACGAACAAAGGGTTTTTCCATTAAAGCCAGTCATTGAGAACGCATCTCCAACTTTCCGACAAATAATGCATCATTTTAGTGATGCAGCTGAAGCGTATATAGAGTACCGAAACTCTACAGAGCGATACATGCCAAGATACGGTCTTCAGCGAAATCTCACCGACTATAGCTTAGCGCGGTATGCTTTCGATTTCTATGAAATGACTTCGCGCACACCAGCTAGAGCTAAGGAAGCCCACATGCAG---ATGAAAGCCGCAGCAGTTCGTGGTTCAAACACACGTCTGTTCGGTCTGGACGGAAATGTCGGCGAGACTCAGGAGAATACAGAGAGACACACAGCTGGCGACGTTAGTCGCAACATGCACTCTCTGTTGGGAGTGCAGCAGCACCACTAGTCTCCTGGAAACCCTGTTTGCAGTACCTATAGTA--TATTA------CTAAATAGTACGTTCGTGAGGCCTTGCCTCGTGTGTATGTGAGGTTCTACCTCGTATTTACTATTTCAGTA--TATGTACTTTTAGCGTGAACCAGTCTGCAGGACACAGGGTTGGACCCAGTGTCTTCTGGTGTAACGTGTACTAGCGTCGAGCCAATGGACGGACGGCACTGGGAGTGGTTTTACCATTGGTGCTGCGAGTCTCTTGGTGAGAGAC----------------</w:t>
      </w:r>
    </w:p>
    <w:p w:rsidR="0078438A" w:rsidRDefault="0078438A" w:rsidP="0078438A">
      <w:r>
        <w:t>&gt;</w:t>
      </w:r>
      <w:proofErr w:type="spellStart"/>
      <w:r>
        <w:t>GU474635</w:t>
      </w:r>
      <w:proofErr w:type="spellEnd"/>
    </w:p>
    <w:p w:rsidR="0078438A" w:rsidRDefault="0078438A" w:rsidP="0078438A">
      <w:r>
        <w:t>--------------------AAAAACAACAAAACTCAACACAACACAACAAAACACAACCAAACAAAACCAAGTTACTTTTGCTCAGATTGTAGTGAACGGCTCGGTGGGAAAGGTTCCTCGAGATCACTCTCTGACTCTTCTCTC----------TCAACCAACTTCATTCAAGCGAAATGGCGGGCTCTTGGACTCACGTGACATACAAGTGGCAACCAGATGTCAACAACGCACGTGACGTGAAAAGAGTAATGGAAATGTTTGCAGCAAAACATCAACGTTACACTGAGGAGCAGAG</w:t>
      </w:r>
      <w:r>
        <w:lastRenderedPageBreak/>
        <w:t>GCTTGCTCACAACAGCAAGCTATTAAGGAAGGCTTATGTTACTAGTGCTGAGTTTGCCGAATCAGCACAGAAACCAAAATGTCATCAGACATGGGTTGAAAAGTGCGACCACAACCCCACGGAGCACTTTGTTTATCAACGCTTC---ACACCTGAGAGGAAAGTGCTAGCCACTAAACCTGAAACAACTTCTGTCACGAAGTTAATCAGGGATGTCCTTGAGATTTCGAAGAGCAGTGGGATAAAAATTGAGTTAATTGATAAGCGTGTCAAACGTAAAACTCAATTATCCATAAGGCAGCACAATGGCAAAGATTTCTTGCACTGCAAAACTAGGCATGAAAATGGTCTATTTAAACGCAAGGACGTTGACATTAGTGTTAAGTGGTTGCCCATCATTGAAGCCATTGCAAAATGCTACAGTACGGTGAATGCAGAAGAACTGCAAAGTCTCAATAGAGGCAGTAGTGGTTTAACATTCATGCAAAACGATGAATTATTCATCGTGCGTGGAAGGATGCATGGTGAGATTGTCAATAGTTTACATGAGAATAAGCACGTAATGGAAATTGAACATTATGCTGATCCACAAGCAAACAGTTTCTGGAAAGGCTACGCAGATGCGTATGTCGAGAACAGAAACATATCTACTACTCACACAGAGCACACACCAACTATTAATTTAGAAGAATGTGGTAAGAGAATGGCACTGTTAGAAATCCTATTCCATTCAACTTTTAAGATAACATGCAAAACGTGTAATATTGATGACCTTGAATTATCAGATGATGAATTCGGGGCCAAGTTATATGGTAATCTGCAGCGCATTGAAGAAAAACAACGTGAGTATCTTGCTAAAGATCAAAAACTTTCACGCATGCTTCACTTTATAAAGGACCGATGCAATCCAAAATTTTCACATTTGCCCTTACTATGGCAAGTGGCAGAAACAGTAGGACATTACACTGACAACCAGTCGAAGCAGATAATTGATATCAGTGAGGCGCTCATTAAAGTTAATACCTTAACCCCTGATGATGCAGTAAAGGCCAGTGTAGCATTATTGGAAGTAGCACGATGGTATAAAAATCGGAAGGAATCACTTAAAACAGACACACTGGACTCATTCCGAAACAAGATTTCACCAAAAAGCACAATTAACGCAGCATTAATGTGTGACAACCAGTTAGATAAGAATGCAAATTTCGTATGGGGAAACAGAGAATATCATGCTAAGCGATTCTTCGCTAATTATTTTGAAGCTGTAGACCCAACTGACGCATATGAAAAACACGTTACACGCTTCAATCCTAATGGGCAGCGTAAGTTATCAATTGGCAAATTAGTAATTCCACTGGACTTCCAGAAAATTAGAGACCCGTTTGTCGGCCTATCGATAAATAAACAACCACTGAGCAAAGCTTGTGTAAGCAAAATTGATGGGGGTTACGTATATCCATGTTTCTGCGTCACAACGGAATTCGGAAAACCAGCATACTCTGAGATAATACCTCCAACAAAAGGACATATTACGATTGGAAATTCAGTAGACCCAAAAATAGTGGATTTACCGAACACAACACCACCGAGTATGTACATTGCAAAAGATGGATATTGTTATATTAACATATTTTTAGCAGCAATGATAAATGTTAATGAGGAATCCGCAAAAGACTACACTAAGTTCCTTAGAGAGGAGCTTGTAGAACGGCTTGGCAAATGGCCTAAACTAAAAGATGTAGCAACAGCATGTTACGCTCTATCAGTGATGTTCCCAGAAATCAAGAATGCTGAATTACCACCAATATTAGTTGATCATGAGAGCAAGTCAATGCATGTCATTGATTCATATGGCTCACTCAGTGTTGGATTTCACATTCTAAAGGCAAGCACTGTGGGACAACTGATAAAATTCCAGTATGAATCATTAGAAAGCGAGATGCGTGAATACATAGTGGGAGGAACCTTGACACAACAAACTTTTAGCACACTTCTCAAGACTCTCACAAAGAACATGTTTAAGCCAGGTAAGATTAAACAGATAATAGAGGAAGAACCTTTTCTACTAATGATGGCGATTGCATCCCCAACCGTACTTATCTCACTGTATAACAACTGCTACATCGAACAGGCAATGACATATTGGATTGTCAAGAATCAAGGAGTTGCAGCAATTTTTGCACAGTTGGAGGCTTTGGCGAAGAAAACCTCTCAGGCAGAACTATTAGTTCTGCAAATGCAGATACTTGAAAAAGCTTCAAGCCAATTAAGACTTGCAGTCACCGGACTTAATCATGTCGATCCAGCGAAACGACTTTTGTGGTCTCACTTAGAAGCCATGACAACACGATCGGAAATGAACAAGGAACTCATAGCGGAAGGTTATGCACTGTACGACGAGCGTCTATATACTCTAGTGGAAAAAAGTTATGTAGATCAATTAAACCAATCGTGGGCAGAACTATCATACTGTGGAAAATTTTCAGCAATATGGCGTGTGTTCAGAGTCAGGAAATATTACAAGCCATCTTTAACCGTGAGAAAAAGCGTAGATTTAGGCGCTGTTTACAATATATCAGCTACGCATCTAATATCAGATTTAGTGCAGAGAAGTCGCGATCAAGTCAGCTCTACTTTAACCAAACTCCGCAACGGTTTCTATAACAAAATGGAGAAAGCGAGAGTTAGCGCAGTAAAGACAGTGTATTGGTTTATACCTGATATATTCAGATTAGTTCATATTTTTATAGTTCTAAGCTTATTAACTACTATAGCTAATACGATAGTCACAACTATGAATGACTACAAAAAGTTAAAGAAACAACAAAGAGAGGATGAATATGAAGCTGAAATTAATGAGGTGCGAAAGATACACGCCACGTTGATGAAAGAGCACAACGATAATCTGACATGTGATCAATTCATTGAATACATACGGCAAACACACCCACGCCTCATCGAAGCAACTTTAGATTTGACACATACAGGTGTTATTCACGAAGGTAAATCTAACCTAGAAACAAATCTCGAACAGGCGATGGCAGTGGGAACTTTATTAACTATGATACTCGACCCACAAAAGAGTGATGCAGTATACAAAGTTCTCAATAAGATGCGAACAGTGATTAGCACAATTGAGCAGAATGTGCCATTTCCAGCAGTTAATTTCACAAGCATCTTAACACCACCTGTGACACAGCAAAGCGTGGATGTTGATGAACCATTGACATTGAGTACTGACAAGAATCTGACTATAGATTTTGATACAAACCAAGATTTACCAGCAGACACATTTAGCAATGACGTTACATTCGAGAACTGGTGGGCCAATCAGATAAACAACAACAGAACAGTGCCACATTATCGACTTGGGGGAAAGTTTGTAGAATTCACGAGAGAGAATGCAGCAATGGTTAGCATTGAACTCGCCCACTCGAACATCGAAAAAGAATTTCTACTCAGAGGAGCTGTTGGGTCGGGAAAATCCACAGGTTTGCCATATCATCTCA</w:t>
      </w:r>
      <w:r>
        <w:lastRenderedPageBreak/>
        <w:t>GTATGCGTGGAAAAGTGCTGTTGATAGAACCCACTCGACCGTTGGCTGAGAACGTTTGCAGGCAACTGCAAGGTCCCCCATTTAATGTGAGCCCCACTTTACAAATGAGAGGGTTGAGCACGTTTGGCTGCACTCCTATCACGATAATGACGTCTGGCTTCGCATTGCACATGTATGCTAATAACCCTGACAAGATTTCTGAATACGATTTCATTATTTTTGATGAATGTCACATCATGGAAGCACCTGCAATGGCATTTTACTGTTTGCTTAAGGAGTATGAATACCGAGGCAAGATAATAAAAGTTTCAGCTACACCACCAGGACGAGAATGCGAATTTTCAACCCAACATCCAGTAGATATACATGTATGTGAGAGCTTGACACAACAGCAATTCGTCATGGAACTAGGAACAGGATCAACTGCTGACGCAACCAAATATGGCAATAACATATTAGTGTACGTTGCAAGTTACAATGACGTAGATTCGTTATCCCATGCTCTAACTGAACTTAAGTATTCAGTGATCAAAGTCGACGGAAGAACGATGAAGCAAAATACTACGGGAATCGTTACAAATGGAACATCCAGTAGGAAATGCTTCGTTGTGGCCACGAACATTATTGAAAACGGTGTAACGCTAGATGTCGATGTTGTCGTCGACTTTGGGCTTAAAGTAACAGCTGAATTAGATGTTGATAACAGGGCAATAATGTATAAACGTGTGAGCATATCTTATGGCGAGCGCATTCAAAGACTCGGAAGAGTTGGAAGAAATAAGCCTGGGACAGTAATCCGCATCGGAAAGACAATGAAAGGTTTACAAGAAATTCCAGCGATGATTGCCACTGAAGCGGCTTTTATGTGTTTCGCATACGGATTGAAAGTTATAACACATAATGTATCAACAACACATCTGGCAAAATGCACTGTCAAACAAGCTAGAACCATGATGCAATTTGAATTGTCACCATTTGTAATGGCTGATTTAGTTAAATTTGATGGTTCTATGCACCCACAGATTCATGAAGCGTTAACCAAGTATAAATTGAGAGATTCTGTGATCATGTTAAGACCTAATGCAATACCAAAGGTCAATCTTCATAACTGGCTGACGGCTCGGGACTACAACAGGATAGGCTGCTCATTGGAACTCGAAGACCATGTTAAAATACCATATTATATACGGGGAGTTCCTGACAAGTTGTATGGGAAGTTGTATGATATCATCCTTCAATATAGCCCTACAAGTTGCTATGGAAGACTATCAAGTGCTTGTGTAGGCAAGGTCGCATATACATTGCGCACTGATCCGTGCTCGTTACCAAGAACAATAGCTATAATCAACGCACTGATTACTGAAGAATACGCAAAGAGGGATCATTACAGAAACATGATAGCGAATCCTTCATCATCACACGCTTTCTCACTTAATGGACTAGTATCCATGATCGCTTCTCGGTACATGAAAGACCACACGAAGGAAAACATTGAAAAACTCGTAAGAGTACGCGATCAACTACTTGAGTTCCAAGGCACAGGCATGCAGTTTCAAGATCCTTCAGAATTAATGGATATTGGTGCATTGAACACAGTTATTCACCAAGGAATGGACGCCACAGCTGCTTGTATTGGATTGCAAGGGCGTTGGAATGCTTCACTTATTCAGCGCGACTTGATGATATCAGCAGGGGTCTTCACGGGAGGAATTCTTATGATGTGGTGTCTTTTCACAAAATGGAGCAAAACAGAAGTGTCACACCAAGGGAAGAATAAGCGTAGTCGGCAAAAACTACGATTTAAGGAGGCTCGTGATAACAAATACGCATACGACGTAACAGGATCAAAGGATGCGATCGAAGAGAATTTTGGATCCGCATACACTAAGAAAGGTAAAAGTAAAGGGACAAAAGTTGGTTTGGGAATCAAGCAACACAAATTCCACATGATGTATGGATTTGATCCTCAAGAATACAACCTCATTCGTTTTGTCGATCCACTCACAGGAGCCACATTGGATGAACAGATCCATGCCGATATACGTTTAGTTCAAGAACATTTCGACGTTCTTCGGGAGGAAGCAGTAGCAAACGACACGATTGGGAGACAACATATATATAGCAGCCCCGGTTTGCAAGCATTTTTCATACAGAATGGATCAGCAAATGCATTAAGAGTTGATCTAACGCCGCACCCACCCTTACGCGTTGTCACAAACAACAATATAGCAGGTTTCCCAGAATACGAAGGCACTCTTCGTCAAACTGGAACTGCCATCACTGTACCTGTAAACCAAGTTCCAGTAGCTAATGAAACAGGAGTGGCACACGAATCTAAATCAATGATGATTGGACTAGGTGATTACACACCGATTTCACAGCAATTGTGCTTAGTTCAAAATGATTCTGACGGGGTGAAAAGAAACGTATTTTCAATTGGTTATGGGTCGTACCTTATATCACCAGCGCATCTGTTCAAGTATAATAATGGTGAAATTACGATCAAGTCATCGAGGGGTTTGTATAAGATAAGAAACTCAGTAGAACTCAAATTACACCCTATTGCACACAGAGATATGGTTATAATTCAACTCCCTAAAGATTTCCCACCATTTCCAATGCGCCTTAAATTTTCAACACCAACACGGGAATCACGGGTGTGCTTGGTTGGAGTAAATTTCCAGCAAAATTACAGTACCTGCATTGTATCAGAGAGCAGCGTGACAGCACCAAAAGGAAATGGTGATTTTTGGAAACACTGGATCTCAACAGTGGATGGACAATGTGGTCCCCCATTAGTAGATGTTAAAAGCAAGCACATAGTCGGAATTCATAGTCTTGCGTCAACGAGTGGAAACACAAATTTCTTCGTCGCCATACCGGAGAACTTCAATGAGTACATCAGCAATCTTGTGCAAACAAACAAGTGGGAAAAAGGATGGCACTACAATCCAAATCTAATATCTTGGTGTGGTTTAAATTTAGTTGACTCAGCACCTAAAGGCTTATTCAAGACATCCAAACTAGTAGAAGACTTAGACACGAGTGTTGAAGAACAATGCAAGGTGACAGAAACATGGCTCACAGAATGTATCCAGGACAATCTACAAGTTGTGGCGAGATGCCCAGGTCAACTCGTAACTAAGCACGTTGTCAAAGGTCCGTGTCCACACTTTCAATTGTATTTATCAACACATGACGAAGCCAAAACATACTTTGCCCCCCTACTTGGAAAGTATGATAAGAGCAGATTAAACAGAGCAGCATTCATCAAGGATATATCAAAGTATGCGAAGCCGATTTATGTAGGTGAAATTAACTACGATATCTTTGAAAAGGCGATCGAGCGAGTGATCAAGATTCTTAAAAATGTCGGCATGCAGCAATGCGTTTATGTCACGGATGAAGAAGAAATTTTCAATTCACTCAATCTTAATGCAGCCGTCGGTGCCTTATACACAGGCAAGAAGAAGGATTATTTCAAAGATTACTCAAATGAGGATAAAGCTG</w:t>
      </w:r>
      <w:r>
        <w:lastRenderedPageBreak/>
        <w:t>AAATCATCATGCGATCCTGTGAGCGGATCTTCAATGGACAACTTGGCATCTGGAATGGGTCACTCAAAGCCGAAATACGCCCAATTGAGAAAACCATGTTGAATAAAACACGCACTTTCACAGCAGCACCATTGGAAACTCTACTTGGCGGAAAGGTTTGTGTGGACGATTTTAATAATCAGTTTTACTCTCATCACCTTGAAGGCCCATGGACAGTTGGAATCACAAAATTTTATGGAGGATGGAATCGCCTACTCGAAAAGTTACCAGAAGGCTGGATTTATTGCGACGCCGATGGTTCACAATTTGATAGCTCATTAACGCCATACCTTATCAACGCTGTTTTACATATTCGGCTGCAATTTATGGAAGAATGGGCACTAGGAGCACAAATGTTGCAAAATCTGTACACCGAAATCGTATACACACCAATTGCGACGCCAGACGGGTCGGTCATTAAGAAATTCAAAGGAAACAACAGTGGCCAGCCCTCTACAGTTGTTGATAACACACTCATGGTCATATTAGCATTCAATTACGCAATGTTATCGAGTGGTATCAGAGAAGATGAAATAGATAACTGCTGCCGAATGTTCGCCAATGGAGACGATCTATTGTTGGCAGTGCACCCAGATTTTGAACATGTATTGGATGGATTTCAAAATCACTTTGGAAATTTGGGTCTCAATTTTGAGTTCACATCACGAACAAAAGACAAATCAGAACTGTGGTTCATGTCCACACGAGGCATCAAATGTGAAGGCATTTATATACCAAAACTTGAGAAAGAAAGAATAGTTGCCATACTCGAATGGGATCGATCAAACCTACCTGAGCACCGTCTCGAAGCTATATGCGCAGCCATGGTAGAAGCATGGGGATATCCAGATCTTGTTCAAGAAATACGGAAATTCTATGCGTGGCTTCTCGAAATGCAACCATTTGCAAATCTAGCGAAAGAGGGCTTAGCACCATATATAGCAGAAACCGCACTTAGAAATTTGTACTTGGGCACAGGAATCAAGGAAGAGGAGATTGAAAAATACTTTAAACAGTTTGCTAAAGATCTCCCTGGCTATATAGAAGATTATAATGAAGATGTTTTCCATCAATCCGGTTCTGTTGATGCGGGTGTACAAGGCGGCAGTGGAAACCAAGGAACGACACCACCAGCAACAGGTAGTGGAGCAAAACCAGCCACCTCAGGGG------------CAGGATCTGGTAGTGGCAC----AGGAACTGGAACTGGTGTAACTGGAGGTCAAGCAGGG---------------GCTAGCAGTGGCGCTGGGACGGGATCTGGAGCAACCGGAGGCCAATCAGGATCTGGAAGTGGTACTGGGCAAAATGGCACGGGTTC---AGCAGGTACTAGTGCA------------ACAGGAAGCCAAAGAGATAGGGATGTGGATGCAGGTTCAACAGGAAAAATTTCTGTACCAAAACTCAAGGCTATGTCAAAGAAAATGCGCTTACCTAAAGCAAAAGGAAAAGATGTGCTACATTTGGATTTCCTATTGACATACAAACCACAACAACAAGACATATCAAACACTAGGGCAACCAAGGAAGAGTTTGATAGATGGTATGATGCCATAAAGAAGGAATACGAAATTGATGACACACAAATGACAGTTGTCATGAGTGGTCCTATGGTATGGTGCATTGAAAATGGTAGCTCACCAAACATAAACGGAAATTGGACAATGATGGATGGAGATGAACAAAGGGTTTTTCCACTCAAACCGGTCATTGAAAATGCATCTCCAACTTTCCGACAAATTATGCATCATTTTAGTGATGCAGCTGAAGCGTATATAGAGTACAGAAACTCTACTGAGCGATACATGCCAAGATACGGACTTCAGCGCAATCTCACCGACTACAGCTTAGCACGGTATGCATTTGATTTCTACGAAATGACTTCACGCACACCTGCTAGAGCAAAAGAAGCCCACATGCAG---ATGAAAGCCGCAGCAGTTCGTGGTTCAAACACACGACTGTTCGGTCTGGACGGAAATGTCGGCGAGACCCAGGAGAATACAGAGAGACACACAGCTGGCGATGTTAGTCGCAACATGCACTCTCTGTTGGGAGTGCAGCATCACCACTAGTCTCCTGGAAACCCTGTTTGCAGTACCTATAGTATGTACTTTATAATTAATATGGTATGTATGTGAGGCTTTGCCTC------------------------GGTTTACTATTTAATTACGTATGTACTTTAAGTGTGAACCAGTCTGCAGGATACAGGGTTGGACCCAGTGTCTTCTGGTGTAGCACGTACTAGCGTCGAGCCACGACACGGACAGCATTGGGGATGGCTTTGCCATGGGTGCTGCGAGTGTCTTTGTAAGAGACC---------------</w:t>
      </w:r>
    </w:p>
    <w:p w:rsidR="0078438A" w:rsidRDefault="0078438A" w:rsidP="0078438A">
      <w:r>
        <w:t>&gt;</w:t>
      </w:r>
      <w:proofErr w:type="spellStart"/>
      <w:r>
        <w:t>AF494510</w:t>
      </w:r>
      <w:proofErr w:type="spellEnd"/>
    </w:p>
    <w:p w:rsidR="0078438A" w:rsidRDefault="0078438A" w:rsidP="0078438A">
      <w:r>
        <w:t>--------------------AAAAACAACAAAACTCAACACAACACAACAAAACACAGCCAAGCAAAACCAAGTTTCCTTTGCTCAGATTGTAGTGAACGGCTCGGTAGGAAAGGTTCCTCGAGATCACTCTCTGATTCCTCTCTC----------TCAACCAACTTCTTTCAAGCGAGATGGCGGGCTCTTGGACTCACGTGACATACAAGTGGCAACCAGATGTCAACAATGCACGCGATGTGAAAAGAGTGATGGAGATGTTTGCAGCAAAACATCAACATTACACTGAGGAGCAAAGGCTTGCTCACAACAGCAAGCTATTAAGGAAGGCTTATGTAGCTAGTGCTGAGTTTGTTGAACCAGCACAGAAACCAAAATGTCACCAGATATGGGTTGAAAAGTGCGACCACAACCCCACAGAGCACTTCGTTTATCAACGCTTC---ACACCTGAAAAGAAAGTGCTTAACACCAAACCTGAGACAACCTCCGTTACGAAGTTAATCAGGGATGTCCTTGAAATTTCGAAGGGTAGTGGAATCAAAATTGAGTTAATTGGCAAGCGCATTAAACGTAAGACTCAATTATCCATAAGGCGACACAATGGCAAGGATTTCTTGCACTGCAAAACCAGGCATGAGAATGGCCTGTTTAAACGCAAGGA</w:t>
      </w:r>
      <w:r>
        <w:lastRenderedPageBreak/>
        <w:t>CATTGAATTAATTGTCAAGTGGTTGCCCACCATTGAAGCCATTGCAAAATGCTACAGCACGGTGAATGCGGAAGAACTGCAAAGTCTCAATAGAGGCAGTAGTGGTCTTACATTCATGCAAAACGATGAATTGTTCATCGTGCGTGGAAGGATGCATGGTGAGATCGTCAATAGTTTACACGATAGTAAACACGTTATGGAAATTGAACACTATGCTGATCCACAAGCAAATAGTTTCTGGAAAGGCTATACAGATGCATATGTCGCGAACAGAAACATATCCACCACTCACACAGAGCACACACCAACTATTAATTTAGAGGAGTGTGGCAAGAGAATGGCACTGCTAGAAATCCTATTCCATTCAACTTTTAAAATTACATGCAAAACGTGCAATATTGATGATCTGGAATTATCAGATGATGAATTTGGGGCCAAGTTATACAGCAATCTGCAGCGTATTGAAGAAAAGCAACGCGAGTATCTCGCTAAAGATCAAAAACTTCTACGCATGATTCATTTCGTCAAAGATCGGTGTAACCCAAAATTTTCACATTTGCCTCTACTATGGCAAGTGGCTGAAACAGTAGGACATTACACTGACAATCAATCGAAGCAGATAATTGATATCAGTGAGGCACTCATTAAAGTCAATACTTTAACTCCTGATGATGCAGTGAAGGCCAGTGTAGCATTATTGGAAGTAGCACGGTGGTATAAGAATCGGAAGGAATCACTTAAAACGGATACATTGGATTCATTTCGAAACAAGATCTCACCAAAGAGCACGATAAATGCAGCATTAATGTGTGATAACCAGTTAGATAAGAATGCAAATTTCGTGTGGGGAAACAGAGAATACCATGCAAAGCGATTCTTCGCTAATTATTTTGAAGCTGTGGATCCAACTGATGCATATGAAAAACATGTAACACGCTTCAACCCCAATGGACAGCGAAAATTATCAATTGGCAAGCTAGTAATCCCGCTAGATTTCCAGAAGATCAGAGACTCGTTCGTTGGCCTATCAATAAATAAGCAACCACTGAGCAAAGCTTGTGTAAGTAAAATTGATGGAGGTTACGTATATCCATGTTGCTGTGTTACAACGGAATTTGGAAAACCCGCATATTCTGAGATAATACCTCCAACGAAAGGACACATCACGATTGGAAATTCAGTGGATCCAAAGATAGTGGATTTACCAAATACAACACCACCGAGTATGTACATTGCAAAAGATGGATACTGTTACATCAACATATTCTTGGCAGCAATGATAAATGTCAATGAGGAATCCGCAAAGGATTACACTAAGTTTCTTAGAGATGAGTTGGTGGAACGACTTGGTAAATGGCCAAAATTGAAAGATGTGGCTACAGCATGCTATGCTTTATCAGTGATGTTCCCGGAGATAAAGAATGCCGAATTACCACCAATATTAGTAGATCATGAGAGTAAGTCAATGCACGTCATTGATTCATATGGATCGCTCAGTGTTGGATTCCACATTCTAAAGGCAAGTACTGTTGGACAACTGATAAAATTTCAGTATGAGTCATTGGAAAGTGAGATGCGCGAGTACATAGTGGGTGGCACTTTGACACAGCAAACTTTCAGCACACTTCTTAAGACTCTTACAAAGAACATGTTTAAGCCAGATAAAATAAAGCAGATAATTGAGGAAGAGCCATTCTTATTAATGATGGCAATTGCATCCCCGACTGTACTTATCTCGCTGTACAACAACTGCTACATCGAGCAAGCAATGACATATTGGATCGTCAAGAACCAAGGCGTCGCAGCAGTTTTTGCGCAGTTGGAGGCATTAGCAAAGAAAACTTCTCAAGCGGAACTACTAGTTCTTCAAATGCAAATACTTGAGAAAGCTTCAAACCAACTGAGACTTGCAGTCACGGGGCTTAATCATGTTGATCCAGCAAAACGACTTCTATGGTCTCACCTGGAAGCTATGACAACACGGTCGGAGATGAACAAGGAACTCATAGCGGAAGGTTATGCACTGTATGACGAGCGCTTATACACTTTAATGGAAAAAAGTTACGTAGATCAATTAAACCAATCATGGGCAGAATTATCATACTGTGGAAAATTTTCAGCAATATGGCGTGTGTTCAGAGTCAAGAAATACTACAAACCGTCCTTAACCGTGAGAAGAAGCGTAGATTTAGGCGCTGTGTACAATATATCAGCTACGCATCTAATATCAGATTTAGTGCAGAAAAGTCGAGATCGAGTCAGCTCTACTTTAACCAAACTCCGCAACGGTTTCTATGATAAAATGGAGAGAGCGAGAGTAGGTGCGGTAAGGACAATATATTGGTTCGTACCTGACATATTTAGACTAATTCATATTTTCATAGTTTTGAGTATATTAACAACTATAGCTAATACAATAGTCACAACTATGAATGATTATAAAAAGTTGAAAAAGCAACAAAGAGAAGACGAATACGAAGCTGAGATTAATGAGGTACGAAAGATACACGCCAACCTGATGAAGGAGCATAATGATGATCTAACATGCGACCAATTTATTGAATACATACGACAGACACATCCGCGCCTCATTGAGGCAACATTGGATTTAACACATACAGGTGTCATCCATGAGGGTAAATCCAATTTGGAAACAAACCTTGAACAGGCAATGGCAGTGGGAACTTTACTCACTATGATACTCGATCCACAAAAGAGTGATGCAGTTTATAAGGTTCTCAATAAGATGCGAACAGTGATCAACACAATAGAACAGAATGTGCCATTTCCCACAGTGAACTTCACGAGCATCTTGACACCTCCTGTAACTCAGCAAAGTGTAGATGTTGACGAACCGTTAACACTGAGTACCGATAAGAATTTGACTATAGATTTCGACACAAATCAAGATTTGCCAGCGGACACATTCAGCAATGACGTAACATTCGAGGACTGGTGGGCTAATCAGATAAACAACAACAGAACAGTGCCACACTATCGACTTGGGGGAAAGTTTGTGGAATTCACAAGAGAGAATGCAGCAATGGTTAGCATTGAGCTTGCTCATTCGAACATTGAAAGAGAATTTCTACTTAGAGGAGCTGTCGGGTCAGGGAAATCCACAGGTTTACCATATCACCTCAGTATGCGCGGAAAAGTGTTATTGATAGAGCCTACTCGCCCATTAGCTGAGAATGTCTGTAGACAACTGCAAGGTCCTCCATTTAATGTGAGCCCCACTTTACAAATGAGAGGATTGAGCACATTTGGCTGTACCCCTATCACAATAATGACATCTGGTTTTGCATTGCATATGTACGCTAATAACCCTGATAAGATCTCTGAGTACGACTTCATCATCTTTGATGAGTGTCACATCATGGAAGCACCTGCAATGGCATTCTATTGTTTACTCAAGGAGTATGAATATCGAGGCAAGATAATTAAAGTTTCAGCAACACCACCAGGACGAGAATGCGAGTTCTCAACTCAACATCCAGTGA</w:t>
      </w:r>
      <w:r>
        <w:lastRenderedPageBreak/>
        <w:t>ATATACATGTATGCGAAAGTTTGACACAACAACAATTCGTCATGGAATTAGGAACAGGATCAACTGCTGATGCAACCAAATATGGCAATAACATATTAGTGTACGTTGCAAGTTATAATGATGTAGATTCTTTGTCCCATGCTCTAACTGAACTTAAATATTCAGTGATTAAAGTCGATGGAAGAACAATGAAGCAGAACACCACAGGAATCGTAACAAATGGAACATCTAGTAAGAAATGTTTCGTTGTGGCTACAAACATTATTGAAAACGGTGTAACGCTAGATGTCGATGTTGTCGTCGACTTTGGGCTTAAAGTAACAGCTGAATTAGATGTTGATAACAGGGCGATAATGTATAAACGTGTGAGCATATCTTATGGCGAGCGCATTCAGAGACTCGGAAGAGTCGGAAGGAATAAGCCTGGAACAGTTATCCGCATCGGGAAAACAATGAAAGGCTTACAAGAAATTCCGGCGATGATTGCCACCGAAGCAGCTTTCATGTGTTTTGCATATGGACTGAAGGTTATAACACATAATGTATCAACAACACATCTAGCAAAATGCACCGTCAAACAAGCTAGAACCATGATGCAATTTGAGCTATCACCATTTGTAATGGCTGAGTTGGTTAAATTTGACGGATCTATGCACCCACAGATTCACGAAGCGTTAACCAAGTATAAATTGAGAGATTCTGTGATCATGTTAAGACCGAATGCAATACCAAAGGTTAATCTTCACAACTGGCTGACGGCTCGTGATTATAATAGGATAGGCTGCTCATTAGAACTTGAAGACCACGTTAAAATACCATATTATATACGGGGAGTTCCTGACAAGCTGTATGGGAAGTTATACGAAATTATCCTTCAATACAGCCCTACAAGTTGCTATGGAAGACTATCAAGCGCTTGTGCAGGTAAGGTAGCATATACACTGCGCACTGATCCTTGTTCGTTACCAAGAACAATAGCTATAATCAACGCATTAATCACTGAAGAGTATGCAAAGAGGGATCATTACAGAAACATGATAGCGAACCCTTCGTCATCGCACGCCTTTTCACTTAATGGGCTGGTATCCATGATCGCTTCTCGATACATGAAAGATCACACGAAGGAAAACATTGATAAACTTGTAAGAGTGCGCGACCAGCTACTTGAATTCCAAGGCACAGGTATGCAATTTCAAGATCCTTCAGAATTGATGGACATTGGTGCTTTAAACACAGTTATTCACCAAGGAATGGACGCTACGGCTGCTTGTATTGGACTGCAAGGGCGCTGGAATGCTTCGCTCATTCAACGCGATTTGATGATATCAGCAGGGGTCTTCACAGGAGGAATTCTCATGATGTGGTATCTTTTCACAAAATGGAGCAAGACAGAAGTGTCACACCAAGGAAAGAACAAGCGCAGTCGGCAAAAGCTACGATTCAAAGAGGCTCGTGATAATAAATATGCCTACGATGTAGTAGGATCAGAGGAAGTTCTTGGTGAGAATTTCGGAACTGCATACACTAAGAAAGGAAAAGGAAAGGGGACAAAAGTTGGCCTTGGAGTCAAACAGCACAAATTTCACATGATGTACGGGTTTGATCCACAAGAATACAACTTAATCCGCTTCGTGGATCCTTTAACAGGTGCGACACTAGACGAGCAAATCCATGCAGATATACAGTTAGTGCAAGAGCACTTCAGCGTCATCAGAGATGAAGCAGTAGCAAATGACACAATTGAAAGACAGCACATTTACGCTAATCCTGGATTACAAGCTTTCTTCATACAAAATGGATCGGCAAATGCACTGAGAGTTGATTTGACGCCGCATTCACCCTTGCGTGCCGTGACCAATAACAATATAGCAGGCTTCCCAGAGTATGAAGGTACACTTCGGCAAACAGGAACAGCTCTACAAATACCCGTGAATCAAGTTCCAGCTGCGAACGAAGCGGGGGTGGCACATGAATCGAAATCGATGATGGCAGGGCTAGGTGACTACACTCCAATATCACAGCAATTGTGCCTAGTTCAAAATGACTCAGATGGAATCAAAAGGAATGTATATTCAATTGGATATGGATCATATCTCATTGCGCCAGCGCATTTATTTAAGTATAATAATGGCGAAATAACGATAAAATCATCACGAGGCCTATACAAAATCAGAAATTCAGTCGAAATCAAGTTGCATCCCATTGCGCATAGAGACATGGTTATAATTCAACTTCCAAAAGATTTTCCACCATTCCCAATGCGTCTTAAGTTTTCAAAACCATCTAGAGAGTCAAGGGTGTGCTTAGTCGGAGTGAATTTTCAACAGAACTATAGCACATGTATCATATCGGAGAGTAGCGTCACAGCACCAAAAGGAAACGGAGATTTCTGGAAACACTGGATATCCACAGTAGACGGACAATGCGGTCTCCCATTAGTAGATGTCAAGAGTAAGCACATAGTTGGAATACACAGTCTTGCATCAACTAGTGGAAATACTAACTTCTTTGTCGCCATGCCTGAAGACTTCAATGACTACATCAATAATCTTGTGCAAACCAACAAGTGGGAAAAAGGATGGCATTACAACCCAAATCTCATTTCATGGTGTGGTCTCAACCTAGTTGACTCAGCTCCAAAGGGTCTTTTCAAAACTTCAAAATTAGTAGAAGACCTTGATATGAGCGTTGAAGAACAATGTGAGGTTACAGAGACATGGCTCACGGAGTGTATTCAGGATAATTTACAGGTTGTTGCAAAATGTCCAGGCCAACTTGTCACCAAGCACGTTGTCAAAGGCCCATGCCCACACTTTCAGCTATACCTGTCAACACATGATGAAGCTAAAGCATACTTTGCACCATTACTCGGAAAATACGACAAGAGCAGATTAAACAGAGCAGCTTTTATCAAAGACATTTCAAAATATGCAAAACCAATCTACATTGGAGAAATCAATTACGATGTCTTTGAAAAGGCTATACAACGTGTAATTAAAATTCTTAGAGACGTGAGAATGCAGCAATGCACGTATGTAACGGACGAGGATGAAATATTCCAGTCACTTAACCTCAACGCTGCAGTTGGCGCCTTATACACAGGAAAGAAGAAAGATTATTTCAAGGATTTTTCAAATGAGGACAAATCAGAAATTATCATGAGATCCTGTGAGCGTTTATACAACGGACACCTTGGCGTGTGGAATGGTTCACTCAAAGCTGAAATAAGGCCTATAGAGAAAACAATGTTAAATAAGACTCGGACTTTTACAGCAGCACCATTAGAAACTTTACTTGGTGGCAAGGTTTGTGTCGATGATTTCAACAACCAATTCTACTCGCACCACTTAGAAGGTCCTTGGACAGTTGGAATAACAAAGTTTTATGGTGGGTGGAACCGTTTGTTGGAAAAATTGCCAGATGGTTGGATATACTGCGACGCCGATGGATCACAGTTCGACAGCTCTTTGACACCATATCTCATCAACGCCGTATTACACATTCGAT</w:t>
      </w:r>
      <w:r>
        <w:lastRenderedPageBreak/>
        <w:t>TACAATTTATGGAAGAATGGAACTTAGGAGAACAAATGTTGCGAAACTTGTACACTGAAATCGTGTACACACCAATTGCAACACCAGATGGATCTGTAATCAAGAAATTTAAAGGAAATAACAGCGGGCAGCCGTCAACAGTTGTAGACAACACACTCATGGTGATATTAGCATTTAATTATGCAATGTTATCAAGTGGTGTTAAAGAGGAAGAAATAGACAATTGCTGCCGAATGTTCGCCAATGGTGATGATTTGCTACTTGCAGTGCATCCAGATTTCGAACACATATTGGACGGATTTCAAAATCACTTTGGAAACCTAGGTCTCAACTTTGAGTTTACATCACGAACAAGAGACAAGTCAGAGTTATGGTTCATGTCCACACGAGGTATCAAATGCGAAGGCATCTATATACCAAAGCTTGAGAAAGAAAGAATAGTTGCCATACTTGAGTGGGATCGGTCAAACTTACCTGAGCACCGTCTCGAAGCCATTTGTGCAGCCATGGTAGAGGCATGGGGATACCCAGACCTTGTCCAAGAGATACGGAAATTTTATGCGTGGCTTCTCGAAATGCAACCATTTGCAAATTTAGCTAAAGAGGGCCTAGCACCATATATCGCTGAAACTGCACTCAGAAATCTGTATTTGGGCACAGGGATCAAGGAAGAAGAGATTGAGAAATATTTCAAACAGTTTGCCAAAGATCTCCCTGGTTATATAGAAGATTACAACGAAGATGTTTTCCATCAATCCGGAACTGTGGATGCAGGAGCCCAAGGAGGGGGAAGTGGATCTGGAACAACACCACCAGCAACA---------------------------------------------------GGTAGTGGAAC----AGGAACAAGAACACCATCCACTGGAACTCCAGCACAAGGCAACACACCTCCAG---CATCAGGTGGATCATCAGGAAACAATGGAAGT---GGCCAATCAGGTTC---AAACGGCACTGG------------AGGCCA---AGCAGGCTCAAGCGGA------------TCAGGGGGTCAAAGAGACAAAGACGTTGATGCTGGCTCAGCGGGGAAGATATCAGTGCCAAAGCTTAAGGCAATGTCGAAGAAAATGCGCCTGCCAAAGGCGAAAGGAAAAGACGTTTTACACTTAGATTTCCTGTTAACATATAAACCACAACAGCAAGATATATCAAACACTAGAGCAACTAAGGAAGAGTTTGATAGATGGTACGATGCCATAAAGAAGGAGTACGAAATTGATGACACACAAATGACAGTTGTCATGAGTGGTCTCATGGTATGGTGCATCGAAAATGGTTGCTCACCAAACATAAACGGAAATTGGACGATGATGGACGGAGACGAACAAAGGGTTTTTCCATTAAAGCCAGTCATTGAGAACGCATCTCCAACTTTCCGACAGATAATGCATCATTTTAGTGATGCAGCTGAAGCGTATATAGAGTACCGAAACTCTACAGAGCGATACATGCCAAGATACGGTCTTCAGCGAAATCTCACCGACTATAGCTTAGCGCGGTATGCTTTCGATTTCTATGAAATGACTTCGCGCACACCAGCTAGAGCTAAGGAAGCCCACATGCAG---ATGAAAGCCGCAGCAGTTCGTGGTTCAAACACACGTCTGTTCGGTCTGGACGGAAATGTCGGCGAGACTCAGGAGAATACAGAGAGACACACAGCTGGCGACGTTAGTCGCAACATGCACTCTCTGTTGGGAGTGCAGCAGCACCACTAGTCTCCTGGAAACCCTGCTTGCAGTACCTATAGTA--TATTA------CTAAATAGTACGTTCGTGAGGCCTTGCCTCGAGTGTATGTGAGGTTCTACCTCGTATTTACTATTTCAGTA--TATGTACTTTTAGCGTGAACCAGTCTGCAGGACACAGGGTTGGACCCAGTGTCTTCTGGTGTAGCGTGTACTAGCGTCGAGCCAATGGACGGACGGCACTGGGAGTGGTTTTACCATTGGTGCTGCGAGTCTCTTGGTGAGAGAC----------------</w:t>
      </w:r>
    </w:p>
    <w:p w:rsidR="0078438A" w:rsidRDefault="0078438A" w:rsidP="0078438A">
      <w:r>
        <w:t>&gt;</w:t>
      </w:r>
      <w:proofErr w:type="spellStart"/>
      <w:r>
        <w:t>AM110759</w:t>
      </w:r>
      <w:proofErr w:type="spellEnd"/>
    </w:p>
    <w:p w:rsidR="0078438A" w:rsidRDefault="0078438A" w:rsidP="0078438A">
      <w:r>
        <w:t>--------------------AAAAACAACAAAACTCAACACAACACAACAAAACACAACCAAACAAAACCAAGTTACCTTCGCTCAGATTGTAGTGAACGGCTCGGTGGGAAAGGTTCCTCGAGATCACTCTCTGACTCTTCTCTC----------TCAACCAACTTCATTCAAGCGGGATGGCGGGCTCTTGGACTCACGTGACATACAAGTGGCAACCAGATGTCAACAACACACGCGATGTCAAAAGAGTGATGGAGATGTTTGCAGCAAAACATCAACGTTACACTGAGGAGCAAAGACTTGCTCACAACAGCAAGCTATTGAGGAAGGTCCATGTGAATAGTGCTGAGTTTGTTGAACCAGCACAGAAACCAAAATGTCACCAGACATGGGTTGAAAAGTGCGACCACAACCCCACAGAGCACTTCATTTATCAACGTTTC---ACACCTGAAAAGAAAGTGCTCAACACTAAACCTGAAACAACTTCCGTCACGAAGTTAATCAGGGATGTCCTTGAAATTTCGAAAGGTAGTGGAATAAAAATCGAGTTGATTGACAAGCGTACCAAACGTAAGACTCAACTATCCATAAGGCAACATAATGGCAAAGATTTCTTGCATTGTAAAACCAAGCATGAAAATGGCTTGTTCAAACGCAAGGACATTGACATTGGTGTCAAGTGGTTACCCACCATTGAAGCTATTGCAAAATGCTACAGTACGGTGAATGCAAAAGAACTACAAAGTCTCAATCGAGGCAGCAGTGGCCTCACATTCATGCAGAACGATGAATTGTTCATCGTGCGTGGAAGGATGCATGGCGAGATTGTTAATAGTCTGCACGAGAACAAGCATGTGATGGAAATTGAACACTATGCTGATCCACAAGCAAATAGTTTCTGGAAAGGCTACACAGAAGCGTATGTCGAAAACAGAAACATATCTACCACTCACACAGAGCACACACCAACTATTAATTTAGAGGAGTGTGGTAAGAGAATGGCGCTGTTAGAAATTCTATTCCATT</w:t>
      </w:r>
      <w:r>
        <w:lastRenderedPageBreak/>
        <w:t>CAACCTTTAAAATCACATGCAAAACGTGCAATATTGACGATCTGGAATTATCAGACGATGAATTTGGGGCCAAGTTATACAGCAATCTGCAGCGTATTGAAGAAAAACAACGTGAGTACCTCGCGAAAGATCAAAAACTTCTACGCATGATTCATTTTATAAAGGATCGGTGTAACCCAAAATTTTCACATTTGCCTCTACTATGGCAAGTGGCGGAAACAGTAGGACATTACACTGATAACCAATCAAAGCAGATAATTGATATCAGTGAAGCGCTTATCAAAGTCAATACTTTAACACCTGATGATGCAGTGAAGGCTAGTGTAGCACTATTGGAAGTAGCACGGTGGTATAAGAATCGGAAGGAGTCACTTAAAACGGACACATTGGACTCATTTCGAAACAAGATCTCACCGAAGAGCACGATCAACGCAGCATTAATGTGCGATAACCAGTTGGACAAGAATGCAAATTTCGTATGGGGAAACAGAGAATACCATGCAAAGCGTTTCTTCGCCAATTATTTTGAAGCTGTGGATCCAACTGACGCATATGAAAAACACGTAACACGCTTTAACCCCAATGGACAGCGAAAATTATCAATTGGCAAACTAGTAATTCCACTAGATTTCCAGAAGATTAGAGACTCGTTCGTTGGTTTATCAATAAATAAACAACCACTGAGCAAAGCTTGCGTTAGCAAAATTGATGGAGGCTACATATATCCATGTTGCTGCGTTACAACGGAATTTGGAAGACCAGCATATTCTGAGATAATACCTCCAACGAAAGGGCATATCACGATTGGAAATTCAGTGGACCCAAAAATAGTGGATTTACCGAATACAACACCACCGAGTATGTACATTGCAAAAGATGGATACTGTTACATTAACATATTCTTAGCAGCAATGATAAACGTCAATGAGGAATCCGCAAAAGATTACACTAAGTTTCTTAGAGACGAATTGGTGGAACGGCTTGGTAAATGGCCAAAATTAAAAGACGTGGCTACAGCATGCTATGCTTTATCAGTGATGTTCCCGGAAATAAAGAATGCCGAATTCCCACCAATACTAGTAGATCATGAGAGTAAGTCAATGCACGTCATTGATTCATATGGATCACTCAGTGTTGGATTTCACATTCTAAAGGCAAGTACTGTTGGACAACTGATAAAATTTCAGTATGAGTCATTGGAAAGTGACATGCGAGAGTACATAGTGGGAGGTACTTTGACACAGCAAACTTTCAGCACACTTCTTAAGACTCTCACAAAGAACATGTTTAAGCCGGACAAAATAAAGCAAATAATTGAGGAAGAGCCCTTCCTACTAATGATGGCAATTGCATCCCCAACTGTACTCATCTCGCTGTACAACAACTGCTACATCGAGCAGGCTATGACATATTGGATTGTCAAGAACCAAGGCATCGCAGCAATTTTTGCGCAGCTGGAGGCATTAGCAAAGAAAACTTCTCAAGCGGAACTACTAGTTCTTCAAATGCAAATACTTGAGAAAGCTTCAAACCAACTGAGACTTGCAGTCACGGGACTTAGTCATGTTGATCCAGCGAAACGACTTCTATGGTCTCACCTGGAAGCAATGACAACACGGTCAGAGATGAATAAGGAACTCATAGCGGAAGGCTATGCATTATATGACGAGCGCTTATACACTTTAATGGAAAAAAGTTATGTAGATCAATTAAACCAATCATGGGCAGAGTTATCATACTGTGGAAAATTTTCAGCAATATGGCGTGTGTTCAGAGTCAGGAAATACTACAAACCATCTTTAACCGTGAGAAAAAGCGTAGATTTAGGCGCTGTATACAATATATCAGCTACGCATCTAATATCAAATTTAGTGCAGAAAAGTCGAGATCAAGTCAGCTCTACTTTAACCAAACTCCGCAACGGTTTCTATGACAAAATGGAAAGAGCGAGAGTTAGTGCAGTAAGGACAATATATTGGTTCGTACCTGACATATTTAGACTAATTCATATTTTCTTAGTTTTAAGTTTATTATCAACTATAGCTAACACAATAGTCACAACTATGAATGATTACAAAAAGTTGAAAAAGCAACAAAGAGAAGATGAATACGAAGCCGAGATTAATGAGGTGCGAAGAATACACGCCAACCTAATGAAGGAGCATAATGATAATCTGACATGTGATCAATTTATTGAACACATACGGCAGACGCATCCACGCCTCATTGAGGCAACATTGGATTTAACACATACAGGTGTCATACACGAGGGTAAATCCAATTTGGAAACAAACCTCGAACAGGCAATGGCAGTGGGAACTTTACTCACTATGATACTCGATCCACAGAAGAGTGATGCAGTTTATAAGGTTCTCAATAAAATGCGAACAGTGATTAGCACCATAGAACAGAGTGTGCCATTTCCATCAGTGAACTTCACGAGCATCCTGACACCTCCTGTCACTCAGCAAAGTGTGGATGTTGACGAACCGTTAACACTGAGTACCGACAAGAATTTGACTATAGATTTTGACACAAATCAAGACTTGCCGGCGGATACATTTAGCAACGACGTCACATTTGAGAACTGGTGGGCTAATCAGATAAACAACAACAGAACAGTGCCACATTATCGACTTGGCGGGAAGTTTGTAGAATTCACAAGAGAAAATGCAGCAATGGTTAGCATTGAGCTTGCCCACTCGAACATCGAAAAAGAATTTCTACTCAGAGGAGCTGTTGGATCAGGAAAATCCACAGGTTTGCCATATCATCTCAGTATGCGTGGAAAAGTGCTATTGATAGAACCCACTCGACCATTAGCTGAGAACGTCTGTAGGCAACTGCAAGGTCCTCCATTTAATGTGAGCCCCACTCTGCAAATGAGAGGGTTGAGCACATTTGGCTGCACTCCCATCACGATAATGACTTCCGGCTTCGCATTGCACATGTATGCTAACAACCCTGATAAGATTTCCGAATATGACTTCATCATCTTTGATGAATGTCACATTATGGAAGCACCTGCAATGGCATTCTATTGTTTGCTTAAGGAGTATGAATACCGAGGCAAGATAATAAAGGTTTCAGCTACGCCACCAGGACGAGAATGCGAGTTTTCAACCCAACATCCAGTAGATATACACGTATGTGAAAACTTAACACAACAGCAGTTCGTTATGGAACTAGGAACAGGATCAACTGCTGATGCAACCAAATATGGCAATAACATATTAGTGTATGTTGCAAGTTATAATGACGTAGATTCTTTATCCCATGCTCTAACTGAACTTAAGTATTCAGTAATTAAAGTTGACGGAAGAACAATGAAGCAGAACACCACAGGAATCGTAACAAATGGAACATCCAGTAAGAAATGCTTCGTTGTGGCCACAAATATCATTGAAAACGGTGTAACGCTAGACGTCGATGTTGTCGTCGACTTTGGGCTTAAAGTAACAGCTGAATTAGATGTTGATAACAGGGCGATAATGTATAAACGTGTGAGC</w:t>
      </w:r>
      <w:r>
        <w:lastRenderedPageBreak/>
        <w:t>ATATCTTATGGCGAGCGCATTCAGAGACTCGGAAGAGTTGGAAGGAATAAGCCTGGAACAGTTATCCGCATCGGAAAAACAATGAAAGGCTTACAAGAAATTCCAGCGATGATTGCCACTGAAGCAGCTTTCATGTGTTTCGCATATGGACTGAAGGTTATAACACATAATGTATCAACAACACATCTGGCAAAATGCACTGTCAAACAAGCTAGAACCATGATGCAATTTGAACTGTCACCATTTGTAATGGCTGAGCTAGTTAAATTTGACGGTTCTATGCACCCACAGATTCATGAAGCGTTAACCAAGTATAAATTGAGAGATTCTGTGATCATGTTAAGACCGAATGCAATACCAAAGGTTAATCTTCACAACTGGCTGACGGCTCGTGACTACAACAGGATAGGCTGCTCATTGGAACTCGAAGACCACGTTAAAATACCATATTATATACGGGGAGTTCCTGACAAGCTGTATGGGAAGTTATATGATATTATCCTTCAATACAGCCCTACAAGTTGCTATGGAAGACTATCAAGTGCTTGTGTAGGCAAGGTTGCATATACATTGCGCACTGATCCGTGTTCGTTACCAAGAACAATAGCTATAATCAATGCACTGATTACTGAAGAATACGCAAAGAGGGATCATTACAGAAACATGATAGCGAACCCTTCATCATCGCACGCCTTCTCACTTAATGGGCTAGTATCCATGATCGCGTCTCGGTACATGAAAGACCACACGAAGGAAAATATTGAAAAACTCGTAAGAGTACGCGATCAACTACTTGAGTTCCAAGGCACAGGCATGCAGTTTCAAGATCCTTCAGAATTAATGGATATTGGTGCATTGAACACAGTTATTCACCAAGGAATGGACGCCACGGCAGCTTGTATTGGATTGCAAGGGCGTTGGAATGCTTCACTTATTCAGCGCGACTTGATGATATCAGCAGGGGTCTTCATGGGAGGAATTCTTATGATGTGGTGTCTTTTCACAAAATGGAGTAAAACAGAAGTGTTACACCAAGGAAAGAACAAGCGTAGTCGGCAAAAACTACGATTCAAAGAGGCTCGTGATAACAAATACGCATACGACGTAATAGGATCAAAGGATGCGATTGAAGAAAATTTTGGATCCGCATATACTAAGAAAGGTAAAAGTAAAGGGACAAAAGTTGGTTTGGGAGTCAAGCAACACAAATTCCACATGATGTATGGCTTTGATCCTCAAGAGTACAACCTCATTCGTTTTGTCGATCCACTCACAGGAGCCACACTGGATGAACAGATTCATGCCGATATACGTCTAGTTCAAGAACATTTCGATGTTCTTCGGGAGGAAGCGGTAGCAAACGACACGATTGAGAGACAACATATATATAGCAGTCCCGGTTTGCAGGCATTTTTCATACAGAATGGATCAGCAAATGCATTAAGAGTCGATCTAACGCCGCACTCACCCTTACGTGTTGTCACAAACAACAATATAGCAGGTTTTCCAGAGTATGAAGGCACTCTTCGTCAAACCGGAACTGCCATCACTGTACCTGTAAACCAAGTTCCAGTAGCTAATGAAACAGGAGTAGCACACGAATCTAAATCAATGATGATTGGACTAGGTGATTACACACCGATTTCACAACAATTGTGCTTAGTCCAAAATGATTCTGACGGGGTGAAAAGAAACGTGTTTTCAATTGGCTATGGGTCGTACCTTATATCACCAGCGCATTTGTTCAAATATAATAATGGTGAAATTACGATTAAGTCGTCGAGGGGCTTGTATAAGATAAGAAATTCAGTAGAACTCAAATTACACCCTATTGCACACAGAGATATGGTTATAATTCAACTCCCTAAAGATTTCCCACCATTTCCAATGCGCCTTAAATTTTCAACACCAACACGGGAATCACGGGTGTGCTTGGTTGGAGTAAATTTTCAGCAAAATTACAGTACCTGCATTGTATCGGAGAGCAGCGTGACAGCACCAAAAGGAAATGGTGATTTTTGGAAACACTGGATTTCTACAGTGGATGGACAATGTGGTCTTCCATTAGTAGATGTTAAAAGCAAGCATATAGTCGGAATTCATAGTCTTGCATCAACGAGTGGAAATACAAATTTCTTCGTCGCCGTACCGGAGAACTTCAATGAGTACATCAGCAATCTTGTGCAAACAAACAAGTGGGAAAAAGGATGGCACTACAATCCAAATCTAATATCTTGGTGTGGTTTAAATTTAGTTGACTCAGCACCTAAAGGCTTATTCAAGACATCTAAACTAGTTGAAGACTTAGACATGAGTGTTGAAGAACAGTGCAAGGTAACAGAAACATGGCTCACAGAATGTATCCAGGATAATCTACAAGTTGTGGCGAAATGCCCAGGTCAACTCGTAACTAAACACGTTGTCAAAGGTCCGTGTCCACACTTTCAATTGTACTTATCAACACATGACGAAGCCAAAACATACTTTGCCCCCCTACTAGGAAAGTATGATAAGAGCAGATTAAATAGAGCAGCATTCATCAAGGATATATCAAAGTATGCGAAGCCGATTTACGTAGGTGAAATTAACTATGATATCTTTGAAAAGGCAATCGAGCGAGTGATCAAGATTCTCAAAAATGTCGGCATGCAGCAATGCGTTTATGTCACGGATGAAGAAGAAATTTTCAACTCACTCAATCTTAATGCAGCCGTCGGTGCCTTATACACAGGCAAGAAGAAGGATTATTTCAAGGATTACTCAAATGAGGATAAAGCTGAAATCATCATGCGATCCTGTGAGCGGATCTTCAATGGACAACTTGGTATCTGGAATGGGTCACTCAAAGCTGAAATACGCCCAATTGAGAAAACCATGTTGAATAAAACACGCACTTTCACTGCAGCACCATTGGAAACTCTACTTGGCGGAAAGGTTTGCGTGGACGATTTTAATAATCAGTTTTACTCTCATCACCTTGAAGGTCCATGGACAGTTGGAATCACAAAATTTTATGGAGGATGGAATCGTTTACTCGAGAAGTTACCAGAAGGCTGGATTTATTGCGACGCCGATGGTTCACAATTTGATAGCTCATTAACGCCATACCTTATCAACGCTGTTTTACATATTCGACTGCAATTTATGGAAGAGTGGGCATTAGGGGCACAAATGTTGCAAAATCTGTACACCGAAATCGTCTACACACCAATTGCAACGCCAGACGGGTCAGTCATTAAGAAATTCAAAGGAAACAACAGTGGCCAACCCTCTACAGTTGTTGATAACACACTCATGGTCATACTAGCATTCAATTACGCAATGTTATCGAGTGGTATCGAGGAAGATGAAATAGACAATTGCTGTCGAATGTTCGCCAATGGAGACGATTTATTGCTGGCAGTGCACCCGGACTTTGAACATATACTGGATGGATTTCAAAACCACTTTGGAAATTTGGGCCTCAATTTTGAGTTTACATCACGAACAAAAGACAAATCAGAACTGTG</w:t>
      </w:r>
      <w:r>
        <w:lastRenderedPageBreak/>
        <w:t>GTTCATGTCCACACGAGGTATCAAATGTGAGGGCATCTATATACCAAAACTTGAGAAAGAAAGAATAGTTGCCATACTCGAATGGGATCGGTCAAACCTACCTGAGCACCGTCTTGAAGCTATATGCGCAGCCATGGTAGAAGCATGGGGATATCCAGACCTTGTTCAAGAAATACGAAAATTCTACGCGTGGCTTCTCGAAATGCAACCATTTGCAAATCTAGCGAAAGAGGGCTTAGCACCATATATAGCAGAAACCGCACTCAGAAATTTGTACTTGGGCACGGGGATCAAGGAAGAGGAGATTGAAAAATACTTTAAACAGTTTGCTAAAGATCTCCCTGGCTATATAGAAGACTATAATGAAGATGTTTTCCATCAATCCGGTTCTGTGGACGCGGGAGCCCAAGGAGGAAATAGCGGCTCAGGAGCATCCGCATCTGCAGCG---------------------------------------------------GGTAGTGGGTC----AGGAACTAGACCACCTTCAACTGGTTCAGCAGCACAGGGAAATACACCTCCAG---CATCAGGTGGATCATCAGGAAACAATGGAGGC---GGTCAATCAGGTTC---AAACGGCACTGG------------AGGTCA---GGCAGGCTCAAGCGGA------------ACAGGGGGCCAAAGAGACAAAGACGTTGATGCTGGTTCAACAGGAAAAATATCAGTGCCAAAGCTTAAGGCGATGTCGAAGAAAATGCGCCTGCCAAAGGCAAAAGGGAAAGACGTTTTGCACTTAGATTTCTTGTTAACATATAAACCACAACAGCAAGACATATCAAACACTAGAGCAACTAAGGAAGAGTTTGATAGATGGTACGATGCCATAAAGAAGGAGTACGAAATTGATGATACACAAATGACAGTTGTCATGAGTGGTCTCATGGTATGGTGCATCGAAAACGGTTGCTCACCAAACATAAACGGAAATTGGACGATGATGGACGGAGACGAACAAAGGGTTTTTCCATTAAAGCCAGTCATTGAAAACGCATCTCCAACTTTCCGACAAGTAATGCATCATTTTAGTGATGCAGCTGAAGCGTATATAGAGTACCGAAACTCTACAGAGCGATACATGCCAAGATACGGTCTTCAGCGAAATCTCACCGACTATAGCTTAGCGCGGTATGCTTTTGATTTCTATGAAATGACTTCGCGCACACCAGCCAGAGCTAAGGAAGCCCACATGCAG---ATGAAAGCCGCAGCAGTTCGTGGTTCAAACACACGTCTGTTCGGTCTGGACGGAAATGTCGGCGAGACCCAGGAGAATACAGAGAGACACACAGCTGGTGACGTTAGTCGCAATATGCACTCTCTGTTGGGAGTGCAGCAGCACCACTAGTCTCCTGGAAACCCTGTTTGCAGTACCTATAGTA--TATTA------CTAAATAGTATGCTTGTGAGGCCTTGCCTCGTATGTATGTGAGGTTATACCTCGTATTTACTATTTCAGT--GTATGTACTTCAAGCGTGAGCCAGTCTGCAGGACACAGGGTTGGACCCAGTGTCTTCTGGTGTAGCGTGTACTAGCGTCGAACCAATGGACGGACGGCACTGGGAGTGGTTTTACCATTGGTGCTGCGAGTCTCTTGGTGAGAGAC----------------</w:t>
      </w:r>
    </w:p>
    <w:p w:rsidR="0078438A" w:rsidRDefault="0078438A" w:rsidP="0078438A">
      <w:r>
        <w:t>&gt;</w:t>
      </w:r>
      <w:proofErr w:type="spellStart"/>
      <w:r>
        <w:t>KY006657</w:t>
      </w:r>
      <w:proofErr w:type="spellEnd"/>
    </w:p>
    <w:p w:rsidR="0078438A" w:rsidRDefault="0078438A" w:rsidP="0078438A">
      <w:r>
        <w:t>AAACACAACTAGCTATTAAGAAAAACAACAAAACTCAACACAACACAACAAAACACAACCAAACAAAACCAAGTTACCTTCGCTCAGATTGTAGTGAACGGCTCGCAAGAAACGGTTCTTCGAGATCACTCTCTGACTTCTTTCTC----------TCTCACACTTGCATTCAAGCGAGATGGCGGGATCGTGGACTCACGTGTCTTACAAGTGGCAGCCAAATGTCAACAATGACCGTGATGTAAGAAAGGTAATGGAGATGTTTGCAGCAAAACATCAACATTACACGGAGGAGCAGCGACTTGCACATAACAGTAAGTTGCTAAGGAAGGCGTACGTTGTGGATGTTGAACCAGTGAAGCCAGCACCGGAGCCTATAAGGCGTAAGGTGTGGGTGGAAAAATTTGACCACAACCCAACCGAAGACCTGGTGTATCCGCGCCTC---GTCACGGTTAAAAAGGCAGCAGAAATGAAGCCCGTGAACACCTCCATAAATAAACTTATAAGGGATGTTCTGGACATATCAAAAGGGAGCAGCCTTAAACTTGAGCTGATTGGTAAACGCCAGAAGTGCAAAACACAACTGGCTATTAAGAAATACAACAATAAGGACTACCTCCATTGCAGGACACGTCATGAAGACAACATGTTCAAGAGGAGGGATGTGGCAATCGGCATTGAGTGGGTCCCAACCATTGAAGCGATTGCTCGATGCTACAGCACAGTAAACAAACAGGAGATGCAAAGTCTCTACAAAGGCAGTAGTGGCCTAACATTCATGCAAAATGATGAATTGTTCATTGTTAGAGGCAGAATGAATGGCGAATTAGTTAATAGCCTGGAAGAGAACAGGAATGTGCTCGACATCGATCACTACGCTGATCCACAAGCGAACGACTTTTGGAGAGGCTATACTGATGCATACGTTGCGAATCGCAGTATTTCCACTACACATACCGAGCATACTCCAACAATCAATTTGGAAGAGTGTGGAAAGAGGATGGCATTACTTGAAATCTTATTCCACTCAACTTTTAAGATTACATGCAAGACATGCAATATTGATGACTTGGAGTTGTCAGACGATGAATTCGGAGCAAAACTTTTCAGGAATCTACAACGTATCGAGGAACAGCAACGTGAATATCTTGCTAAAGATCAAAAGCTTCGTCGCATGATTCAATTCATCAAAGAAAGGTGTAATCCAAAGTTCTCTCATTTACCATTGCTTTGGCAAGTTGCAGAAACAATAGGACATTATACGGACAACCAGTCAAAGCAAATAATTGATATCAGTGAAGCACTCATCAAAGTAAA</w:t>
      </w:r>
      <w:r>
        <w:lastRenderedPageBreak/>
        <w:t>CACATTAACACCTGATGATGCAGTCAAGGCAAGCGTAGCATTGCTTGAGGTGGCACGATGGTATAAAAATAGGAAAGAATCACTTAAAACAGACACACTAGATTCATTCCGAAACAAGATATCCCCAAAGAGCACGATAAACACAGCATTGATGTGTGACAATCAACTAGACAAGAATGCAAATTTTGTCTGGGGAAACAGGGAATATCATGCAAAGCGCTTCTTCTCAAATTATTTTGAAGCAGTAGATCCTACCGACGCATATGAGAAGCACGTAACCCGTTTCAATCCAAATGGTCAACGGAAATTATCAATTGGCAAACTAGTAATTCCGTTAGATTTCCAGAAAATAAGAGACTCATTCGTTGGTTTATCAATTAACAAACAACCACTCACAAAGGCTTGTGTTAGCAAAATCGATGGTGGTTATGTATACCCATGCTGTTGTGTCACTACAGAATTTGGAAAACCAGCATACTCTGAGATAATACCACCAACAAAGGGCCATATAACAATTGGAAATTCTGTAGACCCAAAAATCGTAGACCTGCCAAATACAACACCACCAAGTATGTACATTGCCAAAGACGGGTATTGTTATATCAACATTTTCTTGGCTGCAATGATAAATGTCAACGAGGACTCAGCAAAGGACTACACAAAATTCCTCAGGGATGAATTAGTTGAGCGACTTGGAAAGTGGCCGAAACTTAAAGATGTTGCGACAGCGTGCTATGCGTTATCAGTTATGTTTCCGGAGATTAAGAACGCTGAATTGCCTCCAATACTCGTTGACCACGAAAGCAAGTCAATGCACGTGATTGATTCATACGGCTCATTGAGCGTTGGATTCCACATCCTTAAAGCAAGCACTGTTGGCCAGCTCATAAAATTTCAATACGAGTCAATGGATAGTGAGATGCGCGAGTATATAGTGGGAGGTACTTTAACGACCCAAACATTTAACAAACTCCTTACATCTTTAGCTAAAAACATGTTCAAACCAAATCAAATTAAGCAGATGATTGAGGAGGAACCCTTCCTACTAATGATGGCAATCGCATCACCAACTATGCTCATAGCGCTGTACAATAATTGCTACATAGAGCAGGCTATGACGTATTGGATCGTTAAAAACCAAGGAGTGGCAGCGATATTCGCACAACTGGAAGCACTGGCAAAGAAGACCTCACAAGCCGAATTGTTAGTCCAACAAATGCAAATACTCGAAAAGGCATCTAATCAATTGAGGCTTGCAGTCACGGGCTTGAATCATGTCGATCCAGCTAAGCGTCTGCTATGGTCGCATCTAGAAGCAATGACAACACGATCAGAGATGAACAAGGAATTAATCGCTGAAGGCTATGCCCTGTACGATGAGCGCTTGTACGCGCTTATGGAAAAAAGTTACGTAGATCAATTAAACCAATCATGGGCAGAGTTATCATTCTGTGGAAGATTCTCAGCAATATGGCGTGTGTTCAAAGTCAAGAAATATTACAAGCCGTCTTTAACCGTGAGAAAAAGCGTAGATTTAGGCGCTGTGTACAATATATCAGCTACGCATCTAATATCAGATTTAGCGCAGAGAAGTCGCGATCGAGTCAGCTCTACTTTAACCAAACTCCGCAACGGTTTTTATGATAAGTTAGAGAAGGCTAGAACCCGAGCAATTAAAACTGTTTATTGGTTCATACCTGACATATTTAGACTTATGCATATTTTCATAGTTCTTAGTTTATTAACAACTGTGGCTAACACTATTATTGTGACTATGAATGATTACAAAAAGTTGAAAAAGCAACAAAGAGAAGATGAATACGAAGCTGAAATTAACGAGGTTCGGAAAATTCATGCCAATCTAATGAAAGAGCACAATGACAATTTAACATGTGAACAGTTCATCGAACATATGCGTCAGACGCATCCACGATTAATTGAAGCCACATTGGAGTTAACACACACAGGCGTCATTCATGAAGGAAAGAGCAACCTAGAAACTAATCTCGAGCAGGCTATGGCAGTGGGCACTTTACTTACAATGATTTTAGACCCACAAAAGAGTGACGCAGTATACAAAGTATTGAATAAGATGAGAACTGTAATTAGTACATTTGAGCAGAATGTCCCATTTCCTTCAATCAACTTTACAAATATTTTAACACCATCAGTGGCGCAACAAAGTGTAGATGTTGATGAACCCTTAACTTTAAGCACTGACAAGAATCTAACAATAGATTTTGACACTAATCAAGATTTACCAGCGGATACGTTCAGCAATGATGTCACTTTCGAAGATTGGTGGGCAAATCAAATAAGTAACAATAGAACAGTTCCACATTATCGACTTGGTGGCAAGTTCGTAGAGTTCACAAGAGAAAATGCAGCGCATGTCAGCATTGAGCTCGCACACTCAAATCTTGAGAAGGAGTTTCTACTCAGAGGAGCTGTTGGCTCAGGAAAATCCACTGGTCTTCCATATCATCTTAGTATGCGTGGCAAGGTACTTTTGATAGAACCAACAAGACCACTTGCCGAGAATGTCTGCAGACAGCTTCAAGGACCACCATTCAATGTCAGCCCGACGCTGCAAATGCGTGGTTTGAGCTCTTTTGGTTGCACGCCAATTACAATAATGACATCAGGTTTCGCGCTGCACATGTATGCAAATAATCCGGATAAGATCTCTGACTATGATTTTATAATATTTGACGAGTGTCATATCATGGAAGCGCCAGCCATGGCGTTCTACTGCTTGTTGAAAGAATACGAATATAGAGGCAAAATCATTAAGGTGTCCGCAACACCACCAGGACGAGAGTGCGAATTCTCTACTCAACATCCAGTTGATATCCATGTGTGCGAGAATCTCACTCAGCAACAATTTGTTAGAGAGCTCGGTTCCGGATCAAACGTTGACGCAACAAAATATGGAAATAACATACTTGTGTATGTTGCAAGTTACAACGACGTCGACTCATTAGCGCATGCTTTAACTGAATTACATTATTCAGTCATAAAGGTTGATGGGAGAACAATGAAGCAGAACACCACAGGGATAGTAACAAATGGCACCTCTCAAAAGAAGTGTTTTGTCGTTGCTACGAATATCATTGAGAATGGTGTCACACTAGACGTCGATGTTGTGGTCGATTTCGGACTCAAAGTTACAGCTGAGTTAGATGTTGACAACAGAGCAATACTGTACAAACGCGTTAGCATTTCATATGGTGAGCGAATTCAAAGGCTAGGGCGCGTTGGAAGAAACAAACCCGGAACAGTCATTCGAATTGGAAAAACCATGAAGGGTTTGCAAGAAATCCCAGCCATGATAGCGACAGAGGCAGCATTCATGTGCTTTGCATATGGACTTAAGGTTATAACGCACAATGTTTCAACAACACACTTAGCGAAGTGCACAGTCAAGCAAGCGCGAACAATGATGCAATTTGAACTCTCACCATTTGTGATGGCAGAACTAGTCAAATTTGATGGCTCAATGCACCC</w:t>
      </w:r>
      <w:r>
        <w:lastRenderedPageBreak/>
        <w:t>GCAAATCCATGAAGCACTCGTAAAATATAAACTTAGAGATTCTGTAATAATGCTCAGACCTAACGCAATTCCCAAAGTTAATTTTCACAACTGGCTAACAGCACGTGACTACAACAGGATGGGTTGTTCTCTAGAGCTAGAGGATCATGTCAAGATTCCATATTACATACGAGGCGTTCCTGACAAGTTATATGGGAAGTTGTATGACATCATTCTACAATATAGTCCAACCAGTTGTTATGGAAGATTATCAAGTGCTTGCGCTGGGAAGGTAGCATACACCTTGCGAACTGATCCTTGTTCACTACCACGAACAATAGCAATAATCAATGCATTAATTACAGAAGAATATGCTAAGAGAGATCATTACCGTAACATGATAGCAAATCCTTCGTCTTCGCATGCATTCTCACTAAATGGATTAGTCTCCATGATCGCTTCAAGATATATGAAAGACCACACAAAGGAGAACATAGATAAACTCATTAAGGTGCGAGACCAATTACTCGAATTTCAAGGCATGGGTATGCAATTTCAAGATCCATCAGAACTAATGGACATTGGTGCCTTGAACACAGTTATACATCAAGGAATGGATGCAACAGCTGCATGCATTGGACTCCAAGGACGATGGAATGCATCACTCATACAACGTGATCTCATGATTGCAGGAGGAGTATTCATTGGAGGAATATTAATGATGTGGAGCTTGTTCACCAAGTGGGGAACAATCAATGTATCACACCAAGGAAAGAACAAGCGTAGCCGACAAAAATTGAAGTTCAAGCAAGCTAGAGACACTAAATACGCATATGATGTGGCAGGATCGGAAGAAACTCTTGGTGAAAACTTTGGAACAGCTTATACAAAGAAGGGCAAAGGAAAAGGAACTAAAGTTGGTCTTGGGGTGAAACAGCATAAATTTCACATGATGTATGGTTTTGACCCTCAAGAATACAACCTAATTCGTTTTGTCGACCCTCTTACAGGTGCAACATTAGATGAACAAATCCATGCTGATATTCGCTTAGTGCAAGAGCACTTTGACATAATCCGAGAAGAGGCAGTCGCAAACGACACAATTGAGCGGCAGCACATATACGGAAATCCTGGTCTTCAAGCATTCTTTATACAGAATGGATCAGCTAATGCATTAAGAGTTGATTTAACACCACATTCACCTTTGCGTGTTGTGACAAACAACAACATAGCAGGATTTCCGGAATATGAGGGCACATTACGACAAACTGGCACAGCTCTCACTGTACCTGTGAATCAAGTACCAGCAGCAAATGAGACAGGAGTTGCCCACGAATCTAAATCTATGATGTCTGGATTGGGTGATTACACACCTATTTCTCAGCAGCTCTGTCTCGTACAAAATGATTCTGAAGGAGTCAAACGTAATGTGTATGCAATTGGATATGGATCATATTTAATATCACCGGCGCATCTTTTCAAGTATAACAATGGTGAAATCACAATCAAATCCTCAAGAGGGCTGTACAAAATTAGAAACTCAGTCGATGTCAAATTGCACCCGATTGCACAGAGGGATATGGTCATAATTCAACTTCCAAAAGACTTCCCACCGTTCCCAATGCGACTTAAGTTTTCAACTCCGTCAAGAGATGTGCGTGTGTGCTTAGTTGGAATCAATTTTCAACAGAATCACACCACGTGCATAATATCTGAAAGCAGTGTGACAGCACCCAAAGGAAATGGTGATTTCTGGAAACATTGGATTTCAACTGTTGATGGGCAATGTGGGCTACCGTTAGTTGACGTTAAGAATAAACACATTGTTGGAATTCACAGCCTGGCCTCAACAAGTGGAAATACGAACTTTTTCGTTGCAATGCCTGAGAATTTCAATGAATATATATCTAATCTCGTGCAAACGAATAAGTGGGAAAAGGGATGGCATTACAATCCAAATCTTATTTCATGGTGTGGTTTAAACCTAGTTGATTCAGCACCTAAAGGATTGTTTAAAACATCAAAACTTGTTGAAGATTTGGATATGAGCGTTGAAGAACAATGCAAGGTGACAGAGACATGGTTGACGGAACACATCCAGGATAATCTACAGGTCGTTGCAAAGTGTCCAGGCCAACTTGTAACAAAGCATGTCGTTAAAGGCCCATGTCCGCATTTTCAACTGTATTTATCCACACATGATGAGGCAAAGTTGTACTTTTCACCTTTGCTTGGAAAGTATGACAAGAGTAGGTTGAACAGGGCAGCATTCATCAAAGATCTCTCAAAGTACGCAAAGCCGATTTATATTGGAGAGATCAATTATGAAATCTTTGAGAAGGCAGTTGAACGAGTTATAAGCATCCTCAGAAGTGTAGGAATGCTACAGTGTACATACGTGACGGACGAAGAAGAAATTTTCAATTCGTTAAACATGAACGCAGCCGTAGGTGCACTATACACAGGAAAGAAGAAAGACTATTTCAAAGATTTCTCGAATGATGACAAAGCCGAAATCATCATGCGTTCATGTGAGCGTATATACAATGGACAATTGGGTGTATGGAACGGTTCACTCAAAGCTGAAATACGACCAATAGAGAAAACCATACTAAACAAGACACGCACTTTCACAGCAGCGCCATTAGAAACTCTACTTGGTGGGAAAGTATGTGTGGACGATTTCAACAATCAATTTTATTCACACCATCTTGAAGGCCCATGGACCGTAGGAATCACAAAGTTTTATGGAGGATGGAACCGACTTTTGGAGAAATTGCCAGAAGGATGGATTTATTGCGATGCAGATGGATCCCAGTTTGACAGCTCACTAACTCCATATCTTATTAATGCTGTATTGCACATTCGCTTACATTTCATGGAAGAATGGGAGTTGGGAGCTCAGATGTTGCGAAATTTATACACAGAGATTGTTTATACGCCAATCGCAACGCCTGATGGGTCTGTCATCAAGAAATTCAAAGGAAATAATAGTGGGCAACCATCTACAGTCGTTGACAACACGCTTATGGTTATTATAGCATTTAATTACGCAATGTTATCGAGTGGCATTCCTGAAGACAAAATTGACGACTGCTGTAGAATGTTTGCAAACGGTGACGACTTACTCTTGGCAGTGCATCCGGATTACGCATATATATTGGACGGATTTCAAAATCATTTTGGAAACCTTGGCCTTAACTTTGAGTTCACATCGAGGACAAAGGACAAATCAGAGTTATGGTTCATGTCAACACAAGGAGTCAAGTGTGAAGGTATCTACATACCAAAACTCGAAAGGGAAAGAATAGTCGCAATCCTTGAATGGGACCGATCGAACTTGCCTGAGCATCGTCTTGAAGCTATTTGTGCAGCCATGGTTGAAGCATGGGGTTACCCAGATTTAGTTCATGAAATTCGAAAGTTTTACGCGTGGCTTCTCGAAATGCAACCCTTCGCGAACCTGGCAAAGGAAGGCATGGCGCCATACATAGCAGAAACAGCACTCCGCAACCTTTACCTTGGAACAGGCAT</w:t>
      </w:r>
      <w:r>
        <w:lastRenderedPageBreak/>
        <w:t>CAAAGAAGAAGAAATTGAAAAATATTTTAAGCAGTTTGTCAAGGATCTTCCTGGATACGTAGAAGATTACAATGAAGAAGTTATTCATCAATCTGGCCATGTTGATGCAGGGAGACAAGGCGGTAGCGGTGGTCAAGGAGGCACACCACCTGCAGGAAATGGTGGTCAACAAGGGTCCGGTGGGAACGGCGGAGGCCAGACAGGAGGAAGTGGAGGCAC----TGGCTCTGGCACTCAAGGTAATGGGGGCCAGACGGGA---------CCCCAAG---GAAGTGGTGGTCAACAAGGGTCCGGTGGGAACGGCGG---------------------------------------AGGCCAGACAGGAGGTTCTGGTGGG------------ACAGCTGGTCAAAGAGATAAGGACGTTGACGCAGGCTCGTCTGGAAAGATATCCGTACCAAAGCTTAAAGCCATGTCAAAGAAAATGCGCTTGCCGAAGGCAAAAGGAAAAGATGTCTTGCATTTGGACTTTTTGTTGACATACAAGCCACAACAACAAGACATATCGAACACAAGAGCAACCAAGGAAGAGTTCGATAGATGGTACGATGCCATAAAGAAGGAGTACGAGATCGATGATACACAAATGACAGTTATCATGAGTGGTCTGATGGTCTGGTGCATCGAAAATGGTTGCTCACCAAATATAAACGGGAATTGGACGATGATGGATGGAGAAGAACAACGAGTTTTTCCATTAAAACCAGTCATCGAAAACGCATCTCCAACTTTCCGACAAATAATGCACCACTTTAGTGATGCAGCTGAAGCGTACATAGAGTATAGAAACTCTACAGAGCGATATATGCCAAGATACGGACTTCAGCGAAATCTCACCGACTATAGCCTAGCACGGTATGCATTTGATTTCTATGAAATGACCTCACGCACACCAGCCAGAGCTAAAGAAGCCCACATGCAG---ATGAAAGCCGCAGCAGTTCGTGGTTCAAATACACGACTGTTCGGTCTGGACGGAAATGTCGGCGAGACTCAGGAGAATACAGAGAGACACACAGCTGGCGACGTTAGTCGCAACATGCACTCTCTGTTGGGAGTGCAGCAGCACAACTAGTCTCCTGGAAACCCTGTTTGCAGTACCTATAATATGTACTA------ATATATAGTATGTTGGTGAGGCTATGCCTC-------------------------GTTTGCTATTTTATTACGTATGTATTTACAGCGTGAACCAGTCTGCAGGACACAGGGTTGGACCCAGTGTCTTCTGGTGTAGCGTGTACTAGCGTCGAGCCACGTGACGGACAGCACTGGGTGTGGCTTTGCCATTGGTGCTGCGAGTCTCTTGGTGAGATTTCGCTGAAGTCCGT---</w:t>
      </w:r>
    </w:p>
    <w:p w:rsidR="0078438A" w:rsidRDefault="0078438A" w:rsidP="0078438A">
      <w:r>
        <w:t>&gt;</w:t>
      </w:r>
      <w:proofErr w:type="spellStart"/>
      <w:r>
        <w:t>KR108213</w:t>
      </w:r>
      <w:proofErr w:type="spellEnd"/>
    </w:p>
    <w:p w:rsidR="0078438A" w:rsidRDefault="0078438A" w:rsidP="0078438A">
      <w:r>
        <w:t>----------------------AAACAACAAAACTCAACACAACACAACAAAACACGACCAAACAGATCCAAGTTACCTTCACTCAGATTGTAGTGAACGGCTCGGACGAGAAGGCTCTTCGAGATCACTCTCTGAATTTTCCCTC----------TCTTACAATTTCTTTCAAGCGAGATGGCAGGTTCATGGACTCACGTGACCTACAAGTGGCAACCGGATGTTAACAGCGACCGCGATGTCAGGAGGGTGATGGAAATGTTTGTTGCAAAACATCAACGCTACACTGAAGAACAGAGGCTTGCTCACAATAGCAAGTTGCTCAGGATGGCTCAGGTGGCATGTGTTGAACCAGCAAAGCCAACACCACAAGTCGCAAGTCACCAAGTTTGGGTTGAAAAATGCAACAACAATCCAACAAAACATTTGGTCTATCCACGCTTT---GTAGAAGCAAAGGAGGAAAAGAACAAGTCACTGGCAAAAATTTCTGTGAGTAAGCTCACTAGAGATGTCCTAGAACTTTCAAAGAAAAGTGGCTTGAAAGTTGAGCTGATTGGCAAGCGGCACAAACGGAAGACCCAAATAACCATCAAACGGTATGATGGTAAGGATTTCCTACACTGCGAAACAAGACATGAACAAAACATGTTTAAACGGAGAGATATTGCCATTGGTGCTGAGTGGCTTCCAACCATTGAAGCAATCGCAAAGTGCTACAGTTCGATGAACAACCAAGAGCTACGGAGTCTTTCCAAAGGTAGCAGTGGCTTGACATTCATGCAAAATGAAGAGTTATTCATTGTTAGGGGAAGGATGAAAGGAGAGCTAGTCAATAGCTTGTTAGAGAGTAGGAAACTACTCGAAATCGAGCACTACGCTGATCCGCAAGCTAACGATTTTTGGAGAGGGTACACAGATGCTTATGTGGAGAATCGCAACATTTCGACAACACACACAGAGCACACCCCCACCATCAATCTTGAGGAATGCGGAAAACGAATGGCGTTACTTGAGATACTGTTCCACTCAACCTTCAAGATTACATGCAAAACGTGTAACATTGATGACTTGGAACTATCGGATGACGAATTTGGCGCAAAATTATTTAAAAACCTGCAACGTATTGAAGAACAACAACGTGAATATCTTGCTAAGGACCAGAAGTTAATGCGAATGATTCGATTCATCAAGGAGCGGTGTAATCCTAAATTCTCACACTTACCTCTACTCTGGCAAGTTGCTGAAACCGTAGGGCACTACACTGATAATCAAGCAAAACAAATATTGGACATAAGCGAAGCACTCATAAGAGTTAACACTTTAACTCCCGATGAAGCTATGAAAGCAAGTGTCGCATTACTTGAAGTGTCAAGATGGTATAAAAACCGGAAAGAATCACTCAAAGTGGACACTTTAGAATCATTTCGGAATAAGATTTCACCGAAGAGCACGATCAACACGGCACTGATGCGCGACAATCAGCTAGACAAGAATGCTAACTTTGTCTGGGGAAACAGGGAGTATCACGCAAAGCGTTTCTTTGCTAACTACTTCGAAGCAGTAGACCCTACTGATGCTTATGAGAAGCACGTAACACGCTTTAATCC</w:t>
      </w:r>
      <w:r>
        <w:lastRenderedPageBreak/>
        <w:t>AAATGGTCAACGCAAGTTGTCGATTGGAAAATTAGTGATACCACTAGATTTCCAAAAGATCAGAGACTCATTTGTGGGCCTATCGATCAACAAACAACCATTAGGCAAAGCAATCATTAGCAAAATCGATGGAGGGTATGTATATCCATGTTGCTGTGTCACTACAGAATTTGGTAAACCAGCATATTCTGAAATAATACCTCCAACTAAGGGGCATATAACAATCGGAAATTCTGTTGACCCAAAGATAGTGGATCTACCCAACACAACGCCACCAAGTATGTACATTGCACGCGACGGATTTTGTTACATCAATATTTTCCTTGCAGCAATGATCAATGTGAACGAAGATTCCGCAAAGGATTATACAAAATTTTTAAGGGATGAGTTAGTGGAGCGTCTTGGAAAGTGGCCAAAACTCAAGGATGTTGCAACAGCTTGTTATGCATTGTCCGTAATGTTTCCGGAAATCAAAAATGCTGAACTACCACCAATCTTAGTGGATCATGAGAACAAATCAATGCACGTAATTGATTCATATGGCTCATTAAGCGTTGGTTTCCACATCCTAAAAGCAAGCACAATAGGTCAGCTTATCAAATTTCAATATGAATCAATGGAAAGCGAAATGAGAGACTACCTAGTAGGAGGCACTCTGACACAGCAAACGTTCAACACCCTTCTCAAGTCTCTCACAAAGAACATGTTTAAGCCAGAACGCATTAAACAAATAATCGAAGAGGAACCTTTCTTGCTAATGATGGCAGTTGCGTCGCCAACGGTTTTGATATCATTGTACAACAATTGCTATATTGAGCAAGCCATGACGTATTGGATTGTTAAGAACCAAGGCATTGCAGCGATATTCGCTCAACTGGAAGCATTAGCTAAGAAGACATCTCAAGCGGAATTATTAGTCCTACAAATGCAAATCCTTGAAAAGGCTTCTAATCAGTTAAGACTCGCTGTTACAGGACTTAATCATGTAGATCCAGCAAAACGACTTCTCTGGTCACATCTTGAAGCCATGACAACACGCTCTGAAATGAACAAAGAGTTGATAGCTGAGGGATATGCTTTATACGACGAGCGCTTATATACTCTAATGGAAAAAAGTTATGTAGATCAATTAAACCAGTCATGGGCAGAATTGTCATATTATGGAAAATTTTCAGCAATATGGCGTGTGTACAAAGTCAAGAAATATTACAAACCGTTCTTAACCGTGAGAAAAAGCGTAGATTTAGGCGCTGTCTACAATATATCAGCTACGCATCTAATATCAGATTTAGTGCAGAAAAGTCGCGATCGAGCCAGTTATACTTTAACCAAACTCCGCCACAGTTTTTGCGATAATTTAGAACGAGCGCGCGTCAAGACAATTAAAACTATCTACTGGTTCATACCCGACGTATTTAGACTAATGCATATATTTATAGTTCTTAGTTTGTTGACCACAATAGCAAACACTATAATTGTCACTATGAATGATTACAAAAAGCTGAAGAAACAACAAAGAGAGGATGAATATGAGTCTGAAATCAATGAAGTTCGGAAAATTCACGCTAGTTTAATGAAGGAACACAACGATAATCTCACGTGTGAGCAATTCATTGAATACATACGCCAGACACACCCAAGATTGGAAGAGGCCACATTGGACTTAACACACACAGGTGTGATACATGAAGGCAAGTCCAATCTGGAAACTAATCTTGAACAAGCTATGGCAGTCGGAACTTTGATCACAATGATGTTCGATCCACATAAGAGTGACGCTGTGTACAAAGTCTTAAACAAGATGAGAACAGTAATAAGCTCAATAGAGCAAAACGTGCCATTCCCTTCAATTAATTTCACAAATCTATTGACACCACCTGTGGTGCAGCAAAGTGTAGATGTTGATGAACCATTAACTCTGAACACTGAGAAGAATCTAACAATAGACTTTGACACAAATCAAGACTTACCTGCAGACACATTCAGCAACGACGTGACATTTGAAGATTGGTGGACAAACCAAATAAGCAATAATAGAACAGTTCCCCACTATCGCCTTGGTGGAAAGTTTGTAGAATTCACAAGAGAAAATGCAGCACGCGTTAGCATAGAACTTGCACACGAAAATATTGAAAAAGAATTCTTACTTAGGGGAGCCGTCGGTTCAGGAAAATCCACTGGACTACCATATCATTTAAGCATGCGAGGCAAAGTTCTGTTGCTTGAACCAACACGACCACTAGCAGAAAACGTGTGTAGACAACTGCAAGGGCCACCATTTAATGTCAGTCCAACATTGCAGATGCGAGGATTAAGTTCATTTGGTTGCACTCCGATTACAATAATGACTTCCGGTTTTGCGCTGCATATGTATGCAAACAACCCTGATAAAATTTCTGATTATGACTTTGTCATTTTTGATGAATGTCACATAATGGAAGCACCAGCCATGGCATTTTATTGTTTACTCAAGGAGTATGAGTATCGAGGAAAGATCATAAAAGTTTCAGCAACGCCCCCTGGTAGAGAGTGTGAATTCTCAACACAACACCCAGTGGATATTCACGTTTGCGAAAGTTTAACCCAGCAACAATTTGTGTTGGAGTTAGGCACCGGGTCAAATGCTGATGCAACCAAATATGGGGACAACATACTAGTATATGTTGCAAGCTACAATGATGTCGACTCGCTCTCACACGCACTCACTGAATTGCACTATTCTGTTATCAAAGTCGACGGGAGAACAATGAAGCAAAATACCACAGGTATTGTAACAAACGGCACATCACAGAAGAAGTGCTTTATTGTTGCAACGAACATTATTGAAAACGGTGTTACATTGGATGTTGATGTCGTCGTTGATTTTGGGCTCAAAGTCACAGCTGAACTTGACGTTGATAATAGAGCAATTCTTTACAAACGTTCAAGTATTTCATATGGTGAGCGTATTCAACGATTGGGCCGCGTTGGTAGAAATAAACCTGGAACAGTTATCAGAATTGGTAAAACAATGAAAGGTCTACAGGAGATTCCCGCCATGATCGCAACTGAAGCAGCATTTATGTGTTTTGCATACGGTTTAAAGGTTATAACACATAATGTATCTACAACACACTTGGCGAAATGCACAGTGAAGCAGGCAAGAACAATGATGCAATTTGAACTATCACCATTCGTTATGTCAGAACTAGTCAAATTTGATGGTTCAATGCATCCGCAGATTCATGAAGCTCTTGTTCGGTACAAGCTTCGGGATTCCGTAATCATGCTAAGACCAAATGCAATTCCAAAGGTGAACTTTCATAATTGGTTGACAGCTCGTGATTACAACAGAATGGGTTGTTCGTTGGAGCTCGAAGATCATGTCAAAATACCATATTATATACGAGGAGTACCTGATAAGCTCTACGGCAAATTGTATGATATTATCTTGCAATACAGCCCCACAAACTGTTATGGAAGGTTATCGAGCGCGTGCGCTGGGAAGGTTGCATACACATTACGAACCGATCCTTGT</w:t>
      </w:r>
      <w:r>
        <w:lastRenderedPageBreak/>
        <w:t>TCACTCCCGCGAACAATAGCAATCATCAATACCTTGATCACGGAAGAATACGCCAAAAGGGACCATTATCGAAATATGATTGCTAATCCTTCATCGTCGCATGCATTCTCTTTAAATGGTATAGTCTCTATGATTGCTTCAAGGTACATGAAAGACCACACAAAAGAAAACATAGAGAAATTGGTCAAAGTGCGCGACCAGTTATTGGAATTCCAAGGTACAGGTATGCAATTTCAGGACCCATCTGATCTTATGGATATAGGAGCGTTAAACACAGTCATTCACCAAGGAATGGATGCAACAGCTGCGTGTATTGGACTACAAGGAAGATGGAATGCTCCTTTAATACAGCGCGATCTAATGATTGCAGGAGGTGTGTTCATCGGAGGAATTCTTATGATGTGGAGTTTATTTACTCGATGGAGCGGCACAAATGTGTCGCACCAAGGAAAGAACAAGCGCAGCAGACAAAAGTTACGATTCAAAGCAGCCCGAGACACAAAATACGCATACGATGTGACAGGGTCGGAAGAAGCGCTTGGCGAGAGTTTCGGAACTGCATACACCAAGAAAGGCAAAGGCAAAGGCACAAAAGTTGGAATGGGAGTAAAGCAACACAAATTTCATATGATGTACGGGTTTGATCCTCAAGAATATAATTTGATCCGTTTTGTGGACCCACTTACAGGAGCAACTTTAGATGAACAAATTCACGCAGATATGCGCTTGATTCAAGAGCACTTTGATGATATCCGGGAGGAAGCAGTGTTAAATGATGTAATCGAACGACAACATATCTATGGAAACCCTGGATTACAAGCATTTTTCATACAGAACGGGTCATCGAATGCTCTAAGGGTGGATCTAACACCGCACTCACCCACACGTGTTGTTGGAAATAATAACATAGCAGGTTTCCCAGAATATGAAGGTACACTTCGTCAAACAGGAACGGCTATAACTGTGCCCATTAATCAGGTTCCAGTGGCAAATGAAACAGGTGTTGCGCACGAATCAAAATCAATGATGACAGGGTTAGGTGACTATACACCCATCTCTCAGCAATTGTGTTTGGTCCAGAATGATTCTGATGGAGTGAAGAGAGACGTTTATTCAATTGGATATGGATCATATCTCATTTCACCAGCTCATCTGTTCAAGTACAACAATGGCGAAATAACGATTAAGTCCTCGAGAGGTCTTTACAAAATCAGGAATTCAGTCGACCTCAAGTCACATCCCATTGCACACAGAGATATGGTCATAATCCAATTACCTAAGGACTTCCCACCATTTCCGATGCGCTTGAAATTTGCAACTCCATCACGAGATATGCGAGTTTGTTTAGTTGGAATAAATTTCCAACAAAATCATAGTTCGTGTATAATATCAGAGAGCAGTGTGACAGCACCAAAGGGAGATGGCGATTTTTGGAAGCATTGGATTTCAACAGTTGATGGACAATGTGGACGGCCGTTAGTGGATGTAAAGAACAAGCATATAGTTGGAATACATAGTCTCGCATCAACAAATGGGAACACTAATTTCTTTGTCGCAATGCCTGATAATTTTAATGAATACATCCACGAACTTGTACAAACGAATAAATGGGAAAGAGGCTGGCACTACAATCCTAATCTTATCTCTTGGTGTGGACTAAATCTGGTCGATTCAGCTCCTAAAGGTTTGTTCAAGACCTCAAAATTAGTGGAAGATTTAGACATGGTTGTTGAGGAGCAATGTAAAATCACTGAGACTTGGCTCACTGAATGTATACAGGATAATCTCCAAGTTGTTGCAAAATGTCCTGGCCAGCTTGTAACCAAGCATGTCGTTAAAGGTCCATGTCCACATTTCCAACTGTACCTGTCAACACATGATGAAGCCAAAGCATATTTTACTCCTTTACTTGGGAAATATGATAAGAGCAGACTAAACAGAGCGGCCTTCATTAAAGATATCTCGAAATATGCAAAACCAATTTATATTGGCGAAATAAATTATGATATCTTTGAAAAAGCCATTGAGCGAGTGATTCGCACTCTCAGAGACGTGGGAATGCAACAATGTACATATGTCACAGATGAGGAGGAGATTTTTAAATCACTCAATCTTAATGCAGCAGTTGGAGCATTATACACAGGGAAGAAAAAGGATTACTTCGCAGATTTTTCAGAAGAAGACAAAGCAGAAATAGTTATGAGATCCTGTGAACGCTTATATAATGGACAACTGGGCATTTGGAATGGATCGCTCAAAGCTGAGATACGCCCCATAGAGAAGACCATGCTGAACAAGACTCGCACTTTTACAGCAGCACCATTGGAAACCTTACTTGGTGGAAAAGTGTGCGTTGATGATTTTAACAACCAATTCTATTCACATCATCTAGAGGGTCCTTGGACGGTTGGAATCACAAAATTTTATGGAGGATGGAACCGATTGCTCGAGAAGCTGCCAGAAGGATGGATTTACTGTGATGCCGATGGCTCACAATTTGACAGCTCCCTAACACCATATCTTATAAATGCCGTGCTACACATTCGACTACAATTTATGGAGGAATGGGAACTAGGCGCACAAATGTTACGAAATCTGTACACTGAAATCGTCTACACACCAATTGCAACACCAGACGGGTCCATAATCAAGAAATTTAAAGGGAACAATAGTGGTCAACCATCAACTGTAGTCGACAACACGCTAATGGTCATCTTAGCATTCAATTATGCAATGTTGTCAAGTGGAATACAAGACAATGAAATCGACAACTGTTGCAAAATGTTTGCTAACGGAGATGATCTACTGCTGGCAGTACATCCCAATTATGAGCATATACTGGATAGCTTTCAGACCCATTTCGGAAACCTTGGTTTAAATTTTGATTTTAATTCACGGACGAGGGAAAAATCGGACTTGTGGTTCATGTCAACACAGGGACTCAAGTGTGAGGGTATTTACATACCAAAACTCGAAAAGGAAAGAATAGTCGCCATACTTGAGTGGGATCGTTCAAATCTACCCGAGCACCGTTTAGAAGCCATTTGTGCAGCAATGGTCGAAGCGTGGGGCTATTCAGACCTCATACATGAAATTCGGAAATTTTATGCATGGCTTCTGGAAATGCAACCATTTGCAAATCTAGCCAAAGAGGGCTTAGCTCCGTATATTGCAGAAACAGCGCTTCGTAACTTGTATCTAGGTTCAGGGATCAAAGAAGAGGAAATCGAGAAATACTTTAGGCAGTTTGCAAAGGACCTTCCTGGGTACTTAGAGGATTATAACGAAGAAGTTTTCCACCAAGCTGGAACAGTCGATGCAGGCGCTCAAGGAGGAGGTGGAAACGCCGGAACTCAGCCGCCAGCCACTGG-------------------------------------------------AGCAGCAGCTCAAGGAGGAGCTCAACCACCAGCAACTGGAGCAGCTGCGCAA---------CCACCCG---</w:t>
      </w:r>
      <w:r>
        <w:lastRenderedPageBreak/>
        <w:t>CGACTCAAGGTTCACAACCGCCCACAGGGGG----AGCTACTGG-----TGGAGGTGGTGCACA---------------------AACGGGAGCTGGTGTAACTGGCTCAGTTACAGGAGGTCAAAGAGACAAGGATGTAGATGCTGGTACGACAGGCAAGATCACAGTGCCAAAACTTAAAGCCATGTCAAAGAAGATGCGCTTACCAAAAGCAAAAGGGAAAGATGTTTTGCATCTGGACTTTCTGTTGACATACAAGCCGCAACAACAGGACATATCAAACACAAGAGCAACCAGAGAGGAGTTTGATAGATGGTATGAAGCAATAAAGAAAGAATACGAAATCGACGACACACAGATGACAGTCATTATGAGTGGCCTTATGGTCTGGTGCATAGAAAATGGTTGCTCACCAAATATAAACGGAAATTGGACGATGATGGATGGGGAAGAACAAAGAGTTTTCCCATTAAAACCAGTTATTGAGAACGCATCTCCAACATTCCGACAAATAATGCATCACTTTAGTGATGCAGCTGAAGCGTATATTGAGTATAGGAACTCTACGGAGAGATATATGCCAAGGTACGGACTTCAGCGAAATCTCACCGACTACAGCTTAGCGAGGTATGCTTTTGATTTCTACGAGATGACTTCGCGCACACCCGCTAGAGCCAAAGAAGCCCATATGCAG---ATGAAAGCCGCAGCAGTTCGTGGTTCAAACACACGATTGTTCGGTCTGGACGGAAATGTCGGCGAGACTCAGGAGAATACAGAGAGACACACAGCTGGCGACGTTAGTCGCAATATGCACTCTCTGTTGGGAGTGCAGCAGCACCACTAGTCTCCTGGAAACCCTGTTTGCAGTACCAATGATATGTACTA------ATATGTAGTATATTAGTGAGGCTATGCCTC-------------------------GTCTACTATTTTATTACGTATGTATTTAAAGTGTGAACCAGTCTGCAAGACACAGGGTTGGACCCAGTGTCTTCTGGTGTAGCACGTACTAGCGTCGAGCCACGTGACGGACAGCACTGGGAGTGGCTTTGCCATTGGTGCTGCGAGTCTCTTGGTGAGAGAC----------------</w:t>
      </w:r>
    </w:p>
    <w:p w:rsidR="0078438A" w:rsidRDefault="0078438A" w:rsidP="0078438A">
      <w:r>
        <w:t>&gt;</w:t>
      </w:r>
      <w:proofErr w:type="spellStart"/>
      <w:r>
        <w:t>KR108212</w:t>
      </w:r>
      <w:proofErr w:type="spellEnd"/>
    </w:p>
    <w:p w:rsidR="0078438A" w:rsidRDefault="0078438A" w:rsidP="0078438A">
      <w:r>
        <w:t>----------------------AAACAACAAAACTCAACACAACACAACAAAACACGATCAAACAAATCCAAGTTACCTTCACTCAGATTGTAGTGAACGGCTCGGACGAGAAGGCTCTTCGCGATCACTCTCTGATTTTTCTCTC----------TCTAGTAACCTCTTTCAAGCGAGATGGCAGGTTCATGGACTCACGTGACCTACAAGTGGCAACCGGATGTTAACAGCGACCGCGATGTCAGGAGGGTGATGGAGATGTTTGTTGCGAAACATCAGCGCTACACTGAGGAACAGAGGCTTGCCCATAATAGCAAGCTGCTCAGGATGGCTCAGGTAGCATGTGTTGAACCAGCAAAGCCAGCACCACAAGTCGCAAGTCACCAAGTTTGGGTTGAAAAATGCAACACCAACCCAACAAAACATTTGGTCTATCCACGTTTT---GTAAAAGCGAAGGAAGAAAGGAACAAGCCACTGGTAAAAATCTCTGTGAGTAAGCTCACTAGAGACGTCCTAGAACTTTCAAAGGCAAGTGGCTTAAAGATTGAGCTGATTGGCAAGCGACACAAACGAAAGACTCAAATAACTATCAAACGGTACAATGGCAAGGATTTCCTACACTGCAAGACAAGGCATGAACAAAACATGTTCAAACGGAGAGATATTGCCATTGGTGCTGAGTGGCTTCCAACCATTGAAGCAATCGCGAAGTGCTATAGTTCGATGAACAACCAGGAACTGCAGAGCCTTCACAGAGGTAGCAGTGGTTTAACATTCATGCAAAATGAAGAGTTATTCATTGTTAGGGGAAGGATGAAAGGAGAGCTAGTCAATAGCTTGTTAGAGAGTAGGAAACTACTCGAAATCGAGCACTACGCTGATCCGCAAGCTAACGATTTTTGGAGAGGGTACACAGATGCTTATGTGGAGAATCGCAACATTTCGACAACACACACAGAGCACACCCCCACCATCAATCTTGAGGAATGCGGAAAACGAATGGCGTTACTTGAGATACTGTTCCACTCAACCTTCAAGATTACATGCAAAACGTGTAACATTGATGACTTGGAACTATCGGATGACGAATTTGGCGCAAAATTATTTAAAAACCTGCAACGTATTGAAGAACAACAACGTGAATATCTTGCTAAGGACCAGAAGTTAATGCGAATGATTCGATTCATCAAGGAGCGGTGTAATCCTAAATTCTCACACTTACCTCTACTCTGGCAAGTTGCTGAAACCGTAGGGCACTACACTGATAATCAAGCAAAACAAATATTGGACATAAGCGAAGCACTCATAAGAGTTAACACTTTAACTCCCGATGAAGCTATGAAAGCAAGTGTCGCATTACTTGAAGTGTCAAGATGGTATAAGAACCGAAAAGAATCACTTAAAGTGGATACTTTGGAATCATTCCGTAATAAGATCTCACCAAAAAGCACAATCAACACAGCACTGATGTGCGATAATCAATTGGACAAGAATGCCAACTTCGTCTGGGGAAACAGGGAGTATCATGCAAAGCGTTTCTTTGCCAACTACTTCGAAGCAGTAGACCCCACCGATGCTTACGAGAAACACGTAACACGCTTCAATCCAAATGGTCAACGCAAGTTATCGATTGGGAAACTAGTGATACCACTAGATTTTCAAAAGATCAGAGACTCATTTGTGGGCCTATCGATCAACAAACAACCATTAGGCAAAGCGTGCATTAGCAAAATCGATGGAGGGTATGTATATCCATGCTGCTGTGTCACTACTGAATTTGGCAAACCAGCGTATTCTGAAATAATACCTCCAACTAAAGGGCATATAACAATCGGAAATTCTGTTGACCCAAAAATAGTGGACTTGCCCAACACAACGCCACCAAGCATGTACATTGCACGAGATGGATTTTGTTACATCAATATTTTCCTCGCAGCAATGATTAACGTGAATGAAGATTCCGCAAAGGATTA</w:t>
      </w:r>
      <w:r>
        <w:lastRenderedPageBreak/>
        <w:t>TACAAAATTTCTGAGGGATGAGTTAGTGGAACGTCTCGGAAAGTGGCCAAAACTCAAGGATGTCGCAACAGCTTGTTATGCATTGTCTGTGATGTTTCCGGAAATCAAAAATGCTGAATTACCGCCAATCCTAGTGGACCATGAGAACAAATCAATGCACGTAATTGATTCATATGGCTCACTAAGTGTCGGCTTCCACATCCTAAAAGCAAGCACAATAGGTCAGCTTATCAAATTTCAATATGAATCAATGGAGAGCGAAATGAAAGACTACCTAGTGGGAGGCACCCTGACACAACAAACGTTCAACACCCTTCTGAAGTCTCTCACAAAGAACATGTTTAAGCCAGAACGCATTAAACAAATAATTGAAGAGGAACCTTTCTTGCTAATGATGGCAGTTGCATCGCCAACGGTTTTGATATCATTGTACAACAATTGCTATATTGAGCAAGCTATGACGTATTGGATTGTTAAGAACCAAGGCATTGCAGCGATATTTGCTCAACTGGAAGCACTAGCTAAAAAGACATCTCAAGCGGAGTTATTAGTTCTACAAATGCAAATCCTCGAAAAGGCTTCCAATCAGTTGAGACTTGCTGTCACAGGACTTAATCATGTGGATCCAGCAAAACGACTTCTCTGGTCGCACCTTGAAGCCATGACAACACGCTCTGAAATGAATAAAGAGTTGATAGCTGAGGGATATGCTTTATATGACGAACGCTTATACACTCTAATGGAAAAAAGTTATGTAGATCAATTAAACCAGTCATGGGCAGAATTGTCATATTATGGAAAATTTTCAGCAATTTGGCGTGTGTACAGAGTCAAGAAATATTACAAACCGTTTTTAACCGTGAGAAAAAGCGTAGATTTAGGCGCTGTCTACAATATATCAGCTACGCATCTAATATCAGATTTAGTGCAGAAAAGTCGCGATCGAGCCAGTTATACTTTAACCAAACTCCGCCACAGTTTTTGCGATAATTTAGAACGAGCGCGCGTCAAGACAATTAAAACTATCTACTGGTTCATACCCGACGTATTTAGACTAATGCATATATTTATAGTTCTTAGTTTGTTGACCACAATAGCAAACACTATAATTGTCACTATGAATGATTACAAAAAGCTGAAGAAACAACAAAGAGAGGATGAATATGAGTCTGAAATCAATGAAGTTCGGAAAATTCACGCTAGTTTAATGAAGGAACACAACGATAATCTCACGTGTGAGCAATTCATTGAATACATACGCCAGACACACCCAAGATTGGAAGAGGCCACATTGGACTTAACACACACAGGTGTGATACATGAAGGCAAGTCCAATCTGGAAACTAATCTTGAACAAGCTATGGCAGTCGGAACTTTGATCACAATGATGTTCGATCCACATAAGAGTGACGCTGTGTACAAAGTCTTAAACAAGATGAGAACAGTAATAAGCTCAATAGAGCAAAACGTGCCATTCCCTTCAATTAATTTCACAAATCTATTGACACCACCTGTGGTGCAGCAAAGTGTAAATGTTGATGAACCATTAACTCTGAACACTGAGAAGAATCTAACAATAGACTTTGACACAAATCAAGACTTACCTGCAGACACATTCAGCAACGACGTGACATTTGAAGATTGGTGGACAAACCAAATAAGCAATAATAGAACAGTTCCCCACTATCGCCTTGGTGGAAAGTTTGTAGAATTCACAAGAGAAAATGCAGCACGCGTTAGCATAGAACTTGCACACGAAAATATTGAAAAAGAATTCTTACTTAGGGGAGCCGTCGGTTCAGGAAAATCCACTGGACTACCATATCATTTAAGCATGCGAGGCAAAGTTCTGTTGCTTGAACCAACACGACCACTAGCAGAAAACGTGTGTAGACAACTGCAAGGGCCACCATTTAATGTCAGTCCAACATTGCAGATGCGAGGATTAAGTTCATTTGGTTGCACTCCGATTACAATAATGACTTCCGGTTTTGCGCTGCATATGTATGCAAACAACCCTGATAAAATTTCTGATTATGACTTTGTCATTTTTGATGAATGTCACATAATGGAAGCACCAGCCATGGCATTTTATTGTTTACTCAAGGAGTATGAGTATCGAGGAAAGATCATAAAAGTTTCAGCAACGCCCCCTGGTAGAGAGTGTGAATTTTCAACACAACACCCAGTTGACATCCACGTTTGCGAAAGCTTGACTCAACAACAATTTGTGCTGGAATTAGGCACCGGGTCGAATGCTGATGCAACCAAATATGGGAACAACATACTAGTATATGTTGCAAGTTACAATGATGTCGATTCGCTTTCACACGCACTCACTGAGTTGCACTATTCTGTCATCAAAGTTGACGGGAGAACGATGAAGCAAAACACCACAGGGATCATAACAAACGGCACATCGCAGAAAAAGTGCTTTATTGTTGCAACGAACATTATTGAAAATGGTGTTACATTGGATGTCGATGTCGTCGTTGATTTTGGACTCAAAGTCACAGCTGAACTTGACGTTGATAATAGGGCAATTCTTTACAAACGTTCAAGTATTTCATATGGTGAGCGGATTCAACGATTGGGCCGTGTTGGTAGAAATAAACCTGGAACAGTTATCAGAATTGGTAAAACAATGAAAGGTCTACAGGAGATTCCGGCCATGATTGCAACTGAGGCAGCATTTATGTGTTTCGCATACGGTTTAAAGGTTATAACGCACAATGTCTCTACGACACACTTGGCGAAGTGCACAGTGAAGCAGGCAAGAACAATGATGCAATTTGAACTATCACCATTCGTTATGTCAGAACTAGTCAAATTTGATGGTTCAATGCATCCGCAAATTCATGAAGCTCTTGTTCGGTACAAGCTTCGGGATTCCGTAATCATGCTAAGACCAAATGCAATTCCAAAGGTGAACTTTCACAATTGGTTGACGGCTCGTGATTACAACAGAATGGGTTGTTCGTTGGAGCTTGAAGATCATGTCAAAATACCATATTATATACGAGGAGTACCTGATAAGCTCTACGGCAAATTGTATGATATTATCTTGCAATACAGCCCCACAAACTGTTATGGAAGGTTATCGAGCGCGTGCGCTGGGAAGGTTGCATACACATTACGAACCGATCCTTGTTCACTCCCGCGAACAATAGCAATCATCAATACCTTGATCACGGAAGAATACGCCAAAAGGGACCATTATCGAAATATGATTGCTAATCCTTCATCGTCGCATGCATTCTCTTTAAATGGTATAGTCTCTATGATTGCTTCAAGGTACATGAAAGACCACACAAAAGAAAACATAGAGAAATTGGTCAAAGTGCGCGACCAGTTATTGGAATTCCAAGGTACAGGTATGCAATTTCAGGACCCATCTGATCTTATGGATATAGGAGCGTTAAACACAGTCATTCACCAAGGAATGGATGCAACAGCTGCGTGTATTGGACTACAAGGAAGATGGAATGCTCCTTTAATACAGCGCGATCTAATGA</w:t>
      </w:r>
      <w:r>
        <w:lastRenderedPageBreak/>
        <w:t>TTGCAGGAGGTGTGTTCATCGGAGGAATTCTCATGATGTGGAGTTTGTTCACTCGATGGGGCGGCACAAATGTGTCGCACCAGGGAAAGAACAAGCGCAGCAGACAGAAGTTACGATTCAAAGCAGCCCGAGACACGAAATATGCATACGATGTGACAGGGTCGGAAGAAGCGCTTGGTGAAAGTTTCGGAACTGCATACACCAAGAAAGGTAAAGGCAAAGGCACAAAAGTTGGAATGGGGGTAAAGCAGCATAAATTTCATATGATGTACGGGTTTGATCCTCAAGAATACAATTTGATCCGTTTTGTGGACCCGCTTACAGGTGCAACTTTAGATGAACAAATTCACGCAGACATACGCTTGATTCAAGAGCACTTTGATGATATCCGGGAGGAAGCAGTGTTAAATGATGTGATCGAACGACAACACATTTATGGAAACCCTGGATTACAAGCATTTTTCATACAGAATGGGTCATCGAATGCTCTAAGGGTTGATCTAACACCGCATTCACCCACACGCGTCGTTGGAAATAATAATATAGCAGGTTTCCCAGAATATGAAGGCACACTTCGTCAAACAGGGACGGCTATAACTGTGCCTATAAATCAGGTTCCAGTGGCAAATGAGACAGGTGTCGCGCACGAGTCCAAATCAATGATGACGGGATTAGGTGACTATACACCCATTTCTCAGCAATTGTGTTTAGTCCAGAATGATTCTGATGGAGTGAAAAGAAATGTTTATTCAATTGGATATGGATCATATCTCATTTCACCAGCCCATCTGTTCAAATATAACAATGGTGAAATAACGATTAAGTCCTCAAGAGGTCTTTACAAGATCAGGAATTCAGTTGATCTCAAGTTACATCCCATTGCACACAGAGATATGGTCATAATTCAATTACCCAAGGATTTCCCACCATTTCCAATGCGCTTGAAATTTGCAACTCCATCACGAGATATGCGAGTTTGTTTAGTTGGAATAAATTTCCAACAAAATCATAGTTCGTGTATAATATCAGAGAGCAGTGTGACAGCACCAAAGGGAAATGGCGATTTTTGGAAGCATTGGATTTCAACAGTTGATGGACAATGTGGACTGCCGTTAGTGGATGTAAAGAACAAGCATATAGTTGGAATACATAGTCTCGCATCAACAAATGGGAACACTAATTTCTTTGTCGCAATGCCTGATAATTTTAATGAATACATCCACGAACTTGTACAAACGAATAAATGGGAAAGAGGCTGGCACTACAATCCTAATCTTATCTCTTGGTGTGGACTAAATCTGGTCGATTCAGCTCCTAAAGGTTTGTTCAAGACCTCAAAATTAGTGGAAGATTTAGACATGGTTGTTGAGGAGCAATGTAAAATCACTGAGACTTGGCTCACTGAATGGATACAGGATAATCTCCAAGTTGTTGCAAAATGTCCTGGCCAGCTTGTAACCAAGCATGTCGTTAAAGGTCCATGTCCACATTTCCAACTGTACCTGTCAACACATGATGAAGCCAAAGCATATTTTACTCCTTTACTTGGGAAATATGATAAGAGCAGACTAAACAGAGCGGCCTTCATTAAAGATATCTCGAAATATGCAAAACCAATTTATATTGGCGAAATAAATTATGATATCTTTGAAAAAGCCATTGAGCGAGTGATTCGCACTCTCAGAGACGTGGGAATGCAACAATGTACATATGTCACAGATGAGGAGGAGATTTTTAAATCACTCAATCTTAATGCAGCAGTTGGAGCATTATACACAGGGAAGAAAAAGGATTACTTCGCAGATTTTTCAGAAGAAGACAAAGCAGAAATAGTTATGAGATCCTGTGAACGCTTATATAATGGACAACTGGGCATTTGGAATGGATCGCTCAAAGCTGAGATACGCCCCATAGAGAAGACCATGCTGAACAAGACTCGCACTTTTACAGCAGCACCATTGGAAACCTTACTTGGTGGAAAAGTGTGCGTTGATGATTTTAACAACCAATTCTATTCACATCATCTAGAGGGTCCTTGGACGGTTGGAATCACAAAATTTTATGGAGGATGGAACCGATTGCTCGAGAAGCTGCCAGAAGGATGGATTTACTGTGATGCCGATGGCTCACAATTTGACAGCTCCCTAACACCATATCTTATAAATGCCGTGCTACACATTCGACTACAATTTATGGAGGAATGGGAACTAGGCGCACAAATGTTACGAAATCTGTACACTGAAATCGTCTACACACCAATTGCAACACCAGACGGGTCCATAATCAAGAAATTTAAAGGGAACAATAGTGGTCAACCATCAACTGTAGTCGACAACACGCTAATGGTCATCTTAGCATTCAATTATGCAATGTTGTCAAGTGGAATACAAGACAATGAAATCGACAACTGTTGCAAAATGTTTGCTAACGGAGATGATCTACTGCTGGCAGTACATCCCGATTATGAGCATATACTGGATAGCTTTCAGACCCATTTCGGAAACCTTGGTTTAAATTTTGATTTTAATTCACGGACGAGGGAAAAATCGGACTTGTGGTTCATGTCAACACAGGGACTCAAGTGTGAGGGTATTTACATACCAAAACTCGAAAAGGAAAGAATAGTCGCCATACTTGAGTGGGATCGTTCAAATCTACCCGAGCACCGTTTAGAAGCCATTTGTGCAGCAATGGTCGAAGCGTGGGGCTATTCAGACCTCATACATGAAATTCGGAAATTTTATGCATGGCTTCTGGAAATGCAACCATTTGCAAATCTAGCCAAAGAGGGCTTAGCTCCGTATATTGCAGAAACAGCGCTTCGTAACTTGTATCTAGGTTCAGGGATCAAAGAAGAGGAAATCGAGAAATACTTTAGGCAGTTTGCAAAGGACCTTCCTGGGTACTTAGAGGATTATAACGAAGAAGTTTTCCACCAAGCTGGAACAGTCGATGCAGGCGCTCAAGGAGGAGGTGGAAACGCCGGAACTCAGCCGCCAGCCACTGG-------------------------------------------------AGCAGCAGCTCAAGGAGGAGCTCAACCACCAGCAACTGGAGCAGCTGCGCAA---------CCACCCG---CGACTCAAGGTTCACAACCGCCCACAGGGGG----AGCTACTGG-----TGGAGGTGGTGCACA---------------------AACGGGAGCTGGTGTAACTGGCTCAGTTACAGGAGGTCAAAGAGACAAGGATGTAGATGCTGGTACGACAGGCAAGATCACAGTGCCAAAACTTAAAGCCATGTCAAAGAAGATGCGCTTACCAAAAGCAAAAGGGAAAGATGTTTTGCATCTGGACTTTCTGTTGACATACAAGCCGCAACAACAGGACATATCAAACACAAGAGCAACCAGAGAGGAGTTTGATAGATGGTATGAAGCCATAAAGAAGGAATATGAAATAGATGATACACAAATGACAGTTGTCAT</w:t>
      </w:r>
      <w:r>
        <w:lastRenderedPageBreak/>
        <w:t>GAGTGGTCTAATGGTATGGTGTATTGAGAATGGTTGCTCACCAAACATAAACGGAAGTTGGACAATGATGGATGGAGATGAACAAAGAGTCTTCCCATTGAAGCCAGTTATTGAAAACGCATCTCCAACATTCCGACAAATAATGCATCATTTCAGTGATGCAGCTGAAGCATATATCGAGTATAGAAACTCTACAGAGCGCTACATGCCACGATATGGACTTCAGCGAAATCTCACCGACTATAGCTTAGCGCGGTATGCATTCGACTTTTATGAAATGAATTCAAGGACACCAGCTAGAGCTAAGGAAGCCCACATGCAG---ATGAAGGCCGCAGCAGTTCGTGGTTCAAACACACGACTGTTCGGTCTGGACGGAAATGTCGGCGAGACCCAGGAGAATACAGAGAGACACACAGCTGGCGATGTCAGTCGCAATATGCACTCTCTGTTGGGAGTGCAGCAGCACCACTAGTCTCCTGGAAACCCTGTTTGCAGTACCTATAGTATGTACTA--------ATAATGTATGTCAGTGAGGTTTTACCTC-----------------------GTCTTTACTA---TATTACGTATGTACTTAAAGCGTGAACCAGTCTGCAGGATACAGGGTTGGACCCAGTGTCTTCTGGTGTAGCGTGTACTAGCGTCGAGCCACGTGACGGACAGCACTGGGTGTGGCTTTGCCATTAGTGTTGCGAGTCTCTTGGTGAGAGTC----------------</w:t>
      </w:r>
    </w:p>
    <w:p w:rsidR="0078438A" w:rsidRDefault="0078438A" w:rsidP="0078438A">
      <w:r>
        <w:t>&gt;</w:t>
      </w:r>
      <w:proofErr w:type="spellStart"/>
      <w:r>
        <w:t>NC_003398</w:t>
      </w:r>
      <w:proofErr w:type="spellEnd"/>
    </w:p>
    <w:p w:rsidR="0078438A" w:rsidRDefault="0078438A" w:rsidP="0078438A">
      <w:r>
        <w:t>--------------------AAAAACAACAAAACTCAACACAACACAACAAAACACAACCAAGCAAATCCAAGTTTCCTTTACTCAGATTGTAGTGAACGGCTCGGTAGGAAAGGTTCCTCGAGATCACTCTCTGATTCTTCTCTC----------TCAACCAACTTCATTCAAGCGAGATGGCGGGCTCTTGGACTCACGTGACATACAAGTGGCAACCAGATGTCAACAACGCACGTGATGTGAAAAGAGTGATGGAGATGTTTGCAGCAAAACATCAACATTACACTGAGGAGCAAAGGCTTGCTCACAACAGCAAGCTATTAAGGAAGGCTTGTGTCACTAGTGCTGAGTTTATTAAACCAGCACAGAAACCAAAATGTCACCAGACATGGGTTGAAAAGTGCGACCACAACCCCACAGAGCACTTTGTTTATCAACGCTCT---ACACCTGAGAAGAAAGTGCTTAGCACCAAACCTAAGACAACCTCTGTTACGAAGTTAATCAGGGATGTCCTTGAGATTTCGAAGGGCAGTGGGATTAAAATTGAGTTAATTGGCAAGCGTGTTAAACGTAAGACTCAATTGTCCATAAGGCAACACAATGGCAAAGACTTCTTGCACTGCAAAACCAGGCATGAGAATGGCCTGTTTAAACGCAAGGACATTGACATTAATGTCAAGTGGTTGCCCACCATTGAAGCCATTGCAAAATGCTACAGCACGGTGAATGCGGAAGAACTGCAAAGTCTCAATAGAGGCAGTAGTGGTCTTACATTCATGCAAAACGATGAATTGTTCATCGTGCGTGGAAGGATGCATGGTGAGATTGTCAATAGTTTACACGAAAATAAGCACGTTATGGAAATTGAACACTATGCTGATCCACAAGCAAACAGTTTCTGGAAGGGTTACACAGATGCATATGTCGGGAATAGAAACATATCTACCACTCACACAGAGCACACACCAACTATTAATTTAGAAGAGTGTGGCAAGAGAATGGCACTCTTAGAAATCTTATTCCATTCAACTTTCAAAATAACATGCAAAACGTGCAATATTGATGACCTCGAATTATCAGATGATGAATTTGGGGCCAAGTTATACAATAATCTGCAACGCATTGAAGAAAGGCAACGTGAATATCTTGCTAAAGACCAAAAACTTTTACGCATGATTCACTTTGTGAAGGACCGGTGCAATCCAAAATTTTCGCACTTGCCCTTGCTATGGCAAGTAGCAGAAACAGTAGGACATTATACTGATAACCAATCGAAGCAGATAATTGATATCAGTGAGGCGCTCATAAAAGTTAATACCTTAACTCCTGATGATGCAGTAAAGGCCAGTGTAGCACTATTGGAAGTTGCACGATGGTATAAAAATCGGAAGGAATCACTCAAAACAGACACACTAGACTCATTCCGAAACAAAATTTCACCAAAGAGCACGATCAACGCAGCATTGATGTGCGACAATCAATTAGATAAGAATGCTAATTTCGTATGGGGAAACAGAGAATATCATGCAAAGCGATTCTTTGCCAATTATTTTGAAGCTATAGACCCAACTGATGCGTATGAAAAACACGTCACACGCTTCAATCCCAATGGACAGCGGAAATTATCAATTGGCAAGTTAGTAATTCCACTAGATATCCAGAAAATTAGAGATTCGTTTGTTGGCTTATCGATAAATAAACAACCATTGAGCAAAGCTTGTGTGAGCAAAATTGATGGAGGCTACGTATATCCATGTTGCTGCGTTACAACGGAATTCGGAAAACCAGCATATTCTGAGATAATACCTCCAACAAAAGGACATATCACGATTGGAAATTCAGTGGACCCAAAAATAGTAGATTCGCCAAACACGACACCACCGAGTATGTACATCGCAAAAGATGGATATTGTTATATTAACATATTCTTAGCAGCAATGATAAACGTCAATGAGGAATCCGCGAAAGACTACACGAAGTTCCTTAGAGACGAGTTGGTGAAACGGCTCGGCAAGTGGCCTAAACTGAAAGATGTAGCAACAGCATGTTACGCTTTATCAGTAATGTTCCCAGAAATCAAGAATGCCGAATTACCACCAATATTGGTTGATCATGAGAGCAAGTCAATGCATGTCATTGATTCATATGGATCACTCAGTGTTGGATTCCACATTCTAAAGGCAAGTACCGTGGGACAACTGATAAAATTCCAGTACGAATCATTAGAAAGCGAGATGCGTGAATACATAGTGGGAGGTACCTTGACACAACAAACTTTTAACACACTTCTCAAGACTCTCACAAAGAACATGTTCAAGCCAAATAAAATTAAACAGATAATAGAGGAAGAACCTTTCCTACTAATGATGGCGATTGCACCCCCTACCGTGCTTATCTCACTGTATAACAATTGC</w:t>
      </w:r>
      <w:r>
        <w:lastRenderedPageBreak/>
        <w:t>TACATCGAGCAGGCGATGACATACTGGATTGTCAAGAACCAAGGAGTCGCGGCAATTTTTGCACAGTTGGAGGCTTTGGCAAAGAAAACCTCCCAAGCAGAACTATTAGTTCTGCAAATGCAAATACTCGAAAAAGCTTCAAACCAGCTAAGACTTGCGGTTACCGGACTTAATCATGTCGATCCAGCGAAACGACTTCTATGGTCTCACCTAGAAGCCATGACAACACGATCGGAAATGAATAAGGAACTCATAGCGGAAGGTTATGCACTATATGATGAGCGTCTATATACCCTAATGGAAAAAAATTATGTAGATCAATTAAACCAGTCATGGGCAGAATTATCATACTGTGGAAAATTTTCAGCAATATGGCGTGTGTTCAGAGTCAAGAAATACTACAAGCCATCTTTAACCGTGAGAAAAAGCGTAGATTTAGGCGCTGTTTACAATATATCAGCTACGCATCTAATATCAGATTTAGTGCAGAGAAGTCGAGATCGAGTCAGCTCTACTTTAACCAAACTCCGCAACGGTTTCTATGACAAAATGGAAAAAGCGAGAGTTAGCGCAGTGAGGACTGTATATTGGTTCATACCCGATATATTTAGACTAGTCCACATCTTTATAATTCTAAGTTTATTAACTACTATAGCCAATACAATAGTTACAACCATGAATGACTACAAAAAGTTAAAGAAGCAACAAAGAGAGGACGAGTATGAGGCCGAAATTAATGAGGTGCGGAAAATACATGCCAATTTGATGAAGGAGCGCAATGATAATCTGACATGCGATCAGTTTATTGAATACATACGCCAAACACACCCACGCCTCATTGAAGCAACTTTGGATTTGACACATACAGGCGTTATTCACGAGGGTAAATCCAACTTGGAAACAAACCTTGAACAGGCGATGGCAGTGGGAACTTTACTCACTATGATACTCGACCCACAAAAGAGCGATGCAGTTTACAAGGTTCTTAACAAAATGCGGACAGTGATTAACACAATCGAACAGAATGTGCCATTCCCAACAGTCAATTTTACAAGCATCTTAACGCCTCCTGTAACACAACAAAGTGTTGATGTTGATGAACCATTGACACTAAGTACTGATAAGAACCTGACTATAGATTTTGATACAAATCAAGACTTGCCAGCGGATACATTTAGTAATGACGTTACATTTGAGGATTGGTGGGCTAATCAGATTAACAACAACAGAACAGTGCCACACTACCGACTTGGGGGAAAATTTGTAGAATTCACAAGAGAAAATGCAGCAATGGTCAGCATTGAACTCGCTCACTCAAACATTGAAAAAGAATTCTTACTCAGAGGAGCTGTTGGATCAGGAAAATGCACAGGCTTACCATACCACCTCAGTATGCGTGGAAAAGTGCTATTAATAGAACCCACTCGACCATTAGCTGAAAACGTTTGCAGGCAATTGCAAGGACCTCCATTTAACGTGAGCCCCACTTTACAAATGCGAGGTTTGAGCACATTTGGCTGCACTCCCATCACGATAATGACGTCTGGATTCGCATTGCATATGTATGCTAACAACCCTGACAAGATCTCTGAATATGACTTCATCATTTTTGATGAATGTCATATCATGGAAGCACCTGCAATGGCATTCTATTGTTTGCTTAAGGAGTACGAATACCGAGGAAAGATAATAAAAGTTTCAGCAACACCACCAGGACGAGAATGTGAGTTTTCAACCCAACATCCAGTGGATATACATGTATGTGAGAGCTTGACACAACAGCAATTCGTCATGGAGCTTGGAACAGGGTCAACCGCTGATGCAACCAAGTACGGTAATAACATATTAGTGTACGTTGCAAGTTACAATGACGTAGATTCTTTATCCCATGCTCTAACTGAGCTCAAGTATTCAGTAATCAAAGTTGATGGAAGAACAATGAAGCAGAACACCACAGGAATTGTAACTAATGGAACATCCAGTAAGAAATGCTTCGTTGTAGCTACAAATATCATTGAGAATGGTGTGACGCTAGACGTTGATGTCGTTGTCGACTTTGGACTTAAAGTAACAGCCGAACTGGATGTTGATAACAGGGCAATAATGTATAAACGTGTGAGCATATCTTATGGCGAGCGTATTCAGAGACTTGGAAGAGTTGGAAGGAACAAGCCCGGAACAGTTATCCGCATCGGGAAAACAATGAAAGGTTTGCAAGAAATTCCAGCGATGATCGCCACTGAAGCGGCTTTCATGTGTTTCGCATATGGACTGAAGGTCATAACGCACAATGTATCAACAACACATTTGGCAAAATGCACCGTTAAACAAGCCAGAACTATGATGCAGTTTGAGTTTTCACCATTTGTAATGGCCGATCTAGTAAAGTTTGATGGTTCTATGCACCCACAAATCCATGAAGCATTAACTAAGTATAAATTACGAGATTCTGTAATTATGCTAAGACCAAACGCAATACCAAAGGTAAATCTTCACAATTGGTTAACGGCTCGTGATTACAACAGAATAGGCTGCTCATTAGACCTTGAAGATCATGTTAAAATACCATATTACATACGAGGAGTTCCTGACAAGTTGTACGGGAAGTTGTATGAAATTATCCTTCAATACAGCCCTACAAGTTGCTATGGAAGACTATCGAGCGCTTGTGCAGGTAAGGTAGCATATACACTGCGCACTGATCCTTGTTCGTTACCAAGAACAATAGCTATAATCAACGCATTAATCACTGAAGAGTATGCAAAGAGGGATCATTACAGAAACATGATAGCGAACCCTTCGTCATCGCACGCCTTTTCACTTAATGGGCTGGTATCCATGATCGCTTCTCGATACATGAAAGATCACACGAAGGAAAACATTGATAAACTTGTAAGAGTGCGCGACCAGCTACTTGAATTCCAAGGCACAGGTATGCAATTTCAAGATCCTTCAGAATTGATGGACATTGGTGCTCTAAACACAGTTATTCACCAAGGAATGGACGCTACGGCTGCTTGTATTGGACTGCAAGGGCGCTGGAACGCTTCGCTTATTCAACGCGATTTGATGATATCAGCAGGGGTCTTCACAGGAGGAATTCTCATGATGTGGTATCTTTTCACAAAATGGAGCAAGACAGAAGTGTCACACCAAGGAAAGAACAAGCGCAGTCGGCAAAAGCTACGATTCAAAGAGGCTCGTGATAATAAATATGCCTACGATGTAGTAGGATCAGAGGAAGTTCTTGGTGAGAATTTCGGAACTGCATACACTAAGAAAGGAAAAGGAAAGGGGACAAAAGTTGGCCTTGGAGTCAAACAGCACAAATTTCACATGATGTACGGGTTTGATCCACAAGAATACAACTTAATCCGCTTCGTGGATCCTTTAACAGGTGCGACACTAGACGAGCAAATCCATGCAGATATACAGTTAGTGCAAGAGCACTTCAGCGTCATCAGAGATGAAGCAGTAGCAAATGACACAATTGAAAGACAGCACA</w:t>
      </w:r>
      <w:r>
        <w:lastRenderedPageBreak/>
        <w:t>TTTACGCTAATCCTGGATTACAAGCTTTCTTCATACAAAATGGATCGGCAAATGCACTGAGAGTTGATTTGACGCCGCATTCACCCTTGCGTGCCGTGACCAATAACAATATAGCAGGCTTCCCAGAGTATGAGGGTACACTTCGGCAAACAGGAACAGCTCTACAAATACCCGTGAATCAAGTTCCAGCTGCGAACGAAGCGGGGGTGGCACATGAATCGAAATCGATGATGGCAGGGCTAGGTGACTACACTCCAATATCACAGCAATTGTGCCTAGTTCAAAATGACTCAGATGGAATCAAAAGGAATGTATATTCAATTGGATATGGATCATATCTCATTGCGCCAGCACATTTATTTAAGTATAATAATGGCGAAATAACGATCAAATCATCACGAGGCCTATACAAAATCAGAAATTCAGTCGAAATAAAGTTGCATCCCATTGCGCATAGAGACATGGTTATAATTCAACTTCCAAAAGATTTTCCACCATTCCCAATGCGTCTTAAGTTTTCAAAACCATCTAGAGAATCAAGGGTGTGCTTAGTCGGAGTGAATTTTCAGCAGAACTATAGCACATGTATCGTATCGGAGAGTAGCGTCACAGCACCAAAAGGAAACGGAGATTTCTGGAAACACTGGATATCCACAATAGACGGACAATGCGGTCTCCCATTAGTAGATGTCAAGAGTAAGCACATAGTTGGAATACACAGTCTTGCATCAACTAGTGGAAATACTAACTTCTTTGTCGCCATGCCTGAAGACTTCAATGACTACATCAATAATCTTGTGCAAACCAACAAGTGGGAAAAAGGATGGCATTACAACCCAAATCTCATTTCATGGTGTGGTCTCAACCTAGTTGACTCAGCTCCAAAGGGTCTTTTCAAAACTTCAAAATTAGTAGAAGACCTTGATATGAGCGTTGAAGAACAATGTGAGGTTACAAAGACATGGCTCACGGAGTGTATTCAGGATAATTTACAGGTTGTCGCAAAATGTCCAGGCCAACTTGTCACCAAGCACGTTGTCAAAGGCCCATGTCCACACTTTCAGCTATACCTGTCAACACATGATGAAGCTAAAGCATACTTTGCACCATTACTCGGAAAATACGACAAGAGCAGATTAAACAGAGCAGCTTTTATCAAAGACATTTCAAAATATGCAAAACCAATCTACATTGGAGAAATCAATTACGATGTCTTTGAAAAGGCTATACAACGTGTAATTAAAATTCTTAGAGACGTGGAAATGCAGCAATGCACGTATGTAACGGACGAGGATGAAATATTCCAGTCACTTAACCTCAACGCTGCAGTTGGCGCCTTATACACAGGAAAGAAGAAAGATTATTTCAAGGATTTTTCAAATGAGGACAAATCGGAAATTATCATGAGATCCTGTGAGCGTTTATACAACGGACACCTTGGCGTGTGGAATGGTTCACTCAAAGCTGAAATAAGGCCTATAGAGAAAACAATGTTAAATAAGACTCGGACTTTTACAGCAGCACCATTAGAAACTTTACTTGGTGGCAAGGTCTGTGTTGATGATTTCAACAACCAATTCTACTCGCACCACTTAGAAGGTCCTTGGACAGTTGGAATAACAAAGTTTTATGGTGGGTGGAACCGTTTGTTGGAAAAATTGCCAGATGGTTGGATATACTGCGACGCCGATGGATCACAGTTCGACAGCTCTTTGACACCATATCTCATCAACGCCGTATTACACATTCGATTACAATTCATGGAAGAATGGAACTTAGGAGAACAAATGTTGCGAAACTTGTACACTGAAATCGTGTACACACCAATTGCAACACCAGATGGATCTGTAATCAAGAAATTTAAAGGTAATAATAGTGGGCAACCGTCAACAGTTGTAGACAACACACTCATGGTGATATTAGCATTTAATTATGCAATGTTATCAAGTGGTGTTAAAGAGGAAGAAATAGACAATTGCTGCCGAATGTTCGCCAATGGTGATGATTTGCTACTTGCAGTGCATCCAGATTTCGAACACATACTGGACGGATTTCAAAATCACTTTGGAAACCTAGGTCTCAACTTTGAGTTTACATCACGAACAAGAGACAAGTCAGAGTTATGGTTCATGTCCACACGAGGTATCAAATGCGAAGGCGTCTATATACCAAAACTTGAGAAAGAAAGAATAGTTGCCATACTCGAGTGGGATCGGTCAAACTTACCTGAGCACCGTCTCGAAGCCATTTGTGCAGCCATGGTAGAGGCATGGGGATACCCAGACCTTGTCCAAGAGATACGGAAATTTTATGCGTGGCTTCTCGAAATGCAACCATTTGCAAATTTAGCTAAAGAGGGCCTAGCACCATATATCGCTGAAACTGCACTCAGAAATCTGTATTTGGGCACAGGGATCAAGGAAGAAGAGATTGAGAAATATTTCAAACAGTTTGCCAAAGATCTCCCTGGTTATATAGAAGATTACAACGAAGATGTTTTCCATCAATCCGGAACTGTGGATGCAGGAGCCCAAGGAGGGGGAAGTGGATCTGGAACAACGCCACCAGCAACA---------------------------------------------------GGTAGTGGAAC----AGGAACAAGAACACCATCTACTGGAACTCCAGCACAAGGCAACACACCTCCAG---CATCAGGTGGATCATCAGGAAACAATGGAGGT---GGCCAATCAGGTTC---AAACGGCACTGG------------AGGCCA---AGCAGGCTCAAGCGGA------------GCAGGGGGTCAAAGAGACAAAGACGTTGACGCTGGCTCAACAGGGAAGATATCAGTGCCAAAGCTTAAGGCAATGTCGAAGAAAATGCGCCTGCCAAAGGCGAAAGGAAAAGACGTTTTACACTTAGATTTCCTGTTAACATATAAACCACAACAGCAAGATATATCAAACACTAGAGCAACTAAGGAAGAGTTTGATAGATGGTACGATGCCATAAAGAAGGAGTACGAAATTGATGACACACAAATGACAGTTGTCATGAGTGGTCTCATGGTATGGTGCATCGAAAATGGTTGCTCACCAAACATAAACGGAAATTGGACGATGATGGACGGAGACGAACAAAGGGTTTTTCCATTAAAGCCAGTCATTGAGAACGCATCTCCAACTTTCCGACAGATAATGCATCATTTTAGTGATGCAGCTGAAGCGTATATAGAGTACCGAAACTCTACAGAGCGATACATGCCAAGATACGGTCTTCAGCGAAATCTCACCGACTATAGCTTAGCGCGGTATGCTTTCGATTTCTATGAAATGACTTCGCGCACACCAGCTAGAGCTAAGGAAGCCCACATGCAG---</w:t>
      </w:r>
      <w:r>
        <w:lastRenderedPageBreak/>
        <w:t>ATGAAAGCCGCAGCAGTTCGTGGTTCAAACACACGTCTGTTCGGTCTGGACGGAAATGTCGGCGAGACTCAGGAGAATACAGAGAGACACACAGCTGGCGACGTTAGTCGCAACATGCACTCTCTGTTGGGAGTGCAGCAGCACCACTAGTCTCCTGGAAACCCTGTTTGCAGTACCTATAGTA--TATTA------CTAAATAGTACGTTCGTGAGGCCTTGCCTCGTGTGTATGTGAGGTTCTACCTCGTATTTACTATTTCAGTA--TATGTACTTTTAGCGTGAACCAGTCTGCAGGACACAGGGTTGGACCCAGTGTCTTCTGGTGTAGCGTGTACTAGCGTCGAGCCAATGGACGGACGGCACTGGGAGTGGTTTTACCATTGGTGCTGCGAGTCTCTTGGTGAGAGAC----------------</w:t>
      </w:r>
    </w:p>
    <w:p w:rsidR="0078438A" w:rsidRDefault="0078438A" w:rsidP="0078438A">
      <w:r>
        <w:t>&gt;</w:t>
      </w:r>
      <w:proofErr w:type="spellStart"/>
      <w:r>
        <w:t>KF744392</w:t>
      </w:r>
      <w:proofErr w:type="spellEnd"/>
    </w:p>
    <w:p w:rsidR="0078438A" w:rsidRDefault="0078438A" w:rsidP="0078438A">
      <w:r>
        <w:t>---------------------------ACAAAACTTAACACAACACAACAAAACACAACCAAGCAAAACCAATTTACTTGCGCTCAGATTGTAGTGAACGGCTCGAACGAAACGGTTCTTCGAGATCACTCTCTGATTTCTCCTCA----------TCTCTCAACTTCTTTCGAAAGAAATGGCGGGAACGTGGACCCACGTGACACACAAGTGGCAGCCAGATGTCAACAATGATCGTCACACTAAGAGAGTAATGGAAATGTTTGCAGCAAAACACCAACATTACTCAGAAGAACAGCGACTTGCTCACAATATGAAATTATTGAGGAAGACAAGTGTTATGAGCGTTGAGCCTGCAAAACCGAAACAGAAGCAGGCAACTCAACAAATGTGGGTTGAGAAATGTGATCACAATCCTGTTGATCACTTAGTGTATTCACGATTTGAAAGACCTATCAACAAAGTG---GATACGAGTATCAAAAGTGCATTTATAAGCAAGCTAACCAGAGAGATTTTAGAGATCTCGAAGGCTAGCGGCCTTAAAGTTGAACTAATTGATAAGCGTAAAAGAGCTAAAACACAGTTATCAATCAAAAGGTTCAATGGCAAGGACTTTCTCCATTGCAAAACAAACCACGAAAACAATTTGTTTAAAAGGAGGGACATAGCCATCGGACACAAATGGCTTCCAACAATCGAAGCCATTGCTCGCTGCTATAGTACAATGAACCAAGAGGAATTGCAAAGCCTTTATAGAGGCAGCAGTGGTCTCACATTCATTCAAAATGATGAACTGTTTGTTGTTAGAGGGAGAATGAATGGTGAACTAGTCAATAGCCTATGTGAAACAAACCGGGTAATGGATATTGAACACTATGCAGATCCCCAAGCTAACGACTTTTGGAGGGGATACACAAATGCTTACGTGGACAATCGTAGTATTTCTACTACCCATACAGAGCATACCCCGACAATCAATCTAGAAGAGTGTGGAAAACGAATGGCTCTACTTGAGATATTATTCCACTCCACATTCAAGATTACATGTAAAACATGTAACATTGATGATCTTGAATTATCAGATGATGAATTTGGAGCCAAACTTTACAAAAATCTGCAACGCATCGAGGAGAAGCAACGAGAATACCTTGCCAAGGATCAAAAGTTATCCAGAATGATACAATTTATCAAAGAAAGATGCAATCCAAAATTCTCACATTTACCAATGTTGTGGCAAGTTGCAGAAACAATAGGACACTACACTGATAATCAGTCTAAGCAAATAATGGATATCAGCGAAGCGCTCATCAAAGTTAACACTTTAACTCCTGATGATGCAATGAGAGCGAGCGCAGCATTACTCGAAGTATCGCGATGGTATAAAAATCGTAAGGAATCACTCAAAACTGACTCATTGGAAACTTTTAGAAATAAAATATCACCAAAGAGTACAATAAATGCAGCTTTAATGTGTGATAATCAATTAGATAAAAATGCAAACTTTGTATGGGGTAATAGGGAATACCACGCCAAACGATTCTTTGCAAACTATTTCGAAGCAGTGGATCCCACAGACGCATATGAAAAGCACGTTACACGGTTTAACCCTAATGGTCAACGAAAGTTATCAATAGGAAAGTTAGTTATTCCACTAGACTTTCAGAAGATTAGAGAATCATTTGTTGGACTTCCGATTAACAGACAACCGCTAGACAAATGTTGCGTTAGTAAGATTGAAGGAGGGTATATATATCCATGTTGCTGCGTTACAACAGAATTTGGTAAACCAGCATACTCTGAAATAATACCTCCAACAAAAGGCCATATAACAATAGGCAATTCAATTGATCCAAAGATTGTGGACCTGCCAAACACAACACCACCCAGCATGTACATTGCTAAAGACGGGTACTGTTACATCAATATCTTTCTAGCAGCCATGATCAACGTCAATGAAGAATCTGCTAAGGATTACACGAAATTTTTGAGAGATGAACTAGTTGAGCGTCTTGGAAAGTGGCCAAGACTTAAAGACGTAGCAACAGCGTGTTATGCATTATCTGTAATGTTTCCAGAAATCAAGAATGCTGAGTTACCTCCGATTTTAGTTGATCATGAAAATAAATCAATGCACGTCATCGACTCATATGGTTCACTAAGCGTTGGATTTCACATATTGAAAGCAAGCACGATTGGTCAATTAATTAAATTTCAATATGAATCCATGGATAGTGAAATGCGCGAATACATAGTAGGAGGAACTCTCACGCAACAGACATTCAACACACTTCTTAAGATGCTCACGAAAAACATGTTCAAACCAGAGCGCATTAAGCAGATAATTGAGGAGGAACCCTTCTTGCTTATGATGGCAATCGCATCTCCAACGGTACTAATAGCACTATATAATAATTGTTACATTGAGCAAGCTATGACATACTGGATCGTGAAGAATCAAGGAGTTGCAGCCATATTCGCACAACTCGAAGCATTAGCCAAGAAAACATCCCAGGCTGAATTACTAGTTCTACAAATGCAGATACTTGAAAAAGCATCTAGTCAGCTAAGATTAGCAGTCTCAGGACTTAGCCATGTCGACCCAGCAAAGCGACTTTTGTGGTCACATCTCGAAGCAATGACAACACGGTCAGAAATGAACAAGGAGTTGATAGCTGAGGGATATGCACTATATGATGAGCGTCTATACACCCTGATGGAAAAAAGTTACGTAGA</w:t>
      </w:r>
      <w:r>
        <w:lastRenderedPageBreak/>
        <w:t>TCAATTAAACCAGTCATGGGCAGAATTATCATACTGTGGAAAATTTTCAGCAATATGGCGTGTGTTCAAAGTCAGGAAGTATTACAAACCGTCTTTAACCGTGAGAAAAAGCGTAGATTTAGGCGCTGTATACAATATATCAGCTACGCATCTAATATCAGATTTAGTGCGGAAAAGTCAAGATCAAGTCAGCTCTATTTTAACCAAACTCCGCAACGGTTTCTATGATAAATTAGAGAAAGCTAGAATACGTACTATAAAAACGGTTTATTGGTTTATACCCGATATATTTAGACTCATGCATATATTCATAGTTTTGAGTTTATTAACAACCATAGCTAACACAATCATAGCAACTATGAATGACTACAAGAAATTGAAGAAACAACAAAGAGAAGACGAATATGAAGCAGAAGTTAACGAAGTTCGCAAAATCCATTCTACCTTGATGGAAGAGCGGAAGGACAATTTGACGTGTGAACAATTTGTTGAATATATGCGCCAAAACCATCCGCGGTTAATTGAAGCAACACTGGACTTAACCCACACAGGTGTCATACATGAAGGAAAATCCAATCTCGAAACCAATTTGGAACAGGCAATGGCAGTTGGAACCTTGATAACCATGATACTTGATCCACAGAAAAGTGATGCTGTCTACAAGGTGTTGAATAAAATGCGGACAGTAATTAGTACAATTGAACAGAATGTCCCATTCCCTTCAGTGAACTTCTCCAACATCTTAACACCTCCAGTGACACAACAGAGTGTGGATGTTGATGAGCCATTAACACTTAGCACTGATAAAAATTTGACAATAGATTTTGACACGAATCAAGATTTACCTGCCGATACATTCAGCAATGATGTGACATTTGAAGATTGGTGGTCAAATCAGCTAAGCAACAACAGAACAGTGCCACACTACCGACTTGGGGGAAAGTTCATCGAATTCACACGGGAAAACGCAGCCCACACGAGTATTGAACTTGCGCACTCAAACATTGAGAGGGAATTCTTGCTTAGAGGAGCAGTCGGCTCGGGAAAATCTACTGGGTTACCATACCATCTTAGCATGCGCGGAAAAGTACTTTTACTAGAGCCTACAAGGCCGCTAGCCGAGAACGTGTGTAGGCAATTGCAAGGACCACCATTTAATGTAAGTCCAACTCTCCAAATGCGTGGACTGAGTTCTTTTGGGTGTACTCCAATCACGATCATGACATCAGGTTTTGCATTGCACATGTACGCAAACAATCCAGATAAAATATCTGAATACGATTTCATAATCTTCGATGAATGTCATATAATGGAAGCACCAGCAATGGCCTTTTATTGCTTACTCAAAGAATATGAATATCGAGGGAAAATCATCAAGGTATCAGCCACACCTCCAGGAAGGGAGTGCGAATTCACAACACAACATCCAGTAGACATCCATGTTTGTGAAAATCTAACTCAGCAACAATTTGTTATGGAACTCGGGACCGGTTCAACCGCAGATGCTACGAAGTACGGAAATAATATCTTAGTTTATGTAGCAAGTTATAATGACGTCGATTCACTGTCGCATGCATTAGTTGAACTCAAATTTTCCGTTATTAAAGTGGATGGCCGAACAATGAAGCAAAACACAACAGGAATCATCACAAACGGAACCTCACAAAAGAAGTGTTTTGTTGTCGCAACAAATATAATTGAGAATGGCGTCACACTAGATATCGATGTTGTTGTTGACTTTGGACTGAAAGTCTCAGCCGATTTGGATGTTGACAACAGGGCAATATTGTATAAACGCGTGAGTATATCATATGGTGAACGCATACAACGACTGGGTCGTGTTGGAAGAAATAAACCTGGCACAGTCATTCGTATTGGAAAAACCATGAAAGGTTTGCAGGAAATTCCAGCAATGATCGCAACAGAAGCAGCCTTCATGTGTTTCGCATATGGTCTTAAAGTCATCACTCATAATGTTTCAACAACCCATCTTGCAAAGTGCACAGTTAAACAAGCAAGAACCATGATGCAGTTTGAATTGTCACCATTTGTCATGGCTGAGCTCGTTAAGTTTGATGGTTCAATGCATCCACAAATTCATGAGGCTTTAGTTAAATACAAACTTAGAGATTCTGTCATAATGCTCAGACCGAATGCACTTCCAAAAGTTAATTTACACAATTGGCTTACAGCCCGGGATTATAATAGAATAGGTTGCTCATTGGAACTTGAAGACCACGTTAAAATTCCGTACTATATTAGAGGAGTTCCTGATAAGTTGTATGGAAAGTTATATGATATTATTTTACAGTATGGTCCAACTAGTTGTTATGGTAGACTGTCAAGTGCGTGTGCAGGTAAAGTAGCATACACTCTGCGAACTGATCCGTGTTCACTTCCAAGAACAATAGCAATAATTAATGCTTTAATCACGGAGGAATATGCGAAGAGAGATCATTACCGAAACATGATTTCAAACCCCTCCTCATCACATGCATTCTCACTCAATGGGTTGGTATCCATGATCGCAACTAGATATATGAAGGATCATACAAAAGAGAATATTGACAAACTCATCAGAGTACGTGATCAATTACTTGAGTTTCAGGGCACCGGAATGCAATTTCAAGATCCGTCAGAACTCATGGAAATTGGGGCTCTTAATACAGTCATTCACCAAGGAATGGATGCAACTGCAGCTTGTATCGGATTACAAGGACGATGGAACGCTTCACTCATACAACGCGATCTCCTAATTGCAGGAGGAGTTTTTATCGGAGGCATTCTGATGATGTGGAGCTTATTCACTAAATGGAGCAACACAAATGTCTCACATCAAGGAAAGAACAAACGCAGTAGGCAAAAACTCCGATTTAAAGAAGCAAGAGATAACAAATATGCATATGATGTCACAGGATCGGAAGAGTGCCTTGGTGAGAATTTCGGAACAGCCTATACAAAGAAAGGTAAAGGAAAAGGAACTAAAGTTGGACTCGGCGTGAAACAACACAAATTTCATATGATGTATGGTTTTGATCCTCAAGAGTACAATCTAATTCGATTTGTCGATCCACTCACAGGAGCAACTCTTGACGAGCAAATTCATGCCGACATACGCTTAATTCAAGAGCATTTCACTGATATTCGTGAGGAGGCAGTAGCTAACGACACAATTGAAAGACAGCAAATTTACGGCAATCCTGGACTACAAGCATTTTTCATACAAAATGGGTCAGCAAACGCTCTGAGAGTTGATTTAACGCCACATTCACCTACACGAGTTGTTACAGGCAATAATATAGCAGGATTCCCAGAATATGAAGGTACACTTCGTCAAACTGGAACAGCTATAACCATACCCATTGGTCAAGTCCCGATCGCGAACGAAGCAGGAGTTGCACACGAGTCAAAATCCATGATGAATGGGTTGGGTGATTACACGCCAATATCGCAACAATTGTGTTTAGTGCAAAACGACTCAGATGGCGTTAAACGAAATGTATTTTCAATTGG</w:t>
      </w:r>
      <w:r>
        <w:lastRenderedPageBreak/>
        <w:t>ATATGGCTCATATCTCATTTCACCAGCGCACTTATTTAAATATAACAATGGTGAAATTACAATTAGATCATCAAGAGGATTGTATAAAATTCGTAACTCTGTAGATTTAAAATTACATCCGATTGCACACAGAGACATGGTCATAATCCAACTCCCAAAGGATTTCCCACCGTTCCCAATGCGTTTGAAATTTACACAACCATCACGAGAGATGCGAGTTTGCTTAGTAGGAGTCAATTTCCAACAGAACTATAGCACTTGTATCGTATCAGAAAGCAGCGTAACAGCACCAAAGGGGAATGGAGATTTTTGGAAGCATTGGATATCAACAGTCGATGGTCAATGTGGACTACCATTGGTAGATACTAAGAACAAACACATTGTTGGAATTCATAGTCTTGCATCAACAAGTGGGAACACCAATTTCTTTGTTGCCATGCCTGAGAACTTTAATGAATACATTAATGGACTTGTGCAAACAAACAAATGGGAAAAGGGATGGCACTATAATCCGAATCTCATATCTTGGTGTGGATTAAACTTAGTCGATTCTGCTCCAAAGGGTTTGTTTAAAACGTCAAAATTAGTTGAAGATTTGGATGCTAGTGTTGAAGAGCAGTGCAAAGTTACTGAAACATGGCTTACAGAGCAATTACAAGATAATTTGCAAGTGGTCGCGAAATGTCCAGGCCAACTCGTCACTAAGCATGTCGTCAAAGGCCAATGCCCGCACTTCCAGTTATATTTGTCAACACATAATGATGCCAAAGAATATTTCGCACCCCTGCTTGGAAAATATGATAAGAGCAGACTCAATAGAGCGGCATTTATCAAAGACATATCAAAGTATGCAAAACCAATTTATATTGGAGAAATCAATTATGATATCTTTGATAGAGCTGTACAACGAGTCATTAATATTCTTAGAAATGTTGGAATGCAACAATGCGTTTATGTTACAGACGAAGAAGAAATTTTTAAATCGCTCAACCTAAACGCAGCTGTCGGAGCACTGTACACAGGAAAGAAGAAAGATTACTTTGAAAGTTTTTCAAATGAAGACAAAGAAGAAATCGTGATGAGATCATGTGAACGCATTTACAATGGACAACTTGGTGTGTGGAATGGGTCACTCAAAGCCGAAATCAGACCAATAGAGAAAACCATGCTAAATAAAACTCGAACCTTTACAGCAGCTCCATTGGAAACTTTGCTTGGAGGAAAAGTGTGTGTGGACGATTTTAACAATCAATTTTATTCACACCATTTAGAAGGCCCATGGACTGTTGGGATAACAAAATTCTATGGAGGTTGGAATCGCTTACTTGAGAAGTTGCCGGAAGGATGGATTTACTGCGACGCTGACGGATCCCAATTCGATAGTTCATTAACACCATATCTTATTAATGCAGTGTTGAATATTCGATTACAGTTCATGGAAGATTGGAACATAGGAGCACAAATGCTTAAAAACCTTTACACTGAGATTGTTTATACACCAATTGCAACACCGGATGGATCTATCGTGAAGAAATTCAAAGGAAACAATAGTGGACAACCTTCTACAGTAGTTGATAACACATTGATGGTCATAATAGCTTTCAACTATGCTATGCTATCGAGCGGTATTAGAGAAGAAGAGATTGATAACTGCTGTAGGATGTTTGCAAATGGTGACGACCTGCTCCTAGCAGTCCATCCTGATTTTGAATACATTTTAGACGGATTTCAAGATCACTTCGGAAATCTCGGATTGAACTTTGAGTTTACATCACGAACACGAGATAAATCCGAATTGTGGTTTATGTCTACAAGAGGAATCAAATGTGAAGGAATCTACATACCTAAACTCGAGAAAGAAAGAATAGTCGCAATACTCGAATGGGATCGATCAAATCTACCTGAGCATAGACTGGAAGCCATTTGTGCAGCTATGGTTGAAGCATGGGGTTACTCAGATCTTGTCCACGAAATTCGGAAATTTTATGCGTGGCTTCTAGAAATGCAACCTTTCGCAAATCTAGCAAAAGAAGGCATGGCGCCATACATAGCAGAAACAGCGCTCCGTAATCTTTATCTTGGAACGGGCATTAAAGAAGAAGAAATCGAAAAATATTTTAAGCAATTTGTTAAGGATCTTCCTGGATACATAGAAGATTACAACGAAGAGGTCATTCACCAATCGGGAACAGTTGATGCAGGTGCACAAGGCGGCGGCGGAAACCAAGGAACAACACCACCAGCAACAGGTGGCGGAGCAAAACCAGCGAATTCAGGAG------------CAGGATCTGGTAGCGGAAC----AGGAACCGGAACCGGTGCAACTGGAGGCCAAACAGGA---------ACT---G---GCAGTGGCGCTGGGGCAGGGTCTGGAGCAACCGGAGGCCAATCAGGATCTGGAAGTGGCACTGGACAGACTGGCACGGGCTC---AGCAGGAACCGGTGCA------------ACAGGGGGCCAAAGAGACAAGGATGTAGATGCAGGTACAACAGGAAAGATTTCTGTACCAAAGCTCAAGGCCATGTCAAAGAAAATGCGCTTACCGAAAGCAAAAGGAAAAGATGTCTTGCATCTGGACTTCTTGCTTACATACAAGCCACAGCAGCAAGACATATCAAACACAAGAGCAACCAAGGAAGAGTTTGATAGATGGTACGATGCCATAAAGAAAGAATACGAGATTGATGACACACAAATGACAGTTGTCATGAGCGGTCTTATGGTATGGTGCATTGAGAACGGTTGCTCACCAAACATAAACGGAAATTGGACAATGATGGATGGAGATGAACAAAGAGTTTTTCCACTCAAACCAGTTATTGAAAATGCATCTCCAACTTTCCGACAAATTATGCATCATTTTAGTGATGCAGCTGAAGCGTATATAGAGTACAGAAACTCTACTGAGCGATACATGCCAAGATACGGACTTCAGCGCAATCTCACCGACTATAGCTTAGCGCGGTATGCATTTGATTTCTATGAAATGACTTCACGCACACCTGCTAGAGCTAAAGAAGCCCACATGCAG---ATGAAAGCCGCAGCAGTTCGTGGTTCAAACACACGACTGTTCGGTCTGGACGGAAATGTCGGCGAGACCCAGGAGAATACAGAGAGACACACAGCTGGCGATGTTAGTCGCAATATGCACTCTCTGTTGGGAGTGCAGCAGCACCACTAGTCTCCTGGAAACCCTGTTTGCAGTACCTATAATATATACTA------ATATATAGTATCTCAGTGAGGTTTTACCTC-----------------------</w:t>
      </w:r>
      <w:r>
        <w:lastRenderedPageBreak/>
        <w:t>GATTTTACTATTTTATTACGTATGTATTTAAAGCGTG------------------------------------------------------------------------------------------------------------------------------------------------</w:t>
      </w:r>
    </w:p>
    <w:p w:rsidR="0078438A" w:rsidRDefault="0078438A" w:rsidP="0078438A">
      <w:r>
        <w:t>&gt;</w:t>
      </w:r>
      <w:proofErr w:type="spellStart"/>
      <w:r>
        <w:t>KF744391</w:t>
      </w:r>
      <w:proofErr w:type="spellEnd"/>
    </w:p>
    <w:p w:rsidR="0078438A" w:rsidRDefault="0078438A" w:rsidP="0078438A">
      <w:r>
        <w:t>------------------------------------AACACAACACAACAAAACACAACCAAGCAAATCCAATTTACTTGCGCTCAGATTGTAGTGAACGGCTCGAACGAAACGGTTCTTCGAGATCACTCTCTGATTCTTCCTCG----------TCTCTCAACTTCTCTCGAAAGAAATGGCAGGAACGTGGACCCATGTGACATATAAGTGGCAGCCAGATGTCAACAACGATCGTCACATTAAGAGAGTAATGGAAATGTTTGCAGCAAAACATCAACATTACTCGGAAGAACAGCGACTTGCTCACAATATGAAATTATTGAGGAAGACAAGTGTTGTGAGCGTTGAGCCTGCAAAACCAAAACAGAAGCAGGCAACTCAACAGATGTGGGTTGAGAAATGTGATCACAATCCTGTTGATCACTTAGTATATCCACGATTTGAAAGATTTATCAACAAAGTG---GATACGAATATCAAAAGTGCATCTGTAAGCAAGCTAACCAGAGAGATTTTAGAAATCTCAAAGGCAAGCGGCCTTAAAGTTGAACTAATTGATAAGCGTAAAAGATCTAAAACACAGTTATCAATCAAAAGGTTCAATGGCAAGGACTTTCTCCACTGCAAAACAAATCACGAAAACAATTTGTTCAAGAGGAAGGACATAGCTATTGGACACAAATGGCTTCCAACAATCGAAGCTATTGCTCGCTGTTATAGCACAATGAACCAAAAGGAATTGCAAAGCCTTTATAAAGGCAGCAGTGGTCTCACATTCATTCAAAATGATGAACTGTTCGTTGTTAGAGGGAGAATGAATGGTGAACTAGTCAATAGCCTATGTGAAACAGACCGGGTTATGGATATTGAACACTATGCAGATCCCCAAGCTAATGATTTTTGGAGAGGATACACAAATGCTTACGTGGATAATCGTAGTATTTCTACCACCCATACAGAGCACACTCCGACAATCAATCTAGAAGAGTGTGGAAAACGAATGGCTCTACTTGAGATATTATTCCACTCCACATTCAAGATTACATGTAAAACATGCAACATGGATGATCTCGAATTATCAGATGATGAATTTGGAGCTAAACTCTACAAAAATCTGCAACGCATCGAAGAGAAGCAACGAGAGTACCTTGCCAAGGATCAAAAGTTATCCAGAATGATACAATTTATCAAAGAAAGATGCAACCCAAAATTCTCACATTTACCAATGTTGTGGCAAGTTGCAGAAACAATAGGACACTATACTGATAATCAGTCAAAGCAAATAATGGATATCAGCGAAGCGCTCATCAAAGTTAATACTTTAACTCCTGATGACGCTATGAAAGCAAGCGCAGCATTACTTGAAGTGTCACGATGGTATAAGAATCGTAAGGAGTCGCTCAAAACCGACTCATTGGAATCTTTCAGAAATAAAATATCACCAAAGAGTACAATAAATGCAGCTTTAATGTGTGACAATCAATTGGATAAAAATGCAAATTTTGTATGGGGTAATAGGGAATATCACGCCAAACGATTTTTCGCAAACTACTTTGAAGCAGTGGATCCCACAGATGCATATGAAAAGCACGTCACACGGTTTAACCCTAATGGTCAACGGAAGCTATCAATAGGAAAGTTAGTTATCCCACTAGACTTTCAAAAGATTAGAGAATCATTCGTTGGACTTCCGATCAATAGACAACCGCTAGACAAATGTTGCGTTAGTAAGATTGAAGGAGGATATATATACCCATGTTGCTGCGTCACAACAGAATTTGGTAAACCAGCATACTCTGAGATAATACCTCCGACAAAAGGCCACATAACAATAGGCAATTCGATTGATCCAAAGATTGTGGATCTGCCAAACACAACACCACCCAGCATGTACATTGCTAAGGACGGATACTGTTATATCAACATCTTTCTAGCAGCCATGATCAACGTCAATGAAGAATCTGCCAAGGATTACACGAAATTCTTGAGAGATGAACTAGTTGAGCGTCTTGGAAAGTGGCCAAGGCTTAAAGACGTAGCAACAGCGTGTTATGCATTATCTGTAATGTTTCCAGAAATTAAGAATGCTGAGCTACCTCCAATTTTAGTTGATCATGAAAATAAATCAATGCACGTCATCGATTCATATGGTTCACTAAGCGTTGGATTTCACATATTGAAAGCAAGCACGATTGGTCAATTAATTAAATTTCAATATGAATCTATGGATAGTGAAATGCGCGAATACATAGTAGGAGGAACTCTTACGCAACAAACATTCAACACACTTCTTAAGATGCTCACGAAAAACATATTCAAACCAGAGCGCATTAAGCAGATAATTGAGGAGGAACCCTTCTTGCTTATGATGGCAATCGCATCTCCAACGGTATTAATAGCACTATATAATAATTGTTACATTGAGCAAGCTATGACATACTGGATCGTGAAGAATCAAGGAGTTGCAGCCATATTCGCACAACTCGAAGCATTAGCCAAGAAAACATCCCAGGCTGAATTACTAGTTCTACAAATGCAGATACTTGAAAAAGCATCTAGTCAACTAAGATTAGCAGTTTCAGGACTTAGCCATGTCGACCCAGCAAAGCGACTTTTGTGGTCACACCTCGAAGCAATGACAACACGGTCAGAAATGAACAAGGAGTTGATAGCTGAGGGATATGCACTATACGACGAGCGTCTATATACCCTGATGGAAAAAAGTTACGTAGATCAATTAAACCAGTCATGGGCAGAATTATCATACTGTGGAAAATTTTCAGCAATATGGCGTGTGTTCAAAGTCAGGAAGTATTACAAACCGTCTTTAACCGTGAGAAAAAGCGTAGATTTAGGCGCTGTATACAATATATCAGCTACGCATCTAATATCAGATTTAGTGCGGAAAAGTCAAGATCAAGTCAGCTCTATTTTAACCAAACTCCGCAACGGTTTCTATGATAAATTAGAGAAAGCTAGAATACGTACTATTAAAACGGTTTATTGGTTTATACCCGATATATTTAGACTCATGCATATATTCATAGTTTTGAGTTTATTAACTACCATAGCTAACACTATCATAGTAACTATGAATG</w:t>
      </w:r>
      <w:r>
        <w:lastRenderedPageBreak/>
        <w:t>ACTACAAGAAATTGAAGAAACAACAAAGAGAAGACGAATATGAAGCAGAAATTAACGAAGTTCGTAAAATCCATTCTACCTTGATGGAAGAGCGAAAGGACAATTTGACTTGTGAACAATTTGTTGAATATATGCGCCAAAACCATCCGCGGTTAGTTGAAGCAACACTGGACTTAACCCACACAGGTGTCATACATGAAGGAAAATCCAATCTTGAAACCAATTTGGAACAGGCAATGGCAGTTGGGACCTTGATAACCATGATACTTGATCCACAGAAAAGCGATGCTGTTTACAAGGTGTTGAATAAAATGCGAACAGTAATTAGTACAATTGAACAGAATGTCCCATTCCCTTCAGTGAACTTCTCCAACATCTTAACACCTCCAGTGACACAACAGAGTGTGGATGTTGATGAGCCATTAACACTTAGCACTGACAAAAATTTGACAATAGATTTCGACACGAATCAAGATTTACCTGCCGATACATTCAGCAATGATGTAACATTTGAAGATTGGTGGTCAAATCAGCTAAGCAACAACAGAACAGTGCCACACTACCGACTTGGGGGAAAGTTCGTCGAATTCACACGGGAAAACGCAGCCCACACGAGTATTGAACTTGCGCACTCAAACATTGAGAGGGAATTCTTGCTTAGAGGAGCAGTCGGCTCGGGAAAATCTACTGGGTTACCATACCATCTTAGCATGCGCGGAAAAGTACTTTTGCTAGAACCTACAAGGCCGCTAGCCGAGAACGTGTGTAGGCAATTGCAAGGACCACCATTTAATGTAAGTCCAACTCTCCAAATGCGTGGACTGAGTTCATTCGGGTGTACTCCGATCACGATCATGACATCAGGTTTTGCATTACACATGTACGCAAACAATCCAGATAAAATATCTGAATACGATTTCATAATCTTCGATGAATGTCATATAATGGAAGCACCAGCAATGGCCTTTTATTGCTTACTCAAAGAATATGAATATCGAGGGAAAATCATCAAGGTATCAGCCACGCCTCCAGGAAGGGAATGCGAATTCACAACACAACATCCAGTAGACATCCATGTTTGTGAAAATCTAACTCAGCAACAGTTTGTTATGGAACTCGGGACCGGTTCAACCGCAGATGCTACGAAGTACGGAAATAATATCCTAGTTTATGTAGCAAGTTATAATGACGTCGATTCACTGTCGCATGCATTAGTTGAACTCAAATTTTCCGTTATTAAAGTGGATGGCCGAACAATGAAGCAAAACACAACAGGAATCATCACAAACGGTACCTCACAAAAGAAGTGTTTTGTTGTTGCAACAAATATAATTGAAAATGGCGTCACACTAGATATCGATGTTGTTGTTGACTTTGGACTGAAAGTCTCAGCCGATTTGGATGTTGACAACAGGGCAATATTGTATAAACGCGTGAGTATATCATATGGTGAACGCATACAACGACTGGGTCGTGTTGGAAGAAATAAACCTGGCACAGTTATTCGTATTGGAAAAACCATGAAAGGTTTGCAGGAAATTCCAGCAATGATCGCAACAGAAGCAGCCTTCATGTGTTTCGCATATGGTCTTAAAGTCATCACCCATAATGTTTCAACAACCCATCTTGCAAAATGCACAGTTAAACAAGCAAGAACCATGATGCAATTTGAATTGTCACCATTTGTCATGGCTGAGCTCGTTAAGTTTGATGGTTCGATGCATCCACAAATTCATGAGGCTTTAGTAAAATACAAACTTAGAGATTCTGTCATAATGCTCAGACCGAATGCACTTCCAAAAGTTAATTTACACAATTGGCTTACAGCCCGGGATTATAATAGAATAGGTTGCTCATTGGAACTTGAAGACCACGTTAAAATCCCGTACTATATTAGGGGAGTTCCTGATAAGTTGTATGGAAAGCTATATGATATTATTTTACAGTATGGTCCAACTAGTTGTTATGGTAGACTATCAAGTGCGTGTGCAGGTAAAGTAGCATACACTTTGCGAACTGATCCGTGTTCACTTCCAAGAACAATAGCAATAATTAATGCTTTAATCACGGAGGAATATGCGAAGAGAGATCACTACCGAAACATGATTTCAAACCCCTCCTCATCACATGCATTCTCACTCAATGGGTTGGTGTCCATGATCGCAACTAGATATATGAAGGATCATACAAAAGAGAATATTGACAAACTCATCAGAGTGCGTGATCAATTACTTGAGTTTCAAGGCACCGGAATGCAATTTCAAGATCCGTCAGAACTCATGGAAATTGGGGCTCTCAATACAGTCATTCACCAAGGAATGGATGCAACTGCAGCTTGCATCGGATTACAAGGACGATGGAATGCTTCGCTCATACAACGTGATCTTCTAATTGCAGGAGGAGTGTTCATCGGAGGCATTCTAATGATGTGGAGCCTATTTACTAAATGGAGTAATACAGATGTCTCACATCAAGGAAAGAACAAGCGCAGCAGACAGAAGCTCCGATTCAAAGAAGCAAGAGACAACAAATATGCATATGATGTTATAGGATCGGAGGAATGCCTTGGTGAGAATTTCGGAACAGCCTACACGAAGAAAGGCAAAGGGAAAGGAACCAAAGTTGGACTTGGTGTTAAGCAACATAAATTTCATATGATGTATGGTTTTGATCCTCAAGAGTACAACCTAATTCGATTTGTCGATCCACTCACAGGTGCAACGCTTGATGAGCAAATTCATGCCGACATACGCTTAATTCAAGAGCATTTCGCTGAAATTCGTGAGGAAGCAGTAGCTAACGACACAATTGAAAGGCAGCAGATCTACGGCAATCCTGGACTACAAGCATTTTTCATACAAAATGGATCAGCTAACGCTCTGAGAGTTGATTTAACGCCACATTCACCTACACGGGTTGTCACAGGCAATAACATAGCAGGATTCCCAGAATATGAAGGCACACTCCGTCAAACTGGAACAGCTATAACCATACCCATTGGTCAGGTCCCAATTGCAAATGAAGCAGGAGTCGCACACGAATCAAAATCTATGATGAATGGATTGGGCGATTACACGCCAATATCGCAACAATTGTGTCTAGTGCAAAATGACTCAGATGGAGTAAAACGAAATGTATTTTCAATTGGATATGGCTCATATCTCATTTCACCAGCGCACTTATTCAAATATAACAATGGCGAAATTACAATTAGATCATCAAGAGGATTGTATAAAATTCGTAACTCTGTGGATTTAAAATTGCATCCGATTGCGCACAGAGACATGGTCATAATCCAACTTCCAAAGGATTTCCCACCGTTCCCAATGCGTTTGAAATTTACACAACCATCACGAGAGATGCGAGTATGCTTAGTAGGAATCAATTTCCAACAGAACTATAGTACTTGTATCGTATCAGAAAGCAGCGTAACAGCACCAAAGGGGAATGGAGATTTCTGGAAGCATTGGATATCAACAGTCGACGGTCAATGTGGATTACCATTGGT</w:t>
      </w:r>
      <w:r>
        <w:lastRenderedPageBreak/>
        <w:t>AGATACTAAGAACAAACACATTGTTGGAATTCATAGTCTTGCATCTACAAGTGGGAATACCAATTTCTTTGTTGCCATGCCTGAGAACTTTAACGAATACATTAATGAACTTGTACAAACAAACAAATGGGAAAAGGGATGGCACTACAATCCGAATCTCATATCTTGGTGTGGATTGAACTTAGTCGATTCTGCTCCAAAGGGTTTGTTTAAAACGTCAAAATTAGTTGAAGATTTGGATGCTAGTGTTGAAGAGCAGTGCAAAGTTACTGAAACATGGCTCACAGAGCAATTACAAGATAACTTGCAAGTGGTCGCGAAATGCCCAGGCCAACTTGTCACTAAGCATGTCGTCAAAGGTCAATGCCCACACTTCCAGTTATATTTGTCAACACATAATGATGCCAAAGAATATTTTGCACCCCTGCTTGGAAAATATGATAAGAGCAGACTCAATAGAGCGGCATTTATCAAAGACATATCAAAGTATGCAAAACCAATTTATATTGGAGAAATCAATTATGATATCTTTGATAGAGCTGTACAACGAGTCATTAACATTCTTAAAAATGTTGGAATGCAACAATGTGTTTATGTCACAGATGAAGAAGAAATTTTTAAATCACTTAACCTAAACGCAGCTGTCGGAGCACTGTACACAGGAAAGAAGAAAGATTACTTTGAAAGTTTTTCAAATGAAGACAAGGAAGAAATCGTGATGAGATCATGTGAACGCATTTACAATGGACAACTTGGCGTATGGAATGGGTCACTCAAAGCTGAAATCAGGCCAATAGAGAAAACCATATTAAATAAGACTCGAACCTTTACAGCAGCTCCATTGGAAACTTTGCTTGGAGGAAAAGTGTGTGTGGACGATTTTAATAATCAATTTTATTCACACCATTTAGAAGGCCCATGGACTGTTGGGATAACAAAATTCTATGGAGGTTGGAATCGCTTACTTGAGAAGTTGCCGGAAGGATGGGTTTACTGCGACGCTGATGGATCCCAATTCGATAGTTCGCTAACACCATATCTTATTAATGCAGTGTTGAATATTCGACTACAGTTCATGGAAGATTGGAATATAGGAGCACAAATGCTTAAAAACCTTTATACTGAGATTGTTTATACACCAATTGCAACACCAGATGGATCTATCGTGAAGAAATTCAAAGGAAACAATAGTGGACAACCTTCTACAGTAGTTGATAATACATTGATGGTTATAATAGCTTTCAACTATGCTATGCTATCGAGCGGTATTAGAGAAGAAGAGATTGATAACTGCTGTAGGATGTTTGCAAATGGTGATGACCTGCTCCTAGCAGTACATCCTGATTTTGAATACATTCTAAACGGATTTCAAGATCACTTCGGAAATCTCGGGTTGAATTTTGAGTTTACATCACGAACACGAGATAAATCCGAATTGTGGTTTATGTCTACAAGAGGCATCAAATGTGAAGGAATCTACATACCTAAACTCGAGAAAGAAAGAATAGTCGCAATACTCGAATGGGATCGATCAAATCTACCTGAGCATAGATTGGAAGCCATTTGTGCAGCTATGGTTGAAGCATGGGGCTACTCAGATCTCGTCCACGAAATTCGGAAATTTTATGCATGGCTTCTAGAAATGCAACCTTTTGCAAATCTAGCAAAAGAAGGAATGGCGCCATACATAGCAGAAACAGCGCTCCGTAACCTTTATCTTGGAACGGGCATTAAAGAAGAAGAAATTGAGATATATTTTAAGCAATTTGTTAAGGATCTTCCCGGATACATAGAAGATTACAATGAAGAAGTCATTCACCAATCGGGAACAGTTGATGCAGGTGCACAAGGCGGCAGCGGAAGCCAAGGAACAACACCACCAGCAACAGGTAGCGGATCAAAACCAGCGACTTCAGGAG------------CAGGATCTGGTAGTGGAAC----AGGGACTGGAACCGGTGCAACTGGAGGCCAAACAGGA---------ACT---G---GTAGTGGTGCTGGAACAGGATCTGGAGCGACCGGAGGCCAATCAGGATCTGGAAGTGGCACTGGACAGACTGGCACAGGCTC---AGCAGGAACTGGTGCA------------ACGGGAGGCCAGAGAGATAAGGATGTAGATGCAGGTACAACAGGAAAAATTTCTGTACCAAAGCTCAAGGCCATGTCAAAGAAAATGCGCTTACCGAAAGCAAAAGGAAAAGATGTCTTGCATCTGGACTTCTTGCTTACATACAAGCCACAGCAGCAAGACATATCAAACACAAGAGCAACTAAGGAAGAGTTTGATAGATGGTACGATGCCATAAAGAAAGAATACGAGATTGATGACACACAAATGACAGTTGTCATGAGCGGTCTTATGGTGTGGTGCATTGAGAACGGTTGCTCACCAAACATAAACGGAAATTGGACAATGATGGATGGAGATGAACAAAGAGTTTTTCCACTCAAACCAGTCATTGAAAACGCATCTCCAACTTTTCGACAAATTATGCATCATTTTAGTGATGCAGCTGAAGCGTACATAGAGTACAGAAACTCTACTGAGCGATACATGCCAAGATACGGACTTCAGCGCAATCTCACCGACTATAGCTTAGCACGGTATGCATTTGATTTCTATGAAATGACTTCACGCACACCTGCTAGAGCTAAAGAAGCCCACATGCAG---ATGAAAGCCGCAGCAGTTCGTGGTTCAAACACACGACTGTTCGGTCTGGACGGAAATGTCGGCGAGACTCAGGAGAATACAGAGAGACACACAGCTGGCGACGTTAGTCGCAATATGCACTCTCTGTTGGGAGTGCAGCAGCACCACTAGTCTCCTGGAAACCCTGTTTGCAGTACCTATAATATGTACTA------ATATATAGTATGTCAGTGAGGTTTTACCTC-----------------------GTTTTTACTA-TTTGTTATGTATGTATTTAAAGCGTGAACCAGTCTGCAGCATACAGGGTTGGACCCAGTGTGTTCTGGTGTAGCGTGTACTAGCGTCGAGCCATGAGATGGACTGCACTGGGTGTGGCTTTGCCACTTGTGTTGCGAGTCTCCTGGTAAGAGACAA--------------</w:t>
      </w:r>
    </w:p>
    <w:p w:rsidR="0078438A" w:rsidRDefault="0078438A" w:rsidP="0078438A">
      <w:r>
        <w:t>&gt;</w:t>
      </w:r>
      <w:proofErr w:type="spellStart"/>
      <w:r>
        <w:t>JX237863</w:t>
      </w:r>
      <w:proofErr w:type="spellEnd"/>
    </w:p>
    <w:p w:rsidR="0078438A" w:rsidRDefault="0078438A" w:rsidP="0078438A">
      <w:r>
        <w:lastRenderedPageBreak/>
        <w:t>----------------------AAACAACAAAACTCAACACAACACAACAAAACACGATCAAACAAATCCAAGTTACCTTCACTCAGATTGTAGTGAACGGCTCGGACGAGAAGGCTCTTCGAGATCACTCTCTGAATTCTCTCTC----------TCTTACAATTTCTTTCAAGCGAGATGGCAGGTTCATGGACCCACGTGACCTACAAGTGGCAACCGGATGTTAACAGCGACCGCGATGTCAGGAGGGTGATGGAGATGTTTGTTGCGAAACATCAGCTCTACACTGAAGAACAGAGGCTTGCCCACAATAGCAAGCTGCTCAGGATGGCTCAGGTAGCATGTGTTGAACCAGCAAAGCCTACACCACAAGTCGCAAGTCACCAAGTTTGGGTTGAAAAATGCAACAACAACCCAACAAAACATTTGGTCTATCCACGCTTT---GTAGAAGCGAAGGAAGAAAAGAACAAGTCACTGGCAAAAATCTCTGTGAGTAAGCTCACTAGAGACGTCCTAGAACTTTCAAAGGAAAGTGGCTTAAAAGTTGAGCTAATTGGCAAGCGACACAAACGGAAGACCCAAATAACTATCAAACGGTACAATGGTAAGGATTTCCTGCACTGCAAAACAAGACATGAACAAAACATGTTCAAACGGAGAGACATTGCCATTGGTACTGAGTGGCTTCCAACCATTGAAGCGATTGCGAAGTGCTACAGTTCGATGAACAACCAAGAGCTGCAGAGCCTTTACAAAGGTAGCAGTGGCTTGACATTCATGCAAAATGAAGAGTTGTTCATCGTTAGAGGAAGGATGAAAGGCGAGCTAGTCAATAGTTTGTCAGAGAGTAGGAAACTACTCGAAATTGAGCACTATGCTGATCCGCAGGCTAATGATTTTTGGAGAGGTTACACAGATGCTTATGCGGAGAATCGCAACATTTCAACAACACATACAGAGCACACCCCCACCATCAATCTTGAGGAATGCGGAAAACGAATGGCACTACTTGAGATATTATTCCACTCGACCTTCAAGATTACATGCAAAACGTGTAACATTGATGACTTAGAATTATCTGACGACGAATTTGGTGCAAAGTTATTTAAAAACTTGCAACGCATTGAAGAACAACAACGTGAATACCTTGCTAAAGACCAGAAGTTAATGCGAATGATCCGATTCATCAAGGAACGGTGTAATCCTAAATTCTCACACTTACCTCTACTCTGGCAAGTTGCTGAAACCATAGGGCACTACACTGATAATCAAGCAAAACAAATACTGGACATAAGCGAAGCACTCATTAGAGTTAACACTTTAACTCCCGATGATGCTATGAAAGCAAGTGTCGCATTATTGGAAGTGTCAAGATGGTATAAAAACCGGAAAGAATCACTCAAAGTGGACACTTTGGAATCATTCCGGAATAAGATTTCACCAAAGAGCACAATCAACACAGCACTGATGTGCGACAATCAGTTGGACAAGAATGCCAACTTTGTCTGGGGAAACAGGGAGTATCATGCAAAGCGTTTCTTTGCTAACTACTTCGAAGCAGTAGACCCTACCGATGCTTATGAGAAGCACGTAACACGCTTTAATCCAAATGGCCAACGCAAGTTATCGATTGGAAAACTAGTGATACCGCTAGATTTTCAAAAGATCAGAGACTCATTTGTGGGCCTATCGATCAACAAACAACCATTAGACAAGGCGTGCATTAGCAAAATTGATGGAGGGTATGTGTATCCATGTTGCTGCGTCACTACAGAATTTGGTAAACCAGCATACTCTGAAATAATACCTCCAACTAAGGGGCATATAACAATCGGAAATTCTGTTGATCCAAAAATAGTGGATTTACCTAACACAACGCCACCAAGCATGTACATTGCACGAGACGGGTTTTGTTACATCAATATTTTCCTTGCAGCAATGATCAACGTGAACGAAGATTCCGCAAAGGATTATACAAAATTTCTAAGGGATGAGTTAGTGGAGCGTCTCGGAAAGTGGCCAAAACTCAAGGATGTTGCAACAGCTTGCTATGCATTGTCCGTGATGTTTCCGGAAATCAAAAATGCTGAATTGCCGCCAATCCTAGTGGACCATGAGAACAAGTCAATGCACGTAATTGATTCATATGGCTCATTAAGTGTTGGTTTCCACATTCTAAAAGCAAGCACAATAGGTCAGCTTATCAAATTTCAATATGAATCAATGGAAAGCGAAATGAGAGACTACCTAGTAGGAGGCACCCTGACGCAGCAAACGTTCAACACTCTTCTCAAGTCTCTCACAAAGAACATGTTTAAGCCAGAACGCATTAAACAAATAATCGAAGAGGAACCTTTCTTGTTAATGATGGCAGTTGCGTCACCAACGGTTTTGATATCATTGTACAACAATTGCTATATTGAGCAAGCTATGACGTATTGGATTGTTAAGAATCAAGGCATTGCAGCGATATTCGCTCAACTGGAAGCATTAGCTAAGAAGACATCTCAAGCGGAATTGTTAGTTCTACAAATGCAAATCCTCGAAAAGGCTTCCAATCAGCTGAGACTCGCTGTTACAGGACTTAATCATGTAGATCCAGCAAAACGACTTCTCTGGTCACATCTTGAAGCCATGACAACACGCTCTGAAATGAATAAAGAATTAATAGCTGAGGGATATGCTCTATATGACGAACGCTTATATACCCTAATGGAAAAAAGTTATGTAGATCAATTAAACCAGTCATGGGCAGAATTGTCATACTATGGAAAATTTTCAGCAATATGGCGTGTGTACAAAGTCAAGAAATATTACAAACCGTTTTTAACCGTGAGAAAAAGCGTAGATTTAGGCGCTGTTTACAATATATCAGCTACGCATCTAATATCAGATTTAGTGCAGAAAAGTCGCGATCGAGCCAGTTATACTTTAACCAAACTCCGCCACAGTTTTTGCGATAATTTAGAACGAGCGCGCGTCAAGACGATTAAAACAATATATTGGTTCATACCTGACGTATTTAGACTAATGCATATATTTATAGTTCTTAGTTTGTTAACAACAATAGCAAACACTATAATCGTCACTATGAATGATTACAAAAAGTTGAAGAAACAACAAAGAGAGGATGAATATGAATCTGAAATTAATGAAGTTCGGAAAATTCACGCTAGTTTAATGAAGGAGCGCAATGACAATCTTACGTGCGAGCAATTTATCGAATACATACGTCAAACACACCCAAGATTGGAAGAGGCCACATTGGACTTAACACACACAGGTGTGATACATGAAGGCAAGTCCAATCTGGAAACTAATCTTGAACAAGCTATGGCAGTCGGGACTTTGATTACAATGATATTCGATCCACACAAGAGTGATGCCGTGTACAAAGTCTTAAACAAGATGAGAACAGTAATAAGCACAATAGAGCAGAAC</w:t>
      </w:r>
      <w:r>
        <w:lastRenderedPageBreak/>
        <w:t>GTGCCATTTCCTTCGATTAATTTCACAAATCTATTGACACCACCTGTAGTGCAGCAAAGTGTAGATGTTGATGAACCATTAACTCTGAGCACTGAGAAGAATCTAACAATAGACTTTGACACAAATCAAGACTTACCTGCAGACACATTCAGCAACGATGTAACATTCGAGGATTGGTGGACAAACCAAATAAGCAATAATAGAACAGTCCCCCACTATCGACTTGGTGGCAAGTTTGTAGAATTCACAAGAGAAAATGCAGCACGCGTTAGCATAGAACTTGCACATGAAAATATTGAGAAAGAGTTCTTACTTAGAGGAGCTGTCGGTTCAGGAAAATCTACTGGACTACCATATCATTTAAGCATGCGAGGCAAAGTTCTGCTACTCGAACCAACACGACCACTAGCTGAAAACGTGTGTAGACAATTGCAAGGGCCACCATTCAATGTCAGTCCAACATTGCAGATGCGAGGACTAAGTTCATTTGGTTGCACTCCAATTACAATAATGACATCTGGTTTCGCGCTGCATATGTATGCAAACAACCCTGATAAGATTTCTGATTATGACTTTGTCATCTTTGATGAATGTCACATAATGGAAGCACCAGCCATGGCATTCTATTGTTTACTCAAGGAGTATGAGTATCGAGGAAAGATCATAAAAGTTTCAGCAACGCCTCCTGGTAGAGAGTGTGAATTCTCAACACAACACCCAGTGGACATTCACGTTTGCGAAAGCTTAACCCAACAACAATTTGTGCTGGAGTTAGGCACTGGGTCAAATGCTGATGCAACCAAATATGGGAACAACATACTAGTATATGTTGCAAGCTACAATGATGTCGACTCGCTTTCACACGCACTCACTGAGTTGCACTATTCTGTCATCAAAGTTGACGGGAGAACAATGAAGCAAAACACCACAGGGATTGTAACAAACGGCACATCACAGAAGAAGTGCTTTATTGTTGCAACGAACATTATTGAAAATGGTGTTACATTGGATGTTGATGTCGTCGTTGATTTTGGACTCAAAGTCACGGCTGAACTTGACGTTGATAACAGAGCAATTCTTTACAAACGTTCAAGTATTTCATATGGTGAGCGGATTCAACGATTGGGCCGTGTTGGTAGAAATAAACCTGGAACTGTTATCAGAATTGGCAAAACAATGAAAGGTCTACAGGAGATTCCGGCCATGATTGCAACTGAGGCAGCATTTATGTGTTTCGCATACGGTTTAAAGGTTATAACACATAATGTCTCTACGACACACTTGGCGAAGTGTACAGTGAAGCAGGCAAGAACAATGATGCAATTTGAACTATCACCATTCGTTATGTCAGAACTAGTCAAATTTGATGGTTCAATGCATCCGCAGATTCATGAAGCTCTTGTTCGGTACAAGCTTAGAGATTCCGTAATCATGTTAAGACCAAATGCAATTCCAAAGGTGAACTTTCACAATTGGTTGACAGCTCGTGATTACAACAGAATGGGCTGTTCGTTGGAGCTTGAAGATCATGTCAAAATACCATATTATATACGAGGAGTACCCGATAAGCTCTATGGCAAATTGTATGACATTATTTTACAATATAGCCCCACAAATTGTTATGGAAGATTATCGAGCGCGTGCGCTGGGAAAGTTGCATACACATTACGAACTGATCCTTGTTCACTTCCGCGAACAATAGCAATCATCAACACCTTGATCACAGAGGAATATGCCAAAAGAGACCATTATCGGAATATGATTGCTAACCCTTCGTCGTCGCATGCATTCTCTTTAAATGGTATAGTCTCTATGATTGCTTCAAGGTACATGAAAGACCACACAAAGGAAAACATAGAGAAATTGGTCAAAGTGCGCGATCAGTTATTGGAATTCCAAGGCACAGGTATGCAATTTCAGGACCCATCTGATCTTATGGATATAGGAGCGTTAAATACAGTCATTCACCAAGGAATGGATGCAACAGCTGCGTGTATTGGACTACAAGGAAGATGGAATGCTCCTTTAATACAACGCGATTTAATGATTGCAGGAGGTGTGTTCATCGGAGGAATTCTCATGATGTGGAGTTTGTTCACTCGATGGAGTGGCACAAATGTGTCGCACCAAGGAAAGAACAAGCGCAGCAGACAGAAGTTACGATTTAAAGCAGCCCGAGACACGAAATACGCATATGATGTAACAGGGTCGGAAGAAGCGCTTGGTGAGAACTTCGGAACTGCATACACCAAGAAAGGCAAAGGCAAAGGCATGAAAGTTGGAATGGGGGTAAAGCAACACAAATTTCATATGATGTACGGGTTTGATCCTCAAGAATACAATTTGATCCGTTTTGTAGACCCGCTTACAGGTGCAACTTTAGATGAACAAATTCACGCAGACATACGCTTGATTCAAGAGCACTTCGATGATATCCGGGAGGAAGCAGTGTTAAATGATGTGATCGAACGACAACACATTTATGGAAACCCTGGATTACAAGCATTTTTCATACAAAATGGGTCATCAAACGCTCTAAGGGTTGATCTAACACCGCATTCACCCACACGTGTCGTTGGAAATAATAATATAGCAGGTTTCCCAGAATATGAAGGCACACTTCGCCAAACAGGAACTGCTATAACTGTGCCTATTAGTCAGGTTCCAGTGGCGAATGAGACAGGTGTCGCGCACGAGTCCAAATCAATGATGACAGGATTAGGTGATTATACACCCATTTCTCAGCAGTTGTGTTTAGTCCAGAATGATTCTGATGGAGTGAAAAGAAACGTTTATTCAATTGGATATGGATCATATCTCATTTCACCAGCCCATCTGTTCAAATACAATAATGGTGAAATAACGATTAAGTCCTCAAGAGGTCTCTACAAAATCAGGAATTCAGTTGATCTCAAGTTACATCCCATTGCACACAGAGATATGGTCATAATCCAATTACCCAAGGACTTCCCACCATTTCCAATGCGCTTGAAATTTGCAACTCCATCACGAGACATGCGAGTTTGTTTAGTTGGAATAAATTTTCAGCAAAATCATAGTTCGTGCRTAATATCAGAGAGCAGTGTGACAGCACCCAAAGGAAATGGCGATTTTTGGAAACATTGGATTTCAACAGTTGATGGACAATGTGGACTACCATTAGTGGATGTAAAGAATAACCATATAGTTGGAATACATAGTCTCGCATCAACAAATGGAAACACCAATTTCTTTGTTGCAATGCCTGATAATTTCAATGAATACATCCATGAACTCGTACAAACGAATGAGTGGAAAAAAGGCTGGCACTACAATCCTAATCTTATTTCTTGGTGTGGACTAAATTTGGTTGATTCAGCTCCCAAAGGTTTGTTCAAGACCTCAAAATTAGTGGAAGATTTAGACATGGCTGTTGAAGAGCAATGTAAAATCACTGAGACTTGGCTCACGGAATGTATACAAGATAATCTCCAGGTCGTCGCAAAATGTCCTGGCCAGCTTGTGACCAAG</w:t>
      </w:r>
      <w:r>
        <w:lastRenderedPageBreak/>
        <w:t>CATGTCGTTAAAGGCCCATGTCCACATTTCCAACTGTACCTGTCAACACATGATGAAGCCAAAGCATATTTTACTCCTTTACTTGGGAAATATGATAAGAGTAGACTAAACAGAGCGGCCTTCATTAAAGATATCTCGAAATATGCAAAACCAATTTATATTGGCGAAATAAATTACGATGTCTTTGAAAAAGCCATTGAACGAGTGATTCGCACTCTCAGAGACGTGGGAATGCAACAATGCACGTATGTCACAGATGAGGAGGAGATTTTTAAATCACTCAATCTTAATGCAGCAGTTGGAGCACTATACACAGGGAAGAAAAAGGATTACTTCACAGATTTTTCAGAAGAAGACAAAGCAGAAATAGTTATGAGATCCTGTGAACGCTTATATAATGGACAACTGGGCATTTGGAATGGATCGCTCAAAGCCGAGATACGGCCCATAGAGAAGACCATGCTGAACAAGACTCGCACTTTTACAGCAGCACCATTGGAAACATTACTTGGTGGAAAAGTGTGCGTTGATGATTTCAACAACCAATTTTATTCACATCATCTAGAAGGTCCTTGGACAGTTGGAATCACAAAATTCTATGGAGGATGGAACCGATTGCTCGAGAAATTGCCAGAAGGATGGATTTACTGTGATGCAGATGGCTCACAATTTGACAGCTCCTTAACACCATATCTCATAAATGCCGTGCTACACATTCGACTACAATTTATGGAGGAGTGGGAACTAGGCGCACAAATGTTACGAAATCTGTACACTGAAATCGTCTACACACCAATTGCAACACCAGACGGTTCCATTATCAAGAAATTTAAAGGAAACAACAGTGGTCAGCCATCAACTGTAGTCGACAACACGCTAATGGTCATCTTAGCATTCAATTATGCAATGTTGTCAAGCGGAATACAAGACAATGAAATCGACAACTGTTGCAAAATGTTTGCTAATGGAGATGATCTACTGTTGGCAGTACATCCCGATTATGAACATATACTGGATGGCTTTCAGACCCATTTTGGAAACCTTGGTCTAAACTTTGAATTTAATTCACGAACGAAGGAAAAATCAGATCTATGGTTTATGTCAACACGAGGGATCAAATGTGAGGGTATCTATATACCCAAACTTGAAAAAGAAAGAATAGTTGCAATCTTAGAATGGGATAGATCAAATCTGCCTGAACACCGTTTAGAAGCAATCTGTGCAGCAATGGTAGAGGCATGGGGCTACTCAGAGCTCATACACGAAATCCGGAAATTTTATGCATGGCTTTTAGAAATGCAACCATTCGCAAACTTGGCTAAGGAAGGTCTTGCACCATATATCGCAGAAACAGCATTGCGAAACCTTTACTTAGGGTCAGGCATAAAAGAGGAGGAAATCGAGAAGTATTTCAGGCAATTCGCTAAGGATCTCCCTGGGTATATTGACGATTACAACGAAGACGTTTTCCATCAAGCTGGAACAGTCGATGCAGGCGCTCAAGGAGGAGGTGGAAATGCCGGAACTCAGCCGCCAGCCACTGG-------------------------------------------------AGCAGTAGCTCAAGGAGGAGTTCAACCACCAGCAACTGGAGCAGCTGCGCAA---------CCACCCG---CGACTCAAGGTTCACAACCGCCCACAGGAGG----RGCTACTGG-----TGGAGGTGGTGCACA---------------------AACAGGAGCTGGCGAAACTGGCGCAGTTACAGGAGGCCAAAAAGACAAGGATGTAGATGCTGGTACGACAGGCAAAATCACAGTGCCAAAACTTAAAGCCATGTCAAAGAAGATGCGCTTGCCAAAAGCAAAAGGAAAAGATGTTTTACATTTAGACTTCCTGCTAACATACAAACCCCAGCAACAAGATATATCGAACACAAGAGCAACCAGAGAGGAGTTCGATAGATGGTATGAAGCCATAAAGAAAGAATACGAGATCGATGATGCACAAATGACAGTTGTTATGAGTGGTCTGATGGTATGGTGTATCGAGAACGGTTGCTCACCCAACATAAACGGCAGTTGGACAATGATGGACGGAGATGAACAGAGAGTGTTTCCACTTAAACCAGTCATCGAAAATGCATCTCCAACATTCCGCCAAATAATGCATCATTTTAGTGATGCAGCTGAAGCATACATTGAGTACAGGAACTCAACAGAGCGATATATGCCAAGATATGGACTTCAGCGAAATCTCACCGACTATAGCCTAGCACGGTATGCCTTTGACTTCTATGAAATGAATTCACGAACACCAGCTAGAGCTAAGGAAGCCCACATGCAG---ATGAAAGCCGCAGCAGTTCGTGGTTCAAACACACGACTGTTCGGTCTGGACGGAAATGTCGGCGAGACTCAGGAGAATACAGAGAGACACACAGCTGGCGATGTCAGTCGCAATATGCACTCTCTGTTGGGAGTGCAGCAGCACCACTAGTCTCCTGGAAACCCTGTTTGCAGTACCTATAATATGTACTA------ATATATAGTATCTTAGTGAGGTTTTACCTC-----------------------GTCTTTGCTATTTTATTACGTATGTATTTAAAGCGTGAGCCAGTCTGCAGCATACAGGGTTGGACCCAGTGTGTTCTGGTGTAGCGTGTACTAGCGTCGAGCCACGAGACGGACTGCACTGGGTGTGGCTTTGCCACTTGTGCTGCGAGTCTCTTGGTGAGAGACA---------------</w:t>
      </w:r>
    </w:p>
    <w:p w:rsidR="0078438A" w:rsidRDefault="0078438A" w:rsidP="0078438A">
      <w:r>
        <w:t>&gt;</w:t>
      </w:r>
      <w:proofErr w:type="spellStart"/>
      <w:r>
        <w:t>JX237862</w:t>
      </w:r>
      <w:proofErr w:type="spellEnd"/>
    </w:p>
    <w:p w:rsidR="0078438A" w:rsidRDefault="0078438A" w:rsidP="0078438A">
      <w:r>
        <w:t>----------------------AAACAACAAAACTCAACACAACACAACAAAACACGATCAAACAAATCCAAGTTACCTTCACTCAGATTGTAGTGAACGGCTCGGACGAGAAGGCTCTTCGAGATCACTCTCTGAAGTCTCTCTC----------TCTTACAATTTCTTTCAAGCAAAATGGCAGGTTCATGGACCCACGTGACCTACAAGTGGCAACCGGATGTTAACAGCGACCGCGATGTCAGGAGGGTGATGGAGATGTTTGTTGCGAAACATCAGCGCTACACTGAGGAACAGAGGCTTGCCCACAATAGCAAGCTGCTCAGGATGACTCAGGTGGCATGTGTTGAACCAGCAAAGCCAACGCCAC</w:t>
      </w:r>
      <w:r>
        <w:lastRenderedPageBreak/>
        <w:t>AAGTCGCAAGTCACCAAGTTTGGGTTGAAAAATGCAACAACAACCCAACAAAACATTTGGTCTATCCACGCTTT---GTAGAAGCGAAGGAAGAAAAGAACAAGTCACTGGCAAAAATTTCTGTGAGTAAGCTCACTAGAGACGTCCTAGAACTTTCAAAGGAAAGTGGCTTAAAAGTTGAGCTAATTGGCAAGCGAAGCAAACGGAAGACTCAAATAACTATCAAACGGTACAATGGCAAGGATTTCCTGCACTGCAAAACAAGACATGAACAAAACATGTTCAAACGAAGAGACATTGCCATTGGTACTGAGTGGCTTCCAACCATTGAAGCGATTGCGAAGTGCTACAGTTCGATGAACTACCAAGAGCTGCAGAGCCTTTACAAAGGTAGCAGTGGCTTGACATTCATGCAAAATGAAGAGTTATTCATCGTTAGAGGAAGGATGAAAGGCGAGCTAGTCAATAGTTTGTCAGAGAGTAGGAAACTACTCGAAATTGAGCACTATGCTGATCCGCAGGCTAATGATTTTTGGAGAGGTTACACAGATGCTTATGTGGAGAATCGCAACATTTCAACAACACACACAGAGCACACCCCCACCATCAATCTTGAGGAATGCGGAAAACGAATGGCACTACTTGAGATATTATTCCACTCGACCTTCAAGATTACATGCAAAACGTGTAACATTGATGACTTAGAATTATCTGATGACGAATTTGGAGCAAAGTTATTTAAAAACTTGCAACGCATTGAAGAACAACAACGTGAATATCTTGCTAAAGATCAGAAGCTAATGCGAATGATCCGATTTATCAAGGAACGGTGTAACCCTAAATTCTCGCACTTACCTCTACTCTGGCAAGTTGCTGAAACCATAGGGCACTACACTGATAATCAAGCAAAACAAATACTGGACATAAGCGAAGCACTCATTAGAGTTAACACTTTAACTCCCGATGATGCTATGAAAGCAAGTGTTGCATTACTGGAAGTATCAAGATGGTACAAAAACCGGAAAGAATCACTCAAAGTGGACACTTTGGAATCATTCCGGAATAAGATTTCACCAAAGAGCACAATCAACACAGCACTGATGTGCGACAATCAGTTGGACAAGAATGCTAACTTTGTCTGGGGAAACAGGGAGTATCATGCAAAGCGTTTCTTTGCTAACTACTTTGAAGCAGTAGACCCTACCGATGCTTACGAGAAGCACGTAACACGCTTTAATCCGAATGGCCAACGCAAGTTATCGATTGGAAAACTAGTGATACCACTAGATTTCCAAAAGATCAGAGATTCATTTGTGGGCTTATCGATCAACAAACAACCATTAGACAAAGCGTGCATTAGCAAAATCGATGGAGGGTATGTGTATCCATGTTGTTGCGTCACTACAGAATTTGGTAAACCAGCATATTCTGAAATAATACCTCCAACTAAGGGGCATATAACAATCGGAAATTCTGTTGATCCAAAAATAGTGGATTTACCTAACACAACGCCACCAAGCATGTACATTGCACGAGATGGGTTTTGTTACATCAATATTTTCCTTGCAGCAATGATCAACGTGAACGAAGATTCTGCAAAGGATTATACAAAATTTCTAAGGGATGAGTTAGTGGAGCGTCTCGGAAAGTGGCCAAAACTCAAGGATGTTGCAACAGCTTGCTATGCATTGTCCGTAATGTTTCCGGAAATTAAAAATGCTGAATTGCCACCAATCCTAGTGGACCATGAGAACAAGTCAATGCACGTAATTGATTCATATGGCTCATTAAGTGTTGGTTTCCACATTCTAAAAGCAAGCACAATAGGTCAGCTTATTAAATTTCAATATGAATCAATGGAAAGCGAAATGAGAGACTACCTAGTAGGAGGCACCCTGACACAGCAAACGTTCAACACTCTTCTCAAATCTCTCACAAAGAACATGTTTAAGCCAGAACGCATTAAACAAATAATCGAAGAGGAACCTTTCTTGTTAATGATGGCAGTTGCGTCGCCAACGGTTTTGATATCATTGTACAACAATTGCTATATTGAGCAAGCTATGACGTATTGGATTGTTAAGAACCAAGGCATTGCAGCGATATTCGCTCAACTGGAAGCATTAGCCAAGAAGACATCTCAAGCGGAATTGTTAGTTCTACAAATGCAAATCCTCGAAAAGGCTTCTAATCAGCTGAGACTCGCTGTTACAGGACTTAATCATGTAGATCCAGCAAAACGACTTCTCTGGTCACATCTTGAAGCCATGACAACACGCTCCGAAATGAATAAAGAATTAATAGCTGAAGGATATGCTCTATATGACGAACGCTTATATACTTTAATGGAAAAAAGTTATGTAGATCAATTAAACCAGTCATGGGCAGAATTGTCATACTATGGAAAATTTTCAGCAATATGGCGTGTGTACAAGGTCAAGAAATATTACAAACCGTTCTTAACCGTGAGAAAAAGCGTAGATTTAGGCGCTGTTTACAATATATCAGCTACGCATCTAATATCAGATTTAGTGCAGAAAAGTCGCGATCAAGCCAGTTATACTTTAACCAAACTCCGCCACAGTTTTTGCGATAATTTAGAACGAGCGCGCGTCAAGACGATTAAAACAATATATTGGTTCATACCTGACGTCTTTAGACTAATGCATATATTTATAGTTCTTAGTTTGTTAACAACAATAGCAAACACTATAATAGTCACTATGAATGATTACAAAAAGTTGAAGAAACAACAAAGAGAGGATGAATATGAATCTGAAATTAATGAAGTTCGGAAAATTCACGCTAGTTTAATGAAGGAGCGCAATGACAATCTTACGTGCGAGCAATTTATTGAATACATACGTCAAACACACCCAAGATTGGAAGAGGCCACATTGGACTTAACACACACAGGTGTAATACATGAAGGCAAGTCCAATCTGGAAACTAATCTTGAACAAGCTATGGCAGTTGGAACTTTGATTACAATGATATTCGATCCACATAAAAGTGATGCCGTGTACAAAGTCTTAAACAAGATGAGAACAGTAATAAGCACAATAGAGCAGAACGTGCCATTTCCTTCAATTAATTTCACAAATCTATTGACACCACCTGTAGTGCAGCAAAGTGTAGATGTTGATGAACCATTAACTCTGAATACTGAGAAGAATCTAACAATAGACTTTGATACAAATCAAGACTTACCTGCAGATACATTCAGCAACGATGTGACATTTGAGAACTGGTGGACAAACCAAATAAGCAATAATAGAACAGTTCCCCACTATCGACTTGGTGGCAAGTTTGTGGAATTCACAAGAGAAAATGCAGCACGCGTTAGCATAGAACTTGCACACGAAAATATTGAGAAAGAATTCTTACTTAGAGGAGCTGTCGGTTCAGGAAAATCTACTGGACTACCATATCATTTAA</w:t>
      </w:r>
      <w:r>
        <w:lastRenderedPageBreak/>
        <w:t>GCATGCGAGGCAAAGTCCTGCTACTCGAACCAACACGACCACTAGCTGAAAACGTGTGCAGACAATTGCAAGGGCCACCATTCAATGTTAGTCCAACATTGCAGATGCGAGGACTAAGTTCATTTGGTTGCACTCCGATTACAATAATGACCTCTGGTTTTGCGCTGCATATGTATGCAAATAACCCTGACAAGATTTCTGATTATGACTTTGTCATCTTTGATGAATGTCACATAATGGAAGCACCAGCCATGGCATTTTATTGTTTACTCAAGGAGTATGAATATCGAGGAAAGATCATAAAAGTTTCAGCAACGCCTCCTGGTAGAGAGTGTGAATTCTCAACACAACACCCAGTGGACATTCACGTTTGCGAAAGCCTAACCCAACAACAATTTGTACTGGAGTTAGGCACCGGGTCAAATGCTGATGCAACCAAGTATGGGAACAACATACTAGTGTATGTTGCAAGCTACAATGATGTCGACTCGCTTTCACACGCACTCACCGAATTGCACTATTCTGTCATTAAAGTTGACGGGAGAACAATGAAGCAAAACACCACAGGGATTGTAACAAATGGCACTTCACAGAAGAAGTGCTTTATTGTTGCAACGAACATTATTGAAAATGGTGTTACGTTGGATGTTGATGTCGTCGTTGATTTTGGACTCAAAGTCACAGCTGAACTTGACGTTGATAATAGAGCAATTCTTTACAAACGTTCAAGTATTTCATATGGTGAGCGGATTCAACGATTGGGCCGCGTTGGTAGAAATAAACCTGGAACAGTTATTAGAATTGGTAAAACAATGAAAGGTCTACAGGAGATTCCGGCCATGATTGCGACTGAGGCAGCATTTATGTGTTTCGCATACGGTTTAAAGGTTATAACACATAACGTCTCTACGACACACTTGGCGAAGTGCACGGTGAAGCAGGCAAGAACCATGATGCAATTTGAACTATCACCATTCGTTATGTCAGAACTAGTCAAATTTGATGGTTCAATGCACCCGCAAATTCATGAAGCTCTTGTTCGGTACAAGCTTCGGGATTCCGTAATCATGCTAAGACCAAATGCAATTCCAAAGGTGAACTTTCATAATTGGTTGACAGCTCGTGATTACAACAGAATGGGTTGTTCGTTGGAGCTTGAGGATCATGTAAAAATACCATATTATATACGAGGAGTACCCGATAAGCTCTATGGCAAATTGTATGACATTATCTTGCAATATAGTCCCACAAACTGTTATGGAAGATTATCGAGTGCGTGCGCTGGAAAGGTTGCATACACATTACGAACTGATCCTTGTTCACTTCCGCGAACAATAGCAATCATCAACACCTTGATCACAGAAGAATATGCCAAAAGAGACCATTATCGGAATATGATTGCTAACCCTTCGTCGTCGCATGCGTTCTCTTTAAATGGCATAGTCTCTATGATTGCTTCAAGGTACATGAAAGACCACACAAAGGAAAATATAGAGAAATTGGTTAAAGTACGCGATCAGTTATTGGAATTCCAAGGTACAGGTATGCAATTTCAGGACCCATCTGATCTTATGGATATAGGGGCTTTAAACACAGTCATTCACCAAGGAATGGATGCAACAGCTGCGTGTATTGGACTACAAGGAAGATGGAATGCTCCTTTAATACAACGTGATCTAATGATTGCAGGGGGTGTGTTCATCGGAGGAATTCTCATGATGTGGAGTTTGTTCACTAGATGGAGCGGCACAAATGTGTCGCACCAAGGTAAGAACAAGCGCAGCAGACAGAAGTTACGATTCAAAGCAGCCCGGGACACGAAATACGCATACGATGTGACAGGGTCGGAAGAAGCGCTTGGTGAGAATTTTGGAACCGCATACACCAAGAAAGGCAAAGGCAAAGGCACAAAAGTTGGAATGGGGGTAAAGCAACACAAATTTCATATGATGTATGGGTTTGATCCTCAGGAATACAATTTGATCCGTTTTGTGGACCCGCTCACGGGTGCAACTTTAGATGAACAAATTCACGCAGACATACGCTTGATTCAAGAACACTTTGATGATATCCGGGAGGAAGCAGTGTTAAATGATGTGATCGAACGACAACACATTTATGGAAACCCTGGATTACAAGCATTTTTCATACAGAATGGGTCATCAAATGCTCTAAGGGTTGATCTAACACCGCATTCACCCACACGTGTTGTTGGAAATAACAATATAGCAGGTTTCCCAGAATATGAAGGCACACTTCGCCAAACAGGAACGGCTATAACTGTGCCAATTAATCAGGTCCCAGTGGCAAATGAGACAGGTGTCGCACACGAATCCAAATCAATGATGACAGGGTTAGGTGATTATACACCCATTTCTCAGCAATTGTGTTTAGTCCAGAACGATTCTGATGGAGTGAAAAGAAACGTTTATTCAATTGGATATGGATCATATCTTATTTCACCAGCCCATCTGTTTAAATACAACAATGGTGAAATAACGATTAAGTCCTCGAGAGGTCTTTATAAAATCAGGAATTCAGTCGATCTCAAGTTACATCCCATTGCACACAGAGATATGGTCATAATCCAATTACCCAAGGACTTCCCACCATTTCCAATGCGCTTGAAATTTGCAACTCCATCACGAGATATGCGAGTTTGTTTAGTTGGAATAAATTTTCAGCAGAATCACAGTTCGTGCATAATATCAGAGAGCAGTGTGACAGCACCAAAAGGAAATGGCGATTTTTGGAAACATTGGATTTCAACAGTTGATGGACAATGTGGACTACCATTAGTAGATGTAAAGAATAAGCATATAGTTGGAATACATAGTCTCGCGTCAACAAATGGGAACACCAATTTCTTTGTTGCAATGCCTGACAATTTCAATGAATACATCCATGAACTCGTGCAAACGAATAAATGGGAAAGAGGCTGGCACTACAATCCTAATCTTATTTCTTGGTGTGGACTAAATTTGGTCGATTCAGCTCCTAAAGGTTTGTTCAAAACCTCAAAATTAGTGGAAGATTTAGACATGGTTGTTGAGGAGCAATGTAAAATCACTGAGACTTGGCTCACGGAATGTATACAAGATAATCTCCAGGTCGTTGCGAAATGTCCTGGCCAGCTTGTAACCAAACATGTCGTTAAAGGTCCATGTCCACATTTCCAACTGTACCTGTCAACACATGATGAAGCCAAAGCATATTTTACTCCTTTACTTGGGAAATATGATAAGAGCAGACTAAACAGAGCGGCCTTCATTAAAGATATCTCGAAATATGCAAAACCAATTTATATTGGCGAAATAAATTATGATGTTTTTGAAAAAGCCATTGAACGAGTGATTCGCACTCTCAGAGACGTGGGAATGCAACAATGCACGTATGTCACAGATGAGGAGGAGATTTTTAAATCACTCAATCTCAATGCAGCAGTTGGAGCATTATACACAGGGAAGAAAAAGGATTATTTCGCAGATTTTTCAGAAGAAGACAAAGCA</w:t>
      </w:r>
      <w:r>
        <w:lastRenderedPageBreak/>
        <w:t>GAAATAGTTATGAGATCCTGTGAACGCTTATATAACGGACAACTGGGCATTTGGAATGGATCACTCAAAGCCGAGATACGCCCCATAGAAAAGACCATGCTGAACAAAACTCGCACTTTCACAGCAGCACCATTGGAAACCTTACTTGGTGGAAAAGTGTGCGTTGATGATTTCAACAACCAATTTTATTCACATCATCTAGAGGGTCCTTGGACGGTTGGTATCACAAAATTCTATGGAGGGTGGAACCGATTGCTCGAGAAATTGCCAGAAGGATGGATTTACTGTGATGCTGATGGCTCACAATTCGACAGCTCCCTAACACCATATCTCATAAATGCCGTGCTACACATTCGACTACAATTTATGGAGGAGTGGGAATTAGGTGCACAAATGTTACGAAATCTGTACACAGAAATCGTCTACACACCAATTGCAACACCAGACGGTTCCATTATCAAGAAATTTAAAGGAAACAACAGTGGCCAACCATCAACTGTAGTCGACAACACGCTAATGGTCATCTTAGCATTTAATTATGCAATGTTATCAAGTGGAATACAAGACAGTGAAATCGACAATTGTTGCAAAATGTTTGCTAATGGAGATGATCTACTGCTGGCAGTACATCCCGATTATGAACATATACTGGATGGCTTTCAGACCCACTTTGGAAACCTTGGTTTAAATTTTGAATTCAATTCACGAACGAAGGAAAAATCGAACTTGTGGTTCATGTCAACACAGGGACTCAAGTGTGAGGGCATTTACATACCAAAACTCGAAAAGGAAAGAATAGTCGCCATACTCGAGTGGGATCGTTCAAATTTACCTGAGCACCGTCTAGAAGCCATTTGTGCAGCAATGGTCGAAGCGTGGGGCTATTCAGATCTTATACATGAAATTCGGAAATTTTATGCATGGCTTCTGGAAATGCAACCATTTGCAAATCTAGCCAAAGAGGGTCTAGCTCCATATATTGCAGAAACAGCGCTTCGTAACTTATATCTAGGTTCAGGGATCAAGGAAGAGGAAATCGAAAAATACTTCAAGCAGTTTGCAAAGGACCTCCCTGGGTATTTAGAGGATTATAACGAAGAAGTTTTCCATCAAGCTGGAACAGTCGATGCAGGCGCTCAAGGAGGAGGTGGAAACGCCGGAGCTCAGCCGCCAGCCGCTGG-------------------------------------------------AGCAGCAGCTCAAGGAGGAGCTCAACCACCAGCAACTGGAGCAGCCGCGCAA---------CCACCCG---CGGCTCAAGGTTCACAACCGCCCACAGGGGG----AGCTA--------------CTGGTGGTGG------------TGGCGCGCAAACAGGAGCTGGCGGAACTGGCTCAGTCACAGGAGGTCAAAGAGATAAGGATGTAGATGCTGGCACGACAGGCAAAATCACAGTGCCAAAACTTAAAGCCATGTCGAAGAAGATGCGCTTGCCAAAAGCAAAAGGAAAAGATGTTTTGCATCTGGACTTTCTGTTAACATACAAACCGCAACAACAAGACATATCAAACACAAGAGCAACCAGAGAGGAGTTTGATAGGTGGTATGAAGCCATAAAGAATGAATATGAAATAGATGACACACAAATGACAGTTGTTATGAGTGGTCTAATGGTATGGTGTATTGAGAATGGTTGCTCACCAAACATAAACGGAAATTGGACAATGATGGATGGAGATGAACAAAGAGCCTTCCCATTAAAACCAGTCATTGAAAACGCATCTCCAACATTCCGGCAAATAATGCATCATTTCAGTGATGCAGCTGAAGCATATATCGAGTATAGAAACTCTACAGAGCGATACATGCCACGATATGGACTTCAGCGAAATCTCACCGACTATAGCTTAGCGCGGTATGCCTTTGACTTTTACGAAATGACTTCAAGGACACCAGCTAGAGCTAAGGAAGCCCACATGCAG---ATGAAGGCCGCAGCAGTCCGTGGTTCAAACACAAGATTGTTCGGTCTGGACGGAAATGTCGGCGAGACCCAGGAGAATACAGAGAGACACACAGCTGGCGATGTCAGTCGCAACATGCACTCTCTGTTGGGAGTGCAGCAGCACCACTAGTCTCCTGGAAACCCTGTTCGCAGTACCTATAGTATGTACTA--------ATAATGTATGTCAGTGAGGTTTTACCTC-----------------------GTCTTTACTA---TATTACGTATGTACTTAAAGCGTGAACCAGTCTGCAGGACACAGGGTTGGACCCAGTGTCTTCTGGTGTAGCGTGTACTAGCGTCGAGCCACGTGACGGACAGCACTGGGTGTGGCTTTGCCATTGGTGCTGCGAGTCTCTTGGTGAGAGACA---------------</w:t>
      </w:r>
    </w:p>
    <w:p w:rsidR="0078438A" w:rsidRDefault="0078438A" w:rsidP="0078438A">
      <w:r>
        <w:t>&gt;</w:t>
      </w:r>
      <w:proofErr w:type="spellStart"/>
      <w:r>
        <w:t>AY149118</w:t>
      </w:r>
      <w:proofErr w:type="spellEnd"/>
    </w:p>
    <w:p w:rsidR="0078438A" w:rsidRDefault="0078438A" w:rsidP="0078438A">
      <w:r>
        <w:t>--------------------AAAAACAACAAAACTCAACACAACACAACAAAACACAGCCAAACAAAACCAAGTTACTTTTGCTCAGATTGTAGTGAACGGCTCGGTAGGAAAGGTTCCTCGAGATCACTCTCTGGTTCCTCTTTC----------TCAACCAACTTCTTTCAAGCGAGATGGCGGGCTCTTGGACTCACGTGACATACAAGTGGCAACCAGATGTCAACAACACACGCGATGTCAAAAGAGTGATGGAGATGTTTGCAGCAAAACATCAACGTTACACTGAGAAGCAAAGGCTTGCTCACAACAGCAAGCTATTGAAAAGGGCTCATGTAGCTAGTGCTGAGTTTGTTGAACCAGCACAGAAACCAAAATGTCACCAGATATGGGCTGAAAAGTGCGACCACAACCCCACAAAGCACTTCATTTATCAACGTTTC---ACACCTGAAAAGAAAGTGCTTAACACCAAACCTGAGACAACTTCCGTCACGAAGTTGATCAGGGACGTCCTTGAAATTTCGAAGGGTAGTGGAATCAAAATTGAGTTAATTGACAAGCGCATCAAACGTAAGACTCAATTATCCATAAGGCGACACAATGGCAAGGATTTCTTGCATTGTAAGACCAGGCATGAAAATGGCTTGTTCAAACGCAAGGATATTGATATTAGTCTCAAGTGGTTACCCACCATTGAGGCTATTGCAAAATGCTACAGCACGGTGAATGCAGAG</w:t>
      </w:r>
      <w:r>
        <w:lastRenderedPageBreak/>
        <w:t>GAACTACAAAGTCTCAATAGAGGCAGCAGTGGTCTCACATTCATGCAAAACGATGAATTATTTATCGTGCGTGGAAGGATGCATGGTGAGATTGTTAATAGTCTGCACGAAAGCAAGCATGTGATGGAAATAGAACACTATGCTGATCCACAAGCAAATAGTTTCTGGAAAGGCTATACAGATGCATATGTCGCGAACAGAAACATATCCACCACTCACACAGAGCACACACCAACTATTAATTTAGAGGAGTGTGGCAAGAGGATGGCACTGTTAGAAATCCTATTCCATTCAACTTTTAAAATTACATGCAAAACGTGCAATATTGATGATCTGGAATTATCAGATGATGAATTTGGGGCCAAGTTATACAGCAATCTGCAGCGTATTGAAGAAAAGCAACGCGAGTATCTCGCTAAAGATCAAAAACTTCTACGCATGATTCATTTCGTCAAAGATCGGTGTAACCCAAAATTTTCACATTTGCCTCTACTATGGCAAGTAGCTGAAACAGTAGGACATTACACTGACAATCAATCGAAGCAGATAATTGATATCAGTGAGGCACTCATCAAAGTCAATACTTTAACTCCTGATGATGCAGTGAAGGCCAGTGTAGCATTATTGGAAGTAGCACGGTGGTATAAGAATCGGAAGGAATCACTTAAAACGGATACATTGGATTCATTTCGAAACAAGATCTCACCAAAGAGCACGATAAATGCAGCATTAATGTGTGATAACCAGTTAGATAAGAATGCAAATTTCGTGTGGGGAAACAGAGAATACCATGCAAAGCGATTCTTCGCTAATTATTTTGAAGCTGTGGATCCAACTGATGCATATGAAAAACATGTAACACGCTTCAACCCCAATGGACAGCGAAAATTATCAATTGGCAAGCTAGTAATCCCGCTAGATTTCCAGAAGATCAGAGACTCGTTCGTTGGCCTATCAATAAATAAGCAACCACTGAGCAAAGCTTGTGTAAGTAAAATTGATGGAGGTTACGTATATCCATGTTGCTGTGTTACAACGGAATTTGGAAAACCAGCATATTCTGAGATAATACCTCCAACGAAAGGACACATCACGATTGGAAATTCAGTGGATCCAAAGATAGTGGATTTACCGAATACAACACCACCGAGTATGTACATTGCAAAAGATGGATACTGTTACATCAACATATTCTTGGCAGCAATGATAAATGTCAATGAGGAATCCGCAAAGGATTACACTAAGTTTCTTAGAGATGAGTTGGTGGAACGACTTGGTAAATGGCCAAAATTGAAAGATGTGGCTACAGCATGCTATGCTTTATCAGTGATGTTCCCAGAGATAAAGAATGCCGAATTACCACCAATATTAGTAGATCATGAGAGTAAGTCAATGCATGTCATTGATTCATATGGATCGCTCAGTGTTGGATTCCACATTCTAAAGGCAAGTACTGTTGGACAACTGATAAAATTTCAGTATGAGTCATTGGAAAGTGAGATGCGCGAGTACATAGTGGGTGGCACTTTGACACAGCAAACTTTCAGTACACTTCTTAAGACTCTTACAAAGAACATGTTTAAGCCAGATAAAATAAAGCAGATAATTGAGGAAGAGCCATTCTTATTAATGATGGCAATTGCATCCCCAACTGTACTTATCTCGCTGTACAACAACTGCTACATCGAGCAAGCAATGACATATTGGATCGTCAAGAACCAAGGCATCGCAGCACTCTTTGCGCAGTTGGAGGCATTAGCAAAGAAAACTTCTCAAGCGGAACTACTAGTTCTTCAAATGCAAATACTTGAGAAAGCTTCAAACCAACTGAGACTTGCAGTCACGGGGCTTAATCATGTTGATCCAGCAAAACGACTTTTATGGTCTCACCTGGAAGCTATGACAACACGGTCGGAGATGAACAAGGAACTCATAGCGGAAGGTTATGCACTGTATGACGAGCGCTTATACACTTTAATGGAAAAAAGTTACGTAGATCAATTAAACCAATCATGGGCAGAATTATCATACTGTGGAAAATTTTCAGCAATATGGCGTGTGTTCAGAGTCAGGAAATACTACAAACCGTCCTTAACCGTGAGAAGAAGCGTAGATTTAGGCGCTGTGTACAATATATCAGCTACGCATCTAATATCAAATTTAGTGCAGAAAAGTCGAGATCAAGTCAGCCCTACTTTAACCAAACTCCGCAACGGTTTCTATGATAAAATGGAGAGAGCGAGAGTTGGTGCGGTAAGGACAATATATTGGTTCGTACCTGACATATTTAGACTAATTCATATTTTCTTAGTTTTGAGTATATTAACAACTATAGCTAATACAATAGTCGCAACTATGAATGATTATAAAAAGTTGAAAAAGCAACAAAGAGAAGACGAATACGAAGCTGAGATTAATGAGGTACGAAGGATACACGCCAACCTGATGAAGGAGCATAATGATGATCTAACATGTAACCAATTTATTGAACACATGCGACAGACACATCCGCGCCTCATTGAGGCAACATTGGATTTAACACATACAGGTGTCATCCATGAGGGTAAATCCAATTTGGAAACAAACCTTGAACAGGCAATGGCAGTGGGAACTTTACTCACTATGATACTCGATCCACACAAGAGTGATGCAGTTTATAAGGTTCTCAATAAGATGCGAACAGTGATCAGCACAATAGAACAGAATGTGCCATTTCCCTCAGTGAACTTCACGAGCATCTTGACACCTCCTGTAACTCAGCAAAGTGTAGATGTTGACGAACCGTTAACACTGAGTACCGATAAGAATTTGACTATAGATTTCGACACAAATCAAGATTTGCCAGCGGATACATTCAGCAATGACGTAACATTCGAGAACTGGTGGGCTAATCAGATAAACAACAATAGAACAGTGCCACACTATCGACTTGGGGGAAAGTTTGTGGAATTCACAAGAGAGAATGCAGCAATGGTTAGCATTGAGCTTGCCCATTCGAACATCGAAAAAGAGTTTCTACTCAGAGGAGCTGTTGGGTCAGGAAAATCCACAGGTTTGCCGTATCATCTCAGTATGCGTGGAAAAGTGCTATTGATAGAACCTACTCGACCATTAGCTGAGAACGTCTGCAGGCAGCTGCAAGGTCCTCCATTTAATGTGAGCCCCACTTTACAAATGAGAGGATTGAGCACATTTGGCTGCACTCCTATCACGATAATGACATCTGGCTTCGCATTGCACATGTATGCAAATAACCCCGATAAGATCTCTGAATACGACTTCATCATCTTTGATGAATGTCACATTATGGAAGCACCTGCAATGGCATTCTATTGTTTGCTTAAGGAGTATGAATACCGAGGTAAGATAATAAAAGTTTCAGCTACACCACCAGGACGAGAATGCGAGTTTTCAACCCAACATCCAGTAGATATACATGTATGTGAAAGCTTGACACAACAGCAATTCGTCATGGGACTAGGAACAGGATCAACTGCTGATGCAAC</w:t>
      </w:r>
      <w:r>
        <w:lastRenderedPageBreak/>
        <w:t>CAAATATGGCAATAACATATTAGTGTACGTTGCAAGTTATAATGATGTAGATTCTTTGTCCCATGCTCTAACTGAACTTAAATATTCAGTGATTAAAGTCGATGGAAGAACAATGAAGCAGAACACCACAGGAATCGTAACAAATGGAACATCTAGTAAGAAATGCTTCGTTGTGGCTACAAACATTATTGAAAACGGTGTAACGCTAGATGTCGATGTTGTCGTCGACTTTGGGCTTAAAGTAACAGCTGAATTAGATGTTGATAACAGGGCGATAATGTATAAACGTGTGAGCATATCTTATGGCGAGCGCATTCAGAGACTCGGAAGAGTCGGAAGGAATAAGCCTGGAACAGTTATCCGCATCGGGAAAACAATGAAAGGTTTACAAGAAATTCCGGCGATGATTGCCACCGAAGCAGCTTTCATGTGTTTTGCATATGGACTGAAGGTTATAACACATAATGTATCAACAACACATCTAGCAAAATGCACCGTCAAACAAGCTAGAACCATGATGCAATTTGAGCTATCACCATTTGTAATGGCTGAGTTGGTTAAATTTGACGGATCTATGCATCCACAGATTCACGAAGCGTTAACCAAGTATAAATTGAGAGATTCTGTGATCATGTTAAGACCGAATGCAATACCAAAGGTTAATCTTCACAACTGGCTGACGGCTCGTGATTATAATAGGATAGGCTGCTCATTAGAGCTTGAAGACCACGTTAAAATACCATATTATATACGGGGAGTTCCTGACAAGCTGTATGGGAAGTTATACGATATTATCCTTCAATACAGCCCTACAAGTTGCTATGGAAGACTATCAAGCGCTTGTGCAGGTAAGGTAGCATATACACTGCGCACTGATCCTTGTTCGTTACCAAGAACAATAGCTATAATCAACGCATTAATCACTGAAGAGTATGCAAAGAGGGATCATTACAGAAACATGATAGCGAACCCTTCGTCATCGCACGCCTTTTCACTTAATGGGCTGGTATCCATGATCGCTTCTCGATACATGAAAGATCACACGAAGGAAAACATTGATAAACTTGTAAGAGTGCGCGACCAGCTACTTGAATTCCAAGGCACAGGTATGCAATTTCAAGATCCTTCAGAATTGATGGACATTGGTGCTTTAAACACAGTTATTCACCAAGGAATGGACGCTACGGCTGCTTGTATTGGACTGCAAGGGCGCTGGAATGCTTCGCTCATTCAACGCGATTTGATGATATCAGCAGGGGTCTTCACAGGAGGAATTCTCATGATGTGGTATCTTTTCACAAAATGGAGCAAGACAGAAGTGTCACACCAAGGAAAGAACAAGCGCAGTCGGCAAAAGCTACGATTCAAAGAGGCTCGTGATAATAAATATGCCTACGATGTAGTAGGATCAGAGGAAGTTCTTGGTGAGAATTTCGGAACTGCATACACTAAGAAAGGAAAAGGAAAGGGGACAAAAGTTGGCCTTGGAGTCAAACAGCACAAATTTCACATGATGTACGGGTTTGATCCACAAGAATACAACTTAATCCGCTTCGTGGATCCTTTAACAGGTGCGACACTAGACGAGCAAATCCATGCAGATATACAGTTAGTGCAAGAGCACTTCAGCGTCATCAGAGATGAAGCAGTAGCAAATGACACAATTGAAAGACAGCACATTTACGCTAATCCTGGATTACAAGCTTTCTTCATACAAAATGGATCGGCAAATGCACTGAGAGTTGATTTGACGCCGCATTCACCCTTGCGTGTCGTGACCAATAACAATATAGCAGGCTTCCCAGAGTATGAAGGTACACTTCGGCAAACAGGAACAGCTCTACAAATACCCGTGAATCAAGTTCCAGCTGCGAACGAAGCGGGGGTGGCACATGAATCGAAATCGATGATGGCAGGGCTAGGTGACTACACTCCAATATCACAGCAATTGTGCCTAGTTCAAAATGACTCAGATGGAATCAAAAGGAATGTATATTCAATTGGATATGGATCATATCTCATTGCGCCAGCACATTTATTTAAGTATAATAATGGCGAAATAACGATAAAATCATCACGAGGCCTATACAAAATCAGAAATTCAGTCGAAATCAAGTTGCATCCCATTGCGCATAGAGACATGGTTATAATTCAACTTCCGAAAGATTTTCCACCATTCCCAATGCGTCTTAAGTTTTCAAAACCATCTAGAGAGTCAAGGGTGTGCTTAGTCGGAGTGAATTTTCAACAGAACTATAGCACATGTATCGTATCGGAGAGTAGCGTCACAGCACCAAAAGGAAACGGAGATTTCTGGAAACACTGGATATCCACAGTAGACGGACAATGCGGTCTCCCATTAGTAGATGTCAAGAGTAAGCACATAGTTGGAATACACAGTCTTGCATCAACTAGTGGAAATACTAACTTCTTTGTCGCCATGCCTGAAGACTTCAATGATTACATCAATAATCTTGTGCAAACCAACAAGTGGGAAAAAGGATGGCATTACAACCCAAAACTCATTTCATGGTGTGGTCTCAACCTAGTTGACTCAGCTCCAAAGGGTCTTTTCAAAACTTCAAAATTAGTAGAAGACCTTGATATGAGCGTTGAAGAACAATGTGAGGTAACAGAGACATGGCTCACGGAGTGTATTCAGGATAATTTACAGGTTGTTGCAAAATGTCCAGGCCAACTTGTTACCAAGCACGTTGTCAAAGGCCCATGCCCACACTTTCAGCTATACCTGTCAACACATGATGAAGCTAAAGCATACTTTGCACCATTACTCGGAAAATACGACAAGAGCAGATTAAACAGAGCAGCTTTTATCAAAGACATTTCAAAATATGCAAAACCAATCTACATTGGAGAAATCAATTACGATGTCTTTGAAAAGGCTGTACAACGTGTAATTAAAATTCTTAGAGACGTGAGAATGCAGCAATGCACGTATGTAACGGACGAGGATGAAATATTCCAGTCACTTAACCTCAACGCTGCAGTTGGCGCCTTATACACAGGAAAGAAGAAAGATTATTTCAAGGATTTTTCAAATGAGGACAAATCAGAAATTATCATGAGATCCTGTGAGCGTTTATACAACGGACACCTTGGCGTGTGGAATGGTTCACTCAAAGCTGAAATAAGGCCTATAGAGAAAACAATGTTAAATAAGACTCGGTCTTTTACAGCAGCACCATTAGAAACTTTACTTGGTGGCAAGGTTTGTGTCGATGATTTCAACAACCAATTCTACTCGCACCACTTAGAAGGTCCTTGGACAGTTGGAATAACAAAGTTTTATGGTGGGTGGAACCGTTTGTTGGAAAAATTGCCAGATGGTTGGATATACTGCGACGCCGATGGATCACAGTTCGACAGCTCTTTGACACCATATCTCATCAACGCCGTATTACACATTCGATTACAATTCATGGAAGAATGGAACTTAGGAGAACAAATGTTGCGAAACTTGTACACTGAAATCGTGTACACACCAATTG</w:t>
      </w:r>
      <w:r>
        <w:lastRenderedPageBreak/>
        <w:t>CAACACCAGATGGATCTGTAATCAAGAAATTTAAAGGAAATAACAGCGGGCAGCCGTCAACAGTTGTAGACAACACACTCATGGTGATATTAGCATTTAATTATGCAATGTTATCAAGTGGTGTTAAAGAGGAAGAAATAGACAATTGCTGCCGAATGTTCGCCAATGGTGATGATTTGCTACTTGCAGTGCATCCAGATTTCGAACACATATTGGACGGATTTCAAAATCACTTTGGAAACCTAGGTCTCAACTTTGAGTTTACATCACGAACAAGAGACAAGTCAGAGTTATGGTTCATGTCCACACGAGGTATCAAATGCGAAGGCATCTATATACCAAAGCTTGAGAAAGAAAGAATAGTTGCCATACTCGAGTGGGATCGGTCAAACTTACCTGAGCACCGTCTCGAAGCCATTTGTGCAGCCATGGTAGAGGCATGGGGATACCCAGACCTTGTCCAAGAGATACGGAAATTTTATGCGTGGCTTCTCGAAATGCAACCATTTGCAAATTTAGCAAAAGAGGGCCTAGCACCATATATCGCTGAAACTGCACTCAGAAATCTGTATTTGGGCACAGGGATCAAGGAAGAAGAGATTGAGAAATATTTCAAACAGTTTGCCAAAGATCTCCCTGGTTATATAGAAGATTACAACGAAGATGTTTTCCATCAATCTGGAGCCGTGGATGTAGGAGCCCAAGGAGGGGGAAGTGGATCTGGAACAACACCACCAGCAACA---------------------------------------------------GGTAGTGGAAC----AGGAACAAGAACACCATCTACTGGAACCCCAGCACAAGGCAACACACCTCCAG---CATCAGGTGGATCATCAGGAAACAATGGAGGC---AGCCAATCAGGTTC---AAACGGTACTGG------------AGGCCA---AGCAGGCTCAAGCGGA------------GCAGGGGGTCAAAGAGACAAAGACGTTGACGCTGGCTCAACAGGGAAGATATCAGTGCCAAAGCTTAAGGCAATGTCGAAGAAAATGCGCCTGCCAAAGGCGAAAGGAAAAGACGTTTTACATTTAGATTTCCTATTAACATATAAACCACAACAGCAAGATATATCAAACACTAGAGCAACTAAGGAGGAGTTTGATAGATGGTACGATGCCATAAAGAAGGAGTACGAAATTGATGACACACAAATGACAGTTGTCATGAGTGGTCTCATGGTATGGTGCATCGAAAATGGTTGCTCACCAAACATAAACGGAAATTGGACGATGATGGACGGAGACGAACAAAGGGTTTTTCCATTAAAGCCAGTCATTGAGAACGCATCTCCAACTTTCCGACAGATAATGCATCATTTTAGTGATGCAGCTGAAGCGTATATAGAGTACCGAAACTCTACAGAGCGATACATGCCAAGATACGGTCTTCAGCGAAATCTCACCGACTATAGCTTAGCGCGGTATGCTTTCGATTTCTATGAAATGACTTCGCGCACACCAGCTAGAGCTAAGGAAGCCCACATGCAG---ATGAAAGCCGCAGCAGTTCGTGGTTCAAACACACGTCTGTTCGGTCTGGACGGAAATGTCGGCGAGACTCAGGAGAATACAGAGAGACACACAGCTGGCGACGTTAGTCGCAACATGCACTCTCTGTTGGGAGTGCAGCAGCACCACTAGTCTCCTGGAAACCCTGCTTGCAGTACCTATAGTA--TATTA------CTAAATAGTACGTTCGTGAGGCCTTGCCTCGAGTGTATGTGAGGTTCTACCTCGTATTTACTATTTCAGTA--TATGTACTTTTAGCGTGAACCAGTCTGCAGGACACAGGGTTGGACCCAGTGTCTTCTGGTGTAGCGTGTACTAGCGTCGAGCCAATGGACGGACGGCACTGGGAGTGGTTTTACCATTGGTGCTGCGAGTCTCTTGGTGAGAGCC----------------</w:t>
      </w:r>
    </w:p>
    <w:p w:rsidR="0078438A" w:rsidRDefault="0078438A" w:rsidP="0078438A">
      <w:r>
        <w:t>&gt;</w:t>
      </w:r>
      <w:proofErr w:type="spellStart"/>
      <w:r>
        <w:t>AY042184</w:t>
      </w:r>
      <w:proofErr w:type="spellEnd"/>
    </w:p>
    <w:p w:rsidR="0078438A" w:rsidRDefault="0078438A" w:rsidP="0078438A">
      <w:r>
        <w:t>---------------------AAAACAACAAAACTCAACACAACACAACAAAACACAACCAAGCAAATCCAAGTTTCCTTTACTCAGATTGTAGTGAACGGCTCGATAGGAAAGGTTCCTCGAGATCACTCTCTGATTCTTCTCTC----------TCAACCAACTTCATTCAAGCGAGATGGCGGGCTCTTGGACTCACGTGACATACAAGTGGCAACCAGATGTCAACAACGCACGTGATGTGAAAAGAGTGATGGAGATGTTTGCAGCAAAACATCAACATTACACTGAGGAGCAAAGGCTTGCTCACAACAGCAAGCTATTAAGGAAGGCTTGTGTCACTAGTGCTGAGTTTATTGAACCAGCACAGAAACCAAAATGTCACCAGACATGGGTTGAAAAGTGCGACCACAACCCCACAGAGCACTTCATTTACCAACGTTTC---ACACCTGAAAAGAAAGTGCTTAACACCAAGCCTGAGACAACCTCCGTCACGAAATTGATCAGGGATGTCCTTGAAATTTCGAAGGGTAGTGGAATCAAAATTGAGTTAATTGACAAGCGCATCAAACGTAAGACTCAACTATCCATAAGGCGGTACAATGGCAAGGATTTCTTGCATTGTAAGACCAGGCACGAAAATGGCTTGTTCAAACGCAAGGATATCGATATTAGCCTCAAATGGTTACCCACCATTGAAGCTATTGCGAAATGCTACAGCACGGTGAATGCAGAAGAACTACAAAGTCTCAATAGAGGCAGCAGTGGTCTCACATTCATGCAAAACGATGAATTGTTTATCGTGCGTGGAAGGATGCATGGTGAGATAGTTAATAGTCTGCACGATAGCAAGCATGTGATGGAAATAGAACACTATGCTGATCCACAAGCGAATAGTTTCTGGAAAGGCTATACAGATGCGTATGTCGAGAACAGAAACATATCCATCACTCATACAGAGCACACACCAACTATTAATTTAGAGGAGTGTGGTAAGAGGATGGCACTGTTAGAAATCCTATTCCATTCAACTTTCAAAATTACATGCAAAACGTGCAATATTGATGATCTGGAACTGTCAGATGATGAATTTGGGGCCA</w:t>
      </w:r>
      <w:r>
        <w:lastRenderedPageBreak/>
        <w:t>AGTTATACAGCAATCTGCAGCGTATTGAAGAAAAGCAACGCGAGTACCTCGCTAAAGATCAAAAACTTCTATGCATGATTCACTTTGTCAAAGATCGGTGTAACCCAAAATTTTCACATTTGCCTTTACTATGGCAAGTGGCTGAAACAGTAGGACATTACACTGACAACCAATCGAAACAAATAATTGATATCAGTGAGGCGCTCATCAAAGTTAATACTTTAACTCCTGATGATGCAGTGAAGGCCAGTGTAGCATTATTGGAAGTAGCACGGTGGTATAAGAATCGGAAGGAATCACTTAAAACGGACACATTGGATTCATTTCGAAACAAGATCTCACCAAAGAGCACGATCAATGCAGCATTAATGTGTGATAACCAGTTAGATTCAAATGGTAATTTCGTATGGGGAAACAGAGAATATCATGCGAAGCGATTCTTCGCTAATTATTTTGAAGCTGTAGACCCAACTGATGCATATGAAAAACACGTCACACGCTTCAATCCCAATGGACAGCGGAAGTTATCAATTGGCAAATTAGTAATTCCGCTAGATTTCCAGAAAATTAGAGACTCGTTTGTTGGCTTATCGATAAATAAACAACCACTGAGCAAAGCTTGTGTAAGCAAAATTGATGGAGGCTACGTATATCCATGTTGCTGCGTTACAACGGAATTCGGAAAACCAGCATATTCTGAGATAATACCTCCAACAAAAGGACATATCACGATTGGAAACTCAGTGGATCCAAAAATAGTGGATTTACCGAATACAACACCACCGAGTATGTACATTGCAAAAGATGGATACTGTTACATTAACATATTCTTAGCAGCAATGATAAATGTCAATGAGGAATCCGCAAAAGACTACACGAAGTTCCTTAGAGACGAGTTGGTGGAACGGCTCGGCAAGTGGCCTAAACTGAAAGATGTAGCAACAGCATGTTACGCTTTATCAGTAATGTTCCCAGAGATCAAGAATGCCGAATTACCACCAATATTGGTTGATCATGAGAGCAAGTCAATGCATGTCATTGATTCATATGGATCACTCAGTGTTGGATTCCACATTCTAAAGGCAAGTACCGTGGGACAACTGATAAAATTCCAGTACGAATCATTAGAAAGCGAGATGCGTGAATATATAGTGGGAGGTACCTTGACACAACAAACTTTTAACACACTTCTCAAGACTCTCACAAAGAACATGTTCAAGCCAAATAAAATTAAACAGATAATAGAGGAAGAACCTTTCCTACTAATGATGGCGATTGCATCCCCTACCGTGCTTATCTCACTGTATAACAATTGCTACATCGAGCAGGCGATGACATACTGGATTGTCAAGAACCAAGGAGTCGCGGCAATTTTTGCACAGTTGGAGGCTTTGGCAAAGAAAACCTCCCAAGCAGAACTATTAGTTCTGCAAATGCAAATACTCGAAAAAGCTTCAAACCAGCTAAGACTTGCGGTCACCGGACTTAATCATGTCGATCCAGCGAAACGACTTCTGTGGTCTCACCTAGAAGCCATGACAACACGATCGGAAATGAATAAGGAACTCATAGCGGAAGGTTATGCACTATATGATGAGCGTCTATATACCCTAATGGAAAAAAGTTATGTAGATCAATTAAACCAGTCATGGGCAGAATTATCATACTGTGGAAAATTTTCAGCAATATGGCGTGTGTTCAGAGTCAAGAAATACTACAAGCCATCTTTAACCGTGAGAAAAAGCGTAGATTTAGGCGCTGTTTACAATATATCAGCTACGCATCTAATATCAGATTTAGTGCAGAGAAGTCGAGATCGAGTCAGCTCTACTTTAACCAAACTCCGCAACGGTTTCTATGACAAAATGGAAAAAGCGAGGGTTAGCGCAGTGAGGACTGTATATTGGTTCATACCCGATATATTTAGACTAGTCCACATCTTTATAATTCTAAGTTTATTAACTACTATAGCCAATACAATAGTTACAACCATGAATGACTACAAAAAGTTAAAGAAGCAACAAAGAGAGGACGAGTATGAGGCCGAAATTAATGAGGTGCGGAAAATACATGCCAATTTGATGAAGGAGCGCAATGACAATCTGACATGCGATCAGTTTATTGAATACATACGCCAAACACACCCACGCCTTATCGAAGCAACTTTGGATTTGACACATACAGGCGTTATTCACGAGGGTAAATCCAACTTGGAAACAAACCTTGAACAGGCGATGGCAGTGGGAACTTTACTCACTATGATACTCGACCCACAAAAGAGCGATGCAGTTTACAAGGTACTCAACAAAATGCGGACAGTGATTAACACAATCGAACAGAATGTGCCATTCCCAACAGTCAATTTTACAAGCATCTTAACGCCTCCTGTAACACAACAGAGTGTTGATGTTGATGAACCATTGACACTAAGTACTGATAAGAACCTGACTATAGATTTTGATACAAATCAAGACTTGCCAGCGGATACATTTAGTAATGACGTTACATTTGAGGATTGGTGGGCTAATCAGATTAACAACAACAGAACAGTGCCACACTACCGACTTGGGGGAAAATTTGTAGAATTCACAAGAGAAAATGCAGCAATGGTCAGCATTGAACTCGCTCACTCAAACATTGAAAAAGAATTCTTACTCAGAGGAGCTGTTGGGTCAGGGAAATCCACAGGTTTACCATATCACCTCAGTATGCGCGGAAAAGTGTTATTGATAGAGCCTACTCGCCCATTAGCTGAGAATGTCTGTAGACAACTGCAAGGTCCTCCATTTAATGTGAGCCCCACTTTACAAATGAGAGGATTGAGCACATTTGGCTGTACCCCTATCACAATAATGACATCTGGTTTTGCATTGCATATGTACGCTAATAACCCTGATAAGATCTCTGAGTACGACTTCATCATCTTTGATGAGTGTCACATCATGGAAGCACCTGCAATGGCATTCTATTGTTTACTCAAGGAGTATGAATATCGAGGCAAGATAATTAAAGTTTCAGCAACACCACCAGGACGAGAATGCGAGTTCTCAACTCAACATCCAGTGAATATACATGTATGCGAAAGTTTGACACAACAACAATTCGTCATGGAATTAGGAACGGGATCAACCGCTGACGCAACCAAATACGGCAATAACATATTAGTATATGTTGCAAGTTACAATGATGTAGACTCTCTCTCCCACGCTCTGACTGAACTCAAATATTCAGTAATCAAAGTTGATGGAAGAACAATGAAGCAGAACACCACAGGAATTGTGACAAATGGAACATCCAGTAAGAAATGCTTCGTTGTAGCCACAAACATCATTGAAAACGGTGTGACGCTGGATGTTGACGTCGTAGTCGACTTTGGACTTAAAGTGACAGCTGAACTGGATGTTGATAACAGAGCAATAATGTATAAACGTGTTAGCATATCCTATGGCGAACGTATTCAGAGACTCGGAAGAGTTGGAAGGAACAAGCCTGGAACAGTCATCCGC</w:t>
      </w:r>
      <w:r>
        <w:lastRenderedPageBreak/>
        <w:t>ATCGGGAAAACAATGAAAGGTTTACAAGAAATTCCAGCGATGATCGCCACTGAAGCGGCTTTCATGTGTTTCGCGTATGGATTGAAGGTCATAACGCACAATGTATCAACAACACATTTGGCAAAATGCACCGTTAAACAAGCCAGAACTATGATGCAGTTTGAGCTTTCACCATTTGTAATGGCCGATCTAGTAAAGTTTGATGGTTCTATGCACCCACAAATCCATGAAGCATTAACTAAGTATAAATTACGAGATTCTGTAATTATGCTAAGACCAAACGCAATACCAAAGGTAAATCTTCACAATTGGTTAACGGCTCGTGATTACAACAGAATAGGCTGCTCATTAGACCTTGAAGATCATGTTAAAATACCATATTACATACGAGGAGTTCCTGACAAGTTGTACGGGAAGTTGTATGAAATTATCCTTCAATACAGCCCTACAAGTTGCTATGGAAGACTATCAAGCGCTTGTGCAGGTAAGGTAGCATATACACTGCGCACTGATCCTTGTTCGTTACCAAGAACAATAGCTATAATCAACGCATTAATCACTGAAGAGTATGCAAAGAGGGATCATTACAGAAACATGATAGCGAACCCTTCGTCATCGCACGCCTTTTCACTTAATGGGCTGGTATCCATGATCGCTTCTCGATACATGAAAGATCACACGAAGGAAAACATTGATAAACTTGTAAGAGTGCGCGACCAGCTACTTGAATTCCAAGGCACAGGTATGCAATTTCAAGATCCTTCAGAATTGATGGACATTGGTGCTTTAAACACAGTTATTCACCAAGGAATGGACGCTACGGCTGCTTGTATTGGACTGCAAGGGCGCTGGAACGCTTCGCTTATTCAACGCGATTTGATGATATCAGCAGGGGTCTTCACAGGAGGAATTCTCATGATGTGGTATCTTTTCACAAAATGGAGCAAGACAGAAGTGTCACACCAAGGAAAGAACAAGCGCAGTCGGCAAAAGCTACGATTCAAAGAGGCTCGTGATAATAAATATGCCTACGATGTAGTAGGATCAGAGGAAGTTCTTGGTGAGAATTTCGGAACTGCATACACTAAGAAAGGAAAAGGAAAGGGGACAAAAGTTGGCCTTGGAGTCAAACAGCACAAATTTCACATGATGTACGGGTTTGATCCACAAGAATACAACTTAATCCGCTTCGTGGATCCTTTAACAGGTGCGACACTAGACGAGCAAATCCATGCAGATATACAGTTAGTGCAAGAGCACTTCAGCGTCATCAGAGATGAAGCAGTAGCAAATGACACAATTGAAAGACAGCACATTTACGCTAATCCTGGATTACAAGCTTTCTTCATACAAAATGGATCGGCAAATGCACTGAGAGTTGATTTGACGCCGCATTCACCCTTGCGTGTCGTGACCAATAACAATATAGCAGGCTTCCCAGAGTATGAGGGTACACTTCGGCAAACAGGAGCAGCTCTACAAATACCCGTGAATCAAGTTCCAGTTGCGAACGAAGCGGGGGTGGCACATGAATCGAAATCGATGATGGCAGGGCTAGGTGACTACACTCCAATATCACAGCAATTGTGCCTAGTTCAAAATGACTCAGATGGAATCAAAAGGAATGTATATTCAATTGGATATGGATCATATCTCATTGCGCCAGCACATTTATTTAAGTATAATAATGGCGAAATAACGATCAAATCATCACGAGGCCTATACAGAACCAGAAATTCAGTCGAAATAAAGTTGCATCCCATTGCGCATAGAGACATGGTTATAATTCAACTTCCAAAAGATTTTCCACCATTCCCAATGCGTCTTAAGTTTTCAAAACCATCTAGAGAGTCAAGGGTGTGCTTAGTCGGAGTGAATTTTCAGCAGAACTATAGCACATGTATCGTATCGGAGAGTAGCGTCACAGCACCAAAAGGAAACGGAGATTTCTGGAAACACTGGATATCCACAACTGGAGGACAATGCGGTCTCCCATTAGTAGATGTCAAGAGTAAGCACATAGTTGGAATACACAGTCTTGCATCAACTAGTGGAAATACTAACTTCTTTGTCGCCATGCCTGAAGACTTCAATGACTACATCAATAATCTTGTGCAAACCAACAAGTGGGAAAAAGGATGGCATTACAACCCAAATCTCATTTCATGGTGTGGTCTCAACCTAGTTGACTCAGCTCCAAAGGGTCTTTTCAAAACTTCAAAATTAGTAGAAGACCTTGATATGAGCGTTGAAGAACAATGTGAGGTTACAGAGACATGGCTCACGGAGTGTATTCAGGATAATTTACAGGTTGTTGCAAAATGTCCAGGCCAACTTGTCACCAAGCACGTTGTCAAAGGCCCATGCCCACACTTTCAGCTATACCTGTCAACACATGATGAAGCTAAAGCATACTTTGCACCATTACTCGGGAAATACGACAAGAGCAGATTAAACAGAGCAGCTTTTATCAAAGACATTTCAAAATATGCAAAACCAATCTACATTGGAGAAATCAATTACGATGTCTTTGAAAAGGCTATACAACGTGTAATTAAAATTCTTAGAGACGTGGGAATGCAGCAATGCACGTATGTAACGGACGAGGATGAAATATTCCAGTCACTTAACCTCAACGCTGCAGTTGGCGCCTTATACACAGGAAAGAAGAAAGATTATTTCAAGGATTTTTCAAATGAGGACAAATCAGAAATTATCATGAGATCCTGTGAGCGTTTATACAACGGACACCTTGGCGTGTGGAATGGTTCACTCAAAGCTGAAATAAGGCCTATAGAGAAAACAATGTTAAATAAGACTCGGACTTTTACAGCAGCACCATTAGAAACTTTACTTGGTGGCAAGGTCTGTGTTGATGATTTCAACAACCAATTCTACTCGCACCACTTAGAAGGTCCTTGGACAGTTGGAATAACAAAGTTTTATGGTGGGTGGAACCGTTTGTTGGAAAAATTGCCAGATGGTTGGATATACTGCGACGCCGATGGATCACAGTTCGACAGCTCTTTGACACCATATCTCATCAACGCCGTATTACACATTCGATTACAATTCATGGAAGAATGGAACTTAGGAGAACAAATGTTGCGAAACTTGTACACTGAAATCGTGTACACACCAATTGCAACACCAGATGGATCTGTAATCAAGAAATTTAAAGGAAATAACAGCGGGCAGCCGTCAACAGTTGTAGACAACACACTCATGGTGATATTAGCATTTAATTATGCAATGTTATCAAGTGGTGTTAAAGAGGAAGAAATAGACAATTGCTGCCGAATGTTCGCCAATGGTGATGATTTGCTACTTGCAGTGCATCCAGATTTCGAACACATACTGGACGGATTTCAAAATCACTTTGGAAACCTAGGTCTCAACTTTGAGTTTACATCACGAACAAGAGACAAGTCAGAGTTATGGTTCATGTCCACACGAGGTATCAAATGCGAAGGCGTCTATGTACCAAAACTTGAGAAAGAAAGAATA</w:t>
      </w:r>
      <w:r>
        <w:lastRenderedPageBreak/>
        <w:t>GTTGCCATACTCGAGTGGGATCGGTCAAACTTACCTGAGCACCGTCTCGAAGCCATTTGTGCAGCCATGGTAGAGGCATGGGGATACCCAGACCTTGTCCAAGAGATACGGAAATTTTATGCGTGGCTTCTCGAAATGCAACCATTTGCAAATTTAGCTAAAGAGGGCCTAGCACCATATATCGCTGAAACTGCACTCAGAAATCTGTATTTGGGCACAGGGATCAAGGAAGAAGAGATTGAGAAATATTTCAAACAGTTTGCCAAAGATCTCCCTGGTTATATAGAAGATTACAATGAAGATGTTTTCCATCAATCCGGAACTGTGGATGCAGGAGCCCAAGGAGGGGGAAGTGGATCTGGAACAACGCCACCAGCAACA---------------------------------------------------GGTAGTGGAAC----AGGAACAAGAACACCATCCACTGGAACTCCAGCACAAGGCAACACACCTCCAG---CATCAGGTGGATCATCAGGAAACAATGGAAGT---GGCCAATCAGGTTC---AAACGGCACTGG------------AGGCCA---AGCAGGCTCAAGCGGA------------TCAGGGGGTCAAAGAGACAAAGACGTTGATGCTGGCTCAACAGGGAAGATATCAGTGCCAAAGCTTAAGGCAATGTCGAAGAAAATGCGCCTGCCAAAGGCGAAAGGAAAAGACGTTTTACACTTAGATTTCCTGTTAACATATAAACCACAACAGCAAGATATATCAAACACTAGAGCAACTAAGGAAGAGTTTGATAGATGGTACGATGCCATAAAGAAGGAGTACGAAATTGATGACACACAAATGACAGTTGTCATGAGTGGTCTCATGGTATGGTGCATCGAAAATGGTTGCTCACCAAACATAAACGGAAATTGGACGATGATGGACGGAGACGAACAAAGGGTTTTTCCATTAAAGCCAGTCATTGAGAACGCATCTCCAACTTTCCGACAGATAATGCATCATTTTAGTGATGCAGCTGAAGCGTATATAGAGTACCGAAACTCTACAGAGCGATACATGCCAAGATACGGTCTTCAGCGAAATCTCACCGACTATAGCTTAGCGCGGTATGCTTTCGATTTCTATGAAATGACTTCGCGCACACCAGCTAGAGCTAAGGAAGCCCACATGCAG---ATGAAAGCCGCAGCAGTTCGTGGTTCAAACACACGTCTGTTCGGTCTGGACGGAAATGTCGGCGAGACTCAGGAGAATACAGAGAGACACACAGCTGGCGACGTTAGTCGCAATATGCACTCTCTGTTGGGAGTGCAGCAGCACCACTAGTCTCCTGGAAACCCTGTTTGCAGTACCTATAGTA--TATTA------CTAAATAGTACGTTCGTGAGGCCTTGCCTCGTGTGTATGTGAGGTTCTACCTCGTATTTACTATTTCAGTA--TATGTACTTTTAGCGTGAACCAGTCTGCAGGACACAGGGTTGGACCCAGTGTCTTCTGGTGTAGCGTGTACTAGCGTCGAGCCAATGGACGGACGGCACTGGGAGTGGTTTTACCATTGGTGCTGCGAGTCTCTTGGTGAGAGCC----------------</w:t>
      </w:r>
    </w:p>
    <w:p w:rsidR="0078438A" w:rsidRDefault="0078438A" w:rsidP="0078438A">
      <w:r>
        <w:t>&gt;</w:t>
      </w:r>
      <w:proofErr w:type="spellStart"/>
      <w:r>
        <w:t>AJ278405</w:t>
      </w:r>
      <w:proofErr w:type="spellEnd"/>
    </w:p>
    <w:p w:rsidR="0078438A" w:rsidRDefault="0078438A" w:rsidP="0078438A">
      <w:r>
        <w:t>----------------------AAACAACAAAACTCAACACAACACAACAAAACACGATCAAACAAATCCAAGTTACCTTCACTCAGATTGTAGTGAACGGCTCGGACGAGAAGGCTCTTCGAGATCACTCTCTGATTTCTCTCTC----------TCTAACAACCTCTTTCAAACGAGATGGCAGGTTCATGGACTCACGTGACCTACAAGTGGCAACCGGATGTTAACAGCGACCGCGATGTCAGGAGGGTGATGGAAATGTTTGTTGCGAAACATCAGCGCTACACTGAGGAACAGAGGCTTGCCCACAATAGCAAGCTGCTCAGGATGGCTCAGGTGGCATGTGTTGAACCAGCAAAGCCAACACCACAAGTCGCAAGTCACCAAGTTTGGGTTGAAAAATGCAACAACAACCCAACAAAACATTTGGTCTATCCACGCTTT---GTAGAAGCGAAGGAAGAAAAGAACAAGTCACTGGCAAAAATCTCTGTGAGTAAGCTCACTAGAGATGTCCTAGAACTTTCAAAGGAAAGTGGCTTAAAAATTGAGCTGATTGGCAAGCGACATAAACGAAAGACCCAAATAACCGTCAAACGGTACAATGGCAAGGATTTCCTACACTGCAAGACAAGACATGAACAAAACATGTTCAAACGGAGAGACATTGCCATTGGTGCTGAGTGGCTTCCAACCATTGAAGCGATTGCGAAGTGCTACAGTTCGATGAACAACCAGGAGCTGCAGAGCCTTTACAAAGGTAGCAGTGGTTTAACATTCATGCAAAATGAAGAGTTATTCATCGTTAGGGGAAGGATGAAAGGAGAGCTAATTAACAGCTTGTCAGAGAGTAGGAAACTACTCGAAATCGAGCACTATGCTGATCCGCAGGCCAATGATTTTTGGAGAGGTTACACAGATGCTTATGTGGAGAATCGCAACATTTCGACAACACACACAGAGCACACCCCCACCATCAATCTTGAGGAATGCGGAAAACGAATGGCATTACTTGAGATATTATTCCACTCAACCTTCAAGATTACATGCAAAACGTGTAACATTGATGATTTGGAACTGTCGGATGATGAATTTGGCGCAAAGTTATTTAAAAACCTGCAACGTATTGAAGAACAACAACGTGAATATCTTGCTAAGGACCAGAAGTTAATGCGAATGATTCGATTCATCAAAGAACGGTGTAATCCTAAATTCTCACACTTACCTCTACTCTGGCAAGTTGCTGAAACCATAGGGCACTATACTGATAATCAAGCAAAACAAATACTGGACATAAGCGAAGCACTCATCAGAGTTAACACATTAACTCCCGATGATGCTATGAAAGCAAGTGTCGCTTTACTGGAAGTGTCAAGATGGTATAAAAACCGG</w:t>
      </w:r>
      <w:r>
        <w:lastRenderedPageBreak/>
        <w:t>AAAGAATCACTTAAAGTGGATACTTTGGAATCATTCCGTAATAAGATCTCACCAAAGAGCACGATCAACACAGCACTGATGTGCGATAATCAATTGGACAAGAATGCCAACTTCGTCTGGGGGAACAGAGAGTATCATGCAAAGCGTTTCTTTGCCAACTACTTCGAAGCAGTGGACCCCACCGATGCTTATGAGAAGCACGTAACACGCTTCAATCCAAATGGTCAACGCAAGTTATCGATTGGGAAACTAGTGATACCACTAGATTTCCAGAAGATCAGAGACTCATTTGTGGGCCTATCGATCAACAAACAACCATTAGGCAAAGCGTGCATTAGCAAAATCGACGGAGGGTATGTGTATCCATGTTGCTGTGTCACTACTGAATTTGGCAAACCAGCATATTCTGAAATAATACCTCCAACTAAAGGACATATAACAATCGGAAATTCTGTTGACCCAAAAATAGTGGACCTGCCCAACACAACGCCACCAAGCATGTACATTGCACGAGACGGATTTTGTTACATCAATATTTTCCTCGCAGCAATGATCAACGTGAACGAAGATTCCGCAAAGGATTACACAAAATTTTTAAGGGATGAGTTAGTGGAACGTCTTGGAAAGTGGCCAAAACTCAAGGATGTTGCAACAGCTTGTTATGCATTATCCGTGATGTTTCCGGAAATCAAAAATGCTGAATTGCCGCCAATCCTAGTGGACCATGAGAACAAATCAATGCACGTAATTGATTCATATGGCTCGCTAAGTGTTGGCTTCCACATCCTTAAAGCAAGCACAATAGGTCAGCTTATCAAATTTCAATATGAATCAATGGAGAGCGAAATGAGAGACTACCTAGTAGGAGGCACCCTGACACAACAAACGTTCAACACCCTTCTTAAGTCTCTCACAAAGAACATGTTCAAGCCAGAACGCGTTAAACAAATAATTGAAGAGGAACCTTTCTTGCTAATGATGGCAGTTGCGTCGCCAACGGTTTTGATATCATTGTACAATAATTGCTATATTGAGCAAGCTATGACGTATTGGATTGTTAAGAACCAGGGCATTGCAGCGATATTTGCTCAACTGGAAGCATTAGCTAAGAAGACGTCTCAAGCGGAGTTGTTGGTTCTACAAATGCAAATCCTCGAAAAGGCTTCCAATCAGCTGAGACTTGCTGTCACAGGACTTAATCATGTAGATCCAGCAAAACGACTTCTCTGGTCACATCTTGAAGCCATGACAACACGCTCCGAAATGAATAAAGAGTTGATAGCTGAAGGATATGCTTTATATGACGAACGCTTATATACTCTAATGGAAAAAAGTTATGTAGATCAATTAAACCAGTCATGGGCAGAATTGTCATATTATGGAAAATTTTCAGCAATATGGCGTGTGTACAAAGTCAAGAAATATTACAAACCGTTCTTAACCGTGAGAAAAAGCGTAGATTTAGGCGCTGTTTACAATATATCAGCTACGCATCTAATATCAGATTTAGTGCAGAAAAGTCGCGATCGAGCCAGTTATACTTTAACCAAACTCCGCCACAGTTTCTGCGATAATTTAGAAAGAGCGCGCGTCAAGACAATTAAAACAATCTACTGGTTCATACCCGACGTATTTAGACTAATGCATATATTTATAGTTCTTAGTTTGTTAACTACAATAGCAAACACTATAATCGTCACTATGAATGATTACAAAAAGTTGAAGAAACAACAAAGAGAAGATGAATATGAATCTGAAATTAATGAAGTTCGGAAAATTCACGCTAGTTTAATGAAGGAACACAATGACAATCTCACGTGCGAGCAATTTATTGAATACATACGCCAAACACACCCAAGATTGGAAGAGGCCACATTGGACTTAACACACACAGGTGTGATACATGAAGGCAAGTCCAATCTGGAAACCAATCTTGAACAAGCTATGGCAGTCGGAACTTTGATTACAATGATATTCGATCCACATAAGAGTGATGCTGTATACAAAGTTTTAAACAAGATGAGAACAGTAATAAGCACAATAGAGCAGAACGTGCCATTCCCTTCGATTAATTTCACAAATCTATTGACACCACCTGTAATGCAGCAAAGTGTAGATGTTGATGAACCATTAACTCTAAGCACTGATAAGAATCTGACAATAGACTTTGACACAAACCAAGACTTACCTGCAGACACATTCAGCAACGATGTGACGTTTGAGGACTGGTGGGCAAACCAAATAAGCAATAATAGAACAGTTCCCCACTATCGACTTGGTGGTAAGTTTGTAGAATTCACAAGAGAGAATGCAGCACGCGTCAGCATAGAACTTGCACACGAGAATATTGAGAAAGAATACTTACTTAGAGGAGCTGTCGGTTCAGGAAAATCTACTGGACTACCATATCATTTAAGTATGCGAGGCAAAGTTCTGTTACTCGAACCAACACGACCACTAGCTGAAAACGTGTGTAGACAACTGCAAGGGCCACCATTCAATGTTAGTCCAACATTGCAGATGCGAGGACTAAGCTCATTTGGTTGCACTCCGATTACAATAATGACCTCTGGTTTCGCATTGCATCTCTATGCGAACAATCCTGACAAGATTTCTGATTATGACTTTGTTATATTTGATGAATGTCACATAATGGAAGCACCAGCCATGGCATTCTATTGTTTACTCAAGGAGTATGAGTATCGAGGAAAGATCATAAAAGTTTCAGCAACGCCTCCTGGTAGAGAGTGTGAATTCTCAACACAACACCCAGTGGACATTCACGTTTGGGAAAGCTTGACCCAACAACAATTTGTGCTGGAATTAGGCACCGGGTCAAATGCTGATGCAACCAAATATGGGAACAACATACTAGTATATGTTGCAAGTTACAATGATGTCGACTCGCTTTCACACGCACTCACTGAGTTGCACTACTCTGTCATCAAAGTTGACGGGAGAACAATGAAGCAAAATACCACAGGGATTGTAACAAACGGCACATCACAGAAGAAGTGCTTTATTGTTGCACCGAACATTATTGAAAATGGTGTTACATTGGATGTCGATGTCGTCGTTGATTTTGGACTCAAAGTCACAGCTGAACTTGACGTTGATAACAGAGCAGTTCTTTACAAACGTTCAAGTATTTCGTATGGTGAGCGGATTCAACGATTGGGCCGCGTTGGTAGAAATAAACCTGGAACAGTTATCAGAATTGGTAAAACAATGAAAGGTCTACAGGAGATTCCAGCCATGATCGCAACTGAGGCAGCATTTATGTGTTTCGCATACGGTTTAAAGGTTATAACGCATAATGTCTCTACGACACACTTAGCGAAGTGCACAGTGAAGCAGGCAAGAACAATGATGCAATTTGAACTGTCACCATTCGTTATGTCAGAACTAGTCAAATTTGATGGTTCAATGCATCCGCAGATTCATGAAGCTCTTGTTCGATACAAGCTTCGGGACTCCGTAATTATGCTAAGACCAAATGCAATTCCGAAGGTA</w:t>
      </w:r>
      <w:r>
        <w:lastRenderedPageBreak/>
        <w:t>AACTTTCACAACTGGTTGACAGCTCGTGATTATAACAGAATGGGTTGTTCGTTGGAGCTTGAAGATCATGTCAAAATACCATATTATATACGAGGAGTACCCGATAAGCTTTACGGCAAATTATATGACATTATCTTGCAATATAGCCCCACAAACTGTTACGGAAGATTATCGAGCGCTTGTGCTGGGAAGGTTGCATACACATTACGAACCGATCCTTGTTCACTTCCGCGAACAATAGCAATCATCAATACCTTGATCACAGAAGAATATGCTAAAAGAGACCATTATCGGAATATGATTGCTAACCCTTCGTCGTCGCATGCATTCTCTTTAAATGGTATAGTTTCTATGATTGCTTCGAGGTACATGAAAGACCACACAAAGGAAAACATAGAGAAATTGGTCAAAGTGCGCGATCAGTTATTGGAATTCCAGGGTACAGGTATGCAATTCCAGGACCCATCTGATCTTATGGATATAGGAGCGTTGAATACAGTCATTCACCAAGGAATGGATGCAACAGCTGCGTGTTTAGGACTACAAGGAAGATGGAATGCTCCTTTAATACAACGTGATTTAATGATTGCAGGAGGTGTGTTCATCGGAGGAATCCTCATGATGTGGAGTTTGTTCACTCGATGGAGTGGCACAAATGTGTCGCACCAGGGAAAGAACAAGCGCAGCAGACAGAAGTTGCGATTCAAAGCAGCCCGAGACACGAAATATGCATATGATGTGACAGGGTCGGAAGAAGCGCTTGGTGAGAGTTTCGGAACTGCATACACCAAGAAAGGCAAAGGCAAAGGCACAAAAGTTGGAATGGGGGTAAAGCAACATAAATTTCATATGATGTATGGGTTTGATCCTCAAGAATACAATTTGATCCGTTTTGTGGACCCGCTTACAGGTGCAACTTTGGATGAGCAAATCCACGCAGACATACGCTTGATTCAAGAGCACTTTGATGATATCCGGGAGGAAGCAGTGTTAAATGATGTGATCGAACGACAACACATTTATGGAAACCCTGGATTGCAAGCATTTTTCATACAGAATGGGTCATCAAATGCTCTAAGGGTTGATCTAACACCGCACTCACCCACACGTGTTGTTGGAAATAATAATATAGCAGGTTTCCCAGAATATGAAGGCACACTTCGTCAAACAGGAACGGCTATAACTGTGCCTATTAACCAGGTTCCAGTGGCAAATGAGACAGGTGTCGCGCACGAATCTAAATCAATGATGGCAGGATTAGGTGACTATACACCCATTTCTCAGCAATTGTGTTTAGTCCAGAATGATTCTGATGGAGTGAAAAGAAACGTTTATTCAATTGGATATGGATCATATCTTATCTCACCAGCTCATCTGTTCAAATACAACAATGGCGAAATAACGATTAAGTCCTCGAGAGGTCTTTACAAAATCAGGAATTCAGTCGATCTCAAGTTACATCCCATTGCACACAGAGATATGGTCATAATCCAATTACCCAAAGACTTCCCACCATTTCCAATGCGCTTGAAATTTGCAAACCCATCACGAGATATGCGAGTTTGTTTAGTTGGAATAAATTTTCAGCAAAATCATAGTTCGTGCATAACATCAGAGAGCAGTGTAACAGCACCAAAAGGGAATGGCGATTTTTGGAAACATTGGATTTCGACAGTTGATGGACAGTGTGGACTACCATTAGTGGATGTAAAGAATAAGCATATAGTTGGAATACATAGTCTCGCATCAACAAATGGGAACACCAATTTCTTTGTTGCAATGCCTGACAATTTTAATGAATACATCCATGAACTCGTACAAACGAATAAATGGGAAAGAGGCTGGCACTACAATCCTAATCTTATTTCTTGGTGTGGACTAAATTTGGTTGATTCAGCTCCTAAAGGTTTGTTCAAGACCTCAAAATTAGTGGAAGATTTAGACATGATTGTTGAGGAACAATGTAAGATCACTGAGACTTGGCTCACGGAATGTATACAAGATAATCTCCAGGTCGTTGCAAAATGTCCTGGCCAGCTTGTGACCAAGCATGTCGTTAAAGGTCCATGTCCACATTTCCAACTGTACCTGTCAACACATGATGAAGCCAGAGCATATTTTACTCCTTTACTTGGGAAATATGATAAGAGCAGACTAAACAGAGCGGCTTTCATTAAAGATATCTCGAAATATGCAAAACCAATTTACATTGGCGAAATAAATTACGATGTCTTTGAAAAAGCCATTGAACGAGTGATTCGCACTCTCAGAGACGTGGGAATGCAGCAATGCACGTATGTCACAGATGAGGAGGAGATTTTTAAATCACTCAATCTTAATGCAGCAGTTGGAGCACTATACACAGGGAAGAAAAAGGATTACTTCGCAGATTTTTCAGAAGAAGACAAAGCAGAAATAGTTATGAGATCCTGTGAACGCTTATATAACGGACAACTGGGCATTTGGAATGGATCGCTCAAAGCCGAGATACGGCCCATAGAGAAGACCATGCTGAACAAGACCCGCACTTTTACAGCAGCACCATTGGAAACCTTRCTTGGTGGAAAAGTGTGTGTTGATGATTTCAACAACCAATTCTATTCACATCATCTAGAGGGTCCTTGGACGGTTGGAATTACAAAATTCTATGGAGGATGGAACCGATTGCTCGAGAAGTTGCCAGAAGGATGGATTTACTGTGATGCTGATGGCTCACAATTCGATAGCTCCCTAACACCATATCTTATAAATGCCGTGCTACACATTCGACTACAATTTATGGAGGAGTGGGAGCTAGGCGCACAAATGTTACGAAATCTGTACACTGAGATCGTCTACACACCAATTGCAACACCAGATGGTTCCATAATCAAGAAATTTAAAGGAAACAACAGTGGTCAACCATCAACTGTAGTCGATAACACGCTAATGGTCATCTTAGCATTCAATTATGCAATGTTGTCAAGTGGAATACAAGACAATGAAATCGAYAATTGTTGCAAAATGTTTGCYAATGGRGATGATCTAYTGTTGGCAGTACATCCCGATTATGAACATATACTGGATGGCTTTCAGACCCATTTTGGAAACCTTGGTTTAAACTTTGAATTCAATTCACGAACGAAGGAAAAATCGAACTTGTGGTTCATGTCAACACAGGGACTCAAGTGTGAGGGCATTTACATACCAAAACTCGAAAAGGAAAGAATAGTCGCCATACTCGAGTGGGATCGCTCAAATCTACCCGAGCACCGTTTAGAAGCCATTTGTGCAGCAATGGTCGAAGCGTGGGGCTACTCAGATCTCATACATGAAATTCGGAAATTTTATGCATGGCTTTTGGAAATGCAACCATTCGCAAATCTAGCCAAAGAGGGTCTAGCTCCATATATTGCAGAAACAGCGCTTCGTAACTTGTATCTAGGTTCAGGGATCAAGGAAGAGGAAATCGAAAAATACTTCAAGCAGTTTGCAAAGGACCTCCCTGGGTATTTAGAGGACTACAATGA</w:t>
      </w:r>
      <w:r>
        <w:lastRenderedPageBreak/>
        <w:t>CGAAGTTTTTCACCAAGCTGGAACAGTCGATGCAGGCGCTCAAGGAGGAGGTGGAAACGCCGGAACTCAGCCGCCAGCCACTGG-------------------------------------------------AGCGGCAGCTCAAGGAGGAGCTCAACCACCAGCAACTGGAGCAGCCGCGCAA---------CCACCTGCTACGACTCAAGGTTCACAACCGCCCACAGGGGG----AGCTACTGG-----TGGAGGTGGTGCACA---------------------AACAGGAGCTGGTGAAACTGGCTCAGTTACAGGAGGCCAGAGAGACAAGGATGTAGATGCTGGTACGACAGGCAAAATCACAGTGCCAAAACTTAAAGCCATGTCGAAGAAGATGCGCTTGCCAAAAGCAAAAGGAAAAGATGTTTTGCATCTGGATTTTCTGTTAACATACAAACCGCAACAACAAGACATATCAAACACAAGAGCAACCAGAGAGGAGTTTGATAGGTGGTATGAAGCCATAAAGAAGGAATATGAAATAGATGACACACAAATGACAGTTGTCATGAGTGGTCTAATGGTATGGTGTATTGAGAATGGTTGCTCACCAAACATAAATGGAAGTTGGACAATGATGGATGGAGATGAACAAAGAGTCTTCCCATTAAAACCAGTTATTGAAAATGCATCTCCAACATTCCGGCAAATAATGCATCATTTCAGTGATGCAGCTGAAGCATATATCGAGTATAGAAACTCTACAGAGCGATACATGCCACGATATGGACTTCAGCGAAATCTCACCGACTATAGCTTAGCGCGGTATGCCTTTGACTTTTACGAAATGAATTCAAGGACACCAGCTAGAGCTAAGGAAGCCCACATGCAG---ATGAAGGCCGCAGCAGTCCGTGGTTCAAACACACGATTGTTCGGTCTGGACGGAAATGTCGGCGAGACCCAGGAGAATACAGAGAGACACACAGCTGGCGATGTCAGTCGCAACATGCACTCTCTGTTGGGAGTGCAGCAGCACCACTAGTCTCCTGGAAACCCTGTTTGCAGTACCTATAGTATGTACTA--------ATACTGTATGTCAGTGAGGTTTCACCTC-----------------------GTTTTTACTA---TATTACGTATGTACTTAAAGCGTGAACCAGTCTGCAGGACACAGGGTTGGACCCAGTGTCTTCTGGTGTAGCGTGTACTAGCGTCGAGCCACGTGACGGACAGCATTGGGTGTGGCTTTGCCATTGGTGCTGCGAGTCTCTTGGTGAGAGACAAAAAAAAAAAAAAAA</w:t>
      </w:r>
    </w:p>
    <w:p w:rsidR="0078438A" w:rsidRDefault="0078438A" w:rsidP="0078438A">
      <w:r>
        <w:t>&gt;</w:t>
      </w:r>
      <w:proofErr w:type="spellStart"/>
      <w:r>
        <w:t>AJ310105</w:t>
      </w:r>
      <w:proofErr w:type="spellEnd"/>
    </w:p>
    <w:p w:rsidR="0078438A" w:rsidRDefault="0078438A" w:rsidP="0078438A">
      <w:r>
        <w:t>--------------------AAAAACAACAAAACTCAACACAACACAACACAACACATCCAAGCAAACTCAAGTTTACTTTGCTCAGATTGTAGTGAACGGCTCGAACGAGAAGGCTCTTCGAGATCACTCTCTGATTTCTCCCTC----------TGTTACGTTTCTTTTCTGATACGATGGCAGGATCCTGGGTTCACGTGACGCGCAAGTGGCGACCAGATGTCAACAGTGACCGCGATGTGAAAAGGGTTATGGAGATGTTTGCAGCAAAACATCAACATTACACGGAGGAGCAAAGACTTGCACACAACAGTAAACTACTAAGGAAGACATATGTTGCAAGTGCTGAGATACCTCAACCAGTACCAAAACCCATGAAGCAACGTATGTGGGTTGAGAAATGCAACCATAATCCGACTGAAAACTTGGTGTATCCACGCTTA---GTTTCACCAAAGAAAAGGGTTGCCATACAACCAGTGAACATCCCAATTAACAATCTAATTAGGGATGTTTTAGAACTTTCAAAAGGAAGTGGATTGAAGGTGGAGCTAATTGGAAAGCGCCATAAGCGCAGTACACAATTAGCTATCAAGCGATACAACAGCAAGAATTACCTTCACTGCAAAACACGACACGAGAGCAATATGTTTAAGAGAAGGGACATTGCCGTTGGTATCGAGTGGCTTCCAACAATTGAAGCAATCGCTCGTTGCTACAGCACAGTGAACAAAGAGGAACTGCAAAGCCTAGCCAAAGGCAGTAGCGGTCTAACATTCATGCGAAATGATGAATTGTTCATTGTTAGAGGAAGGATGAATGGCGAGCTAATTAATAGTCTACAAGATAGTAAAAATGTGCTCGACATCGAGCACTATGCTGATAAGCAAGCGAATGACTTTTGGAAGGGATACACGGATGCATATGTTGAAAACCGTAGTATTTCCACAACTCATACAGAGCACACCCCAACAATTAATTTGGAAGAGTGTGGCAAAAGAATGGCATTGTTGGAAATACTATTCCATTCAACGTTTAAAATCACATGCAAAACTTGCAACATTGATGACCTGGAACTCTCAGATGACGAATTTGGCGCAAAATTGTTTTCAAATTTGCAGCGTATTGAGGAGAAACAGCGCGAATATCTCGCAAAGGATCAAAAACTCCAACGCATGATTCAGTTCGTCAAAGAACGATGCAATCCTAAATTTTCACATTTGCCATTACTTTGGCAAGTGGCAGAAACAATAGGACACTACACTGATAATCAATCGAAGCAGATCTTAGACATCAGTGAGGCATTGATTAAAGTCAACACGTTAACACCTGACGATGCTGTTAAGGCTAGTGTGGCTCTTCTAGAAGTGTCTCGATGGTATAAAAATCGAAAGGAATCACTCAAAACGGATACACTAGAAACTTTTAGGAATAAGGTATCACCGAAGAGTACAATCAATGCAGCTTTAATGTGTGACAACCAGTTGGATAAAAATGCCAATTTCGTTTGGGGAAATAGGGAATACCACGCAAAACGCTTCTTTGCAAATTATTTTGAAGCTGTGGATCCTACTGATGCATACGAGAAGCATGTCACAAGGTTTAATCCCAATGGTCAGCGAAAGTTATCAATTGGAAAACTAGTTATACCATTAGATTTCCAAAAGATTAGAGATTCATTCGTTG</w:t>
      </w:r>
      <w:r>
        <w:lastRenderedPageBreak/>
        <w:t>GTTCATCAATCAATAGACAACCATTGAGCAAGGCGTGTGTCAGCAAAATTGATGGAGGATATATCTACCCATGTTGCTGTGTCACAACAGAATTTGGAAAACCAGCATATTCGGAGATAATACCCCCAACAAGAGGCCACATCACAATTGGAAATTCAGTTGATCCAAAAATAGTGGACCTTCCAAACACAACACCACCAAGTATGTACATTGCTAAAGATGGATATTGTTATATAAACATATTCTTGGCAGCAATGATAAATGTCAATGAGGACTCAGCAAAAGATTACACTAAATTCCTTAGAGATGAGCTGGTGGAACGCCTTGGAAAGTGGCCAAAGTTAAAGGACGTAGCGACTGCATGTTATGCACTGTCTGTGATGTTTCCTGAAATCAAGAATGCTGAATTACCACCAATATTGGTTGATCATGAGAGCAAATCGATGCACGTTATAGATTCATATGGCTCATTGAGCGTGGGGTTCCATATCCTGAAAGCAAGTACCATTGGACAGTTGATTAAATTCCAATATGAATCGATGGAAAGCGAAATGCGAGAATACATAGTGGGAGGTACTTTAACAAACCAAACTTTCAACACTCTACTTAAGTATCTCGCAAAGAACATGTTTAAACCTGAGAGGATCAAGCAGATGATCGAGGAAGAGCCTTTCCTACTAATAATGGCAATTGCATCACCAACCGTACTTATATCATTATACAATAATTGTTACATAGAGCAAGCTATGACATATTGGATCGTTAAAAATCAAGGCATTGCAGCAATATTCGCACAGCTCGAAGCATTAGCCAAGAAAACATCTCAAGCTGAATTATTAGTTCTTCAGATGCAAATACTTGAAAAGGCGTCTAACCAACTGAGGCTTGCAGTAATGGGACTAAATTATGTAGACCCTGCAAAGCGTCTTTTATGGTCACATCTTGAGGCTATGACAACGCGATCGGAGATGAACAAAGAATTGATAGCGGAAGGTTATGCGTTGTATGACGAGCGTTTATATGCTTTAATGGAAAAAAGTTACGTAGATCAATTAAACCGGTCATGGGCAGAATTGTCATACTGTGGAAAATTTTCAGCAATATGGCGTGTGTTCAAAGTCAGGAAATATTACAAGCCGTCTTTAACCGTGAGAAAAAGCGTAGATTTAGGCGCTGTATACAATATATCAGCTACGCATCTAATATCAGATTTAGTGCAGAAAAGTCGCGATCAAGTCAGCTTTACTTTAACCAAACTCCGCAACGGTTTTTATGATAAATTAGAGAAAACTAGAGCGCGTGCAATTAAAACAGTATATTGGTTTATACCTGACATATTTAGACTTGTCCATATTTTTATAGTGTTAAGTTTGTTGACTACTATAGCTAACACAATTGTAGTGACTATGAATGACTACAAAAAGTTGAAAAAGCAACAAAGAGAGGATGAGTATGAAGCCGAGATAAATGAAGTTCGCAAAATACATGCCGCCCTAATGAAAAAGTATAATGACAACTTAACATGTGAACAATTCATTGAGCATATGCGTCAAACACACCCACGATTAGTTGAAGCCACACTAGAATTAACTCACACAGGTGTAATCCATGAAGGAAAATCTAATTTGGAAACCAACCTCGAACAAGCTATGGCTGTGGGAACACTACTCACAATGATATTAGACCCCCAGAAAAGTGACGCTGTGTATAAAGTTTTAAACAAAATGCGAACAGTGATTAGCACTTTTGAACAGAATGTTTCATTTCCTTCGATTAACTTCACGAACATCTTGACACCACCCGTAACACAGCAGAGTATGGACGTCGATGAACCTCTTACTTTGAGTACTGAAAAGAATTTAACGATAGATTTTGATACAAACCAAGATTTACCTGCAGACACTTTTAGTAATGATGTCACATTCGAGGATTGGTGGGCAAATCAGATAAGCAACAATAGAACAGTCCCACATTACCGTCTTGGTGGTAAGTTTGTGGAATTTACAAGGGAAAATGCAGCACTTGTTAGTATCGAATTAGCACACTCAAACATTGAAAAGGAGTTTCTTTTAAGGGGTGCGGTTGGTTCAGGAAAATCTACAGGGCTGCCATATCACCTTAGCATGCGTGGAAAAGTGCTTTTAATCGAGCCAACGAGACCGCTTGCTGAGAATGTATGCAGGCAGTTACAAGGGCCACCATTCAATGTGAGCCCGACACTTCAAATGCGTGGACTAAGCTCTTTTGGTTGTACACCAATCACGATTATGACCTCCGGTTTTGCATTACACATGTACGCAAACAACCCTGATAAAATATCTGACTATGACTTCATAATTTTTGACGAGTGTCATATTATGGAAGCACCAGCGATGGCATTTTATTGTTTGCTGAAAGAATACGAATATCGAGGCAAGATCATTAAGGTCTCCGCAACACCACCTGGAAGAGAGTGTGAATTCACCACACAACATCCGGTTGACATCCATGTCTGCGAAAACCTCACACAACAACAGTTTGTAAGGGAGCTTGGCACGGGTTCAAATGTTGATGCAACTAAATATGGAAACAACATACTTGTTTACGTCGCAAGTTATAATGACGTCGATTCTCTGTCACATGCGTTAACTGAACTACATTACTCAGTGATCAAAGTTGATGGTAGAACCATGAAGCAAAACACCACAGGTATAGTGACTAATGGCACTTCACAAAAGAAGTGTTTTGTTGTTGCAACGAACATAATCGAGAATGGTGTCACATTGGATGTCGATGTCGTGGTGGACTTTGGACTAAAGGTCACAGCTGAGCTAGATGTTGATAACAGAGCAATCCTATATAAACGTGTCAGCATCTCATATGGTGAACGCATTCAGAGACTCGGTCGTGTCGGAAGAAACAAGCCAGGAACGGTGGTTCGCATTGGAAAGACCATGAAAGGTCTGCAAGAGATTCCAGCAATGATAGCTACGGAAGCAGCTTTTATGTGTTTTGCATATGGACTTAAAGTTATAACACACAATGTATCTACGACACATTTAGCAAAGTGCACGGTTAAGCAAGCAAGAACAATGATGCAGTTTGAACTATCACCATTTGTGATGGCAGAATTAGTCAAATTTGATGGTTCAATGCATCCGCAAATACATGAAGCACTTGTTAAATACAAACTCAGAGATTCCGTGATAATGCTTAGACCAAATGCAATTCCAAAGGTGAATTTCCATAATTGGTTAACAGCGCGCGATTATAATAGGATGGGCTGCACAGTTGAACTCGAAGACCATGTTAAAATACCGTACTACATACGAGGAGTTCCTGACAAATTGTACGGAAAATTGTACGATATCATCTTGCAGTATAGTCCGACTAGTTGTTATGGAAGATTATCAAGTGCTTGCGCAGGAAAGGTAGCATATACTTTGCGCACTGATCCTTGTTCACTACCACGCACGATAGCCATCATTAATGCTTTAATCACTGAGGAGTACGCTAAGAGGGATCACTACCGA</w:t>
      </w:r>
      <w:r>
        <w:lastRenderedPageBreak/>
        <w:t>AATATGATTGCTAACCCATCATCATCACACGCGTTTTCACTTAATGGGCTAGTCTCCATGATTGCATCAAGATACATGAAAGATCACACGAAGGAGAATATCGAAAAACTCATCAAAGTTCGCGACCAACTTCTAGAGTTTCAAGGCACTGGAATGCAATTCCAAGATCCATCAGAACTTATGGACATTGGTGCTCTCAACACAGTAATCCATCAAGGAATGGACGCGACAGCAGCATGTATTGGTCTTCAAGGACGATGGAATGCTTCACTTGTACAACGTGATCTAATGATTGCAGGAGGCGTTTTCGTTGGTGGTATCTTAATGACGTGGAGCTTATTCACGAAATGGGGAAACACAAATGTAGCTCATCAAGGAAAGAACAAGCGCAGTCGACAAAAACTAAGGTTCAAAGAAGCCCGAGACAACAAGTTCGCATATGACGTAACAGGATCAAAAGATGCGATTGAAGAAAATTTTGGATCCGCATATACCAAGAAAGGAAAGGGCAAGGGAACGAAGGTTGGACTAGGAGTTAAACAACACAAATTTCATATGATGTATGGCTTTGATCCCCAGGAATACAATCTCATCCGCTTTGTTGATCCACTCACGGGTGCCACGTTAGATGAGCAAATACATGCAGATATACGCTTGGTGCAAGAACATTTCGGGGAGCTTCGAGAGGAAGCAGTGATTAACGATACACTTGACAGGCAGCGTATTTATGGGAACCCCGGTTTACAAGCATTTTTCATACAGAATGGATCAGCAAATGCATTGCGCGTTGATTTAACGCCACATTCACCTCTACGTGCTGTCACTAATAATAACATAGCAGGCTTCCCAGAGTATGAAGGAACTCTCCGACAAACTGGAACGGCAATAACAGTGCCTATCAACCAAGTGCCAATAGCAAATGAAGCAGGAGTTGCACACGAATCTAAATCAATGATGGCCGGGTTAGGCGATTACACACCAATCTCACAGCAATTGTGCTTAGTTCAGAATGATTCTGATGGAGTAAAGAGGAATGTGTACTCAATTGGATATGGATCATACCTCATTTCGCCAGCACACTTATTTAAATACAATAATGGTGAGATAACAATCAAGTCGTCAAGGGGTCTGTACAAAATCAGGAATTCAGTCGAACTTAAATTGCACCCAATTGCACACAGAGACATGGTCATAATTCAGCTACCAAAGGATTTCCCACCATTCCCTATGCGCCTTAAATTTTCAACACCATCACGAGAGTCGCGAGTGTGTTTGGTCGGAGTGAACTTCCAACAGAATTACAGCACTTGCGTCGTGTCAGAAAGTAGTGTCACAGCACCAAAAGGAAATGGCGATTTCTGGAAGCACTGGATTTCAACAGTCGACGGGCAGTGTGGTCTTCCATTGGTAGATGTCAAGAGTAAACACATAGTTGGCATACACAGTCTCGCATCCACGAGTGGTAACACGAACTTCTTTGTCGCAATGCCAGAAAACTTTAATGAATACATTAGTGATCTTGTGCAAACAAACAAGTGGGAGAAAGGGTGGCACTACAATCCGAATTTGATCTCATGGTGTGGCCTCAATTTAGTTGACTCAGCTCCAAAAGGTTTGTTCAAGACATCCAAATTAGTTGAGGACTTAAATATGAGCGTTGAAGAACAATGCAAAGTGACAGAAACATGGCTCACAGAATGCATTCAGGACAATCTACAAGTTGTTGCAAAATGCCCAGGACAACTCGTTACGAAACACGTAGTTAAAGGTCCATGCCCACATTTTCAGCTGTATTTATCAACACACGATGAGGCGAAAGCTTACTTTTCACCGCTACTTGGGAAATACGACAAGAGCAGGTTAAACAGAGCGGCGTTCATTAAGGATATTTCAAAGTATGCCAAGCCGATTTATGTTGGAGAAATCAACTATGATATCTTCGAGAGGGCAATTGAGCGCGTCATACAAATCCTTAAGAGTGTCGGCATGCAACAATGCGTTTATGTCACCGATGAAGAGGAAATCTTCAATTCGCTCAATTTGAATGCAGCTGTCGGAGCTTTATATACAGGAAAGAAGAAAGATTATTTCAAAGATTATTCAAATGAGGACAAAGCTGAAATCATCATGAAATCCTGTGAGCGTATCTACAATGGACAACTTGGTGTATGGAATGGGTCTCTTAAGGCTGAAATACGACCAATTGAAAAGACCATGTTAAACAAAACACGGACTTTCACAGCAGCACCACTAGAAACTCTACTTGGTGGCAAAGTTTGTGTGGATGATTTCAACAATCAATTCTATTCACATCACCTTGAGGGTCCGTGGACGGTTGGGATTACGAAATTCTATGGCGGCTGGAATCGACTTCTTGAGAAGCTACCAGAGGGATGGGTCTACTGCGATGCTGACGGTTCTCAATTTGACAGTTCGCTAACGCCTTACCTTATCAATGCTGTGTTGCATATTCGATTACAATTTATGGAGGATTGGGCACTTGGAGCACAAATGCTACAAAACTTGTACACAGAAATTGTATATACGCCAATTGCAACACCAGATGGATCTGTCATAAAGAAATTCAAAGGAAACAACAGTGGACAGCCATCGACAGTCGTTGACAACACGCTCATGGTGATATTAGCATTTAATTATGCTATGTTGTCGAGCGGAATCAGAGAAGACGAAATCGATGATTACTGTAGGATGTTTGCAAATGGTGATGATCTATTATTAGCAGTGCATCCAGATTACGAGTATATACTAGACGGATTTCAAGCTCACTTTGGGAATCTTGGTCTTAACTTTGAATTCACATCACGAACTCGAGAGAAATCAGATTTATGGTTTATGTCAACACAAGGAATCAAATGTGAAGGAATATACATACCAAAACTCGAGAGAGAAAGAATAGTTGCAATTCTAGAGTGGGACCGGTCAAACTTGCCTGAGCACCGCTTGGAAGCTATATGTGCAGCAATGGTTGAAGCATGGGGATATCCTGATCTTGTGCAAGAAATACGCAAATTTTACGCATGGCTCTTAGAAATGCAACCCTTTGCGAATCTAGCAAAAGAGGGCTTGGCACCATACATTGCAGAAACAGCACTTCGGAATCTCTATCTTGGAGTAGGCATCAAGGAGGAAGAAATTGAGAAATATTTTAAACAGTTCGCCAAGGACCTCCCTGGATATATTGAGGATTACAATGAAGATGTCTTCCATCAATCAGGATCTGTTGATGCAGGGGCACAAGGAGGAAGTGGCGGTTCTGGAACCACACCACCAGCAACA---------------------------------------------------GGTAGTGGAAC----AGGAGCAAGACCGCCAAATGCTGGATCCCCAGCACAAGGAAATACACCTCCAG---CTTCGGGTGGATCTTCTGGAAACGGAGGCGGG---AACCAAGCTGGGTC---AAGCGGGACTGG------------</w:t>
      </w:r>
      <w:r>
        <w:lastRenderedPageBreak/>
        <w:t>AAATCA---AGCAGGATCTAGCGGA------------ACTGGGACTCAGAGAGATAAAGATGTGGATGCTGGCACAACAGGGAAAATTTCAGTGCCAAAGCTTAAAGCTATGTCTAAGAAAATGCGTCTACCAAAGGCAAAAGGAAAGGATGTTTTGCACCTGGACTTCTTATTAACATACAAACCACAACAGCAAGACATATCGAACACAAGAGCAACTAAGGAAGAATTTGATAGATGGTATGATGCCATAAAGAAGGAGTACGAGATTGATGATACACAAATGACAGTTGTCATGAGTGGTCTCATGGTATGGTGCATCGAAAATGGTTGCTCACCAAACATAAACGGAAATTGGACGATGATGGACGGAGACGAACAAAGGGTTTTTCCATTAAAGCCAGTTATTGAAAATGCATCTCCAACTTTCCGACAAATAATGCATCACTTTAGTGATGCAGCTGAAGCGTATATAGAGTACCGAAACTCTACAGAGCGATACATGCCAAGATACGGTCTTCAGCGAAATCTCACCGATTATAGCTTAGCGCGGTATGCTTTCGATTTCTATGAAATGACTTCACGCACACCAGCTAGAGCTAAAGAAGCCCACATGCAG---ATGAAAGCCGCAGCAGTTCGTGGTTCAAACACACGTCTGTTCGGTCTGGACGGAAATGTCGGTGAGACCCAGGAGAATACAGAGAGACACACAGCTGGTGACGTTAGTCGCAATATGCACTCTCTGTTGGGAGTGCAGCAGCACCACTAGTCTCCTGGAAACCCTGTTTGCAGTACTTATAGTATGT--TA------CTAAATAGTATGCTTGTGAGGCCTTGCCTCGTGTGTATGTGAGGTTATACCTCGCATTTACTATTTCAGT--GTATGTACTTACAGCGCGAGCCAGTCTGCAAGACACAGGGTTGGACCCAGTGTCTTCTGGTGTAGCGTGTACTAGCGTCGAGCCAATGGACGGACGGCACTAGGAGTGGTTTTACCATTGGTGCTGCGAGTCTCTTGGTGAGAGAC----------------</w:t>
      </w:r>
    </w:p>
    <w:p w:rsidR="0078438A" w:rsidRDefault="0078438A" w:rsidP="0078438A">
      <w:r>
        <w:t>&gt;</w:t>
      </w:r>
      <w:proofErr w:type="spellStart"/>
      <w:r>
        <w:t>AJ310104</w:t>
      </w:r>
      <w:proofErr w:type="spellEnd"/>
    </w:p>
    <w:p w:rsidR="0078438A" w:rsidRDefault="0078438A" w:rsidP="0078438A">
      <w:r>
        <w:t>--------------------AAAAACAACAAAACTCAACACAACACAACAAAACACGATCAAGCAAAATCAAGTTACTTTTGCTCAGATTGTAGTGAACGGTTCGAACGAGAAGGCTCTTCGAAATCACTCTCTGATTTCTTCTTT----------CACCACAGTTTTCTTCTGACACGATGGCGGGAACCTGGACTCACGTGACGTACAAATGGCAACCAAACATGAACAACGAACGTGACGTAAGGAAGGTAATGGAAATGTTCGCAGCAAAACATCAACATTACACAGAGGAACAAAGGCTTGCACACAACAGCAAACTGTTAAGGAAAGCATATGTTGCAAGTGTTGAAACCCCTCAACCGACAACGAAGCCTGTCGCGCGGCGTGTATGGGTTGAGAAGTGTAACCATAACCCAACTGAAGACCTGGTGTACCCACGTCTA---ATGGTTCCGAAGGAAAAGGTTACAGCAACACCAGTTAGCATCCCAGTTGACAAACTTATTAGGGATGTTCTGGAATTATCAAGAGGAAGCGCTTTGAAAATTGAGCTAATTGGAACGCGTCGTAAACGCAAAACACAACTAGCCATTAAACAGTACAACAACAAGGATTACCTTCACTGCAAGACACGACACGAGAGTAATATGTTCAAGAGAAGGGACATCGCTGTTGGAATTGAATGGCTTCCTACTGTTGAAGCGATCGCCCGATGCTATAGCACAATGACCAAAAATGAATTTCATAGCCTCTACAAAGGGAGTAGTGGGCTAACATTCATGCAAAATGATGAACTATTCATTGTTAGAGGGAGGATGAATGGCGAACTAATCAATAGTTTGCATGAGAGCAGAAATGTGTTCGATATCGAGCACTATGCAGACCCCCAAGCAAATGACTTTTGGAAAGGCTACACGGACGCCTATGTCGAGAATCGTAACATTTCCACAACTCACACAGAACACACTCCAACGATTAACTTAGAGGAGTGTGGCAAGCGAATGGCGTTGTTGGAAATATTATTCCATTCCACATTCAAAATCACGTGTAAAACGTGTAACATCGATGATTTGGAACTCTCAGATGACGAATTTGGATCAAAATTGTTTGCAAATTTGCAACGTATTGAGGAGAAGCAGCGCGAATATCTCGCTAAGGATCAAAAATTGCAACGTATGATTCAATTTGTGAAAGAACGGTGTAATCCAAAGTTCTCTCACTTGCCATTGTTGTGGCAGGTTGCAGAGACCATTGGGCACTACACTGACAATCAGTCTAAGCAGATCATGGATATTAGCGAGGCGTTGATCAAGATCAACACGTTAACACCCGATGATGCTGTGAAAGCTAGTGCGGCTCTGTTAGAGGTTTCACGATGGTATAAAAACAGAAAGGAATCACTCAAGACAGACACACTAGATACATTCAGAAACAAGGTATCACCGAAAAGCACGATAAATGCAGCTTTAATGTGCGACAATCAGTTGGACAAGAATGCAAACTTCATATGGGGAAATAGAGAGTATCACGCAAAGCGTTTCTTTGCAAACTACTTCGAAGTTGTCGATCCAACTGATGCGTACGAAAAACATGTCACACGCTTCAATCCCAATGGTCAGCGCAAGTTATCGATTGGAAAGCTAGTGATCCCATTGGATTTCCAAAAGATTAGGGATTCATTTATTGGTCTCTCGATAAATAAACAACCACTGAGCAAATCCTGCGTTAGTAAGATTGATGGAGGTTACATATACCCATGTTGCTGTGTTACAACAGAATTTGGAAAGCCAGCATATTCGGAAATAATACCTCCAACAAAGGGCCACATCACCATTGGGAATTCAGTAGATCCAAAAATAGTAGATCTGCCAAATACAACACCACCGAGCATGTATATCGCCAAAGCTGGGTACTGTTACATTAATATATTCTTAGCGGCAATGATTAATGTTAATGAGGATTCTGCGAAGGATTATAC</w:t>
      </w:r>
      <w:r>
        <w:lastRenderedPageBreak/>
        <w:t>TAAATTCCTCAGAGATGAGTTGGTGGAACGCCTTGGAAAATGGCCAAAATTGAAAGACATTGCAACAGCATGTTACGCACTATCTGTCATGTTTCCGGAGATTAAAAACGCTGAATTACCACCAATACTAGTTGATCATGAGAGCAAATCAATGCACGTTATCGACTCATATGGTTCACTAAGTGTTGGATTTCACATTTTAAAAGCAAGCACGATTGGACAATTAATAAAATTCCAATACGAATCGATGGAAAGTGAAATGCGGGAATACATAGTAGGAGGAACTTTAACACAACAGACCTTCAACACTCTGCTTAAAACTCTCACAAAGAATATGTTTAAACCCGAAAGAATTAAGCAGATAATTGAGGAAGAGCCCTTTTTGCCAATGATGGCGATTGCATCACCAACGGTGCTTATATCGTTGTACAACAATTGCTATATCGAGCAAGCTATGACATACTGGATTGTTAAGAATCAAGGTGTTGCAGCGATATTTGCACAGTTGGAAGCCCTGGCTAAGAAAACATCACAAGCTGAATTACTAGTTCTTCAAATGCAAATATTAGAAAAGGCCTCAAACCAGCTAAGACTCGCAGTGACAGGACTCAATCACGTCGATCCAGCAAAACGACTTTTATGGTCACACCTGGAAGCTATGACAACACGCTCTGAAATGAACAAAGAATTAATAGCTGAAGGATATGCTTTGTATGACGAACGTTTATACACTTTAATGGGAAAAAGTTACGTAGATCAATTAAACCAATCATGGGCGGAATTGTCGTACTATGGAAAATTTTCAGCAATATGGCGTGTGTTCAAAGTCAGGAAATATTACAAACCATCTTTAACTGTGAGAAAAAGCGTAGATTTAGGCGCTGTATACAATATATCAGCTACGCATCTAATATCAAATTTAGTGCAGAAAAGTCGCGATCAAGTCAGCTCTACTTTAACCAAACTCCGCAACGGTTTTTACGATAAAGTAGAGAAAACTAAAGCACGCGCTATTAAAACAGTATACTGGTTTATACCTGACATTTTTAGATTAATTCATATCTTTATAGTCTTAAGTTTGTTAACTACAATAGCAAATACTATAGTTATAACTATGAATGACTACAGAAAACTGAAGAAACAGCAAAGAGACGACGAGTACGAAGCTGAAATCAACGAAGTTCGGAAAATTCACGCCAACCTAATGAAGGAGCGTAATGATAATTTAACGTGTGAGCAATTCATTGAGTTTATACGTCAAACACATCCACGTTTGATTGAAGCAACATTGGATTTAACACACACAGGTGTAATACACGAAGGAAAATCCAGCCTAGAGACAAATCTTGAACAGGCAATGGCTGTAGGAACTCTACTTACAATGATACTCGATCCTCAGAAAAGTGATGCTGTGTACAAGGTCTTGAACAAAATGCGAACGGTGATTAGCACATTTGAACAGAATGTGCCATTCCCTTCATTCAATTTCACCAACATTTTAACACCTCCAGTTGTGCAACAGAGTGTAGATGTAGATGAACCTTTAACTTTAAGCACTGACAAAAATTTAACGATAGATTTTGACACAAATCAAGATTTGCCCGCGGACACTTTCAGCAACGATGTCACATTTGAAGACTGGTGGGCAAACCAAATCAGCAATAATAGAACAGTCCCACACTATCGGCTCGGTGGCAAATTTGTAGAGTTCACAAGGGAGAACGCAGCGCTCGTCAGTATAGAACTCGCTCACTCAAATATTGAAAAAGAATTTCTTCTCAGAGGAGCAGTGGGATCGGGCAAGTCAACTGGACTACCATACCATCTTAGTATGCGCGGAAAAGTGCTTCTAATTGAACCAACAAGACCACTTGCTGAAAACGTGTGCAGACAACTACAAGGACCACCATTCAACGTAAGCCCGACATTGCAAATGCGCGGACTAAGTTCTTTTGGTTGTACACCAATCACAATCATGACCTCTGGCTTCGCATTACACATGTATGCAAACAATCCGGACAAAATCTCTGACTACGATTTCATCATCTTCGACGAGTGTCACATCATGGAAGCACCAGCAATGGCATTTTATTGCCTACTAAAGGAATATGAATATAGAGGCAAGATTATAAAGGTTTCTGCGACGCCACCAGGAAGAGAGTGTGAATTCACCACTCAACATCCTGTCGATATCCATGTGTGCGAAAATCTGACACAACAGCAATTTGTGAGAGAACTTGGCACTGGTTCAAATATCGATGCAACAAAGTATGGAAATAATATACTCGTTTATGTTGCAAGTTACAACGACGTTGACTCTTTGTCACACGCATTGGCAGAATTGCATTACTCAGTGATAAAAGTTGATGGGAGAACAATGAAGCAGAACACCACAGGGATTGTAACAAATGGAACGTCACAGAAGAAGTGCTTTATAGTTGCAACAAATATAATCGAAAACGGTGTCACATTAGACGTTGACGTTGTGGTCGATTTTGGACTAAAAGTCACAGCTGAGTTGGATGTCGACAATAGAGCCATAATTTATAAACGTGTCAGCATTTCGTATGGCGAGCGTATTCAGAGGCTCGGTCGCGTTGGTAGGAACAAACCCGGGACGGTAGTTCGCATTGGAAAGACTATGAAGGGCTTGCAAGAGATTCCAGCAATGATAGCAACAGAAGCGGCCTTCATGTGCTTTGCATATGGACTCAAAGTTATAACACATAACGTCTCCACAACACACTTAGCCAAGTGCACAGTCAAACAAGCAAGAACAATGATGCAATTCGAATTATCACCATTCGTGATGGCAGAATTAGTCAAGTTTGATGGTTCGATGCATCCACAAATTCATGAAGCACTTGTGAAATATAAGCTTAGGGATTCTGTGATAATGCTAAGGCCAAATGCAATCCCGAAAGTGAACTTTCACAATTGGCTAACAGCACGCGACTATAATAGGATGGGTTGCTCATTAGAACTTGAGGATCATGTTAAGATACCTTATTATATACGTGGGATACCTGACAAGTTATATGGCACATTATATGACATTATTCTAAAGTACAGTCCAACCAGTTGCTATGGAAGATTGTCAAGTGCTTGCGCGGGAAAGGTAGCGTACACTTTACGTACTGATCCCTGCTCACTACCACGAACAATAGCCATCATAAATGCTTTGATCACAGAGGAATATGCCAAGAGGGACCATTACCGAAACATGATCTCCAACCCCTCGTCTTCGCACGCATTCTCATTAAATGGGCTTGTATCCATGATTGCTTCACGCTATATGAAAGATCACACGAAGGAAAACATAGACAAACTCATCAAAGTCCGTGATCAATTATTGGAATTTCAAGGAACCGGAATGCAATTCCAAGATCCTTCAGAACTCATGGATATTGGTGCTCTCAACACAGTTATTCATCAAGGAATGGATGCAACAGCAGCATGTATCGGGCTCCAAGGACGGTGGAACGCCTCACTCATACAACGCGATCTCATGATA</w:t>
      </w:r>
      <w:r>
        <w:lastRenderedPageBreak/>
        <w:t>GCAGGAGGTGTCTTTATTGGTGGCATTTTAATGATGTGGAGTTTATTCACGAAGTGGGGCAACACAAATGTATCTCATCAAGGAAAGAATAAGCGTAGTCGACAAAAACTACGATTCAGAGAAGCCCGGGACAACAAGTTTGCATATGATGTAACAGGTTCAAAGGATACAATCGAAGAAAATTTCGGATCTGCTTACACTAAGAAAGGTAAGGGCAAAGGAACAAAAGTTGGGCTTGGAGTTAAACAGCACAAATTTCATATGATGTATGGTTTTGACCCTCAGGAATACAACCTTATCCGCTTTGTTGACCCACTTACGGGAGCCACACTAGATGAGCAAATACATGCAGATATACGCTTGGTGCAAGAACACTTCAATACTATTCGAGAAGAAGCAGTGCTCAATGACACAATTGAGAGACAACACATTTATGGAAATCCTGGTCTCCAAGCATTTTTCATACAAAATGGGTCATCAAACGCACTGAGGGTAGATTTAACACCACATTCACCTTTGCGAGTTGTCGCGAATAACAATATAGCAGGTTTCCCAGAGTATGAAGGAACTTTACGTCAAACCGGAACTGCCATAACCATACCAATGAATCAGGTTCCAATTGCAAATGAAACAGGAGTAGCGCACGAATCCAAATCGATGATGGCAGGACTGGGTGATTACACACCAATTTCACAACAATTGTGTTTAGTTCAGAACGACTCTGATGGAATAAAGAGAAACGTGTTTTCGATTGGTTATGGATCATATCTTATTTCACCAGCTCATTTATTTAAGTACAACAATGGAGAAATAACAATTAGATCTTCAAGGGGTCTGTATAAGATAAGAAATTCAGTGGAGCTTAAATTACACCCCATCGCCCACAGAGACATGGTCATAATTCAACTTCCCAAGGACTTTCCACCATTTCCTATGCGTCTCAAATTTTCAACACCATCAAGAGAGGCGCGGGTGTGCCTTGTTGGAGTTAACTTCCAGCAGAATTACAGCACCTGTATCGTATCAGAAAGTAGTGTAACAGCACCAAAAGGAAATGGCGATTTCTGGAAACATTGGATTTCAACAGTTGACGGACAATGTGGTCTTCCATTAGCTGATGTCAAAAGCAAACACATAGTGGGGATACATAGTCTCGCATCAACGAGTGGTAATACAAATTTCTTTGTCGCTATGCCAGAGGATTTCAACGAATATATGCACAACCTTGTACAGACAAACAAGTGGGAAAAAGGATGGCATTATAATCCTAATCTGATCTCCTGGTGCGGTTTAAATTTGGTCGATTCAGCTCCTAAAGGATTGTTCAAGACATCCAAGCTTGTTGAAGATCTGGACATGAGTGTTGAAGAACAGTGCGGAGTAACGGAAACATGGTTAACAGAGTGCATTCAAGACAACCTACAAGTTGTTGCAAAATGCCCAGGCCAGCTTGTAACAAAGCATGTCGTCAAGGGTCCGTGTCCGCATTTTCAATTATATTTGTCAACACATGAGGAGGCCAAATCATATTTTTCGCCTTTACTTGGGAAATATGACAAAAGCAGATTAAACAGAGCAGCGTTTATCAAGGACATATCTAAGTACGCTAAGCCAATATACGTTGGGGAAATCAATTATGGTATTTTTGAAAGAGCAGTCGAACGCGTCATTCAAATTCTCAAGGATGTGGGGATGCAGCAGTGCGTTTATGTCACAGATGAAGAAGAAATATTCAATTCACTCAACTTAAACGCAGCCGTTGGTGCTTTATATACAGGAAAGAAGAAGGACTATTTCAAAGATTATTCAAATGAAGATAAAGCCGAAATCATCATGAAATCCTGTGAACGTATCTATAACGGGCAACTCGGTATTTGGAATGGATCACTTAAAGCCGAAATACGTCCAATTGAGAAAACAATTCTAAACAAGACACGTACTTTCACAGCAGCGCCACTCGAAACTTTACTTGGTGGGAAGGTCTGTGTAGACGATTTCAATAACCAGTTCTACTCGCATCACCTTGAGGGTCCCTGGACAGTTGGAATTACAAAATTCTATGGAGGATGGAATCGCTTACTTGAAAAATTGCCAGAGGGCTGGATTTACTGTGATGCTGATGGTTCACAATTTGATAGTTCATTAACGCCTTATCTTATTAACGCTGTTTTACATATCCGATTGCAATTCATGGAAGAATGGGCATTGGGGGAACAAATGTTGCGAAATTTGTACACTGAAATTGTGTATACACCAATCGCAACACCAGATGGGTCAGTTATCAAGAAATTTAAAGGAAATAACAGTGGTCAACCATCTACAGTAGTCGACAACACACTCATGGTTATTCTAGCATTCAATTATGCTATGTTGTCGAGTGGTGTGAAGGAGGACGAGATTGACAACTGCTGTAGAATGTTTGCGAATGGTGATGACTTGCTCCTTGCAGTACACCCAGACTATGAGTACGTGCTAGACGGATTCCAAGATCATTTCGGAAACTTAGGTCTAAATTTTGAGTTTACTTCAAGAACGAAAGAAAAGTCGGATCTATGGTTCATGTCAACACAAGGCATAAGGTGCGAAGGGATTTATATACCTAAACTCGAGAGAGAAAGGATAGTCGCCATACTCGAATGGGATCGATCCAATTTACCTGAACATCGCCTTGAAGCGATATGCGCAGCAATGGTTGAAGCATGGGGATATCCTGATCTTGTACAAGAGATACGCAAGTTTTATGCGTGGCTTCTGGAGATGCAACCCTTTGCCAACCTAGCAAAAGAAGGCCTAGCTCCATACATTGCAGAGACAGCACTCCGAAATCTCTATCTTGGAACGGGTATTAAGGAGGAGGAAATTGAAAAATATTTTAGGCAGTTCGCTAAGGATCTCCCCGGATACATCGAAGACTACAATGAGGATGTCTTTCATCAATCAGGAACTGTTGATGCAGGAGCACAAGGAGGAGGTGGTGGATCAGGAACGACACCACCAACGACG---------------------------------------------------GGTAGTGGAAC----GGGAGCAAAGCCGCCAACCACTGGTTCCCCAGCACAAGGAGTAACACCTCCAT---CTACAGGTGGAGTATCTGGA---AGTGGAGGCAGAAGTCAAGATGGATC---AGGTGGAACCGG------------AAATCA---GGCAGGCTCTGGTGAA------------ACTGGAAATCAAAGAGATAGGGACGTGGACGCTGGTACAACAGGGAAAATAACAGTGCCGAAATTAAAGGCAATGTCCAAGAAGATGCGTCTACCAAAAGCGAAAGGAAAGGATGTCTTGCACCTGGATTTTCTGTTAACATACAAACCACAACAGCAAGATATATCGAACACGAGAGCAACCAGGGAGGAGTTCGATAGATGGTATGAGGCCAT</w:t>
      </w:r>
      <w:r>
        <w:lastRenderedPageBreak/>
        <w:t>AAAGAAGGAATACGAAATAGATGACACACAAATGACAGTTATCATGAGCGGTCTGATGGTCTGGTACATCGAAAATGGTTGCTCACCAAATATCAATGGAAATTGGACGATGATGGATGGGGAAGAACAGAGAGTTTTCCCATTGAAACCGGTCATTGAAAATGCATCTCCAACATTCCGACAAATAATGCACCACTTTAGTGATGCAGCTGAGGCGTATATTGAATATAGAAACTCAACAGAGCGATATATGCCAAGATACGGACTTCAGCGAAACCTCACCGACTATAGCTTAGCTCGGTATGCATTTGATTTCTACGAAATGACTTCACGTACACCAGCTAGAGCTAAGGAAGCTCACATGCAG---ATGAAGGCCGCAGCAGTGCGTGGTTCAAACACACGACTGTTTGGTCTGGACGGAAATGTCGGTGAGGCTCAGGAGAATACAGAGAGACACACAGCTGGCGATGTCAGTCGCAATATGCACTCTCTGTTGGGAGTGCAGCAGCACCACTAGTCTCCTGGAAACCCTGTTTGCAGTACCTAAGATATATACTA------ATATATAGTATACTAGTGAGGCTATGCCTC-------------------------GTATACTATTTCATTACGTATGTATTTATAGCGTGAACCAGTCTGCAGGACACAGGGTTGGACCCAGTGTCTTCTGGTGTAGCGTGTACTAGCGTCGAGCCACGTGACGGACAGCACTGGGAGTGGCTTTGCCATTGGTGCTGCGAGTCTCTTGGTGAGAGAC----------------</w:t>
      </w:r>
    </w:p>
    <w:p w:rsidR="0078438A" w:rsidRDefault="0078438A" w:rsidP="0078438A">
      <w:r>
        <w:t>&gt;</w:t>
      </w:r>
      <w:proofErr w:type="spellStart"/>
      <w:r>
        <w:t>AJ310103</w:t>
      </w:r>
      <w:proofErr w:type="spellEnd"/>
    </w:p>
    <w:p w:rsidR="0078438A" w:rsidRDefault="0078438A" w:rsidP="0078438A">
      <w:r>
        <w:t>--------------------AAAAACAACAAAACTCAACACAACACAACAAAACACGATCAAGCAAAATCAAGTTACTTCTGCTCAGATTGTAGTGAACGGCTCGGACGAGAAGGCTCTTCAAGATCACTCTCTGATTTCTTCTTT----------CACCACAGTTTTCTTCTGACACGATGGCGGGAACTTGGACTCACGTGACGTACAAATGGCAACCAAACATTAACAACGAACGTGACGTAAGGAAGGTAATGGAAATGTTCGCAGCAAAACATCGGCATTACACAGAGGAACAAAGGCTTGCACACAACAGCAAGCTGTTAAGGAAGGCATATGTTGCAAGTGTTGAAACCCCTCAACCAACAACGAAGCCTGTCGCGCGGCGTGTATGGGTTGAGAAGTGTAACCATAACCCAACCGAAGACCTGGTGTACCCACGCCTA---ATGGTTCCAAAGGAAAAGGTTACAACAACACCAGTTAGCATCCCAGTCAACAAACTTATTAGGGATGTTCTGGAGTTATCAAAAGGAAGCGCTTTAAAAGTTGAGCTAATTGGAACGCGTCGTAAACGCAAAACACAAATAGCCATCAAACAGTACAACAACAAGGACTACCTTCACTGCAAAACACGACACGAAAGTAATATGTTCAAGAGAAGGGACATCGCTGTTGGAATTGAATGGCTTCCTACTATTGAAGCGATTGCCCGCTGCTATAGCACAATGACCAAAAGTGAGTTTCATAGCCTCTACAAGGGGAGTAGCGGACTAACATTCATGCAAAATGATGAACTATTCATTGTTAGAGGAAGAATGAACGGTGAACTAGTCAATAGTTTGCAGGAAAGCAGAAGTGTGTTCGACATCGAGCACTACGCAGACCCCCAAGCGAATGACTTTTGGAAAGGCTACACGGATGCCTATGTCGAGAATCGTAACATTTCCACAACTCACACAGAGCACACTCCAACAATCAACTTAGAGGAGTGTGGCAAGCGAATGGCGTTGTTGGAAATATTATTCCATTCTACATTCAAAATCACATGTAAAACATGTAACATCGATGATTTGGAACTCTCAGATGACGAATTTGGATCAAAATTGTTTGCGAATTTGCAACGTATTGAGGAGAAGCAGCGCGAATATCTTGCTAAGGATCAGAAATTGCAACGCATGATTCAATTTGTGAAAGAACGGTGTAATCCAAAGTTCTCTCACTTGCCATTATTATGGCAGGTTGCAGAGACTATTGGGCACTACACTGACAATCAATCTAAGCAGATCATGGATATTAGCGAGGCGTTGATCAAGGTCAACACGTTAACACCCGATGATGCTGTGAAAGCTAGTGCGGCTCTGTTAGAGGTTTCACGATGGTATAAGAACAGAAAGGAATCACTCAAGACAGACACACTAGACGCATTCAGAAACAAGGTATCACCAAAAAGCACGATAAATGCAGCTCTAATGTGTGATAATCAATTAGATAAGAATGCAAATTTCATATGGGGAAATAGAGAGTATCACGCAAAGCGTTTCTTTGCAAACTACTTCGAAGCTGTTGATTCAACTGATGCGTATGAAAAACATGTCACACGCTTCAATCCCAATGGTCAGCGCAAGTTATCAATTGGAAAGCTAGTGATTCCATTGGATTTCCAAAAGATTAGGGATTCATTTGTTGGTCTTTCAATAAATAAACAACCACTGAGCAAATCCTGCGTTAGTAAGATCGATGGAGGTTACATATACCCATGTTGCTGTGTCACAACAGAATTTGGAAAGCCAGCATATTCGGAAATAATACCTCCAACAAAGGGCCACATCACCATTGGGAATTCAGTAGATCCAAAAATAGTAGATCTACCAAATACAACACCACCGAGCATGTATATCGCTAAAGCTGGGTACTGTTACATTAATATATTCTTAGCGGCAATGATTAATGTTAATGAGGATTCTGCGAAGGATTATACAAAATTCCTCAGAGATGAGTTGGTGGAACGCCTTGGAAAATGGCCAAAACTGAAAGACATTGCAACAGCATGTTATGCATTATCTGTCATGTTTCCGGAGATTAAGAACGCTGAATTACCACCAATACTAGTTGATCATGAGAGTAAATCAATGCACGTTATCGACTCATATGGGTCACTAAGTGTTGGATTTCACATTTTAAAAGCAAGCACGATTGGACAATTAATAAAATTCCAGTACGAATCGATGGAAAGCGACATGCGGGAATACATAGTGGGAGGAACTTTGACACA</w:t>
      </w:r>
      <w:r>
        <w:lastRenderedPageBreak/>
        <w:t>ACAGACCTTCAACACTCTGCTTAAAACTCTCACAAAGAATATGTTTAAACCCGAAAGGATTAAGCAGATAATTGAGGAAGAGCCCTTCCTGCTAATGATGGCAATTGCATCACCAACGGTGCTTATATCGTTGTACAACAATTGCTACATCGAGCAAGCCATGACATACTGGATTGTAAAGAATCAAGGCGTTGCAGCAATCTTTGCACAGTTGGAAGCACTGGCTAAGAAAACACCTCAAGCTGAATTATTAGTTCTTCAAATGCAAATATTAGAAAAGGCCTCAAACCAGCTTAGACTCGCAGTGACAGGACTCAATCACGTCGATCCAGCAAAACGACTTCTATGGTCACACCTAGAAGCTATGACAACACGCTCTGAAATGAATAAAGAGTTAATAGCTGAAGGGTACGCTTTATATGACGAACGTTTATACACTTTAATGGAAAAAAGTTACGTAGATCAATTAAACCAATCATGGGCAGAGTTGTCATACTATGGAAAGTTTTCAGCAATATGGCGTGTGTTCAAAGTCAGGAAATACTACAAACCATCTTTAACCGTGAGAAAAAGCGTAGATTTAGGCGCTGTATACAATATATCAGCTACGCATCTAATATCAAATTTAGTGCAGAAAAGTCGCGATCAAGTCAGCTCTACTTTAACCAAACTCCGCAACGGTTTTTACGATAAAGTAGAGAAAACTAAAGCACGCGCTATTAAAACCGTATACTGGTTCATACCTGACATTTTTAGATTAATCCATATCTTTATAGTCTTAAGTTTGTTAACTACAATAGCAAATACTATAGTTATAACTATGAACGACTACAGGAAACTGAAGAAACAGCAAAGAGACGACGAGTACGAAGCTGAAATAAACGAAGTTCGGAAAATTCATGCCAACCTAATGAAGGAACGTAATGATAATTTAACGTGCGAGCAATTCATTGAATTTATACGTCAAACACATCCACGCTTGATTGAAGCAACATTGGACTTAACACACACAGGTGTAATACATGAAGGAAAATCCAGCTTAGAGACAAATCTTGAACAGGCAATGGCTGTAGGAACTCTACTTACAATGATACTCGATCCTCAGAAAAGTGATGCTGTGTACAAGGTCTTGAACAAAATGCGAACGGTAATTAGCACATTTGAACAGAATGTGCCATTCCCTTCGTTCAATTTCACCAACATTTTAACACCCCCAGTCGTGCAACAGAGTGTGGATGTAGATGAACCCTTAACTTTAAGCACTGACAAAAATTTAACGATAGATTTTGACACAAATCAAGATTTGCCCGCGGACACTTTCAGTAACGATGTCACATTTGAAGACTGGTGGGCAAACCAAATTAGCAATAATAGAACAGTTCCACACTATCGACTCGGTGGCAAATTTGTAGAGTTCACAAGGGAAAACGCAGCGCTCGTCAGTATAGAACTTGCTCACTCAAATATTGAGAAAGAATTTCTTCTCAGAGGAGCAGTTGGTTCGGGGAAGTCTACTGGATTACCATACCATCTTAGTATGCGCGGAAAAGTACTCCTGATTGAACCAACAAGACCACTTGCTGAAAACGTGTGCAGACAACTACAAGGACCACCATTCAACGTGAGCCCAACATTGCAAATGCGTGGGCTAAGTTCTTTTGGTTGTACACCAATCACAATCATGACCTCTGGCTTCGCATTACACATGTATGCAAACAATCCGGACAAAATTTCTGATTATGATTTCATCATCTTCGACGAGTGTCACATCATGGAAGCACCAGCAATGGCATTTTACTGCCTACTAAAGGAATATGAATACAGAGGCAAGATTATAAAGGTTTCTGCGACGCCACCAGGAAGAGAGTGTGAATTCACCACTCAACATCCTGTCGATATCCATGTGTGCGAAAATCTGACACAACAGCAATTTGTGAGAGAACTCGGCACTGGTTCAAATATCGACGCAACAAAGTACGGAAATAATATACTCGTCTATGTTGCAAGTTACAACGACGTTGACTCTTTGTCACACGCATTGGCAGAATTGCATTACTCAGTGATAAAAGTTGACGGGAGAACAATGAAGCAGAACACCACAGGGATTGTAACAAATGGTACGTCACAGAAGAAGTGCTTTATAGTTGCAACAAATATAATCGAAAACGGTGTCACATTAGACGTTGACGTTGTAGTCGATTTTGGACTAAAAGTCACAGCTGAGTTGGATGTCGACAATAGAGCCATAATTTATAAACGTGTCAGCATTTCATATGGCGAGCGTATTCAGAGGCTCGGTCGCGTTGGTAGGAATAAACCTGGGACGGTAGTTCGCATTGGAAAGACTATGAAGGGCTTGCAAGAGATTCCAGCAATGATAGCAACAGAAGCGGCCTTTATGTGTTTTGCATATGGACTCAAAGTTATAACACATAACGTCTCCACAACACACTTAGCCAAGTGCACAGTCAAACAAGCAAGAACAATGATGCAATTCGAATTATCACCATTCGTGATGGCAGAATTAGTCAAGTTTGATGGTTCGATGCATCCACAAATTCATGAAGCACTTGTGAAATATAAACTTAGGGATTCTGTGATAATGCTAAGGCCGAATGCAATTCCGAAAGTGAATTTTCACAATTGGCTAACAGCACGCGACTACAATAGGATGGGCTGTTCAGTAGAACTTGAAGATCATGTTAAAATACCTTACTATATACGTGGAATACCTGACAAGTTATATGGCACATTATATGACATTATTCTAAAGTACAGTCCAACCAGTTGCTATGGAAGATTATCAAGTGCTTGCGCAGGAAAGGTAGCGTACACTTTACGTACTGATCCCTGCTCACTACCACGAACAATAGCTATCATAAATGCTTTGATCACAGAGGAATATGCCAAGAGGGACCACTACCGAAACATGATCTCCGATCCCTCATCTTCACACGCATTCTCACTAAATGGGCTTGTGTCCATGATTGCTTCACGCTATATGAAAGATCACACGAAGGAAAACATAGACAAACTCATCAAAGTCCGTGATCAGTTACTGGAGTTCCAAGGAACCGGAATGCAATTCCAAGATCCTTCAGAACTTATGGACATTGGTGCTCTCAACACAGTTATCCATCAAGGAATGGATGCAACAGCAGCATGTATTGGGCTCCAAGGACGGTGGAACGCCTCACTCATACAACGCGATCTCATGATAGCAGGAGGTGTCTTTATTGGTGGCATTTTAATGATGTGGACTTTATTCACGAAGTGGGGCAACACAAATGTATCTCATCAAGGAAAGAATAAGCGTAGTCGACAAAAACTACGATTCAGAGAAGCCCGGGACAACAAATTTGCATATGATGTAACAGGTTCAAAGGATACAATCGAAGAAAATTTCGGATCTGCTTACACTAAGAAAGGTAAGGGCAAAGGAACAAAAGTTGGGCTTGGAGTTAAACAGCACAAATTTCATATGATGTATGGTTTTGACCCTCAGGAATACA</w:t>
      </w:r>
      <w:r>
        <w:lastRenderedPageBreak/>
        <w:t>ACCTTATCCGATTTGTTGACCCACTTACGGGAGCCACACTAGATGAGCAAATACATGCAGACATACGTTTGGTGCAAGAACACTTTAATACCATTCGAGAAGAAGCAGTGCTCAATGATACAATAGAGAGACAACACATTTATGGAAATCCTGGTCTCCAAGCATTTTTCATACAAAATGGGTCAGCAAATGCACTGAGGGTAGATTTGACACCACATTCACCTTTGCGAGTTGTTGCAAATAACAATATAGCAGGTTTCCCAGAGTATGAAGGAACTTTACGTCAAACCGGAACTGCCATAACCATACCAACGAATCAGGTGCCAATTGCAAATGAAACAGGAGTAGCGCACGAATCCAAGTCGATGATGGCAGGACTGGGTGATTACACACCAATTTCACAACAATTGTGTTTAGTTCAGAACGACTCTGATGGAATAAAGAGAAACGTGTTTTCAATTGGTTATGGATCATATCTCATTTCACCAGCGCATTTATTTAAGTACAACAATGGAGAAATAACAATTAGATCTTCAAGGGGTCTGTATAAGATAAGAAATTCAGTGGAGCTAAAATTACATCCCATCGCTCACAGAGATATGGTCATAATTCAACTTCCAAAGGACTTTCCACCATTTCCTATGCGTCTCAAATTTTCAACACCATCAAGAGAGGCGCGGGTGTGTCTTGTTGGAGTTAACTTCCAGCAGAATTACAGCACCTGTATCGTATCAGAAAGTAGTGTAACAGCACCAAAAGGAAATGGCGATTTCTGGAAACATTGGATTTCAACAGTTGACGGACAATGTGGCCTTCCATTAGTTGATGTCAAAAGCAAACACATAGTGGGAATACATAGTCTTGCATCAACGAGTGGTAATACAAATTTCTTTGTTGCTATGCCAGAGGATTTCAACGAATATATTCACAACCTTGTACAGACAAACAAGTGGGAAAAAGGATGGCATTATAATCCTAATCTGATCTCCTGGTGCGGTTTAAATTTGGTCGATTCAGCTCCTAAAGGATTGTTCAAGACATCCAAACTTGTTGAAGATTTAGACATGAGTGTTGAAGAACAGTGCGGAGTAACAGAAACATGGCTAACAGAGTGCATTCAGGACAACCTACAAGTTGTTGCAAAATGCCCAGGTCAGCTTGTAACAAAGCATGTCGTCAAGGGTCCGTGTCCGCATTTCCAATTATATTTGTCAACAAATGAGGAGGCCAAATCATACTTTTCGCCTTTGCTTGGGAAGTATGACAAAAGCAGATTAAACAGAGCAGCATTTATCAAGGACATATCTAAGTACGCCAAGCCAATATATGTTGGGGAAATCAATTATGATATTTTTGAAAGAGCAGTCGAACGCGTCATTCAAATTCTCAAGGATGTAGGGATGCAGCAGTGTGTTTATGTCACAGATGAAGAAGAAATATTCAACTCACTCAACTTAAACGCAGCCGTTGGTGCTTTATACACAGGAAAGAAGAAGGACTACTTCAAAGATTATTCAAATGAAGATAAAGCCGAAATCATCATGAAATCCTGTGAACGTATCTATAACGGGCAGCTCGGCATTTGGAACGGATCACTTAAAGCCGAAATACGTCCAATTGAGAAAACAATTCTAAATAAGACACGTACTTTCACAGCAGCACCACTCGAAACTTTACTTGGTGGGAAGGTCTGTGTAGACGATTTCAATAATCAGTTCTACTCGCATCACCTTGAGGGTCCCTGGACAGTTGGAATTACAAAATTCTATGGAGGATGGAATCGATTACTTGAAAAATTACCAGAGGGCTGGATTTACTGTGATGCCGATGGTTCACAATTTGATAGTTCATTAACGCCGTATCTTATTAACGCTGTTTTACATATCCGATTGCAATTCATGGAAGAATGGGCATTGGGAGAACAAATGTTGCGAAATTTATACACTGAAATTGTGTACACACCAATCGCAACACCAGATGGGTCAGTTATCAAGAAATTTAAAGGAAATAACAGTGGCCAACCATCTACAGTAGTCGACAACACACTCATGGTTATTCTAGCATTCAATTATGCTATGTTGTCGAGTGGCGTGAAGGAGGATGAGATCGATAACTGCTGTAGAATGTTTGCGAACGGTGATGACTTACTCCTTGCAGTACACCCAGACTATGAGTACGTGCTAGACGGATTCCAAGATCATTTCGGAAACCTAGGTCTAAACTTTGAATTTACCTCAAGAACGAAAGAAAAGTCGGATCTATGGTTCATGTCAACGCAAGGCATAAAGTGCGAAGGGATTTACATACCTAAACTCGAGAAAGAAAGGATAGTTGCCATACTCGAATGGGATCGATCCAACTTACCCGAACATCGCCTCGAAGCGATATGCGCAGCAATGGTTGAAGCATGGGGATATCCTGATCTTATACAAGAGATACGTAAGTTCTATGCGTGGCTTCTAGAGATGCAACCCTTTGCCAACCTAGCAAAAGAAGGCCTAGCTCCATACATTGCAGAGACAGCACTCCGAAATCTCTATCTTGGAACGGGTACTAAGGAGGAGGAAATTGAAAAATATTTTAGGCAGTTCGCTAAGGATCTCCCCGGGTACATCGAAGACTACAATGAGGATGTCTTTCATCAATCAGGAACTGTTGATGCAGGAGCACAAGGGGGAGGCGGTGGATCTGTAACTACACCACCAACGACG---------------------------------------------------GGTAGTGGAAC----GGGAGCAAAGCCGCCAACCACTGGTTCCCCAGCACAAGGAGTGACACCTCCAT---CTACAGGTGGAGTATCTGGA---AGTGGAGGTGGAAATCAGGATGGATC---AGGTAGAACTGG------------AAATCA---GGCAGGTTCTGGTGAA------------ACTGGAAACCAAAGAGATAGAGACGTGGACGTCGGTACAACAGGGAAAATAACAGTGCCGAAATTAAAGGCAATGTCCAAGAAAATGCGTCTACCAAAAGCGAAAGGAAAGGATGTCTTGCACCTGGATTTTCTGTTAACATACAAACCGCAACAGCAAGATATATCGAACACGAGAGCAACCAGGGAGGAGTTTGATAGATGGTATGAGGCCATAAAGAAGGAATACGAAATTGATGACACACAAATGACAGTTATCATGAGCGGTCTGATGGTCTGGTGCATTGAAAATGGTTGCTCACCAAATATCAATGGAAATTGGACGATGATGGATGGGGAAGAACAGAGAGTTTTCCCATTGAAACCAGTCATTGAAAACGCATCTCCAACATTCCGACAAATAATGCACCACTTTAGTGATGCAGCTGAAGCGTATATTGAATATAGAAACTCAACAGAGCGATATATGCCAAGATACGGACTTCAGCGAAACCTCACCGACTATA</w:t>
      </w:r>
      <w:r>
        <w:lastRenderedPageBreak/>
        <w:t>GCCTAGCTCGGTATGCATTTGATTTCTACGAAATGACTTCACGTACACCAGCTAGAGCTAAGGAAGCCCACATGCAG---ATGAAGGCCGCAGCAGTGCGTGGTTCAAACACACGGTTGTTTGGTCTGGACGGAAGTGTCGGCGAGACTCAGGAGAATACAGAGAGACACACAGCTGGCGACGTCAGTCGCAATATGCACTCTCTGTTGGGAGTGCAGCAGCACCACTAGTCTCCTGGAAACCCTGTTTGCAGTACCTAAGATATGTACTA------ATATATAGTATACTAGTGAGGCTATGCCTC-------------------------GTATGCTATTTTATTACGTATGTATTTACAGCGTGAACCAGTCTGCAGGACACAGGGTTGGACCCAGTGTCTTCTGGTGTAACGTGTACTAGCGTCGAGCCACGTGACGGACAGCACTGGGAGTGGCTTTGCCATTGGTGCTGCGAGTCTCTTGGTGAGAGAC----------------</w:t>
      </w:r>
    </w:p>
    <w:p w:rsidR="0078438A" w:rsidRDefault="0078438A" w:rsidP="0078438A">
      <w:r>
        <w:t>&gt;</w:t>
      </w:r>
      <w:proofErr w:type="spellStart"/>
      <w:r>
        <w:t>AJ310102</w:t>
      </w:r>
      <w:proofErr w:type="spellEnd"/>
    </w:p>
    <w:p w:rsidR="004902B9" w:rsidRDefault="0078438A" w:rsidP="0078438A">
      <w:r>
        <w:t>--------------------AAAAACAACAAAACTCAACACAACACAACAAAACACGATCAAGCAAAATCAAGTTACTGTTGCTCAGATTGTAGTGAACGGCTCGGACGAGAAGGCTCTTCGAGATCACTCTCTGATTTCTTCTTT----------CACCACAGTTTTCTTCTGACACGATGGCGGGAACCTGGACTCACGTGACGTACAAATGGCAACCAAACATCAACAACGAACGTGACGTAAGGAAGGTGATGGAAATGTTCGCAGCAAAACATCAGCATTACACAGAGGAACAAAGGCTTGCACACAACAGCAAACTGTTAAGGAAAGCATATGTTGCAAGTGTTGAAACCCCTCAACCGACAACGAAGCCTGTCGCGCGGCGTGTATGGGTTGAGAAGTGTAACCATAACCCAATTGAGGACCTGGTGTACCCACGCCTA---GTAGTCCCAAAGGAAAAGGTTACAGCAACACCAATTAGCATCCCAGTTAACAAACTTATTAGGGATGTTCTGGAGTTATCAAGAGGAAGCGCTTTAAAGGTTGAGCTAATTGGAACGCGTCGTAAACGCAAAACACAAATAGCCATCAAACAATACAACAACAAGGACTACCTTCACTGCAAGACACGACATGAAAGTAATATGTTCAAGAGAAGGGACATCGCTGTTGGAATTGAATGGCTTCCTACCATTGAAGCGATCGCCCGCTGCTATAGCACAATGACCAAAAATGAACTTCATAGCCTCTACAAAGGGAGTAGTGGGCTAACATTCATGCAAAATGATGAACTATTCATTGTTAGAGGGAGAATGAACGGTGAACTAGTCAATAGTTTGCAGGACAGCAGAAATGTGTTCGATATCGAGCACTACGCAGACCCCCAAGCGAATGACTTCTGGAAAGGCTACACGGATGCCTATGTCGAGAATCGTAACATTTCCACAACTCACACAGAGCACACTCCAACAATCAACTTAGAGGAGTGTGGCAAGCGAATGGCGTTGTTGGAGATATTATTCCATTCTACATTCAAAATCACATGTAAAACATGTAACATCGATGATTTGGAACTCTCAGATGACGAATTTGGATCAAAATTGTTTGCAAATTTGCAACGTATTGAGGAGAAGCAGCGCGAATATCTTGCTAAGGATCAAAAATTGCAACGTATGATTCAATTTGTGAAAGAACGGTGTAATCCAAAGTTCTCTCACTTGCCATTGTTATGGCAGGTTGCAGAGACCATTGGGCACTACACTGACAGTCAATCTAAGCAGATCATGGATATTAGCGAGGCATTGATCAAGGTCAACACGTTAACACCCGATGATGCTGTGAAAGCTAGTGCGGCTCTGTTAGAGGTTTCACGATGGTATAAGAACAGAAAGGAATCACTCAAGACAGACACACTAGATACATTCAGAAACAAGGTATCACCAAAAAGCACGATAAATGCAGCCTTAATGTGTGATAATCAGTTAGATAAGAATGCAAACTTCATATGGGGAAATAGAGAGTATCACGCAAAGCGTTTCTTTGCAAATTACTTCGAAGCTGTTGATTCAACTGATGCGTATGAAAAACATGTCACACGCTTCAATCCCAATGGTCAGCGCAAGTTATCAATTGGAAAGCTAGTGATTCCATTGGATTTCCAAAAGATCAGGGATTCATTTGTCGGTCTTTCAATAAATAAACAACCACTGAGCAAATCCTGCGTTAGTAAGATCGATGGAGGTTACATATACCCATGTTGCTGTGTTACAACAGAATTTGGAAAGCCAGCATATTCGGAAATAATACCTCCAACAAAGGGCCACATCACCATTGGGAATTCAGTAGATCCAAAAATAGTAGATCTGCCAAATACAACACCACCGAGCATGTATATCGCTAAAGCTGGGTACTGTTACATTAATATATTCTTAGCGGCAATGATTAATGTTAATGAGGATTCTGCGAAGGATTATACAAAATTCCTCAGGGATGAGTTGGTGGAACGCCTTGGAAAATGGCCAAAATTGAAAGACATTGCAACAGCATGTTATGCATTATCTGTCATGTTTCCGGAGATTAAAAACGCTGAATTACCACCAATACTAGTTGATCATGAGAGCAAATCAATGCACGTTATCGACTCATATGGTTCACTAAGTGTTGGATTTCACATCTTAAAAGCAAGCACGATTGGACAATTAATAAAATTCCAGTACGAATCGATGGAAAGCGAAATGCGGGAATACATAGTAGGAGGAACTTTGACACAACAGACCTTCAACACTCTGCTTAAAACTCTCACAAAGAATATGTTTAAACCTGAAAGGATTAAGCAGATAATTGAGGAAGAGCCCTTCCTGCTAATGATGGCAATTGCATCACCAACGGTGCTTATATCGTTGTACAACAATTGCTACATCGAGCAAGCCATGACATACTGGATTGTAAAGAATCAAGGCGTTGCAGCGATATTTGCACAGTTGGAAGCACTGGCTAAGAAAACATCTCAAGCTGAATTACTAGTTCTTCAAATGCAAATATTAGAAAAGGCCTCGAACC</w:t>
      </w:r>
      <w:r>
        <w:lastRenderedPageBreak/>
        <w:t>AGCTAAGACTCGCAGTGACAGGACTCAACCACGTCGATCCAGCAAAACGACTTCTATGGTCACACCTGGAAGCTATGACAACACGCTCTGAAATGAACAAAGAATTAATAGCTGAAGGGTACGCTTTATATGACGAACGTTTATACACTTTAATGGAAAAAAGTTACGTAGATCAATTAAACCAATCATGGGCAGAATTGTCATACTATGGAAAATTTTCAGCAATATGGCGTGTGTTCAAAGTCAGGAAATACTACAAACCATCTTTAACTGTGAGAAAAAGCGTAGATTTAGGCGCTGTATACAATATATCAGCTACGCATCTAATATCAAATTTAGTGCAGAAAAGTCGCGATCAAGTCAGCTCTACTTTAACCAAACTCCGCAACGGTTTTTACGATAAAGTAGAGAAAACTAAAGCACGCGCTATTAAAACAGTATACTGGTTCATACCTGACATTTTTAGATTAATTCATATCTTTATAGTCTTAAGTTTGTTAACTACAATAGCAAATACTATAGTTATAACTATGAACGATTACAGGAAACTGAAGAAACAGCAAAGAGACGACGAGTACGAAGCTGAAATCAACGAAGTTCGGAAAATTCATGCCAACCTAATGAAGGAACGTGATGATAATTTAACGTGTGAGCAATTCATTGAATTTATACGTCAAACACATCCACGCTTGATTGAAGCAACATTAGATTTAACACACACAGGCGTAATACATGAAGGAAAATCCAGCTTAGAGACAAATCTTGAACAGGCAATGGCTGTAGGAACTCTACTTACAATGATACTCGATCCTCAGAAGAGTGATGCTGTGTATAAGGTCTTGAACAAAATGCGAACGGTAATTAGCACATTTGAACAGAATGTGCCATTCCCTTCATTTAATTTCACCAACATTTTAACACCTCCAGTTGTGCAACAGAGTGTAGATGTAGATGAACCCTTAACTTTAAGCACTGACAAAAATTTAACGATAGATTTTGACACAAACCAAGATTTGCCCGCGGACACTTTCAGTAACGATGTCACATTTGAAGACTGGTGGGCAAATCAAATTAGCAATAATAGAACAGTTCCACACTATCGACTCGGTGGTAAATTTGTGGAGTTCACAAGGGAGAACGCAGCGCTCGTCAGTATAGAACTTGCTCACTCAAATATTGAAAAAGAATTTCTTCTCAGAGGAGCAGTTGGTTCGGGAAAGTCTACTGGATTACCGTATCATCTTAGTATGCGCGGAAAAGTACTTCTAATTGAGCCAACAAGACCACTTGCTGAAAACGTATGTAGACAACTACAAGGACCACCATTCAACGTGAGCCCAACATTGCAAATGCGTGGGCTAAGTTCTTTTGGTTGTACACCAATCACAATCATGACCTCTGGCTTCGCATTACACATGTATGCAAACAATCCGGACAAAATTTCTGATTATGATTTCATCATCTTCAACGAGTGTCACATCATGGAAGCACCAGCAATGGCATTTTACTGCCTACTAAAGGAATATGAATACAGAGGCAAGATTATAAAGGTTTCTGCGACGCCACCAGGAAGAGAGTGTGAATTCACCACTCAACATCCTGTCGATATCCATGTGTGCGAAAATCTGACACAACAGCAATTTGTGAGAGAACTCGGCACTGGTTCAAATATCGATGCAACAAAGTACGGAAATAATATACTCGTTTATGTTGCAAGTTACAACGACGTTGACTCTTTGTCACACGCATTGGCAGAATTGCATTACTCAGTGATAAAAGTTGATGGGAGAACAATGAAGCAGAACACCACAGGAATTGTAACAAATGGTACGTCACAGAAGAAGTGCTTTATAGTTGCAACAAATATAGTCGAAAACGGTGTCACATTAGACGTTGACGTTGTGGTCGATTTTGGACTAAAAGTCACAGCTGAGTTGGATGTCGACAATAGAGCCATAATTTATAAACGTGTTAGCATTTCGTATGGCGAGCGTATTCAGAGGCTCGGTCGCGTTGGTAGGAACAAACCTGGGACGGTAGTTCGCATTGGAAAGACTATGAAGGGCTTACAAGAGATTCCAGCAATGATAGCAACAGAAGCGGCCTTTATGTGCTTTGCATATGGACTCAAAGTTATAACACATAACGTCTCCACAACACACTTAGCCAAATGCACAGTCAAACAAGCAAGAACAATGATGCAATTCGAATTATCACCATTCGTGATGGCAGAATTAGTTAAGTTTGATGGTTCGATGCATCCACAAATTCATGAAGCACTTGTGAAATACAAGCTTAGGGATTCTGTGATAATGCTAAGGCCGAACGCAATTCCGAAAGTGTACTTTCACAATTGGCTAACAGCACGCGACTACAATAGGATGGGCTGTTCAGTAGAACTTGAAGATCATGTTAAGATACCTTATTATATACGTGGAGTACCTGACAAGTTATATGGCACATTATATGACATTATTCTAAAGTACAGTCCAACCAGTTGCTATGGAAGATTGTCAAGTGCTTGCGCGGGAAAGGTAGCGTACACTTTACGTACTGATCCCTGCTCATTACCACGAACAATAGCTATCATAAATGCTTTGATCACAGAGGAATATGCCAAGAGGGACCACTACCGGAACATGATCTCCAATCCCTCATCTTCGCACGCATTCTCACTAAATGGGCTCGTATCCATGATCGCTTCACGCTACATGAAAGATCACACGAAGGAAAACATAGACAAACTCATCAAAGTCCGTGATCAATTATTGGAGTTCCAAGGAACCGGTATGCAATTCCAAGATCCTTCAGAACTCATGGACATTGGTGCTCTCAACACAGTTATTCATCAAGGAATGGATGCAACAGCAGCATGTATTGGGCTCCAAGGACGGTGGAACGCCTCACTCATACAACGCGATCTTATGATAGCAGGAGGTGTCTTCATTGGTGGTATTTTAATGATGTGGAGTTTGTTCACGAAGTGGGGCAACACAAATGTATCTCATCAAGGAAAGAATAAGCGTAGCCGACAAAAACTACGATTCAGAGAAGCCCGGGACAACAAATTTGCATATGATGTAACAGGTTCAAAGGATGCAATCGAAGAAAATTTCGGATCTGCTTACACTAAGAAAGGTAAGAGCAAAGGAACAAAAGTTGGGCTTGGAGTTAAACAGCACAAATTTCATATGATGTATGGTTTTGACCCTCAGGAATACAACCTTATCCGATTTGTTGATCCGCTTACGGGAGCCACATTAGATGAGCAAATACATGCAGATATACGTTTAGTGCAAGAACACTTCAACACTATTCGAGAAGAAGCAGTGCTCAATGACACAATTGAGAGACAACACATTTATGGAAATCCCGGTCTCCAAGCGTTTTTCATACAAAATGGGTCATCAAATGCACTGAGGGTAGATTTAACACCACATTCACCTTTGCGAGTTGTTGCAAATAACAATATAGCAGGTTTCCCAGAGTATGAAGGAACTTTACGTCAAACCGGAA</w:t>
      </w:r>
      <w:r>
        <w:lastRenderedPageBreak/>
        <w:t>CTGCCATAACCATACCAATGAATCAGGTTCCAATTGCAAATGAAGCAGGAGTAGCACATGAATCCAAGTCGATGATGACAGGACTGGGTGATTACACACCAATTTCACAACAGTTGTGTTTAGTTCAGAATGACTCTGATGGGATAAAGAGAAACGTGTTCTCGATTGGTTATGGATCATATCTTATTTCACCAGCGCATTTATTCAAATACAATAATGGAGAAATAACAATTAGATCTTCAAGGGGTCTGTATAAGATAAGAAATTCAGTGGAGCTAAAATTACATCCCATCGCTCACAGAGATATGGTTATAATTCAACTTCCCAAGGACTTTCCACCATTTCCTATGCGTCTCAAATTTTCAACACCATCAAGAGAGGCGCGGGTGTGCCTTGTCGGAGTTAACTTCCAGCAGAATTACAGCACCTGTATCGTATCAGAAAGTAGTGTGACGGCACCAAAGGGAAATGGCGATTTCTGGAAGCATTGGATTTCAACAGTTGACGGACAATGTGGCCTTCCATTAGTTGATGTCAAAAACAAACACATAGTGGGAATACATAGTCTTGCATCAACGAGTGGTAATACAAATTTCTTCGTCGCTATGCCAGAGGATTTCAACGAATATATCCACAACCTTGTACAGACAAACAAGTGGGAAAAAGGATGGCATTACAATCCTAATCTGATCTCCTGGTGCGGTTTAAATTTGGTCGATTCAGCCCCTAAGGGATTGTTCAAGACATCCAAGCTTGTTGAAGATTTGGACATAAGTGTCGAAGAACAGTGCGGAGTAACAGAAACATGGTTAACAGAGTGCATTCAGGACAACCTACAAGTTGTTGCAAAATGCCCAGGCCAGCTTGTAACAAAGCATGTCGTCAAGGGTCCGTGTCCGCATTTTCAATTATATTTGTCAACACATGAGGAGGCCAAATCATACTTTTCGCCTTTGCTTGGGAAATACGACAAGAGCAGATTAAACAGAGCAGCGTTTATCAAGGACATATCTAAGTACGCTAAACCGATATATGTTGGAGAGATCAAGTATGATATTTTTGAAAGAGCAATCGAACGCGTCATCCAAATTCTCAAGGATGTAGGGATGCAGCAGTGCGTTTATGTCACGGATGAAGAGGAAATATTCAACTCACTCAATCTAAACGCAGCCGTTGGTGCTTTATATACAGGAAAGAAGAAGGACTACTTCAAAGATTATTCAAACGAAGATAAAGCCGAAATCATCATGAAATCCTGTGAACGTATTTATAACGGGCAGCTCGGTATCTGGAACGGATCACTTAAAGCCGAAATACGTCCAATTGAGAAAATAATTCTAAATAAGACACGTACTTTCACAGCAGCGCCACTCGAAACTTTACTTGGTGGGAAGGTTTGTGTGGACGATTTCAATAACCAATTCTACTCGCACCATCTTGAGGGTCCCTGGACAGTTGGAATTACAAAATTCTATGGAGGATGGAATCGATTACTTGAGAAATTACCAGAGGGCTGGATTTACTGTGATGCCGATGGTTCGCAATTTGACAGTTCATTAACACCGTATCTTATCAATGCTGTTTTACATATCCGATTGCAATTTATGGAAGAATGGGCATTGGGGGAACAGATGTTACGGAATTTGTACACTGAAATTGTGTACACACCAATCGCAACACCAGATGGATCAGTTATCAAGAAGTTTAAAGGAAATAACAGTGGTCAACCATCTACAGTAGTCGACAACACACTCATGGTTATTCTAGCATTCAATTATGCTATGTTGTCGAGTGGCGTGAAGGAGGATGAGATCGATAACTGCTGTAGAATGTTTGCGAACGGTGATGACTTACTCCTTGCAGTACACCCAGACTATGAGTACGTGCTAGACGGATTCCAAGATCATTTCGGAAACCTAGGTCTAAACTTTGAATTTACCTCAAGAACGAAAGAAAAGTCGGATCTATGGTTCATGTCAACGCAAGGCATAAAGTGCGAAGGGATTTACATACCTAAACTCGAGAAAGAAAGGATAGTTGCCATACTCGAATGGGATCGATCCAACTTACCCGAACATCGCCTCGAAGCGATATGCGCAGCAATGGTTGAAGCATGGGGATATCCTGATCTTATACAAGAGATACGTAAGTTCTATGCGTGGCTTCTAGAGATGCAACCCTTTGCCAACCTAGCAAAAGAAGGCCTAGCTCCATACATTGCAGAGACAGCACTCCGAAATCTCTATCTTGGAACGGGTACTAAGGAGGAGGAAATTGAAAAATATTTTAGGCAGTTCGCTAAGGATCTCCCCGGGTACATCGAAGACTACAATGAGGATGTCTTTCATCAATCAGGAACTGTTGATGCAGGAGCACAAGGAGGAGGCGGTGGATCTGTAACTACACCACCAACGACG---------------------------------------------------GGTAGTGGAAC----GGGAGCAAAGCCGCCAACCACTGGTTCCCCAGCACAAGGAGTGCCCCCTCCAT---CTACAGGTGGAGTATCTGGA---AGTGGAGGTGGAAATCAAGATGGATC---AGGTAGAACTGG------------AAATCA---CGCAGGTTCTGGTGAA------------ACTGGAAACCAAAGAGATAGAGACGTGGACGTCGGTACAACAGGGAAAATAACAGTGCCGAAATTAAAGGCAATGTCCAAGAAAATGCGTCTACCAAAAGCGAAAGGAAAGGATGTCTTGCACCTGGATTTTCTGTTAACATACAAACCGCAACAGCAAGATATATCGAACACGAGAGCAACCAGGGAGGAGTTCGATAGATGGTATGAGGCCATAAAGAAGGAATACGAAATTGATGACACACAAATGACAGTTATCATGAGCGGTCTGATGGTCTGGTGCATTGAAAATGGTTGCTCACCAAATATCAATGGAAATTGGACGATGATGGATGGGGAAGAACAGAGAGTTTTCCCATTGAAACCAGTCATTGAAAACGCATCTCCAACTTTCCGACAAATAATGCTTCACTTTAGTGGTGCAGTTGAAGCGTATTTTGAATATAGAAACTCACCAGAGCGATATATGCCAAGATACGGACTTCAGCGAAACCTCACCGACTATAGCCTAGCTCGGTATGCATTTGATTTCTACGAAATGACTTCACGTACACCAGCTAGAGCTAAGGAAGCCCACATGCAGCATGTGAAGGCCGCAGCAGTGCGTGGTTCAAACACACGGTTGTTTGGTCTGGACGGAAATGTCGGCGAGACTCAGGAGAATACAGAGAGACACACAGCTGGCGACGTCAGTCGCAATATGCACTCTCTGTTGGGAGTGCAGCAGCACCACTAGTCTCCTGGAAACCCTGTGTGCAGTACCTAAGATATGTACTA------</w:t>
      </w:r>
      <w:r>
        <w:lastRenderedPageBreak/>
        <w:t>ATATATAGTATACTAGTGAGGCTATGCCTC-------------------------GTATGCTATTTTATTACGTATGTATTTACAGCGTGAACCAGTCTGCAGGACACAGGGTTGGACCCAGTGTCTTCTGGTGTAACGTGTACTAGCGTCGAGCCACGTGACGGACAGCACTGGGAGTGGCTTTGCCATTGGTGCTGCGAGTCTCTTGGTGAGAGAC----------------</w:t>
      </w:r>
    </w:p>
    <w:sectPr w:rsidR="004902B9" w:rsidSect="00576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38A"/>
    <w:rsid w:val="004902B9"/>
    <w:rsid w:val="0057604F"/>
    <w:rsid w:val="0078438A"/>
    <w:rsid w:val="00A72CCF"/>
    <w:rsid w:val="00C0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EDB58"/>
  <w15:chartTrackingRefBased/>
  <w15:docId w15:val="{ECCBB035-3478-4E84-987B-4666970F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9</Pages>
  <Words>84558</Words>
  <Characters>481985</Characters>
  <Application>Microsoft Office Word</Application>
  <DocSecurity>0</DocSecurity>
  <Lines>4016</Lines>
  <Paragraphs>1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19-05-31T14:07:00Z</dcterms:created>
  <dcterms:modified xsi:type="dcterms:W3CDTF">2019-10-20T10:11:00Z</dcterms:modified>
</cp:coreProperties>
</file>